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FCE81" w14:textId="4F37E81A" w:rsidR="00776AA1" w:rsidRDefault="00595522">
      <w:pPr>
        <w:rPr>
          <w:b/>
          <w:sz w:val="28"/>
          <w:szCs w:val="28"/>
        </w:rPr>
      </w:pPr>
      <w:r>
        <w:rPr>
          <w:b/>
          <w:sz w:val="28"/>
          <w:szCs w:val="28"/>
        </w:rPr>
        <w:t>Supplementary file 5</w:t>
      </w:r>
      <w:r w:rsidR="00A9355D">
        <w:rPr>
          <w:b/>
          <w:sz w:val="28"/>
          <w:szCs w:val="28"/>
        </w:rPr>
        <w:t>. Data for consolidated CMOCs.</w:t>
      </w:r>
    </w:p>
    <w:p w14:paraId="5BE205C0" w14:textId="6C77DB10" w:rsidR="00C036C6" w:rsidRPr="001B14AE" w:rsidRDefault="00A85F01">
      <w:r>
        <w:t xml:space="preserve">170 Context-Mechanism-Outcome Configurations (CMOCs) were originally recorded. CMOCs or ‘programme theories’ are building blocks of broader, integrated theory about how complex programmes are thought to work (or not). These CMOCs have also been referred to by others as ‘explanatory </w:t>
      </w:r>
      <w:proofErr w:type="gramStart"/>
      <w:r>
        <w:t>accounts’</w:t>
      </w:r>
      <w:proofErr w:type="gramEnd"/>
      <w:r>
        <w:t>. We followed the process described by Pe</w:t>
      </w:r>
      <w:r w:rsidR="005158A0">
        <w:t>a</w:t>
      </w:r>
      <w:r>
        <w:t>rson et al (2015) to integrate these CMOCs into “the most economical expression of Context-Mechanism-Outcome configurations</w:t>
      </w:r>
      <w:r w:rsidR="005158A0">
        <w:t>”</w:t>
      </w:r>
      <w:r>
        <w:t xml:space="preserve">. We have expressed these as Consolidated CMOCs </w:t>
      </w:r>
      <w:r w:rsidR="000B42F4">
        <w:t>to express the main programme theories that provide insight into how Nutrition Skills for Life works in supporting socioeconomically deprived groups to have a healthy diet. These are,</w:t>
      </w:r>
    </w:p>
    <w:p w14:paraId="09037D41" w14:textId="77777777" w:rsidR="001B14AE" w:rsidRPr="001B14AE" w:rsidRDefault="00BD00E6" w:rsidP="001B14AE">
      <w:pPr>
        <w:pStyle w:val="ListParagraph"/>
        <w:numPr>
          <w:ilvl w:val="0"/>
          <w:numId w:val="33"/>
        </w:numPr>
      </w:pPr>
      <w:r w:rsidRPr="001B14AE">
        <w:t xml:space="preserve">understanding community needs, </w:t>
      </w:r>
    </w:p>
    <w:p w14:paraId="65E8ECAB" w14:textId="77777777" w:rsidR="001B14AE" w:rsidRPr="001B14AE" w:rsidRDefault="00BD00E6" w:rsidP="001B14AE">
      <w:pPr>
        <w:pStyle w:val="ListParagraph"/>
        <w:numPr>
          <w:ilvl w:val="0"/>
          <w:numId w:val="33"/>
        </w:numPr>
      </w:pPr>
      <w:r w:rsidRPr="001B14AE">
        <w:t xml:space="preserve">consistent nutrition messages, </w:t>
      </w:r>
    </w:p>
    <w:p w14:paraId="33CC55F5" w14:textId="77777777" w:rsidR="001B14AE" w:rsidRPr="001B14AE" w:rsidRDefault="00BD00E6" w:rsidP="001B14AE">
      <w:pPr>
        <w:pStyle w:val="ListParagraph"/>
        <w:numPr>
          <w:ilvl w:val="0"/>
          <w:numId w:val="33"/>
        </w:numPr>
      </w:pPr>
      <w:r w:rsidRPr="001B14AE">
        <w:t xml:space="preserve">knowledgeable skilled practitioners and </w:t>
      </w:r>
    </w:p>
    <w:p w14:paraId="02347FF6" w14:textId="37BB1327" w:rsidR="000B42F4" w:rsidRDefault="00BD00E6" w:rsidP="000B42F4">
      <w:pPr>
        <w:pStyle w:val="ListParagraph"/>
        <w:numPr>
          <w:ilvl w:val="0"/>
          <w:numId w:val="33"/>
        </w:numPr>
      </w:pPr>
      <w:r w:rsidRPr="001B14AE">
        <w:t>practicing new skills</w:t>
      </w:r>
      <w:r w:rsidR="00AD53D9" w:rsidRPr="001B14AE">
        <w:t>.</w:t>
      </w:r>
      <w:bookmarkStart w:id="0" w:name="_Hlk181086701"/>
    </w:p>
    <w:p w14:paraId="1EDA9689" w14:textId="3FC4216D" w:rsidR="00404C27" w:rsidRDefault="00404C27" w:rsidP="00404C27">
      <w:r>
        <w:t xml:space="preserve">When determining the Consolidated CMOCs (following Pearson et </w:t>
      </w:r>
      <w:proofErr w:type="spellStart"/>
      <w:r>
        <w:t>al’s</w:t>
      </w:r>
      <w:proofErr w:type="spellEnd"/>
      <w:r>
        <w:t xml:space="preserve"> </w:t>
      </w:r>
      <w:r w:rsidR="00F671D1">
        <w:t xml:space="preserve">(36) </w:t>
      </w:r>
      <w:bookmarkStart w:id="1" w:name="_GoBack"/>
      <w:bookmarkEnd w:id="1"/>
      <w:r>
        <w:t>method)</w:t>
      </w:r>
      <w:r w:rsidR="007060BB">
        <w:t xml:space="preserve">, first, a </w:t>
      </w:r>
      <w:r>
        <w:t xml:space="preserve">novel </w:t>
      </w:r>
      <w:r w:rsidR="00C6093C">
        <w:t>CMOCs</w:t>
      </w:r>
      <w:r>
        <w:t xml:space="preserve"> w</w:t>
      </w:r>
      <w:r w:rsidR="007060BB">
        <w:t>as</w:t>
      </w:r>
      <w:r>
        <w:t xml:space="preserve"> identified (depicted in blue font). </w:t>
      </w:r>
      <w:r w:rsidR="00C6093C">
        <w:t xml:space="preserve">CMOCs that were not novel and therefore similar to this CMOC were grouped together and expressed as a Consolidated CMOC. Important refinements to the novel CMOC are added in colour to show </w:t>
      </w:r>
      <w:r w:rsidR="007060BB">
        <w:t>where the refinement originated. We use if – then- because statements in the Consolidated CMOCs to clearly show the Context (If), Outcome (then) and Mechanism (because)</w:t>
      </w:r>
    </w:p>
    <w:p w14:paraId="655E3FFC" w14:textId="07FF314E" w:rsidR="00B40CC8" w:rsidRPr="000B42F4" w:rsidRDefault="0037567C" w:rsidP="000B42F4">
      <w:r w:rsidRPr="00F67D78">
        <w:rPr>
          <w:b/>
          <w:color w:val="0070C0"/>
          <w:sz w:val="28"/>
          <w:szCs w:val="28"/>
          <w:highlight w:val="lightGray"/>
        </w:rPr>
        <w:t>Understanding community needs</w:t>
      </w:r>
      <w:r w:rsidR="00741BB1" w:rsidRPr="00F67D78">
        <w:rPr>
          <w:b/>
          <w:color w:val="0070C0"/>
          <w:sz w:val="28"/>
          <w:szCs w:val="28"/>
          <w:highlight w:val="lightGray"/>
        </w:rPr>
        <w:t xml:space="preserve"> – consolidated CMOCs 1-4</w:t>
      </w:r>
    </w:p>
    <w:tbl>
      <w:tblPr>
        <w:tblStyle w:val="TableGrid"/>
        <w:tblW w:w="15446" w:type="dxa"/>
        <w:tblLook w:val="04A0" w:firstRow="1" w:lastRow="0" w:firstColumn="1" w:lastColumn="0" w:noHBand="0" w:noVBand="1"/>
      </w:tblPr>
      <w:tblGrid>
        <w:gridCol w:w="15446"/>
      </w:tblGrid>
      <w:tr w:rsidR="00B72156" w14:paraId="4B3201D2" w14:textId="77777777" w:rsidTr="008C43E8">
        <w:tc>
          <w:tcPr>
            <w:tcW w:w="15446" w:type="dxa"/>
          </w:tcPr>
          <w:bookmarkEnd w:id="0"/>
          <w:p w14:paraId="6BC99118" w14:textId="16DB23BB" w:rsidR="00BD00E6" w:rsidRPr="00B75331" w:rsidRDefault="00F9603F" w:rsidP="00B75331">
            <w:pPr>
              <w:shd w:val="clear" w:color="auto" w:fill="BFBFBF" w:themeFill="background1" w:themeFillShade="BF"/>
              <w:rPr>
                <w:b/>
                <w:sz w:val="28"/>
                <w:szCs w:val="28"/>
              </w:rPr>
            </w:pPr>
            <w:r w:rsidRPr="00B75331">
              <w:rPr>
                <w:b/>
                <w:sz w:val="28"/>
                <w:szCs w:val="28"/>
              </w:rPr>
              <w:t>Consolidated CMOC</w:t>
            </w:r>
            <w:r w:rsidR="00741BB1" w:rsidRPr="00B75331">
              <w:rPr>
                <w:b/>
                <w:sz w:val="28"/>
                <w:szCs w:val="28"/>
              </w:rPr>
              <w:t xml:space="preserve"> 1</w:t>
            </w:r>
          </w:p>
          <w:p w14:paraId="6862BCB5" w14:textId="6FD2DACD" w:rsidR="00741BB1" w:rsidRDefault="00741BB1" w:rsidP="0041645B">
            <w:pPr>
              <w:rPr>
                <w:rFonts w:cs="Segoe UI"/>
                <w:b/>
                <w:spacing w:val="-4"/>
                <w:shd w:val="clear" w:color="auto" w:fill="F5F5F5"/>
              </w:rPr>
            </w:pPr>
            <w:bookmarkStart w:id="2" w:name="_Hlk181086660"/>
          </w:p>
          <w:p w14:paraId="6CBFF9B3" w14:textId="52E1BCE2" w:rsidR="008600BC" w:rsidRDefault="00741BB1" w:rsidP="0041645B">
            <w:pPr>
              <w:rPr>
                <w:rFonts w:cs="Segoe UI"/>
                <w:spacing w:val="-4"/>
                <w:highlight w:val="lightGray"/>
                <w:shd w:val="clear" w:color="auto" w:fill="F5F5F5"/>
              </w:rPr>
            </w:pPr>
            <w:r>
              <w:rPr>
                <w:rFonts w:cs="Segoe UI"/>
                <w:b/>
                <w:spacing w:val="-4"/>
                <w:highlight w:val="lightGray"/>
                <w:shd w:val="clear" w:color="auto" w:fill="F5F5F5"/>
              </w:rPr>
              <w:t>I</w:t>
            </w:r>
            <w:r w:rsidR="008600BC" w:rsidRPr="001B14AE">
              <w:rPr>
                <w:rFonts w:cs="Segoe UI"/>
                <w:b/>
                <w:spacing w:val="-4"/>
                <w:highlight w:val="lightGray"/>
                <w:shd w:val="clear" w:color="auto" w:fill="F5F5F5"/>
              </w:rPr>
              <w:t xml:space="preserve">f </w:t>
            </w:r>
            <w:r w:rsidR="008600BC" w:rsidRPr="001B14AE">
              <w:rPr>
                <w:rFonts w:cs="Segoe UI"/>
                <w:spacing w:val="-4"/>
                <w:highlight w:val="lightGray"/>
                <w:shd w:val="clear" w:color="auto" w:fill="F5F5F5"/>
              </w:rPr>
              <w:t>all organisations</w:t>
            </w:r>
            <w:r w:rsidR="004371D5" w:rsidRPr="001B14AE">
              <w:rPr>
                <w:rFonts w:cs="Segoe UI"/>
                <w:spacing w:val="-4"/>
                <w:highlight w:val="lightGray"/>
                <w:shd w:val="clear" w:color="auto" w:fill="F5F5F5"/>
              </w:rPr>
              <w:t xml:space="preserve"> </w:t>
            </w:r>
            <w:r w:rsidR="008600BC" w:rsidRPr="001B14AE">
              <w:rPr>
                <w:rFonts w:cs="Segoe UI"/>
                <w:spacing w:val="-4"/>
                <w:highlight w:val="lightGray"/>
                <w:shd w:val="clear" w:color="auto" w:fill="F5F5F5"/>
              </w:rPr>
              <w:t xml:space="preserve">supporting vulnerable groups to improve eating patterns and nutritional status (C) </w:t>
            </w:r>
            <w:r w:rsidR="008600BC" w:rsidRPr="001B14AE">
              <w:rPr>
                <w:rFonts w:cs="Segoe UI"/>
                <w:color w:val="000000" w:themeColor="text1"/>
                <w:spacing w:val="-4"/>
                <w:highlight w:val="lightGray"/>
                <w:shd w:val="clear" w:color="auto" w:fill="F5F5F5"/>
              </w:rPr>
              <w:t>fully understand the</w:t>
            </w:r>
            <w:r w:rsidR="00040DCE" w:rsidRPr="001B14AE">
              <w:rPr>
                <w:rFonts w:cs="Segoe UI"/>
                <w:color w:val="000000" w:themeColor="text1"/>
                <w:spacing w:val="-4"/>
                <w:highlight w:val="lightGray"/>
                <w:shd w:val="clear" w:color="auto" w:fill="F5F5F5"/>
              </w:rPr>
              <w:t xml:space="preserve"> </w:t>
            </w:r>
            <w:r w:rsidR="008600BC" w:rsidRPr="001B14AE">
              <w:rPr>
                <w:rFonts w:cs="Segoe UI"/>
                <w:color w:val="000000" w:themeColor="text1"/>
                <w:spacing w:val="-4"/>
                <w:highlight w:val="lightGray"/>
                <w:shd w:val="clear" w:color="auto" w:fill="F5F5F5"/>
              </w:rPr>
              <w:t xml:space="preserve">factors that impact on people’s eating patterns and work collaboratively </w:t>
            </w:r>
            <w:r w:rsidR="008600BC" w:rsidRPr="001B14AE">
              <w:rPr>
                <w:rFonts w:cs="Segoe UI"/>
                <w:spacing w:val="-4"/>
                <w:highlight w:val="lightGray"/>
                <w:shd w:val="clear" w:color="auto" w:fill="F5F5F5"/>
              </w:rPr>
              <w:t xml:space="preserve">(C), </w:t>
            </w:r>
            <w:r w:rsidR="00355048" w:rsidRPr="001B14AE">
              <w:rPr>
                <w:rFonts w:cs="Segoe UI"/>
                <w:b/>
                <w:spacing w:val="-4"/>
                <w:highlight w:val="lightGray"/>
                <w:shd w:val="clear" w:color="auto" w:fill="F5F5F5"/>
              </w:rPr>
              <w:t>then</w:t>
            </w:r>
            <w:r w:rsidR="00355048" w:rsidRPr="001B14AE">
              <w:rPr>
                <w:rFonts w:cs="Segoe UI"/>
                <w:spacing w:val="-4"/>
                <w:highlight w:val="lightGray"/>
                <w:shd w:val="clear" w:color="auto" w:fill="F5F5F5"/>
              </w:rPr>
              <w:t xml:space="preserve"> </w:t>
            </w:r>
            <w:r w:rsidR="008600BC" w:rsidRPr="001B14AE">
              <w:rPr>
                <w:rFonts w:cs="Segoe UI"/>
                <w:spacing w:val="-4"/>
                <w:highlight w:val="lightGray"/>
                <w:shd w:val="clear" w:color="auto" w:fill="F5F5F5"/>
              </w:rPr>
              <w:t>nutritional interventions are more likely to meet individual/ community needs and circumstances (O)</w:t>
            </w:r>
            <w:r w:rsidR="00B82AFE" w:rsidRPr="001B14AE">
              <w:rPr>
                <w:rFonts w:cs="Segoe UI"/>
                <w:spacing w:val="-4"/>
                <w:highlight w:val="lightGray"/>
                <w:shd w:val="clear" w:color="auto" w:fill="F5F5F5"/>
              </w:rPr>
              <w:t xml:space="preserve"> resulting in improved nutritional </w:t>
            </w:r>
            <w:r w:rsidR="009C33E0" w:rsidRPr="001B14AE">
              <w:rPr>
                <w:rFonts w:cs="Segoe UI"/>
                <w:spacing w:val="-4"/>
                <w:highlight w:val="lightGray"/>
                <w:shd w:val="clear" w:color="auto" w:fill="F5F5F5"/>
              </w:rPr>
              <w:t xml:space="preserve">health and wellbeing </w:t>
            </w:r>
            <w:r w:rsidR="00B82AFE" w:rsidRPr="001B14AE">
              <w:rPr>
                <w:rFonts w:cs="Segoe UI"/>
                <w:spacing w:val="-4"/>
                <w:highlight w:val="lightGray"/>
                <w:shd w:val="clear" w:color="auto" w:fill="F5F5F5"/>
              </w:rPr>
              <w:t>(O)</w:t>
            </w:r>
            <w:r w:rsidR="004371D5" w:rsidRPr="001B14AE">
              <w:rPr>
                <w:rFonts w:cs="Segoe UI"/>
                <w:spacing w:val="-4"/>
                <w:highlight w:val="lightGray"/>
                <w:shd w:val="clear" w:color="auto" w:fill="F5F5F5"/>
              </w:rPr>
              <w:t xml:space="preserve">, </w:t>
            </w:r>
            <w:r w:rsidR="004371D5" w:rsidRPr="001B14AE">
              <w:rPr>
                <w:rFonts w:cs="Segoe UI"/>
                <w:b/>
                <w:spacing w:val="-4"/>
                <w:highlight w:val="lightGray"/>
                <w:shd w:val="clear" w:color="auto" w:fill="F5F5F5"/>
              </w:rPr>
              <w:t>because</w:t>
            </w:r>
            <w:r w:rsidR="004371D5" w:rsidRPr="001B14AE">
              <w:rPr>
                <w:rFonts w:cs="Segoe UI"/>
                <w:spacing w:val="-4"/>
                <w:highlight w:val="lightGray"/>
                <w:shd w:val="clear" w:color="auto" w:fill="F5F5F5"/>
              </w:rPr>
              <w:t xml:space="preserve"> </w:t>
            </w:r>
            <w:r w:rsidR="00CF4843" w:rsidRPr="001B14AE">
              <w:rPr>
                <w:rFonts w:cs="Segoe UI"/>
                <w:color w:val="7030A0"/>
                <w:spacing w:val="-4"/>
                <w:highlight w:val="lightGray"/>
                <w:shd w:val="clear" w:color="auto" w:fill="F5F5F5"/>
              </w:rPr>
              <w:t xml:space="preserve">existing level of knowledge, beliefs </w:t>
            </w:r>
            <w:r w:rsidR="00CF4843" w:rsidRPr="001B14AE">
              <w:rPr>
                <w:rFonts w:cs="Segoe UI"/>
                <w:color w:val="BF8F00" w:themeColor="accent4" w:themeShade="BF"/>
                <w:spacing w:val="-4"/>
                <w:highlight w:val="lightGray"/>
                <w:shd w:val="clear" w:color="auto" w:fill="F5F5F5"/>
              </w:rPr>
              <w:t xml:space="preserve">and priorities </w:t>
            </w:r>
            <w:r w:rsidR="007060BB" w:rsidRPr="002E0F3C">
              <w:rPr>
                <w:rFonts w:cs="Segoe UI"/>
                <w:color w:val="00B050"/>
                <w:spacing w:val="-4"/>
                <w:highlight w:val="lightGray"/>
                <w:shd w:val="clear" w:color="auto" w:fill="F5F5F5"/>
              </w:rPr>
              <w:t xml:space="preserve">that influence decision making and food choice </w:t>
            </w:r>
            <w:r w:rsidR="00CF4843" w:rsidRPr="001B14AE">
              <w:rPr>
                <w:rFonts w:cs="Segoe UI"/>
                <w:spacing w:val="-4"/>
                <w:highlight w:val="lightGray"/>
                <w:shd w:val="clear" w:color="auto" w:fill="F5F5F5"/>
              </w:rPr>
              <w:t>are acknowledged a</w:t>
            </w:r>
            <w:r w:rsidR="008C7F6A">
              <w:rPr>
                <w:rFonts w:cs="Segoe UI"/>
                <w:spacing w:val="-4"/>
                <w:highlight w:val="lightGray"/>
                <w:shd w:val="clear" w:color="auto" w:fill="F5F5F5"/>
              </w:rPr>
              <w:t xml:space="preserve">nd </w:t>
            </w:r>
            <w:r w:rsidR="004371D5" w:rsidRPr="001B14AE">
              <w:rPr>
                <w:rFonts w:cs="Segoe UI"/>
                <w:spacing w:val="-4"/>
                <w:highlight w:val="lightGray"/>
                <w:shd w:val="clear" w:color="auto" w:fill="F5F5F5"/>
              </w:rPr>
              <w:t xml:space="preserve">more </w:t>
            </w:r>
            <w:r w:rsidR="007060BB" w:rsidRPr="007060BB">
              <w:rPr>
                <w:rFonts w:cs="Segoe UI"/>
                <w:spacing w:val="-4"/>
                <w:highlight w:val="lightGray"/>
                <w:shd w:val="clear" w:color="auto" w:fill="F5F5F5"/>
              </w:rPr>
              <w:t xml:space="preserve">appropriately </w:t>
            </w:r>
            <w:r w:rsidR="004371D5" w:rsidRPr="007060BB">
              <w:rPr>
                <w:rFonts w:cs="Segoe UI"/>
                <w:spacing w:val="-4"/>
                <w:highlight w:val="lightGray"/>
                <w:shd w:val="clear" w:color="auto" w:fill="F5F5F5"/>
              </w:rPr>
              <w:t>tailored</w:t>
            </w:r>
            <w:r w:rsidR="004371D5" w:rsidRPr="001B14AE">
              <w:rPr>
                <w:rFonts w:cs="Segoe UI"/>
                <w:spacing w:val="-4"/>
                <w:highlight w:val="lightGray"/>
                <w:shd w:val="clear" w:color="auto" w:fill="F5F5F5"/>
              </w:rPr>
              <w:t xml:space="preserve">, </w:t>
            </w:r>
            <w:r w:rsidR="004371D5" w:rsidRPr="001B14AE">
              <w:rPr>
                <w:rFonts w:cs="Segoe UI"/>
                <w:color w:val="C00000"/>
                <w:spacing w:val="-4"/>
                <w:highlight w:val="lightGray"/>
                <w:shd w:val="clear" w:color="auto" w:fill="F5F5F5"/>
              </w:rPr>
              <w:t>practical</w:t>
            </w:r>
            <w:r w:rsidR="00C750F1" w:rsidRPr="001B14AE">
              <w:rPr>
                <w:rFonts w:cs="Segoe UI"/>
                <w:color w:val="C00000"/>
                <w:spacing w:val="-4"/>
                <w:highlight w:val="lightGray"/>
                <w:shd w:val="clear" w:color="auto" w:fill="F5F5F5"/>
              </w:rPr>
              <w:t xml:space="preserve">, </w:t>
            </w:r>
            <w:r w:rsidR="00CF4843" w:rsidRPr="001B14AE">
              <w:rPr>
                <w:rFonts w:cs="Segoe UI"/>
                <w:color w:val="00B050"/>
                <w:spacing w:val="-4"/>
                <w:highlight w:val="lightGray"/>
                <w:shd w:val="clear" w:color="auto" w:fill="F5F5F5"/>
              </w:rPr>
              <w:t>trusted</w:t>
            </w:r>
            <w:r w:rsidR="004371D5" w:rsidRPr="001B14AE">
              <w:rPr>
                <w:rFonts w:cs="Segoe UI"/>
                <w:spacing w:val="-4"/>
                <w:highlight w:val="lightGray"/>
                <w:shd w:val="clear" w:color="auto" w:fill="F5F5F5"/>
              </w:rPr>
              <w:t xml:space="preserve"> advice and support</w:t>
            </w:r>
            <w:r w:rsidR="00017D33" w:rsidRPr="001B14AE">
              <w:rPr>
                <w:rFonts w:cs="Segoe UI"/>
                <w:spacing w:val="-4"/>
                <w:highlight w:val="lightGray"/>
                <w:shd w:val="clear" w:color="auto" w:fill="F5F5F5"/>
              </w:rPr>
              <w:t xml:space="preserve"> is provided</w:t>
            </w:r>
            <w:r w:rsidR="00393CC9" w:rsidRPr="001B14AE">
              <w:rPr>
                <w:rFonts w:cs="Segoe UI"/>
                <w:spacing w:val="-4"/>
                <w:highlight w:val="lightGray"/>
                <w:shd w:val="clear" w:color="auto" w:fill="F5F5F5"/>
              </w:rPr>
              <w:t xml:space="preserve"> (M)</w:t>
            </w:r>
            <w:r w:rsidR="00017D33" w:rsidRPr="001B14AE">
              <w:rPr>
                <w:rFonts w:cs="Segoe UI"/>
                <w:spacing w:val="-4"/>
                <w:highlight w:val="lightGray"/>
                <w:shd w:val="clear" w:color="auto" w:fill="F5F5F5"/>
              </w:rPr>
              <w:t>.</w:t>
            </w:r>
          </w:p>
          <w:p w14:paraId="39180E5B" w14:textId="0E7A6DBF" w:rsidR="00B75331" w:rsidRDefault="00B75331" w:rsidP="0041645B">
            <w:pPr>
              <w:rPr>
                <w:rFonts w:cs="Segoe UI"/>
                <w:spacing w:val="-4"/>
                <w:shd w:val="clear" w:color="auto" w:fill="F5F5F5"/>
              </w:rPr>
            </w:pPr>
          </w:p>
          <w:p w14:paraId="7A33FF89" w14:textId="3225B4BE" w:rsidR="00B75331" w:rsidRPr="00BD00E6" w:rsidRDefault="00B75331" w:rsidP="00B75331">
            <w:pPr>
              <w:rPr>
                <w:b/>
              </w:rPr>
            </w:pPr>
            <w:r w:rsidRPr="00BD00E6">
              <w:rPr>
                <w:b/>
              </w:rPr>
              <w:t xml:space="preserve">Organisations </w:t>
            </w:r>
            <w:r>
              <w:rPr>
                <w:b/>
              </w:rPr>
              <w:t xml:space="preserve">and practitioners </w:t>
            </w:r>
            <w:r w:rsidRPr="00BD00E6">
              <w:rPr>
                <w:b/>
              </w:rPr>
              <w:t>understand community needs- consolidate</w:t>
            </w:r>
            <w:r>
              <w:rPr>
                <w:b/>
              </w:rPr>
              <w:t>d</w:t>
            </w:r>
            <w:r w:rsidRPr="00BD00E6">
              <w:rPr>
                <w:b/>
              </w:rPr>
              <w:t xml:space="preserve"> by outcome </w:t>
            </w:r>
          </w:p>
          <w:p w14:paraId="37DF1F49" w14:textId="77777777" w:rsidR="00B75331" w:rsidRDefault="00B75331" w:rsidP="00B75331">
            <w:pPr>
              <w:rPr>
                <w:b/>
              </w:rPr>
            </w:pPr>
            <w:r>
              <w:rPr>
                <w:b/>
              </w:rPr>
              <w:t>CMOCs that contribute towards positive outcome i.e., CNIs that meet identified needs and improve dietary intakes 10d, 11a, 14c, 21d, 22c, 32c</w:t>
            </w:r>
          </w:p>
          <w:bookmarkEnd w:id="2"/>
          <w:p w14:paraId="1BDB3400" w14:textId="77777777" w:rsidR="000D6C20" w:rsidRDefault="000D6C20" w:rsidP="0041645B">
            <w:pPr>
              <w:rPr>
                <w:b/>
              </w:rPr>
            </w:pPr>
          </w:p>
          <w:p w14:paraId="4366B419" w14:textId="77777777" w:rsidR="00BD00E6" w:rsidRPr="000B42F4" w:rsidRDefault="00BD00E6" w:rsidP="00BD00E6">
            <w:pPr>
              <w:rPr>
                <w:b/>
              </w:rPr>
            </w:pPr>
            <w:r w:rsidRPr="00E52860">
              <w:rPr>
                <w:b/>
              </w:rPr>
              <w:t>10d</w:t>
            </w:r>
            <w:r w:rsidRPr="00E52860">
              <w:t xml:space="preserve"> If the cultural context of communities is fully understood and cultural stereotypes </w:t>
            </w:r>
            <w:r w:rsidRPr="007060BB">
              <w:t>contested (C) then the health needs of communities are more likely to be identified (O) and health improvement interventions designed to meet these needs (O).</w:t>
            </w:r>
          </w:p>
          <w:p w14:paraId="56180397" w14:textId="77777777" w:rsidR="00BD00E6" w:rsidRPr="00E52860" w:rsidRDefault="00BD00E6" w:rsidP="00BD00E6">
            <w:r w:rsidRPr="00E52860">
              <w:t>[mechanism unclear]</w:t>
            </w:r>
          </w:p>
          <w:p w14:paraId="724E8FE5" w14:textId="77777777" w:rsidR="00BD00E6" w:rsidRPr="00E52860" w:rsidRDefault="00BD00E6" w:rsidP="00BD00E6">
            <w:r w:rsidRPr="00E52860">
              <w:rPr>
                <w:b/>
              </w:rPr>
              <w:t>11a</w:t>
            </w:r>
            <w:r w:rsidRPr="00E52860">
              <w:t xml:space="preserve"> If practical food skills interventions are designed with knowledge of the unthinking (more habitual) processes involved (materials, meaning, competence) in food choices (C) </w:t>
            </w:r>
            <w:r w:rsidRPr="00404C27">
              <w:t xml:space="preserve">a deeper, more nuanced understanding </w:t>
            </w:r>
            <w:r w:rsidRPr="00CF4843">
              <w:rPr>
                <w:color w:val="000000" w:themeColor="text1"/>
              </w:rPr>
              <w:t xml:space="preserve">of the </w:t>
            </w:r>
            <w:r w:rsidRPr="00404C27">
              <w:t xml:space="preserve">complex array of factors </w:t>
            </w:r>
            <w:r w:rsidRPr="002E0F3C">
              <w:rPr>
                <w:color w:val="00B050"/>
              </w:rPr>
              <w:t xml:space="preserve">that influence decision making and food choice </w:t>
            </w:r>
            <w:r w:rsidRPr="00E52860">
              <w:t>(</w:t>
            </w:r>
            <w:r w:rsidRPr="007060BB">
              <w:t>M) can better support families towards greater consumption of un- or minimally processed foods (O) and prevent/ reduce the chance of widening inequalities (O)</w:t>
            </w:r>
          </w:p>
          <w:p w14:paraId="4AF32E70" w14:textId="77777777" w:rsidR="00BD00E6" w:rsidRPr="00404C27" w:rsidRDefault="00BD00E6" w:rsidP="00404C27">
            <w:pPr>
              <w:shd w:val="clear" w:color="auto" w:fill="FFFFFF" w:themeFill="background1"/>
              <w:rPr>
                <w:rFonts w:cs="Segoe UI"/>
                <w:b/>
                <w:color w:val="0070C0"/>
                <w:spacing w:val="-4"/>
                <w:shd w:val="clear" w:color="auto" w:fill="F5F5F5"/>
              </w:rPr>
            </w:pPr>
            <w:r w:rsidRPr="00404C27">
              <w:rPr>
                <w:rFonts w:cs="Segoe UI"/>
                <w:b/>
                <w:spacing w:val="-4"/>
                <w:shd w:val="clear" w:color="auto" w:fill="F5F5F5"/>
              </w:rPr>
              <w:lastRenderedPageBreak/>
              <w:t>14c</w:t>
            </w:r>
            <w:r w:rsidRPr="00404C27">
              <w:rPr>
                <w:rFonts w:cs="Segoe UI"/>
                <w:b/>
                <w:color w:val="0070C0"/>
                <w:spacing w:val="-4"/>
                <w:shd w:val="clear" w:color="auto" w:fill="F5F5F5"/>
              </w:rPr>
              <w:t xml:space="preserve"> If all organisations supporting heroin users to improve eating patterns and nutritional status (C) fully understand the complex array of factors that can negatively impact on users eating patterns and work collaboratively (C), nutritional interventions are more likely to be appropriately tailored to meet individual needs and circumstances (M)</w:t>
            </w:r>
            <w:r w:rsidR="00B82AFE" w:rsidRPr="00404C27">
              <w:rPr>
                <w:rFonts w:cs="Segoe UI"/>
                <w:b/>
                <w:color w:val="0070C0"/>
                <w:spacing w:val="-4"/>
                <w:shd w:val="clear" w:color="auto" w:fill="F5F5F5"/>
              </w:rPr>
              <w:t xml:space="preserve"> </w:t>
            </w:r>
            <w:r w:rsidRPr="00404C27">
              <w:rPr>
                <w:rFonts w:cs="Segoe UI"/>
                <w:b/>
                <w:color w:val="0070C0"/>
                <w:spacing w:val="-4"/>
                <w:shd w:val="clear" w:color="auto" w:fill="F5F5F5"/>
              </w:rPr>
              <w:t>and result in improved nutritional intake (O).</w:t>
            </w:r>
          </w:p>
          <w:p w14:paraId="6E496E67" w14:textId="77777777" w:rsidR="00BD00E6" w:rsidRPr="00E52860" w:rsidRDefault="00BD00E6" w:rsidP="00BD00E6">
            <w:pPr>
              <w:rPr>
                <w:rFonts w:cstheme="minorHAnsi"/>
                <w:spacing w:val="-4"/>
                <w:shd w:val="clear" w:color="auto" w:fill="F5F5F5"/>
              </w:rPr>
            </w:pPr>
            <w:r w:rsidRPr="00E52860">
              <w:rPr>
                <w:rFonts w:cstheme="minorHAnsi"/>
                <w:b/>
                <w:spacing w:val="-4"/>
                <w:shd w:val="clear" w:color="auto" w:fill="F5F5F5"/>
              </w:rPr>
              <w:t>21d</w:t>
            </w:r>
            <w:r w:rsidRPr="00E52860">
              <w:rPr>
                <w:rFonts w:cstheme="minorHAnsi"/>
                <w:spacing w:val="-4"/>
                <w:shd w:val="clear" w:color="auto" w:fill="F5F5F5"/>
              </w:rPr>
              <w:t xml:space="preserve"> If those supporting women to manage weight post </w:t>
            </w:r>
            <w:proofErr w:type="spellStart"/>
            <w:r w:rsidRPr="00E52860">
              <w:rPr>
                <w:rFonts w:cstheme="minorHAnsi"/>
                <w:spacing w:val="-4"/>
                <w:shd w:val="clear" w:color="auto" w:fill="F5F5F5"/>
              </w:rPr>
              <w:t>natally</w:t>
            </w:r>
            <w:proofErr w:type="spellEnd"/>
            <w:r w:rsidRPr="00E52860">
              <w:rPr>
                <w:rFonts w:cstheme="minorHAnsi"/>
                <w:spacing w:val="-4"/>
                <w:shd w:val="clear" w:color="auto" w:fill="F5F5F5"/>
              </w:rPr>
              <w:t xml:space="preserve"> understand the barriers women face (C) </w:t>
            </w:r>
            <w:r w:rsidRPr="00CF4843">
              <w:rPr>
                <w:rFonts w:cstheme="minorHAnsi"/>
                <w:color w:val="000000" w:themeColor="text1"/>
                <w:spacing w:val="-4"/>
                <w:shd w:val="clear" w:color="auto" w:fill="F5F5F5"/>
              </w:rPr>
              <w:t xml:space="preserve">such as stress, fatigue, lack of time, </w:t>
            </w:r>
            <w:r w:rsidRPr="00970BA0">
              <w:rPr>
                <w:rFonts w:cstheme="minorHAnsi"/>
                <w:color w:val="7030A0"/>
                <w:spacing w:val="-4"/>
                <w:shd w:val="clear" w:color="auto" w:fill="F5F5F5"/>
              </w:rPr>
              <w:t xml:space="preserve">their level of existing nutrition knowledge and any ‘ mistaken or false beliefs’ </w:t>
            </w:r>
            <w:r w:rsidRPr="00E52860">
              <w:rPr>
                <w:rFonts w:cstheme="minorHAnsi"/>
                <w:spacing w:val="-4"/>
                <w:shd w:val="clear" w:color="auto" w:fill="F5F5F5"/>
              </w:rPr>
              <w:t xml:space="preserve">(M) then more </w:t>
            </w:r>
            <w:r w:rsidRPr="002E0F3C">
              <w:rPr>
                <w:rFonts w:cstheme="minorHAnsi"/>
                <w:spacing w:val="-4"/>
                <w:shd w:val="clear" w:color="auto" w:fill="F5F5F5"/>
              </w:rPr>
              <w:t xml:space="preserve">tailored, </w:t>
            </w:r>
            <w:r w:rsidRPr="00741BB1">
              <w:rPr>
                <w:rFonts w:cstheme="minorHAnsi"/>
                <w:color w:val="FF0000"/>
                <w:spacing w:val="-4"/>
                <w:shd w:val="clear" w:color="auto" w:fill="F5F5F5"/>
              </w:rPr>
              <w:t>practical</w:t>
            </w:r>
            <w:r w:rsidRPr="00741BB1">
              <w:rPr>
                <w:rFonts w:cstheme="minorHAnsi"/>
                <w:color w:val="7F7F7F" w:themeColor="text1" w:themeTint="80"/>
                <w:spacing w:val="-4"/>
                <w:shd w:val="clear" w:color="auto" w:fill="F5F5F5"/>
              </w:rPr>
              <w:t xml:space="preserve"> </w:t>
            </w:r>
            <w:r w:rsidRPr="00E52860">
              <w:rPr>
                <w:rFonts w:cstheme="minorHAnsi"/>
                <w:spacing w:val="-4"/>
                <w:shd w:val="clear" w:color="auto" w:fill="F5F5F5"/>
              </w:rPr>
              <w:t xml:space="preserve">healthy eating advice and support can be provided (O) </w:t>
            </w:r>
            <w:r w:rsidRPr="00741BB1">
              <w:rPr>
                <w:rFonts w:cstheme="minorHAnsi"/>
                <w:spacing w:val="-4"/>
                <w:shd w:val="clear" w:color="auto" w:fill="F5F5F5"/>
              </w:rPr>
              <w:t>to address the knowledge- attitude gap and facilitate dietary behaviour change</w:t>
            </w:r>
            <w:r w:rsidRPr="000B42F4">
              <w:rPr>
                <w:rFonts w:cstheme="minorHAnsi"/>
                <w:spacing w:val="-4"/>
                <w:shd w:val="clear" w:color="auto" w:fill="F5F5F5"/>
              </w:rPr>
              <w:t xml:space="preserve"> </w:t>
            </w:r>
            <w:r w:rsidRPr="00E52860">
              <w:rPr>
                <w:rFonts w:cstheme="minorHAnsi"/>
                <w:spacing w:val="-4"/>
                <w:shd w:val="clear" w:color="auto" w:fill="F5F5F5"/>
              </w:rPr>
              <w:t>(O)</w:t>
            </w:r>
          </w:p>
          <w:p w14:paraId="121D5EF4" w14:textId="77777777" w:rsidR="00BD00E6" w:rsidRPr="00E52860" w:rsidRDefault="00BD00E6" w:rsidP="00BD00E6">
            <w:pPr>
              <w:rPr>
                <w:rFonts w:cstheme="minorHAnsi"/>
                <w:spacing w:val="-4"/>
                <w:shd w:val="clear" w:color="auto" w:fill="F5F5F5"/>
              </w:rPr>
            </w:pPr>
            <w:r w:rsidRPr="00E52860">
              <w:rPr>
                <w:rFonts w:cstheme="minorHAnsi"/>
                <w:b/>
                <w:spacing w:val="-4"/>
                <w:shd w:val="clear" w:color="auto" w:fill="F5F5F5"/>
              </w:rPr>
              <w:t>22c</w:t>
            </w:r>
            <w:r w:rsidRPr="00E52860">
              <w:rPr>
                <w:rFonts w:cstheme="minorHAnsi"/>
                <w:spacing w:val="-4"/>
                <w:shd w:val="clear" w:color="auto" w:fill="F5F5F5"/>
              </w:rPr>
              <w:t xml:space="preserve"> If primary care clinicians recognise factors that impact on older peoples’ risk of malnutrition such as the social circumstances, cognition, physical health and functioning (C) interventions are </w:t>
            </w:r>
            <w:r w:rsidRPr="00970BA0">
              <w:rPr>
                <w:rFonts w:cstheme="minorHAnsi"/>
                <w:color w:val="00B050"/>
                <w:spacing w:val="-4"/>
              </w:rPr>
              <w:t>delivered by trusted staff</w:t>
            </w:r>
            <w:r w:rsidRPr="00970BA0">
              <w:rPr>
                <w:rFonts w:cstheme="minorHAnsi"/>
                <w:color w:val="00B050"/>
                <w:spacing w:val="-4"/>
                <w:shd w:val="clear" w:color="auto" w:fill="F5F5F5"/>
              </w:rPr>
              <w:t xml:space="preserve"> </w:t>
            </w:r>
            <w:r w:rsidRPr="00E52860">
              <w:rPr>
                <w:rFonts w:cstheme="minorHAnsi"/>
                <w:spacing w:val="-4"/>
                <w:shd w:val="clear" w:color="auto" w:fill="F5F5F5"/>
              </w:rPr>
              <w:t xml:space="preserve">and </w:t>
            </w:r>
            <w:r w:rsidRPr="00741BB1">
              <w:rPr>
                <w:rFonts w:cstheme="minorHAnsi"/>
                <w:spacing w:val="-4"/>
                <w:shd w:val="clear" w:color="auto" w:fill="F5F5F5"/>
              </w:rPr>
              <w:t xml:space="preserve">tailored to individual need </w:t>
            </w:r>
            <w:r w:rsidRPr="00E52860">
              <w:rPr>
                <w:rFonts w:cstheme="minorHAnsi"/>
                <w:spacing w:val="-4"/>
                <w:shd w:val="clear" w:color="auto" w:fill="F5F5F5"/>
              </w:rPr>
              <w:t xml:space="preserve">(M) </w:t>
            </w:r>
            <w:r w:rsidRPr="00741BB1">
              <w:rPr>
                <w:rFonts w:cstheme="minorHAnsi"/>
                <w:spacing w:val="-4"/>
                <w:shd w:val="clear" w:color="auto" w:fill="F5F5F5"/>
              </w:rPr>
              <w:t>which can contribute to reducing malnutrition related morbidity and mortality</w:t>
            </w:r>
            <w:r w:rsidRPr="000B42F4">
              <w:rPr>
                <w:rFonts w:cstheme="minorHAnsi"/>
                <w:spacing w:val="-4"/>
                <w:shd w:val="clear" w:color="auto" w:fill="F5F5F5"/>
              </w:rPr>
              <w:t xml:space="preserve"> </w:t>
            </w:r>
            <w:r w:rsidRPr="00E52860">
              <w:rPr>
                <w:rFonts w:cstheme="minorHAnsi"/>
                <w:spacing w:val="-4"/>
                <w:shd w:val="clear" w:color="auto" w:fill="F5F5F5"/>
              </w:rPr>
              <w:t>(O).</w:t>
            </w:r>
          </w:p>
          <w:p w14:paraId="0BD08219" w14:textId="77777777" w:rsidR="00BD00E6" w:rsidRPr="00E52860" w:rsidRDefault="00BD00E6" w:rsidP="00BD00E6">
            <w:pPr>
              <w:rPr>
                <w:rFonts w:cstheme="minorHAnsi"/>
                <w:spacing w:val="-4"/>
                <w:shd w:val="clear" w:color="auto" w:fill="F5F5F5"/>
              </w:rPr>
            </w:pPr>
            <w:r w:rsidRPr="00E52860">
              <w:rPr>
                <w:rFonts w:cstheme="minorHAnsi"/>
                <w:b/>
                <w:spacing w:val="-4"/>
                <w:shd w:val="clear" w:color="auto" w:fill="F5F5F5"/>
              </w:rPr>
              <w:t>32c</w:t>
            </w:r>
            <w:r w:rsidRPr="00E52860">
              <w:rPr>
                <w:rFonts w:cstheme="minorHAnsi"/>
                <w:spacing w:val="-4"/>
                <w:shd w:val="clear" w:color="auto" w:fill="F5F5F5"/>
              </w:rPr>
              <w:t xml:space="preserve"> When planning a community food </w:t>
            </w:r>
            <w:r w:rsidR="009C33E0" w:rsidRPr="00E52860">
              <w:rPr>
                <w:rFonts w:cstheme="minorHAnsi"/>
                <w:spacing w:val="-4"/>
                <w:shd w:val="clear" w:color="auto" w:fill="F5F5F5"/>
              </w:rPr>
              <w:t>i</w:t>
            </w:r>
            <w:r w:rsidR="009C33E0">
              <w:rPr>
                <w:rFonts w:cstheme="minorHAnsi"/>
                <w:spacing w:val="-4"/>
                <w:shd w:val="clear" w:color="auto" w:fill="F5F5F5"/>
              </w:rPr>
              <w:t>n</w:t>
            </w:r>
            <w:r w:rsidR="009C33E0" w:rsidRPr="00E52860">
              <w:rPr>
                <w:rFonts w:cstheme="minorHAnsi"/>
                <w:spacing w:val="-4"/>
                <w:shd w:val="clear" w:color="auto" w:fill="F5F5F5"/>
              </w:rPr>
              <w:t>itiative</w:t>
            </w:r>
            <w:r w:rsidRPr="00E52860">
              <w:rPr>
                <w:rFonts w:cstheme="minorHAnsi"/>
                <w:spacing w:val="-4"/>
                <w:shd w:val="clear" w:color="auto" w:fill="F5F5F5"/>
              </w:rPr>
              <w:t xml:space="preserve"> in an area of SED consultation and innovation with community members, stakeholders and sponsors at the planning stage (C) can build local partnerships and reshape </w:t>
            </w:r>
            <w:r w:rsidRPr="00CF4843">
              <w:rPr>
                <w:rFonts w:cstheme="minorHAnsi"/>
                <w:color w:val="BF8F00" w:themeColor="accent4" w:themeShade="BF"/>
                <w:spacing w:val="-4"/>
                <w:shd w:val="clear" w:color="auto" w:fill="F5F5F5"/>
              </w:rPr>
              <w:t xml:space="preserve">health priorities </w:t>
            </w:r>
            <w:r w:rsidRPr="00E52860">
              <w:rPr>
                <w:rFonts w:cstheme="minorHAnsi"/>
                <w:spacing w:val="-4"/>
                <w:shd w:val="clear" w:color="auto" w:fill="F5F5F5"/>
              </w:rPr>
              <w:t>(M) ?? how- maybe need to expand here?? to ensure initiatives foster conditions (what conditions)</w:t>
            </w:r>
            <w:r w:rsidRPr="00741BB1">
              <w:rPr>
                <w:rFonts w:cstheme="minorHAnsi"/>
                <w:spacing w:val="-4"/>
                <w:shd w:val="clear" w:color="auto" w:fill="F5F5F5"/>
              </w:rPr>
              <w:t xml:space="preserve"> necessary for good health and wellbeing </w:t>
            </w:r>
            <w:r w:rsidRPr="00E52860">
              <w:rPr>
                <w:rFonts w:cstheme="minorHAnsi"/>
                <w:spacing w:val="-4"/>
                <w:shd w:val="clear" w:color="auto" w:fill="F5F5F5"/>
              </w:rPr>
              <w:t>(O)</w:t>
            </w:r>
          </w:p>
          <w:p w14:paraId="591BA92F" w14:textId="77777777" w:rsidR="00BD00E6" w:rsidRDefault="00BD00E6" w:rsidP="00BD00E6">
            <w:r w:rsidRPr="00AC0F89">
              <w:rPr>
                <w:rFonts w:cstheme="minorHAnsi"/>
                <w:spacing w:val="-4"/>
                <w:shd w:val="clear" w:color="auto" w:fill="F5F5F5"/>
              </w:rPr>
              <w:t>Partial CMO</w:t>
            </w:r>
          </w:p>
          <w:p w14:paraId="15366172" w14:textId="77777777" w:rsidR="00BD00E6" w:rsidRPr="00B75331" w:rsidRDefault="00BD00E6" w:rsidP="00BD00E6">
            <w:pPr>
              <w:rPr>
                <w:b/>
                <w:sz w:val="28"/>
                <w:szCs w:val="28"/>
              </w:rPr>
            </w:pPr>
          </w:p>
          <w:p w14:paraId="5ABCBAE6" w14:textId="77777777" w:rsidR="00741BB1" w:rsidRPr="00B75331" w:rsidRDefault="00741BB1" w:rsidP="00B75331">
            <w:pPr>
              <w:shd w:val="clear" w:color="auto" w:fill="BFBFBF" w:themeFill="background1" w:themeFillShade="BF"/>
              <w:rPr>
                <w:b/>
                <w:sz w:val="28"/>
                <w:szCs w:val="28"/>
              </w:rPr>
            </w:pPr>
            <w:r w:rsidRPr="00B75331">
              <w:rPr>
                <w:b/>
                <w:sz w:val="28"/>
                <w:szCs w:val="28"/>
              </w:rPr>
              <w:t>Consolidated CMOC 2</w:t>
            </w:r>
          </w:p>
          <w:p w14:paraId="187A322A" w14:textId="77777777" w:rsidR="008835A7" w:rsidRDefault="008835A7" w:rsidP="0041645B">
            <w:pPr>
              <w:rPr>
                <w:b/>
              </w:rPr>
            </w:pPr>
          </w:p>
          <w:p w14:paraId="1973DCD7" w14:textId="2C370D59" w:rsidR="000D6C20" w:rsidRDefault="000D6C20" w:rsidP="008835A7">
            <w:pPr>
              <w:shd w:val="clear" w:color="auto" w:fill="D9D9D9" w:themeFill="background1" w:themeFillShade="D9"/>
              <w:rPr>
                <w:b/>
              </w:rPr>
            </w:pPr>
            <w:bookmarkStart w:id="3" w:name="_Hlk181086675"/>
            <w:r w:rsidRPr="00393CC9">
              <w:rPr>
                <w:b/>
              </w:rPr>
              <w:t xml:space="preserve">If </w:t>
            </w:r>
            <w:r w:rsidRPr="00393CC9">
              <w:t xml:space="preserve">interventions provide information about healthy food without engaging with the unequal contexts of everyday life </w:t>
            </w:r>
            <w:r w:rsidR="00D43F97">
              <w:t>that</w:t>
            </w:r>
            <w:r w:rsidRPr="00393CC9">
              <w:t xml:space="preserve"> shape healthy food norms</w:t>
            </w:r>
            <w:r w:rsidRPr="008675B7">
              <w:rPr>
                <w:color w:val="2E74B5" w:themeColor="accent5" w:themeShade="BF"/>
              </w:rPr>
              <w:t xml:space="preserve">, including structural issues </w:t>
            </w:r>
            <w:r w:rsidRPr="00393CC9">
              <w:t xml:space="preserve">(C) </w:t>
            </w:r>
            <w:r w:rsidRPr="00393CC9">
              <w:rPr>
                <w:b/>
              </w:rPr>
              <w:t xml:space="preserve">then </w:t>
            </w:r>
            <w:r w:rsidR="001E42F6" w:rsidRPr="00393CC9">
              <w:t xml:space="preserve">interventions are likely to have limited impact (O) </w:t>
            </w:r>
            <w:r w:rsidR="001E42F6" w:rsidRPr="00393CC9">
              <w:rPr>
                <w:b/>
              </w:rPr>
              <w:t>because</w:t>
            </w:r>
            <w:r w:rsidR="001E42F6" w:rsidRPr="00393CC9">
              <w:t xml:space="preserve"> </w:t>
            </w:r>
            <w:r w:rsidR="001E42F6" w:rsidRPr="008675B7">
              <w:rPr>
                <w:color w:val="00B050"/>
              </w:rPr>
              <w:t xml:space="preserve">of poor understanding of factors </w:t>
            </w:r>
            <w:r w:rsidR="001E42F6" w:rsidRPr="00393CC9">
              <w:t xml:space="preserve">impacting on people’s eating patterns </w:t>
            </w:r>
            <w:r w:rsidR="001E42F6" w:rsidRPr="003107D9">
              <w:rPr>
                <w:color w:val="7030A0"/>
              </w:rPr>
              <w:t>and missed opportunities to counteract identified issues</w:t>
            </w:r>
            <w:r w:rsidR="00393CC9" w:rsidRPr="003107D9">
              <w:rPr>
                <w:color w:val="7030A0"/>
              </w:rPr>
              <w:t xml:space="preserve"> </w:t>
            </w:r>
            <w:r w:rsidR="00393CC9">
              <w:t>(M)</w:t>
            </w:r>
            <w:r w:rsidR="001E42F6" w:rsidRPr="00393CC9">
              <w:t>.</w:t>
            </w:r>
          </w:p>
          <w:bookmarkEnd w:id="3"/>
          <w:p w14:paraId="0CEBF69B" w14:textId="3A7C53C3" w:rsidR="000D267A" w:rsidRDefault="000D267A" w:rsidP="0041645B">
            <w:pPr>
              <w:rPr>
                <w:b/>
              </w:rPr>
            </w:pPr>
          </w:p>
          <w:p w14:paraId="5ADA100D" w14:textId="77777777" w:rsidR="00B75331" w:rsidRDefault="00B75331" w:rsidP="00B75331">
            <w:pPr>
              <w:rPr>
                <w:b/>
              </w:rPr>
            </w:pPr>
            <w:r>
              <w:rPr>
                <w:b/>
              </w:rPr>
              <w:t>If organisations and practitioners fail to understand community needs this results in interventions having limited impact - consolidate by  outcome</w:t>
            </w:r>
          </w:p>
          <w:p w14:paraId="7AA6BC2E" w14:textId="77777777" w:rsidR="00B75331" w:rsidRDefault="00B75331" w:rsidP="00B75331">
            <w:pPr>
              <w:rPr>
                <w:b/>
              </w:rPr>
            </w:pPr>
            <w:r>
              <w:rPr>
                <w:b/>
              </w:rPr>
              <w:t xml:space="preserve">CMOCs that contributed to negative outcome 11b, 11f, 11g, 26h, 35a </w:t>
            </w:r>
          </w:p>
          <w:p w14:paraId="4EA63F5F" w14:textId="77777777" w:rsidR="00B75331" w:rsidRDefault="00B75331" w:rsidP="0041645B">
            <w:pPr>
              <w:rPr>
                <w:b/>
              </w:rPr>
            </w:pPr>
          </w:p>
          <w:p w14:paraId="53604B42" w14:textId="61B8D86D" w:rsidR="008675B7" w:rsidRDefault="008675B7" w:rsidP="0041645B">
            <w:r w:rsidRPr="00F85812">
              <w:rPr>
                <w:b/>
              </w:rPr>
              <w:t>11b</w:t>
            </w:r>
            <w:r w:rsidRPr="00F85812">
              <w:t xml:space="preserve"> </w:t>
            </w:r>
            <w:r w:rsidRPr="005158A0">
              <w:rPr>
                <w:b/>
                <w:color w:val="0070C0"/>
              </w:rPr>
              <w:t xml:space="preserve">If practical cooking skills interventions provide information about healthy food or cooking without engaging with, and pushing to the fore, the unequal contexts of everyday life </w:t>
            </w:r>
            <w:r w:rsidR="00D43F97" w:rsidRPr="005158A0">
              <w:rPr>
                <w:b/>
                <w:color w:val="0070C0"/>
              </w:rPr>
              <w:t>t</w:t>
            </w:r>
            <w:r w:rsidRPr="005158A0">
              <w:rPr>
                <w:b/>
                <w:color w:val="0070C0"/>
              </w:rPr>
              <w:t>h</w:t>
            </w:r>
            <w:r w:rsidR="00D43F97" w:rsidRPr="005158A0">
              <w:rPr>
                <w:b/>
                <w:color w:val="0070C0"/>
              </w:rPr>
              <w:t>at</w:t>
            </w:r>
            <w:r w:rsidRPr="005158A0">
              <w:rPr>
                <w:b/>
                <w:color w:val="0070C0"/>
              </w:rPr>
              <w:t xml:space="preserve"> shape healthy food norms (C) then the non-conscious elements which shape our easy and unthinking actions [money as a stressful constraint, suitability of dining table and greater effort needed to eat if table less easy to eat at and more likely to eat in front of TV] will be missed (M) and interventions are likely to have limited impact (O)</w:t>
            </w:r>
          </w:p>
          <w:p w14:paraId="30341099" w14:textId="77777777" w:rsidR="008675B7" w:rsidRPr="008675B7" w:rsidRDefault="008675B7" w:rsidP="0041645B">
            <w:r w:rsidRPr="00F85812">
              <w:rPr>
                <w:b/>
              </w:rPr>
              <w:t>11f</w:t>
            </w:r>
            <w:r w:rsidRPr="00F85812">
              <w:t xml:space="preserve"> </w:t>
            </w:r>
            <w:r w:rsidRPr="008675B7">
              <w:t xml:space="preserve">If the unequal circumstances in which people ‘choose’ to cook/eat are downplayed (C) then practical aspects (materials, meanings and competencies) than impact on people’s lives/health/food choices [a complex web of mostly unthinking elements] </w:t>
            </w:r>
            <w:r w:rsidRPr="008675B7">
              <w:rPr>
                <w:color w:val="00B050"/>
              </w:rPr>
              <w:t xml:space="preserve">are misunderstood </w:t>
            </w:r>
            <w:r w:rsidRPr="008675B7">
              <w:t xml:space="preserve">(M) </w:t>
            </w:r>
            <w:r w:rsidRPr="008835A7">
              <w:t>and the needs of those on low income will not be met (O)</w:t>
            </w:r>
          </w:p>
          <w:p w14:paraId="586D8D74" w14:textId="77777777" w:rsidR="00DF21C0" w:rsidRDefault="008675B7" w:rsidP="0041645B">
            <w:pPr>
              <w:rPr>
                <w:color w:val="C00000"/>
              </w:rPr>
            </w:pPr>
            <w:r>
              <w:rPr>
                <w:b/>
              </w:rPr>
              <w:t>1</w:t>
            </w:r>
            <w:r w:rsidRPr="00F85812">
              <w:rPr>
                <w:b/>
              </w:rPr>
              <w:t xml:space="preserve">1g </w:t>
            </w:r>
            <w:r w:rsidRPr="008675B7">
              <w:t xml:space="preserve">If education and awareness about everyday cooking practices focus on individuals without engaging with context [impact of socioeconomic deprivation on materials, meaning and competence of our lives and the types of food prepared with little conscious attention] (C), </w:t>
            </w:r>
            <w:r w:rsidRPr="008675B7">
              <w:rPr>
                <w:color w:val="00B050"/>
              </w:rPr>
              <w:t xml:space="preserve">there is poor understanding of factors </w:t>
            </w:r>
            <w:r w:rsidRPr="008675B7">
              <w:t>impacting people’s eating and cooking practices (M</w:t>
            </w:r>
            <w:r w:rsidRPr="008675B7">
              <w:rPr>
                <w:color w:val="C00000"/>
              </w:rPr>
              <w:t xml:space="preserve">) </w:t>
            </w:r>
            <w:r w:rsidRPr="008835A7">
              <w:t xml:space="preserve">then this risks programmes fail to  meet participants’ needs, </w:t>
            </w:r>
            <w:r w:rsidRPr="008675B7">
              <w:t>widening inequalities in health and ‘victim blaming’ those for whom the odds are stacked against (O)</w:t>
            </w:r>
          </w:p>
          <w:p w14:paraId="7DD88D1A" w14:textId="77777777" w:rsidR="008675B7" w:rsidRPr="008675B7" w:rsidRDefault="008675B7" w:rsidP="008675B7">
            <w:pPr>
              <w:autoSpaceDE w:val="0"/>
              <w:autoSpaceDN w:val="0"/>
              <w:adjustRightInd w:val="0"/>
              <w:rPr>
                <w:rFonts w:cstheme="minorHAnsi"/>
                <w:spacing w:val="-4"/>
                <w:shd w:val="clear" w:color="auto" w:fill="F5F5F5"/>
              </w:rPr>
            </w:pPr>
            <w:r w:rsidRPr="002A0BC9">
              <w:rPr>
                <w:rFonts w:cstheme="minorHAnsi"/>
                <w:b/>
                <w:spacing w:val="-4"/>
                <w:shd w:val="clear" w:color="auto" w:fill="F5F5F5"/>
              </w:rPr>
              <w:t>26h</w:t>
            </w:r>
            <w:r w:rsidRPr="002A0BC9">
              <w:rPr>
                <w:rFonts w:cstheme="minorHAnsi"/>
                <w:spacing w:val="-4"/>
                <w:shd w:val="clear" w:color="auto" w:fill="F5F5F5"/>
              </w:rPr>
              <w:t xml:space="preserve"> </w:t>
            </w:r>
            <w:r w:rsidRPr="008675B7">
              <w:rPr>
                <w:rFonts w:cstheme="minorHAnsi"/>
                <w:spacing w:val="-4"/>
                <w:shd w:val="clear" w:color="auto" w:fill="F5F5F5"/>
              </w:rPr>
              <w:t xml:space="preserve">If HCPs caring for young </w:t>
            </w:r>
            <w:proofErr w:type="gramStart"/>
            <w:r w:rsidRPr="008675B7">
              <w:rPr>
                <w:rFonts w:cstheme="minorHAnsi"/>
                <w:spacing w:val="-4"/>
                <w:shd w:val="clear" w:color="auto" w:fill="F5F5F5"/>
              </w:rPr>
              <w:t>mothers</w:t>
            </w:r>
            <w:proofErr w:type="gramEnd"/>
            <w:r w:rsidRPr="008675B7">
              <w:rPr>
                <w:rFonts w:cstheme="minorHAnsi"/>
                <w:spacing w:val="-4"/>
                <w:shd w:val="clear" w:color="auto" w:fill="F5F5F5"/>
              </w:rPr>
              <w:t xml:space="preserve"> post-partum focus solely on the needs of the baby [e.g. weaning] (C) then </w:t>
            </w:r>
            <w:r w:rsidRPr="003107D9">
              <w:rPr>
                <w:rFonts w:cstheme="minorHAnsi"/>
                <w:color w:val="7030A0"/>
                <w:spacing w:val="-4"/>
                <w:shd w:val="clear" w:color="auto" w:fill="F5F5F5"/>
              </w:rPr>
              <w:t xml:space="preserve">the missed opportunity </w:t>
            </w:r>
            <w:r w:rsidRPr="008675B7">
              <w:rPr>
                <w:rFonts w:cstheme="minorHAnsi"/>
                <w:spacing w:val="-4"/>
                <w:shd w:val="clear" w:color="auto" w:fill="F5F5F5"/>
              </w:rPr>
              <w:t xml:space="preserve">to discuss the mothers health and wellbeing (M) can contribute </w:t>
            </w:r>
            <w:r w:rsidRPr="008835A7">
              <w:rPr>
                <w:rFonts w:cstheme="minorHAnsi"/>
                <w:spacing w:val="-4"/>
                <w:shd w:val="clear" w:color="auto" w:fill="F5F5F5"/>
              </w:rPr>
              <w:t>towards poorer nutrition and health outcomes for both mother and baby (O).</w:t>
            </w:r>
          </w:p>
          <w:p w14:paraId="77AA2936" w14:textId="77777777" w:rsidR="008675B7" w:rsidRPr="008675B7" w:rsidRDefault="008675B7" w:rsidP="008675B7">
            <w:pPr>
              <w:rPr>
                <w:rFonts w:cstheme="minorHAnsi"/>
                <w:spacing w:val="-4"/>
                <w:shd w:val="clear" w:color="auto" w:fill="F5F5F5"/>
              </w:rPr>
            </w:pPr>
            <w:r w:rsidRPr="00173ED2">
              <w:rPr>
                <w:rFonts w:cstheme="minorHAnsi"/>
                <w:b/>
                <w:spacing w:val="-4"/>
                <w:shd w:val="clear" w:color="auto" w:fill="F5F5F5"/>
              </w:rPr>
              <w:t xml:space="preserve">35a </w:t>
            </w:r>
            <w:r w:rsidRPr="008675B7">
              <w:rPr>
                <w:rFonts w:cstheme="minorHAnsi"/>
                <w:spacing w:val="-4"/>
                <w:shd w:val="clear" w:color="auto" w:fill="F5F5F5"/>
              </w:rPr>
              <w:t xml:space="preserve">If projects that aim to tackle food poverty (C) fail to consider </w:t>
            </w:r>
            <w:r w:rsidRPr="008675B7">
              <w:rPr>
                <w:rFonts w:cstheme="minorHAnsi"/>
                <w:color w:val="2E74B5" w:themeColor="accent5" w:themeShade="BF"/>
                <w:spacing w:val="-4"/>
                <w:shd w:val="clear" w:color="auto" w:fill="F5F5F5"/>
              </w:rPr>
              <w:t>wider structural issues such as decline in local shops or poor transport provisio</w:t>
            </w:r>
            <w:r w:rsidRPr="008675B7">
              <w:rPr>
                <w:rFonts w:cstheme="minorHAnsi"/>
                <w:spacing w:val="-4"/>
                <w:shd w:val="clear" w:color="auto" w:fill="F5F5F5"/>
              </w:rPr>
              <w:t xml:space="preserve">n (M) </w:t>
            </w:r>
            <w:r w:rsidRPr="003107D9">
              <w:rPr>
                <w:rFonts w:cstheme="minorHAnsi"/>
                <w:color w:val="7030A0"/>
                <w:spacing w:val="-4"/>
                <w:shd w:val="clear" w:color="auto" w:fill="F5F5F5"/>
              </w:rPr>
              <w:t>ways to counteract these issues will be missed</w:t>
            </w:r>
            <w:r w:rsidRPr="008675B7">
              <w:rPr>
                <w:rFonts w:cstheme="minorHAnsi"/>
                <w:spacing w:val="-4"/>
                <w:shd w:val="clear" w:color="auto" w:fill="F5F5F5"/>
              </w:rPr>
              <w:t xml:space="preserve"> (M) </w:t>
            </w:r>
            <w:r w:rsidRPr="008835A7">
              <w:rPr>
                <w:rFonts w:cstheme="minorHAnsi"/>
                <w:spacing w:val="-4"/>
                <w:shd w:val="clear" w:color="auto" w:fill="F5F5F5"/>
              </w:rPr>
              <w:t>resulting on only modest short-term gains in terms of health-related benefits (O).</w:t>
            </w:r>
          </w:p>
          <w:p w14:paraId="55FBE5BE" w14:textId="018897A0" w:rsidR="008675B7" w:rsidRDefault="008675B7" w:rsidP="0041645B">
            <w:pPr>
              <w:rPr>
                <w:b/>
              </w:rPr>
            </w:pPr>
          </w:p>
          <w:p w14:paraId="702D82C1" w14:textId="77777777" w:rsidR="00B75331" w:rsidRDefault="00B75331" w:rsidP="0041645B">
            <w:pPr>
              <w:rPr>
                <w:b/>
              </w:rPr>
            </w:pPr>
          </w:p>
          <w:p w14:paraId="38B20A1F" w14:textId="693172E0" w:rsidR="0085623D" w:rsidRPr="00B75331" w:rsidRDefault="0085623D" w:rsidP="00B75331">
            <w:pPr>
              <w:shd w:val="clear" w:color="auto" w:fill="BFBFBF" w:themeFill="background1" w:themeFillShade="BF"/>
              <w:rPr>
                <w:b/>
                <w:sz w:val="28"/>
                <w:szCs w:val="28"/>
              </w:rPr>
            </w:pPr>
            <w:r w:rsidRPr="00B75331">
              <w:rPr>
                <w:b/>
                <w:sz w:val="28"/>
                <w:szCs w:val="28"/>
              </w:rPr>
              <w:lastRenderedPageBreak/>
              <w:t xml:space="preserve">Consolidated CMOC 3 </w:t>
            </w:r>
          </w:p>
          <w:p w14:paraId="2910DECE" w14:textId="77777777" w:rsidR="00B75331" w:rsidRDefault="00B75331" w:rsidP="0041645B">
            <w:pPr>
              <w:rPr>
                <w:b/>
              </w:rPr>
            </w:pPr>
          </w:p>
          <w:p w14:paraId="72CF66C4" w14:textId="6D1D0563" w:rsidR="00DF21C0" w:rsidRDefault="00DF21C0" w:rsidP="0041645B">
            <w:pPr>
              <w:rPr>
                <w:highlight w:val="lightGray"/>
              </w:rPr>
            </w:pPr>
            <w:bookmarkStart w:id="4" w:name="_Hlk181086686"/>
            <w:r w:rsidRPr="00BA77A4">
              <w:rPr>
                <w:b/>
                <w:highlight w:val="lightGray"/>
              </w:rPr>
              <w:t>If</w:t>
            </w:r>
            <w:r w:rsidRPr="00BA77A4">
              <w:rPr>
                <w:highlight w:val="lightGray"/>
              </w:rPr>
              <w:t xml:space="preserve"> </w:t>
            </w:r>
            <w:r w:rsidR="002109FF" w:rsidRPr="00BA77A4">
              <w:rPr>
                <w:highlight w:val="lightGray"/>
              </w:rPr>
              <w:t xml:space="preserve">staff </w:t>
            </w:r>
            <w:r w:rsidRPr="00BA77A4">
              <w:rPr>
                <w:highlight w:val="lightGray"/>
              </w:rPr>
              <w:t xml:space="preserve">planning </w:t>
            </w:r>
            <w:r w:rsidR="00025A28" w:rsidRPr="00BA77A4">
              <w:rPr>
                <w:highlight w:val="lightGray"/>
              </w:rPr>
              <w:t>and delivering</w:t>
            </w:r>
            <w:r w:rsidRPr="00BA77A4">
              <w:rPr>
                <w:highlight w:val="lightGray"/>
              </w:rPr>
              <w:t xml:space="preserve"> </w:t>
            </w:r>
            <w:r w:rsidR="004842F9" w:rsidRPr="00BA77A4">
              <w:rPr>
                <w:highlight w:val="lightGray"/>
              </w:rPr>
              <w:t>community nutrition intervention</w:t>
            </w:r>
            <w:r w:rsidR="002109FF" w:rsidRPr="00BA77A4">
              <w:rPr>
                <w:highlight w:val="lightGray"/>
              </w:rPr>
              <w:t>s</w:t>
            </w:r>
            <w:r w:rsidRPr="00BA77A4">
              <w:rPr>
                <w:highlight w:val="lightGray"/>
              </w:rPr>
              <w:t xml:space="preserve"> </w:t>
            </w:r>
            <w:r w:rsidR="005F26E6" w:rsidRPr="00BA77A4">
              <w:rPr>
                <w:highlight w:val="lightGray"/>
              </w:rPr>
              <w:t>with vulnerable community groups</w:t>
            </w:r>
            <w:r w:rsidR="00393CC9" w:rsidRPr="00BA77A4">
              <w:rPr>
                <w:highlight w:val="lightGray"/>
              </w:rPr>
              <w:t xml:space="preserve"> </w:t>
            </w:r>
            <w:r w:rsidR="002109FF" w:rsidRPr="00BA77A4">
              <w:rPr>
                <w:highlight w:val="lightGray"/>
              </w:rPr>
              <w:t xml:space="preserve">encourage </w:t>
            </w:r>
            <w:r w:rsidR="00025A28" w:rsidRPr="00035978">
              <w:rPr>
                <w:color w:val="FF0000"/>
                <w:highlight w:val="lightGray"/>
                <w:shd w:val="clear" w:color="auto" w:fill="000000" w:themeFill="text1"/>
              </w:rPr>
              <w:t>discussio</w:t>
            </w:r>
            <w:r w:rsidR="002109FF" w:rsidRPr="00035978">
              <w:rPr>
                <w:color w:val="FF0000"/>
                <w:highlight w:val="lightGray"/>
                <w:shd w:val="clear" w:color="auto" w:fill="000000" w:themeFill="text1"/>
              </w:rPr>
              <w:t>n</w:t>
            </w:r>
            <w:r w:rsidR="00025A28" w:rsidRPr="00035978">
              <w:rPr>
                <w:color w:val="FF0000"/>
                <w:highlight w:val="lightGray"/>
                <w:shd w:val="clear" w:color="auto" w:fill="000000" w:themeFill="text1"/>
              </w:rPr>
              <w:t xml:space="preserve"> and interaction </w:t>
            </w:r>
            <w:r w:rsidR="00025A28" w:rsidRPr="00BA77A4">
              <w:rPr>
                <w:highlight w:val="lightGray"/>
              </w:rPr>
              <w:t xml:space="preserve">with community members </w:t>
            </w:r>
            <w:r w:rsidR="002109FF" w:rsidRPr="00BA77A4">
              <w:rPr>
                <w:highlight w:val="lightGray"/>
              </w:rPr>
              <w:t xml:space="preserve">(C) </w:t>
            </w:r>
            <w:r w:rsidR="002109FF" w:rsidRPr="00BA77A4">
              <w:rPr>
                <w:b/>
                <w:highlight w:val="lightGray"/>
              </w:rPr>
              <w:t xml:space="preserve">then </w:t>
            </w:r>
            <w:r w:rsidR="002109FF" w:rsidRPr="00BA77A4">
              <w:rPr>
                <w:highlight w:val="lightGray"/>
              </w:rPr>
              <w:t xml:space="preserve">this </w:t>
            </w:r>
            <w:r w:rsidR="00025A28" w:rsidRPr="00BA77A4">
              <w:rPr>
                <w:highlight w:val="lightGray"/>
              </w:rPr>
              <w:t>can maximise engagement,</w:t>
            </w:r>
            <w:r w:rsidR="00B667C1">
              <w:rPr>
                <w:highlight w:val="lightGray"/>
              </w:rPr>
              <w:t xml:space="preserve"> ensure provision is culturally appropriate,</w:t>
            </w:r>
            <w:r w:rsidR="00025A28" w:rsidRPr="00BA77A4">
              <w:rPr>
                <w:highlight w:val="lightGray"/>
              </w:rPr>
              <w:t xml:space="preserve"> increase </w:t>
            </w:r>
            <w:r w:rsidR="001D381B" w:rsidRPr="00BA77A4">
              <w:rPr>
                <w:highlight w:val="lightGray"/>
              </w:rPr>
              <w:t>self-value</w:t>
            </w:r>
            <w:r w:rsidR="00025A28" w:rsidRPr="00BA77A4">
              <w:rPr>
                <w:highlight w:val="lightGray"/>
              </w:rPr>
              <w:t xml:space="preserve">, </w:t>
            </w:r>
            <w:r w:rsidR="001D381B" w:rsidRPr="00BA77A4">
              <w:rPr>
                <w:highlight w:val="lightGray"/>
              </w:rPr>
              <w:t>self-efficacy,</w:t>
            </w:r>
            <w:r w:rsidR="00025A28" w:rsidRPr="00BA77A4">
              <w:rPr>
                <w:highlight w:val="lightGray"/>
              </w:rPr>
              <w:t xml:space="preserve"> general confidence</w:t>
            </w:r>
            <w:r w:rsidR="001D381B" w:rsidRPr="00BA77A4">
              <w:rPr>
                <w:highlight w:val="lightGray"/>
              </w:rPr>
              <w:t xml:space="preserve">, </w:t>
            </w:r>
            <w:r w:rsidR="00025A28" w:rsidRPr="00BA77A4">
              <w:rPr>
                <w:highlight w:val="lightGray"/>
              </w:rPr>
              <w:t>resilience and</w:t>
            </w:r>
            <w:r w:rsidR="001D381B" w:rsidRPr="00BA77A4">
              <w:rPr>
                <w:highlight w:val="lightGray"/>
              </w:rPr>
              <w:t xml:space="preserve"> ability to</w:t>
            </w:r>
            <w:r w:rsidR="00025A28" w:rsidRPr="00BA77A4">
              <w:rPr>
                <w:highlight w:val="lightGray"/>
              </w:rPr>
              <w:t xml:space="preserve"> </w:t>
            </w:r>
            <w:r w:rsidR="00025A28" w:rsidRPr="009D0E8B">
              <w:rPr>
                <w:color w:val="00B050"/>
                <w:highlight w:val="lightGray"/>
              </w:rPr>
              <w:t>mitigate some of the debilitating aspects of</w:t>
            </w:r>
            <w:r w:rsidR="001D381B" w:rsidRPr="009D0E8B">
              <w:rPr>
                <w:color w:val="00B050"/>
                <w:highlight w:val="lightGray"/>
              </w:rPr>
              <w:t xml:space="preserve"> </w:t>
            </w:r>
            <w:r w:rsidR="00025A28" w:rsidRPr="009D0E8B">
              <w:rPr>
                <w:color w:val="00B050"/>
                <w:highlight w:val="lightGray"/>
              </w:rPr>
              <w:t>food</w:t>
            </w:r>
            <w:r w:rsidR="001D381B" w:rsidRPr="009D0E8B">
              <w:rPr>
                <w:color w:val="00B050"/>
                <w:highlight w:val="lightGray"/>
              </w:rPr>
              <w:t xml:space="preserve"> </w:t>
            </w:r>
            <w:r w:rsidR="00025A28" w:rsidRPr="009D0E8B">
              <w:rPr>
                <w:color w:val="00B050"/>
                <w:highlight w:val="lightGray"/>
              </w:rPr>
              <w:t xml:space="preserve">poverty </w:t>
            </w:r>
            <w:r w:rsidR="00393CC9" w:rsidRPr="00BA77A4">
              <w:rPr>
                <w:highlight w:val="lightGray"/>
              </w:rPr>
              <w:t xml:space="preserve">(O) </w:t>
            </w:r>
            <w:r w:rsidR="001D381B" w:rsidRPr="005A1F59">
              <w:rPr>
                <w:b/>
                <w:color w:val="000000" w:themeColor="text1"/>
                <w:highlight w:val="lightGray"/>
              </w:rPr>
              <w:t>because</w:t>
            </w:r>
            <w:r w:rsidR="001D381B" w:rsidRPr="005A1F59">
              <w:rPr>
                <w:color w:val="000000" w:themeColor="text1"/>
                <w:highlight w:val="lightGray"/>
              </w:rPr>
              <w:t xml:space="preserve"> </w:t>
            </w:r>
            <w:r w:rsidR="001D381B" w:rsidRPr="005A1F59">
              <w:rPr>
                <w:color w:val="000000" w:themeColor="text1"/>
                <w:highlight w:val="lightGray"/>
                <w:shd w:val="clear" w:color="auto" w:fill="000000" w:themeFill="text1"/>
              </w:rPr>
              <w:t>local partnerships are built</w:t>
            </w:r>
            <w:r w:rsidR="005A1F59">
              <w:rPr>
                <w:color w:val="000000" w:themeColor="text1"/>
                <w:highlight w:val="lightGray"/>
                <w:shd w:val="clear" w:color="auto" w:fill="000000" w:themeFill="text1"/>
              </w:rPr>
              <w:t xml:space="preserve"> and </w:t>
            </w:r>
            <w:r w:rsidR="001D381B" w:rsidRPr="005A1F59">
              <w:rPr>
                <w:color w:val="000000" w:themeColor="text1"/>
                <w:highlight w:val="lightGray"/>
                <w:shd w:val="clear" w:color="auto" w:fill="000000" w:themeFill="text1"/>
              </w:rPr>
              <w:t>relationships of trust</w:t>
            </w:r>
            <w:r w:rsidR="001D381B" w:rsidRPr="005A1F59">
              <w:rPr>
                <w:color w:val="000000" w:themeColor="text1"/>
                <w:highlight w:val="lightGray"/>
              </w:rPr>
              <w:t xml:space="preserve"> </w:t>
            </w:r>
            <w:r w:rsidR="001D381B" w:rsidRPr="00BA77A4">
              <w:rPr>
                <w:highlight w:val="lightGray"/>
              </w:rPr>
              <w:t>are established</w:t>
            </w:r>
            <w:r w:rsidR="00393CC9" w:rsidRPr="00BA77A4">
              <w:rPr>
                <w:highlight w:val="lightGray"/>
              </w:rPr>
              <w:t xml:space="preserve"> </w:t>
            </w:r>
            <w:r w:rsidR="005A1F59">
              <w:rPr>
                <w:highlight w:val="lightGray"/>
              </w:rPr>
              <w:t xml:space="preserve">which instil trust and confidence in others to share advice and life experiences </w:t>
            </w:r>
            <w:r w:rsidR="00393CC9" w:rsidRPr="00BA77A4">
              <w:rPr>
                <w:highlight w:val="lightGray"/>
              </w:rPr>
              <w:t>(M)</w:t>
            </w:r>
            <w:r w:rsidR="001D381B" w:rsidRPr="00BA77A4">
              <w:rPr>
                <w:highlight w:val="lightGray"/>
              </w:rPr>
              <w:t>.</w:t>
            </w:r>
          </w:p>
          <w:p w14:paraId="0D64AB11" w14:textId="6D9B2531" w:rsidR="00B75331" w:rsidRDefault="00B75331" w:rsidP="0041645B"/>
          <w:p w14:paraId="468ED2A4" w14:textId="77777777" w:rsidR="00B75331" w:rsidRDefault="00B75331" w:rsidP="00B75331">
            <w:pPr>
              <w:rPr>
                <w:b/>
              </w:rPr>
            </w:pPr>
            <w:r>
              <w:rPr>
                <w:b/>
              </w:rPr>
              <w:t>Partnerships and relationships with community members – consolidated by mechanism</w:t>
            </w:r>
          </w:p>
          <w:p w14:paraId="7033A548" w14:textId="77777777" w:rsidR="00B75331" w:rsidRDefault="00B75331" w:rsidP="00B75331">
            <w:pPr>
              <w:rPr>
                <w:b/>
              </w:rPr>
            </w:pPr>
            <w:r>
              <w:rPr>
                <w:b/>
              </w:rPr>
              <w:t>CMOs contributing are 20a, 22c, 23a, 26g, 32c, 39b</w:t>
            </w:r>
          </w:p>
          <w:bookmarkEnd w:id="4"/>
          <w:p w14:paraId="19A6737A" w14:textId="77777777" w:rsidR="00DF21C0" w:rsidRDefault="00DF21C0" w:rsidP="0041645B">
            <w:pPr>
              <w:rPr>
                <w:b/>
              </w:rPr>
            </w:pPr>
          </w:p>
          <w:p w14:paraId="21A8D5FB" w14:textId="77777777" w:rsidR="000917BD" w:rsidRPr="006F12FC" w:rsidRDefault="000917BD" w:rsidP="0041645B">
            <w:pPr>
              <w:rPr>
                <w:rFonts w:cstheme="minorHAnsi"/>
                <w:color w:val="0070C0"/>
                <w:spacing w:val="-4"/>
                <w:shd w:val="clear" w:color="auto" w:fill="F5F5F5"/>
              </w:rPr>
            </w:pPr>
            <w:r w:rsidRPr="006F12FC">
              <w:rPr>
                <w:rFonts w:cstheme="minorHAnsi"/>
                <w:b/>
                <w:color w:val="0070C0"/>
                <w:spacing w:val="-4"/>
                <w:shd w:val="clear" w:color="auto" w:fill="F5F5F5"/>
              </w:rPr>
              <w:t>20a</w:t>
            </w:r>
            <w:r w:rsidRPr="006F12FC">
              <w:rPr>
                <w:rFonts w:cstheme="minorHAnsi"/>
                <w:color w:val="0070C0"/>
                <w:spacing w:val="-4"/>
                <w:shd w:val="clear" w:color="auto" w:fill="F5F5F5"/>
              </w:rPr>
              <w:t xml:space="preserve"> </w:t>
            </w:r>
            <w:r w:rsidRPr="005158A0">
              <w:rPr>
                <w:rFonts w:cstheme="minorHAnsi"/>
                <w:b/>
                <w:color w:val="0070C0"/>
                <w:spacing w:val="-4"/>
                <w:shd w:val="clear" w:color="auto" w:fill="F5F5F5"/>
              </w:rPr>
              <w:t xml:space="preserve">If staff delivering community cooking skills courses for people with low literacy levels encourage </w:t>
            </w:r>
            <w:r w:rsidRPr="009018E8">
              <w:rPr>
                <w:rFonts w:cstheme="minorHAnsi"/>
                <w:b/>
                <w:color w:val="0070C0"/>
                <w:spacing w:val="-4"/>
                <w:shd w:val="clear" w:color="auto" w:fill="F5F5F5"/>
              </w:rPr>
              <w:t xml:space="preserve">group discussion and interaction </w:t>
            </w:r>
            <w:r w:rsidRPr="005158A0">
              <w:rPr>
                <w:rFonts w:cstheme="minorHAnsi"/>
                <w:b/>
                <w:color w:val="0070C0"/>
                <w:spacing w:val="-4"/>
                <w:shd w:val="clear" w:color="auto" w:fill="F5F5F5"/>
              </w:rPr>
              <w:t>[relaxed, enthusiastic group atmosphere] (C) and instil trust and confidence to share advice and life experiences, and skill acquisition (M) then this can increase self-value, self-efficacy and general confidence (O ) facilitating positive dietary changes without widening inequalities (O).</w:t>
            </w:r>
          </w:p>
          <w:p w14:paraId="6525BCAC" w14:textId="77777777" w:rsidR="000917BD" w:rsidRPr="001B4800" w:rsidRDefault="000917BD" w:rsidP="0041645B">
            <w:pPr>
              <w:rPr>
                <w:rFonts w:cstheme="minorHAnsi"/>
                <w:spacing w:val="-4"/>
                <w:shd w:val="clear" w:color="auto" w:fill="F5F5F5"/>
              </w:rPr>
            </w:pPr>
            <w:r w:rsidRPr="002A0BC9">
              <w:rPr>
                <w:rFonts w:cstheme="minorHAnsi"/>
                <w:b/>
                <w:spacing w:val="-4"/>
                <w:shd w:val="clear" w:color="auto" w:fill="F5F5F5"/>
              </w:rPr>
              <w:t>22c</w:t>
            </w:r>
            <w:r w:rsidRPr="002A0BC9">
              <w:rPr>
                <w:rFonts w:cstheme="minorHAnsi"/>
                <w:spacing w:val="-4"/>
                <w:shd w:val="clear" w:color="auto" w:fill="F5F5F5"/>
              </w:rPr>
              <w:t xml:space="preserve"> </w:t>
            </w:r>
            <w:r w:rsidRPr="001B4800">
              <w:rPr>
                <w:rFonts w:cstheme="minorHAnsi"/>
                <w:spacing w:val="-4"/>
                <w:shd w:val="clear" w:color="auto" w:fill="F5F5F5"/>
              </w:rPr>
              <w:t xml:space="preserve">If primary care clinicians recognise factors that impact on older peoples’ risk of malnutrition such as the social circumstances, cognition, physical health and functioning (C) interventions are delivered </w:t>
            </w:r>
            <w:r w:rsidRPr="005A1F59">
              <w:rPr>
                <w:rFonts w:cstheme="minorHAnsi"/>
                <w:color w:val="44546A" w:themeColor="text2"/>
                <w:spacing w:val="-4"/>
                <w:shd w:val="clear" w:color="auto" w:fill="F5F5F5"/>
              </w:rPr>
              <w:t xml:space="preserve">by trusted staff </w:t>
            </w:r>
            <w:r w:rsidRPr="001B4800">
              <w:rPr>
                <w:rFonts w:cstheme="minorHAnsi"/>
                <w:spacing w:val="-4"/>
                <w:shd w:val="clear" w:color="auto" w:fill="F5F5F5"/>
              </w:rPr>
              <w:t>and tailored to individual need (M) which can contribute to reducing malnutrition related morbidity and mortality (O).</w:t>
            </w:r>
          </w:p>
          <w:p w14:paraId="73C3FF0D" w14:textId="77777777" w:rsidR="000917BD" w:rsidRPr="001B4800" w:rsidRDefault="000917BD" w:rsidP="0041645B">
            <w:pPr>
              <w:rPr>
                <w:rFonts w:cstheme="minorHAnsi"/>
                <w:spacing w:val="-4"/>
                <w:shd w:val="clear" w:color="auto" w:fill="F5F5F5"/>
              </w:rPr>
            </w:pPr>
            <w:r w:rsidRPr="002A0BC9">
              <w:rPr>
                <w:rFonts w:cstheme="minorHAnsi"/>
                <w:b/>
                <w:spacing w:val="-4"/>
                <w:shd w:val="clear" w:color="auto" w:fill="F5F5F5"/>
              </w:rPr>
              <w:t xml:space="preserve">23a </w:t>
            </w:r>
            <w:r w:rsidRPr="001B4800">
              <w:rPr>
                <w:rFonts w:cstheme="minorHAnsi"/>
                <w:spacing w:val="-4"/>
                <w:shd w:val="clear" w:color="auto" w:fill="F5F5F5"/>
              </w:rPr>
              <w:t xml:space="preserve">If </w:t>
            </w:r>
            <w:r w:rsidRPr="005A1F59">
              <w:rPr>
                <w:rFonts w:cstheme="minorHAnsi"/>
                <w:color w:val="FF0000"/>
                <w:spacing w:val="-4"/>
                <w:shd w:val="clear" w:color="auto" w:fill="F5F5F5"/>
              </w:rPr>
              <w:t xml:space="preserve">food poverty is discussed with young people by skilled youth workers </w:t>
            </w:r>
            <w:r w:rsidRPr="001B4800">
              <w:rPr>
                <w:rFonts w:cstheme="minorHAnsi"/>
                <w:spacing w:val="-4"/>
                <w:shd w:val="clear" w:color="auto" w:fill="F5F5F5"/>
              </w:rPr>
              <w:t xml:space="preserve">(C) providing them with an opportunity to express and articulate the structural and political dimensions of food poverty and </w:t>
            </w:r>
            <w:r w:rsidRPr="00C7037C">
              <w:rPr>
                <w:rFonts w:cstheme="minorHAnsi"/>
                <w:spacing w:val="-4"/>
                <w:shd w:val="clear" w:color="auto" w:fill="F5F5F5"/>
              </w:rPr>
              <w:t xml:space="preserve">develop an ability to resist stigma </w:t>
            </w:r>
            <w:r w:rsidRPr="001B4800">
              <w:rPr>
                <w:rFonts w:cstheme="minorHAnsi"/>
                <w:spacing w:val="-4"/>
                <w:shd w:val="clear" w:color="auto" w:fill="F5F5F5"/>
              </w:rPr>
              <w:t xml:space="preserve">(M) </w:t>
            </w:r>
            <w:r w:rsidRPr="009D0E8B">
              <w:rPr>
                <w:rFonts w:cstheme="minorHAnsi"/>
                <w:color w:val="00B050"/>
                <w:spacing w:val="-4"/>
                <w:shd w:val="clear" w:color="auto" w:fill="F5F5F5"/>
              </w:rPr>
              <w:t xml:space="preserve">then this can mitigate the debilitating aspects of food poverty </w:t>
            </w:r>
            <w:r w:rsidRPr="001B4800">
              <w:rPr>
                <w:rFonts w:cstheme="minorHAnsi"/>
                <w:spacing w:val="-4"/>
                <w:shd w:val="clear" w:color="auto" w:fill="F5F5F5"/>
              </w:rPr>
              <w:t>(O).</w:t>
            </w:r>
          </w:p>
          <w:p w14:paraId="411C9D7E" w14:textId="77777777" w:rsidR="000917BD" w:rsidRDefault="000917BD" w:rsidP="0041645B">
            <w:pPr>
              <w:rPr>
                <w:rFonts w:cstheme="minorHAnsi"/>
                <w:spacing w:val="-4"/>
                <w:shd w:val="clear" w:color="auto" w:fill="F5F5F5"/>
              </w:rPr>
            </w:pPr>
            <w:r w:rsidRPr="002A0BC9">
              <w:rPr>
                <w:rFonts w:cstheme="minorHAnsi"/>
                <w:b/>
                <w:spacing w:val="-4"/>
                <w:shd w:val="clear" w:color="auto" w:fill="F5F5F5"/>
              </w:rPr>
              <w:t xml:space="preserve">26g </w:t>
            </w:r>
            <w:r w:rsidRPr="001B4800">
              <w:rPr>
                <w:rFonts w:cstheme="minorHAnsi"/>
                <w:spacing w:val="-4"/>
                <w:shd w:val="clear" w:color="auto" w:fill="F5F5F5"/>
              </w:rPr>
              <w:t xml:space="preserve">Given the turbulence inherent in some young women's lives (C), </w:t>
            </w:r>
            <w:r w:rsidRPr="005A1F59">
              <w:rPr>
                <w:rFonts w:cstheme="minorHAnsi"/>
                <w:color w:val="44546A" w:themeColor="text2"/>
                <w:spacing w:val="-4"/>
                <w:shd w:val="clear" w:color="auto" w:fill="F5F5F5"/>
              </w:rPr>
              <w:t xml:space="preserve">relationships of trust </w:t>
            </w:r>
            <w:r w:rsidRPr="001B4800">
              <w:rPr>
                <w:rFonts w:cstheme="minorHAnsi"/>
                <w:spacing w:val="-4"/>
                <w:shd w:val="clear" w:color="auto" w:fill="F5F5F5"/>
              </w:rPr>
              <w:t>with young women needed to be established (M) before work on health behaviours could be prioritised (O).</w:t>
            </w:r>
          </w:p>
          <w:p w14:paraId="01D2C9B6" w14:textId="77777777" w:rsidR="000917BD" w:rsidRPr="00AC0F89" w:rsidRDefault="000917BD" w:rsidP="000917BD">
            <w:pPr>
              <w:rPr>
                <w:rFonts w:cstheme="minorHAnsi"/>
                <w:spacing w:val="-4"/>
                <w:shd w:val="clear" w:color="auto" w:fill="F5F5F5"/>
              </w:rPr>
            </w:pPr>
            <w:r w:rsidRPr="00127B5A">
              <w:rPr>
                <w:rFonts w:cstheme="minorHAnsi"/>
                <w:b/>
                <w:spacing w:val="-4"/>
                <w:shd w:val="clear" w:color="auto" w:fill="F5F5F5"/>
              </w:rPr>
              <w:t>32c</w:t>
            </w:r>
            <w:r>
              <w:rPr>
                <w:rFonts w:cstheme="minorHAnsi"/>
                <w:spacing w:val="-4"/>
                <w:shd w:val="clear" w:color="auto" w:fill="F5F5F5"/>
              </w:rPr>
              <w:t xml:space="preserve"> </w:t>
            </w:r>
            <w:r w:rsidRPr="005F26E6">
              <w:rPr>
                <w:rFonts w:cstheme="minorHAnsi"/>
                <w:spacing w:val="-4"/>
                <w:shd w:val="clear" w:color="auto" w:fill="F5F5F5"/>
              </w:rPr>
              <w:t xml:space="preserve">When planning a community food </w:t>
            </w:r>
            <w:r w:rsidR="001B4800" w:rsidRPr="005F26E6">
              <w:rPr>
                <w:rFonts w:cstheme="minorHAnsi"/>
                <w:spacing w:val="-4"/>
                <w:shd w:val="clear" w:color="auto" w:fill="F5F5F5"/>
              </w:rPr>
              <w:t>initiative</w:t>
            </w:r>
            <w:r w:rsidRPr="005F26E6">
              <w:rPr>
                <w:rFonts w:cstheme="minorHAnsi"/>
                <w:spacing w:val="-4"/>
                <w:shd w:val="clear" w:color="auto" w:fill="F5F5F5"/>
              </w:rPr>
              <w:t xml:space="preserve"> in an area of SED </w:t>
            </w:r>
            <w:r w:rsidRPr="005A1F59">
              <w:rPr>
                <w:rFonts w:cstheme="minorHAnsi"/>
                <w:color w:val="FF0000"/>
                <w:spacing w:val="-4"/>
                <w:shd w:val="clear" w:color="auto" w:fill="F5F5F5"/>
              </w:rPr>
              <w:t>consultation and innovation with community members</w:t>
            </w:r>
            <w:r w:rsidRPr="005F26E6">
              <w:rPr>
                <w:rFonts w:cstheme="minorHAnsi"/>
                <w:spacing w:val="-4"/>
                <w:shd w:val="clear" w:color="auto" w:fill="F5F5F5"/>
              </w:rPr>
              <w:t xml:space="preserve">, stakeholders and sponsors at the planning stage (C) can </w:t>
            </w:r>
            <w:r w:rsidRPr="005A1F59">
              <w:rPr>
                <w:rFonts w:cstheme="minorHAnsi"/>
                <w:color w:val="44546A" w:themeColor="text2"/>
                <w:spacing w:val="-4"/>
                <w:shd w:val="clear" w:color="auto" w:fill="F5F5F5"/>
              </w:rPr>
              <w:t xml:space="preserve">build local partnerships </w:t>
            </w:r>
            <w:r w:rsidRPr="005F26E6">
              <w:rPr>
                <w:rFonts w:cstheme="minorHAnsi"/>
                <w:spacing w:val="-4"/>
                <w:shd w:val="clear" w:color="auto" w:fill="F5F5F5"/>
              </w:rPr>
              <w:t>and reshape health priorities (M) ?? how- maybe need to expand here?? to ensure initiatives foster conditions (what conditions) necessary for good health and wellbeing (O)</w:t>
            </w:r>
          </w:p>
          <w:p w14:paraId="0E9103EB" w14:textId="77777777" w:rsidR="000917BD" w:rsidRDefault="000917BD" w:rsidP="000917BD">
            <w:pPr>
              <w:rPr>
                <w:rFonts w:cstheme="minorHAnsi"/>
                <w:spacing w:val="-4"/>
                <w:shd w:val="clear" w:color="auto" w:fill="F5F5F5"/>
              </w:rPr>
            </w:pPr>
            <w:r w:rsidRPr="00AC0F89">
              <w:rPr>
                <w:rFonts w:cstheme="minorHAnsi"/>
                <w:spacing w:val="-4"/>
                <w:shd w:val="clear" w:color="auto" w:fill="F5F5F5"/>
              </w:rPr>
              <w:t>Partial CMO</w:t>
            </w:r>
          </w:p>
          <w:p w14:paraId="6C4FF5B5" w14:textId="116E73B8" w:rsidR="000917BD" w:rsidRDefault="000917BD" w:rsidP="000917BD">
            <w:pPr>
              <w:rPr>
                <w:b/>
              </w:rPr>
            </w:pPr>
            <w:r w:rsidRPr="001610AC">
              <w:rPr>
                <w:rFonts w:cstheme="minorHAnsi"/>
                <w:b/>
                <w:spacing w:val="-4"/>
                <w:shd w:val="clear" w:color="auto" w:fill="F5F5F5"/>
              </w:rPr>
              <w:t>39b</w:t>
            </w:r>
            <w:r w:rsidRPr="001610AC">
              <w:rPr>
                <w:rFonts w:cstheme="minorHAnsi"/>
                <w:spacing w:val="-4"/>
                <w:shd w:val="clear" w:color="auto" w:fill="F5F5F5"/>
              </w:rPr>
              <w:t xml:space="preserve"> If </w:t>
            </w:r>
            <w:r w:rsidRPr="001B4800">
              <w:rPr>
                <w:rFonts w:cstheme="minorHAnsi"/>
                <w:spacing w:val="-4"/>
                <w:shd w:val="clear" w:color="auto" w:fill="F5F5F5"/>
              </w:rPr>
              <w:t xml:space="preserve">facilitators of community based healthy lifestyle programmes for people from diverse cultural groups (C) </w:t>
            </w:r>
            <w:r w:rsidRPr="005A1F59">
              <w:rPr>
                <w:rFonts w:cstheme="minorHAnsi"/>
                <w:color w:val="44546A" w:themeColor="text2"/>
                <w:spacing w:val="-4"/>
                <w:shd w:val="clear" w:color="auto" w:fill="F5F5F5"/>
              </w:rPr>
              <w:t xml:space="preserve">built relationships </w:t>
            </w:r>
            <w:r w:rsidRPr="001B4800">
              <w:rPr>
                <w:rFonts w:cstheme="minorHAnsi"/>
                <w:spacing w:val="-4"/>
                <w:shd w:val="clear" w:color="auto" w:fill="F5F5F5"/>
              </w:rPr>
              <w:t xml:space="preserve">with community members (M) to ensure the content and approach was culturally appropriate (M) </w:t>
            </w:r>
            <w:r w:rsidRPr="001B4800">
              <w:rPr>
                <w:rFonts w:cstheme="minorHAnsi"/>
                <w:color w:val="000000" w:themeColor="text1"/>
                <w:spacing w:val="-4"/>
                <w:shd w:val="clear" w:color="auto" w:fill="F5F5F5"/>
              </w:rPr>
              <w:t>then this can maximise engagement (O).</w:t>
            </w:r>
          </w:p>
          <w:p w14:paraId="52921F75" w14:textId="77777777" w:rsidR="000917BD" w:rsidRDefault="000917BD" w:rsidP="0041645B">
            <w:pPr>
              <w:rPr>
                <w:b/>
              </w:rPr>
            </w:pPr>
          </w:p>
          <w:p w14:paraId="6F00EA90" w14:textId="77777777" w:rsidR="005158A0" w:rsidRPr="00B75331" w:rsidRDefault="005158A0" w:rsidP="00B75331">
            <w:pPr>
              <w:shd w:val="clear" w:color="auto" w:fill="BFBFBF" w:themeFill="background1" w:themeFillShade="BF"/>
              <w:rPr>
                <w:b/>
                <w:sz w:val="28"/>
                <w:szCs w:val="28"/>
              </w:rPr>
            </w:pPr>
            <w:r w:rsidRPr="00B75331">
              <w:rPr>
                <w:b/>
                <w:sz w:val="28"/>
                <w:szCs w:val="28"/>
              </w:rPr>
              <w:t xml:space="preserve">Consolidated CMOC 4 </w:t>
            </w:r>
          </w:p>
          <w:p w14:paraId="1C2DEF78" w14:textId="77777777" w:rsidR="00634B8F" w:rsidRDefault="00634B8F" w:rsidP="0041645B">
            <w:pPr>
              <w:rPr>
                <w:b/>
              </w:rPr>
            </w:pPr>
          </w:p>
          <w:p w14:paraId="64BF468A" w14:textId="5C741A13" w:rsidR="00584D5A" w:rsidRDefault="00584D5A" w:rsidP="0041645B">
            <w:bookmarkStart w:id="5" w:name="_Hlk181086716"/>
            <w:r w:rsidRPr="00BA77A4">
              <w:rPr>
                <w:b/>
                <w:highlight w:val="lightGray"/>
              </w:rPr>
              <w:t>If</w:t>
            </w:r>
            <w:r w:rsidRPr="00BA77A4">
              <w:rPr>
                <w:highlight w:val="lightGray"/>
              </w:rPr>
              <w:t xml:space="preserve"> HCPs who lack the belief that they were able to make a difference to people’s diets receive training to </w:t>
            </w:r>
            <w:r w:rsidR="00D64C8F" w:rsidRPr="00BA77A4">
              <w:rPr>
                <w:highlight w:val="lightGray"/>
              </w:rPr>
              <w:t xml:space="preserve">improve their </w:t>
            </w:r>
            <w:r w:rsidR="004432F3" w:rsidRPr="004432F3">
              <w:rPr>
                <w:rFonts w:cs="Times New Roman"/>
                <w:highlight w:val="lightGray"/>
              </w:rPr>
              <w:t xml:space="preserve">communication and behaviour change skills, </w:t>
            </w:r>
            <w:r w:rsidR="00D64C8F" w:rsidRPr="004432F3">
              <w:rPr>
                <w:highlight w:val="lightGray"/>
              </w:rPr>
              <w:t xml:space="preserve">knowledge </w:t>
            </w:r>
            <w:r w:rsidR="00D64C8F" w:rsidRPr="00BA77A4">
              <w:rPr>
                <w:highlight w:val="lightGray"/>
              </w:rPr>
              <w:t xml:space="preserve">and understanding </w:t>
            </w:r>
            <w:r w:rsidR="00D64C8F" w:rsidRPr="00BA77A4">
              <w:rPr>
                <w:color w:val="0070C0"/>
                <w:highlight w:val="lightGray"/>
              </w:rPr>
              <w:t xml:space="preserve">of complex social </w:t>
            </w:r>
            <w:r w:rsidR="00D64C8F" w:rsidRPr="00BA77A4">
              <w:rPr>
                <w:highlight w:val="lightGray"/>
              </w:rPr>
              <w:t xml:space="preserve">and </w:t>
            </w:r>
            <w:r w:rsidR="00D64C8F" w:rsidRPr="00BA77A4">
              <w:rPr>
                <w:color w:val="0070C0"/>
                <w:highlight w:val="lightGray"/>
              </w:rPr>
              <w:t xml:space="preserve">cultural determinants </w:t>
            </w:r>
            <w:r w:rsidR="00D64C8F" w:rsidRPr="00BA77A4">
              <w:rPr>
                <w:highlight w:val="lightGray"/>
              </w:rPr>
              <w:t xml:space="preserve">impacting upon individual circumstances and </w:t>
            </w:r>
            <w:r w:rsidRPr="00BA77A4">
              <w:rPr>
                <w:highlight w:val="lightGray"/>
              </w:rPr>
              <w:t>address their expressed prejudices related to stereotypes</w:t>
            </w:r>
            <w:r w:rsidR="00393CC9" w:rsidRPr="00BA77A4">
              <w:rPr>
                <w:highlight w:val="lightGray"/>
              </w:rPr>
              <w:t xml:space="preserve"> (C)</w:t>
            </w:r>
            <w:r w:rsidRPr="00BA77A4">
              <w:rPr>
                <w:highlight w:val="lightGray"/>
              </w:rPr>
              <w:t xml:space="preserve"> </w:t>
            </w:r>
            <w:r w:rsidR="00D64C8F" w:rsidRPr="00BA77A4">
              <w:rPr>
                <w:highlight w:val="lightGray"/>
              </w:rPr>
              <w:t>t</w:t>
            </w:r>
            <w:r w:rsidR="00D64C8F" w:rsidRPr="00BA77A4">
              <w:rPr>
                <w:b/>
                <w:highlight w:val="lightGray"/>
              </w:rPr>
              <w:t>hen</w:t>
            </w:r>
            <w:r w:rsidR="00D64C8F" w:rsidRPr="00BA77A4">
              <w:rPr>
                <w:highlight w:val="lightGray"/>
              </w:rPr>
              <w:t xml:space="preserve"> this can support them to more effectively </w:t>
            </w:r>
            <w:r w:rsidR="00ED3759">
              <w:rPr>
                <w:highlight w:val="lightGray"/>
              </w:rPr>
              <w:t>and</w:t>
            </w:r>
            <w:r w:rsidR="00ED3759" w:rsidRPr="00ED3759">
              <w:rPr>
                <w:color w:val="FF0000"/>
                <w:highlight w:val="lightGray"/>
              </w:rPr>
              <w:t xml:space="preserve"> inclusively </w:t>
            </w:r>
            <w:r w:rsidR="00D64C8F" w:rsidRPr="00BA77A4">
              <w:rPr>
                <w:highlight w:val="lightGray"/>
              </w:rPr>
              <w:t xml:space="preserve">meet people’s health needs and facilitate dietary behaviour change </w:t>
            </w:r>
            <w:r w:rsidR="00393CC9" w:rsidRPr="00BA77A4">
              <w:rPr>
                <w:highlight w:val="lightGray"/>
              </w:rPr>
              <w:t xml:space="preserve">(O) </w:t>
            </w:r>
            <w:r w:rsidR="00D64C8F" w:rsidRPr="00BA77A4">
              <w:rPr>
                <w:b/>
                <w:highlight w:val="lightGray"/>
              </w:rPr>
              <w:t xml:space="preserve">because </w:t>
            </w:r>
            <w:r w:rsidR="00D64C8F" w:rsidRPr="00BA77A4">
              <w:rPr>
                <w:highlight w:val="lightGray"/>
              </w:rPr>
              <w:t xml:space="preserve">they critically reflect on their </w:t>
            </w:r>
            <w:r w:rsidR="00D64C8F" w:rsidRPr="00BA77A4">
              <w:rPr>
                <w:color w:val="00B050"/>
                <w:highlight w:val="lightGray"/>
              </w:rPr>
              <w:t>own emotions, attitudes and  beliefs in relation to weight and shape</w:t>
            </w:r>
            <w:r w:rsidR="00D64C8F" w:rsidRPr="00BA77A4">
              <w:rPr>
                <w:highlight w:val="lightGray"/>
              </w:rPr>
              <w:t xml:space="preserve">, </w:t>
            </w:r>
            <w:r w:rsidR="00393CC9" w:rsidRPr="00BA77A4">
              <w:rPr>
                <w:highlight w:val="lightGray"/>
              </w:rPr>
              <w:t xml:space="preserve">and </w:t>
            </w:r>
            <w:r w:rsidR="00D64C8F" w:rsidRPr="00BA77A4">
              <w:rPr>
                <w:highlight w:val="lightGray"/>
              </w:rPr>
              <w:t>gain knowledge, behaviour change skills and confidence</w:t>
            </w:r>
            <w:r w:rsidR="00393CC9" w:rsidRPr="00BA77A4">
              <w:rPr>
                <w:highlight w:val="lightGray"/>
              </w:rPr>
              <w:t xml:space="preserve"> (M)</w:t>
            </w:r>
            <w:r w:rsidR="00D64C8F" w:rsidRPr="00BA77A4">
              <w:rPr>
                <w:highlight w:val="lightGray"/>
              </w:rPr>
              <w:t>.</w:t>
            </w:r>
            <w:r w:rsidR="00D64C8F" w:rsidRPr="00393CC9">
              <w:t xml:space="preserve"> </w:t>
            </w:r>
          </w:p>
          <w:p w14:paraId="6D192A22" w14:textId="50300609" w:rsidR="00B75331" w:rsidRDefault="00B75331" w:rsidP="0041645B"/>
          <w:p w14:paraId="229994A7" w14:textId="77777777" w:rsidR="00B75331" w:rsidRDefault="00B75331" w:rsidP="00B75331">
            <w:pPr>
              <w:rPr>
                <w:b/>
              </w:rPr>
            </w:pPr>
            <w:r>
              <w:rPr>
                <w:b/>
              </w:rPr>
              <w:t>Addressing expressed prejudices and stereotypes – this is more nuanced than CMOC 1.  Consolidated by outcome</w:t>
            </w:r>
          </w:p>
          <w:p w14:paraId="78E8918C" w14:textId="77777777" w:rsidR="00B75331" w:rsidRDefault="00B75331" w:rsidP="00B75331">
            <w:pPr>
              <w:rPr>
                <w:b/>
              </w:rPr>
            </w:pPr>
            <w:r>
              <w:rPr>
                <w:b/>
              </w:rPr>
              <w:t xml:space="preserve">CMOCs contributing are 10d, 11g, 21d, 26c, 29c </w:t>
            </w:r>
          </w:p>
          <w:p w14:paraId="5D645C76" w14:textId="77777777" w:rsidR="00B75331" w:rsidRPr="00393CC9" w:rsidRDefault="00B75331" w:rsidP="0041645B"/>
          <w:bookmarkEnd w:id="5"/>
          <w:p w14:paraId="19020110" w14:textId="77777777" w:rsidR="009B2C9D" w:rsidRDefault="009B2C9D" w:rsidP="0041645B">
            <w:pPr>
              <w:rPr>
                <w:b/>
              </w:rPr>
            </w:pPr>
          </w:p>
          <w:p w14:paraId="7CEF8FFC" w14:textId="77777777" w:rsidR="00734ED0" w:rsidRPr="00CE6954" w:rsidRDefault="00734ED0" w:rsidP="00734ED0">
            <w:r w:rsidRPr="00F85812">
              <w:rPr>
                <w:b/>
              </w:rPr>
              <w:lastRenderedPageBreak/>
              <w:t>10d</w:t>
            </w:r>
            <w:r w:rsidRPr="00F85812">
              <w:t xml:space="preserve"> </w:t>
            </w:r>
            <w:r w:rsidRPr="00CE6954">
              <w:t xml:space="preserve">If the cultural context of communities is fully understood and </w:t>
            </w:r>
            <w:r w:rsidRPr="00CE6954">
              <w:rPr>
                <w:color w:val="0070C0"/>
              </w:rPr>
              <w:t xml:space="preserve">cultural stereotypes contested </w:t>
            </w:r>
            <w:r w:rsidRPr="00CE6954">
              <w:t>(C) then the health needs of communities are more likely to be identified (O) and health improvement interventions designed to meet these needs (O).</w:t>
            </w:r>
          </w:p>
          <w:p w14:paraId="0D73BA33" w14:textId="77777777" w:rsidR="00734ED0" w:rsidRPr="00CE6954" w:rsidRDefault="00734ED0" w:rsidP="00734ED0">
            <w:r w:rsidRPr="00CE6954">
              <w:t>[mechanism unclear]</w:t>
            </w:r>
          </w:p>
          <w:p w14:paraId="2BBAEF8D" w14:textId="77777777" w:rsidR="00734ED0" w:rsidRPr="00ED3759" w:rsidRDefault="00734ED0" w:rsidP="00734ED0">
            <w:pPr>
              <w:rPr>
                <w:color w:val="FF0000"/>
              </w:rPr>
            </w:pPr>
            <w:r w:rsidRPr="00F85812">
              <w:rPr>
                <w:b/>
              </w:rPr>
              <w:t xml:space="preserve">11g </w:t>
            </w:r>
            <w:r w:rsidRPr="00DF7B97">
              <w:t xml:space="preserve">If education and awareness about everyday cooking practices focus on individuals without engaging with context [impact of socioeconomic deprivation on materials, meaning and competence of our lives and the types of food prepared with little conscious attention] (C), there is poor understanding of factors impacting people’s eating and cooking practices (M) then this risks programmes fail to  meet participants’ needs, </w:t>
            </w:r>
            <w:r w:rsidRPr="00ED3759">
              <w:rPr>
                <w:color w:val="FF0000"/>
              </w:rPr>
              <w:t>widening inequalities in health and ‘victim blaming’ those for whom the odds are stacked against (O)</w:t>
            </w:r>
          </w:p>
          <w:p w14:paraId="3D84B077" w14:textId="77777777" w:rsidR="00734ED0" w:rsidRDefault="00734ED0" w:rsidP="00734ED0">
            <w:pPr>
              <w:rPr>
                <w:rFonts w:cstheme="minorHAnsi"/>
                <w:spacing w:val="-4"/>
                <w:shd w:val="clear" w:color="auto" w:fill="F5F5F5"/>
              </w:rPr>
            </w:pPr>
            <w:r w:rsidRPr="002A0BC9">
              <w:rPr>
                <w:rFonts w:cstheme="minorHAnsi"/>
                <w:b/>
                <w:spacing w:val="-4"/>
                <w:shd w:val="clear" w:color="auto" w:fill="F5F5F5"/>
              </w:rPr>
              <w:t>21d</w:t>
            </w:r>
            <w:r w:rsidRPr="002A0BC9">
              <w:rPr>
                <w:rFonts w:cstheme="minorHAnsi"/>
                <w:spacing w:val="-4"/>
                <w:shd w:val="clear" w:color="auto" w:fill="F5F5F5"/>
              </w:rPr>
              <w:t xml:space="preserve"> </w:t>
            </w:r>
            <w:r w:rsidRPr="00DF7B97">
              <w:rPr>
                <w:rFonts w:cstheme="minorHAnsi"/>
                <w:spacing w:val="-4"/>
                <w:shd w:val="clear" w:color="auto" w:fill="F5F5F5"/>
              </w:rPr>
              <w:t xml:space="preserve">If those supporting women to manage weight post </w:t>
            </w:r>
            <w:proofErr w:type="spellStart"/>
            <w:r w:rsidRPr="00DF7B97">
              <w:rPr>
                <w:rFonts w:cstheme="minorHAnsi"/>
                <w:spacing w:val="-4"/>
                <w:shd w:val="clear" w:color="auto" w:fill="F5F5F5"/>
              </w:rPr>
              <w:t>natally</w:t>
            </w:r>
            <w:proofErr w:type="spellEnd"/>
            <w:r w:rsidRPr="00DF7B97">
              <w:rPr>
                <w:rFonts w:cstheme="minorHAnsi"/>
                <w:spacing w:val="-4"/>
                <w:shd w:val="clear" w:color="auto" w:fill="F5F5F5"/>
              </w:rPr>
              <w:t xml:space="preserve"> understand the barriers women face (C) such as stress, fatigue, lack of time, their level of existing nutrition knowledge and any ‘ mistaken or false beliefs’ (M) then more tailored, practical healthy eating advice and support can be provided (O) to address the knowledge- attitude gap and facilitate dietary behaviour change (O)</w:t>
            </w:r>
          </w:p>
          <w:p w14:paraId="2672A092" w14:textId="77777777" w:rsidR="001E4DE9" w:rsidRDefault="001E4DE9" w:rsidP="00734ED0">
            <w:pPr>
              <w:rPr>
                <w:rFonts w:cstheme="minorHAnsi"/>
                <w:spacing w:val="-4"/>
                <w:shd w:val="clear" w:color="auto" w:fill="F5F5F5"/>
              </w:rPr>
            </w:pPr>
            <w:r w:rsidRPr="002A0BC9">
              <w:rPr>
                <w:rFonts w:cstheme="minorHAnsi"/>
                <w:b/>
                <w:spacing w:val="-4"/>
                <w:shd w:val="clear" w:color="auto" w:fill="F5F5F5"/>
              </w:rPr>
              <w:t>26c</w:t>
            </w:r>
            <w:r w:rsidRPr="002A0BC9">
              <w:rPr>
                <w:rFonts w:cstheme="minorHAnsi"/>
                <w:spacing w:val="-4"/>
                <w:shd w:val="clear" w:color="auto" w:fill="F5F5F5"/>
              </w:rPr>
              <w:t xml:space="preserve"> </w:t>
            </w:r>
            <w:r w:rsidRPr="00DF7B97">
              <w:rPr>
                <w:rFonts w:cstheme="minorHAnsi"/>
                <w:spacing w:val="-4"/>
                <w:shd w:val="clear" w:color="auto" w:fill="F5F5F5"/>
              </w:rPr>
              <w:t xml:space="preserve">If HCPs who provide guidance and support on healthy eating for young women during pregnancy (C) </w:t>
            </w:r>
            <w:r w:rsidRPr="00CE6954">
              <w:rPr>
                <w:rFonts w:cstheme="minorHAnsi"/>
                <w:color w:val="00B050"/>
                <w:spacing w:val="-4"/>
                <w:shd w:val="clear" w:color="auto" w:fill="F5F5F5"/>
              </w:rPr>
              <w:t>critically reflect on their own emotions, attitudes and beliefs in relation to weight and shape</w:t>
            </w:r>
            <w:r w:rsidRPr="00DF7B97">
              <w:rPr>
                <w:rFonts w:cstheme="minorHAnsi"/>
                <w:spacing w:val="-4"/>
                <w:shd w:val="clear" w:color="auto" w:fill="F5F5F5"/>
              </w:rPr>
              <w:t xml:space="preserve"> (M) and improve their knowledge and understanding </w:t>
            </w:r>
            <w:r w:rsidRPr="00CE6954">
              <w:rPr>
                <w:rFonts w:cstheme="minorHAnsi"/>
                <w:color w:val="0070C0"/>
                <w:spacing w:val="-4"/>
                <w:shd w:val="clear" w:color="auto" w:fill="F5F5F5"/>
              </w:rPr>
              <w:t xml:space="preserve">of complex social determinants </w:t>
            </w:r>
            <w:r w:rsidRPr="00DF7B97">
              <w:rPr>
                <w:rFonts w:cstheme="minorHAnsi"/>
                <w:spacing w:val="-4"/>
                <w:shd w:val="clear" w:color="auto" w:fill="F5F5F5"/>
              </w:rPr>
              <w:t>impacting upon individual circumstances (M) then this can support them to effectively discuss weight management and potential body image concerns of young women (O)</w:t>
            </w:r>
          </w:p>
          <w:p w14:paraId="1686C4A1" w14:textId="77777777" w:rsidR="001E4DE9" w:rsidRPr="0041645B" w:rsidRDefault="001E4DE9" w:rsidP="00734ED0">
            <w:pPr>
              <w:rPr>
                <w:b/>
              </w:rPr>
            </w:pPr>
            <w:r w:rsidRPr="002A0BC9">
              <w:rPr>
                <w:rFonts w:ascii="Calibri" w:hAnsi="Calibri" w:cs="Calibri"/>
                <w:b/>
                <w:color w:val="000000" w:themeColor="text1"/>
                <w:spacing w:val="-4"/>
                <w:shd w:val="clear" w:color="auto" w:fill="F5F5F5"/>
              </w:rPr>
              <w:t>29c</w:t>
            </w:r>
            <w:r w:rsidRPr="002A0BC9">
              <w:rPr>
                <w:rFonts w:ascii="Calibri" w:hAnsi="Calibri" w:cs="Calibri"/>
                <w:color w:val="000000" w:themeColor="text1"/>
                <w:spacing w:val="-4"/>
                <w:shd w:val="clear" w:color="auto" w:fill="F5F5F5"/>
              </w:rPr>
              <w:t xml:space="preserve"> </w:t>
            </w:r>
            <w:r w:rsidRPr="00FE7E2A">
              <w:rPr>
                <w:rFonts w:ascii="Calibri" w:hAnsi="Calibri" w:cs="Calibri"/>
                <w:b/>
                <w:color w:val="0070C0"/>
                <w:spacing w:val="-4"/>
                <w:shd w:val="clear" w:color="auto" w:fill="F5F5F5"/>
              </w:rPr>
              <w:t xml:space="preserve">If HCPs who lacked the belief that they were able to make a difference to women’s behaviours during pregnancy receive training [in motivational interviewing, having healthy conversations, and goal setting] to address their expressed prejudices towards </w:t>
            </w:r>
            <w:r w:rsidR="00CE6954" w:rsidRPr="00FE7E2A">
              <w:rPr>
                <w:rFonts w:ascii="Calibri" w:hAnsi="Calibri" w:cs="Calibri"/>
                <w:b/>
                <w:color w:val="0070C0"/>
                <w:spacing w:val="-4"/>
                <w:shd w:val="clear" w:color="auto" w:fill="F5F5F5"/>
              </w:rPr>
              <w:t>people living with obesity</w:t>
            </w:r>
            <w:r w:rsidRPr="00FE7E2A">
              <w:rPr>
                <w:rFonts w:ascii="Calibri" w:hAnsi="Calibri" w:cs="Calibri"/>
                <w:b/>
                <w:color w:val="0070C0"/>
                <w:spacing w:val="-4"/>
                <w:shd w:val="clear" w:color="auto" w:fill="F5F5F5"/>
              </w:rPr>
              <w:t>, related to stereotypes (C) then this can improve knowledge, behaviour change skills and confidence (M) to provide weight management support (O).</w:t>
            </w:r>
          </w:p>
        </w:tc>
      </w:tr>
    </w:tbl>
    <w:p w14:paraId="587CAB02" w14:textId="77777777" w:rsidR="00B40CC8" w:rsidRDefault="00B40CC8" w:rsidP="00B40CC8">
      <w:pPr>
        <w:spacing w:after="0" w:line="240" w:lineRule="auto"/>
      </w:pPr>
    </w:p>
    <w:p w14:paraId="41B93DC6" w14:textId="14B3D2BF" w:rsidR="00B72156" w:rsidRPr="00D73896" w:rsidRDefault="00B72156" w:rsidP="008C43E8">
      <w:pPr>
        <w:shd w:val="clear" w:color="auto" w:fill="D9D9D9" w:themeFill="background1" w:themeFillShade="D9"/>
        <w:spacing w:after="0" w:line="240" w:lineRule="auto"/>
        <w:rPr>
          <w:b/>
          <w:i/>
          <w:sz w:val="24"/>
          <w:szCs w:val="24"/>
        </w:rPr>
      </w:pPr>
      <w:r w:rsidRPr="00D73896">
        <w:rPr>
          <w:b/>
          <w:i/>
          <w:sz w:val="24"/>
          <w:szCs w:val="24"/>
        </w:rPr>
        <w:t>CMO</w:t>
      </w:r>
      <w:r w:rsidR="0041645B">
        <w:rPr>
          <w:b/>
          <w:i/>
          <w:sz w:val="24"/>
          <w:szCs w:val="24"/>
        </w:rPr>
        <w:t>C</w:t>
      </w:r>
      <w:r w:rsidRPr="00D73896">
        <w:rPr>
          <w:b/>
          <w:i/>
          <w:sz w:val="24"/>
          <w:szCs w:val="24"/>
        </w:rPr>
        <w:t xml:space="preserve">s </w:t>
      </w:r>
      <w:r w:rsidR="00B40CC8" w:rsidRPr="00D73896">
        <w:rPr>
          <w:b/>
          <w:i/>
          <w:sz w:val="24"/>
          <w:szCs w:val="24"/>
        </w:rPr>
        <w:t xml:space="preserve">contributing to consolidated CMOC </w:t>
      </w:r>
      <w:r w:rsidR="00F65FFD">
        <w:rPr>
          <w:b/>
          <w:i/>
          <w:sz w:val="24"/>
          <w:szCs w:val="24"/>
        </w:rPr>
        <w:t>1</w:t>
      </w:r>
      <w:r w:rsidR="00F9603F">
        <w:rPr>
          <w:b/>
          <w:i/>
          <w:sz w:val="24"/>
          <w:szCs w:val="24"/>
        </w:rPr>
        <w:t>-4</w:t>
      </w:r>
      <w:r w:rsidR="00127929">
        <w:rPr>
          <w:b/>
          <w:i/>
          <w:sz w:val="24"/>
          <w:szCs w:val="24"/>
        </w:rPr>
        <w:t xml:space="preserve"> </w:t>
      </w:r>
    </w:p>
    <w:p w14:paraId="7A83AACB" w14:textId="77777777" w:rsidR="0060437C" w:rsidRPr="0060437C" w:rsidRDefault="0060437C" w:rsidP="00B40CC8">
      <w:pPr>
        <w:spacing w:after="0" w:line="240" w:lineRule="auto"/>
        <w:rPr>
          <w:b/>
          <w:i/>
          <w:sz w:val="16"/>
          <w:szCs w:val="16"/>
        </w:rPr>
      </w:pPr>
    </w:p>
    <w:tbl>
      <w:tblPr>
        <w:tblStyle w:val="TableGrid"/>
        <w:tblW w:w="15446" w:type="dxa"/>
        <w:tblLook w:val="04A0" w:firstRow="1" w:lastRow="0" w:firstColumn="1" w:lastColumn="0" w:noHBand="0" w:noVBand="1"/>
      </w:tblPr>
      <w:tblGrid>
        <w:gridCol w:w="749"/>
        <w:gridCol w:w="7066"/>
        <w:gridCol w:w="7631"/>
      </w:tblGrid>
      <w:tr w:rsidR="00B72156" w:rsidRPr="001610AC" w14:paraId="634113DD" w14:textId="77777777" w:rsidTr="0037567C">
        <w:tc>
          <w:tcPr>
            <w:tcW w:w="749" w:type="dxa"/>
          </w:tcPr>
          <w:p w14:paraId="283C3418" w14:textId="77777777" w:rsidR="00B72156" w:rsidRPr="001610AC" w:rsidRDefault="00B72156" w:rsidP="00B40CC8">
            <w:pPr>
              <w:rPr>
                <w:b/>
              </w:rPr>
            </w:pPr>
            <w:r w:rsidRPr="001610AC">
              <w:rPr>
                <w:b/>
              </w:rPr>
              <w:t>Paper</w:t>
            </w:r>
          </w:p>
        </w:tc>
        <w:tc>
          <w:tcPr>
            <w:tcW w:w="7066" w:type="dxa"/>
          </w:tcPr>
          <w:p w14:paraId="28A74A6C" w14:textId="77777777" w:rsidR="00B72156" w:rsidRPr="001610AC" w:rsidRDefault="00B72156" w:rsidP="00B40CC8">
            <w:pPr>
              <w:rPr>
                <w:b/>
              </w:rPr>
            </w:pPr>
            <w:r w:rsidRPr="001610AC">
              <w:rPr>
                <w:b/>
              </w:rPr>
              <w:t>CMO</w:t>
            </w:r>
            <w:r w:rsidR="00A4723F">
              <w:rPr>
                <w:b/>
              </w:rPr>
              <w:t>Cs</w:t>
            </w:r>
            <w:r w:rsidRPr="001610AC">
              <w:rPr>
                <w:b/>
              </w:rPr>
              <w:t xml:space="preserve"> planning/ delivery/impact- positive</w:t>
            </w:r>
          </w:p>
        </w:tc>
        <w:tc>
          <w:tcPr>
            <w:tcW w:w="7631" w:type="dxa"/>
          </w:tcPr>
          <w:p w14:paraId="34DED293" w14:textId="77777777" w:rsidR="00B72156" w:rsidRPr="001610AC" w:rsidRDefault="00B72156" w:rsidP="00B40CC8">
            <w:pPr>
              <w:rPr>
                <w:b/>
              </w:rPr>
            </w:pPr>
            <w:r w:rsidRPr="001610AC">
              <w:rPr>
                <w:b/>
              </w:rPr>
              <w:t>CMO</w:t>
            </w:r>
            <w:r w:rsidR="00A4723F">
              <w:rPr>
                <w:b/>
              </w:rPr>
              <w:t>Cs</w:t>
            </w:r>
            <w:r w:rsidRPr="001610AC">
              <w:rPr>
                <w:b/>
              </w:rPr>
              <w:t xml:space="preserve"> planning/ delivery/impact -negative</w:t>
            </w:r>
          </w:p>
        </w:tc>
      </w:tr>
      <w:tr w:rsidR="00B72156" w14:paraId="01F4FA99" w14:textId="77777777" w:rsidTr="0037567C">
        <w:tc>
          <w:tcPr>
            <w:tcW w:w="749" w:type="dxa"/>
          </w:tcPr>
          <w:p w14:paraId="52A3E38B" w14:textId="77777777" w:rsidR="00B72156" w:rsidRDefault="00B72156" w:rsidP="00957350">
            <w:r>
              <w:t>10</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AeIkXoZh","properties":{"formattedCitation":"(12)","plainCitation":"(12)","noteIndex":0},"citationItems":[{"id":6831,"uris":["http://zotero.org/users/9746328/items/EUVBJ83T"],"itemData":{"id":6831,"type":"article-journal","abstract":"Objective: An advocated approach to childhood obesity prevention research is the use of local community knowledge to inform intervention development. This paper demonstrates the value of accessing such local knowledge, and discusses how this information fits with existing conceptual models of childhood obesity. Methods: A series of 9 focus groups were run in 2007 with 68 local community stakeholders (including parents, school staff, community leaders and health and local government representatives) from 8 South Asian communities in Birmingham, UK to explore perceptions of factors contributing to the development of childhood obesity. Results: Perceptions of causal influences were grouped into several contexts, from the individual to the macro-level, that influence diet and physical activity. Specific cultural contextual data emerged that may explain decisions around physical activity and food intake of children within these communities. Assumptions made about South Asian communities were frequently contested. Conclusions: In order to truly understand the contextual influences on childhood obesity in target communities,it is necessary to access knowledge from local community members. Existing conceptual models of childhood obesity do not bring the role of cultural factors to the fore, but this context needs to be explicitly considered in the development of childhood obesity interventions. (PsycINFO Database Record (c) 2016 APA, all rights reserved)  (Source: journal abstract)","archive":"APA PsycInfo®","archive_location":"1034511136; 2012-08878-007","container-title":"Preventive Medicine: An International Journal Devoted to Practice and Theory","DOI":"10.1016/j.ypmed.2012.01.018","ISSN":"0091-7435, 0091-7435","issue":"3-4","language":"English","note":"publisher: Elsevier Science","page":"205-211","title":"Contextual influences on the development of obesity in children: A case study of UK South Asian communities","volume":"54","author":[{"family":"Pallan","given":"Miranda","dropping-particle":"mko"},{"family":"Parry","given":"Jayne"},{"family":"Adab","given":"Peymane"}],"issued":{"date-parts":[["2012",3]]}}}],"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45</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745D38AA" w14:textId="77777777" w:rsidR="00B72156" w:rsidRPr="00BD23D2" w:rsidRDefault="00B72156" w:rsidP="00957350">
            <w:r w:rsidRPr="00F85812">
              <w:rPr>
                <w:b/>
              </w:rPr>
              <w:t>10d</w:t>
            </w:r>
            <w:r w:rsidRPr="00F85812">
              <w:t xml:space="preserve"> </w:t>
            </w:r>
            <w:r w:rsidRPr="00BD23D2">
              <w:t>If the cultural context of communities is fully understood and cultural stereotypes contested (C) then the health needs of communities are more likely to be identified (O) and health improvement interventions designed to meet these needs (O).</w:t>
            </w:r>
          </w:p>
          <w:p w14:paraId="3753C48C" w14:textId="77777777" w:rsidR="00B72156" w:rsidRDefault="00B72156" w:rsidP="00957350">
            <w:r w:rsidRPr="00BD23D2">
              <w:t>[mechanism unclear]</w:t>
            </w:r>
          </w:p>
        </w:tc>
        <w:tc>
          <w:tcPr>
            <w:tcW w:w="7631" w:type="dxa"/>
          </w:tcPr>
          <w:p w14:paraId="23A81331" w14:textId="77777777" w:rsidR="00B72156" w:rsidRDefault="00B72156" w:rsidP="00957350"/>
        </w:tc>
      </w:tr>
      <w:tr w:rsidR="00B72156" w14:paraId="3E5885EB" w14:textId="77777777" w:rsidTr="0037567C">
        <w:tc>
          <w:tcPr>
            <w:tcW w:w="749" w:type="dxa"/>
          </w:tcPr>
          <w:p w14:paraId="2E3E711C" w14:textId="77777777" w:rsidR="00B72156" w:rsidRDefault="00B72156" w:rsidP="00957350">
            <w:r>
              <w:t>11</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OphFt18y","properties":{"formattedCitation":"(13)","plainCitation":"(13)","noteIndex":0},"citationItems":[{"id":1863,"uris":["http://zotero.org/users/9746328/items/9S7688G9"],"itemData":{"id":1863,"type":"article-journal","abstract":"In the UK the way we eat has become the biggest cause of preventable illness and death, placing a huge burden on our health system. Studies have found this is particularly true for those in more deprived areas. In the context of cheap ultra-processed foods, public health interventions to reduce this healthy eating gap often promote cooking 'from scratch' as a means of making increased fruit and vegetable consumption affordable on a tight budget. However the effectiveness of such healthy cooking interventions is debated. This research sought to address this problem by using practice theory to highlight previously overlooked non-cognitive factors involved in everyday cooking performances and consider how they might affect inequalities in healthy eating. Our findings are based on in-depth qualitative research with 25 mothers (including interviews and cooking observations) and a quantitative survey of 310 respondents. In the first section we build the case that cooking is better understood as a practice by outlining the different non-cognitive elements involved in mundane performances of cooking at home (focusing on materials, meanings and competencies). In the second section we focus on the complex relationships between social deprivation, diet and cooking practices, exploring the underexamined links between macro-scale social inequalities and the more micro-scale repeated performances of everyday activities. More specifically we show how social deprivation can impact upon the materials, meanings and competencies of cooking practices in ways that severely limit the capacity for those in more deprived areas to frequently cook with healthier unprocessed ingredients. Finally, we contend that by viewing cooking as a practice and by designing interventions based on this foundation it would be possible to achieve significant benefits to public health. (Copyright © 2019 Elsevier Ltd. All rights reserved.)","archive":"MEDLINE","archive_location":"31707071","container-title":"Appetite","DOI":"10.1016/j.appet.2019.104503","ISSN":"1095-8304","journalAbbreviation":"Appetite","note":"publisher-place: England\npublisher: Academic Press","page":"104503","source":"EBSCOhost","title":"Cooking without thinking: How understanding cooking as a practice can shed new light on inequalities in healthy eating.","volume":"147","author":[{"family":"Kesteren","given":"Rosa","non-dropping-particle":"van"},{"family":"Evans","given":"Adrian"}],"issued":{"date-parts":[["2020",4,1]]}}}],"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46</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2C861B7D" w14:textId="77777777" w:rsidR="00B72156" w:rsidRDefault="00B72156" w:rsidP="00957350">
            <w:r w:rsidRPr="00F85812">
              <w:rPr>
                <w:b/>
              </w:rPr>
              <w:t>11a</w:t>
            </w:r>
            <w:r w:rsidRPr="00F85812">
              <w:t xml:space="preserve"> </w:t>
            </w:r>
            <w:r w:rsidRPr="00BD23D2">
              <w:t>If practical food skills interventions are designed with knowledge of the unthinking (more habitual) processes involved (materials, meaning, competence) in food choices (C) a deeper, more nuanced understanding of the complex array of factors that influence decision making and food choice (M) can better support families towards greater consumption of un- or minimally processed foods (O) and prevent/ reduce the chance of widening inequalities (O)</w:t>
            </w:r>
          </w:p>
        </w:tc>
        <w:tc>
          <w:tcPr>
            <w:tcW w:w="7631" w:type="dxa"/>
            <w:shd w:val="clear" w:color="auto" w:fill="auto"/>
          </w:tcPr>
          <w:p w14:paraId="2FD94C80" w14:textId="77777777" w:rsidR="00B72156" w:rsidRPr="00BD23D2" w:rsidRDefault="00B72156" w:rsidP="00957350">
            <w:r w:rsidRPr="00BD23D2">
              <w:rPr>
                <w:b/>
              </w:rPr>
              <w:t>11b</w:t>
            </w:r>
            <w:r w:rsidRPr="00BD23D2">
              <w:t xml:space="preserve"> If practical cooking skills interventions provide information about healthy food or cooking without engaging with, and pushing to the fore, the unequal contexts of everyday life which shape healthy food norms (C) then the non-conscious elements which shape our easy and unthinking actions [money as a stressful constraint, suitability of dining table and greater effort needed to eat if table less easy to eat at and more likely to eat in front of TV] will be missed (M) and interventions are likely to have limited impact (O) </w:t>
            </w:r>
          </w:p>
        </w:tc>
      </w:tr>
      <w:tr w:rsidR="00B72156" w14:paraId="0C1BEAEB" w14:textId="77777777" w:rsidTr="0037567C">
        <w:tc>
          <w:tcPr>
            <w:tcW w:w="749" w:type="dxa"/>
          </w:tcPr>
          <w:p w14:paraId="651663C8" w14:textId="77777777" w:rsidR="00B72156" w:rsidRDefault="00B72156" w:rsidP="00957350"/>
        </w:tc>
        <w:tc>
          <w:tcPr>
            <w:tcW w:w="7066" w:type="dxa"/>
          </w:tcPr>
          <w:p w14:paraId="26FEE093" w14:textId="77777777" w:rsidR="00B72156" w:rsidRDefault="00B72156" w:rsidP="00957350"/>
        </w:tc>
        <w:tc>
          <w:tcPr>
            <w:tcW w:w="7631" w:type="dxa"/>
          </w:tcPr>
          <w:p w14:paraId="1AFA36FB" w14:textId="77777777" w:rsidR="00B72156" w:rsidRPr="00BD23D2" w:rsidRDefault="00B72156" w:rsidP="00957350">
            <w:r w:rsidRPr="00BD23D2">
              <w:rPr>
                <w:b/>
              </w:rPr>
              <w:t>11f</w:t>
            </w:r>
            <w:r w:rsidRPr="00BD23D2">
              <w:t xml:space="preserve"> If the unequal circumstances in which people ‘choose’ to cook/eat are downplayed (C) then practical aspects (materials, meanings and competencies) than impact on people’s lives/health/food choices [a complex web of mostly unthinking elements] are misunderstood (M) and the needs of those on low income will not be met (O) </w:t>
            </w:r>
          </w:p>
        </w:tc>
      </w:tr>
      <w:tr w:rsidR="00B72156" w14:paraId="765E1538" w14:textId="77777777" w:rsidTr="0037567C">
        <w:tc>
          <w:tcPr>
            <w:tcW w:w="749" w:type="dxa"/>
          </w:tcPr>
          <w:p w14:paraId="260FE189" w14:textId="77777777" w:rsidR="00B72156" w:rsidRDefault="00B72156" w:rsidP="00957350"/>
        </w:tc>
        <w:tc>
          <w:tcPr>
            <w:tcW w:w="7066" w:type="dxa"/>
          </w:tcPr>
          <w:p w14:paraId="4A4C0608" w14:textId="77777777" w:rsidR="00B72156" w:rsidRDefault="00B72156" w:rsidP="00957350"/>
        </w:tc>
        <w:tc>
          <w:tcPr>
            <w:tcW w:w="7631" w:type="dxa"/>
          </w:tcPr>
          <w:p w14:paraId="619042C3" w14:textId="77777777" w:rsidR="00B72156" w:rsidRDefault="00B72156" w:rsidP="00957350">
            <w:r w:rsidRPr="00F85812">
              <w:rPr>
                <w:b/>
              </w:rPr>
              <w:t xml:space="preserve">11g </w:t>
            </w:r>
            <w:r w:rsidRPr="00BD23D2">
              <w:t>If education and awareness about everyday cooking practices focus on individuals without engaging with context [impact of socioeconomic deprivation on materials, meaning and competence of our lives and the types of food prepared with little conscious attention] (C), there is poor understanding of factors impacting people’s eating and cooking practices (M) then this risks programmes fail to  meet participants’ needs, widening inequalities in health and ‘victim blaming’ those for whom the odds are stacked against (O)</w:t>
            </w:r>
          </w:p>
        </w:tc>
      </w:tr>
      <w:tr w:rsidR="00B72156" w:rsidRPr="00F85812" w14:paraId="4A9692D1" w14:textId="77777777" w:rsidTr="0037567C">
        <w:tc>
          <w:tcPr>
            <w:tcW w:w="749" w:type="dxa"/>
          </w:tcPr>
          <w:p w14:paraId="1260F225" w14:textId="77777777" w:rsidR="00B72156" w:rsidRDefault="00B72156" w:rsidP="00957350">
            <w:r>
              <w:t>14</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nDiSECZV","properties":{"formattedCitation":"(15)","plainCitation":"(15)","noteIndex":0},"citationItems":[{"id":3391,"uris":["http://zotero.org/users/9746328/items/SPAI3LH8"],"itemData":{"id":3391,"type":"article-journal","abstract":"Aim: To provide new insights into heroin users’ eating patterns in order to inform nutritional interventions. Design: Seventy-seven audio-recorded in-depth interviews which elicited detailed data on eating patterns. Setting: Community and residential drug services, pharmacies and peer support groups in Southern England, UK. Participants: Forty current or ex-heroin users (21 men and 19 women), of whom 37 (20 men and 17 women) were re-interviewed after 3 months. Measurements: Audio data transcribed verbatim, coded systematically and analysed inductively. Findings: Heroin users’ eating patterns were influenced by individual, social, cultural, economic and environmental factors. During active heroin use, participants consumed quick, convenient, cheap and sweet foods, ate infrequently and had little interest in food. Eating patterns often improved during stays in residential services and after heroin cessation. Ex-heroin users began to take pleasure in food preparation and eating and identified therapeutic benefits to cooking. Initially, weight gain was experienced positively, but subsequently generated anxieties as participants, particularly women, struggled to control their appetite and worried about becoming overweight. Findings complement and add to previous research and sociological and anthropological literatures. Conclusions: Heroin users have dysfunctional eating patterns that are amenable to change and community and residential services could enable them to experience the many health, psychological and social benefits of improved eating practices. Nutritional interventions need to be tailored to individual needs and circumstances, but also monitored and evaluated so that there is a future evidence base. (PsycINFO Database Record (c) 2016 APA, all rights reserved)  (Source: journal abstract)","archive":"APA PsycInfo®","archive_location":"928983285; 2012-03654-023","container-title":"Addiction","DOI":"10.1111/j.1360-0443.2011.03660.x","ISSN":"0965-2140, 0965-2140","issue":"3","language":"English","note":"publisher: Wiley-Blackwell Publishing Ltd. Blackwell Publishing","page":"635-641","title":"Eating patterns among heroin users: A qualitative study with implications for nutritional interventions","volume":"107","author":[{"family":"Neale","given":"Joanne"},{"family":"Nettleton","given":"Sarah"},{"family":"Pickering","given":"Lucy"},{"family":"Fischer","given":"Jan"}],"issued":{"date-parts":[["2012",3]]}}}],"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49</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2C361F07" w14:textId="77777777" w:rsidR="00B72156" w:rsidRDefault="00B72156" w:rsidP="00957350">
            <w:r w:rsidRPr="00F85812">
              <w:rPr>
                <w:rFonts w:cs="Segoe UI"/>
                <w:b/>
                <w:spacing w:val="-4"/>
                <w:shd w:val="clear" w:color="auto" w:fill="F5F5F5"/>
              </w:rPr>
              <w:t>14c</w:t>
            </w:r>
            <w:r w:rsidRPr="00F85812">
              <w:rPr>
                <w:rFonts w:cs="Segoe UI"/>
                <w:spacing w:val="-4"/>
                <w:shd w:val="clear" w:color="auto" w:fill="F5F5F5"/>
              </w:rPr>
              <w:t xml:space="preserve"> </w:t>
            </w:r>
            <w:r w:rsidRPr="00BD23D2">
              <w:rPr>
                <w:rFonts w:cs="Segoe UI"/>
                <w:spacing w:val="-4"/>
                <w:shd w:val="clear" w:color="auto" w:fill="F5F5F5"/>
              </w:rPr>
              <w:t>If all organisations supporting heroin users to improve eating patterns and nutritional status (C) fully understand the complex array of factors that can negatively impact on users eating patterns and work collaboratively (C), nutritional interventions are more likely to be appropriately tailored to meet individual needs and circumstances (M) and result in improved nutritional intake (O).</w:t>
            </w:r>
          </w:p>
        </w:tc>
        <w:tc>
          <w:tcPr>
            <w:tcW w:w="7631" w:type="dxa"/>
          </w:tcPr>
          <w:p w14:paraId="3351221D" w14:textId="77777777" w:rsidR="00B72156" w:rsidRPr="00F85812" w:rsidRDefault="00B72156" w:rsidP="00957350">
            <w:pPr>
              <w:rPr>
                <w:rFonts w:cs="Segoe UI"/>
                <w:spacing w:val="-4"/>
                <w:shd w:val="clear" w:color="auto" w:fill="F5F5F5"/>
              </w:rPr>
            </w:pPr>
          </w:p>
        </w:tc>
      </w:tr>
      <w:tr w:rsidR="00B72156" w14:paraId="0DBFE2CF" w14:textId="77777777" w:rsidTr="0037567C">
        <w:tc>
          <w:tcPr>
            <w:tcW w:w="749" w:type="dxa"/>
          </w:tcPr>
          <w:p w14:paraId="0D8B456E" w14:textId="77777777" w:rsidR="00B72156" w:rsidRDefault="00B72156" w:rsidP="00957350">
            <w:r>
              <w:t>20</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bJdUD2dL","properties":{"formattedCitation":"(17)","plainCitation":"(17)","noteIndex":0},"citationItems":[{"id":2475,"uris":["http://zotero.org/users/9746328/items/E5VGC92D"],"itemData":{"id":2475,"type":"article-journal","abstract":"Objective: To evaluate the effectiveness of the Ministry of Food (MoF) cooking programme on self-reported food consumption and confidence with cooking.Design: A quantitative and qualitative evaluation of the MoF 8-week cooking course, using a pre-test/post-test study. Pre, post and 6-month follow-up quantitative outcomes were measured using self-administered questionnaires to record number of portions of fruit and vegetables (F&amp;V) consumed per day, number of snacks consumed per day and participants' cooking confidence levels (highest score of 5). Qualitative evaluations were undertaken using structured telephone interviews.Setting: MoF centre in Leeds Kirkgate Market, UK.Subjects: Adults (n 795, 43 % male) on MoF courses from 2010 to 2014, 462 of whom completed questionnaires at all three time points.Results: Six months after the course, self-reported F&amp;V intake increased significantly by 1·5 (95 % CI 1·3, 1·6, P&lt;0·001) portions per day to 4·1 (95 % CI 4·0, 4·3). The number of snacks reported decreased significantly over the same period by -0·9 (CI-1·0, -0·8, P&lt;0·001) snacks per day. Cooking confidence increased over the same period by 1·7 (95 % CI 1·6, 1·9, P&lt;0·001) to 4·4 (CI 4·4, 4·5). Age and disability, but not deprivation or ethnicity, were associated with changes in self-reported F&amp;V intake and cooking confidence scores at 6 months; and gender with the latter outcome. Qualitative results supported quantitative findings and revealed specific beneficial gains in cooking skills/preparation, nutritional awareness, food purchasing and other social benefits.Conclusions: MoF community-based cooking interventions can have significant positive effects on dietary behaviour, food choice and cooking confidence.","archive":"CINAHL Plus with Full Text","container-title":"Public Health Nutrition","DOI":"10.1017/S1368980016001476","ISSN":"1368-9800","issue":"17","journalAbbreviation":"Public Health Nutrition","note":"publisher: Cambridge University Press","page":"3417-3427","source":"EBSCOhost","title":"Evaluation of the effectiveness of the Ministry of Food cooking programme on self-reported food consumption and confidence with cooking.","volume":"19","author":[{"family":"Hutchinson","given":"Jayne"},{"family":"Watt","given":"Jennifer F"},{"family":"Strachan","given":"Emma K"},{"family":"Cade","given":"Janet E"}],"issued":{"date-parts":[["2016",12]]}}}],"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55</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32F336D9" w14:textId="77777777" w:rsidR="00B72156" w:rsidRPr="002A0BC9" w:rsidRDefault="00B72156" w:rsidP="00957350">
            <w:pPr>
              <w:rPr>
                <w:rFonts w:cstheme="minorHAnsi"/>
                <w:spacing w:val="-4"/>
                <w:shd w:val="clear" w:color="auto" w:fill="F5F5F5"/>
              </w:rPr>
            </w:pPr>
            <w:r w:rsidRPr="002A0BC9">
              <w:rPr>
                <w:rFonts w:cstheme="minorHAnsi"/>
                <w:b/>
                <w:spacing w:val="-4"/>
                <w:shd w:val="clear" w:color="auto" w:fill="F5F5F5"/>
              </w:rPr>
              <w:t>20a</w:t>
            </w:r>
            <w:r w:rsidRPr="002A0BC9">
              <w:rPr>
                <w:rFonts w:cstheme="minorHAnsi"/>
                <w:spacing w:val="-4"/>
                <w:shd w:val="clear" w:color="auto" w:fill="F5F5F5"/>
              </w:rPr>
              <w:t xml:space="preserve"> </w:t>
            </w:r>
            <w:r w:rsidRPr="00BD23D2">
              <w:rPr>
                <w:rFonts w:cstheme="minorHAnsi"/>
                <w:spacing w:val="-4"/>
                <w:shd w:val="clear" w:color="auto" w:fill="F5F5F5"/>
              </w:rPr>
              <w:t xml:space="preserve">If staff delivering community cooking skills courses for people with low literacy levels encourage group discussion and interaction [relaxed, enthusiastic group atmosphere] (C) and instil trust and confidence to share advice and life experiences, and skill acquisition (M) then this can increase self-value, self-efficacy and general confidence (O ) facilitating positive dietary changes without widening inequalities (O). </w:t>
            </w:r>
          </w:p>
        </w:tc>
        <w:tc>
          <w:tcPr>
            <w:tcW w:w="7631" w:type="dxa"/>
          </w:tcPr>
          <w:p w14:paraId="378BEAEA" w14:textId="77777777" w:rsidR="00B72156" w:rsidRDefault="00B72156" w:rsidP="00957350"/>
        </w:tc>
      </w:tr>
      <w:tr w:rsidR="00B72156" w14:paraId="79BF3F69" w14:textId="77777777" w:rsidTr="0037567C">
        <w:tc>
          <w:tcPr>
            <w:tcW w:w="749" w:type="dxa"/>
          </w:tcPr>
          <w:p w14:paraId="156CE3D6" w14:textId="77777777" w:rsidR="00B72156" w:rsidRDefault="00C66F24" w:rsidP="00957350">
            <w:r>
              <w:t xml:space="preserve">21 </w:t>
            </w:r>
            <w:r w:rsidRPr="0009600A">
              <w:rPr>
                <w:vertAlign w:val="superscript"/>
              </w:rPr>
              <w:fldChar w:fldCharType="begin"/>
            </w:r>
            <w:r w:rsidRPr="0009600A">
              <w:rPr>
                <w:vertAlign w:val="superscript"/>
              </w:rPr>
              <w:instrText xml:space="preserve"> ADDIN ZOTERO_ITEM CSL_CITATION {"citationID":"95Ec21TY","properties":{"formattedCitation":"(18)","plainCitation":"(18)","noteIndex":0},"citationItems":[{"id":2503,"uris":["http://zotero.org/users/9746328/items/EJDIKIDG"],"itemData":{"id":2503,"type":"article-journal","abstract":"Maternal nutrition during the post‐partum period (PPP) is important for optimal health. The aim of this study was to explore dietary habits, lifestyle patterns and barriers to healthy eating in post‐partum women. An online survey exploring eating habits, weight status, sleep duration, breastfeeding, nutrition knowledge, physical activity, provision of advice and barriers to healthy eating was completed by 228 women (56.1% were 25–34 years, mean PPP of 5.73 ± 3.31 months). A sub‐sample of 34 women (50% were 35–44 years) completed an optional online multiple‐pass 24‐hour recall. At 6 months post‐partum (n = 60), 72.3% of participants weighed more than their pre‐pregnancy weight (mean 5.56 ± 4.61 kg). In addition, while 60.8% (n = 107) of women had a healthy body mass index (BMI) pre‐pregnancy, this dropped to 46.7% (n = 77) in the PPP. Only 2.2% of women were meeting current UK physical activity guidelines and 73.7% were not meeting the 5 A DAY fruit and vegetable recommendations. Consumption of high calorie snacks and meal skipping were significantly higher during the PPP compared to pre‐pregnancy (P &lt; 0.01). Meal skipping was significantly associated with poor nutrition knowledge (P &lt; 0.05). Women who were breastfeeding had significantly lower BMI than those who were bottle‐feeding after adjusting for age of baby, education, socio‐economic status and BMI pre‐pregnancy (P &lt; 0.05). Fatigue, lack of time and feeling stressed were the most common self‐reported barriers to healthy eating, and these were greater for women with low combined household income and those having ≥3 children (P &lt; 0.05). Dietary analysis showed that women were not meeting the national recommendations for energy, fibre, iron and vitamin D. Diet and lifestyle advice given to post‐partum women needs to be tailored to different sociodemographic characteristics, pre‐pregnancy health status and baseline nutrition knowledge, with a greater focus on those experiencing more barriers to healthy eating.","archive":"CINAHL Plus with Full Text","container-title":"Nutrition Bulletin","DOI":"10.1111/nbu.12483","ISSN":"1471-9827","issue":"1","journalAbbreviation":"Nutrition Bulletin","note":"publisher-place: Malden, Massachusetts\npublisher: Wiley-Blackwell","page":"26-39","source":"EBSCOhost","title":"Exploration of the dietary habits, lifestyle patterns and barriers to healthy eating in UK post‐partum women.","volume":"46","author":[{"family":"Stevens","given":"R."},{"family":"Kelaiditi","given":"E."},{"family":"Myrissa","given":"K."}],"issued":{"date-parts":[["2021",3]]}}}],"schema":"https://github.com/citation-style-language/schema/raw/master/csl-citation.json"} </w:instrText>
            </w:r>
            <w:r w:rsidRPr="0009600A">
              <w:rPr>
                <w:vertAlign w:val="superscript"/>
              </w:rPr>
              <w:fldChar w:fldCharType="separate"/>
            </w:r>
            <w:r w:rsidRPr="0009600A">
              <w:rPr>
                <w:rFonts w:ascii="Calibri" w:hAnsi="Calibri" w:cs="Calibri"/>
                <w:vertAlign w:val="superscript"/>
              </w:rPr>
              <w:t>(56)</w:t>
            </w:r>
            <w:r w:rsidRPr="0009600A">
              <w:rPr>
                <w:vertAlign w:val="superscript"/>
              </w:rPr>
              <w:fldChar w:fldCharType="end"/>
            </w:r>
          </w:p>
        </w:tc>
        <w:tc>
          <w:tcPr>
            <w:tcW w:w="7066" w:type="dxa"/>
          </w:tcPr>
          <w:p w14:paraId="0D6D4AE8" w14:textId="77777777" w:rsidR="00B72156" w:rsidRPr="002A0BC9" w:rsidRDefault="00B72156" w:rsidP="00957350">
            <w:pPr>
              <w:rPr>
                <w:rFonts w:cstheme="minorHAnsi"/>
                <w:spacing w:val="-4"/>
                <w:shd w:val="clear" w:color="auto" w:fill="F5F5F5"/>
              </w:rPr>
            </w:pPr>
            <w:r w:rsidRPr="002A0BC9">
              <w:rPr>
                <w:rFonts w:cstheme="minorHAnsi"/>
                <w:b/>
                <w:spacing w:val="-4"/>
                <w:shd w:val="clear" w:color="auto" w:fill="F5F5F5"/>
              </w:rPr>
              <w:t>21d</w:t>
            </w:r>
            <w:r w:rsidRPr="002A0BC9">
              <w:rPr>
                <w:rFonts w:cstheme="minorHAnsi"/>
                <w:spacing w:val="-4"/>
                <w:shd w:val="clear" w:color="auto" w:fill="F5F5F5"/>
              </w:rPr>
              <w:t xml:space="preserve"> </w:t>
            </w:r>
            <w:r w:rsidRPr="00BD23D2">
              <w:rPr>
                <w:rFonts w:cstheme="minorHAnsi"/>
                <w:spacing w:val="-4"/>
                <w:shd w:val="clear" w:color="auto" w:fill="F5F5F5"/>
              </w:rPr>
              <w:t xml:space="preserve">If those supporting women to manage weight post </w:t>
            </w:r>
            <w:proofErr w:type="spellStart"/>
            <w:r w:rsidRPr="00BD23D2">
              <w:rPr>
                <w:rFonts w:cstheme="minorHAnsi"/>
                <w:spacing w:val="-4"/>
                <w:shd w:val="clear" w:color="auto" w:fill="F5F5F5"/>
              </w:rPr>
              <w:t>natally</w:t>
            </w:r>
            <w:proofErr w:type="spellEnd"/>
            <w:r w:rsidRPr="00BD23D2">
              <w:rPr>
                <w:rFonts w:cstheme="minorHAnsi"/>
                <w:spacing w:val="-4"/>
                <w:shd w:val="clear" w:color="auto" w:fill="F5F5F5"/>
              </w:rPr>
              <w:t xml:space="preserve"> understand the barriers women face (C) such as stress, fatigue, lack of time, their level of existing nutrition knowledge and any ‘ mistaken or false beliefs’ (M) then more tailored, practical healthy eating advice and support can be provided (O) to address the knowledge- attitude gap and facilitate dietary behaviour change (O)</w:t>
            </w:r>
          </w:p>
        </w:tc>
        <w:tc>
          <w:tcPr>
            <w:tcW w:w="7631" w:type="dxa"/>
          </w:tcPr>
          <w:p w14:paraId="34DF68AB" w14:textId="77777777" w:rsidR="00B72156" w:rsidRDefault="00B72156" w:rsidP="00957350"/>
        </w:tc>
      </w:tr>
      <w:tr w:rsidR="00B72156" w14:paraId="61668823" w14:textId="77777777" w:rsidTr="0037567C">
        <w:tc>
          <w:tcPr>
            <w:tcW w:w="749" w:type="dxa"/>
          </w:tcPr>
          <w:p w14:paraId="38F09070" w14:textId="77777777" w:rsidR="00B72156" w:rsidRDefault="00B72156" w:rsidP="00957350">
            <w:r>
              <w:t>22</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9XlmZ1k3","properties":{"formattedCitation":"(19)","plainCitation":"(19)","noteIndex":0},"citationItems":[{"id":2517,"uris":["http://zotero.org/users/9746328/items/IR3TBI7C"],"itemData":{"id":2517,"type":"article-journal","abstract":"Background: While malnutrition is an important cause of morbidity and mortality in older people, it is commonly under-recognised. We know little on the views of community-dwelling older people and their carers regarding the management of malnutrition. The aim of the study was: (a) to explore views and dietary practices of older people at risk of malnutrition and their carers; (b) to identify gaps in knowledge, barriers and facilitators to healthy eating in later life; (c) to explore potential interventions for malnutrition in primary care. Methods: A qualitative study was performed using semi-structured interviews with participants recruited from four general practices and a carers' focus group in London. Community-dwelling people aged ≥75, identified as malnourished or at risk of malnutrition (n = 24), and informal carers of older people (n = 9) were interviewed. Data were analysed using thematic analysis. Results: Older people at risk of malnutrition rarely recognise appetite or weight loss as a problem. Commonly held perceptions include that being thin is healthy and 'snacking' is unhealthy. Changes in household composition, physical or mental health conditions and cognitive impairment can lead to inadequate food intake. Most carers demonstrate an awareness of malnutrition, but also a lack of knowledge of what constitutes a nutritious diet. Although older people rarely seek any help, most would value advice from their GP/practice nurse, a dietitian or another trained professional. Conclusion: Older people at risk of malnutrition and their carers lack knowledge on nutritional requirements in later life but are receptive to intervention. Training for health professionals in delivering tailored dietary advice should be considered.","archive":"CINAHL Plus with Full Text","container-title":"Nutrients","DOI":"10.3390/nu11061281","ISSN":"2072-6643","issue":"6","journalAbbreviation":"Nutrients","note":"publisher: MDPI","page":"1281","source":"EBSCOhost","title":"Exploring the Views and Dietary Practices of Older People at Risk of Malnutrition and Their Carers: A Qualitative Study.","volume":"11","author":[{"family":"Avgerinou","given":"Christina"},{"family":"Bhanu","given":"Cini"},{"family":"Walters","given":"Kate"},{"family":"Croker","given":"Helen"},{"family":"Liljas","given":"Ann"},{"family":"Rea","given":"Jennifer"},{"family":"Bauernfreund","given":"Yehudit"},{"family":"Kirby-Barr","given":"Maggie"},{"family":"Hopkins","given":"Jane"},{"family":"Appleton","given":"Amber"},{"family":"Kharicha","given":"Kalpa"}],"issued":{"date-parts":[["2019",6]]}}}],"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57</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7FE1E4BC" w14:textId="77777777" w:rsidR="00B72156" w:rsidRPr="002A0BC9" w:rsidRDefault="00B72156" w:rsidP="00957350">
            <w:pPr>
              <w:rPr>
                <w:rFonts w:cstheme="minorHAnsi"/>
                <w:spacing w:val="-4"/>
                <w:shd w:val="clear" w:color="auto" w:fill="F5F5F5"/>
              </w:rPr>
            </w:pPr>
            <w:r w:rsidRPr="002A0BC9">
              <w:rPr>
                <w:rFonts w:cstheme="minorHAnsi"/>
                <w:b/>
                <w:spacing w:val="-4"/>
                <w:shd w:val="clear" w:color="auto" w:fill="F5F5F5"/>
              </w:rPr>
              <w:t>22c</w:t>
            </w:r>
            <w:r w:rsidRPr="002A0BC9">
              <w:rPr>
                <w:rFonts w:cstheme="minorHAnsi"/>
                <w:spacing w:val="-4"/>
                <w:shd w:val="clear" w:color="auto" w:fill="F5F5F5"/>
              </w:rPr>
              <w:t xml:space="preserve"> </w:t>
            </w:r>
            <w:r w:rsidRPr="00BD23D2">
              <w:rPr>
                <w:rFonts w:cstheme="minorHAnsi"/>
                <w:spacing w:val="-4"/>
                <w:shd w:val="clear" w:color="auto" w:fill="F5F5F5"/>
              </w:rPr>
              <w:t>If primary care clinicians recognise factors that impact on older peoples’ risk of malnutrition such as the social circumstances, cognition, physical health and functioning (C) interventions are delivered by trusted staff and tailored to individual need (M) which can contribute to reducing malnutrition related morbidity and mortality (O).</w:t>
            </w:r>
          </w:p>
        </w:tc>
        <w:tc>
          <w:tcPr>
            <w:tcW w:w="7631" w:type="dxa"/>
          </w:tcPr>
          <w:p w14:paraId="18110E83" w14:textId="77777777" w:rsidR="00B72156" w:rsidRDefault="00B72156" w:rsidP="00957350"/>
        </w:tc>
      </w:tr>
      <w:tr w:rsidR="00B72156" w14:paraId="686BF9BF" w14:textId="77777777" w:rsidTr="0037567C">
        <w:tc>
          <w:tcPr>
            <w:tcW w:w="749" w:type="dxa"/>
          </w:tcPr>
          <w:p w14:paraId="35818AAC" w14:textId="77777777" w:rsidR="00B72156" w:rsidRDefault="00B72156" w:rsidP="00957350">
            <w:r>
              <w:t>23</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kInUTgGl","properties":{"formattedCitation":"(9)","plainCitation":"(9)","noteIndex":0},"citationItems":[{"id":7098,"uris":["http://zotero.org/users/9746328/items/6D9Q6LZB"],"itemData":{"id":7098,"type":"article-journal","abstract":"This article discusses the findings of a small-scale study investigating the impact of food poverty on youth work in community based open access settings. It documents the growing impact of food poverty on the role of youth work in deprived communities and explores the role youth workers play in addressing it. Firstly this ‘community response’ addresses the issue of food poverty in localities where it arises. However, it not only meets basic needs, but it also helps build social capital by enacting important social relationships associated with food by ‘eating together’. Such responses also have the potential to combat stigma and abjection through the creation of critical consciousness and political education. The research also highlights the need for greater coordination of this response and for youth centres to be less isolated from other services. Finally, the legacy of food policy within youth work is highlighted, previously dominated by a focus on healthy eating since Every Child Matters (2003). Post austerity, for many communities the concern is simply ‘eating’!","container-title":"Critical Social Policy","DOI":"10.1177/0261018321996534","ISSN":"1461-703X","issue":"1","note":"publisher: Sage","page":"64-84","title":"Food poverty and youth work – a community response","volume":"42","author":[{"family":"ORD","given":"Jon"},{"family":"MONKS","given":"Annie"}],"issued":{"date-parts":[["2022"]]}}}],"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58</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45B1A7CC" w14:textId="77777777" w:rsidR="00B72156" w:rsidRPr="002A0BC9" w:rsidRDefault="00B72156" w:rsidP="00957350">
            <w:pPr>
              <w:rPr>
                <w:rFonts w:cstheme="minorHAnsi"/>
                <w:spacing w:val="-4"/>
                <w:shd w:val="clear" w:color="auto" w:fill="F5F5F5"/>
              </w:rPr>
            </w:pPr>
            <w:r w:rsidRPr="002A0BC9">
              <w:rPr>
                <w:rFonts w:cstheme="minorHAnsi"/>
                <w:b/>
                <w:spacing w:val="-4"/>
                <w:shd w:val="clear" w:color="auto" w:fill="F5F5F5"/>
              </w:rPr>
              <w:t xml:space="preserve">23a </w:t>
            </w:r>
            <w:r w:rsidRPr="00BD23D2">
              <w:rPr>
                <w:rFonts w:cstheme="minorHAnsi"/>
                <w:spacing w:val="-4"/>
                <w:shd w:val="clear" w:color="auto" w:fill="F5F5F5"/>
              </w:rPr>
              <w:t>If food poverty is discussed with young people by skilled youth workers (C) providing them with an opportunity to express and articulate the structural and political dimensions of food poverty and develop an ability to resist stigma (M) then this can mitigate the debilitating aspects of food poverty (O).</w:t>
            </w:r>
          </w:p>
        </w:tc>
        <w:tc>
          <w:tcPr>
            <w:tcW w:w="7631" w:type="dxa"/>
          </w:tcPr>
          <w:p w14:paraId="4B7F299B" w14:textId="77777777" w:rsidR="00B72156" w:rsidRDefault="00B72156" w:rsidP="00957350"/>
        </w:tc>
      </w:tr>
      <w:tr w:rsidR="00B72156" w14:paraId="154F9C84" w14:textId="77777777" w:rsidTr="0037567C">
        <w:tc>
          <w:tcPr>
            <w:tcW w:w="749" w:type="dxa"/>
          </w:tcPr>
          <w:p w14:paraId="1158F772" w14:textId="77777777" w:rsidR="00B72156" w:rsidRDefault="00B72156" w:rsidP="00957350">
            <w:r>
              <w:t>26</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7VKmG64K","properties":{"formattedCitation":"(20)","plainCitation":"(20)","noteIndex":0},"citationItems":[{"id":7218,"uris":["http://zotero.org/users/9746328/items/HKJGJP5J"],"itemData":{"id":7218,"type":"article-journal","abstract":"Young mothers under the age of 20 often have poor nutrition and low levels of physical activity, adversely affecting outcomes for themselves and their babies. The aim of this qualitative study was to explore the experiences of healthcare professionals in supporting young women around eating and moving during and after pregnancy. Seventeen semi-structured interviews were conducted with midwives, family nurse practitioners and health visitors involved in the care of pregnant and post-natal mothers under the age of 20 in England and Wales. Data were analysed using thematic analysis and coded within the theoretical framework of the COM-B model to three areas of capability, motivation and opportunity. For capability, participants were broadly divided between those who had specialist knowledge and training in communication skills to support health behaviours in this population and professionals reliant on tacit knowledge. For opportunity, having enough time was seen as critical because young women's difficult social contexts meant supporting improved health behaviours required relationships of trust to be built. For motivation, participants reported that supporting young women with eating and moving was part of their role. However, the decision to prioritise this support sometimes related to perceived need based on BMI and this was complicated as young women were still growing. Motivation was additionally connected to professionals' own body experiences and health behaviours. Moving habits were less frequently discussed than eating as professionals described how young women tended to walk a lot in their daily lives or found that young women were not interested. Results suggest that to support eating and moving behaviours with young women, professionals need to be trained in communication techniques, enabled with the time to hold space for young women and be able to reflect on their own attitudes and beliefs to support a rounded model of health and wellbeing.","container-title":"Health &amp; Social Care in the Community","DOI":"10.1111/hsc.12841","ISSN":"1365-2524","issue":"1","journalAbbreviation":"Health Soc Care Community","language":"eng","note":"PMID: 31486557","page":"69-80","source":"PubMed","title":"Healthcare professionals' views on supporting young mothers with eating and moving during and after pregnancy: An interview study using the COM-B framework","title-short":"Healthcare professionals' views on supporting young mothers with eating and moving during and after pregnancy","volume":"28","author":[{"family":"Lucas","given":"Grace"},{"family":"Olander","given":"Ellinor K."},{"family":"Salmon","given":"Debra"}],"issued":{"date-parts":[["2020",1]]}}}],"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61</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1D1988D6" w14:textId="77777777" w:rsidR="00B72156" w:rsidRPr="002A0BC9" w:rsidRDefault="00B72156" w:rsidP="00957350">
            <w:pPr>
              <w:rPr>
                <w:rFonts w:cstheme="minorHAnsi"/>
                <w:spacing w:val="-4"/>
                <w:shd w:val="clear" w:color="auto" w:fill="F5F5F5"/>
              </w:rPr>
            </w:pPr>
            <w:r w:rsidRPr="002A0BC9">
              <w:rPr>
                <w:rFonts w:cstheme="minorHAnsi"/>
                <w:b/>
                <w:spacing w:val="-4"/>
                <w:shd w:val="clear" w:color="auto" w:fill="F5F5F5"/>
              </w:rPr>
              <w:t>26c</w:t>
            </w:r>
            <w:r w:rsidRPr="002A0BC9">
              <w:rPr>
                <w:rFonts w:cstheme="minorHAnsi"/>
                <w:spacing w:val="-4"/>
                <w:shd w:val="clear" w:color="auto" w:fill="F5F5F5"/>
              </w:rPr>
              <w:t xml:space="preserve"> </w:t>
            </w:r>
            <w:r w:rsidRPr="00BD23D2">
              <w:rPr>
                <w:rFonts w:cstheme="minorHAnsi"/>
                <w:spacing w:val="-4"/>
                <w:shd w:val="clear" w:color="auto" w:fill="F5F5F5"/>
              </w:rPr>
              <w:t xml:space="preserve">If HCPs who provide guidance and support on healthy eating for young women during pregnancy (C) critically reflect on their own emotions, attitudes and beliefs in relation to weight and shape (M) and improve their knowledge and understanding of complex social determinants impacting upon individual </w:t>
            </w:r>
            <w:r w:rsidRPr="00BD23D2">
              <w:rPr>
                <w:rFonts w:cstheme="minorHAnsi"/>
                <w:spacing w:val="-4"/>
                <w:shd w:val="clear" w:color="auto" w:fill="F5F5F5"/>
              </w:rPr>
              <w:lastRenderedPageBreak/>
              <w:t xml:space="preserve">circumstances (M) then this can support them to effectively discuss weight management and potential body image concerns of young women (O) </w:t>
            </w:r>
          </w:p>
        </w:tc>
        <w:tc>
          <w:tcPr>
            <w:tcW w:w="7631" w:type="dxa"/>
          </w:tcPr>
          <w:p w14:paraId="77A34AF6" w14:textId="77777777" w:rsidR="00B72156" w:rsidRDefault="00B72156" w:rsidP="00957350">
            <w:pPr>
              <w:autoSpaceDE w:val="0"/>
              <w:autoSpaceDN w:val="0"/>
              <w:adjustRightInd w:val="0"/>
              <w:rPr>
                <w:rFonts w:cstheme="minorHAnsi"/>
                <w:spacing w:val="-4"/>
                <w:shd w:val="clear" w:color="auto" w:fill="F5F5F5"/>
              </w:rPr>
            </w:pPr>
            <w:r w:rsidRPr="002A0BC9">
              <w:rPr>
                <w:rFonts w:cstheme="minorHAnsi"/>
                <w:b/>
                <w:spacing w:val="-4"/>
                <w:shd w:val="clear" w:color="auto" w:fill="F5F5F5"/>
              </w:rPr>
              <w:lastRenderedPageBreak/>
              <w:t>26h</w:t>
            </w:r>
            <w:r w:rsidRPr="002A0BC9">
              <w:rPr>
                <w:rFonts w:cstheme="minorHAnsi"/>
                <w:spacing w:val="-4"/>
                <w:shd w:val="clear" w:color="auto" w:fill="F5F5F5"/>
              </w:rPr>
              <w:t xml:space="preserve"> </w:t>
            </w:r>
            <w:r w:rsidRPr="00BD23D2">
              <w:rPr>
                <w:rFonts w:cstheme="minorHAnsi"/>
                <w:spacing w:val="-4"/>
                <w:shd w:val="clear" w:color="auto" w:fill="F5F5F5"/>
              </w:rPr>
              <w:t xml:space="preserve">If HCPs caring for young </w:t>
            </w:r>
            <w:proofErr w:type="gramStart"/>
            <w:r w:rsidRPr="00BD23D2">
              <w:rPr>
                <w:rFonts w:cstheme="minorHAnsi"/>
                <w:spacing w:val="-4"/>
                <w:shd w:val="clear" w:color="auto" w:fill="F5F5F5"/>
              </w:rPr>
              <w:t>mothers</w:t>
            </w:r>
            <w:proofErr w:type="gramEnd"/>
            <w:r w:rsidRPr="00BD23D2">
              <w:rPr>
                <w:rFonts w:cstheme="minorHAnsi"/>
                <w:spacing w:val="-4"/>
                <w:shd w:val="clear" w:color="auto" w:fill="F5F5F5"/>
              </w:rPr>
              <w:t xml:space="preserve"> post-partum focus solely on the needs of the baby [e.g. weaning] (C) then the missed opportunity to discuss the mothers health and wellbeing (M) can contribute towards poorer nutrition and health outcomes for both mother and baby (O).</w:t>
            </w:r>
          </w:p>
          <w:p w14:paraId="4E7FBBAC" w14:textId="77777777" w:rsidR="00B72156" w:rsidRDefault="00B72156" w:rsidP="00957350"/>
        </w:tc>
      </w:tr>
      <w:tr w:rsidR="00B72156" w14:paraId="7366C766" w14:textId="77777777" w:rsidTr="0037567C">
        <w:tc>
          <w:tcPr>
            <w:tcW w:w="749" w:type="dxa"/>
          </w:tcPr>
          <w:p w14:paraId="2A341E11" w14:textId="77777777" w:rsidR="00B72156" w:rsidRDefault="00B72156" w:rsidP="00957350"/>
        </w:tc>
        <w:tc>
          <w:tcPr>
            <w:tcW w:w="7066" w:type="dxa"/>
          </w:tcPr>
          <w:p w14:paraId="2C7228CD" w14:textId="77777777" w:rsidR="00B72156" w:rsidRPr="002A0BC9" w:rsidRDefault="00B72156" w:rsidP="00957350">
            <w:pPr>
              <w:rPr>
                <w:rFonts w:cstheme="minorHAnsi"/>
                <w:spacing w:val="-4"/>
                <w:shd w:val="clear" w:color="auto" w:fill="F5F5F5"/>
              </w:rPr>
            </w:pPr>
            <w:r w:rsidRPr="002A0BC9">
              <w:rPr>
                <w:rFonts w:cstheme="minorHAnsi"/>
                <w:b/>
                <w:spacing w:val="-4"/>
                <w:shd w:val="clear" w:color="auto" w:fill="F5F5F5"/>
              </w:rPr>
              <w:t xml:space="preserve">26g </w:t>
            </w:r>
            <w:r w:rsidRPr="00BD23D2">
              <w:rPr>
                <w:rFonts w:cstheme="minorHAnsi"/>
                <w:spacing w:val="-4"/>
                <w:shd w:val="clear" w:color="auto" w:fill="F5F5F5"/>
              </w:rPr>
              <w:t xml:space="preserve">Given the turbulence inherent in some young women's lives (C), relationships of trust with young women needed to be established (M) before work on health behaviours could be prioritised (O). </w:t>
            </w:r>
          </w:p>
        </w:tc>
        <w:tc>
          <w:tcPr>
            <w:tcW w:w="7631" w:type="dxa"/>
          </w:tcPr>
          <w:p w14:paraId="329403E9" w14:textId="77777777" w:rsidR="00B72156" w:rsidRDefault="00B72156" w:rsidP="00957350"/>
        </w:tc>
      </w:tr>
      <w:tr w:rsidR="00B72156" w14:paraId="7347BFD2" w14:textId="77777777" w:rsidTr="0037567C">
        <w:tc>
          <w:tcPr>
            <w:tcW w:w="749" w:type="dxa"/>
          </w:tcPr>
          <w:p w14:paraId="48FC9861" w14:textId="77777777" w:rsidR="00B72156" w:rsidRDefault="00B72156" w:rsidP="00957350">
            <w:r>
              <w:t>29</w:t>
            </w:r>
            <w:r w:rsidR="00F17266">
              <w:t xml:space="preserve"> </w:t>
            </w:r>
            <w:r w:rsidR="00F17266" w:rsidRPr="0009600A">
              <w:rPr>
                <w:vertAlign w:val="superscript"/>
              </w:rPr>
              <w:fldChar w:fldCharType="begin"/>
            </w:r>
            <w:r w:rsidR="005F18BE" w:rsidRPr="0009600A">
              <w:rPr>
                <w:vertAlign w:val="superscript"/>
              </w:rPr>
              <w:instrText xml:space="preserve"> ADDIN ZOTERO_ITEM CSL_CITATION {"citationID":"SbTEdRnY","properties":{"formattedCitation":"(22)","plainCitation":"(22)","noteIndex":0},"citationItems":[{"id":1274,"uris":["http://zotero.org/users/9746328/items/XEIULLET"],"itemData":{"id":1274,"type":"article-journal","abstract":"Obesity in pregnancy is rising and is associated with severe health consequences for both the mother and the child. There is an increasing international focus on guidelines to manage the clinical risks of maternal obesity, and for pregnancy weight management. However, passive dissemination of guidelines is not effective and more active strategies are required for effective guideline implementation into practice. Implementation of guidelines is a form of healthcare professional behaviour change, and therefore implementation strategies should be based on appropriate behaviour change theory. This systematic review aimed to identify the determinants of healthcare professionals' behaviours in relation to maternal obesity and weight management. Twenty-five studies were included. Data synthesis of the existing international qualitative and quantitative evidence base used the Theoretical Domains Framework to identify the barriers and facilitators to healthcare professionals' maternal obesity and weight management practice. The domains most frequently identified included 'knowledge', 'beliefs about consequences' and 'environmental context and resources'. Healthcare professionals' weight management practice had the most barriers compared with any other area of maternal obesity practice. The results of this review will be used to inform the development of an intervention to support healthcare professional behaviour change. Copyright © 2014 The Authors. obesity reviews © 2014 International Association for the Study of Obesity.","container-title":"Obesity reviews : an official journal of the International Association for the Study of Obesity","DOI":"10.1111/obr.12160","ISSN":"1467-789X","issue":"6","journalAbbreviation":"Obes Rev","note":"publisher-place: England\nHeslehurst, N. Institute of Health &amp; Society, Newcastle University, Newcastle upon Tyne, UK.","page":"462-86","title":"Implementation of pregnancy weight management and obesity guidelines: a meta-synthesis of healthcare professionals' barriers and facilitators using the Theoretical Domains Framework.","volume":"15","author":[{"family":"Heslehurst","given":"N"},{"family":"Newham","given":"J"},{"family":"Maniatopoulos","given":"G"},{"family":"Fleetwood","given":"C"},{"family":"Robalino","given":"S"},{"family":"Rankin","given":"J"}],"issued":{"date-parts":[["2014"]]}}}],"schema":"https://github.com/citation-style-language/schema/raw/master/csl-citation.json"} </w:instrText>
            </w:r>
            <w:r w:rsidR="00F17266" w:rsidRPr="0009600A">
              <w:rPr>
                <w:vertAlign w:val="superscript"/>
              </w:rPr>
              <w:fldChar w:fldCharType="separate"/>
            </w:r>
            <w:r w:rsidR="005F18BE" w:rsidRPr="0009600A">
              <w:rPr>
                <w:rFonts w:ascii="Calibri" w:hAnsi="Calibri" w:cs="Calibri"/>
                <w:vertAlign w:val="superscript"/>
              </w:rPr>
              <w:t>(</w:t>
            </w:r>
            <w:r w:rsidR="0009600A" w:rsidRPr="0009600A">
              <w:rPr>
                <w:rFonts w:ascii="Calibri" w:hAnsi="Calibri" w:cs="Calibri"/>
                <w:vertAlign w:val="superscript"/>
              </w:rPr>
              <w:t>64</w:t>
            </w:r>
            <w:r w:rsidR="005F18BE" w:rsidRPr="0009600A">
              <w:rPr>
                <w:rFonts w:ascii="Calibri" w:hAnsi="Calibri" w:cs="Calibri"/>
                <w:vertAlign w:val="superscript"/>
              </w:rPr>
              <w:t>)</w:t>
            </w:r>
            <w:r w:rsidR="00F17266" w:rsidRPr="0009600A">
              <w:rPr>
                <w:vertAlign w:val="superscript"/>
              </w:rPr>
              <w:fldChar w:fldCharType="end"/>
            </w:r>
          </w:p>
        </w:tc>
        <w:tc>
          <w:tcPr>
            <w:tcW w:w="7066" w:type="dxa"/>
          </w:tcPr>
          <w:p w14:paraId="1D6E92B0" w14:textId="77777777" w:rsidR="00B72156" w:rsidRDefault="00B72156" w:rsidP="00957350">
            <w:r w:rsidRPr="002A0BC9">
              <w:rPr>
                <w:rFonts w:ascii="Calibri" w:hAnsi="Calibri" w:cs="Calibri"/>
                <w:b/>
                <w:color w:val="000000" w:themeColor="text1"/>
                <w:spacing w:val="-4"/>
                <w:shd w:val="clear" w:color="auto" w:fill="F5F5F5"/>
              </w:rPr>
              <w:t>29c</w:t>
            </w:r>
            <w:r w:rsidRPr="002A0BC9">
              <w:rPr>
                <w:rFonts w:ascii="Calibri" w:hAnsi="Calibri" w:cs="Calibri"/>
                <w:color w:val="000000" w:themeColor="text1"/>
                <w:spacing w:val="-4"/>
                <w:shd w:val="clear" w:color="auto" w:fill="F5F5F5"/>
              </w:rPr>
              <w:t xml:space="preserve"> </w:t>
            </w:r>
            <w:r w:rsidRPr="00BD23D2">
              <w:rPr>
                <w:rFonts w:ascii="Calibri" w:hAnsi="Calibri" w:cs="Calibri"/>
                <w:spacing w:val="-4"/>
                <w:shd w:val="clear" w:color="auto" w:fill="F5F5F5"/>
              </w:rPr>
              <w:t>If HCPs who lacked the belief that they were able to make a difference to women’s behaviours during pregnancy receive training [in motivational interviewing, having healthy conversations, and goal setting] to address their expressed prejudices towards obese populations, related to stereotypes (C) then this can improve knowledge, behaviour change skills and confidence (M) to provide weight management support (O).</w:t>
            </w:r>
          </w:p>
        </w:tc>
        <w:tc>
          <w:tcPr>
            <w:tcW w:w="7631" w:type="dxa"/>
          </w:tcPr>
          <w:p w14:paraId="35FE2E6C" w14:textId="77777777" w:rsidR="00B72156" w:rsidRDefault="00B72156" w:rsidP="00957350"/>
        </w:tc>
      </w:tr>
      <w:tr w:rsidR="00B72156" w14:paraId="4D026AA9" w14:textId="77777777" w:rsidTr="0037567C">
        <w:tc>
          <w:tcPr>
            <w:tcW w:w="749" w:type="dxa"/>
          </w:tcPr>
          <w:p w14:paraId="2296CC48" w14:textId="77777777" w:rsidR="00B72156" w:rsidRDefault="00C66F24" w:rsidP="00957350">
            <w:r>
              <w:t xml:space="preserve">32 </w:t>
            </w:r>
            <w:r w:rsidRPr="0009600A">
              <w:rPr>
                <w:vertAlign w:val="superscript"/>
              </w:rPr>
              <w:fldChar w:fldCharType="begin"/>
            </w:r>
            <w:r w:rsidRPr="0009600A">
              <w:rPr>
                <w:vertAlign w:val="superscript"/>
              </w:rPr>
              <w:instrText xml:space="preserve"> ADDIN ZOTERO_ITEM CSL_CITATION {"citationID":"8FezHocL","properties":{"formattedCitation":"(4)","plainCitation":"(4)","noteIndex":0},"citationItems":[{"id":6505,"uris":["http://zotero.org/users/9746328/items/ZH8Z4IKD"],"itemData":{"id":6505,"type":"article-journal","abstract":"Purpose: The purpose of this paper is to underpin a scoping study commissioned by community leaders to assess the potential for creating a \"health café\" in the centre of Boston, in eastern England, UK, to facilitate healthier lifestyles. Design/methodology/approach: A mixed methods and framework analytic approach was adopted, using documentary, focus group, interview and survey data. The paper drew on social marketing principles to enhance the community relevance of findings. Findings: Community stakeholders and public were generally supportive of a \"health café\" facility in the town centre. Accessibility and a welcoming environment were seen as key factors. A wide range of health-related services in addition to providing healthy foods were proposed. Key issues identified were: a wider role of the facility as a community \"health hub\"; appropriate marketing approaches; food provision issues and sustainability. All groups contacted saw the word \"health\" as off-putting. Research limitations/implications: As with many commissioned scoping studies, the timetable for delivery was very short, just three months, significantly influencing the choices of methodological approaches taken up. This made it important to provide a multi-disciplinary multi-methods design to enhance triangulation and a research team with extensive community research experience including previous research in this region. It was also important to specify and locate any knowledge claims from the findings. Practical implications: The research helped engage community stakeholders to tap a diversity of views which could be adopted by community leaders into their ongoing health strategies and development plans for a \"health hub\" for Boston. Originality/value: The paper provides important information for those embarking on community health education projects and particularly in how to tailor health research methods to real-world timescales and stakeholder perspectives. Insights are also provided into community attitudes, understandings and behaviours towards healthy living in a part of the UK with a well-documented history of poor health. (PsycINFO Database Record (c) 2017 APA, all rights reserved)  (Source: journal abstract)","archive":"APA PsycInfo®","archive_location":"1468570309; 2013-34857-004","container-title":"Health Education","DOI":"10.1108/HE-04-2012-0027","ISSN":"0965-4283, 0965-4283","issue":"6","language":"English","note":"publisher: Emerald Group Publishing Limited Emerald Publishing","page":"517-535","title":"Lifestyles management and community engagement in scoping a \"health café.\"","volume":"113","author":[{"family":"Poland","given":"Fiona Mary"},{"family":"Fox","given":"Margaret"},{"family":"Lambert","given":"Nigel"},{"family":"Lambert","given":"Rodney"},{"family":"Fordham","given":"Richard"}],"issued":{"date-parts":[["2013"]]}}}],"schema":"https://github.com/citation-style-language/schema/raw/master/csl-citation.json"} </w:instrText>
            </w:r>
            <w:r w:rsidRPr="0009600A">
              <w:rPr>
                <w:vertAlign w:val="superscript"/>
              </w:rPr>
              <w:fldChar w:fldCharType="separate"/>
            </w:r>
            <w:r w:rsidRPr="0009600A">
              <w:rPr>
                <w:rFonts w:ascii="Calibri" w:hAnsi="Calibri"/>
                <w:vertAlign w:val="superscript"/>
              </w:rPr>
              <w:t>(67)</w:t>
            </w:r>
            <w:r w:rsidRPr="0009600A">
              <w:rPr>
                <w:vertAlign w:val="superscript"/>
              </w:rPr>
              <w:fldChar w:fldCharType="end"/>
            </w:r>
          </w:p>
        </w:tc>
        <w:tc>
          <w:tcPr>
            <w:tcW w:w="7066" w:type="dxa"/>
          </w:tcPr>
          <w:p w14:paraId="0E27BCB4" w14:textId="77777777" w:rsidR="00B72156" w:rsidRPr="00BD23D2" w:rsidRDefault="00B72156" w:rsidP="00957350">
            <w:pPr>
              <w:rPr>
                <w:rFonts w:cstheme="minorHAnsi"/>
                <w:spacing w:val="-4"/>
                <w:shd w:val="clear" w:color="auto" w:fill="F5F5F5"/>
              </w:rPr>
            </w:pPr>
            <w:r w:rsidRPr="00127B5A">
              <w:rPr>
                <w:rFonts w:cstheme="minorHAnsi"/>
                <w:b/>
                <w:spacing w:val="-4"/>
                <w:shd w:val="clear" w:color="auto" w:fill="F5F5F5"/>
              </w:rPr>
              <w:t>32c</w:t>
            </w:r>
            <w:r>
              <w:rPr>
                <w:rFonts w:cstheme="minorHAnsi"/>
                <w:spacing w:val="-4"/>
                <w:shd w:val="clear" w:color="auto" w:fill="F5F5F5"/>
              </w:rPr>
              <w:t xml:space="preserve"> </w:t>
            </w:r>
            <w:r w:rsidRPr="00BD23D2">
              <w:rPr>
                <w:rFonts w:cstheme="minorHAnsi"/>
                <w:spacing w:val="-4"/>
                <w:shd w:val="clear" w:color="auto" w:fill="F5F5F5"/>
              </w:rPr>
              <w:t xml:space="preserve">When planning a community food </w:t>
            </w:r>
            <w:r w:rsidR="00295CF6" w:rsidRPr="00BD23D2">
              <w:rPr>
                <w:rFonts w:cstheme="minorHAnsi"/>
                <w:spacing w:val="-4"/>
                <w:shd w:val="clear" w:color="auto" w:fill="F5F5F5"/>
              </w:rPr>
              <w:t>initiative</w:t>
            </w:r>
            <w:r w:rsidRPr="00BD23D2">
              <w:rPr>
                <w:rFonts w:cstheme="minorHAnsi"/>
                <w:spacing w:val="-4"/>
                <w:shd w:val="clear" w:color="auto" w:fill="F5F5F5"/>
              </w:rPr>
              <w:t xml:space="preserve"> in an area of SED consultation and innovation with community members, stakeholders and sponsors at the planning stage (C) can build local partnerships and reshape health priorities (M) ?? how- maybe need to expand here?? to ensure initiatives foster conditions (what conditions) necessary for good health and wellbeing (O)</w:t>
            </w:r>
          </w:p>
          <w:p w14:paraId="257EF100" w14:textId="77777777" w:rsidR="00B72156" w:rsidRDefault="00B72156" w:rsidP="00957350">
            <w:r w:rsidRPr="00BD23D2">
              <w:rPr>
                <w:rFonts w:cstheme="minorHAnsi"/>
                <w:spacing w:val="-4"/>
                <w:shd w:val="clear" w:color="auto" w:fill="F5F5F5"/>
              </w:rPr>
              <w:t>Partial CMO</w:t>
            </w:r>
          </w:p>
        </w:tc>
        <w:tc>
          <w:tcPr>
            <w:tcW w:w="7631" w:type="dxa"/>
          </w:tcPr>
          <w:p w14:paraId="11F05BE7" w14:textId="77777777" w:rsidR="00B72156" w:rsidRDefault="00B72156" w:rsidP="00957350"/>
        </w:tc>
      </w:tr>
      <w:tr w:rsidR="00B72156" w14:paraId="2C48E058" w14:textId="77777777" w:rsidTr="0037567C">
        <w:trPr>
          <w:trHeight w:val="1712"/>
        </w:trPr>
        <w:tc>
          <w:tcPr>
            <w:tcW w:w="749" w:type="dxa"/>
          </w:tcPr>
          <w:p w14:paraId="70C2A2A5" w14:textId="77777777" w:rsidR="00B72156" w:rsidRDefault="00B72156" w:rsidP="00957350">
            <w:r>
              <w:t>35</w:t>
            </w:r>
            <w:r w:rsidR="006C35A1">
              <w:t xml:space="preserve"> </w:t>
            </w:r>
            <w:r w:rsidR="006C35A1" w:rsidRPr="0009600A">
              <w:rPr>
                <w:vertAlign w:val="superscript"/>
              </w:rPr>
              <w:fldChar w:fldCharType="begin"/>
            </w:r>
            <w:r w:rsidR="006C35A1" w:rsidRPr="0009600A">
              <w:rPr>
                <w:vertAlign w:val="superscript"/>
              </w:rPr>
              <w:instrText xml:space="preserve"> ADDIN ZOTERO_ITEM CSL_CITATION {"citationID":"HzbA17UE","properties":{"formattedCitation":"(5)","plainCitation":"(5)","noteIndex":0},"citationItems":[{"id":7162,"uris":["http://zotero.org/users/9746328/items/W74AN5ED"],"itemData":{"id":7162,"type":"article-journal","abstract":"The relationship between regeneration and food poverty in the United Kingdom is one which until now has largely been left on the sidelines of policy and research.  This article provides insights from recently completed research into the food-related work of two case study New Deal for Communities (NDC) partnerships (Charlestown and Lower Kersal in Salford and Braunstone in Leicester). The research explored how the partnerships reacted to issues of food poverty and what, if anything, they did to try to alleviate them. The research findings show that food poverty was not a strategic priority for either NDC partnership. While some activity did occur on food issues, the outcomes were limited and key barriers to food access remained in both case study areas. The article discusses the importance of the NDC's conceptualization of food as an issue of health, particularly healthy behaviours. It discusses the influence of both national policy approaches to food poverty and key features of the NDC programme itself in determining this approach and ultimately how this conceptualization may have served to restrict food-related activities to a focus on promoting healthy choices and food behaviours. This article concludes by arguing that a re-conceptualization of food poverty by policy, as a complex and multi-faceted issue, determined in important ways by key structural factors, opens up possibilities for reconceiving the role of regeneration in improving food experiences.","container-title":"Community Development Journal","ISSN":"1468-2656","issue":"4","note":"publisher: Oxford University Press","page":"540-554","title":"Regeneration and food poverty in the United Kingdom: learning from the New Deal for Communities programme","volume":"48","author":[{"family":"LAMBIE-MUMFORD","given":"Hannah"}],"issued":{"date-parts":[["2013"]]}}}],"schema":"https://github.com/citation-style-language/schema/raw/master/csl-citation.json"} </w:instrText>
            </w:r>
            <w:r w:rsidR="006C35A1" w:rsidRPr="0009600A">
              <w:rPr>
                <w:vertAlign w:val="superscript"/>
              </w:rPr>
              <w:fldChar w:fldCharType="separate"/>
            </w:r>
            <w:r w:rsidR="006C35A1" w:rsidRPr="0009600A">
              <w:rPr>
                <w:rFonts w:ascii="Calibri" w:hAnsi="Calibri"/>
                <w:vertAlign w:val="superscript"/>
              </w:rPr>
              <w:t>(</w:t>
            </w:r>
            <w:r w:rsidR="0009600A" w:rsidRPr="0009600A">
              <w:rPr>
                <w:rFonts w:ascii="Calibri" w:hAnsi="Calibri"/>
                <w:vertAlign w:val="superscript"/>
              </w:rPr>
              <w:t>70</w:t>
            </w:r>
            <w:r w:rsidR="006C35A1" w:rsidRPr="0009600A">
              <w:rPr>
                <w:rFonts w:ascii="Calibri" w:hAnsi="Calibri"/>
                <w:vertAlign w:val="superscript"/>
              </w:rPr>
              <w:t>)</w:t>
            </w:r>
            <w:r w:rsidR="006C35A1" w:rsidRPr="0009600A">
              <w:rPr>
                <w:vertAlign w:val="superscript"/>
              </w:rPr>
              <w:fldChar w:fldCharType="end"/>
            </w:r>
          </w:p>
        </w:tc>
        <w:tc>
          <w:tcPr>
            <w:tcW w:w="7066" w:type="dxa"/>
          </w:tcPr>
          <w:p w14:paraId="75E67831" w14:textId="77777777" w:rsidR="00B72156" w:rsidRPr="00AC0F89" w:rsidRDefault="00B72156" w:rsidP="00957350">
            <w:pPr>
              <w:rPr>
                <w:rFonts w:cstheme="minorHAnsi"/>
                <w:spacing w:val="-4"/>
                <w:shd w:val="clear" w:color="auto" w:fill="F5F5F5"/>
              </w:rPr>
            </w:pPr>
          </w:p>
        </w:tc>
        <w:tc>
          <w:tcPr>
            <w:tcW w:w="7631" w:type="dxa"/>
          </w:tcPr>
          <w:p w14:paraId="259DF181" w14:textId="77777777" w:rsidR="00B72156" w:rsidRPr="00BD23D2" w:rsidRDefault="00B72156" w:rsidP="00957350">
            <w:pPr>
              <w:rPr>
                <w:rFonts w:cstheme="minorHAnsi"/>
                <w:spacing w:val="-4"/>
                <w:shd w:val="clear" w:color="auto" w:fill="F5F5F5"/>
              </w:rPr>
            </w:pPr>
            <w:r w:rsidRPr="00AC0F89">
              <w:rPr>
                <w:rFonts w:cstheme="minorHAnsi"/>
                <w:b/>
                <w:spacing w:val="-4"/>
                <w:shd w:val="clear" w:color="auto" w:fill="F5F5F5"/>
              </w:rPr>
              <w:t>35a</w:t>
            </w:r>
            <w:r w:rsidRPr="00AC0F89">
              <w:rPr>
                <w:rFonts w:cstheme="minorHAnsi"/>
                <w:spacing w:val="-4"/>
                <w:shd w:val="clear" w:color="auto" w:fill="F5F5F5"/>
              </w:rPr>
              <w:t xml:space="preserve"> </w:t>
            </w:r>
            <w:r w:rsidRPr="00BD23D2">
              <w:rPr>
                <w:rFonts w:cstheme="minorHAnsi"/>
                <w:spacing w:val="-4"/>
                <w:shd w:val="clear" w:color="auto" w:fill="F5F5F5"/>
              </w:rPr>
              <w:t>If projects that aim to tackle food poverty (C) fail to consider wider structural issues such as decline in local shops or poor transport provision (M) ways to counteract these issues will be missed (M) resulting on only modest short-term gains in terms of health-related benefits (O).</w:t>
            </w:r>
          </w:p>
          <w:p w14:paraId="3746A586" w14:textId="77777777" w:rsidR="00B72156" w:rsidRDefault="00B72156" w:rsidP="00957350"/>
        </w:tc>
      </w:tr>
      <w:tr w:rsidR="00B72156" w14:paraId="0DCAA557" w14:textId="77777777" w:rsidTr="0037567C">
        <w:tc>
          <w:tcPr>
            <w:tcW w:w="749" w:type="dxa"/>
          </w:tcPr>
          <w:p w14:paraId="02D36192" w14:textId="77777777" w:rsidR="00B72156" w:rsidRDefault="00B72156" w:rsidP="00957350">
            <w:r>
              <w:t>39</w:t>
            </w:r>
            <w:r w:rsidR="006C35A1">
              <w:t xml:space="preserve"> </w:t>
            </w:r>
            <w:r w:rsidR="006C35A1" w:rsidRPr="0009600A">
              <w:rPr>
                <w:vertAlign w:val="superscript"/>
              </w:rPr>
              <w:fldChar w:fldCharType="begin"/>
            </w:r>
            <w:r w:rsidR="006C35A1" w:rsidRPr="0009600A">
              <w:rPr>
                <w:vertAlign w:val="superscript"/>
              </w:rPr>
              <w:instrText xml:space="preserve"> ADDIN ZOTERO_ITEM CSL_CITATION {"citationID":"qfWu9Tec","properties":{"formattedCitation":"(6)","plainCitation":"(6)","noteIndex":0},"citationItems":[{"id":3155,"uris":["http://zotero.org/users/9746328/items/SVBTKLQK"],"itemData":{"id":3155,"type":"article-journal","abstract":"Background: People living in deprived areas are more likely to be overweight or obese, have poorer health outcomes, and tend to benefit less from interventions than those from more affluent backgrounds. One approach to address such health inequalities is to tailor existing interventions to low socio-economic populations, yet there is limited evidence to inform their design. This study aims to identify how best to tailor lifestyle interventions to low socio-economic populations to improve outcomes.Methods: Following direct observations of community-run weight loss groups, we interviewed 11 group facilitators and 14 service users from a health improvement service in a low socio-economic area in the North West of England. Audio-recorded interviews were transcribed verbatim and analysed thematically.Results: We identified two overarching themes within the data. The first theme, managing diversity, included challenges faced in delivering a generic intervention to a diverse population in terms of knowledge, language and literacy skills, and cultural diversity. The second theme incorporated all issues relating to the environment, such as cost, access and availability of food and leisure facilities, and 'life gets in the way'.Conclusions: Tailoring interventions for this population is necessary, and more attention is needed to develop ways to ensure service providers and users engage with behaviour change techniques such as goal setting, rather than focusing on information provision alone. Interventions should also be mindful of cost, cultural diversity, and language and literacy barriers, as well as potential for disengaging this hard to reach population.","archive":"CINAHL Plus with Full Text","container-title":"BMC Public Health","DOI":"10.1186/s12889-018-5877-8","ISSN":"1471-2458","issue":"1","journalAbbreviation":"BMC Public Health","note":"publisher: BioMed Central","page":"N.PAG-N.PAG","source":"EBSCOhost","title":"Tailoring lifestyle interventions to low socio-economic populations: a qualitative study.","volume":"18","author":[{"family":"Coupe","given":"Nia"},{"family":"Cotterill","given":"Sarah"},{"family":"Peters","given":"Sarah"}],"issued":{"date-parts":[["2018",8,3]]}}}],"schema":"https://github.com/citation-style-language/schema/raw/master/csl-citation.json"} </w:instrText>
            </w:r>
            <w:r w:rsidR="006C35A1" w:rsidRPr="0009600A">
              <w:rPr>
                <w:vertAlign w:val="superscript"/>
              </w:rPr>
              <w:fldChar w:fldCharType="separate"/>
            </w:r>
            <w:r w:rsidR="006C35A1" w:rsidRPr="0009600A">
              <w:rPr>
                <w:rFonts w:ascii="Calibri" w:hAnsi="Calibri"/>
                <w:vertAlign w:val="superscript"/>
              </w:rPr>
              <w:t>(</w:t>
            </w:r>
            <w:r w:rsidR="0009600A" w:rsidRPr="0009600A">
              <w:rPr>
                <w:rFonts w:ascii="Calibri" w:hAnsi="Calibri"/>
                <w:vertAlign w:val="superscript"/>
              </w:rPr>
              <w:t>74</w:t>
            </w:r>
            <w:r w:rsidR="006C35A1" w:rsidRPr="0009600A">
              <w:rPr>
                <w:rFonts w:ascii="Calibri" w:hAnsi="Calibri"/>
                <w:vertAlign w:val="superscript"/>
              </w:rPr>
              <w:t>)</w:t>
            </w:r>
            <w:r w:rsidR="006C35A1" w:rsidRPr="0009600A">
              <w:rPr>
                <w:vertAlign w:val="superscript"/>
              </w:rPr>
              <w:fldChar w:fldCharType="end"/>
            </w:r>
          </w:p>
        </w:tc>
        <w:tc>
          <w:tcPr>
            <w:tcW w:w="7066" w:type="dxa"/>
          </w:tcPr>
          <w:p w14:paraId="0252CA1A" w14:textId="77777777" w:rsidR="00B72156" w:rsidRPr="00AC0F89" w:rsidRDefault="00B72156" w:rsidP="00957350">
            <w:pPr>
              <w:rPr>
                <w:rFonts w:cstheme="minorHAnsi"/>
                <w:spacing w:val="-4"/>
                <w:shd w:val="clear" w:color="auto" w:fill="F5F5F5"/>
              </w:rPr>
            </w:pPr>
            <w:r w:rsidRPr="001610AC">
              <w:rPr>
                <w:rFonts w:cstheme="minorHAnsi"/>
                <w:b/>
                <w:spacing w:val="-4"/>
                <w:shd w:val="clear" w:color="auto" w:fill="F5F5F5"/>
              </w:rPr>
              <w:t>39b</w:t>
            </w:r>
            <w:r w:rsidRPr="001610AC">
              <w:rPr>
                <w:rFonts w:cstheme="minorHAnsi"/>
                <w:spacing w:val="-4"/>
                <w:shd w:val="clear" w:color="auto" w:fill="F5F5F5"/>
              </w:rPr>
              <w:t xml:space="preserve"> </w:t>
            </w:r>
            <w:r w:rsidRPr="00BD23D2">
              <w:rPr>
                <w:rFonts w:cstheme="minorHAnsi"/>
                <w:spacing w:val="-4"/>
                <w:shd w:val="clear" w:color="auto" w:fill="F5F5F5"/>
              </w:rPr>
              <w:t>If facilitators of community based healthy lifestyle programmes for people from diverse cultural groups (C) built relationships with community members (M) to ensure the content and approach was culturally appropriate (M) then this can to maximise engagement (O).</w:t>
            </w:r>
          </w:p>
        </w:tc>
        <w:tc>
          <w:tcPr>
            <w:tcW w:w="7631" w:type="dxa"/>
          </w:tcPr>
          <w:p w14:paraId="3D1FF36E" w14:textId="77777777" w:rsidR="00B72156" w:rsidRDefault="00B72156" w:rsidP="00957350"/>
        </w:tc>
      </w:tr>
    </w:tbl>
    <w:p w14:paraId="3235B966" w14:textId="77777777" w:rsidR="0037567C" w:rsidRDefault="0037567C">
      <w:pPr>
        <w:rPr>
          <w:b/>
          <w:color w:val="0070C0"/>
          <w:sz w:val="28"/>
          <w:szCs w:val="28"/>
        </w:rPr>
      </w:pPr>
    </w:p>
    <w:p w14:paraId="521639C6" w14:textId="57FC1265" w:rsidR="000D6867" w:rsidRDefault="0037567C">
      <w:pPr>
        <w:rPr>
          <w:b/>
          <w:i/>
          <w:color w:val="0070C0"/>
        </w:rPr>
      </w:pPr>
      <w:bookmarkStart w:id="6" w:name="_Hlk181086742"/>
      <w:r w:rsidRPr="00F67D78">
        <w:rPr>
          <w:b/>
          <w:color w:val="0070C0"/>
          <w:sz w:val="28"/>
          <w:szCs w:val="28"/>
          <w:highlight w:val="lightGray"/>
        </w:rPr>
        <w:t>Consistent nutrition messages</w:t>
      </w:r>
      <w:r w:rsidR="00836C52" w:rsidRPr="00F67D78">
        <w:rPr>
          <w:b/>
          <w:color w:val="0070C0"/>
          <w:sz w:val="28"/>
          <w:szCs w:val="28"/>
          <w:highlight w:val="lightGray"/>
        </w:rPr>
        <w:t xml:space="preserve"> - consolidated CMOCs </w:t>
      </w:r>
      <w:r w:rsidR="007F7C6F" w:rsidRPr="00F67D78">
        <w:rPr>
          <w:b/>
          <w:color w:val="0070C0"/>
          <w:sz w:val="28"/>
          <w:szCs w:val="28"/>
          <w:highlight w:val="lightGray"/>
        </w:rPr>
        <w:t xml:space="preserve">5 </w:t>
      </w:r>
      <w:r w:rsidR="00836C52" w:rsidRPr="00F67D78">
        <w:rPr>
          <w:b/>
          <w:color w:val="0070C0"/>
          <w:sz w:val="28"/>
          <w:szCs w:val="28"/>
          <w:highlight w:val="lightGray"/>
        </w:rPr>
        <w:t>-</w:t>
      </w:r>
      <w:r w:rsidR="007F7C6F" w:rsidRPr="00F67D78">
        <w:rPr>
          <w:b/>
          <w:color w:val="0070C0"/>
          <w:sz w:val="28"/>
          <w:szCs w:val="28"/>
          <w:highlight w:val="lightGray"/>
        </w:rPr>
        <w:t xml:space="preserve"> </w:t>
      </w:r>
      <w:r w:rsidR="00836C52" w:rsidRPr="00F67D78">
        <w:rPr>
          <w:b/>
          <w:color w:val="0070C0"/>
          <w:sz w:val="28"/>
          <w:szCs w:val="28"/>
          <w:highlight w:val="lightGray"/>
        </w:rPr>
        <w:t>8</w:t>
      </w:r>
    </w:p>
    <w:tbl>
      <w:tblPr>
        <w:tblStyle w:val="TableGrid"/>
        <w:tblW w:w="0" w:type="auto"/>
        <w:tblLook w:val="04A0" w:firstRow="1" w:lastRow="0" w:firstColumn="1" w:lastColumn="0" w:noHBand="0" w:noVBand="1"/>
      </w:tblPr>
      <w:tblGrid>
        <w:gridCol w:w="15304"/>
      </w:tblGrid>
      <w:tr w:rsidR="000D6867" w14:paraId="14A4180F" w14:textId="77777777" w:rsidTr="008C43E8">
        <w:tc>
          <w:tcPr>
            <w:tcW w:w="15304" w:type="dxa"/>
          </w:tcPr>
          <w:bookmarkEnd w:id="6"/>
          <w:p w14:paraId="5D43ACBE" w14:textId="77777777" w:rsidR="007F7C6F" w:rsidRPr="00B75331" w:rsidRDefault="00295CF6" w:rsidP="00B75331">
            <w:pPr>
              <w:shd w:val="clear" w:color="auto" w:fill="BFBFBF" w:themeFill="background1" w:themeFillShade="BF"/>
              <w:rPr>
                <w:b/>
                <w:sz w:val="28"/>
                <w:szCs w:val="28"/>
              </w:rPr>
            </w:pPr>
            <w:r w:rsidRPr="00B75331">
              <w:rPr>
                <w:b/>
                <w:sz w:val="28"/>
                <w:szCs w:val="28"/>
              </w:rPr>
              <w:t xml:space="preserve">Consolidated </w:t>
            </w:r>
            <w:r w:rsidR="0042795D" w:rsidRPr="00B75331">
              <w:rPr>
                <w:b/>
                <w:sz w:val="28"/>
                <w:szCs w:val="28"/>
              </w:rPr>
              <w:t>CMOC</w:t>
            </w:r>
            <w:r w:rsidR="009E4F26" w:rsidRPr="00B75331">
              <w:rPr>
                <w:b/>
                <w:sz w:val="28"/>
                <w:szCs w:val="28"/>
              </w:rPr>
              <w:t xml:space="preserve"> 5</w:t>
            </w:r>
          </w:p>
          <w:p w14:paraId="6C57DDEF" w14:textId="77777777" w:rsidR="007F7C6F" w:rsidRDefault="007F7C6F" w:rsidP="0054763F"/>
          <w:p w14:paraId="76A86F9E" w14:textId="3CB22782" w:rsidR="00EB1E71" w:rsidRDefault="00EB1E71" w:rsidP="0054763F">
            <w:pPr>
              <w:rPr>
                <w:color w:val="00B050"/>
                <w:highlight w:val="lightGray"/>
              </w:rPr>
            </w:pPr>
            <w:bookmarkStart w:id="7" w:name="_Hlk181086755"/>
            <w:r w:rsidRPr="0042795D">
              <w:rPr>
                <w:b/>
                <w:highlight w:val="lightGray"/>
              </w:rPr>
              <w:t>If</w:t>
            </w:r>
            <w:r w:rsidR="00D846F7" w:rsidRPr="0042795D">
              <w:rPr>
                <w:b/>
                <w:highlight w:val="lightGray"/>
              </w:rPr>
              <w:t xml:space="preserve"> </w:t>
            </w:r>
            <w:r w:rsidR="00D846F7" w:rsidRPr="0042795D">
              <w:rPr>
                <w:highlight w:val="lightGray"/>
              </w:rPr>
              <w:t>people from vulnerable groups</w:t>
            </w:r>
            <w:r w:rsidR="00933F37" w:rsidRPr="0042795D">
              <w:rPr>
                <w:highlight w:val="lightGray"/>
              </w:rPr>
              <w:t xml:space="preserve"> have incomplete knowledge of nutrition and </w:t>
            </w:r>
            <w:r w:rsidR="00933F37" w:rsidRPr="002F78A0">
              <w:rPr>
                <w:color w:val="BF8F00" w:themeColor="accent4" w:themeShade="BF"/>
                <w:highlight w:val="lightGray"/>
              </w:rPr>
              <w:t xml:space="preserve">do not receive reliable information </w:t>
            </w:r>
            <w:r w:rsidR="00933F37" w:rsidRPr="0042795D">
              <w:rPr>
                <w:highlight w:val="lightGray"/>
              </w:rPr>
              <w:t xml:space="preserve">and advice from trusted sources, </w:t>
            </w:r>
            <w:r w:rsidR="00933F37" w:rsidRPr="00AB71D8">
              <w:rPr>
                <w:color w:val="FF0000"/>
                <w:highlight w:val="lightGray"/>
              </w:rPr>
              <w:t>despite high desire to provide a healthy diet for themselves or their family</w:t>
            </w:r>
            <w:r w:rsidR="00933F37" w:rsidRPr="0042795D">
              <w:rPr>
                <w:highlight w:val="lightGray"/>
              </w:rPr>
              <w:t>, t</w:t>
            </w:r>
            <w:r w:rsidRPr="0042795D">
              <w:rPr>
                <w:b/>
                <w:highlight w:val="lightGray"/>
              </w:rPr>
              <w:t>hen</w:t>
            </w:r>
            <w:r w:rsidR="00933F37" w:rsidRPr="0042795D">
              <w:rPr>
                <w:b/>
                <w:highlight w:val="lightGray"/>
              </w:rPr>
              <w:t xml:space="preserve"> </w:t>
            </w:r>
            <w:r w:rsidR="00933F37" w:rsidRPr="0042795D">
              <w:rPr>
                <w:highlight w:val="lightGray"/>
              </w:rPr>
              <w:t>this can lead to poor adherence to dietary recommendations and greater risk of poor nutritional intake, b</w:t>
            </w:r>
            <w:r w:rsidRPr="0042795D">
              <w:rPr>
                <w:b/>
                <w:highlight w:val="lightGray"/>
              </w:rPr>
              <w:t xml:space="preserve">ecause </w:t>
            </w:r>
            <w:r w:rsidRPr="0042795D">
              <w:rPr>
                <w:highlight w:val="lightGray"/>
              </w:rPr>
              <w:t>of</w:t>
            </w:r>
            <w:r w:rsidRPr="0042795D">
              <w:rPr>
                <w:color w:val="C00000"/>
                <w:highlight w:val="lightGray"/>
              </w:rPr>
              <w:t xml:space="preserve"> </w:t>
            </w:r>
            <w:r w:rsidRPr="00AB71D8">
              <w:rPr>
                <w:color w:val="FF0000"/>
                <w:highlight w:val="lightGray"/>
              </w:rPr>
              <w:t>confusion</w:t>
            </w:r>
            <w:r w:rsidRPr="00AB71D8">
              <w:rPr>
                <w:color w:val="000000" w:themeColor="text1"/>
                <w:highlight w:val="lightGray"/>
              </w:rPr>
              <w:t xml:space="preserve">, mistaken beliefs and </w:t>
            </w:r>
            <w:r w:rsidRPr="00AB71D8">
              <w:rPr>
                <w:color w:val="7030A0"/>
                <w:highlight w:val="lightGray"/>
              </w:rPr>
              <w:t xml:space="preserve">commonly held perceptions </w:t>
            </w:r>
            <w:r w:rsidRPr="0042795D">
              <w:rPr>
                <w:highlight w:val="lightGray"/>
              </w:rPr>
              <w:t xml:space="preserve">about how and why to make healthier choices and </w:t>
            </w:r>
            <w:r w:rsidRPr="0042795D">
              <w:rPr>
                <w:color w:val="00B050"/>
                <w:highlight w:val="lightGray"/>
              </w:rPr>
              <w:t>seeking information from informal sources</w:t>
            </w:r>
          </w:p>
          <w:p w14:paraId="19A26F6F" w14:textId="52AAEFA9" w:rsidR="00B75331" w:rsidRDefault="00B75331" w:rsidP="0054763F">
            <w:pPr>
              <w:rPr>
                <w:b/>
              </w:rPr>
            </w:pPr>
          </w:p>
          <w:p w14:paraId="1DA57701" w14:textId="77777777" w:rsidR="00B75331" w:rsidRPr="007F7C6F" w:rsidRDefault="00B75331" w:rsidP="00B75331">
            <w:pPr>
              <w:rPr>
                <w:b/>
              </w:rPr>
            </w:pPr>
            <w:r w:rsidRPr="007F7C6F">
              <w:rPr>
                <w:b/>
              </w:rPr>
              <w:t xml:space="preserve">Confusion and </w:t>
            </w:r>
            <w:r>
              <w:rPr>
                <w:b/>
              </w:rPr>
              <w:t>mistaken beliefs</w:t>
            </w:r>
            <w:r w:rsidRPr="007F7C6F">
              <w:rPr>
                <w:b/>
              </w:rPr>
              <w:t xml:space="preserve"> </w:t>
            </w:r>
            <w:r>
              <w:rPr>
                <w:b/>
              </w:rPr>
              <w:t xml:space="preserve">can result </w:t>
            </w:r>
            <w:r w:rsidRPr="007F7C6F">
              <w:rPr>
                <w:b/>
              </w:rPr>
              <w:t xml:space="preserve">in </w:t>
            </w:r>
            <w:r>
              <w:rPr>
                <w:b/>
              </w:rPr>
              <w:t>poor adherence to dietary recommendations and poor dietary intake</w:t>
            </w:r>
            <w:r w:rsidRPr="007F7C6F">
              <w:rPr>
                <w:b/>
              </w:rPr>
              <w:t xml:space="preserve">- consolidated by </w:t>
            </w:r>
            <w:r>
              <w:rPr>
                <w:b/>
              </w:rPr>
              <w:t>outcome</w:t>
            </w:r>
            <w:r w:rsidRPr="007F7C6F">
              <w:rPr>
                <w:b/>
              </w:rPr>
              <w:t>.</w:t>
            </w:r>
          </w:p>
          <w:p w14:paraId="6FD31BBB" w14:textId="77777777" w:rsidR="00B75331" w:rsidRDefault="00B75331" w:rsidP="00B75331">
            <w:pPr>
              <w:rPr>
                <w:b/>
              </w:rPr>
            </w:pPr>
            <w:r w:rsidRPr="0042795D">
              <w:rPr>
                <w:b/>
              </w:rPr>
              <w:lastRenderedPageBreak/>
              <w:t>CMOCs contributing are</w:t>
            </w:r>
            <w:r>
              <w:t xml:space="preserve"> </w:t>
            </w:r>
            <w:r w:rsidRPr="0054763F">
              <w:rPr>
                <w:b/>
              </w:rPr>
              <w:t>2b, 2c, 3c, 5a, 5c, 22</w:t>
            </w:r>
            <w:r>
              <w:rPr>
                <w:b/>
              </w:rPr>
              <w:t>d</w:t>
            </w:r>
            <w:r w:rsidRPr="0054763F">
              <w:rPr>
                <w:b/>
              </w:rPr>
              <w:t>, 22</w:t>
            </w:r>
            <w:r>
              <w:rPr>
                <w:b/>
              </w:rPr>
              <w:t>e</w:t>
            </w:r>
            <w:r w:rsidRPr="0054763F">
              <w:rPr>
                <w:b/>
              </w:rPr>
              <w:t>, 37a</w:t>
            </w:r>
            <w:r>
              <w:rPr>
                <w:b/>
              </w:rPr>
              <w:t xml:space="preserve"> </w:t>
            </w:r>
          </w:p>
          <w:p w14:paraId="02B8FB84" w14:textId="77777777" w:rsidR="00B75331" w:rsidRDefault="00B75331" w:rsidP="0054763F">
            <w:pPr>
              <w:rPr>
                <w:b/>
              </w:rPr>
            </w:pPr>
          </w:p>
          <w:bookmarkEnd w:id="7"/>
          <w:p w14:paraId="36CEEF85" w14:textId="77777777" w:rsidR="00D846F7" w:rsidRDefault="00D846F7" w:rsidP="0054763F">
            <w:pPr>
              <w:rPr>
                <w:b/>
              </w:rPr>
            </w:pPr>
          </w:p>
          <w:p w14:paraId="3BC7832E" w14:textId="77777777" w:rsidR="0054763F" w:rsidRDefault="0054763F" w:rsidP="0054763F">
            <w:r w:rsidRPr="00F6789F">
              <w:rPr>
                <w:b/>
              </w:rPr>
              <w:t>2b</w:t>
            </w:r>
            <w:r>
              <w:t xml:space="preserve"> </w:t>
            </w:r>
            <w:r w:rsidRPr="00AB71D8">
              <w:rPr>
                <w:b/>
                <w:color w:val="0070C0"/>
              </w:rPr>
              <w:t>When pregnant women with incomplete knowledge about the importance of nutrition and vitamin supplementation during pregnancy seek information on the internet, some of which is not supported by NICE (C), then this can lead to mistaken beliefs [such as ‘eat for two’] (M) and poor adherence to dietary recommendations during pregnancy (O).</w:t>
            </w:r>
          </w:p>
          <w:p w14:paraId="70004896" w14:textId="77777777" w:rsidR="0054763F" w:rsidRDefault="0054763F" w:rsidP="0054763F">
            <w:r w:rsidRPr="00F6789F">
              <w:rPr>
                <w:b/>
              </w:rPr>
              <w:t>2c</w:t>
            </w:r>
            <w:r>
              <w:t xml:space="preserve"> </w:t>
            </w:r>
            <w:r w:rsidRPr="0054763F">
              <w:t xml:space="preserve">If women were </w:t>
            </w:r>
            <w:r w:rsidRPr="002F78A0">
              <w:rPr>
                <w:color w:val="BF8F00" w:themeColor="accent4" w:themeShade="BF"/>
              </w:rPr>
              <w:t xml:space="preserve">not advised by an HCP on the importance </w:t>
            </w:r>
            <w:r w:rsidRPr="0054763F">
              <w:t xml:space="preserve">of taking folic acid, vitamin D and on improving nutrition before &amp; during pregnancy (C) then </w:t>
            </w:r>
            <w:r w:rsidRPr="00933F37">
              <w:rPr>
                <w:color w:val="000000" w:themeColor="text1"/>
              </w:rPr>
              <w:t>incomplete knowledge</w:t>
            </w:r>
            <w:r w:rsidRPr="0054763F">
              <w:t xml:space="preserve"> or </w:t>
            </w:r>
            <w:r w:rsidRPr="001C0078">
              <w:rPr>
                <w:color w:val="000000" w:themeColor="text1"/>
              </w:rPr>
              <w:t xml:space="preserve">mistaken beliefs </w:t>
            </w:r>
            <w:r w:rsidRPr="0054763F">
              <w:t>[from internet sources] (M) resulting in poor compliance with supplementation, increasing the risk of nutritional deficiencies (O).</w:t>
            </w:r>
          </w:p>
          <w:p w14:paraId="55ED8A44" w14:textId="77777777" w:rsidR="0054763F" w:rsidRDefault="0054763F" w:rsidP="0054763F">
            <w:pPr>
              <w:rPr>
                <w:rFonts w:cstheme="minorHAnsi"/>
              </w:rPr>
            </w:pPr>
            <w:r w:rsidRPr="00D26E14">
              <w:rPr>
                <w:rFonts w:cstheme="minorHAnsi"/>
                <w:b/>
              </w:rPr>
              <w:t>3c</w:t>
            </w:r>
            <w:r>
              <w:rPr>
                <w:rFonts w:cstheme="minorHAnsi"/>
              </w:rPr>
              <w:t xml:space="preserve"> </w:t>
            </w:r>
            <w:r w:rsidRPr="0054763F">
              <w:rPr>
                <w:rFonts w:cstheme="minorHAnsi"/>
              </w:rPr>
              <w:t xml:space="preserve">If pregnant women are </w:t>
            </w:r>
            <w:r w:rsidRPr="00933F37">
              <w:rPr>
                <w:rFonts w:cstheme="minorHAnsi"/>
                <w:color w:val="000000" w:themeColor="text1"/>
              </w:rPr>
              <w:t xml:space="preserve">unaware of the risks </w:t>
            </w:r>
            <w:r w:rsidRPr="00EB1E71">
              <w:rPr>
                <w:rFonts w:cstheme="minorHAnsi"/>
              </w:rPr>
              <w:t xml:space="preserve">associated with obesity </w:t>
            </w:r>
            <w:r w:rsidRPr="0054763F">
              <w:rPr>
                <w:rFonts w:cstheme="minorHAnsi"/>
              </w:rPr>
              <w:t xml:space="preserve">and excess gestational weight gain (GWG) (C) they may </w:t>
            </w:r>
            <w:r w:rsidRPr="001C0078">
              <w:rPr>
                <w:rFonts w:cstheme="minorHAnsi"/>
                <w:color w:val="000000" w:themeColor="text1"/>
              </w:rPr>
              <w:t xml:space="preserve">consider weight gain as ‘inevitable’, </w:t>
            </w:r>
            <w:r w:rsidRPr="0054763F">
              <w:rPr>
                <w:rFonts w:cstheme="minorHAnsi"/>
              </w:rPr>
              <w:t>relaxing previous dietary restrictions (M) then this could increase their risk of excess GWG and post-partum weight retention (O).</w:t>
            </w:r>
          </w:p>
          <w:p w14:paraId="14DE4293" w14:textId="77777777" w:rsidR="0054763F" w:rsidRPr="0054763F" w:rsidRDefault="0054763F" w:rsidP="0054763F">
            <w:r w:rsidRPr="00075125">
              <w:rPr>
                <w:b/>
              </w:rPr>
              <w:t>5a</w:t>
            </w:r>
            <w:r>
              <w:t xml:space="preserve"> </w:t>
            </w:r>
            <w:r w:rsidRPr="0054763F">
              <w:t xml:space="preserve">If </w:t>
            </w:r>
            <w:r w:rsidRPr="002F78A0">
              <w:rPr>
                <w:color w:val="BF8F00" w:themeColor="accent4" w:themeShade="BF"/>
              </w:rPr>
              <w:t xml:space="preserve">healthcare professionals do not offer parents enough detailed advice </w:t>
            </w:r>
            <w:r w:rsidRPr="0054763F">
              <w:t xml:space="preserve">about the timing of introduction of solid foods to infants (C) mothers may </w:t>
            </w:r>
            <w:r w:rsidRPr="001C0078">
              <w:rPr>
                <w:color w:val="000000" w:themeColor="text1"/>
              </w:rPr>
              <w:t xml:space="preserve">mistake </w:t>
            </w:r>
            <w:r w:rsidRPr="0054763F">
              <w:t>normal developmental behaviour (chewing fists, waking at night) for signs of hunger (M) then introduce solids earlier than recommended (O).</w:t>
            </w:r>
          </w:p>
          <w:p w14:paraId="2DACBC26" w14:textId="77777777" w:rsidR="0054763F" w:rsidRDefault="0054763F" w:rsidP="0054763F">
            <w:r w:rsidRPr="00075125">
              <w:rPr>
                <w:b/>
              </w:rPr>
              <w:t>5c</w:t>
            </w:r>
            <w:r>
              <w:t xml:space="preserve"> </w:t>
            </w:r>
            <w:r w:rsidRPr="001C0078">
              <w:rPr>
                <w:color w:val="000000" w:themeColor="text1"/>
              </w:rPr>
              <w:t>When parents lacked knowledge of what constitutes healthy eating</w:t>
            </w:r>
            <w:r w:rsidRPr="00AB71D8">
              <w:rPr>
                <w:color w:val="FF0000"/>
              </w:rPr>
              <w:t xml:space="preserve">, despite high desire to provide a healthy diet for their family </w:t>
            </w:r>
            <w:r w:rsidRPr="001C0078">
              <w:rPr>
                <w:color w:val="000000" w:themeColor="text1"/>
              </w:rPr>
              <w:t xml:space="preserve">(C) their </w:t>
            </w:r>
            <w:r w:rsidRPr="00AB71D8">
              <w:rPr>
                <w:color w:val="FF0000"/>
              </w:rPr>
              <w:t xml:space="preserve">confusion </w:t>
            </w:r>
            <w:r w:rsidRPr="001C0078">
              <w:rPr>
                <w:color w:val="000000" w:themeColor="text1"/>
              </w:rPr>
              <w:t>about how/why to make healthier choices (M) resulted in inadvertently including HFSS foods in children’s diets (O)</w:t>
            </w:r>
          </w:p>
          <w:p w14:paraId="56BAC0DD" w14:textId="77777777" w:rsidR="0054763F" w:rsidRDefault="0054763F" w:rsidP="0054763F">
            <w:pPr>
              <w:rPr>
                <w:rFonts w:cstheme="minorHAnsi"/>
                <w:spacing w:val="-4"/>
                <w:shd w:val="clear" w:color="auto" w:fill="F5F5F5"/>
              </w:rPr>
            </w:pPr>
            <w:r w:rsidRPr="00CA48E7">
              <w:rPr>
                <w:rFonts w:cstheme="minorHAnsi"/>
                <w:b/>
                <w:spacing w:val="-4"/>
                <w:shd w:val="clear" w:color="auto" w:fill="F5F5F5"/>
              </w:rPr>
              <w:t xml:space="preserve">22d </w:t>
            </w:r>
            <w:r w:rsidRPr="0054763F">
              <w:rPr>
                <w:rFonts w:cstheme="minorHAnsi"/>
                <w:spacing w:val="-4"/>
                <w:shd w:val="clear" w:color="auto" w:fill="F5F5F5"/>
              </w:rPr>
              <w:t xml:space="preserve">If a combination of </w:t>
            </w:r>
            <w:r w:rsidRPr="00AB71D8">
              <w:rPr>
                <w:rFonts w:cstheme="minorHAnsi"/>
                <w:color w:val="7030A0"/>
                <w:spacing w:val="-4"/>
                <w:shd w:val="clear" w:color="auto" w:fill="F5F5F5"/>
              </w:rPr>
              <w:t xml:space="preserve">commonly held perceptions </w:t>
            </w:r>
            <w:r w:rsidRPr="0054763F">
              <w:rPr>
                <w:rFonts w:cstheme="minorHAnsi"/>
                <w:spacing w:val="-4"/>
                <w:shd w:val="clear" w:color="auto" w:fill="F5F5F5"/>
              </w:rPr>
              <w:t xml:space="preserve">[such as being thin is healthy and ‘snacking’ is unhealthy] and </w:t>
            </w:r>
            <w:r w:rsidRPr="002F78A0">
              <w:rPr>
                <w:rFonts w:cstheme="minorHAnsi"/>
                <w:color w:val="BF8F00" w:themeColor="accent4" w:themeShade="BF"/>
                <w:spacing w:val="-4"/>
                <w:shd w:val="clear" w:color="auto" w:fill="F5F5F5"/>
              </w:rPr>
              <w:t xml:space="preserve">a lack of reliable information </w:t>
            </w:r>
            <w:r w:rsidRPr="0054763F">
              <w:rPr>
                <w:rFonts w:cstheme="minorHAnsi"/>
                <w:spacing w:val="-4"/>
                <w:shd w:val="clear" w:color="auto" w:fill="F5F5F5"/>
              </w:rPr>
              <w:t>about what a healthy diet should consist of in later life [and how to manage a low appetite] (C) then there is an increased risk of inappropriate dietary provision for older people who are at greater risk of malnutrition (M) which can lead to poor nutritional intake and weight loss (O).</w:t>
            </w:r>
          </w:p>
          <w:p w14:paraId="5585CDED" w14:textId="77777777" w:rsidR="0054763F" w:rsidRDefault="0054763F" w:rsidP="0054763F">
            <w:pPr>
              <w:rPr>
                <w:rFonts w:cstheme="minorHAnsi"/>
                <w:spacing w:val="-4"/>
                <w:shd w:val="clear" w:color="auto" w:fill="F5F5F5"/>
              </w:rPr>
            </w:pPr>
            <w:r w:rsidRPr="00CA48E7">
              <w:rPr>
                <w:rFonts w:cstheme="minorHAnsi"/>
                <w:b/>
                <w:spacing w:val="-4"/>
                <w:shd w:val="clear" w:color="auto" w:fill="F5F5F5"/>
              </w:rPr>
              <w:t>22e</w:t>
            </w:r>
            <w:r>
              <w:rPr>
                <w:rFonts w:cstheme="minorHAnsi"/>
                <w:spacing w:val="-4"/>
                <w:shd w:val="clear" w:color="auto" w:fill="F5F5F5"/>
              </w:rPr>
              <w:t xml:space="preserve"> </w:t>
            </w:r>
            <w:r w:rsidRPr="0054763F">
              <w:rPr>
                <w:rFonts w:cstheme="minorHAnsi"/>
                <w:spacing w:val="-4"/>
                <w:shd w:val="clear" w:color="auto" w:fill="F5F5F5"/>
              </w:rPr>
              <w:t xml:space="preserve">If older people who are at greater risk of malnutrition (C), hold a combination of </w:t>
            </w:r>
            <w:r w:rsidRPr="00AB71D8">
              <w:rPr>
                <w:rFonts w:cstheme="minorHAnsi"/>
                <w:color w:val="7030A0"/>
                <w:spacing w:val="-4"/>
                <w:shd w:val="clear" w:color="auto" w:fill="F5F5F5"/>
              </w:rPr>
              <w:t xml:space="preserve">commonly held perceptions </w:t>
            </w:r>
            <w:r w:rsidRPr="0054763F">
              <w:rPr>
                <w:rFonts w:cstheme="minorHAnsi"/>
                <w:spacing w:val="-4"/>
                <w:shd w:val="clear" w:color="auto" w:fill="F5F5F5"/>
              </w:rPr>
              <w:t xml:space="preserve">such as being thin is healthy and ‘snacking’ is unhealthy (M – reasoning), </w:t>
            </w:r>
            <w:r w:rsidRPr="002F78A0">
              <w:rPr>
                <w:rFonts w:cstheme="minorHAnsi"/>
                <w:color w:val="BF8F00" w:themeColor="accent4" w:themeShade="BF"/>
                <w:spacing w:val="-4"/>
                <w:shd w:val="clear" w:color="auto" w:fill="F5F5F5"/>
              </w:rPr>
              <w:t xml:space="preserve">lack of reliable information </w:t>
            </w:r>
            <w:r w:rsidRPr="0054763F">
              <w:rPr>
                <w:rFonts w:cstheme="minorHAnsi"/>
                <w:spacing w:val="-4"/>
                <w:shd w:val="clear" w:color="auto" w:fill="F5F5F5"/>
              </w:rPr>
              <w:t>about what a healthy diet should consist of in later life and low appetite (M- resource) can lead to poor nutritional intake and weight loss (O).</w:t>
            </w:r>
          </w:p>
          <w:p w14:paraId="0939EFAB" w14:textId="77777777" w:rsidR="0054763F" w:rsidRDefault="0054763F" w:rsidP="0054763F">
            <w:pPr>
              <w:rPr>
                <w:rFonts w:cstheme="minorHAnsi"/>
                <w:spacing w:val="-4"/>
                <w:shd w:val="clear" w:color="auto" w:fill="F5F5F5"/>
              </w:rPr>
            </w:pPr>
            <w:r w:rsidRPr="001103E4">
              <w:rPr>
                <w:rFonts w:cstheme="minorHAnsi"/>
                <w:b/>
                <w:spacing w:val="-4"/>
                <w:shd w:val="clear" w:color="auto" w:fill="F5F5F5"/>
              </w:rPr>
              <w:t>37a</w:t>
            </w:r>
            <w:r>
              <w:rPr>
                <w:rFonts w:cstheme="minorHAnsi"/>
                <w:spacing w:val="-4"/>
                <w:shd w:val="clear" w:color="auto" w:fill="F5F5F5"/>
              </w:rPr>
              <w:t xml:space="preserve"> </w:t>
            </w:r>
            <w:r w:rsidRPr="0054763F">
              <w:rPr>
                <w:rFonts w:cstheme="minorHAnsi"/>
                <w:spacing w:val="-4"/>
                <w:shd w:val="clear" w:color="auto" w:fill="F5F5F5"/>
              </w:rPr>
              <w:t xml:space="preserve">If younger first-time mothers have </w:t>
            </w:r>
            <w:r w:rsidRPr="00933F37">
              <w:rPr>
                <w:rFonts w:cstheme="minorHAnsi"/>
                <w:color w:val="000000" w:themeColor="text1"/>
                <w:spacing w:val="-4"/>
                <w:shd w:val="clear" w:color="auto" w:fill="F5F5F5"/>
              </w:rPr>
              <w:t xml:space="preserve">poorer knowledge </w:t>
            </w:r>
            <w:r w:rsidRPr="0054763F">
              <w:rPr>
                <w:rFonts w:cstheme="minorHAnsi"/>
                <w:spacing w:val="-4"/>
                <w:shd w:val="clear" w:color="auto" w:fill="F5F5F5"/>
              </w:rPr>
              <w:t xml:space="preserve">of the current guidelines for weaning (C) and </w:t>
            </w:r>
            <w:r w:rsidRPr="00EB1E71">
              <w:rPr>
                <w:rFonts w:cstheme="minorHAnsi"/>
                <w:color w:val="00B050"/>
                <w:spacing w:val="-4"/>
                <w:shd w:val="clear" w:color="auto" w:fill="F5F5F5"/>
              </w:rPr>
              <w:t>seek information from informal sources such as family</w:t>
            </w:r>
            <w:r w:rsidRPr="0054763F">
              <w:rPr>
                <w:rFonts w:cstheme="minorHAnsi"/>
                <w:spacing w:val="-4"/>
                <w:shd w:val="clear" w:color="auto" w:fill="F5F5F5"/>
              </w:rPr>
              <w:t>, particularly the previous generation (M) then this can lead to inappropriate early weaning (O).</w:t>
            </w:r>
          </w:p>
          <w:p w14:paraId="0EAC1C2F" w14:textId="77777777" w:rsidR="0054763F" w:rsidRDefault="0054763F" w:rsidP="0054763F"/>
          <w:p w14:paraId="7BC1FF3A" w14:textId="77777777" w:rsidR="0054763F" w:rsidRDefault="0054763F" w:rsidP="0054763F"/>
          <w:p w14:paraId="2089551C" w14:textId="77777777" w:rsidR="00195CD8" w:rsidRPr="00B75331" w:rsidRDefault="00195CD8" w:rsidP="00B75331">
            <w:pPr>
              <w:shd w:val="clear" w:color="auto" w:fill="BFBFBF" w:themeFill="background1" w:themeFillShade="BF"/>
              <w:rPr>
                <w:b/>
                <w:sz w:val="28"/>
                <w:szCs w:val="28"/>
              </w:rPr>
            </w:pPr>
            <w:r w:rsidRPr="00B75331">
              <w:rPr>
                <w:b/>
                <w:sz w:val="28"/>
                <w:szCs w:val="28"/>
              </w:rPr>
              <w:t>Consolidated CMOC 6</w:t>
            </w:r>
          </w:p>
          <w:p w14:paraId="5AAB5D59" w14:textId="77777777" w:rsidR="00B75331" w:rsidRDefault="00B75331" w:rsidP="004D6F62">
            <w:pPr>
              <w:rPr>
                <w:b/>
              </w:rPr>
            </w:pPr>
          </w:p>
          <w:p w14:paraId="4F5CF88E" w14:textId="0E9DE6C9" w:rsidR="008D5F61" w:rsidRDefault="00195CD8" w:rsidP="004D6F62">
            <w:pPr>
              <w:rPr>
                <w:b/>
              </w:rPr>
            </w:pPr>
            <w:r w:rsidRPr="00195CD8">
              <w:rPr>
                <w:b/>
              </w:rPr>
              <w:t xml:space="preserve">Dispelling myths and </w:t>
            </w:r>
            <w:r w:rsidR="00295CF6" w:rsidRPr="00195CD8">
              <w:rPr>
                <w:b/>
              </w:rPr>
              <w:t xml:space="preserve">reducing confusion by cascading evidence-based messages </w:t>
            </w:r>
            <w:r>
              <w:rPr>
                <w:b/>
              </w:rPr>
              <w:t>-c</w:t>
            </w:r>
            <w:r w:rsidR="008D5F61">
              <w:rPr>
                <w:b/>
              </w:rPr>
              <w:t>onsolidated by outcome</w:t>
            </w:r>
          </w:p>
          <w:p w14:paraId="3CB8300F" w14:textId="77777777" w:rsidR="004D6F62" w:rsidRDefault="0042795D" w:rsidP="004D6F62">
            <w:pPr>
              <w:rPr>
                <w:b/>
              </w:rPr>
            </w:pPr>
            <w:r>
              <w:rPr>
                <w:b/>
              </w:rPr>
              <w:t xml:space="preserve">CMOCs contributing are </w:t>
            </w:r>
            <w:r w:rsidR="005B6A96" w:rsidRPr="005B6A96">
              <w:rPr>
                <w:b/>
              </w:rPr>
              <w:t xml:space="preserve">3b, 21d, 22a, 22b, </w:t>
            </w:r>
          </w:p>
          <w:p w14:paraId="01188C70" w14:textId="77777777" w:rsidR="008D5F61" w:rsidRDefault="008D5F61" w:rsidP="004D6F62">
            <w:pPr>
              <w:rPr>
                <w:b/>
              </w:rPr>
            </w:pPr>
          </w:p>
          <w:p w14:paraId="25D06820" w14:textId="22EE5A69" w:rsidR="008D5F61" w:rsidRDefault="008D5F61" w:rsidP="004D6F62">
            <w:bookmarkStart w:id="8" w:name="_Hlk181086767"/>
            <w:r w:rsidRPr="0042795D">
              <w:rPr>
                <w:b/>
                <w:highlight w:val="lightGray"/>
              </w:rPr>
              <w:t xml:space="preserve">If </w:t>
            </w:r>
            <w:r w:rsidR="009F5E39" w:rsidRPr="0042795D">
              <w:rPr>
                <w:highlight w:val="lightGray"/>
              </w:rPr>
              <w:t xml:space="preserve">healthcare professionals </w:t>
            </w:r>
            <w:r w:rsidR="00B433DB">
              <w:rPr>
                <w:highlight w:val="lightGray"/>
              </w:rPr>
              <w:t>caring for vulnerable people</w:t>
            </w:r>
            <w:r w:rsidRPr="0042795D">
              <w:rPr>
                <w:highlight w:val="lightGray"/>
              </w:rPr>
              <w:t xml:space="preserve"> have knowledge and understanding of people’s nutritional needs</w:t>
            </w:r>
            <w:r w:rsidR="004370A5">
              <w:rPr>
                <w:highlight w:val="lightGray"/>
              </w:rPr>
              <w:t xml:space="preserve"> </w:t>
            </w:r>
            <w:r w:rsidR="004370A5" w:rsidRPr="004370A5">
              <w:rPr>
                <w:color w:val="7030A0"/>
                <w:highlight w:val="lightGray"/>
              </w:rPr>
              <w:t>and their level of existing knowledge and/or mistaken or false beliefs</w:t>
            </w:r>
            <w:r w:rsidRPr="0042795D">
              <w:rPr>
                <w:highlight w:val="lightGray"/>
              </w:rPr>
              <w:t xml:space="preserve"> </w:t>
            </w:r>
            <w:r w:rsidR="009F5E39" w:rsidRPr="0042795D">
              <w:rPr>
                <w:b/>
                <w:highlight w:val="lightGray"/>
              </w:rPr>
              <w:t>t</w:t>
            </w:r>
            <w:r w:rsidRPr="0042795D">
              <w:rPr>
                <w:b/>
                <w:highlight w:val="lightGray"/>
              </w:rPr>
              <w:t>hen</w:t>
            </w:r>
            <w:r w:rsidRPr="0042795D">
              <w:rPr>
                <w:highlight w:val="lightGray"/>
              </w:rPr>
              <w:t xml:space="preserve"> this can ensure </w:t>
            </w:r>
            <w:r w:rsidR="00B433DB">
              <w:rPr>
                <w:highlight w:val="lightGray"/>
              </w:rPr>
              <w:t>people receive correct information, do not receive conflicting messages, are not advised to follow unsafe practices</w:t>
            </w:r>
            <w:r w:rsidR="004370A5">
              <w:rPr>
                <w:highlight w:val="lightGray"/>
              </w:rPr>
              <w:t xml:space="preserve"> and </w:t>
            </w:r>
            <w:r w:rsidR="004370A5" w:rsidRPr="004370A5">
              <w:rPr>
                <w:color w:val="00B050"/>
                <w:highlight w:val="lightGray"/>
              </w:rPr>
              <w:t>knowledge-attitude gaps are addressed</w:t>
            </w:r>
            <w:r w:rsidR="009F5E39" w:rsidRPr="004370A5">
              <w:rPr>
                <w:color w:val="00B050"/>
                <w:highlight w:val="lightGray"/>
              </w:rPr>
              <w:t xml:space="preserve"> </w:t>
            </w:r>
            <w:r w:rsidR="009F5E39" w:rsidRPr="0042795D">
              <w:rPr>
                <w:b/>
                <w:highlight w:val="lightGray"/>
              </w:rPr>
              <w:t>because</w:t>
            </w:r>
            <w:r w:rsidR="009F5E39" w:rsidRPr="0042795D">
              <w:rPr>
                <w:highlight w:val="lightGray"/>
              </w:rPr>
              <w:t xml:space="preserve"> </w:t>
            </w:r>
            <w:r w:rsidR="004370A5">
              <w:rPr>
                <w:highlight w:val="lightGray"/>
              </w:rPr>
              <w:t xml:space="preserve">HCPs </w:t>
            </w:r>
            <w:r w:rsidR="004B6BE9">
              <w:rPr>
                <w:highlight w:val="lightGray"/>
              </w:rPr>
              <w:t xml:space="preserve">can adapt dietary advice to meet individual’s needs, </w:t>
            </w:r>
            <w:r w:rsidR="009F5E39" w:rsidRPr="0042795D">
              <w:rPr>
                <w:color w:val="7030A0"/>
                <w:highlight w:val="lightGray"/>
              </w:rPr>
              <w:t xml:space="preserve">correct </w:t>
            </w:r>
            <w:r w:rsidR="009F5E39" w:rsidRPr="0042795D">
              <w:rPr>
                <w:color w:val="C00000"/>
                <w:highlight w:val="lightGray"/>
              </w:rPr>
              <w:t>nutrition information</w:t>
            </w:r>
            <w:r w:rsidR="002C427E" w:rsidRPr="0042795D">
              <w:rPr>
                <w:color w:val="C00000"/>
                <w:highlight w:val="lightGray"/>
              </w:rPr>
              <w:t xml:space="preserve"> is available</w:t>
            </w:r>
            <w:r w:rsidR="009F5E39" w:rsidRPr="0042795D">
              <w:rPr>
                <w:highlight w:val="lightGray"/>
              </w:rPr>
              <w:t xml:space="preserve">, and </w:t>
            </w:r>
            <w:r w:rsidR="009F5E39" w:rsidRPr="0042795D">
              <w:rPr>
                <w:color w:val="0070C0"/>
                <w:highlight w:val="lightGray"/>
              </w:rPr>
              <w:t>confusion</w:t>
            </w:r>
            <w:r w:rsidR="00965B26" w:rsidRPr="0042795D">
              <w:rPr>
                <w:color w:val="0070C0"/>
                <w:highlight w:val="lightGray"/>
              </w:rPr>
              <w:t xml:space="preserve"> from conflicting messages</w:t>
            </w:r>
            <w:r w:rsidR="004B6BE9">
              <w:rPr>
                <w:color w:val="0070C0"/>
                <w:highlight w:val="lightGray"/>
              </w:rPr>
              <w:t xml:space="preserve"> is avoided</w:t>
            </w:r>
          </w:p>
          <w:p w14:paraId="47375962" w14:textId="77777777" w:rsidR="0042795D" w:rsidRDefault="0042795D" w:rsidP="004D6F62"/>
          <w:p w14:paraId="316CEE10" w14:textId="4448FA89" w:rsidR="00965B26" w:rsidRDefault="00965B26" w:rsidP="00965B26">
            <w:r w:rsidRPr="0042795D">
              <w:rPr>
                <w:highlight w:val="lightGray"/>
              </w:rPr>
              <w:t xml:space="preserve">Conversely,  If HCPs have insufficient knowledge and understanding of people’s nutritional needs </w:t>
            </w:r>
            <w:r w:rsidRPr="0042795D">
              <w:rPr>
                <w:b/>
                <w:highlight w:val="lightGray"/>
              </w:rPr>
              <w:t>then</w:t>
            </w:r>
            <w:r w:rsidRPr="0042795D">
              <w:rPr>
                <w:highlight w:val="lightGray"/>
              </w:rPr>
              <w:t xml:space="preserve"> this can lead to unsafe practice and missed opportunities to </w:t>
            </w:r>
            <w:r w:rsidR="004370A5">
              <w:rPr>
                <w:highlight w:val="lightGray"/>
              </w:rPr>
              <w:t xml:space="preserve">facilitate behaviour change and </w:t>
            </w:r>
            <w:r w:rsidRPr="0042795D">
              <w:rPr>
                <w:highlight w:val="lightGray"/>
              </w:rPr>
              <w:t>address knowledge-attitude gap</w:t>
            </w:r>
            <w:r w:rsidR="004370A5">
              <w:rPr>
                <w:highlight w:val="lightGray"/>
              </w:rPr>
              <w:t>s</w:t>
            </w:r>
            <w:r w:rsidRPr="0042795D">
              <w:rPr>
                <w:b/>
                <w:highlight w:val="lightGray"/>
              </w:rPr>
              <w:t xml:space="preserve"> because</w:t>
            </w:r>
            <w:r w:rsidRPr="0042795D">
              <w:rPr>
                <w:highlight w:val="lightGray"/>
              </w:rPr>
              <w:t xml:space="preserve"> </w:t>
            </w:r>
            <w:r w:rsidRPr="0042795D">
              <w:rPr>
                <w:color w:val="7030A0"/>
                <w:highlight w:val="lightGray"/>
              </w:rPr>
              <w:t xml:space="preserve">correct </w:t>
            </w:r>
            <w:r w:rsidRPr="0042795D">
              <w:rPr>
                <w:color w:val="C00000"/>
                <w:highlight w:val="lightGray"/>
              </w:rPr>
              <w:t xml:space="preserve">nutrition information is </w:t>
            </w:r>
            <w:r w:rsidR="00287A5C">
              <w:rPr>
                <w:color w:val="C00000"/>
                <w:highlight w:val="lightGray"/>
              </w:rPr>
              <w:t>un</w:t>
            </w:r>
            <w:r w:rsidRPr="0042795D">
              <w:rPr>
                <w:color w:val="C00000"/>
                <w:highlight w:val="lightGray"/>
              </w:rPr>
              <w:t>available</w:t>
            </w:r>
            <w:r w:rsidR="00287A5C">
              <w:rPr>
                <w:color w:val="C00000"/>
                <w:highlight w:val="lightGray"/>
              </w:rPr>
              <w:t xml:space="preserve"> and people feel </w:t>
            </w:r>
            <w:r w:rsidRPr="0042795D">
              <w:rPr>
                <w:color w:val="C00000"/>
                <w:highlight w:val="lightGray"/>
              </w:rPr>
              <w:t>unsupported</w:t>
            </w:r>
            <w:r w:rsidR="00287A5C">
              <w:rPr>
                <w:color w:val="C00000"/>
                <w:highlight w:val="lightGray"/>
              </w:rPr>
              <w:t>.</w:t>
            </w:r>
          </w:p>
          <w:bookmarkEnd w:id="8"/>
          <w:p w14:paraId="3AF5BBB9" w14:textId="77777777" w:rsidR="00965B26" w:rsidRDefault="00965B26" w:rsidP="004D6F62"/>
          <w:p w14:paraId="002F6EDE" w14:textId="77777777" w:rsidR="002C427E" w:rsidRPr="005B6A96" w:rsidRDefault="002C427E" w:rsidP="004D6F62">
            <w:pPr>
              <w:rPr>
                <w:b/>
              </w:rPr>
            </w:pPr>
          </w:p>
          <w:p w14:paraId="36BCF924" w14:textId="77777777" w:rsidR="004D6F62" w:rsidRDefault="008D5F61" w:rsidP="004D6F62">
            <w:pPr>
              <w:rPr>
                <w:rFonts w:cstheme="minorHAnsi"/>
              </w:rPr>
            </w:pPr>
            <w:r w:rsidRPr="00D26E14">
              <w:rPr>
                <w:rFonts w:cstheme="minorHAnsi"/>
                <w:b/>
              </w:rPr>
              <w:lastRenderedPageBreak/>
              <w:t>3b</w:t>
            </w:r>
            <w:r>
              <w:rPr>
                <w:rFonts w:cstheme="minorHAnsi"/>
              </w:rPr>
              <w:t xml:space="preserve"> </w:t>
            </w:r>
            <w:r w:rsidRPr="00A024A0">
              <w:rPr>
                <w:rFonts w:cstheme="minorHAnsi"/>
              </w:rPr>
              <w:t xml:space="preserve">Pregnant women in this study, motivated to make dietary changes (C) reported that insufficient knowledge and </w:t>
            </w:r>
            <w:r w:rsidRPr="00287A5C">
              <w:rPr>
                <w:rFonts w:cstheme="minorHAnsi"/>
                <w:color w:val="FF0000"/>
              </w:rPr>
              <w:t xml:space="preserve">a lack of support </w:t>
            </w:r>
            <w:r w:rsidRPr="00A024A0">
              <w:rPr>
                <w:rFonts w:cstheme="minorHAnsi"/>
              </w:rPr>
              <w:t>from healthcare professionals (M) limited the nutrition information available (O)</w:t>
            </w:r>
          </w:p>
          <w:p w14:paraId="0AAEA04A" w14:textId="77777777" w:rsidR="008D5F61" w:rsidRDefault="008D5F61" w:rsidP="008D5F61">
            <w:r w:rsidRPr="000F567A">
              <w:rPr>
                <w:rFonts w:cstheme="minorHAnsi"/>
                <w:b/>
                <w:spacing w:val="-4"/>
                <w:shd w:val="clear" w:color="auto" w:fill="F5F5F5"/>
              </w:rPr>
              <w:t>21d</w:t>
            </w:r>
            <w:r>
              <w:rPr>
                <w:rFonts w:cstheme="minorHAnsi"/>
                <w:spacing w:val="-4"/>
                <w:shd w:val="clear" w:color="auto" w:fill="F5F5F5"/>
              </w:rPr>
              <w:t xml:space="preserve"> </w:t>
            </w:r>
            <w:r w:rsidRPr="008D5F61">
              <w:rPr>
                <w:rFonts w:cstheme="minorHAnsi"/>
                <w:spacing w:val="-4"/>
                <w:shd w:val="clear" w:color="auto" w:fill="F5F5F5"/>
              </w:rPr>
              <w:t xml:space="preserve">If those supporting women to manage weight post </w:t>
            </w:r>
            <w:proofErr w:type="spellStart"/>
            <w:r w:rsidRPr="008D5F61">
              <w:rPr>
                <w:rFonts w:cstheme="minorHAnsi"/>
                <w:spacing w:val="-4"/>
                <w:shd w:val="clear" w:color="auto" w:fill="F5F5F5"/>
              </w:rPr>
              <w:t>natally</w:t>
            </w:r>
            <w:proofErr w:type="spellEnd"/>
            <w:r w:rsidRPr="008D5F61">
              <w:rPr>
                <w:rFonts w:cstheme="minorHAnsi"/>
                <w:spacing w:val="-4"/>
                <w:shd w:val="clear" w:color="auto" w:fill="F5F5F5"/>
              </w:rPr>
              <w:t xml:space="preserve"> understand the barriers women face (C) such as stress, fatigue, lack of time, their level of </w:t>
            </w:r>
            <w:r w:rsidRPr="004370A5">
              <w:rPr>
                <w:rFonts w:cstheme="minorHAnsi"/>
                <w:color w:val="7030A0"/>
                <w:spacing w:val="-4"/>
                <w:shd w:val="clear" w:color="auto" w:fill="F5F5F5"/>
              </w:rPr>
              <w:t xml:space="preserve">existing nutrition knowledge and any ‘ mistaken or false beliefs’ </w:t>
            </w:r>
            <w:r w:rsidRPr="008D5F61">
              <w:rPr>
                <w:rFonts w:cstheme="minorHAnsi"/>
                <w:spacing w:val="-4"/>
                <w:shd w:val="clear" w:color="auto" w:fill="F5F5F5"/>
              </w:rPr>
              <w:t xml:space="preserve">(M) then more tailored, practical healthy eating </w:t>
            </w:r>
            <w:r w:rsidRPr="002C427E">
              <w:rPr>
                <w:rFonts w:cstheme="minorHAnsi"/>
                <w:color w:val="C00000"/>
                <w:spacing w:val="-4"/>
                <w:shd w:val="clear" w:color="auto" w:fill="F5F5F5"/>
              </w:rPr>
              <w:t xml:space="preserve">advice and support </w:t>
            </w:r>
            <w:r w:rsidRPr="008D5F61">
              <w:rPr>
                <w:rFonts w:cstheme="minorHAnsi"/>
                <w:spacing w:val="-4"/>
                <w:shd w:val="clear" w:color="auto" w:fill="F5F5F5"/>
              </w:rPr>
              <w:t xml:space="preserve">can be provided (O) </w:t>
            </w:r>
            <w:r w:rsidRPr="004370A5">
              <w:rPr>
                <w:rFonts w:cstheme="minorHAnsi"/>
                <w:color w:val="00B050"/>
                <w:spacing w:val="-4"/>
                <w:shd w:val="clear" w:color="auto" w:fill="F5F5F5"/>
              </w:rPr>
              <w:t xml:space="preserve">to address the knowledge- attitude gap </w:t>
            </w:r>
            <w:r w:rsidRPr="008D5F61">
              <w:rPr>
                <w:rFonts w:cstheme="minorHAnsi"/>
                <w:spacing w:val="-4"/>
                <w:shd w:val="clear" w:color="auto" w:fill="F5F5F5"/>
              </w:rPr>
              <w:t>and facilitate dietary behaviour change (O)</w:t>
            </w:r>
          </w:p>
          <w:p w14:paraId="6848004F" w14:textId="77777777" w:rsidR="008D5F61" w:rsidRPr="008D5F61" w:rsidRDefault="008D5F61" w:rsidP="004D6F62">
            <w:pPr>
              <w:rPr>
                <w:rFonts w:cstheme="minorHAnsi"/>
                <w:spacing w:val="-4"/>
                <w:shd w:val="clear" w:color="auto" w:fill="F5F5F5"/>
              </w:rPr>
            </w:pPr>
            <w:r w:rsidRPr="00FB0558">
              <w:rPr>
                <w:rFonts w:cstheme="minorHAnsi"/>
                <w:b/>
                <w:spacing w:val="-4"/>
                <w:shd w:val="clear" w:color="auto" w:fill="F5F5F5"/>
              </w:rPr>
              <w:t>22a</w:t>
            </w:r>
            <w:r>
              <w:rPr>
                <w:rFonts w:cstheme="minorHAnsi"/>
                <w:spacing w:val="-4"/>
                <w:shd w:val="clear" w:color="auto" w:fill="F5F5F5"/>
              </w:rPr>
              <w:t xml:space="preserve"> </w:t>
            </w:r>
            <w:r w:rsidRPr="008D5F61">
              <w:rPr>
                <w:rFonts w:cstheme="minorHAnsi"/>
                <w:spacing w:val="-4"/>
                <w:shd w:val="clear" w:color="auto" w:fill="F5F5F5"/>
              </w:rPr>
              <w:t xml:space="preserve">If healthcare professionals have knowledge and understanding of the nutritional needs of older people who are at risk of malnutrition (C) older people </w:t>
            </w:r>
            <w:r w:rsidRPr="002C427E">
              <w:rPr>
                <w:rFonts w:cstheme="minorHAnsi"/>
                <w:color w:val="7030A0"/>
                <w:spacing w:val="-4"/>
                <w:shd w:val="clear" w:color="auto" w:fill="F5F5F5"/>
              </w:rPr>
              <w:t>receive correct information</w:t>
            </w:r>
            <w:r w:rsidRPr="008D5F61">
              <w:rPr>
                <w:rFonts w:cstheme="minorHAnsi"/>
                <w:spacing w:val="-4"/>
                <w:shd w:val="clear" w:color="auto" w:fill="F5F5F5"/>
              </w:rPr>
              <w:t xml:space="preserve">, do not receive </w:t>
            </w:r>
            <w:r w:rsidRPr="00965B26">
              <w:rPr>
                <w:rFonts w:cstheme="minorHAnsi"/>
                <w:color w:val="0070C0"/>
                <w:spacing w:val="-4"/>
                <w:shd w:val="clear" w:color="auto" w:fill="F5F5F5"/>
              </w:rPr>
              <w:t xml:space="preserve">conflicting messages </w:t>
            </w:r>
            <w:r w:rsidRPr="008D5F61">
              <w:rPr>
                <w:rFonts w:cstheme="minorHAnsi"/>
                <w:spacing w:val="-4"/>
                <w:shd w:val="clear" w:color="auto" w:fill="F5F5F5"/>
              </w:rPr>
              <w:t xml:space="preserve">(M) are not advised to follow restricting diets that are </w:t>
            </w:r>
            <w:r w:rsidRPr="002C427E">
              <w:rPr>
                <w:rFonts w:cstheme="minorHAnsi"/>
                <w:spacing w:val="-4"/>
                <w:shd w:val="clear" w:color="auto" w:fill="F5F5F5"/>
              </w:rPr>
              <w:t xml:space="preserve">potentially harmful </w:t>
            </w:r>
            <w:r w:rsidRPr="008D5F61">
              <w:rPr>
                <w:rFonts w:cstheme="minorHAnsi"/>
                <w:spacing w:val="-4"/>
                <w:shd w:val="clear" w:color="auto" w:fill="F5F5F5"/>
              </w:rPr>
              <w:t>(O)</w:t>
            </w:r>
          </w:p>
          <w:p w14:paraId="2D40D734" w14:textId="77777777" w:rsidR="008D5F61" w:rsidRDefault="008D5F61" w:rsidP="004D6F62">
            <w:pPr>
              <w:rPr>
                <w:rFonts w:cstheme="minorHAnsi"/>
                <w:spacing w:val="-4"/>
                <w:shd w:val="clear" w:color="auto" w:fill="F5F5F5"/>
              </w:rPr>
            </w:pPr>
            <w:r w:rsidRPr="00CA48E7">
              <w:rPr>
                <w:rFonts w:cstheme="minorHAnsi"/>
                <w:b/>
                <w:spacing w:val="-4"/>
                <w:shd w:val="clear" w:color="auto" w:fill="F5F5F5"/>
              </w:rPr>
              <w:t>22b</w:t>
            </w:r>
            <w:r>
              <w:rPr>
                <w:rFonts w:cstheme="minorHAnsi"/>
                <w:spacing w:val="-4"/>
                <w:shd w:val="clear" w:color="auto" w:fill="F5F5F5"/>
              </w:rPr>
              <w:t xml:space="preserve"> </w:t>
            </w:r>
            <w:r w:rsidRPr="00A024A0">
              <w:rPr>
                <w:rFonts w:cstheme="minorHAnsi"/>
                <w:b/>
                <w:color w:val="0070C0"/>
                <w:spacing w:val="-4"/>
                <w:shd w:val="clear" w:color="auto" w:fill="F5F5F5"/>
              </w:rPr>
              <w:t>If health professionals caring for older people who are at risk of malnutrition (C), have good knowledge and understanding [through education] of how to deliver dietary advice adapted to older people’s needs (M-resource) this can ensure older people receive correct information, do not receive conflicting messages and are not advised to follow restricting diets that are potentially harmful (O).</w:t>
            </w:r>
          </w:p>
          <w:p w14:paraId="1C7FD49D" w14:textId="77777777" w:rsidR="00D7568F" w:rsidRPr="00B75331" w:rsidRDefault="00D7568F" w:rsidP="00AF54C0">
            <w:pPr>
              <w:rPr>
                <w:sz w:val="28"/>
                <w:szCs w:val="28"/>
              </w:rPr>
            </w:pPr>
          </w:p>
          <w:p w14:paraId="7E27F80C" w14:textId="71112DA3" w:rsidR="00D7568F" w:rsidRPr="00B75331" w:rsidRDefault="00D7568F" w:rsidP="00B75331">
            <w:pPr>
              <w:shd w:val="clear" w:color="auto" w:fill="BFBFBF" w:themeFill="background1" w:themeFillShade="BF"/>
              <w:rPr>
                <w:b/>
                <w:sz w:val="28"/>
                <w:szCs w:val="28"/>
              </w:rPr>
            </w:pPr>
            <w:r w:rsidRPr="00B75331">
              <w:rPr>
                <w:b/>
                <w:sz w:val="28"/>
                <w:szCs w:val="28"/>
              </w:rPr>
              <w:t>Consolidated CMOC 7</w:t>
            </w:r>
          </w:p>
          <w:p w14:paraId="48ECA8CD" w14:textId="77777777" w:rsidR="00D7568F" w:rsidRDefault="00D7568F" w:rsidP="008D5F61">
            <w:pPr>
              <w:rPr>
                <w:rFonts w:cstheme="minorHAnsi"/>
                <w:b/>
                <w:spacing w:val="-4"/>
                <w:highlight w:val="lightGray"/>
                <w:shd w:val="clear" w:color="auto" w:fill="F5F5F5"/>
              </w:rPr>
            </w:pPr>
            <w:bookmarkStart w:id="9" w:name="_Hlk181086778"/>
          </w:p>
          <w:p w14:paraId="39CF987D" w14:textId="27C6EBA2" w:rsidR="00D84427" w:rsidRPr="0042795D" w:rsidRDefault="00DE06FE" w:rsidP="008D5F61">
            <w:pPr>
              <w:rPr>
                <w:rFonts w:cstheme="minorHAnsi"/>
                <w:spacing w:val="-4"/>
                <w:highlight w:val="lightGray"/>
                <w:shd w:val="clear" w:color="auto" w:fill="F5F5F5"/>
              </w:rPr>
            </w:pPr>
            <w:r w:rsidRPr="0042795D">
              <w:rPr>
                <w:rFonts w:cstheme="minorHAnsi"/>
                <w:b/>
                <w:spacing w:val="-4"/>
                <w:highlight w:val="lightGray"/>
                <w:shd w:val="clear" w:color="auto" w:fill="F5F5F5"/>
              </w:rPr>
              <w:t xml:space="preserve">If </w:t>
            </w:r>
            <w:r w:rsidRPr="0042795D">
              <w:rPr>
                <w:rFonts w:cstheme="minorHAnsi"/>
                <w:spacing w:val="-4"/>
                <w:highlight w:val="lightGray"/>
                <w:shd w:val="clear" w:color="auto" w:fill="F5F5F5"/>
              </w:rPr>
              <w:t>unhealthy foods were provided alongside health</w:t>
            </w:r>
            <w:r w:rsidR="003813E4">
              <w:rPr>
                <w:rFonts w:cstheme="minorHAnsi"/>
                <w:spacing w:val="-4"/>
                <w:highlight w:val="lightGray"/>
                <w:shd w:val="clear" w:color="auto" w:fill="F5F5F5"/>
              </w:rPr>
              <w:t>y</w:t>
            </w:r>
            <w:r w:rsidRPr="0042795D">
              <w:rPr>
                <w:rFonts w:cstheme="minorHAnsi"/>
                <w:spacing w:val="-4"/>
                <w:highlight w:val="lightGray"/>
                <w:shd w:val="clear" w:color="auto" w:fill="F5F5F5"/>
              </w:rPr>
              <w:t xml:space="preserve"> options in retail and public sector settings</w:t>
            </w:r>
            <w:r w:rsidR="0091557F" w:rsidRPr="0042795D">
              <w:rPr>
                <w:rFonts w:cstheme="minorHAnsi"/>
                <w:spacing w:val="-4"/>
                <w:highlight w:val="lightGray"/>
                <w:shd w:val="clear" w:color="auto" w:fill="F5F5F5"/>
              </w:rPr>
              <w:t xml:space="preserve"> and were </w:t>
            </w:r>
            <w:r w:rsidR="0091557F" w:rsidRPr="0042795D">
              <w:rPr>
                <w:rFonts w:cstheme="minorHAnsi"/>
                <w:color w:val="00B050"/>
                <w:spacing w:val="-4"/>
                <w:highlight w:val="lightGray"/>
                <w:shd w:val="clear" w:color="auto" w:fill="F5F5F5"/>
              </w:rPr>
              <w:t>more affordable</w:t>
            </w:r>
            <w:r w:rsidRPr="0042795D">
              <w:rPr>
                <w:rFonts w:cstheme="minorHAnsi"/>
                <w:b/>
                <w:color w:val="00B050"/>
                <w:spacing w:val="-4"/>
                <w:highlight w:val="lightGray"/>
                <w:shd w:val="clear" w:color="auto" w:fill="F5F5F5"/>
              </w:rPr>
              <w:t xml:space="preserve"> </w:t>
            </w:r>
            <w:r w:rsidRPr="0042795D">
              <w:rPr>
                <w:rFonts w:cstheme="minorHAnsi"/>
                <w:b/>
                <w:spacing w:val="-4"/>
                <w:highlight w:val="lightGray"/>
                <w:shd w:val="clear" w:color="auto" w:fill="F5F5F5"/>
              </w:rPr>
              <w:t>t</w:t>
            </w:r>
            <w:r w:rsidR="00D84427" w:rsidRPr="0042795D">
              <w:rPr>
                <w:rFonts w:cstheme="minorHAnsi"/>
                <w:b/>
                <w:spacing w:val="-4"/>
                <w:highlight w:val="lightGray"/>
                <w:shd w:val="clear" w:color="auto" w:fill="F5F5F5"/>
              </w:rPr>
              <w:t xml:space="preserve">hen </w:t>
            </w:r>
            <w:r w:rsidR="00D84427" w:rsidRPr="0042795D">
              <w:rPr>
                <w:rFonts w:cstheme="minorHAnsi"/>
                <w:spacing w:val="-4"/>
                <w:highlight w:val="lightGray"/>
                <w:shd w:val="clear" w:color="auto" w:fill="F5F5F5"/>
              </w:rPr>
              <w:t xml:space="preserve">conflicting messages had </w:t>
            </w:r>
            <w:r w:rsidR="000744EE">
              <w:rPr>
                <w:rFonts w:cstheme="minorHAnsi"/>
                <w:spacing w:val="-4"/>
                <w:highlight w:val="lightGray"/>
                <w:shd w:val="clear" w:color="auto" w:fill="F5F5F5"/>
              </w:rPr>
              <w:t>the </w:t>
            </w:r>
            <w:r w:rsidR="00D84427" w:rsidRPr="0042795D">
              <w:rPr>
                <w:rFonts w:cstheme="minorHAnsi"/>
                <w:spacing w:val="-4"/>
                <w:highlight w:val="lightGray"/>
                <w:shd w:val="clear" w:color="auto" w:fill="F5F5F5"/>
              </w:rPr>
              <w:t xml:space="preserve">potential to undermine efforts to encourage healthier food consumption behaviour </w:t>
            </w:r>
            <w:r w:rsidR="00D84427" w:rsidRPr="0042795D">
              <w:rPr>
                <w:rFonts w:cstheme="minorHAnsi"/>
                <w:b/>
                <w:spacing w:val="-4"/>
                <w:highlight w:val="lightGray"/>
                <w:shd w:val="clear" w:color="auto" w:fill="F5F5F5"/>
              </w:rPr>
              <w:t>because</w:t>
            </w:r>
            <w:r w:rsidR="00D84427" w:rsidRPr="0042795D">
              <w:rPr>
                <w:rFonts w:cstheme="minorHAnsi"/>
                <w:spacing w:val="-4"/>
                <w:highlight w:val="lightGray"/>
                <w:shd w:val="clear" w:color="auto" w:fill="F5F5F5"/>
              </w:rPr>
              <w:t xml:space="preserve"> </w:t>
            </w:r>
            <w:r w:rsidRPr="0042795D">
              <w:rPr>
                <w:rFonts w:cstheme="minorHAnsi"/>
                <w:spacing w:val="-4"/>
                <w:highlight w:val="lightGray"/>
                <w:shd w:val="clear" w:color="auto" w:fill="F5F5F5"/>
              </w:rPr>
              <w:t xml:space="preserve">of confusion due to the </w:t>
            </w:r>
            <w:r w:rsidR="00D84427" w:rsidRPr="0042795D">
              <w:rPr>
                <w:rFonts w:cstheme="minorHAnsi"/>
                <w:spacing w:val="-4"/>
                <w:highlight w:val="lightGray"/>
                <w:shd w:val="clear" w:color="auto" w:fill="F5F5F5"/>
              </w:rPr>
              <w:t xml:space="preserve">food </w:t>
            </w:r>
            <w:r w:rsidR="00D84427" w:rsidRPr="0030202C">
              <w:rPr>
                <w:rFonts w:cstheme="minorHAnsi"/>
                <w:spacing w:val="-4"/>
                <w:highlight w:val="lightGray"/>
                <w:shd w:val="clear" w:color="auto" w:fill="F5F5F5"/>
              </w:rPr>
              <w:t xml:space="preserve">provided not </w:t>
            </w:r>
            <w:r w:rsidRPr="0030202C">
              <w:rPr>
                <w:rFonts w:cstheme="minorHAnsi"/>
                <w:spacing w:val="-4"/>
                <w:highlight w:val="lightGray"/>
                <w:shd w:val="clear" w:color="auto" w:fill="F5F5F5"/>
              </w:rPr>
              <w:t xml:space="preserve">aligning </w:t>
            </w:r>
            <w:r w:rsidR="00D84427" w:rsidRPr="0030202C">
              <w:rPr>
                <w:rFonts w:cstheme="minorHAnsi"/>
                <w:spacing w:val="-4"/>
                <w:highlight w:val="lightGray"/>
                <w:shd w:val="clear" w:color="auto" w:fill="F5F5F5"/>
              </w:rPr>
              <w:t>with nutritional guidelines</w:t>
            </w:r>
            <w:r w:rsidR="0091557F" w:rsidRPr="0030202C">
              <w:rPr>
                <w:rFonts w:cstheme="minorHAnsi"/>
                <w:spacing w:val="-4"/>
                <w:highlight w:val="lightGray"/>
                <w:shd w:val="clear" w:color="auto" w:fill="F5F5F5"/>
              </w:rPr>
              <w:t xml:space="preserve">, </w:t>
            </w:r>
            <w:r w:rsidR="0091557F" w:rsidRPr="0042795D">
              <w:rPr>
                <w:rFonts w:cstheme="minorHAnsi"/>
                <w:color w:val="7030A0"/>
                <w:spacing w:val="-4"/>
                <w:highlight w:val="lightGray"/>
                <w:shd w:val="clear" w:color="auto" w:fill="F5F5F5"/>
              </w:rPr>
              <w:t>unhealthy options</w:t>
            </w:r>
            <w:r w:rsidR="00D84427" w:rsidRPr="0042795D">
              <w:rPr>
                <w:rFonts w:cstheme="minorHAnsi"/>
                <w:color w:val="7030A0"/>
                <w:spacing w:val="-4"/>
                <w:highlight w:val="lightGray"/>
                <w:shd w:val="clear" w:color="auto" w:fill="F5F5F5"/>
              </w:rPr>
              <w:t xml:space="preserve"> </w:t>
            </w:r>
            <w:r w:rsidRPr="0042795D">
              <w:rPr>
                <w:rFonts w:cstheme="minorHAnsi"/>
                <w:color w:val="7030A0"/>
                <w:spacing w:val="-4"/>
                <w:highlight w:val="lightGray"/>
                <w:shd w:val="clear" w:color="auto" w:fill="F5F5F5"/>
              </w:rPr>
              <w:t xml:space="preserve">being </w:t>
            </w:r>
            <w:r w:rsidR="00D84427" w:rsidRPr="0042795D">
              <w:rPr>
                <w:rFonts w:cstheme="minorHAnsi"/>
                <w:color w:val="7030A0"/>
                <w:spacing w:val="-4"/>
                <w:highlight w:val="lightGray"/>
                <w:shd w:val="clear" w:color="auto" w:fill="F5F5F5"/>
              </w:rPr>
              <w:t>considered  ‘a treat’</w:t>
            </w:r>
            <w:r w:rsidR="0091557F" w:rsidRPr="0042795D">
              <w:rPr>
                <w:rFonts w:cstheme="minorHAnsi"/>
                <w:spacing w:val="-4"/>
                <w:highlight w:val="lightGray"/>
                <w:shd w:val="clear" w:color="auto" w:fill="F5F5F5"/>
              </w:rPr>
              <w:t xml:space="preserve"> and </w:t>
            </w:r>
            <w:r w:rsidR="0091557F" w:rsidRPr="0042795D">
              <w:rPr>
                <w:rFonts w:cstheme="minorHAnsi"/>
                <w:color w:val="C00000"/>
                <w:spacing w:val="-4"/>
                <w:highlight w:val="lightGray"/>
                <w:shd w:val="clear" w:color="auto" w:fill="F5F5F5"/>
              </w:rPr>
              <w:t>perception that healthy foods are less affordable</w:t>
            </w:r>
            <w:r w:rsidRPr="0042795D">
              <w:rPr>
                <w:rFonts w:cstheme="minorHAnsi"/>
                <w:spacing w:val="-4"/>
                <w:highlight w:val="lightGray"/>
                <w:shd w:val="clear" w:color="auto" w:fill="F5F5F5"/>
              </w:rPr>
              <w:t>.</w:t>
            </w:r>
            <w:r w:rsidR="00D84427" w:rsidRPr="0042795D">
              <w:rPr>
                <w:rFonts w:cstheme="minorHAnsi"/>
                <w:spacing w:val="-4"/>
                <w:highlight w:val="lightGray"/>
                <w:shd w:val="clear" w:color="auto" w:fill="F5F5F5"/>
              </w:rPr>
              <w:t xml:space="preserve"> </w:t>
            </w:r>
          </w:p>
          <w:p w14:paraId="723C8850" w14:textId="77777777" w:rsidR="00D7568F" w:rsidRDefault="00D7568F" w:rsidP="008D5F61">
            <w:pPr>
              <w:rPr>
                <w:rFonts w:cstheme="minorHAnsi"/>
                <w:b/>
                <w:spacing w:val="-4"/>
                <w:highlight w:val="lightGray"/>
                <w:shd w:val="clear" w:color="auto" w:fill="F5F5F5"/>
              </w:rPr>
            </w:pPr>
          </w:p>
          <w:p w14:paraId="6C19B56B" w14:textId="51A99817" w:rsidR="00DE06FE" w:rsidRDefault="00DE06FE" w:rsidP="008D5F61">
            <w:pPr>
              <w:rPr>
                <w:rFonts w:cstheme="minorHAnsi"/>
                <w:b/>
                <w:spacing w:val="-4"/>
                <w:shd w:val="clear" w:color="auto" w:fill="F5F5F5"/>
              </w:rPr>
            </w:pPr>
            <w:r w:rsidRPr="0042795D">
              <w:rPr>
                <w:rFonts w:cstheme="minorHAnsi"/>
                <w:b/>
                <w:spacing w:val="-4"/>
                <w:highlight w:val="lightGray"/>
                <w:shd w:val="clear" w:color="auto" w:fill="F5F5F5"/>
              </w:rPr>
              <w:t>Conversely,</w:t>
            </w:r>
          </w:p>
          <w:p w14:paraId="7B02577B" w14:textId="77777777" w:rsidR="00B75331" w:rsidRDefault="00DE06FE" w:rsidP="00DE06FE">
            <w:pPr>
              <w:rPr>
                <w:rFonts w:cstheme="minorHAnsi"/>
                <w:color w:val="FF0000"/>
                <w:spacing w:val="-4"/>
                <w:highlight w:val="lightGray"/>
                <w:shd w:val="clear" w:color="auto" w:fill="F5F5F5"/>
              </w:rPr>
            </w:pPr>
            <w:r w:rsidRPr="0042795D">
              <w:rPr>
                <w:rFonts w:cstheme="minorHAnsi"/>
                <w:b/>
                <w:spacing w:val="-4"/>
                <w:highlight w:val="lightGray"/>
                <w:shd w:val="clear" w:color="auto" w:fill="F5F5F5"/>
              </w:rPr>
              <w:t xml:space="preserve">If </w:t>
            </w:r>
            <w:r w:rsidRPr="0042795D">
              <w:rPr>
                <w:rFonts w:cstheme="minorHAnsi"/>
                <w:spacing w:val="-4"/>
                <w:highlight w:val="lightGray"/>
                <w:shd w:val="clear" w:color="auto" w:fill="F5F5F5"/>
              </w:rPr>
              <w:t>healthy foods were cooked alongside staff during on-site cooking sessions to cook full meals</w:t>
            </w:r>
            <w:r w:rsidR="0091557F" w:rsidRPr="0042795D">
              <w:rPr>
                <w:rFonts w:cstheme="minorHAnsi"/>
                <w:spacing w:val="-4"/>
                <w:highlight w:val="lightGray"/>
                <w:shd w:val="clear" w:color="auto" w:fill="F5F5F5"/>
              </w:rPr>
              <w:t xml:space="preserve"> and healthy foods were </w:t>
            </w:r>
            <w:r w:rsidR="0091557F" w:rsidRPr="0030202C">
              <w:rPr>
                <w:rFonts w:cstheme="minorHAnsi"/>
                <w:color w:val="00B050"/>
                <w:spacing w:val="-4"/>
                <w:highlight w:val="lightGray"/>
                <w:shd w:val="clear" w:color="auto" w:fill="F5F5F5"/>
              </w:rPr>
              <w:t xml:space="preserve">more affordable </w:t>
            </w:r>
            <w:r w:rsidRPr="0042795D">
              <w:rPr>
                <w:rFonts w:cstheme="minorHAnsi"/>
                <w:b/>
                <w:spacing w:val="-4"/>
                <w:highlight w:val="lightGray"/>
                <w:shd w:val="clear" w:color="auto" w:fill="F5F5F5"/>
              </w:rPr>
              <w:t xml:space="preserve">then </w:t>
            </w:r>
            <w:r w:rsidRPr="0042795D">
              <w:rPr>
                <w:rFonts w:cstheme="minorHAnsi"/>
                <w:spacing w:val="-4"/>
                <w:highlight w:val="lightGray"/>
                <w:shd w:val="clear" w:color="auto" w:fill="F5F5F5"/>
              </w:rPr>
              <w:t xml:space="preserve">this </w:t>
            </w:r>
            <w:r w:rsidR="0091557F" w:rsidRPr="0042795D">
              <w:rPr>
                <w:rFonts w:cstheme="minorHAnsi"/>
                <w:spacing w:val="-4"/>
                <w:highlight w:val="lightGray"/>
                <w:shd w:val="clear" w:color="auto" w:fill="F5F5F5"/>
              </w:rPr>
              <w:t xml:space="preserve">can </w:t>
            </w:r>
            <w:r w:rsidRPr="0042795D">
              <w:rPr>
                <w:rFonts w:cstheme="minorHAnsi"/>
                <w:spacing w:val="-4"/>
                <w:highlight w:val="lightGray"/>
                <w:shd w:val="clear" w:color="auto" w:fill="F5F5F5"/>
              </w:rPr>
              <w:t>minimise</w:t>
            </w:r>
            <w:r w:rsidRPr="0042795D">
              <w:rPr>
                <w:rFonts w:cstheme="minorHAnsi"/>
                <w:b/>
                <w:spacing w:val="-4"/>
                <w:highlight w:val="lightGray"/>
                <w:shd w:val="clear" w:color="auto" w:fill="F5F5F5"/>
              </w:rPr>
              <w:t xml:space="preserve"> </w:t>
            </w:r>
            <w:r w:rsidRPr="0042795D">
              <w:rPr>
                <w:rFonts w:cstheme="minorHAnsi"/>
                <w:spacing w:val="-4"/>
                <w:highlight w:val="lightGray"/>
                <w:shd w:val="clear" w:color="auto" w:fill="F5F5F5"/>
              </w:rPr>
              <w:t xml:space="preserve">conflicting messages that undermine efforts to encourage healthier food consumption behaviour </w:t>
            </w:r>
            <w:r w:rsidRPr="0042795D">
              <w:rPr>
                <w:rFonts w:cstheme="minorHAnsi"/>
                <w:b/>
                <w:spacing w:val="-4"/>
                <w:highlight w:val="lightGray"/>
                <w:shd w:val="clear" w:color="auto" w:fill="F5F5F5"/>
              </w:rPr>
              <w:t>because</w:t>
            </w:r>
            <w:r w:rsidRPr="0042795D">
              <w:rPr>
                <w:rFonts w:cstheme="minorHAnsi"/>
                <w:spacing w:val="-4"/>
                <w:highlight w:val="lightGray"/>
                <w:shd w:val="clear" w:color="auto" w:fill="F5F5F5"/>
              </w:rPr>
              <w:t xml:space="preserve"> </w:t>
            </w:r>
            <w:r w:rsidRPr="0042795D">
              <w:rPr>
                <w:rFonts w:cstheme="minorHAnsi"/>
                <w:color w:val="0070C0"/>
                <w:spacing w:val="-4"/>
                <w:highlight w:val="lightGray"/>
                <w:shd w:val="clear" w:color="auto" w:fill="F5F5F5"/>
              </w:rPr>
              <w:t>food provided align</w:t>
            </w:r>
            <w:r w:rsidR="0091557F" w:rsidRPr="0042795D">
              <w:rPr>
                <w:rFonts w:cstheme="minorHAnsi"/>
                <w:color w:val="0070C0"/>
                <w:spacing w:val="-4"/>
                <w:highlight w:val="lightGray"/>
                <w:shd w:val="clear" w:color="auto" w:fill="F5F5F5"/>
              </w:rPr>
              <w:t>s</w:t>
            </w:r>
            <w:r w:rsidRPr="0042795D">
              <w:rPr>
                <w:rFonts w:cstheme="minorHAnsi"/>
                <w:color w:val="0070C0"/>
                <w:spacing w:val="-4"/>
                <w:highlight w:val="lightGray"/>
                <w:shd w:val="clear" w:color="auto" w:fill="F5F5F5"/>
              </w:rPr>
              <w:t xml:space="preserve"> with nutritional guidelines</w:t>
            </w:r>
            <w:r w:rsidR="00196D6E">
              <w:rPr>
                <w:rFonts w:cstheme="minorHAnsi"/>
                <w:color w:val="0070C0"/>
                <w:spacing w:val="-4"/>
                <w:highlight w:val="lightGray"/>
                <w:shd w:val="clear" w:color="auto" w:fill="F5F5F5"/>
              </w:rPr>
              <w:t xml:space="preserve">, </w:t>
            </w:r>
            <w:r w:rsidRPr="00196D6E">
              <w:rPr>
                <w:rFonts w:cstheme="minorHAnsi"/>
                <w:color w:val="BF8F00" w:themeColor="accent4" w:themeShade="BF"/>
                <w:spacing w:val="-4"/>
                <w:highlight w:val="lightGray"/>
                <w:shd w:val="clear" w:color="auto" w:fill="F5F5F5"/>
              </w:rPr>
              <w:t>nutrition education sessions</w:t>
            </w:r>
            <w:r w:rsidR="00196D6E" w:rsidRPr="00196D6E">
              <w:rPr>
                <w:rFonts w:cstheme="minorHAnsi"/>
                <w:color w:val="BF8F00" w:themeColor="accent4" w:themeShade="BF"/>
                <w:spacing w:val="-4"/>
                <w:highlight w:val="lightGray"/>
                <w:shd w:val="clear" w:color="auto" w:fill="F5F5F5"/>
              </w:rPr>
              <w:t xml:space="preserve"> are embedded</w:t>
            </w:r>
            <w:r w:rsidR="00196D6E">
              <w:rPr>
                <w:rFonts w:cstheme="minorHAnsi"/>
                <w:spacing w:val="-4"/>
                <w:highlight w:val="lightGray"/>
                <w:shd w:val="clear" w:color="auto" w:fill="F5F5F5"/>
              </w:rPr>
              <w:t xml:space="preserve"> </w:t>
            </w:r>
            <w:r w:rsidR="0091557F" w:rsidRPr="0042795D">
              <w:rPr>
                <w:rFonts w:cstheme="minorHAnsi"/>
                <w:spacing w:val="-4"/>
                <w:highlight w:val="lightGray"/>
                <w:shd w:val="clear" w:color="auto" w:fill="F5F5F5"/>
              </w:rPr>
              <w:t xml:space="preserve">and the </w:t>
            </w:r>
            <w:r w:rsidR="0091557F" w:rsidRPr="00D06116">
              <w:rPr>
                <w:rFonts w:cstheme="minorHAnsi"/>
                <w:color w:val="FF0000"/>
                <w:spacing w:val="-4"/>
                <w:highlight w:val="lightGray"/>
                <w:shd w:val="clear" w:color="auto" w:fill="F5F5F5"/>
              </w:rPr>
              <w:t>perception that healthy foods were unaffordable is reduced</w:t>
            </w:r>
            <w:r w:rsidRPr="00D06116">
              <w:rPr>
                <w:rFonts w:cstheme="minorHAnsi"/>
                <w:color w:val="FF0000"/>
                <w:spacing w:val="-4"/>
                <w:highlight w:val="lightGray"/>
                <w:shd w:val="clear" w:color="auto" w:fill="F5F5F5"/>
              </w:rPr>
              <w:t>.</w:t>
            </w:r>
          </w:p>
          <w:p w14:paraId="5872160A" w14:textId="77777777" w:rsidR="00B75331" w:rsidRDefault="00B75331" w:rsidP="00DE06FE">
            <w:pPr>
              <w:rPr>
                <w:rFonts w:cstheme="minorHAnsi"/>
                <w:color w:val="FF0000"/>
                <w:spacing w:val="-4"/>
                <w:shd w:val="clear" w:color="auto" w:fill="F5F5F5"/>
              </w:rPr>
            </w:pPr>
          </w:p>
          <w:p w14:paraId="2BC4529A" w14:textId="77777777" w:rsidR="00B75331" w:rsidRPr="00D7568F" w:rsidRDefault="00B75331" w:rsidP="00B75331">
            <w:pPr>
              <w:rPr>
                <w:b/>
              </w:rPr>
            </w:pPr>
          </w:p>
          <w:p w14:paraId="25A1B709" w14:textId="77777777" w:rsidR="00B75331" w:rsidRPr="00D7568F" w:rsidRDefault="00B75331" w:rsidP="00B75331">
            <w:pPr>
              <w:rPr>
                <w:b/>
              </w:rPr>
            </w:pPr>
            <w:r w:rsidRPr="00D7568F">
              <w:rPr>
                <w:b/>
              </w:rPr>
              <w:t>Food provision in settings aligns with key messages and dietary guidelines – consolidated by outcome</w:t>
            </w:r>
          </w:p>
          <w:p w14:paraId="47F7ACFC" w14:textId="77777777" w:rsidR="00B75331" w:rsidRDefault="00B75331" w:rsidP="00B75331">
            <w:pPr>
              <w:rPr>
                <w:rFonts w:cstheme="minorHAnsi"/>
                <w:b/>
                <w:spacing w:val="-4"/>
                <w:shd w:val="clear" w:color="auto" w:fill="F5F5F5"/>
              </w:rPr>
            </w:pPr>
            <w:r>
              <w:rPr>
                <w:rFonts w:cstheme="minorHAnsi"/>
                <w:b/>
                <w:spacing w:val="-4"/>
                <w:shd w:val="clear" w:color="auto" w:fill="F5F5F5"/>
              </w:rPr>
              <w:t>CMOCs contributing are 19b,19d, 27b, 36e</w:t>
            </w:r>
          </w:p>
          <w:bookmarkEnd w:id="9"/>
          <w:p w14:paraId="29E76AE5" w14:textId="77777777" w:rsidR="00DE06FE" w:rsidRPr="00D06116" w:rsidRDefault="00DE06FE" w:rsidP="008D5F61">
            <w:pPr>
              <w:rPr>
                <w:rFonts w:cstheme="minorHAnsi"/>
                <w:b/>
                <w:color w:val="FF0000"/>
                <w:spacing w:val="-4"/>
                <w:shd w:val="clear" w:color="auto" w:fill="F5F5F5"/>
              </w:rPr>
            </w:pPr>
          </w:p>
          <w:p w14:paraId="2DFC9D5F" w14:textId="77777777" w:rsidR="008D5F61" w:rsidRPr="00D84427" w:rsidRDefault="0094118F" w:rsidP="008D5F61">
            <w:pPr>
              <w:rPr>
                <w:rFonts w:cstheme="minorHAnsi"/>
                <w:spacing w:val="-4"/>
                <w:shd w:val="clear" w:color="auto" w:fill="F5F5F5"/>
              </w:rPr>
            </w:pPr>
            <w:r w:rsidRPr="00223D90">
              <w:rPr>
                <w:rFonts w:cstheme="minorHAnsi"/>
                <w:b/>
                <w:spacing w:val="-4"/>
                <w:shd w:val="clear" w:color="auto" w:fill="F5F5F5"/>
              </w:rPr>
              <w:t>19b</w:t>
            </w:r>
            <w:r>
              <w:rPr>
                <w:rFonts w:cstheme="minorHAnsi"/>
                <w:spacing w:val="-4"/>
                <w:shd w:val="clear" w:color="auto" w:fill="F5F5F5"/>
              </w:rPr>
              <w:t xml:space="preserve"> </w:t>
            </w:r>
            <w:r w:rsidRPr="00D84427">
              <w:rPr>
                <w:rFonts w:cstheme="minorHAnsi"/>
                <w:spacing w:val="-4"/>
                <w:shd w:val="clear" w:color="auto" w:fill="F5F5F5"/>
              </w:rPr>
              <w:t xml:space="preserve">If HAF participants were able to cook alongside trained staff during on-site cooking sessions to cook full meals (C), then </w:t>
            </w:r>
            <w:r w:rsidRPr="00196D6E">
              <w:rPr>
                <w:rFonts w:cstheme="minorHAnsi"/>
                <w:color w:val="BF8F00" w:themeColor="accent4" w:themeShade="BF"/>
                <w:spacing w:val="-4"/>
                <w:shd w:val="clear" w:color="auto" w:fill="F5F5F5"/>
              </w:rPr>
              <w:t xml:space="preserve">nutrition education was embedded </w:t>
            </w:r>
            <w:r w:rsidRPr="00D84427">
              <w:rPr>
                <w:rFonts w:cstheme="minorHAnsi"/>
                <w:spacing w:val="-4"/>
                <w:shd w:val="clear" w:color="auto" w:fill="F5F5F5"/>
              </w:rPr>
              <w:t xml:space="preserve">and any possible discontinuity between </w:t>
            </w:r>
            <w:r w:rsidRPr="00196D6E">
              <w:rPr>
                <w:rFonts w:cstheme="minorHAnsi"/>
                <w:color w:val="0070C0"/>
                <w:spacing w:val="-4"/>
                <w:shd w:val="clear" w:color="auto" w:fill="F5F5F5"/>
              </w:rPr>
              <w:t xml:space="preserve">the NE messages and the quality and variety of food provided was minimised </w:t>
            </w:r>
            <w:r w:rsidRPr="00D84427">
              <w:rPr>
                <w:rFonts w:cstheme="minorHAnsi"/>
                <w:spacing w:val="-4"/>
                <w:shd w:val="clear" w:color="auto" w:fill="F5F5F5"/>
              </w:rPr>
              <w:t xml:space="preserve">(M) </w:t>
            </w:r>
            <w:r w:rsidRPr="0030202C">
              <w:rPr>
                <w:rFonts w:cstheme="minorHAnsi"/>
                <w:spacing w:val="-4"/>
                <w:shd w:val="clear" w:color="auto" w:fill="F5F5F5"/>
              </w:rPr>
              <w:t xml:space="preserve">avoiding conflicting and confusing messages </w:t>
            </w:r>
            <w:r w:rsidRPr="00D84427">
              <w:rPr>
                <w:rFonts w:cstheme="minorHAnsi"/>
                <w:color w:val="C00000"/>
                <w:spacing w:val="-4"/>
                <w:shd w:val="clear" w:color="auto" w:fill="F5F5F5"/>
              </w:rPr>
              <w:t>(</w:t>
            </w:r>
            <w:r w:rsidRPr="00D84427">
              <w:rPr>
                <w:rFonts w:cstheme="minorHAnsi"/>
                <w:spacing w:val="-4"/>
                <w:shd w:val="clear" w:color="auto" w:fill="F5F5F5"/>
              </w:rPr>
              <w:t>O).</w:t>
            </w:r>
          </w:p>
          <w:p w14:paraId="4F2E189B" w14:textId="205329E3" w:rsidR="0094118F" w:rsidRDefault="0094118F" w:rsidP="008D5F61">
            <w:r w:rsidRPr="00223D90">
              <w:rPr>
                <w:rFonts w:cstheme="minorHAnsi"/>
                <w:b/>
                <w:spacing w:val="-4"/>
                <w:shd w:val="clear" w:color="auto" w:fill="F5F5F5"/>
              </w:rPr>
              <w:t xml:space="preserve">19d </w:t>
            </w:r>
            <w:r w:rsidRPr="00D84427">
              <w:rPr>
                <w:rFonts w:cstheme="minorHAnsi"/>
                <w:spacing w:val="-4"/>
                <w:shd w:val="clear" w:color="auto" w:fill="F5F5F5"/>
              </w:rPr>
              <w:t xml:space="preserve">If providers of the free Holiday Activities and Food (HAF) programme for families and children on a low income (C), accepted food donations from charities and food retailers such as doughnuts, cakes, pastries and sweetened fizzy drinks, that were </w:t>
            </w:r>
            <w:r w:rsidRPr="006A5BAE">
              <w:rPr>
                <w:rFonts w:cstheme="minorHAnsi"/>
                <w:color w:val="4472C4" w:themeColor="accent1"/>
                <w:spacing w:val="-4"/>
                <w:shd w:val="clear" w:color="auto" w:fill="F5F5F5"/>
              </w:rPr>
              <w:t xml:space="preserve">not in line with healthy eating guidelines </w:t>
            </w:r>
            <w:r w:rsidRPr="00D84427">
              <w:rPr>
                <w:rFonts w:cstheme="minorHAnsi"/>
                <w:spacing w:val="-4"/>
                <w:shd w:val="clear" w:color="auto" w:fill="F5F5F5"/>
              </w:rPr>
              <w:t xml:space="preserve">(M-resource) but </w:t>
            </w:r>
            <w:r w:rsidRPr="0091557F">
              <w:rPr>
                <w:rFonts w:cstheme="minorHAnsi"/>
                <w:color w:val="7030A0"/>
                <w:spacing w:val="-4"/>
                <w:shd w:val="clear" w:color="auto" w:fill="F5F5F5"/>
              </w:rPr>
              <w:t xml:space="preserve">were given to children as considered a ‘treat’ </w:t>
            </w:r>
            <w:r w:rsidRPr="00D84427">
              <w:rPr>
                <w:rFonts w:cstheme="minorHAnsi"/>
                <w:spacing w:val="-4"/>
                <w:shd w:val="clear" w:color="auto" w:fill="F5F5F5"/>
              </w:rPr>
              <w:t xml:space="preserve">(M-reasoning) then </w:t>
            </w:r>
            <w:r w:rsidRPr="0030202C">
              <w:rPr>
                <w:rFonts w:cstheme="minorHAnsi"/>
                <w:spacing w:val="-4"/>
                <w:shd w:val="clear" w:color="auto" w:fill="F5F5F5"/>
              </w:rPr>
              <w:t xml:space="preserve">this had </w:t>
            </w:r>
            <w:r w:rsidR="000744EE" w:rsidRPr="0030202C">
              <w:rPr>
                <w:rFonts w:cstheme="minorHAnsi"/>
                <w:spacing w:val="-4"/>
                <w:shd w:val="clear" w:color="auto" w:fill="F5F5F5"/>
              </w:rPr>
              <w:t>the </w:t>
            </w:r>
            <w:r w:rsidRPr="0030202C">
              <w:rPr>
                <w:rFonts w:cstheme="minorHAnsi"/>
                <w:spacing w:val="-4"/>
                <w:shd w:val="clear" w:color="auto" w:fill="F5F5F5"/>
              </w:rPr>
              <w:t xml:space="preserve">potential to undermine the NE sessions and conveying conflicting messages for programme participants </w:t>
            </w:r>
            <w:r w:rsidRPr="00D84427">
              <w:rPr>
                <w:rFonts w:cstheme="minorHAnsi"/>
                <w:spacing w:val="-4"/>
                <w:shd w:val="clear" w:color="auto" w:fill="F5F5F5"/>
              </w:rPr>
              <w:t>(O).</w:t>
            </w:r>
          </w:p>
          <w:p w14:paraId="3672DD02" w14:textId="77777777" w:rsidR="0094118F" w:rsidRPr="00D7568F" w:rsidRDefault="0094118F" w:rsidP="008D5F61">
            <w:pPr>
              <w:rPr>
                <w:rFonts w:cstheme="minorHAnsi"/>
                <w:b/>
                <w:color w:val="0070C0"/>
                <w:spacing w:val="-4"/>
                <w:shd w:val="clear" w:color="auto" w:fill="F5F5F5"/>
              </w:rPr>
            </w:pPr>
            <w:r w:rsidRPr="006A2437">
              <w:rPr>
                <w:rFonts w:cstheme="minorHAnsi"/>
                <w:b/>
                <w:spacing w:val="-4"/>
                <w:shd w:val="clear" w:color="auto" w:fill="F5F5F5"/>
              </w:rPr>
              <w:t xml:space="preserve">27b </w:t>
            </w:r>
            <w:r w:rsidRPr="00D7568F">
              <w:rPr>
                <w:rFonts w:cstheme="minorHAnsi"/>
                <w:b/>
                <w:color w:val="0070C0"/>
                <w:spacing w:val="-4"/>
                <w:shd w:val="clear" w:color="auto" w:fill="F5F5F5"/>
              </w:rPr>
              <w:t>If businesses that held a healthier catering award displayed and sold healthy options alongside extremely unhealthy cakes and snacks (C), conflicting messages whereby foods on offer did not align with healthy eating guidelines (M) undermined efforts to encourage healthier food consumption behaviour (O)</w:t>
            </w:r>
          </w:p>
          <w:p w14:paraId="6F956260" w14:textId="77777777" w:rsidR="00D84427" w:rsidRPr="00D84427" w:rsidRDefault="00D84427" w:rsidP="008D5F61">
            <w:pPr>
              <w:rPr>
                <w:rFonts w:cstheme="minorHAnsi"/>
                <w:spacing w:val="-4"/>
                <w:shd w:val="clear" w:color="auto" w:fill="F5F5F5"/>
              </w:rPr>
            </w:pPr>
            <w:r w:rsidRPr="00C45A48">
              <w:rPr>
                <w:rFonts w:cstheme="minorHAnsi"/>
                <w:b/>
                <w:spacing w:val="-4"/>
                <w:shd w:val="clear" w:color="auto" w:fill="F5F5F5"/>
              </w:rPr>
              <w:t>36e</w:t>
            </w:r>
            <w:r>
              <w:rPr>
                <w:rFonts w:cstheme="minorHAnsi"/>
                <w:spacing w:val="-4"/>
                <w:shd w:val="clear" w:color="auto" w:fill="F5F5F5"/>
              </w:rPr>
              <w:t xml:space="preserve"> </w:t>
            </w:r>
            <w:r w:rsidRPr="00D84427">
              <w:rPr>
                <w:rFonts w:cstheme="minorHAnsi"/>
                <w:spacing w:val="-4"/>
                <w:shd w:val="clear" w:color="auto" w:fill="F5F5F5"/>
              </w:rPr>
              <w:t xml:space="preserve">If public health interventions to promote home cooking are supported by measures </w:t>
            </w:r>
            <w:r w:rsidRPr="0091557F">
              <w:rPr>
                <w:rFonts w:cstheme="minorHAnsi"/>
                <w:color w:val="00B050"/>
                <w:spacing w:val="-4"/>
                <w:shd w:val="clear" w:color="auto" w:fill="F5F5F5"/>
              </w:rPr>
              <w:t xml:space="preserve">to increase the affordability of </w:t>
            </w:r>
            <w:r w:rsidRPr="00D84427">
              <w:rPr>
                <w:rFonts w:cstheme="minorHAnsi"/>
                <w:spacing w:val="-4"/>
                <w:shd w:val="clear" w:color="auto" w:fill="F5F5F5"/>
              </w:rPr>
              <w:t xml:space="preserve">basic ingredients (C) </w:t>
            </w:r>
            <w:r w:rsidRPr="00D84427">
              <w:rPr>
                <w:rFonts w:cstheme="minorHAnsi"/>
                <w:color w:val="C00000"/>
                <w:spacing w:val="-4"/>
                <w:shd w:val="clear" w:color="auto" w:fill="F5F5F5"/>
              </w:rPr>
              <w:t xml:space="preserve">to reduce the perception that fruit and vegetable are unaffordable </w:t>
            </w:r>
            <w:r w:rsidRPr="00D84427">
              <w:rPr>
                <w:rFonts w:cstheme="minorHAnsi"/>
                <w:spacing w:val="-4"/>
                <w:shd w:val="clear" w:color="auto" w:fill="F5F5F5"/>
              </w:rPr>
              <w:t>(M) then this can increase F &amp; V purchase and consumption (O)</w:t>
            </w:r>
          </w:p>
          <w:p w14:paraId="508F6ABE" w14:textId="16AA1906" w:rsidR="00AC7601" w:rsidRDefault="00AC7601" w:rsidP="00AC7601"/>
          <w:p w14:paraId="168EC955" w14:textId="132A61CE" w:rsidR="00B75331" w:rsidRDefault="00B75331" w:rsidP="00AC7601"/>
          <w:p w14:paraId="5BF6DE4C" w14:textId="77777777" w:rsidR="00B75331" w:rsidRDefault="00B75331" w:rsidP="00AC7601"/>
          <w:p w14:paraId="0A82AB5D" w14:textId="77777777" w:rsidR="00AC7601" w:rsidRPr="00B75331" w:rsidRDefault="00AC7601" w:rsidP="00B75331">
            <w:pPr>
              <w:shd w:val="clear" w:color="auto" w:fill="BFBFBF" w:themeFill="background1" w:themeFillShade="BF"/>
              <w:rPr>
                <w:b/>
                <w:sz w:val="28"/>
                <w:szCs w:val="28"/>
              </w:rPr>
            </w:pPr>
            <w:r w:rsidRPr="00B75331">
              <w:rPr>
                <w:b/>
                <w:sz w:val="28"/>
                <w:szCs w:val="28"/>
              </w:rPr>
              <w:lastRenderedPageBreak/>
              <w:t>Consolidated CMOC 8</w:t>
            </w:r>
          </w:p>
          <w:p w14:paraId="79D07DE9" w14:textId="77777777" w:rsidR="00A2053F" w:rsidRDefault="00A2053F" w:rsidP="0041645B">
            <w:pPr>
              <w:rPr>
                <w:b/>
              </w:rPr>
            </w:pPr>
          </w:p>
          <w:p w14:paraId="4E7B5B1D" w14:textId="2CE4EE68" w:rsidR="00FF403E" w:rsidRDefault="00FF403E" w:rsidP="0041645B">
            <w:pPr>
              <w:rPr>
                <w:rFonts w:cs="Segoe UI"/>
                <w:spacing w:val="-4"/>
                <w:highlight w:val="lightGray"/>
                <w:shd w:val="clear" w:color="auto" w:fill="F5F5F5"/>
              </w:rPr>
            </w:pPr>
            <w:bookmarkStart w:id="10" w:name="_Hlk181086787"/>
            <w:r w:rsidRPr="0042795D">
              <w:rPr>
                <w:b/>
                <w:highlight w:val="lightGray"/>
              </w:rPr>
              <w:t xml:space="preserve">If </w:t>
            </w:r>
            <w:r w:rsidRPr="0042795D">
              <w:rPr>
                <w:highlight w:val="lightGray"/>
              </w:rPr>
              <w:t>nutrition education and practical cooking skills development opportunities are provided at life stages when people are most receptive (e.g., early parenthood, young adults</w:t>
            </w:r>
            <w:r w:rsidR="00363C1B">
              <w:rPr>
                <w:highlight w:val="lightGray"/>
              </w:rPr>
              <w:t>, people with long term conditions</w:t>
            </w:r>
            <w:r w:rsidRPr="0042795D">
              <w:rPr>
                <w:highlight w:val="lightGray"/>
              </w:rPr>
              <w:t xml:space="preserve">) </w:t>
            </w:r>
            <w:r w:rsidR="00CD513E" w:rsidRPr="0042795D">
              <w:rPr>
                <w:highlight w:val="lightGray"/>
              </w:rPr>
              <w:t xml:space="preserve">including digital technology and social media interventions/resources </w:t>
            </w:r>
            <w:r w:rsidR="00CD513E" w:rsidRPr="0042795D">
              <w:rPr>
                <w:b/>
                <w:highlight w:val="lightGray"/>
              </w:rPr>
              <w:t xml:space="preserve">then </w:t>
            </w:r>
            <w:r w:rsidR="00CD513E" w:rsidRPr="00A744B6">
              <w:rPr>
                <w:color w:val="FF0000"/>
                <w:highlight w:val="lightGray"/>
              </w:rPr>
              <w:t>this can facilitate dietary behaviour change</w:t>
            </w:r>
            <w:r w:rsidR="00CD513E" w:rsidRPr="0042795D">
              <w:rPr>
                <w:highlight w:val="lightGray"/>
              </w:rPr>
              <w:t>,</w:t>
            </w:r>
            <w:r w:rsidR="00363C1B" w:rsidRPr="00363C1B">
              <w:rPr>
                <w:rFonts w:cstheme="minorHAnsi"/>
                <w:spacing w:val="-4"/>
                <w:shd w:val="clear" w:color="auto" w:fill="D9D9D9" w:themeFill="background1" w:themeFillShade="D9"/>
              </w:rPr>
              <w:t xml:space="preserve"> provide ‘</w:t>
            </w:r>
            <w:r w:rsidR="00363C1B" w:rsidRPr="00A744B6">
              <w:rPr>
                <w:rFonts w:cstheme="minorHAnsi"/>
                <w:color w:val="7030A0"/>
                <w:spacing w:val="-4"/>
                <w:shd w:val="clear" w:color="auto" w:fill="D9D9D9" w:themeFill="background1" w:themeFillShade="D9"/>
              </w:rPr>
              <w:t>the tools needed for a healthy lifelong relationship with food’</w:t>
            </w:r>
            <w:r w:rsidR="00363C1B">
              <w:rPr>
                <w:rFonts w:cstheme="minorHAnsi"/>
                <w:spacing w:val="-4"/>
                <w:shd w:val="clear" w:color="auto" w:fill="D9D9D9" w:themeFill="background1" w:themeFillShade="D9"/>
              </w:rPr>
              <w:t xml:space="preserve">, encourage </w:t>
            </w:r>
            <w:r w:rsidR="00CD513E" w:rsidRPr="00A744B6">
              <w:rPr>
                <w:color w:val="00B050"/>
                <w:highlight w:val="lightGray"/>
                <w:shd w:val="clear" w:color="auto" w:fill="D9D9D9" w:themeFill="background1" w:themeFillShade="D9"/>
              </w:rPr>
              <w:t xml:space="preserve">adoption </w:t>
            </w:r>
            <w:r w:rsidR="00CD513E" w:rsidRPr="00A744B6">
              <w:rPr>
                <w:color w:val="00B050"/>
                <w:highlight w:val="lightGray"/>
              </w:rPr>
              <w:t>of healthy cooking habits into daily routines</w:t>
            </w:r>
            <w:r w:rsidR="00A744B6" w:rsidRPr="00A744B6">
              <w:rPr>
                <w:color w:val="00B050"/>
                <w:highlight w:val="lightGray"/>
              </w:rPr>
              <w:t xml:space="preserve"> </w:t>
            </w:r>
            <w:r w:rsidR="00A744B6">
              <w:rPr>
                <w:highlight w:val="lightGray"/>
              </w:rPr>
              <w:t xml:space="preserve">and </w:t>
            </w:r>
            <w:r w:rsidR="00A744B6" w:rsidRPr="00A744B6">
              <w:rPr>
                <w:color w:val="BF8F00" w:themeColor="accent4" w:themeShade="BF"/>
                <w:highlight w:val="lightGray"/>
              </w:rPr>
              <w:t>manage</w:t>
            </w:r>
            <w:r w:rsidR="00CD513E" w:rsidRPr="00A744B6">
              <w:rPr>
                <w:color w:val="BF8F00" w:themeColor="accent4" w:themeShade="BF"/>
                <w:highlight w:val="lightGray"/>
              </w:rPr>
              <w:t xml:space="preserve"> food waste well which can influence food spending</w:t>
            </w:r>
            <w:r w:rsidR="00363C1B">
              <w:rPr>
                <w:highlight w:val="lightGray"/>
              </w:rPr>
              <w:t xml:space="preserve">, </w:t>
            </w:r>
            <w:r w:rsidR="00CD513E" w:rsidRPr="0042795D">
              <w:rPr>
                <w:b/>
                <w:highlight w:val="lightGray"/>
              </w:rPr>
              <w:t>because of</w:t>
            </w:r>
            <w:r w:rsidR="00CD513E" w:rsidRPr="0042795D">
              <w:rPr>
                <w:highlight w:val="lightGray"/>
              </w:rPr>
              <w:t xml:space="preserve"> </w:t>
            </w:r>
            <w:r w:rsidR="00EC37A4">
              <w:rPr>
                <w:highlight w:val="lightGray"/>
              </w:rPr>
              <w:t xml:space="preserve">increased motivation to feed their family a nutritious diet, </w:t>
            </w:r>
            <w:r w:rsidR="00A2053F" w:rsidRPr="00EC37A4">
              <w:rPr>
                <w:highlight w:val="lightGray"/>
              </w:rPr>
              <w:t>improvements in food litera</w:t>
            </w:r>
            <w:r w:rsidR="00363C1B">
              <w:rPr>
                <w:highlight w:val="lightGray"/>
              </w:rPr>
              <w:t>cy -</w:t>
            </w:r>
            <w:r w:rsidR="00A2053F" w:rsidRPr="00EC37A4">
              <w:rPr>
                <w:highlight w:val="lightGray"/>
              </w:rPr>
              <w:t xml:space="preserve"> </w:t>
            </w:r>
            <w:r w:rsidR="00363C1B">
              <w:rPr>
                <w:highlight w:val="lightGray"/>
              </w:rPr>
              <w:t xml:space="preserve">learning about </w:t>
            </w:r>
            <w:r w:rsidR="00A2053F" w:rsidRPr="00EC37A4">
              <w:rPr>
                <w:highlight w:val="lightGray"/>
              </w:rPr>
              <w:t xml:space="preserve">nutrition </w:t>
            </w:r>
            <w:r w:rsidR="00363C1B">
              <w:rPr>
                <w:highlight w:val="lightGray"/>
              </w:rPr>
              <w:t>and</w:t>
            </w:r>
            <w:r w:rsidR="00A2053F" w:rsidRPr="00EC37A4">
              <w:rPr>
                <w:highlight w:val="lightGray"/>
              </w:rPr>
              <w:t xml:space="preserve"> the importance of a balanced diet for health</w:t>
            </w:r>
            <w:r w:rsidR="00CD513E" w:rsidRPr="00EC37A4">
              <w:rPr>
                <w:highlight w:val="lightGray"/>
              </w:rPr>
              <w:t xml:space="preserve">, </w:t>
            </w:r>
            <w:r w:rsidR="00A2053F" w:rsidRPr="00EC37A4">
              <w:rPr>
                <w:highlight w:val="lightGray"/>
              </w:rPr>
              <w:t xml:space="preserve">learning </w:t>
            </w:r>
            <w:r w:rsidR="00A2053F" w:rsidRPr="00EC37A4">
              <w:rPr>
                <w:rFonts w:cstheme="minorHAnsi"/>
                <w:highlight w:val="lightGray"/>
              </w:rPr>
              <w:t>practical food preparation skills and new recipes, understanding food labels, portion sizes</w:t>
            </w:r>
            <w:r w:rsidR="00CD513E" w:rsidRPr="00EC37A4">
              <w:rPr>
                <w:rFonts w:cs="Segoe UI"/>
                <w:spacing w:val="-4"/>
                <w:highlight w:val="lightGray"/>
                <w:shd w:val="clear" w:color="auto" w:fill="F5F5F5"/>
              </w:rPr>
              <w:t xml:space="preserve"> and ways to encourage children to eat well</w:t>
            </w:r>
          </w:p>
          <w:p w14:paraId="659AD549" w14:textId="2C983803" w:rsidR="00B75331" w:rsidRDefault="00B75331" w:rsidP="0041645B"/>
          <w:p w14:paraId="2B65BFC5" w14:textId="77777777" w:rsidR="00B75331" w:rsidRPr="00EC37A4" w:rsidRDefault="00B75331" w:rsidP="00B75331">
            <w:pPr>
              <w:rPr>
                <w:b/>
              </w:rPr>
            </w:pPr>
            <w:r w:rsidRPr="00EC37A4">
              <w:rPr>
                <w:b/>
              </w:rPr>
              <w:t xml:space="preserve">Opportunities to learn - nutrition education </w:t>
            </w:r>
            <w:r>
              <w:rPr>
                <w:b/>
              </w:rPr>
              <w:t xml:space="preserve">/ healthy eating support </w:t>
            </w:r>
            <w:r w:rsidRPr="00EC37A4">
              <w:rPr>
                <w:b/>
              </w:rPr>
              <w:t xml:space="preserve">and </w:t>
            </w:r>
            <w:r>
              <w:rPr>
                <w:b/>
              </w:rPr>
              <w:t xml:space="preserve">access to </w:t>
            </w:r>
            <w:r w:rsidRPr="00EC37A4">
              <w:rPr>
                <w:b/>
              </w:rPr>
              <w:t xml:space="preserve">consistent nutrition messages </w:t>
            </w:r>
            <w:r>
              <w:rPr>
                <w:b/>
              </w:rPr>
              <w:t>–</w:t>
            </w:r>
            <w:r w:rsidRPr="00EC37A4">
              <w:rPr>
                <w:b/>
              </w:rPr>
              <w:t xml:space="preserve"> </w:t>
            </w:r>
            <w:r>
              <w:rPr>
                <w:b/>
              </w:rPr>
              <w:t xml:space="preserve">consolidated </w:t>
            </w:r>
            <w:r w:rsidRPr="00EC37A4">
              <w:rPr>
                <w:b/>
              </w:rPr>
              <w:t>by mechanism</w:t>
            </w:r>
            <w:r>
              <w:rPr>
                <w:b/>
              </w:rPr>
              <w:t xml:space="preserve"> which includes access to nutrition information / consistent nutrition messages</w:t>
            </w:r>
          </w:p>
          <w:p w14:paraId="66A99D5C" w14:textId="1793CDA5" w:rsidR="00B75331" w:rsidRPr="00B75331" w:rsidRDefault="00B75331" w:rsidP="0041645B">
            <w:pPr>
              <w:rPr>
                <w:b/>
              </w:rPr>
            </w:pPr>
            <w:r w:rsidRPr="00EC37A4">
              <w:rPr>
                <w:b/>
              </w:rPr>
              <w:t>CMOCs contributing are 5d, 12a, 15c, 18d, 20b, 24c, 34c, 39a</w:t>
            </w:r>
          </w:p>
          <w:bookmarkEnd w:id="10"/>
          <w:p w14:paraId="6D6350F5" w14:textId="77777777" w:rsidR="00A2053F" w:rsidRDefault="00A2053F" w:rsidP="008E396F">
            <w:pPr>
              <w:rPr>
                <w:b/>
              </w:rPr>
            </w:pPr>
          </w:p>
          <w:p w14:paraId="1625B6A6" w14:textId="77777777" w:rsidR="00F90704" w:rsidRPr="00F90704" w:rsidRDefault="00F90704" w:rsidP="008E396F">
            <w:pPr>
              <w:rPr>
                <w:color w:val="000000" w:themeColor="text1"/>
              </w:rPr>
            </w:pPr>
            <w:r w:rsidRPr="00075125">
              <w:rPr>
                <w:b/>
              </w:rPr>
              <w:t>5d</w:t>
            </w:r>
            <w:r>
              <w:t xml:space="preserve"> </w:t>
            </w:r>
            <w:r w:rsidRPr="00EC37A4">
              <w:rPr>
                <w:b/>
                <w:color w:val="0070C0"/>
              </w:rPr>
              <w:t xml:space="preserve">If nutrition education and practical cooking skills development opportunities are provided during early parenthood, when parents are most receptive (C) </w:t>
            </w:r>
            <w:r w:rsidR="00FF403E" w:rsidRPr="00EC37A4">
              <w:rPr>
                <w:b/>
                <w:color w:val="0070C0"/>
              </w:rPr>
              <w:t>this can</w:t>
            </w:r>
            <w:r w:rsidRPr="00EC37A4">
              <w:rPr>
                <w:b/>
                <w:color w:val="0070C0"/>
              </w:rPr>
              <w:t xml:space="preserve"> increas</w:t>
            </w:r>
            <w:r w:rsidR="00FF403E" w:rsidRPr="00EC37A4">
              <w:rPr>
                <w:b/>
                <w:color w:val="0070C0"/>
              </w:rPr>
              <w:t>e</w:t>
            </w:r>
            <w:r w:rsidRPr="00EC37A4">
              <w:rPr>
                <w:b/>
                <w:color w:val="0070C0"/>
              </w:rPr>
              <w:t xml:space="preserve"> their knowledge, skills [physical and psychological capability] and potentially motivation (M) to feed their family a nutritious diet (O)</w:t>
            </w:r>
            <w:r w:rsidRPr="00EC37A4">
              <w:rPr>
                <w:color w:val="0070C0"/>
              </w:rPr>
              <w:t xml:space="preserve"> </w:t>
            </w:r>
          </w:p>
          <w:p w14:paraId="3FDCCAA8" w14:textId="77777777" w:rsidR="00F90704" w:rsidRDefault="00F90704" w:rsidP="008E396F">
            <w:pPr>
              <w:rPr>
                <w:rFonts w:cs="Segoe UI"/>
                <w:spacing w:val="-4"/>
                <w:shd w:val="clear" w:color="auto" w:fill="F5F5F5"/>
              </w:rPr>
            </w:pPr>
            <w:r w:rsidRPr="001A422B">
              <w:rPr>
                <w:b/>
              </w:rPr>
              <w:t xml:space="preserve">12a </w:t>
            </w:r>
            <w:r w:rsidRPr="00F90704">
              <w:rPr>
                <w:color w:val="000000" w:themeColor="text1"/>
              </w:rPr>
              <w:t xml:space="preserve">When parents of preschool children were questioned about the types of healthy eating support they would find helpful (C), then less well educated parents </w:t>
            </w:r>
            <w:r w:rsidR="00FF403E">
              <w:rPr>
                <w:color w:val="000000" w:themeColor="text1"/>
              </w:rPr>
              <w:t xml:space="preserve">(C) </w:t>
            </w:r>
            <w:r w:rsidRPr="00EC37A4">
              <w:t>wanted to learn more about; what a ‘Healthy diet’ means, how to cook and prepare healthy food, how to understand food labels, budgeting for food,</w:t>
            </w:r>
            <w:r w:rsidRPr="00EC37A4">
              <w:rPr>
                <w:rFonts w:cs="Segoe UI"/>
                <w:spacing w:val="-4"/>
                <w:shd w:val="clear" w:color="auto" w:fill="F5F5F5"/>
              </w:rPr>
              <w:t xml:space="preserve"> examples of healthy food and snacks for children, appropriate portion sizes for children and ways to encourage children to eat well </w:t>
            </w:r>
            <w:r w:rsidRPr="00F90704">
              <w:rPr>
                <w:rFonts w:cs="Segoe UI"/>
                <w:color w:val="000000" w:themeColor="text1"/>
                <w:spacing w:val="-4"/>
                <w:shd w:val="clear" w:color="auto" w:fill="F5F5F5"/>
              </w:rPr>
              <w:t xml:space="preserve">(M) </w:t>
            </w:r>
            <w:r w:rsidRPr="00A744B6">
              <w:rPr>
                <w:rFonts w:cs="Segoe UI"/>
                <w:color w:val="FF0000"/>
                <w:spacing w:val="-4"/>
                <w:shd w:val="clear" w:color="auto" w:fill="F5F5F5"/>
              </w:rPr>
              <w:t>to support themselves and their children to have a healthy diet (O).</w:t>
            </w:r>
          </w:p>
          <w:p w14:paraId="14576C65" w14:textId="77777777" w:rsidR="00F90704" w:rsidRDefault="00F90704" w:rsidP="008E396F">
            <w:pPr>
              <w:rPr>
                <w:rFonts w:cstheme="minorHAnsi"/>
                <w:spacing w:val="-4"/>
                <w:shd w:val="clear" w:color="auto" w:fill="F5F5F5"/>
              </w:rPr>
            </w:pPr>
            <w:r w:rsidRPr="008A69C1">
              <w:rPr>
                <w:rFonts w:cstheme="minorHAnsi"/>
                <w:b/>
                <w:spacing w:val="-4"/>
                <w:shd w:val="clear" w:color="auto" w:fill="F5F5F5"/>
              </w:rPr>
              <w:t>15c</w:t>
            </w:r>
            <w:r w:rsidRPr="008A69C1">
              <w:rPr>
                <w:rFonts w:cstheme="minorHAnsi"/>
                <w:spacing w:val="-4"/>
                <w:shd w:val="clear" w:color="auto" w:fill="F5F5F5"/>
              </w:rPr>
              <w:t xml:space="preserve"> </w:t>
            </w:r>
            <w:r w:rsidRPr="00F90704">
              <w:rPr>
                <w:rFonts w:cstheme="minorHAnsi"/>
                <w:color w:val="000000" w:themeColor="text1"/>
                <w:spacing w:val="-4"/>
                <w:shd w:val="clear" w:color="auto" w:fill="F5F5F5"/>
              </w:rPr>
              <w:t xml:space="preserve">If an Internet-based diet application for adults in a workplace setting (C) included desirable features such as </w:t>
            </w:r>
            <w:r w:rsidRPr="00EC37A4">
              <w:rPr>
                <w:rFonts w:cstheme="minorHAnsi"/>
                <w:spacing w:val="-4"/>
                <w:shd w:val="clear" w:color="auto" w:fill="F5F5F5"/>
              </w:rPr>
              <w:t xml:space="preserve">recipes, interactivity, nutritional information, shopping tips, </w:t>
            </w:r>
            <w:r w:rsidRPr="00F90704">
              <w:rPr>
                <w:rFonts w:cstheme="minorHAnsi"/>
                <w:color w:val="000000" w:themeColor="text1"/>
                <w:spacing w:val="-4"/>
                <w:shd w:val="clear" w:color="auto" w:fill="F5F5F5"/>
              </w:rPr>
              <w:t xml:space="preserve">cost-saving information, and a companion smartphone app (M) </w:t>
            </w:r>
            <w:r w:rsidRPr="00A744B6">
              <w:rPr>
                <w:rFonts w:cstheme="minorHAnsi"/>
                <w:color w:val="FF0000"/>
                <w:spacing w:val="-4"/>
                <w:shd w:val="clear" w:color="auto" w:fill="F5F5F5"/>
              </w:rPr>
              <w:t xml:space="preserve">then this could facilitate dietary behaviour change </w:t>
            </w:r>
            <w:r w:rsidRPr="00F90704">
              <w:rPr>
                <w:rFonts w:cstheme="minorHAnsi"/>
                <w:color w:val="000000" w:themeColor="text1"/>
                <w:spacing w:val="-4"/>
                <w:shd w:val="clear" w:color="auto" w:fill="F5F5F5"/>
              </w:rPr>
              <w:t>(O).</w:t>
            </w:r>
          </w:p>
          <w:p w14:paraId="78E61E9A" w14:textId="77777777" w:rsidR="00F90704" w:rsidRPr="00F90704" w:rsidRDefault="00F90704" w:rsidP="008E396F">
            <w:pPr>
              <w:rPr>
                <w:rFonts w:ascii="URWPalladioL-Roma" w:hAnsi="URWPalladioL-Roma" w:cs="URWPalladioL-Roma"/>
                <w:color w:val="000000" w:themeColor="text1"/>
                <w:sz w:val="20"/>
                <w:szCs w:val="20"/>
              </w:rPr>
            </w:pPr>
            <w:r w:rsidRPr="00CD7A8C">
              <w:rPr>
                <w:rFonts w:cstheme="minorHAnsi"/>
                <w:b/>
              </w:rPr>
              <w:t>18d</w:t>
            </w:r>
            <w:r>
              <w:rPr>
                <w:rFonts w:cstheme="minorHAnsi"/>
              </w:rPr>
              <w:t xml:space="preserve"> </w:t>
            </w:r>
            <w:r w:rsidRPr="00EC37A4">
              <w:rPr>
                <w:rFonts w:cstheme="minorHAnsi"/>
              </w:rPr>
              <w:t xml:space="preserve">If people have the opportunity to attend a </w:t>
            </w:r>
            <w:proofErr w:type="gramStart"/>
            <w:r w:rsidRPr="00EC37A4">
              <w:rPr>
                <w:rFonts w:cstheme="minorHAnsi"/>
              </w:rPr>
              <w:t>6 week</w:t>
            </w:r>
            <w:proofErr w:type="gramEnd"/>
            <w:r w:rsidRPr="00EC37A4">
              <w:rPr>
                <w:rFonts w:cstheme="minorHAnsi"/>
              </w:rPr>
              <w:t xml:space="preserve"> cooking course] (C) improvements in nutrition knowledge and practical use of food label components; understanding correct portion sizes and awareness of the importance of a balanced diet for health (M) can result in more deliberate and controlled food intake, which is essential in regulating over-eating and </w:t>
            </w:r>
            <w:r w:rsidRPr="00A744B6">
              <w:rPr>
                <w:rFonts w:cstheme="minorHAnsi"/>
                <w:color w:val="BF8F00" w:themeColor="accent4" w:themeShade="BF"/>
              </w:rPr>
              <w:t xml:space="preserve">managing food waste well, which in turn influences food spending </w:t>
            </w:r>
            <w:r w:rsidRPr="00EC37A4">
              <w:rPr>
                <w:rFonts w:cstheme="minorHAnsi"/>
              </w:rPr>
              <w:t>(O</w:t>
            </w:r>
            <w:r w:rsidRPr="00EC37A4">
              <w:rPr>
                <w:rFonts w:ascii="URWPalladioL-Roma" w:hAnsi="URWPalladioL-Roma" w:cs="URWPalladioL-Roma"/>
                <w:sz w:val="20"/>
                <w:szCs w:val="20"/>
              </w:rPr>
              <w:t>).</w:t>
            </w:r>
          </w:p>
          <w:p w14:paraId="2F30F7D4" w14:textId="77777777" w:rsidR="00F90704" w:rsidRDefault="00F90704" w:rsidP="008E396F">
            <w:pPr>
              <w:rPr>
                <w:rFonts w:cstheme="minorHAnsi"/>
                <w:spacing w:val="-4"/>
                <w:shd w:val="clear" w:color="auto" w:fill="F5F5F5"/>
              </w:rPr>
            </w:pPr>
            <w:r w:rsidRPr="009B5403">
              <w:rPr>
                <w:rFonts w:cstheme="minorHAnsi"/>
                <w:b/>
                <w:spacing w:val="-4"/>
                <w:shd w:val="clear" w:color="auto" w:fill="F5F5F5"/>
              </w:rPr>
              <w:t>20b</w:t>
            </w:r>
            <w:r>
              <w:rPr>
                <w:rFonts w:cstheme="minorHAnsi"/>
                <w:spacing w:val="-4"/>
                <w:shd w:val="clear" w:color="auto" w:fill="F5F5F5"/>
              </w:rPr>
              <w:t xml:space="preserve"> </w:t>
            </w:r>
            <w:r w:rsidRPr="00EC37A4">
              <w:rPr>
                <w:rFonts w:cstheme="minorHAnsi"/>
                <w:spacing w:val="-4"/>
                <w:shd w:val="clear" w:color="auto" w:fill="F5F5F5"/>
              </w:rPr>
              <w:t>If people on a low income attend a 4-10 week cooking course (C), improved knowledge of healthy eating e.g. more aware of health benefits of fruit and veg, health consequences of too much saturated fat, ways to reduce fat and oil and how to read food labels (</w:t>
            </w:r>
            <w:r w:rsidR="00FF403E" w:rsidRPr="00EC37A4">
              <w:rPr>
                <w:rFonts w:cstheme="minorHAnsi"/>
                <w:spacing w:val="-4"/>
                <w:shd w:val="clear" w:color="auto" w:fill="F5F5F5"/>
              </w:rPr>
              <w:t>M</w:t>
            </w:r>
            <w:r w:rsidRPr="00EC37A4">
              <w:rPr>
                <w:rFonts w:cstheme="minorHAnsi"/>
                <w:spacing w:val="-4"/>
                <w:shd w:val="clear" w:color="auto" w:fill="F5F5F5"/>
              </w:rPr>
              <w:t>) and learning new recipes and ways to cook from scratch (</w:t>
            </w:r>
            <w:r w:rsidR="00FF403E" w:rsidRPr="00EC37A4">
              <w:rPr>
                <w:rFonts w:cstheme="minorHAnsi"/>
                <w:spacing w:val="-4"/>
                <w:shd w:val="clear" w:color="auto" w:fill="F5F5F5"/>
              </w:rPr>
              <w:t>M</w:t>
            </w:r>
            <w:r w:rsidRPr="00EC37A4">
              <w:rPr>
                <w:rFonts w:cstheme="minorHAnsi"/>
                <w:spacing w:val="-4"/>
                <w:shd w:val="clear" w:color="auto" w:fill="F5F5F5"/>
              </w:rPr>
              <w:t xml:space="preserve">) can increase the likelihood that people can manage long term conditions such as obesity or diabetes (O) </w:t>
            </w:r>
          </w:p>
          <w:p w14:paraId="04A0397D" w14:textId="77777777" w:rsidR="00F90704" w:rsidRDefault="00F90704" w:rsidP="008E396F">
            <w:pPr>
              <w:rPr>
                <w:rFonts w:cstheme="minorHAnsi"/>
                <w:spacing w:val="-4"/>
                <w:shd w:val="clear" w:color="auto" w:fill="F5F5F5"/>
              </w:rPr>
            </w:pPr>
            <w:r w:rsidRPr="008A69C1">
              <w:rPr>
                <w:rFonts w:cstheme="minorHAnsi"/>
                <w:b/>
                <w:spacing w:val="-4"/>
                <w:shd w:val="clear" w:color="auto" w:fill="F5F5F5"/>
              </w:rPr>
              <w:t>24c</w:t>
            </w:r>
            <w:r w:rsidRPr="008A69C1">
              <w:rPr>
                <w:rFonts w:cstheme="minorHAnsi"/>
                <w:spacing w:val="-4"/>
                <w:shd w:val="clear" w:color="auto" w:fill="F5F5F5"/>
              </w:rPr>
              <w:t xml:space="preserve"> </w:t>
            </w:r>
            <w:r w:rsidRPr="00EC37A4">
              <w:rPr>
                <w:rFonts w:cstheme="minorHAnsi"/>
                <w:spacing w:val="-4"/>
                <w:shd w:val="clear" w:color="auto" w:fill="F5F5F5"/>
              </w:rPr>
              <w:t xml:space="preserve">If public health programmes want to increase the number of people who learn to cook healthy meals and to use their skills often (C) then using digital technology and social media to provide shopping list generators, food preparation teaching videos, and nutritional information (M) could enable people to </w:t>
            </w:r>
            <w:r w:rsidRPr="00A744B6">
              <w:rPr>
                <w:rFonts w:cstheme="minorHAnsi"/>
                <w:color w:val="00B050"/>
                <w:spacing w:val="-4"/>
                <w:shd w:val="clear" w:color="auto" w:fill="F5F5F5"/>
              </w:rPr>
              <w:t xml:space="preserve">adopt cooking habits as part of their daily routine </w:t>
            </w:r>
            <w:r w:rsidRPr="00EC37A4">
              <w:rPr>
                <w:rFonts w:cstheme="minorHAnsi"/>
                <w:spacing w:val="-4"/>
                <w:shd w:val="clear" w:color="auto" w:fill="F5F5F5"/>
              </w:rPr>
              <w:t>and improve their health and wellbeing (O).</w:t>
            </w:r>
          </w:p>
          <w:p w14:paraId="11CA301A" w14:textId="77777777" w:rsidR="00F90704" w:rsidRDefault="00F90704" w:rsidP="008E396F">
            <w:r w:rsidRPr="004655C1">
              <w:rPr>
                <w:rFonts w:cstheme="minorHAnsi"/>
                <w:b/>
                <w:spacing w:val="-4"/>
                <w:shd w:val="clear" w:color="auto" w:fill="F5F5F5"/>
              </w:rPr>
              <w:t>34c</w:t>
            </w:r>
            <w:r>
              <w:rPr>
                <w:rFonts w:cstheme="minorHAnsi"/>
                <w:spacing w:val="-4"/>
                <w:shd w:val="clear" w:color="auto" w:fill="F5F5F5"/>
              </w:rPr>
              <w:t xml:space="preserve"> </w:t>
            </w:r>
            <w:r w:rsidRPr="00F90704">
              <w:rPr>
                <w:rFonts w:cstheme="minorHAnsi"/>
                <w:color w:val="000000" w:themeColor="text1"/>
                <w:spacing w:val="-4"/>
                <w:shd w:val="clear" w:color="auto" w:fill="F5F5F5"/>
              </w:rPr>
              <w:t xml:space="preserve">If public health and home economics education and training are provided (C) to develop young </w:t>
            </w:r>
            <w:r w:rsidRPr="00EC37A4">
              <w:rPr>
                <w:rFonts w:cstheme="minorHAnsi"/>
                <w:spacing w:val="-4"/>
                <w:shd w:val="clear" w:color="auto" w:fill="F5F5F5"/>
              </w:rPr>
              <w:t xml:space="preserve">people’s technical cooking skills, broader general food skills, and food literacy (M) then this can </w:t>
            </w:r>
            <w:r w:rsidRPr="00A744B6">
              <w:rPr>
                <w:rFonts w:cstheme="minorHAnsi"/>
                <w:color w:val="7030A0"/>
                <w:spacing w:val="-4"/>
                <w:shd w:val="clear" w:color="auto" w:fill="F5F5F5"/>
              </w:rPr>
              <w:t xml:space="preserve">provide ‘the tools needed for a healthy lifelong relationship with food’ </w:t>
            </w:r>
            <w:r w:rsidRPr="00EC37A4">
              <w:rPr>
                <w:rFonts w:cstheme="minorHAnsi"/>
                <w:spacing w:val="-4"/>
                <w:shd w:val="clear" w:color="auto" w:fill="F5F5F5"/>
              </w:rPr>
              <w:t>(O) and grow capacity for healthy cooking at home (O). </w:t>
            </w:r>
          </w:p>
        </w:tc>
      </w:tr>
    </w:tbl>
    <w:p w14:paraId="763BBD48" w14:textId="77777777" w:rsidR="000D6867" w:rsidRDefault="000D6867" w:rsidP="000D6867"/>
    <w:p w14:paraId="6CD95815" w14:textId="2C67770A" w:rsidR="000D6867" w:rsidRPr="00D73896" w:rsidRDefault="000D6867" w:rsidP="008C43E8">
      <w:pPr>
        <w:shd w:val="clear" w:color="auto" w:fill="D9D9D9" w:themeFill="background1" w:themeFillShade="D9"/>
        <w:rPr>
          <w:b/>
          <w:i/>
          <w:sz w:val="24"/>
          <w:szCs w:val="24"/>
        </w:rPr>
      </w:pPr>
      <w:r w:rsidRPr="00D73896">
        <w:rPr>
          <w:b/>
          <w:i/>
          <w:sz w:val="24"/>
          <w:szCs w:val="24"/>
        </w:rPr>
        <w:t xml:space="preserve">CMOCs contributing to consolidated CMOC </w:t>
      </w:r>
      <w:r w:rsidR="008E396F">
        <w:rPr>
          <w:b/>
          <w:i/>
          <w:sz w:val="24"/>
          <w:szCs w:val="24"/>
        </w:rPr>
        <w:t>5</w:t>
      </w:r>
      <w:r w:rsidR="00127929">
        <w:rPr>
          <w:b/>
          <w:i/>
          <w:sz w:val="24"/>
          <w:szCs w:val="24"/>
        </w:rPr>
        <w:t xml:space="preserve"> </w:t>
      </w:r>
      <w:r w:rsidR="005F5968">
        <w:rPr>
          <w:b/>
          <w:i/>
          <w:sz w:val="24"/>
          <w:szCs w:val="24"/>
        </w:rPr>
        <w:t>- 8</w:t>
      </w:r>
    </w:p>
    <w:tbl>
      <w:tblPr>
        <w:tblStyle w:val="TableGrid"/>
        <w:tblW w:w="0" w:type="auto"/>
        <w:tblLook w:val="04A0" w:firstRow="1" w:lastRow="0" w:firstColumn="1" w:lastColumn="0" w:noHBand="0" w:noVBand="1"/>
      </w:tblPr>
      <w:tblGrid>
        <w:gridCol w:w="749"/>
        <w:gridCol w:w="6901"/>
        <w:gridCol w:w="7654"/>
        <w:gridCol w:w="84"/>
      </w:tblGrid>
      <w:tr w:rsidR="00957350" w14:paraId="39A60096" w14:textId="77777777" w:rsidTr="008C43E8">
        <w:trPr>
          <w:gridAfter w:val="1"/>
          <w:wAfter w:w="84" w:type="dxa"/>
        </w:trPr>
        <w:tc>
          <w:tcPr>
            <w:tcW w:w="749" w:type="dxa"/>
          </w:tcPr>
          <w:p w14:paraId="6915113E" w14:textId="77777777" w:rsidR="000D6867" w:rsidRPr="007A5FD7" w:rsidRDefault="000D6867" w:rsidP="00957350">
            <w:pPr>
              <w:rPr>
                <w:b/>
              </w:rPr>
            </w:pPr>
            <w:r w:rsidRPr="007A5FD7">
              <w:rPr>
                <w:b/>
              </w:rPr>
              <w:t>Paper</w:t>
            </w:r>
          </w:p>
        </w:tc>
        <w:tc>
          <w:tcPr>
            <w:tcW w:w="6901" w:type="dxa"/>
          </w:tcPr>
          <w:p w14:paraId="68435BDA" w14:textId="77777777" w:rsidR="000D6867" w:rsidRPr="007A5FD7" w:rsidRDefault="000D6867" w:rsidP="00957350">
            <w:pPr>
              <w:rPr>
                <w:b/>
              </w:rPr>
            </w:pPr>
            <w:r w:rsidRPr="007A5FD7">
              <w:rPr>
                <w:b/>
              </w:rPr>
              <w:t>CMO</w:t>
            </w:r>
            <w:r w:rsidR="00A4723F">
              <w:rPr>
                <w:b/>
              </w:rPr>
              <w:t>Cs</w:t>
            </w:r>
            <w:r w:rsidRPr="007A5FD7">
              <w:rPr>
                <w:b/>
              </w:rPr>
              <w:t xml:space="preserve"> with nutrition knowledge</w:t>
            </w:r>
          </w:p>
        </w:tc>
        <w:tc>
          <w:tcPr>
            <w:tcW w:w="7654" w:type="dxa"/>
          </w:tcPr>
          <w:p w14:paraId="7B279C59" w14:textId="77777777" w:rsidR="000D6867" w:rsidRPr="007A5FD7" w:rsidRDefault="00A4723F" w:rsidP="00957350">
            <w:pPr>
              <w:rPr>
                <w:b/>
              </w:rPr>
            </w:pPr>
            <w:r>
              <w:rPr>
                <w:b/>
              </w:rPr>
              <w:t xml:space="preserve">CMOCs </w:t>
            </w:r>
            <w:r w:rsidR="000D6867" w:rsidRPr="007A5FD7">
              <w:rPr>
                <w:b/>
              </w:rPr>
              <w:t>Lack of nutrition knowledge/lack of consistent messages</w:t>
            </w:r>
          </w:p>
        </w:tc>
      </w:tr>
      <w:tr w:rsidR="00957350" w14:paraId="4077F028" w14:textId="77777777" w:rsidTr="008C43E8">
        <w:trPr>
          <w:gridAfter w:val="1"/>
          <w:wAfter w:w="84" w:type="dxa"/>
        </w:trPr>
        <w:tc>
          <w:tcPr>
            <w:tcW w:w="749" w:type="dxa"/>
          </w:tcPr>
          <w:p w14:paraId="307156E1" w14:textId="77777777" w:rsidR="000D6867" w:rsidRDefault="000D6867" w:rsidP="00957350">
            <w:r>
              <w:t>2</w:t>
            </w:r>
            <w:r w:rsidR="00957350">
              <w:t xml:space="preserve"> </w:t>
            </w:r>
            <w:r w:rsidR="00957350" w:rsidRPr="00ED3DCD">
              <w:rPr>
                <w:vertAlign w:val="superscript"/>
              </w:rPr>
              <w:fldChar w:fldCharType="begin"/>
            </w:r>
            <w:r w:rsidR="00ED3DCD">
              <w:rPr>
                <w:vertAlign w:val="superscript"/>
              </w:rPr>
              <w:instrText xml:space="preserve"> ADDIN ZOTERO_ITEM CSL_CITATION {"citationID":"bN0b7CpJ","properties":{"formattedCitation":"(31)","plainCitation":"(31)","dontUpdate":true,"noteIndex":0},"citationItems":[{"id":650,"uris":["http://zotero.org/users/9746328/items/6W2PDP9I"],"itemData":{"id":650,"type":"article-journal","container-title":"BMC pregnancy and childbirth","DOI":"10.1186/s12884-018-1834-x","ISSN":"1471-2393","issue":"1","journalAbbreviation":"BMC Pregnancy Childbirth","note":"publisher-place: England\nFunnell, Gillian. Faculty of Science, Engineering and Computing, Kingston University, Penrhyn Rd, London, KT1 2EE, United Kingdom.\nNaicker, Kevin. Faculty of Science, Engineering and Computing, Kingston University, Penrhyn Rd, London, KT1 2EE, United Kingdom.\nChang, John. Croydon University Hospital, 530 London Road, Croydon, CR7 7YE, United Kingdom.\nHill, Natasha. Faculty of Science, Engineering and Computing, Kingston University, Penrhyn Rd, London, KT1 2EE, United Kingdom.\nKayyali, Reem. Faculty of Science, Engineering and Computing, Kingston University, Penrhyn Rd, London, KT1 2EE, United Kingdom. r.kayyali@kingston.ac.uk.","page":"182","title":"A cross-sectional survey investigating women's information sources, behaviour, expectations, knowledge and level of satisfaction on advice received about diet and supplements before and during pregnancy.","volume":"18","author":[{"family":"Funnell","given":"Gillian"},{"family":"Naicker","given":"Kevin"},{"family":"Chang","given":"John"},{"family":"Hill","given":"Natasha"},{"family":"Kayyali","given":"Reem"}],"issued":{"date-parts":[["2018"]]}}}],"schema":"https://github.com/citation-style-language/schema/raw/master/csl-citation.json"} </w:instrText>
            </w:r>
            <w:r w:rsidR="00957350" w:rsidRPr="00ED3DCD">
              <w:rPr>
                <w:vertAlign w:val="superscript"/>
              </w:rPr>
              <w:fldChar w:fldCharType="separate"/>
            </w:r>
            <w:r w:rsidR="005F18BE" w:rsidRPr="00ED3DCD">
              <w:rPr>
                <w:rFonts w:ascii="Calibri" w:hAnsi="Calibri" w:cs="Calibri"/>
                <w:vertAlign w:val="superscript"/>
              </w:rPr>
              <w:t>(3</w:t>
            </w:r>
            <w:r w:rsidR="00ED3DCD" w:rsidRPr="00ED3DCD">
              <w:rPr>
                <w:rFonts w:ascii="Calibri" w:hAnsi="Calibri" w:cs="Calibri"/>
                <w:vertAlign w:val="superscript"/>
              </w:rPr>
              <w:t>7</w:t>
            </w:r>
            <w:r w:rsidR="005F18BE" w:rsidRPr="00ED3DCD">
              <w:rPr>
                <w:rFonts w:ascii="Calibri" w:hAnsi="Calibri" w:cs="Calibri"/>
                <w:vertAlign w:val="superscript"/>
              </w:rPr>
              <w:t>)</w:t>
            </w:r>
            <w:r w:rsidR="00957350" w:rsidRPr="00ED3DCD">
              <w:rPr>
                <w:vertAlign w:val="superscript"/>
              </w:rPr>
              <w:fldChar w:fldCharType="end"/>
            </w:r>
          </w:p>
        </w:tc>
        <w:tc>
          <w:tcPr>
            <w:tcW w:w="6901" w:type="dxa"/>
          </w:tcPr>
          <w:p w14:paraId="071ECE28" w14:textId="77777777" w:rsidR="000D6867" w:rsidRDefault="000D6867" w:rsidP="00957350"/>
        </w:tc>
        <w:tc>
          <w:tcPr>
            <w:tcW w:w="7654" w:type="dxa"/>
          </w:tcPr>
          <w:p w14:paraId="43D794E5" w14:textId="77777777" w:rsidR="000D6867" w:rsidRDefault="000D6867" w:rsidP="00957350">
            <w:r w:rsidRPr="00F6789F">
              <w:rPr>
                <w:b/>
              </w:rPr>
              <w:t>2b</w:t>
            </w:r>
            <w:r>
              <w:t xml:space="preserve"> </w:t>
            </w:r>
            <w:r w:rsidRPr="00EB7696">
              <w:t xml:space="preserve">When pregnant women with incomplete knowledge about the importance of nutrition and vitamin supplementation during pregnancy seek information on the </w:t>
            </w:r>
            <w:r w:rsidRPr="00EB7696">
              <w:lastRenderedPageBreak/>
              <w:t>internet, some of which is not supported by NICE (C), then this can lead to mistaken beliefs [such as ‘eat for two’] (M) and poor adherence to dietary recommendations during pregnancy (O).</w:t>
            </w:r>
          </w:p>
        </w:tc>
      </w:tr>
      <w:tr w:rsidR="00957350" w14:paraId="0BD74AD8" w14:textId="77777777" w:rsidTr="008C43E8">
        <w:trPr>
          <w:gridAfter w:val="1"/>
          <w:wAfter w:w="84" w:type="dxa"/>
        </w:trPr>
        <w:tc>
          <w:tcPr>
            <w:tcW w:w="749" w:type="dxa"/>
          </w:tcPr>
          <w:p w14:paraId="5444F5A3" w14:textId="77777777" w:rsidR="000D6867" w:rsidRDefault="000D6867" w:rsidP="00957350"/>
        </w:tc>
        <w:tc>
          <w:tcPr>
            <w:tcW w:w="6901" w:type="dxa"/>
          </w:tcPr>
          <w:p w14:paraId="74905683" w14:textId="77777777" w:rsidR="000D6867" w:rsidRPr="00F6789F" w:rsidRDefault="000D6867" w:rsidP="00957350">
            <w:pPr>
              <w:rPr>
                <w:b/>
              </w:rPr>
            </w:pPr>
          </w:p>
        </w:tc>
        <w:tc>
          <w:tcPr>
            <w:tcW w:w="7654" w:type="dxa"/>
          </w:tcPr>
          <w:p w14:paraId="6053D9CC" w14:textId="77777777" w:rsidR="000D6867" w:rsidRPr="00D55E15" w:rsidRDefault="000D6867" w:rsidP="00957350">
            <w:r w:rsidRPr="00F6789F">
              <w:rPr>
                <w:b/>
              </w:rPr>
              <w:t>2c</w:t>
            </w:r>
            <w:r>
              <w:t xml:space="preserve"> </w:t>
            </w:r>
            <w:r w:rsidRPr="00EB7696">
              <w:t>If women were not advised by an HCP on the importance of taking folic acid, vitamin D and on improving nutrition before &amp; during pregnancy (C) then incomplete knowledge or mistaken beliefs [from internet sources] (M) resulting in poor compliance with supplementation, increasing the risk of nutritional deficiencies (O).</w:t>
            </w:r>
          </w:p>
        </w:tc>
      </w:tr>
      <w:tr w:rsidR="008E396F" w14:paraId="310126CB" w14:textId="77777777" w:rsidTr="008C43E8">
        <w:trPr>
          <w:gridAfter w:val="1"/>
          <w:wAfter w:w="84" w:type="dxa"/>
        </w:trPr>
        <w:tc>
          <w:tcPr>
            <w:tcW w:w="749" w:type="dxa"/>
          </w:tcPr>
          <w:p w14:paraId="5D5EEAE0" w14:textId="77777777" w:rsidR="008E396F" w:rsidRDefault="008E396F" w:rsidP="008E396F">
            <w:r>
              <w:t xml:space="preserve">3 </w:t>
            </w:r>
            <w:r w:rsidRPr="00ED3DCD">
              <w:rPr>
                <w:vertAlign w:val="superscript"/>
              </w:rPr>
              <w:fldChar w:fldCharType="begin"/>
            </w:r>
            <w:r w:rsidR="00ED3DCD">
              <w:rPr>
                <w:vertAlign w:val="superscript"/>
              </w:rPr>
              <w:instrText xml:space="preserve"> ADDIN ZOTERO_ITEM CSL_CITATION {"citationID":"Ekw2hdvF","properties":{"formattedCitation":"(32)","plainCitation":"(32)","dontUpdate":true,"noteIndex":0},"citationItems":[{"id":1855,"uris":["http://zotero.org/users/9746328/items/MTSB9VS4"],"itemData":{"id":1855,"type":"article-journal","abstract":"Objective: To conduct patient and public involvement (PPI) to gain insight into the experience of healthy eating and weight management advice during pregnancy.; Design: PPI in the planning and development of health interventions, aiming to ensure patient-centred care. Optimum nutrition and weight management are vital for successful pregnancy outcomes, yet many services report poor attendance and engagement.; Setting: Community venues in Liverpool and Ulster (UK).; Participants: Two PPI representatives were involved in all aspects of the study: design, interview questions, recruitment and collection/analysis of feedback.; Intervention: Feedback was collected via note taking during group discussions, two in Liverpool (n = 10 &amp; 5); two in Ulster (n = 7 &amp; 9) and an interview (n = 1, in Ulster).; Main Outcome Measures: Transcript data were collated and thematic analysis was applied in analysis.; Results: Thematic analysis identified three themes: (i) weight gain is inevitable in pregnancy; (ii) healthy eating advice is important but currently lacks consistency and depth and (iii) expectations regarding the type of knowledge/support.; Conclusions: PPI provides opportunity to enhance research design and offers valuable insight towards the needs of healthcare users. Pregnant women want positive health messages, with a focus on what they can/should do, rather than what they should not do. Midwives need to consider their communication with pregnant women, to ensure that their unique relationship is maintained, especially when the topics of diet and weight management are addressed. A well-designed digital intervention could improve access to pregnancy-specific nutrition information; empowering midwives to communicate patient-centred, healthy eating messages with confidence. This has the potential to change dietary and weight management behaviour in pregnant women. (© The Author(s) 2020. Published by Oxford University Press in association with the International Society for Quality in Health Care. All rights reserved. For permissions, please e-mail: journals.permissions@oup.com.)","archive":"MEDLINE","archive_location":"32022232","container-title":"International journal for quality in health care : journal of the International Society for Quality in Health Care","DOI":"10.1093/intqhc/mzz081","ISSN":"1464-3677","issue":"1","journalAbbreviation":"International journal for quality in health care : journal of the International Society for Quality in Health Care","note":"publisher-place: England\npublisher: Oxford University Press","page":"28-34","source":"EBSCOhost","title":"A patient and public involvement investigation into healthy eating and weight management advice during pregnancy.","volume":"32","author":[{"family":"Abayomi","given":"J C"},{"family":"Charnley","given":"M S"},{"family":"Cassidy","given":"L"},{"family":"Mccann","given":"M T"},{"family":"Jones","given":"J"},{"family":"Wright","given":"M"},{"family":"Newson","given":"L M"}],"issued":{"date-parts":[["2020",4,21]]}}}],"schema":"https://github.com/citation-style-language/schema/raw/master/csl-citation.json"} </w:instrText>
            </w:r>
            <w:r w:rsidRPr="00ED3DCD">
              <w:rPr>
                <w:vertAlign w:val="superscript"/>
              </w:rPr>
              <w:fldChar w:fldCharType="separate"/>
            </w:r>
            <w:r w:rsidR="005F18BE" w:rsidRPr="00ED3DCD">
              <w:rPr>
                <w:rFonts w:ascii="Calibri" w:hAnsi="Calibri" w:cs="Calibri"/>
                <w:vertAlign w:val="superscript"/>
              </w:rPr>
              <w:t>(3</w:t>
            </w:r>
            <w:r w:rsidR="00ED3DCD" w:rsidRPr="00ED3DCD">
              <w:rPr>
                <w:rFonts w:ascii="Calibri" w:hAnsi="Calibri" w:cs="Calibri"/>
                <w:vertAlign w:val="superscript"/>
              </w:rPr>
              <w:t>8</w:t>
            </w:r>
            <w:r w:rsidR="005F18BE" w:rsidRPr="00ED3DCD">
              <w:rPr>
                <w:rFonts w:ascii="Calibri" w:hAnsi="Calibri" w:cs="Calibri"/>
                <w:vertAlign w:val="superscript"/>
              </w:rPr>
              <w:t>)</w:t>
            </w:r>
            <w:r w:rsidRPr="00ED3DCD">
              <w:rPr>
                <w:vertAlign w:val="superscript"/>
              </w:rPr>
              <w:fldChar w:fldCharType="end"/>
            </w:r>
          </w:p>
        </w:tc>
        <w:tc>
          <w:tcPr>
            <w:tcW w:w="6901" w:type="dxa"/>
          </w:tcPr>
          <w:p w14:paraId="1D658C3D" w14:textId="77777777" w:rsidR="008E396F" w:rsidRDefault="008E396F" w:rsidP="008E396F"/>
        </w:tc>
        <w:tc>
          <w:tcPr>
            <w:tcW w:w="7654" w:type="dxa"/>
          </w:tcPr>
          <w:p w14:paraId="5BC1B31C" w14:textId="77777777" w:rsidR="008E396F" w:rsidRPr="00D55E15" w:rsidRDefault="008E396F" w:rsidP="008E396F">
            <w:pPr>
              <w:rPr>
                <w:rFonts w:cstheme="minorHAnsi"/>
              </w:rPr>
            </w:pPr>
            <w:r w:rsidRPr="00D26E14">
              <w:rPr>
                <w:rFonts w:cstheme="minorHAnsi"/>
                <w:b/>
              </w:rPr>
              <w:t>3b</w:t>
            </w:r>
            <w:r>
              <w:rPr>
                <w:rFonts w:cstheme="minorHAnsi"/>
              </w:rPr>
              <w:t xml:space="preserve"> </w:t>
            </w:r>
            <w:r w:rsidRPr="00EB7696">
              <w:rPr>
                <w:rFonts w:cstheme="minorHAnsi"/>
              </w:rPr>
              <w:t>Pregnant women in this study, motivated to make dietary changes (C) reported that insufficient knowledge and a lack of support from healthcare professionals (M) limited the nutrition information available (O)</w:t>
            </w:r>
          </w:p>
        </w:tc>
      </w:tr>
      <w:tr w:rsidR="008E396F" w14:paraId="10992291" w14:textId="77777777" w:rsidTr="008C43E8">
        <w:trPr>
          <w:gridAfter w:val="1"/>
          <w:wAfter w:w="84" w:type="dxa"/>
        </w:trPr>
        <w:tc>
          <w:tcPr>
            <w:tcW w:w="749" w:type="dxa"/>
          </w:tcPr>
          <w:p w14:paraId="143A099F" w14:textId="77777777" w:rsidR="008E396F" w:rsidRDefault="008E396F" w:rsidP="008E396F"/>
        </w:tc>
        <w:tc>
          <w:tcPr>
            <w:tcW w:w="6901" w:type="dxa"/>
          </w:tcPr>
          <w:p w14:paraId="118FE45E" w14:textId="77777777" w:rsidR="008E396F" w:rsidRDefault="008E396F" w:rsidP="008E396F"/>
        </w:tc>
        <w:tc>
          <w:tcPr>
            <w:tcW w:w="7654" w:type="dxa"/>
          </w:tcPr>
          <w:p w14:paraId="5838A830" w14:textId="77777777" w:rsidR="008E396F" w:rsidRPr="00D55E15" w:rsidRDefault="008E396F" w:rsidP="008E396F">
            <w:pPr>
              <w:rPr>
                <w:rFonts w:cstheme="minorHAnsi"/>
              </w:rPr>
            </w:pPr>
            <w:r w:rsidRPr="00D26E14">
              <w:rPr>
                <w:rFonts w:cstheme="minorHAnsi"/>
                <w:b/>
              </w:rPr>
              <w:t>3c</w:t>
            </w:r>
            <w:r>
              <w:rPr>
                <w:rFonts w:cstheme="minorHAnsi"/>
              </w:rPr>
              <w:t xml:space="preserve"> </w:t>
            </w:r>
            <w:r w:rsidRPr="00EB7696">
              <w:rPr>
                <w:rFonts w:cstheme="minorHAnsi"/>
              </w:rPr>
              <w:t>If pregnant women are unaware of the risks associated with obesity and excess gestational weight gain (GWG) (C) they may consider weight gain as ‘inevitable’, relaxing previous dietary restrictions (M) then this could increase their risk of excess GWG and post-partum weight retention (O).</w:t>
            </w:r>
          </w:p>
        </w:tc>
      </w:tr>
      <w:tr w:rsidR="008E396F" w14:paraId="409A3BF0" w14:textId="77777777" w:rsidTr="008C43E8">
        <w:trPr>
          <w:gridAfter w:val="1"/>
          <w:wAfter w:w="84" w:type="dxa"/>
        </w:trPr>
        <w:tc>
          <w:tcPr>
            <w:tcW w:w="749" w:type="dxa"/>
          </w:tcPr>
          <w:p w14:paraId="5DCFC215" w14:textId="77777777" w:rsidR="008E396F" w:rsidRDefault="008E396F" w:rsidP="008E396F"/>
        </w:tc>
        <w:tc>
          <w:tcPr>
            <w:tcW w:w="6901" w:type="dxa"/>
          </w:tcPr>
          <w:p w14:paraId="06557C52" w14:textId="77777777" w:rsidR="008E396F" w:rsidRDefault="008E396F" w:rsidP="008E396F">
            <w:r w:rsidRPr="00542ACE">
              <w:rPr>
                <w:rFonts w:cstheme="minorHAnsi"/>
                <w:b/>
              </w:rPr>
              <w:t>3f</w:t>
            </w:r>
            <w:r w:rsidRPr="00542ACE">
              <w:rPr>
                <w:rFonts w:cstheme="minorHAnsi"/>
              </w:rPr>
              <w:t xml:space="preserve"> </w:t>
            </w:r>
            <w:r w:rsidRPr="00EB7696">
              <w:rPr>
                <w:rFonts w:cstheme="minorHAnsi"/>
              </w:rPr>
              <w:t>A digital health intervention (such as an App) about nutrition and diet during pregnancy (C) could strengthen the midwife-patient relationship by increasing the midwife’s knowledge and self-confidence to give personalised advice (M) and enable women to access information relevant to their specific dietary  circumstances (O).</w:t>
            </w:r>
          </w:p>
        </w:tc>
        <w:tc>
          <w:tcPr>
            <w:tcW w:w="7654" w:type="dxa"/>
          </w:tcPr>
          <w:p w14:paraId="188EFD5B" w14:textId="77777777" w:rsidR="008E396F" w:rsidRDefault="008E396F" w:rsidP="008E396F"/>
        </w:tc>
      </w:tr>
      <w:tr w:rsidR="008E396F" w14:paraId="3D4CCAB4" w14:textId="77777777" w:rsidTr="00A672F0">
        <w:trPr>
          <w:gridAfter w:val="1"/>
          <w:wAfter w:w="84" w:type="dxa"/>
        </w:trPr>
        <w:tc>
          <w:tcPr>
            <w:tcW w:w="749" w:type="dxa"/>
          </w:tcPr>
          <w:p w14:paraId="77FA42A5" w14:textId="77777777" w:rsidR="008E396F" w:rsidRDefault="008E396F" w:rsidP="008E396F">
            <w:r>
              <w:t xml:space="preserve">5 </w:t>
            </w:r>
            <w:r w:rsidRPr="00ED3DCD">
              <w:rPr>
                <w:vertAlign w:val="superscript"/>
              </w:rPr>
              <w:fldChar w:fldCharType="begin"/>
            </w:r>
            <w:r w:rsidR="00ED3DCD">
              <w:rPr>
                <w:vertAlign w:val="superscript"/>
              </w:rPr>
              <w:instrText xml:space="preserve"> ADDIN ZOTERO_ITEM CSL_CITATION {"citationID":"dQ2ShQPG","properties":{"formattedCitation":"(2)","plainCitation":"(2)","dontUpdate":true,"noteIndex":0},"citationItems":[{"id":7451,"uris":["http://zotero.org/users/9746328/items/5X4UN95P"],"itemData":{"id":7451,"type":"article-journal","abstract":"The growing concern about poor dietary practices among low-income families has led to a ‘victim blaming’ culture that excludes wider social and environmental factors, which inﬂuence household food choices. This small-scale qualitative study investigated inﬂuences on the diets of young children in families on a low income in the West Midlands, UK. Using semi-structured interview schedule, rich data was gathered through individual interviews with 11 mothers of pre-school children. Information was collected about the type and range of food given following the introduction of solid foods including factors inﬂuencing parent’s knowledge and diet, sources of nutrition advice and ﬁnancial constraints. Food accessibility and storage issues were also explored. Interviews were audio-recorded, transcribed and analysed using a modiﬁed grounded theory approach. Findings highlighted that parents and professionals may have different interpretations about ‘cooking from scratch’. The results indicated that some parents have poor understanding of what constitutes a healthy diet. However, most parents included fruit and vegetables to varying degrees and were motivated to give their children healthy foods, suggesting that, with adequate support and information, the diets of these children could be improved. There was evidence that when striving to improve the diet of their children, many parents’ diets also improved. The ﬁndings from this small-scale in-depth study highlighted a number of issues for local and national policy and practice in the area of nutrition and child health in the early years.","container-title":"Maternal &amp; Child Nutrition","DOI":"10.1111/mcn.12028","ISSN":"17408695","issue":"4","journalAbbreviation":"Matern Child Nutr","language":"en","page":"870-881","source":"DOI.org (Crossref)","title":"Food choices made by low-income households when feeding their pre-school children: a qualitative study: Influences on food choices","title-short":"Food choices made by low-income households when feeding their pre-school children","volume":"11","author":[{"family":"Lovelace","given":"Sally"},{"family":"Rabiee-Khan","given":"Fatemeh"}],"issued":{"date-parts":[["2015",10]]}}}],"schema":"https://github.com/citation-style-language/schema/raw/master/csl-citation.json"} </w:instrText>
            </w:r>
            <w:r w:rsidRPr="00ED3DCD">
              <w:rPr>
                <w:vertAlign w:val="superscript"/>
              </w:rPr>
              <w:fldChar w:fldCharType="separate"/>
            </w:r>
            <w:r w:rsidRPr="00ED3DCD">
              <w:rPr>
                <w:rFonts w:ascii="Calibri" w:hAnsi="Calibri" w:cs="Calibri"/>
                <w:vertAlign w:val="superscript"/>
              </w:rPr>
              <w:t>(</w:t>
            </w:r>
            <w:r w:rsidR="00ED3DCD" w:rsidRPr="00ED3DCD">
              <w:rPr>
                <w:rFonts w:ascii="Calibri" w:hAnsi="Calibri" w:cs="Calibri"/>
                <w:vertAlign w:val="superscript"/>
              </w:rPr>
              <w:t>40</w:t>
            </w:r>
            <w:r w:rsidRPr="00ED3DCD">
              <w:rPr>
                <w:rFonts w:ascii="Calibri" w:hAnsi="Calibri" w:cs="Calibri"/>
                <w:vertAlign w:val="superscript"/>
              </w:rPr>
              <w:t>)</w:t>
            </w:r>
            <w:r w:rsidRPr="00ED3DCD">
              <w:rPr>
                <w:vertAlign w:val="superscript"/>
              </w:rPr>
              <w:fldChar w:fldCharType="end"/>
            </w:r>
          </w:p>
        </w:tc>
        <w:tc>
          <w:tcPr>
            <w:tcW w:w="6901" w:type="dxa"/>
          </w:tcPr>
          <w:p w14:paraId="56DBB9B0" w14:textId="77777777" w:rsidR="008E396F" w:rsidRDefault="008E396F" w:rsidP="008E396F">
            <w:pPr>
              <w:autoSpaceDE w:val="0"/>
              <w:autoSpaceDN w:val="0"/>
              <w:adjustRightInd w:val="0"/>
            </w:pPr>
            <w:r w:rsidRPr="00075125">
              <w:rPr>
                <w:b/>
              </w:rPr>
              <w:t>5d</w:t>
            </w:r>
            <w:r>
              <w:t xml:space="preserve"> </w:t>
            </w:r>
            <w:r w:rsidRPr="00EB7696">
              <w:t xml:space="preserve">If nutrition education and practical cooking skills development opportunities are provided during early parenthood, when parents are most receptive (C) and increasing their knowledge, skills [physical and psychological capability] and potentially motivation (M) to feed their family a nutritious diet (O) </w:t>
            </w:r>
          </w:p>
        </w:tc>
        <w:tc>
          <w:tcPr>
            <w:tcW w:w="7654" w:type="dxa"/>
          </w:tcPr>
          <w:p w14:paraId="466F779E" w14:textId="77777777" w:rsidR="008E396F" w:rsidRDefault="008E396F" w:rsidP="00A672F0">
            <w:r w:rsidRPr="00075125">
              <w:rPr>
                <w:b/>
              </w:rPr>
              <w:t>5a</w:t>
            </w:r>
            <w:r>
              <w:t xml:space="preserve"> </w:t>
            </w:r>
            <w:r w:rsidRPr="00EB7696">
              <w:t>If healthcare professionals do not offer parents enough detailed advice about the timing of introduction of solid foods to infants (C) mothers may mistake normal developmental behaviour (chewing fists, waking at night) for signs of hunger (M) then introduce solids earlier than recommended (O).</w:t>
            </w:r>
          </w:p>
        </w:tc>
      </w:tr>
      <w:tr w:rsidR="008E396F" w14:paraId="19447E46" w14:textId="77777777" w:rsidTr="008C43E8">
        <w:trPr>
          <w:gridAfter w:val="1"/>
          <w:wAfter w:w="84" w:type="dxa"/>
        </w:trPr>
        <w:tc>
          <w:tcPr>
            <w:tcW w:w="749" w:type="dxa"/>
          </w:tcPr>
          <w:p w14:paraId="46094138" w14:textId="77777777" w:rsidR="008E396F" w:rsidRDefault="008E396F" w:rsidP="008E396F"/>
        </w:tc>
        <w:tc>
          <w:tcPr>
            <w:tcW w:w="6901" w:type="dxa"/>
          </w:tcPr>
          <w:p w14:paraId="6C17D569" w14:textId="77777777" w:rsidR="008E396F" w:rsidRDefault="008E396F" w:rsidP="008E396F"/>
        </w:tc>
        <w:tc>
          <w:tcPr>
            <w:tcW w:w="7654" w:type="dxa"/>
          </w:tcPr>
          <w:p w14:paraId="696315B4" w14:textId="77777777" w:rsidR="008E396F" w:rsidRDefault="008E396F" w:rsidP="008E396F">
            <w:pPr>
              <w:autoSpaceDE w:val="0"/>
              <w:autoSpaceDN w:val="0"/>
              <w:adjustRightInd w:val="0"/>
            </w:pPr>
            <w:r w:rsidRPr="00075125">
              <w:rPr>
                <w:b/>
              </w:rPr>
              <w:t>5c</w:t>
            </w:r>
            <w:r>
              <w:t xml:space="preserve"> </w:t>
            </w:r>
            <w:r w:rsidRPr="00EB7696">
              <w:t>When parents lacked knowledge of what constitutes healthy eating, despite high desire to provide a healthy diet for their family (C) their confusion about how/why to make healthier choices (M) resulted in inadvertently including HFSS foods in children’s diets (O)</w:t>
            </w:r>
          </w:p>
        </w:tc>
      </w:tr>
      <w:tr w:rsidR="008E396F" w14:paraId="710E8B2E" w14:textId="77777777" w:rsidTr="008C43E8">
        <w:trPr>
          <w:gridAfter w:val="1"/>
          <w:wAfter w:w="84" w:type="dxa"/>
        </w:trPr>
        <w:tc>
          <w:tcPr>
            <w:tcW w:w="749" w:type="dxa"/>
          </w:tcPr>
          <w:p w14:paraId="73ACFBC6" w14:textId="77777777" w:rsidR="008E396F" w:rsidRDefault="008E396F" w:rsidP="008E396F">
            <w:r>
              <w:t xml:space="preserve">12 </w:t>
            </w:r>
            <w:r w:rsidRPr="00ED3DCD">
              <w:rPr>
                <w:vertAlign w:val="superscript"/>
              </w:rPr>
              <w:fldChar w:fldCharType="begin"/>
            </w:r>
            <w:r w:rsidR="00ED3DCD">
              <w:rPr>
                <w:vertAlign w:val="superscript"/>
              </w:rPr>
              <w:instrText xml:space="preserve"> ADDIN ZOTERO_ITEM CSL_CITATION {"citationID":"1hJoALZB","properties":{"formattedCitation":"(14)","plainCitation":"(14)","dontUpdate":true,"noteIndex":0},"citationItems":[{"id":1631,"uris":["http://zotero.org/users/9746328/items/3FQMG5AL"],"itemData":{"id":1631,"type":"article-journal","abstract":"OBJECTIVE: The present study explored parents' requirements for healthy eating support prior to the development of a tailored intervention., DESIGN: A cross-sectional study of parents attending children's centres., SETTING: Children's centres in Cornwall (rural south-west England) and Islington (urban London borough)., SUBJECTS: A total of 261 parents (94.2% female) of pre-school children (aged 2-5 years) completed a questionnaire on factors influencing food choice, and preferences for and views on healthy eating support., RESULTS: Parents reported that health, taste, freshness and quality were the most important factors influencing their food choices for their pre-school children. The importance of individual factors varied according to level of educational attainment. Over a third (38 %) of parents said they wanted more advice on healthy eating for children. Less educated parents showed the greatest interest in learning more about several aspects: what a 'healthy diet' means, how to prepare and cook healthy food, how to understand food labels, budgeting for food, examples of healthy food and snacks for children, appropriate portion sizes for children and ways to encourage children to eat well., CONCLUSIONS: There was demand for healthy eating support among parents of pre-school children, especially those who are less educated, in one rural and one urban area of England","container-title":"Public health nutrition","DOI":"10.1017/S1368980012003977","ISSN":"1475-2727","issue":"8","journalAbbreviation":"Public Health Nutr","note":"publisher-place: England\nOhly, Heather R. School of Biomedical and Biological Sciences, University of Plymouth, Drake Circus, Plymouth PL4 8AA, UK.","page":"1516-21","title":"Developing a nutrition intervention in children's centres: exploring views of parents in rural/urban settings in the UK.","volume":"16","author":[{"family":"Ohly","given":"Heather R"},{"family":"Hayter","given":"Arabella"},{"family":"Pettinger","given":"Clare"},{"family":"Pikhart","given":"Hynek"},{"family":"Watt","given":"Richard G"},{"family":"Rees","given":"Gail A"}],"issued":{"date-parts":[["2013"]]}}}],"schema":"https://github.com/citation-style-language/schema/raw/master/csl-citation.json"} </w:instrText>
            </w:r>
            <w:r w:rsidRPr="00ED3DCD">
              <w:rPr>
                <w:vertAlign w:val="superscript"/>
              </w:rPr>
              <w:fldChar w:fldCharType="separate"/>
            </w:r>
            <w:r w:rsidR="005F18BE" w:rsidRPr="00ED3DCD">
              <w:rPr>
                <w:rFonts w:ascii="Calibri" w:hAnsi="Calibri" w:cs="Calibri"/>
                <w:vertAlign w:val="superscript"/>
              </w:rPr>
              <w:t>(4</w:t>
            </w:r>
            <w:r w:rsidR="00ED3DCD" w:rsidRPr="00ED3DCD">
              <w:rPr>
                <w:rFonts w:ascii="Calibri" w:hAnsi="Calibri" w:cs="Calibri"/>
                <w:vertAlign w:val="superscript"/>
              </w:rPr>
              <w:t>7</w:t>
            </w:r>
            <w:r w:rsidR="005F18BE" w:rsidRPr="00ED3DCD">
              <w:rPr>
                <w:rFonts w:ascii="Calibri" w:hAnsi="Calibri" w:cs="Calibri"/>
                <w:vertAlign w:val="superscript"/>
              </w:rPr>
              <w:t>)</w:t>
            </w:r>
            <w:r w:rsidRPr="00ED3DCD">
              <w:rPr>
                <w:vertAlign w:val="superscript"/>
              </w:rPr>
              <w:fldChar w:fldCharType="end"/>
            </w:r>
          </w:p>
        </w:tc>
        <w:tc>
          <w:tcPr>
            <w:tcW w:w="6901" w:type="dxa"/>
          </w:tcPr>
          <w:p w14:paraId="4E43CB8C" w14:textId="77777777" w:rsidR="008E396F" w:rsidRPr="00D55E15" w:rsidRDefault="008E396F" w:rsidP="008E396F">
            <w:pPr>
              <w:rPr>
                <w:rFonts w:cs="Segoe UI"/>
                <w:spacing w:val="-4"/>
                <w:shd w:val="clear" w:color="auto" w:fill="F5F5F5"/>
              </w:rPr>
            </w:pPr>
            <w:r w:rsidRPr="001A422B">
              <w:rPr>
                <w:b/>
              </w:rPr>
              <w:t xml:space="preserve">12a </w:t>
            </w:r>
            <w:r w:rsidRPr="00EB7696">
              <w:t>When parents of preschool children were questioned about the types of healthy eating support they would find helpful (C), then less well educated parents wanted to learn more about; what a ‘Healthy diet’ means, how to cook and prepare healthy food, how to understand food labels, budgeting for food,</w:t>
            </w:r>
            <w:r w:rsidRPr="00EB7696">
              <w:rPr>
                <w:rFonts w:cs="Segoe UI"/>
                <w:spacing w:val="-4"/>
                <w:shd w:val="clear" w:color="auto" w:fill="F5F5F5"/>
              </w:rPr>
              <w:t xml:space="preserve"> examples of healthy food and snacks for children, appropriate portion sizes for children and ways to encourage children to eat well (M) to support themselves and their children to have a healthy diet (O).</w:t>
            </w:r>
          </w:p>
        </w:tc>
        <w:tc>
          <w:tcPr>
            <w:tcW w:w="7654" w:type="dxa"/>
          </w:tcPr>
          <w:p w14:paraId="19E49400" w14:textId="77777777" w:rsidR="008E396F" w:rsidRPr="00075125" w:rsidRDefault="008E396F" w:rsidP="008E396F">
            <w:pPr>
              <w:autoSpaceDE w:val="0"/>
              <w:autoSpaceDN w:val="0"/>
              <w:adjustRightInd w:val="0"/>
              <w:rPr>
                <w:b/>
              </w:rPr>
            </w:pPr>
          </w:p>
        </w:tc>
      </w:tr>
      <w:tr w:rsidR="008E396F" w14:paraId="18F99B3D" w14:textId="77777777" w:rsidTr="005F18BE">
        <w:trPr>
          <w:gridAfter w:val="1"/>
          <w:wAfter w:w="84" w:type="dxa"/>
        </w:trPr>
        <w:tc>
          <w:tcPr>
            <w:tcW w:w="749" w:type="dxa"/>
          </w:tcPr>
          <w:p w14:paraId="55FE52FA" w14:textId="77777777" w:rsidR="008E396F" w:rsidRDefault="008E396F" w:rsidP="008E396F">
            <w:r>
              <w:t>15</w:t>
            </w:r>
            <w:r w:rsidR="00ED3DCD">
              <w:t xml:space="preserve"> </w:t>
            </w:r>
            <w:r w:rsidR="0093626A" w:rsidRPr="0093626A">
              <w:rPr>
                <w:vertAlign w:val="superscript"/>
              </w:rPr>
              <w:t>(5</w:t>
            </w:r>
            <w:r w:rsidR="0093626A">
              <w:rPr>
                <w:vertAlign w:val="superscript"/>
              </w:rPr>
              <w:t>0</w:t>
            </w:r>
            <w:r w:rsidR="0093626A" w:rsidRPr="0093626A">
              <w:rPr>
                <w:vertAlign w:val="superscript"/>
              </w:rPr>
              <w:t>)</w:t>
            </w:r>
          </w:p>
        </w:tc>
        <w:tc>
          <w:tcPr>
            <w:tcW w:w="6901" w:type="dxa"/>
            <w:tcBorders>
              <w:bottom w:val="single" w:sz="4" w:space="0" w:color="auto"/>
            </w:tcBorders>
          </w:tcPr>
          <w:p w14:paraId="18C236FC" w14:textId="77777777" w:rsidR="008E396F" w:rsidRPr="008A69C1" w:rsidRDefault="008E396F" w:rsidP="008E396F">
            <w:pPr>
              <w:rPr>
                <w:b/>
              </w:rPr>
            </w:pPr>
            <w:r w:rsidRPr="008A69C1">
              <w:rPr>
                <w:rFonts w:cstheme="minorHAnsi"/>
                <w:b/>
                <w:spacing w:val="-4"/>
                <w:shd w:val="clear" w:color="auto" w:fill="F5F5F5"/>
              </w:rPr>
              <w:t>15c</w:t>
            </w:r>
            <w:r w:rsidRPr="008A69C1">
              <w:rPr>
                <w:rFonts w:cstheme="minorHAnsi"/>
                <w:spacing w:val="-4"/>
                <w:shd w:val="clear" w:color="auto" w:fill="F5F5F5"/>
              </w:rPr>
              <w:t xml:space="preserve"> </w:t>
            </w:r>
            <w:r w:rsidRPr="00EB7696">
              <w:rPr>
                <w:rFonts w:cstheme="minorHAnsi"/>
                <w:spacing w:val="-4"/>
                <w:shd w:val="clear" w:color="auto" w:fill="F5F5F5"/>
              </w:rPr>
              <w:t xml:space="preserve">If an Internet-based diet application for adults in a workplace setting (C) included desirable features such as recipes, interactivity, nutritional </w:t>
            </w:r>
            <w:r w:rsidRPr="00EB7696">
              <w:rPr>
                <w:rFonts w:cstheme="minorHAnsi"/>
                <w:spacing w:val="-4"/>
                <w:shd w:val="clear" w:color="auto" w:fill="F5F5F5"/>
              </w:rPr>
              <w:lastRenderedPageBreak/>
              <w:t>information, shopping tips, cost-saving information, and a companion smartphone app (M) then this could facilitate dietary behaviour change (O).</w:t>
            </w:r>
          </w:p>
        </w:tc>
        <w:tc>
          <w:tcPr>
            <w:tcW w:w="7654" w:type="dxa"/>
            <w:tcBorders>
              <w:bottom w:val="single" w:sz="4" w:space="0" w:color="auto"/>
            </w:tcBorders>
          </w:tcPr>
          <w:p w14:paraId="6DC4262E" w14:textId="77777777" w:rsidR="008E396F" w:rsidRDefault="008E396F" w:rsidP="008E396F"/>
        </w:tc>
      </w:tr>
      <w:tr w:rsidR="008E396F" w14:paraId="122DFD57" w14:textId="77777777" w:rsidTr="008C43E8">
        <w:trPr>
          <w:gridAfter w:val="1"/>
          <w:wAfter w:w="84" w:type="dxa"/>
        </w:trPr>
        <w:tc>
          <w:tcPr>
            <w:tcW w:w="749" w:type="dxa"/>
          </w:tcPr>
          <w:p w14:paraId="3AC5359F" w14:textId="77777777" w:rsidR="008E396F" w:rsidRDefault="008E396F" w:rsidP="008E396F">
            <w:r>
              <w:t xml:space="preserve">18 </w:t>
            </w:r>
            <w:r w:rsidRPr="0093626A">
              <w:rPr>
                <w:vertAlign w:val="superscript"/>
              </w:rPr>
              <w:fldChar w:fldCharType="begin"/>
            </w:r>
            <w:r w:rsidR="00ED3DCD" w:rsidRPr="0093626A">
              <w:rPr>
                <w:vertAlign w:val="superscript"/>
              </w:rPr>
              <w:instrText xml:space="preserve"> ADDIN ZOTERO_ITEM CSL_CITATION {"citationID":"T91F9Gzj","properties":{"formattedCitation":"(34)","plainCitation":"(34)","noteIndex":0},"citationItems":[{"id":868,"uris":["http://zotero.org/users/9746328/items/PCQR5AZT"],"itemData":{"id":868,"type":"article-journal","abstract":"We evaluated a 6-week community-based cooking programme, \"Eat Better Feel Better\", aimed at tackling barriers to cooking and healthy eating using a single-group repeated measures design. 117 participants enrolled, 62 completed baseline and post-intervention questionnaires, and 17 completed these and a 3-4 months follow-up questionnaire. Most participants were female, &gt;45 years, and socioeconomically deprived. Confidence constructs changed positively from baseline to post-intervention (medians, scale 1 \"not confident\" to 7 \"very confident\"): \"cooking using raw ingredients\" (4, 6 p &lt; 0.003), \"following simple recipe\" (5, 6 p = 0.003), \"planning meals before shopping\" (4, 5 p = &lt;0.001), \"shopping on a budget (4, 5 p = 0.044), \"shopping healthier food\" (4, 5 p = 0.007), \"cooking new foods\" (3, 5 p &lt; 0.001), \"cooking healthier foods\" (4, 5 p = 0.001), \"storing foods safely\" (5, 6 p = 0.002); \"using leftovers\" (4, 5 p = 0.002), \"cooking raw chicken\" (5, 6 p = 0.021), and \"reading food labels\" (4, 5 p &lt; 0.001). \"Microwaving ready-meals\" decreased 46% to 39% (p = 0.132). \"Preparing meals from scratch\" increased 48% to 59% (p = 0.071). Knowledge about correct portion sizes increased 47% to 74% (p = 0.002). Spending on ready-meals/week decreased. Follow-up telephone interviewees (n = 42) reported developing healthier eating patterns, spending less money/wasting less food, and preparing more meals/snacks from raw ingredients. The programme had positive effects on participants' cooking skills confidence, helped manage time, and reduced barriers of cost, waste, and knowledge.).","container-title":"International journal of environmental research and public health","DOI":"10.3390/ijerph14040380","ISSN":"1660-4601","issue":"4","journalAbbreviation":"Int J Environ Res Public Health","note":"publisher-place: Switzerland\nGarcia, Ada L. Human Nutrition, School of Medicine, College of Medical, Veterinary &amp; Life Sciences University of Glasgow, Glasgow G31 2ER, UK. Ada.Garcia@glasgow.ac.uk.\nReardon, Rebecca. Human Nutrition, School of Medicine, College of Medical, Veterinary &amp; Life Sciences University of Glasgow, Glasgow G31 2ER, UK. rreardon91@gmail.com.\nHammond, Elizabeth. Public Health Directorate, NHS Greater Glasgow and Clyde, Glasgow G12 0XH, UK. Elizabeth.Hammond@ggc.scot.nhs.uk.\nParrett, Alison. Human Nutrition, School of Medicine, College of Medical, Veterinary &amp; Life Sciences University of Glasgow, Glasgow G31 2ER, UK. Alison.Parrett@glasgow.ac.uk.\nGebbie-Diben, Anne. Public Health Directorate, NHS Greater Glasgow and Clyde, Glasgow G12 0XH, UK. Anne.Gebbie-Diben@ggc.scot.nhs.uk.","title":"Evaluation of the \"Eat Better Feel Better\" Cooking Programme to Tackle Barriers to Healthy Eating.","volume":"14","author":[{"family":"Garcia","given":"Ada L"},{"family":"Reardon","given":"Rebecca"},{"family":"Hammond","given":"Elizabeth"},{"family":"Parrett","given":"Alison"},{"family":"Gebbie-Diben","given":"Anne"}],"issued":{"date-parts":[["2017"]]}}}],"schema":"https://github.com/citation-style-language/schema/raw/master/csl-citation.json"} </w:instrText>
            </w:r>
            <w:r w:rsidRPr="0093626A">
              <w:rPr>
                <w:vertAlign w:val="superscript"/>
              </w:rPr>
              <w:fldChar w:fldCharType="separate"/>
            </w:r>
            <w:r w:rsidR="00ED3DCD" w:rsidRPr="0093626A">
              <w:rPr>
                <w:rFonts w:ascii="Calibri" w:hAnsi="Calibri"/>
                <w:vertAlign w:val="superscript"/>
              </w:rPr>
              <w:t>(</w:t>
            </w:r>
            <w:r w:rsidR="0093626A" w:rsidRPr="0093626A">
              <w:rPr>
                <w:rFonts w:ascii="Calibri" w:hAnsi="Calibri"/>
                <w:vertAlign w:val="superscript"/>
              </w:rPr>
              <w:t>5</w:t>
            </w:r>
            <w:r w:rsidR="00ED3DCD" w:rsidRPr="0093626A">
              <w:rPr>
                <w:rFonts w:ascii="Calibri" w:hAnsi="Calibri"/>
                <w:vertAlign w:val="superscript"/>
              </w:rPr>
              <w:t>3)</w:t>
            </w:r>
            <w:r w:rsidRPr="0093626A">
              <w:rPr>
                <w:vertAlign w:val="superscript"/>
              </w:rPr>
              <w:fldChar w:fldCharType="end"/>
            </w:r>
          </w:p>
        </w:tc>
        <w:tc>
          <w:tcPr>
            <w:tcW w:w="6901" w:type="dxa"/>
          </w:tcPr>
          <w:p w14:paraId="3AA6F306" w14:textId="77777777" w:rsidR="008E396F" w:rsidRDefault="008E396F" w:rsidP="008E396F">
            <w:r w:rsidRPr="00CD7A8C">
              <w:rPr>
                <w:rFonts w:cstheme="minorHAnsi"/>
                <w:b/>
              </w:rPr>
              <w:t>18d</w:t>
            </w:r>
            <w:r>
              <w:rPr>
                <w:rFonts w:cstheme="minorHAnsi"/>
              </w:rPr>
              <w:t xml:space="preserve"> </w:t>
            </w:r>
            <w:r w:rsidRPr="00EB7696">
              <w:rPr>
                <w:rFonts w:cstheme="minorHAnsi"/>
              </w:rPr>
              <w:t xml:space="preserve">If people have the opportunity to attend a </w:t>
            </w:r>
            <w:proofErr w:type="gramStart"/>
            <w:r w:rsidRPr="00EB7696">
              <w:rPr>
                <w:rFonts w:cstheme="minorHAnsi"/>
              </w:rPr>
              <w:t>6 week</w:t>
            </w:r>
            <w:proofErr w:type="gramEnd"/>
            <w:r w:rsidRPr="00EB7696">
              <w:rPr>
                <w:rFonts w:cstheme="minorHAnsi"/>
              </w:rPr>
              <w:t xml:space="preserve"> cooking course] (C) improvements in nutrition knowledge and practical use of food label components; understanding correct portion sizes and awareness of the importance of a balanced diet for health (M) can result in more deliberate and controlled food intake, which is essential in regulating over-eating and managing food waste well, which in turn influences food spending (O</w:t>
            </w:r>
            <w:r w:rsidRPr="00EB7696">
              <w:rPr>
                <w:rFonts w:ascii="URWPalladioL-Roma" w:hAnsi="URWPalladioL-Roma" w:cs="URWPalladioL-Roma"/>
                <w:sz w:val="20"/>
                <w:szCs w:val="20"/>
              </w:rPr>
              <w:t>).</w:t>
            </w:r>
          </w:p>
        </w:tc>
        <w:tc>
          <w:tcPr>
            <w:tcW w:w="7654" w:type="dxa"/>
          </w:tcPr>
          <w:p w14:paraId="31C5F3FD" w14:textId="77777777" w:rsidR="008E396F" w:rsidRDefault="008E396F" w:rsidP="008E396F"/>
        </w:tc>
      </w:tr>
      <w:tr w:rsidR="008E396F" w14:paraId="13C7BE67" w14:textId="77777777" w:rsidTr="008C43E8">
        <w:trPr>
          <w:gridAfter w:val="1"/>
          <w:wAfter w:w="84" w:type="dxa"/>
        </w:trPr>
        <w:tc>
          <w:tcPr>
            <w:tcW w:w="749" w:type="dxa"/>
          </w:tcPr>
          <w:p w14:paraId="095CB093" w14:textId="77777777" w:rsidR="008E396F" w:rsidRDefault="008E396F" w:rsidP="008E396F">
            <w:r>
              <w:t xml:space="preserve">19 </w:t>
            </w:r>
            <w:r w:rsidRPr="0093626A">
              <w:rPr>
                <w:vertAlign w:val="superscript"/>
              </w:rPr>
              <w:fldChar w:fldCharType="begin"/>
            </w:r>
            <w:r w:rsidR="00ED3DCD" w:rsidRPr="0093626A">
              <w:rPr>
                <w:vertAlign w:val="superscript"/>
              </w:rPr>
              <w:instrText xml:space="preserve"> ADDIN ZOTERO_ITEM CSL_CITATION {"citationID":"BNezTcVn","properties":{"formattedCitation":"(35)","plainCitation":"(35)","noteIndex":0},"citationItems":[{"id":7172,"uris":["http://zotero.org/users/9746328/items/U436EWKR"],"itemData":{"id":7172,"type":"book","abstract":"This report presents the summative findings from the independent evaluation of the Holiday Activities and Food (HAF) Programme. This aimed to support disadvantaged families by providing healthy meals and enriching activities to young people during the summer holidays. In total, £2 million was allocated 10 to support new and existing providers across seven partnerships. This reflected the Department’s policy to promote ‘the educational outcomes of disadvantaged children and young people’ by ‘prioritising […] the people and places left behind and the most disadvantaged’. Data shows around 50,000 young people were recorded as attending HAF provision during Summer 2019, with linked National Pupil Database data having 41% as eligible for Free School Meals. Over three-quarters (84%) of all 2019 providers met the 4:4:4 aspiration. Around two-thirds (63%) of providers felt that the programme had a large positive impact on attendance, with most of the remainder (24%) feeling it had a general positive impact. Overall findings suggest that HAF is most likely to have an impact on quantity of provision in areas where there is a lack of existing provision. In these areas, coordinators play a bigger role in helping to set-up and establish new provision. Where provision is lacking, a range of types of provider should be engaged by the coordination team. Particularly important is establishing relationships with schools to allow identification of FSM-eligible pupils. Providers reported they generally provided healthy meals and physical activities every day. Physical activities and nutritional education happened less frequently. Young people and families reported positive outcomes, with this positive self-reported data illustrating overall satisfaction and positive engagement rather than providing evidence that outcomes were necessarily achieved.","event-place":"London","number-of-pages":"111","publisher":"Great Britain. Department for Education","publisher-place":"London","title":"Evaluation of the 2019 holiday activities and food programme","URL":"https://www.gov.uk/government/publications/evaluation-of-the-2019-holiday-activities-and-food-programme","author":[{"family":"CAMPBELL-JACK","given":"Diarmid"},{"family":"et","given":"al"}],"issued":{"date-parts":[["2020"]]}}}],"schema":"https://github.com/citation-style-language/schema/raw/master/csl-citation.json"} </w:instrText>
            </w:r>
            <w:r w:rsidRPr="0093626A">
              <w:rPr>
                <w:vertAlign w:val="superscript"/>
              </w:rPr>
              <w:fldChar w:fldCharType="separate"/>
            </w:r>
            <w:r w:rsidR="00ED3DCD" w:rsidRPr="0093626A">
              <w:rPr>
                <w:rFonts w:ascii="Calibri" w:hAnsi="Calibri"/>
                <w:vertAlign w:val="superscript"/>
              </w:rPr>
              <w:t>(5</w:t>
            </w:r>
            <w:r w:rsidR="0093626A" w:rsidRPr="0093626A">
              <w:rPr>
                <w:rFonts w:ascii="Calibri" w:hAnsi="Calibri"/>
                <w:vertAlign w:val="superscript"/>
              </w:rPr>
              <w:t>4</w:t>
            </w:r>
            <w:r w:rsidR="00ED3DCD" w:rsidRPr="0093626A">
              <w:rPr>
                <w:rFonts w:ascii="Calibri" w:hAnsi="Calibri"/>
                <w:vertAlign w:val="superscript"/>
              </w:rPr>
              <w:t>)</w:t>
            </w:r>
            <w:r w:rsidRPr="0093626A">
              <w:rPr>
                <w:vertAlign w:val="superscript"/>
              </w:rPr>
              <w:fldChar w:fldCharType="end"/>
            </w:r>
          </w:p>
        </w:tc>
        <w:tc>
          <w:tcPr>
            <w:tcW w:w="6901" w:type="dxa"/>
          </w:tcPr>
          <w:p w14:paraId="43EEB332" w14:textId="77777777" w:rsidR="008E396F" w:rsidRDefault="008E396F" w:rsidP="008E396F">
            <w:r w:rsidRPr="00223D90">
              <w:rPr>
                <w:rFonts w:cstheme="minorHAnsi"/>
                <w:b/>
                <w:spacing w:val="-4"/>
                <w:shd w:val="clear" w:color="auto" w:fill="F5F5F5"/>
              </w:rPr>
              <w:t>19b</w:t>
            </w:r>
            <w:r>
              <w:rPr>
                <w:rFonts w:cstheme="minorHAnsi"/>
                <w:spacing w:val="-4"/>
                <w:shd w:val="clear" w:color="auto" w:fill="F5F5F5"/>
              </w:rPr>
              <w:t xml:space="preserve"> </w:t>
            </w:r>
            <w:r w:rsidRPr="00EB7696">
              <w:rPr>
                <w:rFonts w:cstheme="minorHAnsi"/>
                <w:spacing w:val="-4"/>
                <w:shd w:val="clear" w:color="auto" w:fill="F5F5F5"/>
              </w:rPr>
              <w:t>If HAF participants were able to cook alongside trained staff during on-site cooking sessions to cook full meals (C), then nutrition education was embedded and any possible discontinuity between the NE messages and the quality and variety of food provided was minimised (M) avoiding conflicting and confusing messages (O).</w:t>
            </w:r>
          </w:p>
        </w:tc>
        <w:tc>
          <w:tcPr>
            <w:tcW w:w="7654" w:type="dxa"/>
          </w:tcPr>
          <w:p w14:paraId="375D5D0E" w14:textId="77777777" w:rsidR="008E396F" w:rsidRPr="00D55E15" w:rsidRDefault="008E396F" w:rsidP="008E396F">
            <w:pPr>
              <w:rPr>
                <w:rFonts w:cstheme="minorHAnsi"/>
                <w:spacing w:val="-4"/>
                <w:shd w:val="clear" w:color="auto" w:fill="F5F5F5"/>
              </w:rPr>
            </w:pPr>
          </w:p>
        </w:tc>
      </w:tr>
      <w:tr w:rsidR="008E396F" w14:paraId="29E2991B" w14:textId="77777777" w:rsidTr="008C43E8">
        <w:trPr>
          <w:gridAfter w:val="1"/>
          <w:wAfter w:w="84" w:type="dxa"/>
        </w:trPr>
        <w:tc>
          <w:tcPr>
            <w:tcW w:w="749" w:type="dxa"/>
          </w:tcPr>
          <w:p w14:paraId="70E02080" w14:textId="77777777" w:rsidR="008E396F" w:rsidRDefault="008E396F" w:rsidP="008E396F"/>
        </w:tc>
        <w:tc>
          <w:tcPr>
            <w:tcW w:w="6901" w:type="dxa"/>
          </w:tcPr>
          <w:p w14:paraId="614BB959" w14:textId="77777777" w:rsidR="008E396F" w:rsidRDefault="008E396F" w:rsidP="008E396F"/>
        </w:tc>
        <w:tc>
          <w:tcPr>
            <w:tcW w:w="7654" w:type="dxa"/>
          </w:tcPr>
          <w:p w14:paraId="31126612" w14:textId="77777777" w:rsidR="008E396F" w:rsidRPr="00EB7696" w:rsidRDefault="008E396F" w:rsidP="008E396F">
            <w:pPr>
              <w:spacing w:before="240"/>
              <w:rPr>
                <w:rFonts w:cstheme="minorHAnsi"/>
                <w:spacing w:val="-4"/>
                <w:shd w:val="clear" w:color="auto" w:fill="F5F5F5"/>
              </w:rPr>
            </w:pPr>
            <w:r w:rsidRPr="00EB7696">
              <w:rPr>
                <w:rFonts w:cstheme="minorHAnsi"/>
                <w:b/>
                <w:spacing w:val="-4"/>
                <w:shd w:val="clear" w:color="auto" w:fill="F5F5F5"/>
              </w:rPr>
              <w:t xml:space="preserve">19d </w:t>
            </w:r>
            <w:r w:rsidRPr="00EB7696">
              <w:rPr>
                <w:rFonts w:cstheme="minorHAnsi"/>
                <w:spacing w:val="-4"/>
                <w:shd w:val="clear" w:color="auto" w:fill="F5F5F5"/>
              </w:rPr>
              <w:t xml:space="preserve">If providers of the free Holiday Activities and Food (HAF) programme for families and children on a low income (C), accepted food donations from charities and food retailers such as doughnuts, cakes, pastries and sweetened fizzy drinks, that were not in line with healthy eating guidelines (M-resource) but were given to children as considered a ‘treat’ (M-reasoning) then this had potential to undermine the NE sessions and conveying conflicting messages for programme participants (O). </w:t>
            </w:r>
          </w:p>
        </w:tc>
      </w:tr>
      <w:tr w:rsidR="008E396F" w14:paraId="2263119E" w14:textId="77777777" w:rsidTr="008C43E8">
        <w:trPr>
          <w:gridAfter w:val="1"/>
          <w:wAfter w:w="84" w:type="dxa"/>
        </w:trPr>
        <w:tc>
          <w:tcPr>
            <w:tcW w:w="749" w:type="dxa"/>
          </w:tcPr>
          <w:p w14:paraId="75186F1B" w14:textId="77777777" w:rsidR="008E396F" w:rsidRDefault="008E396F" w:rsidP="008E396F">
            <w:r>
              <w:t xml:space="preserve">20 </w:t>
            </w:r>
            <w:r w:rsidRPr="0093626A">
              <w:rPr>
                <w:vertAlign w:val="superscript"/>
              </w:rPr>
              <w:fldChar w:fldCharType="begin"/>
            </w:r>
            <w:r w:rsidR="005F18BE" w:rsidRPr="0093626A">
              <w:rPr>
                <w:vertAlign w:val="superscript"/>
              </w:rPr>
              <w:instrText xml:space="preserve"> ADDIN ZOTERO_ITEM CSL_CITATION {"citationID":"aeCQqcee","properties":{"formattedCitation":"(17)","plainCitation":"(17)","noteIndex":0},"citationItems":[{"id":2475,"uris":["http://zotero.org/users/9746328/items/E5VGC92D"],"itemData":{"id":2475,"type":"article-journal","abstract":"Objective: To evaluate the effectiveness of the Ministry of Food (MoF) cooking programme on self-reported food consumption and confidence with cooking.Design: A quantitative and qualitative evaluation of the MoF 8-week cooking course, using a pre-test/post-test study. Pre, post and 6-month follow-up quantitative outcomes were measured using self-administered questionnaires to record number of portions of fruit and vegetables (F&amp;V) consumed per day, number of snacks consumed per day and participants' cooking confidence levels (highest score of 5). Qualitative evaluations were undertaken using structured telephone interviews.Setting: MoF centre in Leeds Kirkgate Market, UK.Subjects: Adults (n 795, 43 % male) on MoF courses from 2010 to 2014, 462 of whom completed questionnaires at all three time points.Results: Six months after the course, self-reported F&amp;V intake increased significantly by 1·5 (95 % CI 1·3, 1·6, P&lt;0·001) portions per day to 4·1 (95 % CI 4·0, 4·3). The number of snacks reported decreased significantly over the same period by -0·9 (CI-1·0, -0·8, P&lt;0·001) snacks per day. Cooking confidence increased over the same period by 1·7 (95 % CI 1·6, 1·9, P&lt;0·001) to 4·4 (CI 4·4, 4·5). Age and disability, but not deprivation or ethnicity, were associated with changes in self-reported F&amp;V intake and cooking confidence scores at 6 months; and gender with the latter outcome. Qualitative results supported quantitative findings and revealed specific beneficial gains in cooking skills/preparation, nutritional awareness, food purchasing and other social benefits.Conclusions: MoF community-based cooking interventions can have significant positive effects on dietary behaviour, food choice and cooking confidence.","archive":"CINAHL Plus with Full Text","container-title":"Public Health Nutrition","DOI":"10.1017/S1368980016001476","ISSN":"1368-9800","issue":"17","journalAbbreviation":"Public Health Nutrition","note":"publisher: Cambridge University Press","page":"3417-3427","source":"EBSCOhost","title":"Evaluation of the effectiveness of the Ministry of Food cooking programme on self-reported food consumption and confidence with cooking.","volume":"19","author":[{"family":"Hutchinson","given":"Jayne"},{"family":"Watt","given":"Jennifer F"},{"family":"Strachan","given":"Emma K"},{"family":"Cade","given":"Janet E"}],"issued":{"date-parts":[["2016",12]]}}}],"schema":"https://github.com/citation-style-language/schema/raw/master/csl-citation.json"} </w:instrText>
            </w:r>
            <w:r w:rsidRPr="0093626A">
              <w:rPr>
                <w:vertAlign w:val="superscript"/>
              </w:rPr>
              <w:fldChar w:fldCharType="separate"/>
            </w:r>
            <w:r w:rsidR="005F18BE" w:rsidRPr="0093626A">
              <w:rPr>
                <w:rFonts w:ascii="Calibri" w:hAnsi="Calibri" w:cs="Calibri"/>
                <w:vertAlign w:val="superscript"/>
              </w:rPr>
              <w:t>(</w:t>
            </w:r>
            <w:r w:rsidR="0093626A" w:rsidRPr="0093626A">
              <w:rPr>
                <w:rFonts w:ascii="Calibri" w:hAnsi="Calibri" w:cs="Calibri"/>
                <w:vertAlign w:val="superscript"/>
              </w:rPr>
              <w:t>55</w:t>
            </w:r>
            <w:r w:rsidR="005F18BE" w:rsidRPr="0093626A">
              <w:rPr>
                <w:rFonts w:ascii="Calibri" w:hAnsi="Calibri" w:cs="Calibri"/>
                <w:vertAlign w:val="superscript"/>
              </w:rPr>
              <w:t>)</w:t>
            </w:r>
            <w:r w:rsidRPr="0093626A">
              <w:rPr>
                <w:vertAlign w:val="superscript"/>
              </w:rPr>
              <w:fldChar w:fldCharType="end"/>
            </w:r>
          </w:p>
        </w:tc>
        <w:tc>
          <w:tcPr>
            <w:tcW w:w="6901" w:type="dxa"/>
          </w:tcPr>
          <w:p w14:paraId="456B57E5" w14:textId="77777777" w:rsidR="008E396F" w:rsidRPr="00CC0811" w:rsidRDefault="008E396F" w:rsidP="008E396F">
            <w:pPr>
              <w:rPr>
                <w:rFonts w:cstheme="minorHAnsi"/>
                <w:spacing w:val="-4"/>
                <w:shd w:val="clear" w:color="auto" w:fill="F5F5F5"/>
              </w:rPr>
            </w:pPr>
            <w:r w:rsidRPr="009B5403">
              <w:rPr>
                <w:rFonts w:cstheme="minorHAnsi"/>
                <w:b/>
                <w:spacing w:val="-4"/>
                <w:shd w:val="clear" w:color="auto" w:fill="F5F5F5"/>
              </w:rPr>
              <w:t>20b</w:t>
            </w:r>
            <w:r>
              <w:rPr>
                <w:rFonts w:cstheme="minorHAnsi"/>
                <w:spacing w:val="-4"/>
                <w:shd w:val="clear" w:color="auto" w:fill="F5F5F5"/>
              </w:rPr>
              <w:t xml:space="preserve"> </w:t>
            </w:r>
            <w:r w:rsidRPr="00EB7696">
              <w:rPr>
                <w:rFonts w:cstheme="minorHAnsi"/>
                <w:spacing w:val="-4"/>
                <w:shd w:val="clear" w:color="auto" w:fill="F5F5F5"/>
              </w:rPr>
              <w:t>If people on a low income attend a 4-10 week cooking course (C), improved knowledge of healthy eating e.g. more aware of health benefits of fruit and veg, health consequences of too much saturated fat, ways to reduce fat and oil and how to read food labels (O) and learning new recipes and ways to cook from scratch (O) can increase the likelihood that people can manage long term conditions such as obesity or diabetes (O) Not sure of mechanism</w:t>
            </w:r>
          </w:p>
        </w:tc>
        <w:tc>
          <w:tcPr>
            <w:tcW w:w="7654" w:type="dxa"/>
          </w:tcPr>
          <w:p w14:paraId="4217B40C" w14:textId="77777777" w:rsidR="008E396F" w:rsidRPr="00223D90" w:rsidRDefault="008E396F" w:rsidP="008E396F">
            <w:pPr>
              <w:spacing w:before="240"/>
              <w:rPr>
                <w:rFonts w:cstheme="minorHAnsi"/>
                <w:b/>
                <w:spacing w:val="-4"/>
                <w:shd w:val="clear" w:color="auto" w:fill="F5F5F5"/>
              </w:rPr>
            </w:pPr>
          </w:p>
        </w:tc>
      </w:tr>
      <w:tr w:rsidR="008E396F" w14:paraId="445D70DD" w14:textId="77777777" w:rsidTr="008C43E8">
        <w:trPr>
          <w:gridAfter w:val="1"/>
          <w:wAfter w:w="84" w:type="dxa"/>
        </w:trPr>
        <w:tc>
          <w:tcPr>
            <w:tcW w:w="749" w:type="dxa"/>
          </w:tcPr>
          <w:p w14:paraId="4DA7AB65" w14:textId="77777777" w:rsidR="008E396F" w:rsidRDefault="002A7977" w:rsidP="008E396F">
            <w:r>
              <w:t xml:space="preserve">21 </w:t>
            </w:r>
            <w:r w:rsidRPr="0093626A">
              <w:rPr>
                <w:vertAlign w:val="superscript"/>
              </w:rPr>
              <w:fldChar w:fldCharType="begin"/>
            </w:r>
            <w:r w:rsidRPr="0093626A">
              <w:rPr>
                <w:vertAlign w:val="superscript"/>
              </w:rPr>
              <w:instrText xml:space="preserve"> ADDIN ZOTERO_ITEM CSL_CITATION {"citationID":"gGacr04E","properties":{"formattedCitation":"(18)","plainCitation":"(18)","noteIndex":0},"citationItems":[{"id":2503,"uris":["http://zotero.org/users/9746328/items/EJDIKIDG"],"itemData":{"id":2503,"type":"article-journal","abstract":"Maternal nutrition during the post‐partum period (PPP) is important for optimal health. The aim of this study was to explore dietary habits, lifestyle patterns and barriers to healthy eating in post‐partum women. An online survey exploring eating habits, weight status, sleep duration, breastfeeding, nutrition knowledge, physical activity, provision of advice and barriers to healthy eating was completed by 228 women (56.1% were 25–34 years, mean PPP of 5.73 ± 3.31 months). A sub‐sample of 34 women (50% were 35–44 years) completed an optional online multiple‐pass 24‐hour recall. At 6 months post‐partum (n = 60), 72.3% of participants weighed more than their pre‐pregnancy weight (mean 5.56 ± 4.61 kg). In addition, while 60.8% (n = 107) of women had a healthy body mass index (BMI) pre‐pregnancy, this dropped to 46.7% (n = 77) in the PPP. Only 2.2% of women were meeting current UK physical activity guidelines and 73.7% were not meeting the 5 A DAY fruit and vegetable recommendations. Consumption of high calorie snacks and meal skipping were significantly higher during the PPP compared to pre‐pregnancy (P &lt; 0.01). Meal skipping was significantly associated with poor nutrition knowledge (P &lt; 0.05). Women who were breastfeeding had significantly lower BMI than those who were bottle‐feeding after adjusting for age of baby, education, socio‐economic status and BMI pre‐pregnancy (P &lt; 0.05). Fatigue, lack of time and feeling stressed were the most common self‐reported barriers to healthy eating, and these were greater for women with low combined household income and those having ≥3 children (P &lt; 0.05). Dietary analysis showed that women were not meeting the national recommendations for energy, fibre, iron and vitamin D. Diet and lifestyle advice given to post‐partum women needs to be tailored to different sociodemographic characteristics, pre‐pregnancy health status and baseline nutrition knowledge, with a greater focus on those experiencing more barriers to healthy eating.","archive":"CINAHL Plus with Full Text","container-title":"Nutrition Bulletin","DOI":"10.1111/nbu.12483","ISSN":"1471-9827","issue":"1","journalAbbreviation":"Nutrition Bulletin","note":"publisher-place: Malden, Massachusetts\npublisher: Wiley-Blackwell","page":"26-39","source":"EBSCOhost","title":"Exploration of the dietary habits, lifestyle patterns and barriers to healthy eating in UK post‐partum women.","volume":"46","author":[{"family":"Stevens","given":"R."},{"family":"Kelaiditi","given":"E."},{"family":"Myrissa","given":"K."}],"issued":{"date-parts":[["2021",3]]}}}],"schema":"https://github.com/citation-style-language/schema/raw/master/csl-citation.json"} </w:instrText>
            </w:r>
            <w:r w:rsidRPr="0093626A">
              <w:rPr>
                <w:vertAlign w:val="superscript"/>
              </w:rPr>
              <w:fldChar w:fldCharType="separate"/>
            </w:r>
            <w:r w:rsidRPr="0093626A">
              <w:rPr>
                <w:rFonts w:ascii="Calibri" w:hAnsi="Calibri" w:cs="Calibri"/>
                <w:vertAlign w:val="superscript"/>
              </w:rPr>
              <w:t>(56)</w:t>
            </w:r>
            <w:r w:rsidRPr="0093626A">
              <w:rPr>
                <w:vertAlign w:val="superscript"/>
              </w:rPr>
              <w:fldChar w:fldCharType="end"/>
            </w:r>
          </w:p>
        </w:tc>
        <w:tc>
          <w:tcPr>
            <w:tcW w:w="6901" w:type="dxa"/>
          </w:tcPr>
          <w:p w14:paraId="34672918" w14:textId="77777777" w:rsidR="008E396F" w:rsidRPr="000B4721" w:rsidRDefault="008E396F" w:rsidP="008E396F">
            <w:pPr>
              <w:rPr>
                <w:rFonts w:cstheme="minorHAnsi"/>
                <w:spacing w:val="-4"/>
                <w:shd w:val="clear" w:color="auto" w:fill="F5F5F5"/>
              </w:rPr>
            </w:pPr>
            <w:r w:rsidRPr="000F567A">
              <w:rPr>
                <w:rFonts w:cstheme="minorHAnsi"/>
                <w:b/>
                <w:spacing w:val="-4"/>
                <w:shd w:val="clear" w:color="auto" w:fill="F5F5F5"/>
              </w:rPr>
              <w:t>21d</w:t>
            </w:r>
            <w:r>
              <w:rPr>
                <w:rFonts w:cstheme="minorHAnsi"/>
                <w:spacing w:val="-4"/>
                <w:shd w:val="clear" w:color="auto" w:fill="F5F5F5"/>
              </w:rPr>
              <w:t xml:space="preserve"> </w:t>
            </w:r>
            <w:r w:rsidRPr="00EB7696">
              <w:rPr>
                <w:rFonts w:cstheme="minorHAnsi"/>
                <w:spacing w:val="-4"/>
                <w:shd w:val="clear" w:color="auto" w:fill="F5F5F5"/>
              </w:rPr>
              <w:t xml:space="preserve">If those supporting women to manage weight post </w:t>
            </w:r>
            <w:proofErr w:type="spellStart"/>
            <w:r w:rsidRPr="00EB7696">
              <w:rPr>
                <w:rFonts w:cstheme="minorHAnsi"/>
                <w:spacing w:val="-4"/>
                <w:shd w:val="clear" w:color="auto" w:fill="F5F5F5"/>
              </w:rPr>
              <w:t>natally</w:t>
            </w:r>
            <w:proofErr w:type="spellEnd"/>
            <w:r w:rsidRPr="00EB7696">
              <w:rPr>
                <w:rFonts w:cstheme="minorHAnsi"/>
                <w:spacing w:val="-4"/>
                <w:shd w:val="clear" w:color="auto" w:fill="F5F5F5"/>
              </w:rPr>
              <w:t xml:space="preserve"> understand the barriers women face (C) such as stress, fatigue, lack of time, their level of existing nutrition knowledge and any ‘ mistaken or false beliefs’ (M) then more tailored, practical healthy eating advice and support can be provided (O) to address the knowledge- attitude gap and facilitate dietary behaviour change (O)</w:t>
            </w:r>
          </w:p>
        </w:tc>
        <w:tc>
          <w:tcPr>
            <w:tcW w:w="7654" w:type="dxa"/>
          </w:tcPr>
          <w:p w14:paraId="74A04AAB" w14:textId="77777777" w:rsidR="008E396F" w:rsidRDefault="008E396F" w:rsidP="008E396F"/>
        </w:tc>
      </w:tr>
      <w:tr w:rsidR="008E396F" w14:paraId="4A2FB4E4" w14:textId="77777777" w:rsidTr="008C43E8">
        <w:trPr>
          <w:gridAfter w:val="1"/>
          <w:wAfter w:w="84" w:type="dxa"/>
        </w:trPr>
        <w:tc>
          <w:tcPr>
            <w:tcW w:w="749" w:type="dxa"/>
          </w:tcPr>
          <w:p w14:paraId="4FBFBA1B" w14:textId="77777777" w:rsidR="008E396F" w:rsidRDefault="008E396F" w:rsidP="008E396F">
            <w:r>
              <w:t xml:space="preserve">22 </w:t>
            </w:r>
            <w:r w:rsidRPr="0093626A">
              <w:rPr>
                <w:vertAlign w:val="superscript"/>
              </w:rPr>
              <w:fldChar w:fldCharType="begin"/>
            </w:r>
            <w:r w:rsidR="005F18BE" w:rsidRPr="0093626A">
              <w:rPr>
                <w:vertAlign w:val="superscript"/>
              </w:rPr>
              <w:instrText xml:space="preserve"> ADDIN ZOTERO_ITEM CSL_CITATION {"citationID":"MVR5isjI","properties":{"formattedCitation":"(19)","plainCitation":"(19)","noteIndex":0},"citationItems":[{"id":2517,"uris":["http://zotero.org/users/9746328/items/IR3TBI7C"],"itemData":{"id":2517,"type":"article-journal","abstract":"Background: While malnutrition is an important cause of morbidity and mortality in older people, it is commonly under-recognised. We know little on the views of community-dwelling older people and their carers regarding the management of malnutrition. The aim of the study was: (a) to explore views and dietary practices of older people at risk of malnutrition and their carers; (b) to identify gaps in knowledge, barriers and facilitators to healthy eating in later life; (c) to explore potential interventions for malnutrition in primary care. Methods: A qualitative study was performed using semi-structured interviews with participants recruited from four general practices and a carers' focus group in London. Community-dwelling people aged ≥75, identified as malnourished or at risk of malnutrition (n = 24), and informal carers of older people (n = 9) were interviewed. Data were analysed using thematic analysis. Results: Older people at risk of malnutrition rarely recognise appetite or weight loss as a problem. Commonly held perceptions include that being thin is healthy and 'snacking' is unhealthy. Changes in household composition, physical or mental health conditions and cognitive impairment can lead to inadequate food intake. Most carers demonstrate an awareness of malnutrition, but also a lack of knowledge of what constitutes a nutritious diet. Although older people rarely seek any help, most would value advice from their GP/practice nurse, a dietitian or another trained professional. Conclusion: Older people at risk of malnutrition and their carers lack knowledge on nutritional requirements in later life but are receptive to intervention. Training for health professionals in delivering tailored dietary advice should be considered.","archive":"CINAHL Plus with Full Text","container-title":"Nutrients","DOI":"10.3390/nu11061281","ISSN":"2072-6643","issue":"6","journalAbbreviation":"Nutrients","note":"publisher: MDPI","page":"1281","source":"EBSCOhost","title":"Exploring the Views and Dietary Practices of Older People at Risk of Malnutrition and Their Carers: A Qualitative Study.","volume":"11","author":[{"family":"Avgerinou","given":"Christina"},{"family":"Bhanu","given":"Cini"},{"family":"Walters","given":"Kate"},{"family":"Croker","given":"Helen"},{"family":"Liljas","given":"Ann"},{"family":"Rea","given":"Jennifer"},{"family":"Bauernfreund","given":"Yehudit"},{"family":"Kirby-Barr","given":"Maggie"},{"family":"Hopkins","given":"Jane"},{"family":"Appleton","given":"Amber"},{"family":"Kharicha","given":"Kalpa"}],"issued":{"date-parts":[["2019",6]]}}}],"schema":"https://github.com/citation-style-language/schema/raw/master/csl-citation.json"} </w:instrText>
            </w:r>
            <w:r w:rsidRPr="0093626A">
              <w:rPr>
                <w:vertAlign w:val="superscript"/>
              </w:rPr>
              <w:fldChar w:fldCharType="separate"/>
            </w:r>
            <w:r w:rsidR="005F18BE" w:rsidRPr="0093626A">
              <w:rPr>
                <w:rFonts w:ascii="Calibri" w:hAnsi="Calibri" w:cs="Calibri"/>
                <w:vertAlign w:val="superscript"/>
              </w:rPr>
              <w:t>(</w:t>
            </w:r>
            <w:r w:rsidR="0093626A" w:rsidRPr="0093626A">
              <w:rPr>
                <w:rFonts w:ascii="Calibri" w:hAnsi="Calibri" w:cs="Calibri"/>
                <w:vertAlign w:val="superscript"/>
              </w:rPr>
              <w:t>57</w:t>
            </w:r>
            <w:r w:rsidR="005F18BE" w:rsidRPr="0093626A">
              <w:rPr>
                <w:rFonts w:ascii="Calibri" w:hAnsi="Calibri" w:cs="Calibri"/>
                <w:vertAlign w:val="superscript"/>
              </w:rPr>
              <w:t>)</w:t>
            </w:r>
            <w:r w:rsidRPr="0093626A">
              <w:rPr>
                <w:vertAlign w:val="superscript"/>
              </w:rPr>
              <w:fldChar w:fldCharType="end"/>
            </w:r>
          </w:p>
        </w:tc>
        <w:tc>
          <w:tcPr>
            <w:tcW w:w="6901" w:type="dxa"/>
          </w:tcPr>
          <w:p w14:paraId="09538643" w14:textId="77777777" w:rsidR="008E396F" w:rsidRDefault="008E396F" w:rsidP="008E396F">
            <w:r w:rsidRPr="00FB0558">
              <w:rPr>
                <w:rFonts w:cstheme="minorHAnsi"/>
                <w:b/>
                <w:spacing w:val="-4"/>
                <w:shd w:val="clear" w:color="auto" w:fill="F5F5F5"/>
              </w:rPr>
              <w:t>22a</w:t>
            </w:r>
            <w:r>
              <w:rPr>
                <w:rFonts w:cstheme="minorHAnsi"/>
                <w:spacing w:val="-4"/>
                <w:shd w:val="clear" w:color="auto" w:fill="F5F5F5"/>
              </w:rPr>
              <w:t xml:space="preserve"> </w:t>
            </w:r>
            <w:r w:rsidRPr="00EB7696">
              <w:rPr>
                <w:rFonts w:cstheme="minorHAnsi"/>
                <w:spacing w:val="-4"/>
                <w:shd w:val="clear" w:color="auto" w:fill="F5F5F5"/>
              </w:rPr>
              <w:t>If healthcare professionals have knowledge and understanding of the nutritional needs of older people who are at risk of malnutrition (C) older people receive correct information, do not receive conflicting messages (M) are not advised to follow restricting diets that are potentially harmful (O)</w:t>
            </w:r>
          </w:p>
        </w:tc>
        <w:tc>
          <w:tcPr>
            <w:tcW w:w="7654" w:type="dxa"/>
          </w:tcPr>
          <w:p w14:paraId="645273C2" w14:textId="77777777" w:rsidR="008E396F" w:rsidRPr="000B4721" w:rsidRDefault="008E396F" w:rsidP="008E396F">
            <w:pPr>
              <w:rPr>
                <w:rFonts w:cstheme="minorHAnsi"/>
                <w:spacing w:val="-4"/>
                <w:shd w:val="clear" w:color="auto" w:fill="F5F5F5"/>
              </w:rPr>
            </w:pPr>
            <w:r w:rsidRPr="00CA48E7">
              <w:rPr>
                <w:rFonts w:cstheme="minorHAnsi"/>
                <w:b/>
                <w:spacing w:val="-4"/>
                <w:shd w:val="clear" w:color="auto" w:fill="F5F5F5"/>
              </w:rPr>
              <w:t xml:space="preserve">22d </w:t>
            </w:r>
            <w:r w:rsidRPr="00EB7696">
              <w:rPr>
                <w:rFonts w:cstheme="minorHAnsi"/>
                <w:spacing w:val="-4"/>
                <w:shd w:val="clear" w:color="auto" w:fill="F5F5F5"/>
              </w:rPr>
              <w:t>If a combination of commonly held perceptions [such as being thin is healthy and ‘snacking’ is unhealthy] and a lack of reliable information about what a healthy diet should consist of in later life [and how to manage a low appetite] (C) then there is an increased risk of inappropriate dietary provision for older people who are at greater risk of malnutrition (M) which can lead to poor nutritional intake and weight loss (O).</w:t>
            </w:r>
          </w:p>
        </w:tc>
      </w:tr>
      <w:tr w:rsidR="008E396F" w14:paraId="183CF594" w14:textId="77777777" w:rsidTr="008C43E8">
        <w:trPr>
          <w:gridAfter w:val="1"/>
          <w:wAfter w:w="84" w:type="dxa"/>
        </w:trPr>
        <w:tc>
          <w:tcPr>
            <w:tcW w:w="749" w:type="dxa"/>
          </w:tcPr>
          <w:p w14:paraId="233B5962" w14:textId="77777777" w:rsidR="008E396F" w:rsidRDefault="008E396F" w:rsidP="008E396F"/>
        </w:tc>
        <w:tc>
          <w:tcPr>
            <w:tcW w:w="6901" w:type="dxa"/>
          </w:tcPr>
          <w:p w14:paraId="36E0D42D" w14:textId="77777777" w:rsidR="008E396F" w:rsidRDefault="008E396F" w:rsidP="008E396F">
            <w:r w:rsidRPr="00CA48E7">
              <w:rPr>
                <w:rFonts w:cstheme="minorHAnsi"/>
                <w:b/>
                <w:spacing w:val="-4"/>
                <w:shd w:val="clear" w:color="auto" w:fill="F5F5F5"/>
              </w:rPr>
              <w:t>22b</w:t>
            </w:r>
            <w:r>
              <w:rPr>
                <w:rFonts w:cstheme="minorHAnsi"/>
                <w:spacing w:val="-4"/>
                <w:shd w:val="clear" w:color="auto" w:fill="F5F5F5"/>
              </w:rPr>
              <w:t xml:space="preserve"> </w:t>
            </w:r>
            <w:r w:rsidRPr="00EB7696">
              <w:rPr>
                <w:rFonts w:cstheme="minorHAnsi"/>
                <w:spacing w:val="-4"/>
                <w:shd w:val="clear" w:color="auto" w:fill="F5F5F5"/>
              </w:rPr>
              <w:t>If health professionals caring for older people who are at risk of malnutrition (C), have good knowledge and understanding [through education] of how to deliver dietary advice adapted to older people’s needs (M-resource) this can ensure older people receive correct information, do not receive conflicting messages and are not advised to follow restricting diets that are potentially harmful (O).</w:t>
            </w:r>
          </w:p>
        </w:tc>
        <w:tc>
          <w:tcPr>
            <w:tcW w:w="7654" w:type="dxa"/>
          </w:tcPr>
          <w:p w14:paraId="6A389870" w14:textId="77777777" w:rsidR="008E396F" w:rsidRPr="000B4721" w:rsidRDefault="008E396F" w:rsidP="008E396F">
            <w:pPr>
              <w:rPr>
                <w:rFonts w:cstheme="minorHAnsi"/>
                <w:spacing w:val="-4"/>
                <w:shd w:val="clear" w:color="auto" w:fill="F5F5F5"/>
              </w:rPr>
            </w:pPr>
            <w:r w:rsidRPr="00CA48E7">
              <w:rPr>
                <w:rFonts w:cstheme="minorHAnsi"/>
                <w:b/>
                <w:spacing w:val="-4"/>
                <w:shd w:val="clear" w:color="auto" w:fill="F5F5F5"/>
              </w:rPr>
              <w:t>22e</w:t>
            </w:r>
            <w:r>
              <w:rPr>
                <w:rFonts w:cstheme="minorHAnsi"/>
                <w:spacing w:val="-4"/>
                <w:shd w:val="clear" w:color="auto" w:fill="F5F5F5"/>
              </w:rPr>
              <w:t xml:space="preserve"> </w:t>
            </w:r>
            <w:r w:rsidRPr="00EB7696">
              <w:rPr>
                <w:rFonts w:cstheme="minorHAnsi"/>
                <w:spacing w:val="-4"/>
                <w:shd w:val="clear" w:color="auto" w:fill="F5F5F5"/>
              </w:rPr>
              <w:t>If older people who are at greater risk of malnutrition (C), hold a combination of commonly held perceptions such as being thin is healthy and ‘snacking’ is unhealthy (M – reasoning), lack of reliable information about what a healthy diet should consist of in later life and low appetite (M- resource) can lead to poor nutritional intake and weight loss (O).</w:t>
            </w:r>
          </w:p>
        </w:tc>
      </w:tr>
      <w:tr w:rsidR="008E396F" w14:paraId="7B247BEF" w14:textId="77777777" w:rsidTr="005F18BE">
        <w:trPr>
          <w:gridAfter w:val="1"/>
          <w:wAfter w:w="84" w:type="dxa"/>
        </w:trPr>
        <w:tc>
          <w:tcPr>
            <w:tcW w:w="749" w:type="dxa"/>
          </w:tcPr>
          <w:p w14:paraId="75A5F006" w14:textId="77777777" w:rsidR="008E396F" w:rsidRDefault="008E396F" w:rsidP="008E396F">
            <w:r>
              <w:t>24</w:t>
            </w:r>
            <w:r w:rsidR="00D608F2">
              <w:t xml:space="preserve"> </w:t>
            </w:r>
            <w:r w:rsidR="00D608F2" w:rsidRPr="0093626A">
              <w:rPr>
                <w:vertAlign w:val="superscript"/>
              </w:rPr>
              <w:fldChar w:fldCharType="begin"/>
            </w:r>
            <w:r w:rsidR="00D608F2" w:rsidRPr="0093626A">
              <w:rPr>
                <w:vertAlign w:val="superscript"/>
              </w:rPr>
              <w:instrText xml:space="preserve"> ADDIN ZOTERO_ITEM CSL_CITATION {"citationID":"yCC93CPe","properties":{"formattedCitation":"(27)","plainCitation":"(27)","noteIndex":0},"citationItems":[{"id":1869,"uris":["http://zotero.org/users/9746328/items/2YYHZFPV"],"itemData":{"id":1869,"type":"article-journal","abstract":"Background: Reported associations between preparing and eating home cooked food, and both diet and health, are inconsistent. Most previous research has focused on preparing, rather than eating, home cooked food; used small, non-population based samples; and studied markers of nutrient intake, rather than overall diet quality or health. We aimed to assess whether frequency of consuming home cooked meals was cross-sectionally associated with diet quality and cardio-metabolic health.; Methods: We used baseline data from a United Kingdom population-based cohort study of adults aged 29 to 64 years (n = 11,396). Participants self-reported frequency of consuming home cooked main meals. Diet quality was assessed using the Mediterranean Diet Score, Dietary Approaches to Stop Hypertension (DASH) score, fruit and vegetable intake calculated from a 130-item food frequency questionnaire, and plasma vitamin C. Markers of cardio-metabolic health were researcher-measured body mass index (BMI), percentage body fat, haemoglobin A 1c (HbA 1c ), cholesterol and hypertension. Differences across the three exposure categories were assessed using linear regression (diet variables) and logistic regression (health variables).; Results: Eating home cooked meals more frequently was associated with greater adherence to DASH and Mediterranean diets, greater fruit and vegetable intakes and higher plasma vitamin C, in adjusted models. Those eating home cooked meals more than five times, compared with less than three times per week, consumed 62.3 g more fruit (99% CI 43.2 to 81.5) and 97.8 g more vegetables (99% CI 84.4 to 111.2) daily. More frequent consumption of home cooked meals was associated with greater likelihood of having normal range BMI and normal percentage body fat. Associations with HbA 1c , cholesterol and hypertension were not significant in adjusted models. Those consuming home cooked meals more than five times, compared with less than three times per week, were 28% less likely to have overweight BMI (99% CI 8 to 43%), and 24% less likely to have excess percentage body fat (99% CI 5 to 40%).; Conclusions: In a large population-based cohort study, eating home cooked meals more frequently was associated with better dietary quality and lower adiposity. Further prospective research is required to identify whether consumption of home cooked meals has causal effects on diet and health.","archive":"MEDLINE","archive_location":"28818089","container-title":"The international journal of behavioral nutrition and physical activity","DOI":"10.1186/s12966-017-0567-y","ISSN":"1479-5868","issue":"1","journalAbbreviation":"The international journal of behavioral nutrition and physical activity","note":"publisher-place: England\npublisher: BioMed Central","page":"109","source":"EBSCOhost","title":"Frequency of eating home cooked meals and potential benefits for diet and health: cross-sectional analysis of a population-based cohort study.","volume":"14","author":[{"family":"Mills","given":"Susanna"},{"family":"Brown","given":"Heather"},{"family":"Wrieden","given":"Wendy"},{"family":"White","given":"Martin"},{"family":"Adams","given":"Jean"}],"issued":{"date-parts":[["2017",8,17]]}}}],"schema":"https://github.com/citation-style-language/schema/raw/master/csl-citation.json"} </w:instrText>
            </w:r>
            <w:r w:rsidR="00D608F2" w:rsidRPr="0093626A">
              <w:rPr>
                <w:vertAlign w:val="superscript"/>
              </w:rPr>
              <w:fldChar w:fldCharType="separate"/>
            </w:r>
            <w:r w:rsidR="00D608F2" w:rsidRPr="0093626A">
              <w:rPr>
                <w:rFonts w:ascii="Calibri" w:hAnsi="Calibri" w:cs="Calibri"/>
                <w:vertAlign w:val="superscript"/>
              </w:rPr>
              <w:t>(</w:t>
            </w:r>
            <w:r w:rsidR="0093626A" w:rsidRPr="0093626A">
              <w:rPr>
                <w:rFonts w:ascii="Calibri" w:hAnsi="Calibri" w:cs="Calibri"/>
                <w:vertAlign w:val="superscript"/>
              </w:rPr>
              <w:t>59</w:t>
            </w:r>
            <w:r w:rsidR="00D608F2" w:rsidRPr="0093626A">
              <w:rPr>
                <w:rFonts w:ascii="Calibri" w:hAnsi="Calibri" w:cs="Calibri"/>
                <w:vertAlign w:val="superscript"/>
              </w:rPr>
              <w:t>)</w:t>
            </w:r>
            <w:r w:rsidR="00D608F2" w:rsidRPr="0093626A">
              <w:rPr>
                <w:vertAlign w:val="superscript"/>
              </w:rPr>
              <w:fldChar w:fldCharType="end"/>
            </w:r>
          </w:p>
        </w:tc>
        <w:tc>
          <w:tcPr>
            <w:tcW w:w="6901" w:type="dxa"/>
            <w:tcBorders>
              <w:bottom w:val="single" w:sz="4" w:space="0" w:color="auto"/>
            </w:tcBorders>
          </w:tcPr>
          <w:p w14:paraId="79F61E65" w14:textId="77777777" w:rsidR="008E396F" w:rsidRPr="008A69C1" w:rsidRDefault="008E396F" w:rsidP="008E396F">
            <w:pPr>
              <w:rPr>
                <w:b/>
              </w:rPr>
            </w:pPr>
            <w:r w:rsidRPr="008A69C1">
              <w:rPr>
                <w:rFonts w:cstheme="minorHAnsi"/>
                <w:b/>
                <w:spacing w:val="-4"/>
                <w:shd w:val="clear" w:color="auto" w:fill="F5F5F5"/>
              </w:rPr>
              <w:t>24c</w:t>
            </w:r>
            <w:r w:rsidRPr="008A69C1">
              <w:rPr>
                <w:rFonts w:cstheme="minorHAnsi"/>
                <w:spacing w:val="-4"/>
                <w:shd w:val="clear" w:color="auto" w:fill="F5F5F5"/>
              </w:rPr>
              <w:t xml:space="preserve"> </w:t>
            </w:r>
            <w:r w:rsidRPr="00EB7696">
              <w:rPr>
                <w:rFonts w:cstheme="minorHAnsi"/>
                <w:spacing w:val="-4"/>
                <w:shd w:val="clear" w:color="auto" w:fill="F5F5F5"/>
              </w:rPr>
              <w:t>If public health programmes want to increase the number of people who learn to cook healthy meals and to use their skills often (C) then using digital technology and social media to provide shopping list generators, food preparation teaching videos, and nutritional information (M) could enable people to adopt cooking habits as part of their daily routine and improve their health and wellbeing (O).</w:t>
            </w:r>
          </w:p>
        </w:tc>
        <w:tc>
          <w:tcPr>
            <w:tcW w:w="7654" w:type="dxa"/>
            <w:tcBorders>
              <w:bottom w:val="single" w:sz="4" w:space="0" w:color="auto"/>
            </w:tcBorders>
          </w:tcPr>
          <w:p w14:paraId="71F91195" w14:textId="77777777" w:rsidR="008E396F" w:rsidRDefault="008E396F" w:rsidP="008E396F"/>
        </w:tc>
      </w:tr>
      <w:tr w:rsidR="008E396F" w14:paraId="3AA13F9E" w14:textId="77777777" w:rsidTr="008C43E8">
        <w:trPr>
          <w:gridAfter w:val="1"/>
          <w:wAfter w:w="84" w:type="dxa"/>
        </w:trPr>
        <w:tc>
          <w:tcPr>
            <w:tcW w:w="749" w:type="dxa"/>
          </w:tcPr>
          <w:p w14:paraId="41B374F0" w14:textId="77777777" w:rsidR="008E396F" w:rsidRDefault="008E396F" w:rsidP="008E396F">
            <w:r>
              <w:t xml:space="preserve">27 </w:t>
            </w:r>
            <w:r w:rsidRPr="0093626A">
              <w:rPr>
                <w:vertAlign w:val="superscript"/>
              </w:rPr>
              <w:fldChar w:fldCharType="begin"/>
            </w:r>
            <w:r w:rsidRPr="0093626A">
              <w:rPr>
                <w:vertAlign w:val="superscript"/>
              </w:rPr>
              <w:instrText xml:space="preserve"> ADDIN ZOTERO_ITEM CSL_CITATION {"citationID":"n2GACQZq","properties":{"formattedCitation":"(3)","plainCitation":"(3)","noteIndex":0},"citationItems":[{"id":6388,"uris":["http://zotero.org/users/9746328/items/225A8YPR"],"itemData":{"id":6388,"type":"article-journal","abstract":"The increasing amount of ‘unhealthy’ food consumed outside the home is thought to be a major contributory factor to growing levels of obesity. To tackle the problem and promote changes in catering and consumption behaviour, initiatives designed to encourage out-of-home caterers to provide healthier menus or adopt healthier cooking practices have been developed. Such voluntary agreements, rather than legislation, are the UK government’s preferred strategy. This paper reports on and explores issues arising from an evaluation of one such initiative—the Healthier Catering Commitment, piloted with over 80 independent businesses in London in the UK. Analysis of data on take-up of the scheme, and interviews with businesses and those involved in assessing them against the scheme’s criteria, suggests the extent to which businesses are prepared to make changes to their catering practices. Operational barriers as well as aspects of the local trading environment are shown to impact on the level of business commitment to the initiative. In considering the degree to which the scheme’s criteria inform, widen or restrict consumer choice, the paper adds to the debate on effective strategies for encouraging behaviour change. It also comments on the extent to which voluntary agreements are likely to be an effective means of ensuring a healthier food environment, and the extent to which government intervention is justified in the interests of improving public health and tackling health inequalities. (PsycINFO Database Record (c) 2016 APA, all rights reserved)  (Source: journal abstract)","archive":"APA PsycInfo®","archive_location":"1523812666; 2014-02739-004","container-title":"Critical Public Health","DOI":"10.1080/09581596.2013.769670","ISSN":"0958-1596, 0958-1596","issue":"1","language":"English","note":"publisher: Taylor &amp; Francis","page":"35-46","title":"Healthier catering initiatives in London, UK: An effective tool for encouraging healthier consumption behaviour?","volume":"24","author":[{"family":"Bagwell","given":"Susan"}],"issued":{"date-parts":[["2014",1]]}}}],"schema":"https://github.com/citation-style-language/schema/raw/master/csl-citation.json"} </w:instrText>
            </w:r>
            <w:r w:rsidRPr="0093626A">
              <w:rPr>
                <w:vertAlign w:val="superscript"/>
              </w:rPr>
              <w:fldChar w:fldCharType="separate"/>
            </w:r>
            <w:r w:rsidRPr="0093626A">
              <w:rPr>
                <w:rFonts w:ascii="Calibri" w:hAnsi="Calibri" w:cs="Calibri"/>
                <w:vertAlign w:val="superscript"/>
              </w:rPr>
              <w:t>(</w:t>
            </w:r>
            <w:r w:rsidR="0093626A" w:rsidRPr="0093626A">
              <w:rPr>
                <w:rFonts w:ascii="Calibri" w:hAnsi="Calibri" w:cs="Calibri"/>
                <w:vertAlign w:val="superscript"/>
              </w:rPr>
              <w:t>62</w:t>
            </w:r>
            <w:r w:rsidRPr="0093626A">
              <w:rPr>
                <w:rFonts w:ascii="Calibri" w:hAnsi="Calibri" w:cs="Calibri"/>
                <w:vertAlign w:val="superscript"/>
              </w:rPr>
              <w:t>)</w:t>
            </w:r>
            <w:r w:rsidRPr="0093626A">
              <w:rPr>
                <w:vertAlign w:val="superscript"/>
              </w:rPr>
              <w:fldChar w:fldCharType="end"/>
            </w:r>
          </w:p>
        </w:tc>
        <w:tc>
          <w:tcPr>
            <w:tcW w:w="6901" w:type="dxa"/>
          </w:tcPr>
          <w:p w14:paraId="1C99F16F" w14:textId="77777777" w:rsidR="008E396F" w:rsidRDefault="008E396F" w:rsidP="008E396F"/>
        </w:tc>
        <w:tc>
          <w:tcPr>
            <w:tcW w:w="7654" w:type="dxa"/>
          </w:tcPr>
          <w:p w14:paraId="58CFE56C" w14:textId="77777777" w:rsidR="008E396F" w:rsidRPr="000B4721" w:rsidRDefault="008E396F" w:rsidP="008E396F">
            <w:pPr>
              <w:rPr>
                <w:rFonts w:cstheme="minorHAnsi"/>
                <w:spacing w:val="-4"/>
                <w:shd w:val="clear" w:color="auto" w:fill="F5F5F5"/>
              </w:rPr>
            </w:pPr>
            <w:r w:rsidRPr="006A2437">
              <w:rPr>
                <w:rFonts w:cstheme="minorHAnsi"/>
                <w:b/>
                <w:spacing w:val="-4"/>
                <w:shd w:val="clear" w:color="auto" w:fill="F5F5F5"/>
              </w:rPr>
              <w:t xml:space="preserve">27b </w:t>
            </w:r>
            <w:r w:rsidRPr="00EB7696">
              <w:rPr>
                <w:rFonts w:cstheme="minorHAnsi"/>
                <w:spacing w:val="-4"/>
                <w:shd w:val="clear" w:color="auto" w:fill="F5F5F5"/>
              </w:rPr>
              <w:t>If businesses that held a healthier catering award displayed and sold healthy options alongside extremely unhealthy cakes and snacks (C), conflicting messages whereby foods on offer did not align with healthy eating guidelines (M) undermined efforts to encourage healthier food consumption behaviour (O)</w:t>
            </w:r>
          </w:p>
        </w:tc>
      </w:tr>
      <w:tr w:rsidR="008E396F" w14:paraId="5AB09EAA" w14:textId="77777777" w:rsidTr="008C43E8">
        <w:trPr>
          <w:gridAfter w:val="1"/>
          <w:wAfter w:w="84" w:type="dxa"/>
        </w:trPr>
        <w:tc>
          <w:tcPr>
            <w:tcW w:w="749" w:type="dxa"/>
          </w:tcPr>
          <w:p w14:paraId="57127301" w14:textId="77777777" w:rsidR="008E396F" w:rsidRDefault="008E396F" w:rsidP="008E396F">
            <w:r>
              <w:t xml:space="preserve">34 </w:t>
            </w:r>
            <w:r w:rsidRPr="0093626A">
              <w:rPr>
                <w:vertAlign w:val="superscript"/>
              </w:rPr>
              <w:fldChar w:fldCharType="begin"/>
            </w:r>
            <w:r w:rsidRPr="0093626A">
              <w:rPr>
                <w:vertAlign w:val="superscript"/>
              </w:rPr>
              <w:instrText xml:space="preserve"> ADDIN ZOTERO_ITEM CSL_CITATION {"citationID":"dCDWg8Xb","properties":{"formattedCitation":"(29)","plainCitation":"(29)","noteIndex":0},"citationItems":[{"id":1877,"uris":["http://zotero.org/users/9746328/items/GABHZX92"],"itemData":{"id":1877,"type":"article-journal","abstract":"Cooking at home is likely to be associated with benefits to diet and health. However, the nuanced perceptions and practices linked to different types of cooking are not yet fully understood. This research aimed to explore the specific concept of 'home cooking', using qualitative research from the UK and US. Data from two previously completed studies exploring cooking at home were combined and a new secondary analysis was undertaken using the Framework Method. Data in the first study were drawn from participants in the North East of the UK who were interviewed. Data in the second study were drawn from participants in Baltimore, US, who took part in focus groups. Data from a total of 71 adults (18 UK and 53 US), with diverse sociodemographic characteristics and experiences of cooking, were analysed. In both countries, participants distinguished 'home cooking' as a distinct subtype of cooking at home. 'Home cooking' was defined in terms of preparing a meal from scratch, cooking with love and care, and nostalgia. Cooking at home had a range of dimensions, and perceptions of 'home cooking' tended to focus on social and emotional associations. In future, public health initiatives might, therefore, highlight the potential social and emotional benefits of 'home cooking', rather than emphasising implications for physical health.","archive":"MEDLINE","archive_location":"31940897","container-title":"Nutrients","DOI":"10.3390/nu12010198","ISSN":"2072-6643","issue":"1","journalAbbreviation":"Nutrients","note":"publisher-place: Switzerland\npublisher: MDPI Publishing","source":"EBSCOhost","title":"Perceptions of 'Home Cooking': A Qualitative Analysis from the United Kingdom and United States.","URL":"https://search.ebscohost.com/login.aspx?direct=true&amp;db=cmedm&amp;AN=31940897&amp;site=ehost-live","volume":"12","author":[{"family":"Mills","given":"Susanna D H"},{"family":"Wolfson","given":"Julia A"},{"family":"Wrieden","given":"Wendy L"},{"family":"Brown","given":"Heather"},{"family":"White","given":"Martin"},{"family":"Adams","given":"Jean"}],"issued":{"date-parts":[["2020",1,12]]}}}],"schema":"https://github.com/citation-style-language/schema/raw/master/csl-citation.json"} </w:instrText>
            </w:r>
            <w:r w:rsidRPr="0093626A">
              <w:rPr>
                <w:vertAlign w:val="superscript"/>
              </w:rPr>
              <w:fldChar w:fldCharType="separate"/>
            </w:r>
            <w:r w:rsidRPr="0093626A">
              <w:rPr>
                <w:rFonts w:ascii="Calibri" w:hAnsi="Calibri" w:cs="Calibri"/>
                <w:vertAlign w:val="superscript"/>
              </w:rPr>
              <w:t>(</w:t>
            </w:r>
            <w:r w:rsidR="0093626A" w:rsidRPr="0093626A">
              <w:rPr>
                <w:rFonts w:ascii="Calibri" w:hAnsi="Calibri" w:cs="Calibri"/>
                <w:vertAlign w:val="superscript"/>
              </w:rPr>
              <w:t>6</w:t>
            </w:r>
            <w:r w:rsidRPr="0093626A">
              <w:rPr>
                <w:rFonts w:ascii="Calibri" w:hAnsi="Calibri" w:cs="Calibri"/>
                <w:vertAlign w:val="superscript"/>
              </w:rPr>
              <w:t>9)</w:t>
            </w:r>
            <w:r w:rsidRPr="0093626A">
              <w:rPr>
                <w:vertAlign w:val="superscript"/>
              </w:rPr>
              <w:fldChar w:fldCharType="end"/>
            </w:r>
          </w:p>
        </w:tc>
        <w:tc>
          <w:tcPr>
            <w:tcW w:w="6901" w:type="dxa"/>
          </w:tcPr>
          <w:p w14:paraId="79D2C8B3" w14:textId="77777777" w:rsidR="008E396F" w:rsidRPr="000B4721" w:rsidRDefault="008E396F" w:rsidP="008E396F">
            <w:pPr>
              <w:rPr>
                <w:rFonts w:cstheme="minorHAnsi"/>
                <w:spacing w:val="-4"/>
                <w:shd w:val="clear" w:color="auto" w:fill="F5F5F5"/>
              </w:rPr>
            </w:pPr>
            <w:r w:rsidRPr="004655C1">
              <w:rPr>
                <w:rFonts w:cstheme="minorHAnsi"/>
                <w:b/>
                <w:spacing w:val="-4"/>
                <w:shd w:val="clear" w:color="auto" w:fill="F5F5F5"/>
              </w:rPr>
              <w:t>34c</w:t>
            </w:r>
            <w:r>
              <w:rPr>
                <w:rFonts w:cstheme="minorHAnsi"/>
                <w:spacing w:val="-4"/>
                <w:shd w:val="clear" w:color="auto" w:fill="F5F5F5"/>
              </w:rPr>
              <w:t xml:space="preserve"> </w:t>
            </w:r>
            <w:r w:rsidRPr="00EB7696">
              <w:rPr>
                <w:rFonts w:cstheme="minorHAnsi"/>
                <w:spacing w:val="-4"/>
                <w:shd w:val="clear" w:color="auto" w:fill="F5F5F5"/>
              </w:rPr>
              <w:t>If public health and home economics education and training are provided (C) to develop young people’s technical cooking skills, broader general food skills, and food literacy (M) then this can provide ‘the tools needed for a healthy lifelong relationship with food’ (O) and grow capacity for healthy cooking at home (O). </w:t>
            </w:r>
          </w:p>
        </w:tc>
        <w:tc>
          <w:tcPr>
            <w:tcW w:w="7654" w:type="dxa"/>
          </w:tcPr>
          <w:p w14:paraId="266A64FA" w14:textId="77777777" w:rsidR="008E396F" w:rsidRDefault="008E396F" w:rsidP="008E396F"/>
        </w:tc>
      </w:tr>
      <w:tr w:rsidR="008E396F" w14:paraId="6C276E26" w14:textId="77777777" w:rsidTr="008C43E8">
        <w:trPr>
          <w:gridAfter w:val="1"/>
          <w:wAfter w:w="84" w:type="dxa"/>
        </w:trPr>
        <w:tc>
          <w:tcPr>
            <w:tcW w:w="749" w:type="dxa"/>
          </w:tcPr>
          <w:p w14:paraId="44C3C36A" w14:textId="77777777" w:rsidR="008E396F" w:rsidRDefault="008E396F" w:rsidP="008E396F">
            <w:r>
              <w:t xml:space="preserve">36 </w:t>
            </w:r>
            <w:r w:rsidRPr="0093626A">
              <w:rPr>
                <w:vertAlign w:val="superscript"/>
              </w:rPr>
              <w:fldChar w:fldCharType="begin"/>
            </w:r>
            <w:r w:rsidR="005F18BE" w:rsidRPr="0093626A">
              <w:rPr>
                <w:vertAlign w:val="superscript"/>
              </w:rPr>
              <w:instrText xml:space="preserve"> ADDIN ZOTERO_ITEM CSL_CITATION {"citationID":"t3rfAvSN","properties":{"formattedCitation":"(11)","plainCitation":"(11)","noteIndex":0},"citationItems":[{"id":1879,"uris":["http://zotero.org/users/9746328/items/FPSP6QIV"],"itemData":{"id":1879,"type":"article-journal","abstract":"Objective: To identify sociodemographic characteristics associated with frequency of consuming home-cooked meals and meals from out-of-home sources.; Design: Cross-sectional analysis of a population-based cohort study. Frequency of consuming home-cooked meals, ready meals, takeaways and meals out were derived from a participant questionnaire. Sociodemographic characteristics regarding sex, age, ethnicity, working overtime and socio-economic status (SES; measured by household income, educational attainment, occupational status and employment status) were self-reported. Sociodemographic differences in higher v. lower meal consumption frequency were explored using logistic regression, adjusted for other key sociodemographic variables.; Setting: Cambridgeshire, UK.; Subjects: Fenland Study participants (n 11 326), aged 29-64 years at baseline.; Results: Eating home-cooked meals more frequently was associated with being female, older, of higher SES (measured by greater educational attainment and household income) and not working overtime. Being male was associated with a higher frequency of consumption for all out-of-home meal types. Consuming takeaways more frequently was associated with lower SES (measured by lower educational attainment and household income), whereas eating out more frequently was associated with higher SES (measured by greater educational attainment and household income) and working overtime.; Conclusions: Sociodemographic characteristics associated with frequency of eating meals from different out-of-home sources varied according to meal source. Findings may be used to target public health policies and interventions for promoting healthier diets and dietary-related health towards people consuming home-cooked meals less frequently, such as men, those with lower educational attainment and household income, and overtime workers.","archive":"MEDLINE","archive_location":"29637874","container-title":"Public health nutrition","DOI":"10.1017/S1368980018000812","ISSN":"1475-2727","issue":"12","journalAbbreviation":"Public health nutrition","note":"publisher-place: England\npublisher: Cambridge University Press","page":"2255-2266","source":"EBSCOhost","title":"Sociodemographic characteristics and frequency of consuming home-cooked meals and meals from out-of-home sources: cross-sectional analysis of a population-based cohort study.","volume":"21","author":[{"family":"Mills","given":"Susanna"},{"family":"Adams","given":"Jean"},{"family":"Wrieden","given":"Wendy"},{"family":"White","given":"Martin"},{"family":"Brown","given":"Heather"}],"issued":{"date-parts":[["2018",8]]}}}],"schema":"https://github.com/citation-style-language/schema/raw/master/csl-citation.json"} </w:instrText>
            </w:r>
            <w:r w:rsidRPr="0093626A">
              <w:rPr>
                <w:vertAlign w:val="superscript"/>
              </w:rPr>
              <w:fldChar w:fldCharType="separate"/>
            </w:r>
            <w:r w:rsidR="005F18BE" w:rsidRPr="0093626A">
              <w:rPr>
                <w:rFonts w:ascii="Calibri" w:hAnsi="Calibri" w:cs="Calibri"/>
                <w:vertAlign w:val="superscript"/>
              </w:rPr>
              <w:t>(</w:t>
            </w:r>
            <w:r w:rsidR="0093626A" w:rsidRPr="0093626A">
              <w:rPr>
                <w:rFonts w:ascii="Calibri" w:hAnsi="Calibri" w:cs="Calibri"/>
                <w:vertAlign w:val="superscript"/>
              </w:rPr>
              <w:t>7</w:t>
            </w:r>
            <w:r w:rsidR="005F18BE" w:rsidRPr="0093626A">
              <w:rPr>
                <w:rFonts w:ascii="Calibri" w:hAnsi="Calibri" w:cs="Calibri"/>
                <w:vertAlign w:val="superscript"/>
              </w:rPr>
              <w:t>1)</w:t>
            </w:r>
            <w:r w:rsidRPr="0093626A">
              <w:rPr>
                <w:vertAlign w:val="superscript"/>
              </w:rPr>
              <w:fldChar w:fldCharType="end"/>
            </w:r>
          </w:p>
        </w:tc>
        <w:tc>
          <w:tcPr>
            <w:tcW w:w="6901" w:type="dxa"/>
          </w:tcPr>
          <w:p w14:paraId="252C8350" w14:textId="77777777" w:rsidR="008E396F" w:rsidRDefault="008E396F" w:rsidP="008E396F"/>
        </w:tc>
        <w:tc>
          <w:tcPr>
            <w:tcW w:w="7654" w:type="dxa"/>
          </w:tcPr>
          <w:p w14:paraId="37B66AAE" w14:textId="77777777" w:rsidR="008E396F" w:rsidRPr="000B4721" w:rsidRDefault="008E396F" w:rsidP="008E396F">
            <w:pPr>
              <w:rPr>
                <w:rFonts w:cstheme="minorHAnsi"/>
                <w:spacing w:val="-4"/>
                <w:shd w:val="clear" w:color="auto" w:fill="F5F5F5"/>
              </w:rPr>
            </w:pPr>
            <w:r w:rsidRPr="00C45A48">
              <w:rPr>
                <w:rFonts w:cstheme="minorHAnsi"/>
                <w:b/>
                <w:spacing w:val="-4"/>
                <w:shd w:val="clear" w:color="auto" w:fill="F5F5F5"/>
              </w:rPr>
              <w:t>36e</w:t>
            </w:r>
            <w:r>
              <w:rPr>
                <w:rFonts w:cstheme="minorHAnsi"/>
                <w:spacing w:val="-4"/>
                <w:shd w:val="clear" w:color="auto" w:fill="F5F5F5"/>
              </w:rPr>
              <w:t xml:space="preserve"> </w:t>
            </w:r>
            <w:r w:rsidRPr="00EB7696">
              <w:rPr>
                <w:rFonts w:cstheme="minorHAnsi"/>
                <w:spacing w:val="-4"/>
                <w:shd w:val="clear" w:color="auto" w:fill="F5F5F5"/>
              </w:rPr>
              <w:t xml:space="preserve">If public health interventions to promote home cooking are supported by measures to increase the affordability of basic ingredients (C) to reduce the perception that fruit and vegetable are unaffordable (M) then this can increase F &amp; V purchase and consumption (O) </w:t>
            </w:r>
          </w:p>
        </w:tc>
      </w:tr>
      <w:tr w:rsidR="008E396F" w14:paraId="7756EEA9" w14:textId="77777777" w:rsidTr="008C43E8">
        <w:tc>
          <w:tcPr>
            <w:tcW w:w="749" w:type="dxa"/>
          </w:tcPr>
          <w:p w14:paraId="3FB998F2" w14:textId="77777777" w:rsidR="008E396F" w:rsidRDefault="008E396F" w:rsidP="008E396F">
            <w:r>
              <w:t xml:space="preserve">37 </w:t>
            </w:r>
            <w:r w:rsidRPr="0093626A">
              <w:rPr>
                <w:vertAlign w:val="superscript"/>
              </w:rPr>
              <w:fldChar w:fldCharType="begin"/>
            </w:r>
            <w:r w:rsidR="005F18BE" w:rsidRPr="0093626A">
              <w:rPr>
                <w:vertAlign w:val="superscript"/>
              </w:rPr>
              <w:instrText xml:space="preserve"> ADDIN ZOTERO_ITEM CSL_CITATION {"citationID":"yo64MbPU","properties":{"formattedCitation":"(24)","plainCitation":"(24)","noteIndex":0},"citationItems":[{"id":1697,"uris":["http://zotero.org/users/9746328/items/IBWWSKZY"],"itemData":{"id":1697,"type":"article-journal","abstract":"OBJECTIVE: The aim of the present study was to explore knowledge of the UK weaning guidelines and the sources of weaning advice used by UK first-time mothers., DESIGN: An online survey of UK parents; analysed using mixed methods., SETTING: Participants were recruited from a selection of parenting websites that hosted a link to the survey., SUBJECTS: In total, 1348 UK first-time mothers were included in the analysis., RESULTS: Knowledge of the guidelines was high (86 %) and associated with later weaning (P &lt; 0.001), although 43 % of this sample weaned before 24 weeks. The majority of parents used multiple sources of information, the most influential being the health visitor (26 %), the Internet (25 %) and books (18 %). Fifty-six per cent said they received conflicting advice. Younger mothers and those of lower educational attainment were more likely to be influenced by advice from family, which was likely to be to wean earlier. Furthermore, those most influenced by their mother/grandmother were less likely to have accurate knowledge of the guidelines. In this population the Internet was used for weaning advice across all sociodemographic groups and was associated with a later weaning age, independently of sociodemographic factors (P &lt; 0.001). Data from responses to a free-text question are used in illustration., CONCLUSIONS: The study suggests that first-time mothers have a good understanding of the weaning guidelines but seek weaning information from multiple sources, much of which is conflicting. Informal sources of weaning advice appear most influential in younger mothers and those of lower educational attainment, and result in earlier weaning.","container-title":"Public health nutrition","DOI":"10.1017/S1368980012002868","ISSN":"1475-2727","issue":"9","journalAbbreviation":"Public Health Nutr","note":"publisher-place: England\nMoore, Amanda P. Diabetes &amp; Nutritional Sciences Division, Franklin-Wilkins Building, Room 4.10, School of Medicine, King's College London, Stamford Street, London SE1 9NH, UK.","page":"1661-9","title":"Sources of weaning advice, comparisons between formal and informal advice, and associations with weaning timing in a survey of UK first-time mothers.","volume":"15","author":[{"family":"Moore","given":"Amanda P"},{"family":"Milligan","given":"Peter"},{"family":"Rivas","given":"Carol"},{"family":"Goff","given":"Louise M"}],"issued":{"date-parts":[["2012"]]}}}],"schema":"https://github.com/citation-style-language/schema/raw/master/csl-citation.json"} </w:instrText>
            </w:r>
            <w:r w:rsidRPr="0093626A">
              <w:rPr>
                <w:vertAlign w:val="superscript"/>
              </w:rPr>
              <w:fldChar w:fldCharType="separate"/>
            </w:r>
            <w:r w:rsidR="005F18BE" w:rsidRPr="0093626A">
              <w:rPr>
                <w:rFonts w:ascii="Calibri" w:hAnsi="Calibri" w:cs="Calibri"/>
                <w:vertAlign w:val="superscript"/>
              </w:rPr>
              <w:t>(</w:t>
            </w:r>
            <w:r w:rsidR="0093626A" w:rsidRPr="0093626A">
              <w:rPr>
                <w:rFonts w:ascii="Calibri" w:hAnsi="Calibri" w:cs="Calibri"/>
                <w:vertAlign w:val="superscript"/>
              </w:rPr>
              <w:t>7</w:t>
            </w:r>
            <w:r w:rsidR="005F18BE" w:rsidRPr="0093626A">
              <w:rPr>
                <w:rFonts w:ascii="Calibri" w:hAnsi="Calibri" w:cs="Calibri"/>
                <w:vertAlign w:val="superscript"/>
              </w:rPr>
              <w:t>2)</w:t>
            </w:r>
            <w:r w:rsidRPr="0093626A">
              <w:rPr>
                <w:vertAlign w:val="superscript"/>
              </w:rPr>
              <w:fldChar w:fldCharType="end"/>
            </w:r>
          </w:p>
        </w:tc>
        <w:tc>
          <w:tcPr>
            <w:tcW w:w="6901" w:type="dxa"/>
          </w:tcPr>
          <w:p w14:paraId="4E2D608B" w14:textId="77777777" w:rsidR="008E396F" w:rsidRDefault="008E396F" w:rsidP="008E396F"/>
        </w:tc>
        <w:tc>
          <w:tcPr>
            <w:tcW w:w="7654" w:type="dxa"/>
            <w:gridSpan w:val="2"/>
          </w:tcPr>
          <w:p w14:paraId="3DDD8C2A" w14:textId="77777777" w:rsidR="008E396F" w:rsidRPr="000B4721" w:rsidRDefault="008E396F" w:rsidP="008E396F">
            <w:pPr>
              <w:rPr>
                <w:rFonts w:cstheme="minorHAnsi"/>
                <w:spacing w:val="-4"/>
                <w:shd w:val="clear" w:color="auto" w:fill="F5F5F5"/>
              </w:rPr>
            </w:pPr>
            <w:r w:rsidRPr="001103E4">
              <w:rPr>
                <w:rFonts w:cstheme="minorHAnsi"/>
                <w:b/>
                <w:spacing w:val="-4"/>
                <w:shd w:val="clear" w:color="auto" w:fill="F5F5F5"/>
              </w:rPr>
              <w:t>37a</w:t>
            </w:r>
            <w:r>
              <w:rPr>
                <w:rFonts w:cstheme="minorHAnsi"/>
                <w:spacing w:val="-4"/>
                <w:shd w:val="clear" w:color="auto" w:fill="F5F5F5"/>
              </w:rPr>
              <w:t xml:space="preserve"> </w:t>
            </w:r>
            <w:r w:rsidRPr="00EB7696">
              <w:rPr>
                <w:rFonts w:cstheme="minorHAnsi"/>
                <w:spacing w:val="-4"/>
                <w:shd w:val="clear" w:color="auto" w:fill="F5F5F5"/>
              </w:rPr>
              <w:t>If younger first-time mothers have poorer knowledge of the current guidelines for weaning (C) and seek information from informal sources such as family, particularly the previous generation (M) then this can lead to inappropriate early weaning (O).</w:t>
            </w:r>
          </w:p>
        </w:tc>
      </w:tr>
    </w:tbl>
    <w:p w14:paraId="5D0ECD91" w14:textId="77777777" w:rsidR="002A7977" w:rsidRDefault="002A7977" w:rsidP="003A0252">
      <w:pPr>
        <w:rPr>
          <w:b/>
          <w:color w:val="0070C0"/>
          <w:sz w:val="28"/>
          <w:szCs w:val="28"/>
        </w:rPr>
      </w:pPr>
      <w:bookmarkStart w:id="11" w:name="_Hlk181086804"/>
    </w:p>
    <w:p w14:paraId="000738FC" w14:textId="77777777" w:rsidR="00B75331" w:rsidRDefault="00B75331" w:rsidP="003A0252">
      <w:pPr>
        <w:rPr>
          <w:b/>
          <w:color w:val="0070C0"/>
          <w:sz w:val="28"/>
          <w:szCs w:val="28"/>
          <w:highlight w:val="lightGray"/>
        </w:rPr>
      </w:pPr>
    </w:p>
    <w:p w14:paraId="1C074B3E" w14:textId="77777777" w:rsidR="00B75331" w:rsidRDefault="00B75331" w:rsidP="003A0252">
      <w:pPr>
        <w:rPr>
          <w:b/>
          <w:color w:val="0070C0"/>
          <w:sz w:val="28"/>
          <w:szCs w:val="28"/>
          <w:highlight w:val="lightGray"/>
        </w:rPr>
      </w:pPr>
    </w:p>
    <w:p w14:paraId="12AB2E93" w14:textId="77777777" w:rsidR="00B75331" w:rsidRDefault="00B75331" w:rsidP="003A0252">
      <w:pPr>
        <w:rPr>
          <w:b/>
          <w:color w:val="0070C0"/>
          <w:sz w:val="28"/>
          <w:szCs w:val="28"/>
          <w:highlight w:val="lightGray"/>
        </w:rPr>
      </w:pPr>
    </w:p>
    <w:p w14:paraId="7BD341BD" w14:textId="77777777" w:rsidR="00B75331" w:rsidRDefault="00B75331" w:rsidP="003A0252">
      <w:pPr>
        <w:rPr>
          <w:b/>
          <w:color w:val="0070C0"/>
          <w:sz w:val="28"/>
          <w:szCs w:val="28"/>
          <w:highlight w:val="lightGray"/>
        </w:rPr>
      </w:pPr>
    </w:p>
    <w:p w14:paraId="4DC93DF7" w14:textId="4C267E97" w:rsidR="009F6BC1" w:rsidRPr="002A7977" w:rsidRDefault="0037567C" w:rsidP="003A0252">
      <w:pPr>
        <w:rPr>
          <w:b/>
          <w:color w:val="0070C0"/>
          <w:sz w:val="28"/>
          <w:szCs w:val="28"/>
        </w:rPr>
      </w:pPr>
      <w:r w:rsidRPr="00F67D78">
        <w:rPr>
          <w:b/>
          <w:color w:val="0070C0"/>
          <w:sz w:val="28"/>
          <w:szCs w:val="28"/>
          <w:highlight w:val="lightGray"/>
        </w:rPr>
        <w:lastRenderedPageBreak/>
        <w:t>K</w:t>
      </w:r>
      <w:r w:rsidR="002A7977" w:rsidRPr="00F67D78">
        <w:rPr>
          <w:b/>
          <w:color w:val="0070C0"/>
          <w:sz w:val="28"/>
          <w:szCs w:val="28"/>
          <w:highlight w:val="lightGray"/>
        </w:rPr>
        <w:t>n</w:t>
      </w:r>
      <w:r w:rsidRPr="00F67D78">
        <w:rPr>
          <w:b/>
          <w:color w:val="0070C0"/>
          <w:sz w:val="28"/>
          <w:szCs w:val="28"/>
          <w:highlight w:val="lightGray"/>
        </w:rPr>
        <w:t>owledgeable , skilled, confident practitioners/facilitators</w:t>
      </w:r>
      <w:r w:rsidR="008C5BBC" w:rsidRPr="00F67D78">
        <w:rPr>
          <w:b/>
          <w:color w:val="0070C0"/>
          <w:sz w:val="28"/>
          <w:szCs w:val="28"/>
          <w:highlight w:val="lightGray"/>
        </w:rPr>
        <w:t xml:space="preserve"> – Consolidated CMOCs 9-12</w:t>
      </w:r>
    </w:p>
    <w:tbl>
      <w:tblPr>
        <w:tblStyle w:val="TableGrid"/>
        <w:tblW w:w="15446" w:type="dxa"/>
        <w:tblLook w:val="04A0" w:firstRow="1" w:lastRow="0" w:firstColumn="1" w:lastColumn="0" w:noHBand="0" w:noVBand="1"/>
      </w:tblPr>
      <w:tblGrid>
        <w:gridCol w:w="15446"/>
      </w:tblGrid>
      <w:tr w:rsidR="00951BE5" w14:paraId="036002A6" w14:textId="77777777" w:rsidTr="00B75331">
        <w:trPr>
          <w:trHeight w:val="2258"/>
        </w:trPr>
        <w:tc>
          <w:tcPr>
            <w:tcW w:w="15446" w:type="dxa"/>
          </w:tcPr>
          <w:bookmarkEnd w:id="11"/>
          <w:p w14:paraId="0474FB37" w14:textId="77777777" w:rsidR="008C5BBC" w:rsidRPr="00B75331" w:rsidRDefault="00951BE5" w:rsidP="00B75331">
            <w:pPr>
              <w:shd w:val="clear" w:color="auto" w:fill="BFBFBF" w:themeFill="background1" w:themeFillShade="BF"/>
              <w:rPr>
                <w:b/>
                <w:sz w:val="28"/>
                <w:szCs w:val="28"/>
              </w:rPr>
            </w:pPr>
            <w:r w:rsidRPr="00B75331">
              <w:rPr>
                <w:b/>
                <w:sz w:val="28"/>
                <w:szCs w:val="28"/>
              </w:rPr>
              <w:t xml:space="preserve">Consolidated </w:t>
            </w:r>
            <w:r w:rsidR="008C5BBC" w:rsidRPr="00B75331">
              <w:rPr>
                <w:b/>
                <w:sz w:val="28"/>
                <w:szCs w:val="28"/>
              </w:rPr>
              <w:t>CMOC 9</w:t>
            </w:r>
          </w:p>
          <w:p w14:paraId="1232077D" w14:textId="77777777" w:rsidR="00EA3302" w:rsidRDefault="00EA3302" w:rsidP="008C5BBC"/>
          <w:p w14:paraId="245606C7" w14:textId="2FB7B64D" w:rsidR="00EA3302" w:rsidRDefault="00EA3302" w:rsidP="008C5BBC">
            <w:pPr>
              <w:rPr>
                <w:rFonts w:cstheme="minorHAnsi"/>
                <w:spacing w:val="-4"/>
                <w:highlight w:val="lightGray"/>
                <w:shd w:val="clear" w:color="auto" w:fill="F5F5F5"/>
              </w:rPr>
            </w:pPr>
            <w:bookmarkStart w:id="12" w:name="_Hlk181086841"/>
            <w:r w:rsidRPr="009D7825">
              <w:rPr>
                <w:b/>
                <w:highlight w:val="lightGray"/>
              </w:rPr>
              <w:t xml:space="preserve">If </w:t>
            </w:r>
            <w:r w:rsidRPr="009D7825">
              <w:rPr>
                <w:highlight w:val="lightGray"/>
              </w:rPr>
              <w:t>health care practitioners receive</w:t>
            </w:r>
            <w:r w:rsidRPr="009D7825">
              <w:rPr>
                <w:b/>
                <w:highlight w:val="lightGray"/>
              </w:rPr>
              <w:t xml:space="preserve"> </w:t>
            </w:r>
            <w:r w:rsidRPr="009D7825">
              <w:rPr>
                <w:highlight w:val="lightGray"/>
              </w:rPr>
              <w:t>training and education in nutrition</w:t>
            </w:r>
            <w:r w:rsidRPr="00D418B0">
              <w:rPr>
                <w:color w:val="FF0000"/>
                <w:highlight w:val="lightGray"/>
              </w:rPr>
              <w:t xml:space="preserve">, behaviour change techniques such as </w:t>
            </w:r>
            <w:r w:rsidR="00D418B0">
              <w:rPr>
                <w:color w:val="FF0000"/>
                <w:highlight w:val="lightGray"/>
              </w:rPr>
              <w:t xml:space="preserve">motivational interviewing, having </w:t>
            </w:r>
            <w:r w:rsidR="00D418B0" w:rsidRPr="00D418B0">
              <w:rPr>
                <w:color w:val="00B050"/>
                <w:highlight w:val="lightGray"/>
              </w:rPr>
              <w:t xml:space="preserve">healthy conversations </w:t>
            </w:r>
            <w:r w:rsidR="00D418B0">
              <w:rPr>
                <w:color w:val="FF0000"/>
                <w:highlight w:val="lightGray"/>
              </w:rPr>
              <w:t xml:space="preserve">and </w:t>
            </w:r>
            <w:r w:rsidRPr="00D418B0">
              <w:rPr>
                <w:color w:val="FF0000"/>
                <w:highlight w:val="lightGray"/>
              </w:rPr>
              <w:t>goal setting</w:t>
            </w:r>
            <w:r w:rsidRPr="00D418B0">
              <w:rPr>
                <w:b/>
                <w:color w:val="FF0000"/>
                <w:highlight w:val="lightGray"/>
              </w:rPr>
              <w:t xml:space="preserve"> </w:t>
            </w:r>
            <w:r w:rsidRPr="009D7825">
              <w:rPr>
                <w:b/>
                <w:highlight w:val="lightGray"/>
              </w:rPr>
              <w:t xml:space="preserve">then </w:t>
            </w:r>
            <w:r w:rsidRPr="009D7825">
              <w:rPr>
                <w:highlight w:val="lightGray"/>
              </w:rPr>
              <w:t>they</w:t>
            </w:r>
            <w:r w:rsidR="00267C3A" w:rsidRPr="009D7825">
              <w:rPr>
                <w:rFonts w:cstheme="minorHAnsi"/>
                <w:color w:val="C00000"/>
                <w:spacing w:val="-4"/>
                <w:highlight w:val="lightGray"/>
                <w:shd w:val="clear" w:color="auto" w:fill="F5F5F5"/>
              </w:rPr>
              <w:t xml:space="preserve"> </w:t>
            </w:r>
            <w:r w:rsidR="00267C3A" w:rsidRPr="009D7825">
              <w:rPr>
                <w:rFonts w:cstheme="minorHAnsi"/>
                <w:spacing w:val="-4"/>
                <w:highlight w:val="lightGray"/>
                <w:shd w:val="clear" w:color="auto" w:fill="F5F5F5"/>
              </w:rPr>
              <w:t>are more likely to feel better equipped to discuss eating habits, provide dietary advice and support behaviour change for vulnerable community groups</w:t>
            </w:r>
            <w:r w:rsidR="00B82593">
              <w:rPr>
                <w:rFonts w:cstheme="minorHAnsi"/>
                <w:spacing w:val="-4"/>
                <w:highlight w:val="lightGray"/>
                <w:shd w:val="clear" w:color="auto" w:fill="F5F5F5"/>
              </w:rPr>
              <w:t xml:space="preserve"> </w:t>
            </w:r>
            <w:r w:rsidR="00267C3A" w:rsidRPr="009D7825">
              <w:rPr>
                <w:rFonts w:cstheme="minorHAnsi"/>
                <w:b/>
                <w:spacing w:val="-4"/>
                <w:highlight w:val="lightGray"/>
                <w:shd w:val="clear" w:color="auto" w:fill="F5F5F5"/>
              </w:rPr>
              <w:t xml:space="preserve">because </w:t>
            </w:r>
            <w:r w:rsidR="00267C3A" w:rsidRPr="009D7825">
              <w:rPr>
                <w:rFonts w:cstheme="minorHAnsi"/>
                <w:spacing w:val="-4"/>
                <w:highlight w:val="lightGray"/>
                <w:shd w:val="clear" w:color="auto" w:fill="F5F5F5"/>
              </w:rPr>
              <w:t>they are more</w:t>
            </w:r>
            <w:r w:rsidR="00267C3A" w:rsidRPr="008C5BBC">
              <w:rPr>
                <w:rFonts w:cstheme="minorHAnsi"/>
                <w:spacing w:val="-4"/>
                <w:highlight w:val="lightGray"/>
                <w:shd w:val="clear" w:color="auto" w:fill="F5F5F5"/>
              </w:rPr>
              <w:t xml:space="preserve"> confident in their nutrition knowledge,</w:t>
            </w:r>
            <w:r w:rsidR="00267C3A" w:rsidRPr="008C5BBC">
              <w:rPr>
                <w:rFonts w:cstheme="minorHAnsi"/>
                <w:b/>
                <w:spacing w:val="-4"/>
                <w:highlight w:val="lightGray"/>
                <w:shd w:val="clear" w:color="auto" w:fill="F5F5F5"/>
              </w:rPr>
              <w:t xml:space="preserve"> </w:t>
            </w:r>
            <w:r w:rsidR="00B82593" w:rsidRPr="00B82593">
              <w:rPr>
                <w:rFonts w:cstheme="minorHAnsi"/>
                <w:spacing w:val="-4"/>
                <w:highlight w:val="lightGray"/>
                <w:shd w:val="clear" w:color="auto" w:fill="F5F5F5"/>
              </w:rPr>
              <w:t>have</w:t>
            </w:r>
            <w:r w:rsidR="00B82593">
              <w:rPr>
                <w:rFonts w:cstheme="minorHAnsi"/>
                <w:b/>
                <w:spacing w:val="-4"/>
                <w:highlight w:val="lightGray"/>
                <w:shd w:val="clear" w:color="auto" w:fill="F5F5F5"/>
              </w:rPr>
              <w:t xml:space="preserve"> </w:t>
            </w:r>
            <w:r w:rsidR="00B82593" w:rsidRPr="00B82593">
              <w:rPr>
                <w:rFonts w:cstheme="minorHAnsi"/>
                <w:color w:val="BF8F00" w:themeColor="accent4" w:themeShade="BF"/>
                <w:spacing w:val="-4"/>
                <w:highlight w:val="lightGray"/>
                <w:shd w:val="clear" w:color="auto" w:fill="F5F5F5"/>
              </w:rPr>
              <w:t xml:space="preserve">greater self-confidence and self-efficacy to raise sensitive topics </w:t>
            </w:r>
            <w:r w:rsidR="00B82593">
              <w:rPr>
                <w:rFonts w:cstheme="minorHAnsi"/>
                <w:color w:val="BF8F00" w:themeColor="accent4" w:themeShade="BF"/>
                <w:spacing w:val="-4"/>
                <w:highlight w:val="lightGray"/>
                <w:shd w:val="clear" w:color="auto" w:fill="F5F5F5"/>
              </w:rPr>
              <w:t xml:space="preserve">, </w:t>
            </w:r>
            <w:r w:rsidR="00B82593" w:rsidRPr="00B82593">
              <w:rPr>
                <w:rFonts w:cstheme="minorHAnsi"/>
                <w:color w:val="7030A0"/>
                <w:spacing w:val="-4"/>
                <w:highlight w:val="lightGray"/>
                <w:shd w:val="clear" w:color="auto" w:fill="F5F5F5"/>
              </w:rPr>
              <w:t xml:space="preserve">empowered with </w:t>
            </w:r>
            <w:r w:rsidR="00267C3A" w:rsidRPr="00B82593">
              <w:rPr>
                <w:rFonts w:cstheme="minorHAnsi"/>
                <w:color w:val="7030A0"/>
                <w:spacing w:val="-4"/>
                <w:highlight w:val="lightGray"/>
                <w:shd w:val="clear" w:color="auto" w:fill="F5F5F5"/>
              </w:rPr>
              <w:t xml:space="preserve">skills to take a structured approach to conversations </w:t>
            </w:r>
            <w:r w:rsidR="00267C3A" w:rsidRPr="008C5BBC">
              <w:rPr>
                <w:rFonts w:cstheme="minorHAnsi"/>
                <w:spacing w:val="-4"/>
                <w:highlight w:val="lightGray"/>
                <w:shd w:val="clear" w:color="auto" w:fill="F5F5F5"/>
              </w:rPr>
              <w:t>and</w:t>
            </w:r>
            <w:r w:rsidR="00267C3A" w:rsidRPr="008C5BBC">
              <w:rPr>
                <w:rFonts w:cstheme="minorHAnsi"/>
                <w:b/>
                <w:spacing w:val="-4"/>
                <w:highlight w:val="lightGray"/>
                <w:shd w:val="clear" w:color="auto" w:fill="F5F5F5"/>
              </w:rPr>
              <w:t xml:space="preserve"> </w:t>
            </w:r>
            <w:r w:rsidR="00267C3A" w:rsidRPr="008C5BBC">
              <w:rPr>
                <w:rFonts w:cstheme="minorHAnsi"/>
                <w:spacing w:val="-4"/>
                <w:highlight w:val="lightGray"/>
                <w:shd w:val="clear" w:color="auto" w:fill="F5F5F5"/>
              </w:rPr>
              <w:t>motivated to discuss health behaviours</w:t>
            </w:r>
            <w:r w:rsidR="00267C3A" w:rsidRPr="009D7825">
              <w:rPr>
                <w:rFonts w:cstheme="minorHAnsi"/>
                <w:spacing w:val="-4"/>
                <w:highlight w:val="lightGray"/>
                <w:shd w:val="clear" w:color="auto" w:fill="F5F5F5"/>
              </w:rPr>
              <w:t>.</w:t>
            </w:r>
          </w:p>
          <w:p w14:paraId="35D97872" w14:textId="7F98D062" w:rsidR="00B75331" w:rsidRDefault="00B75331" w:rsidP="008C5BBC">
            <w:pPr>
              <w:rPr>
                <w:b/>
              </w:rPr>
            </w:pPr>
          </w:p>
          <w:p w14:paraId="322FBDCE" w14:textId="77777777" w:rsidR="00B75331" w:rsidRPr="008C5BBC" w:rsidRDefault="00B75331" w:rsidP="00B75331">
            <w:pPr>
              <w:rPr>
                <w:b/>
              </w:rPr>
            </w:pPr>
            <w:r w:rsidRPr="008C5BBC">
              <w:rPr>
                <w:b/>
              </w:rPr>
              <w:t xml:space="preserve">Staff confidence – sorted by mechanism </w:t>
            </w:r>
          </w:p>
          <w:p w14:paraId="6C915EC0" w14:textId="77777777" w:rsidR="00B75331" w:rsidRPr="008C5BBC" w:rsidRDefault="00B75331" w:rsidP="00B75331">
            <w:pPr>
              <w:rPr>
                <w:b/>
              </w:rPr>
            </w:pPr>
            <w:r>
              <w:rPr>
                <w:b/>
              </w:rPr>
              <w:t xml:space="preserve">CMOCs contributing are </w:t>
            </w:r>
            <w:r w:rsidRPr="008C5BBC">
              <w:rPr>
                <w:b/>
              </w:rPr>
              <w:t>3d, 13d, 26a, 26b, 26e, 29c, 44c</w:t>
            </w:r>
          </w:p>
          <w:p w14:paraId="247F376A" w14:textId="77777777" w:rsidR="00B75331" w:rsidRPr="00EA3302" w:rsidRDefault="00B75331" w:rsidP="008C5BBC">
            <w:pPr>
              <w:rPr>
                <w:b/>
              </w:rPr>
            </w:pPr>
          </w:p>
          <w:bookmarkEnd w:id="12"/>
          <w:p w14:paraId="134EB4E5" w14:textId="77777777" w:rsidR="00267C3A" w:rsidRDefault="00267C3A" w:rsidP="008C5BBC">
            <w:pPr>
              <w:rPr>
                <w:rFonts w:cstheme="minorHAnsi"/>
                <w:b/>
              </w:rPr>
            </w:pPr>
          </w:p>
          <w:p w14:paraId="4D7E7C4C" w14:textId="77777777" w:rsidR="00943EB5" w:rsidRDefault="00943EB5" w:rsidP="008C5BBC">
            <w:pPr>
              <w:rPr>
                <w:rFonts w:cstheme="minorHAnsi"/>
              </w:rPr>
            </w:pPr>
            <w:r w:rsidRPr="00D26E14">
              <w:rPr>
                <w:rFonts w:cstheme="minorHAnsi"/>
                <w:b/>
              </w:rPr>
              <w:t>3d</w:t>
            </w:r>
            <w:r>
              <w:rPr>
                <w:rFonts w:cstheme="minorHAnsi"/>
              </w:rPr>
              <w:t xml:space="preserve"> </w:t>
            </w:r>
            <w:r w:rsidRPr="00943EB5">
              <w:rPr>
                <w:rFonts w:cstheme="minorHAnsi"/>
              </w:rPr>
              <w:t xml:space="preserve">If dietitians with pregnancy nutrition expertise, delivered in-depth nutrition information as part of the undergraduate curriculum (C) this would </w:t>
            </w:r>
            <w:r w:rsidRPr="008C5BBC">
              <w:rPr>
                <w:rFonts w:cstheme="minorHAnsi"/>
              </w:rPr>
              <w:t xml:space="preserve">enhance nutrition knowledge and empower midwives </w:t>
            </w:r>
            <w:r w:rsidRPr="00943EB5">
              <w:rPr>
                <w:rFonts w:cstheme="minorHAnsi"/>
              </w:rPr>
              <w:t>(M) to support behaviour change (O).</w:t>
            </w:r>
          </w:p>
          <w:p w14:paraId="087357EA" w14:textId="77777777" w:rsidR="00943EB5" w:rsidRDefault="00943EB5" w:rsidP="008C5BBC">
            <w:pPr>
              <w:rPr>
                <w:rFonts w:cstheme="minorHAnsi"/>
                <w:spacing w:val="-4"/>
                <w:shd w:val="clear" w:color="auto" w:fill="F5F5F5"/>
              </w:rPr>
            </w:pPr>
            <w:r w:rsidRPr="00756EC1">
              <w:rPr>
                <w:rFonts w:cstheme="minorHAnsi"/>
                <w:b/>
                <w:spacing w:val="-4"/>
                <w:shd w:val="clear" w:color="auto" w:fill="F5F5F5"/>
              </w:rPr>
              <w:t>13d</w:t>
            </w:r>
            <w:r>
              <w:rPr>
                <w:rFonts w:cstheme="minorHAnsi"/>
                <w:spacing w:val="-4"/>
                <w:shd w:val="clear" w:color="auto" w:fill="F5F5F5"/>
              </w:rPr>
              <w:t xml:space="preserve"> </w:t>
            </w:r>
            <w:r w:rsidRPr="00943EB5">
              <w:rPr>
                <w:rFonts w:cstheme="minorHAnsi"/>
                <w:spacing w:val="-4"/>
                <w:shd w:val="clear" w:color="auto" w:fill="F5F5F5"/>
              </w:rPr>
              <w:t xml:space="preserve">If midwives are provided with </w:t>
            </w:r>
            <w:r w:rsidRPr="00D418B0">
              <w:rPr>
                <w:rFonts w:cstheme="minorHAnsi"/>
                <w:color w:val="FF0000"/>
                <w:spacing w:val="-4"/>
                <w:shd w:val="clear" w:color="auto" w:fill="F5F5F5"/>
              </w:rPr>
              <w:t xml:space="preserve">training in behaviour change techniques such as MI </w:t>
            </w:r>
            <w:r w:rsidRPr="00943EB5">
              <w:rPr>
                <w:rFonts w:cstheme="minorHAnsi"/>
                <w:spacing w:val="-4"/>
                <w:shd w:val="clear" w:color="auto" w:fill="F5F5F5"/>
              </w:rPr>
              <w:t>(C</w:t>
            </w:r>
            <w:r w:rsidRPr="00EA3302">
              <w:rPr>
                <w:rFonts w:cstheme="minorHAnsi"/>
                <w:color w:val="0070C0"/>
                <w:spacing w:val="-4"/>
                <w:shd w:val="clear" w:color="auto" w:fill="F5F5F5"/>
              </w:rPr>
              <w:t xml:space="preserve">) </w:t>
            </w:r>
            <w:r w:rsidRPr="008C5BBC">
              <w:rPr>
                <w:rFonts w:cstheme="minorHAnsi"/>
                <w:spacing w:val="-4"/>
                <w:shd w:val="clear" w:color="auto" w:fill="F5F5F5"/>
              </w:rPr>
              <w:t xml:space="preserve">this increased their confidence to use evidence-based MI skills in practice </w:t>
            </w:r>
            <w:r w:rsidRPr="00943EB5">
              <w:rPr>
                <w:rFonts w:cstheme="minorHAnsi"/>
                <w:spacing w:val="-4"/>
                <w:shd w:val="clear" w:color="auto" w:fill="F5F5F5"/>
              </w:rPr>
              <w:t>to facilitate behaviour change (M) resulting in women feeling supported to modify their dietary behaviours (O).</w:t>
            </w:r>
          </w:p>
          <w:p w14:paraId="4C00597D" w14:textId="77777777" w:rsidR="00943EB5" w:rsidRDefault="00943EB5" w:rsidP="008C5BBC">
            <w:pPr>
              <w:rPr>
                <w:rFonts w:cstheme="minorHAnsi"/>
                <w:spacing w:val="-4"/>
                <w:shd w:val="clear" w:color="auto" w:fill="F5F5F5"/>
              </w:rPr>
            </w:pPr>
            <w:r w:rsidRPr="00EA3302">
              <w:rPr>
                <w:rFonts w:cstheme="minorHAnsi"/>
                <w:b/>
                <w:spacing w:val="-4"/>
                <w:shd w:val="clear" w:color="auto" w:fill="F5F5F5"/>
              </w:rPr>
              <w:t>26a</w:t>
            </w:r>
            <w:r w:rsidRPr="00EA3302">
              <w:rPr>
                <w:rFonts w:cstheme="minorHAnsi"/>
                <w:color w:val="C00000"/>
                <w:spacing w:val="-4"/>
                <w:shd w:val="clear" w:color="auto" w:fill="F5F5F5"/>
              </w:rPr>
              <w:t xml:space="preserve"> </w:t>
            </w:r>
            <w:r w:rsidRPr="008C5BBC">
              <w:rPr>
                <w:rFonts w:cstheme="minorHAnsi"/>
                <w:spacing w:val="-4"/>
                <w:shd w:val="clear" w:color="auto" w:fill="F5F5F5"/>
              </w:rPr>
              <w:t>If HCPs caring for young women during and after pregnancy (C) had confidence in their nutrition knowledge and training in behaviour change techniques (M) rather than relying on tacit knowledge and common sense (M) then they are more likely to feel better equipped to discuss eating habits (O)</w:t>
            </w:r>
          </w:p>
          <w:p w14:paraId="4475F411" w14:textId="77777777" w:rsidR="00943EB5" w:rsidRDefault="00943EB5" w:rsidP="008C5BBC">
            <w:pPr>
              <w:rPr>
                <w:rFonts w:cstheme="minorHAnsi"/>
                <w:spacing w:val="-4"/>
                <w:shd w:val="clear" w:color="auto" w:fill="F5F5F5"/>
              </w:rPr>
            </w:pPr>
            <w:r w:rsidRPr="00841F8F">
              <w:rPr>
                <w:rFonts w:cstheme="minorHAnsi"/>
                <w:b/>
                <w:spacing w:val="-4"/>
                <w:shd w:val="clear" w:color="auto" w:fill="F5F5F5"/>
              </w:rPr>
              <w:t>26b</w:t>
            </w:r>
            <w:r>
              <w:rPr>
                <w:rFonts w:cstheme="minorHAnsi"/>
                <w:spacing w:val="-4"/>
                <w:shd w:val="clear" w:color="auto" w:fill="F5F5F5"/>
              </w:rPr>
              <w:t xml:space="preserve"> </w:t>
            </w:r>
            <w:r w:rsidRPr="00943EB5">
              <w:rPr>
                <w:rFonts w:cstheme="minorHAnsi"/>
                <w:spacing w:val="-4"/>
                <w:shd w:val="clear" w:color="auto" w:fill="F5F5F5"/>
              </w:rPr>
              <w:t>If HCPs caring for young women during and after pregnancy(C) h</w:t>
            </w:r>
            <w:r w:rsidRPr="008C5BBC">
              <w:rPr>
                <w:rFonts w:cstheme="minorHAnsi"/>
                <w:spacing w:val="-4"/>
                <w:shd w:val="clear" w:color="auto" w:fill="F5F5F5"/>
              </w:rPr>
              <w:t xml:space="preserve">ad confidence in their nutrition knowledge, </w:t>
            </w:r>
            <w:r w:rsidRPr="00D418B0">
              <w:rPr>
                <w:rFonts w:cstheme="minorHAnsi"/>
                <w:color w:val="FF0000"/>
                <w:spacing w:val="-4"/>
                <w:shd w:val="clear" w:color="auto" w:fill="F5F5F5"/>
              </w:rPr>
              <w:t>and training in behaviour change techniques</w:t>
            </w:r>
            <w:r w:rsidRPr="008C5BBC">
              <w:rPr>
                <w:rFonts w:cstheme="minorHAnsi"/>
                <w:spacing w:val="-4"/>
                <w:shd w:val="clear" w:color="auto" w:fill="F5F5F5"/>
              </w:rPr>
              <w:t xml:space="preserve">, and were </w:t>
            </w:r>
            <w:r w:rsidRPr="00B82593">
              <w:rPr>
                <w:rFonts w:cstheme="minorHAnsi"/>
                <w:color w:val="7030A0"/>
                <w:spacing w:val="-4"/>
                <w:shd w:val="clear" w:color="auto" w:fill="F5F5F5"/>
              </w:rPr>
              <w:t xml:space="preserve">empowered with skills to take a  structured approach to conversations </w:t>
            </w:r>
            <w:r w:rsidRPr="00943EB5">
              <w:rPr>
                <w:rFonts w:cstheme="minorHAnsi"/>
                <w:spacing w:val="-4"/>
                <w:shd w:val="clear" w:color="auto" w:fill="F5F5F5"/>
              </w:rPr>
              <w:t>(M) then  they are more likely to feel better equipped to discuss eating habits rather than relying on tacit knowledge and common sense (O) when supporting women to adopt healthy behaviours (O).</w:t>
            </w:r>
          </w:p>
          <w:p w14:paraId="7C20F9FA" w14:textId="77777777" w:rsidR="00943EB5" w:rsidRDefault="00943EB5" w:rsidP="008C5BBC">
            <w:pPr>
              <w:rPr>
                <w:rFonts w:eastAsia="Lato-Regular" w:cstheme="minorHAnsi"/>
              </w:rPr>
            </w:pPr>
            <w:r w:rsidRPr="00841F8F">
              <w:rPr>
                <w:rFonts w:eastAsia="Lato-Regular" w:cstheme="minorHAnsi"/>
                <w:b/>
              </w:rPr>
              <w:t>26</w:t>
            </w:r>
            <w:r>
              <w:rPr>
                <w:rFonts w:eastAsia="Lato-Regular" w:cstheme="minorHAnsi"/>
                <w:b/>
              </w:rPr>
              <w:t>e</w:t>
            </w:r>
            <w:r>
              <w:rPr>
                <w:rFonts w:eastAsia="Lato-Regular" w:cstheme="minorHAnsi"/>
              </w:rPr>
              <w:t xml:space="preserve"> </w:t>
            </w:r>
            <w:r w:rsidRPr="00D418B0">
              <w:rPr>
                <w:rFonts w:eastAsia="Lato-Regular" w:cstheme="minorHAnsi"/>
                <w:b/>
                <w:color w:val="2E74B5" w:themeColor="accent5" w:themeShade="BF"/>
              </w:rPr>
              <w:t>If healthcare professionals [midwives and HVs] were supported with education and training to increase knowledge and communication skills (C) then they were more confident and motivated to discuss health behaviours(M) to improve nutrition and health outcomes for young mothers (O).</w:t>
            </w:r>
          </w:p>
          <w:p w14:paraId="1822E8CE" w14:textId="77777777" w:rsidR="00943EB5" w:rsidRDefault="00943EB5" w:rsidP="008C5BBC">
            <w:pPr>
              <w:rPr>
                <w:rFonts w:ascii="Calibri" w:hAnsi="Calibri" w:cs="Calibri"/>
                <w:spacing w:val="-4"/>
                <w:shd w:val="clear" w:color="auto" w:fill="F5F5F5"/>
              </w:rPr>
            </w:pPr>
            <w:r w:rsidRPr="00271223">
              <w:rPr>
                <w:rFonts w:ascii="Calibri" w:hAnsi="Calibri" w:cs="Calibri"/>
                <w:b/>
                <w:color w:val="000000" w:themeColor="text1"/>
                <w:spacing w:val="-4"/>
                <w:shd w:val="clear" w:color="auto" w:fill="F5F5F5"/>
              </w:rPr>
              <w:t>29c</w:t>
            </w:r>
            <w:r>
              <w:rPr>
                <w:rFonts w:ascii="Calibri" w:hAnsi="Calibri" w:cs="Calibri"/>
                <w:color w:val="000000" w:themeColor="text1"/>
                <w:spacing w:val="-4"/>
                <w:shd w:val="clear" w:color="auto" w:fill="F5F5F5"/>
              </w:rPr>
              <w:t xml:space="preserve"> </w:t>
            </w:r>
            <w:r w:rsidRPr="00943EB5">
              <w:rPr>
                <w:rFonts w:ascii="Calibri" w:hAnsi="Calibri" w:cs="Calibri"/>
                <w:spacing w:val="-4"/>
                <w:shd w:val="clear" w:color="auto" w:fill="F5F5F5"/>
              </w:rPr>
              <w:t xml:space="preserve">If HCPs who lacked the belief that they were able to make a difference to women’s behaviours during </w:t>
            </w:r>
            <w:r w:rsidRPr="00D418B0">
              <w:rPr>
                <w:rFonts w:ascii="Calibri" w:hAnsi="Calibri" w:cs="Calibri"/>
                <w:color w:val="FF0000"/>
                <w:spacing w:val="-4"/>
                <w:shd w:val="clear" w:color="auto" w:fill="F5F5F5"/>
              </w:rPr>
              <w:t xml:space="preserve">pregnancy receive training [in motivational interviewing, </w:t>
            </w:r>
            <w:r w:rsidRPr="00D418B0">
              <w:rPr>
                <w:rFonts w:ascii="Calibri" w:hAnsi="Calibri" w:cs="Calibri"/>
                <w:color w:val="00B050"/>
                <w:spacing w:val="-4"/>
                <w:shd w:val="clear" w:color="auto" w:fill="F5F5F5"/>
              </w:rPr>
              <w:t xml:space="preserve">having healthy conversations, </w:t>
            </w:r>
            <w:r w:rsidRPr="00D418B0">
              <w:rPr>
                <w:rFonts w:ascii="Calibri" w:hAnsi="Calibri" w:cs="Calibri"/>
                <w:color w:val="FF0000"/>
                <w:spacing w:val="-4"/>
                <w:shd w:val="clear" w:color="auto" w:fill="F5F5F5"/>
              </w:rPr>
              <w:t>and goal setting</w:t>
            </w:r>
            <w:r w:rsidRPr="00943EB5">
              <w:rPr>
                <w:rFonts w:ascii="Calibri" w:hAnsi="Calibri" w:cs="Calibri"/>
                <w:spacing w:val="-4"/>
                <w:shd w:val="clear" w:color="auto" w:fill="F5F5F5"/>
              </w:rPr>
              <w:t xml:space="preserve">] express prejudices towards obese </w:t>
            </w:r>
            <w:r w:rsidRPr="008C5BBC">
              <w:rPr>
                <w:rFonts w:ascii="Calibri" w:hAnsi="Calibri" w:cs="Calibri"/>
                <w:spacing w:val="-4"/>
                <w:shd w:val="clear" w:color="auto" w:fill="F5F5F5"/>
              </w:rPr>
              <w:t xml:space="preserve">populations, related to stereotypes (C) then this can improve knowledge, behaviour change skills and confidence </w:t>
            </w:r>
            <w:r w:rsidRPr="00943EB5">
              <w:rPr>
                <w:rFonts w:ascii="Calibri" w:hAnsi="Calibri" w:cs="Calibri"/>
                <w:spacing w:val="-4"/>
                <w:shd w:val="clear" w:color="auto" w:fill="F5F5F5"/>
              </w:rPr>
              <w:t>(M) to provide weight management support (O).</w:t>
            </w:r>
          </w:p>
          <w:p w14:paraId="587F9F36" w14:textId="77777777" w:rsidR="008251DB" w:rsidRDefault="00943EB5" w:rsidP="008251DB">
            <w:pPr>
              <w:rPr>
                <w:rFonts w:cstheme="minorHAnsi"/>
                <w:spacing w:val="-4"/>
                <w:shd w:val="clear" w:color="auto" w:fill="F5F5F5"/>
              </w:rPr>
            </w:pPr>
            <w:r w:rsidRPr="00B5167F">
              <w:rPr>
                <w:rFonts w:cstheme="minorHAnsi"/>
                <w:b/>
                <w:spacing w:val="-4"/>
                <w:shd w:val="clear" w:color="auto" w:fill="F5F5F5"/>
              </w:rPr>
              <w:t>44c</w:t>
            </w:r>
            <w:r>
              <w:rPr>
                <w:rFonts w:cstheme="minorHAnsi"/>
                <w:spacing w:val="-4"/>
                <w:shd w:val="clear" w:color="auto" w:fill="F5F5F5"/>
              </w:rPr>
              <w:t xml:space="preserve"> </w:t>
            </w:r>
            <w:r w:rsidRPr="00943EB5">
              <w:rPr>
                <w:rFonts w:cstheme="minorHAnsi"/>
                <w:spacing w:val="-4"/>
                <w:shd w:val="clear" w:color="auto" w:fill="F5F5F5"/>
              </w:rPr>
              <w:t>If training for practitioners working with parents of pre-school children around overweight and obesity focusses on how to have</w:t>
            </w:r>
            <w:r w:rsidRPr="00D418B0">
              <w:rPr>
                <w:rFonts w:cstheme="minorHAnsi"/>
                <w:color w:val="00B050"/>
                <w:spacing w:val="-4"/>
                <w:shd w:val="clear" w:color="auto" w:fill="F5F5F5"/>
              </w:rPr>
              <w:t xml:space="preserve"> compassionate, non-judgemental conversations </w:t>
            </w:r>
            <w:r w:rsidRPr="00943EB5">
              <w:rPr>
                <w:rFonts w:cstheme="minorHAnsi"/>
                <w:spacing w:val="-4"/>
                <w:shd w:val="clear" w:color="auto" w:fill="F5F5F5"/>
              </w:rPr>
              <w:t xml:space="preserve">(C) giving staff </w:t>
            </w:r>
            <w:r w:rsidRPr="008C5BBC">
              <w:rPr>
                <w:rFonts w:cstheme="minorHAnsi"/>
                <w:spacing w:val="-4"/>
                <w:shd w:val="clear" w:color="auto" w:fill="F5F5F5"/>
              </w:rPr>
              <w:t xml:space="preserve">greater </w:t>
            </w:r>
            <w:r w:rsidRPr="00B82593">
              <w:rPr>
                <w:rFonts w:cstheme="minorHAnsi"/>
                <w:color w:val="BF8F00" w:themeColor="accent4" w:themeShade="BF"/>
                <w:spacing w:val="-4"/>
                <w:shd w:val="clear" w:color="auto" w:fill="F5F5F5"/>
              </w:rPr>
              <w:t xml:space="preserve">self-confidence and self-efficacy to raise the topic </w:t>
            </w:r>
            <w:r w:rsidRPr="00943EB5">
              <w:rPr>
                <w:rFonts w:cstheme="minorHAnsi"/>
                <w:spacing w:val="-4"/>
                <w:shd w:val="clear" w:color="auto" w:fill="F5F5F5"/>
              </w:rPr>
              <w:t>(M) then this can increase the number of healthy conversations and support provided for families (O).</w:t>
            </w:r>
          </w:p>
          <w:p w14:paraId="6749D945" w14:textId="77777777" w:rsidR="008251DB" w:rsidRDefault="008251DB" w:rsidP="008251DB"/>
          <w:p w14:paraId="51E2A5B0" w14:textId="77777777" w:rsidR="008251DB" w:rsidRPr="00B75331" w:rsidRDefault="008251DB" w:rsidP="00B75331">
            <w:pPr>
              <w:shd w:val="clear" w:color="auto" w:fill="BFBFBF" w:themeFill="background1" w:themeFillShade="BF"/>
              <w:rPr>
                <w:b/>
                <w:sz w:val="28"/>
                <w:szCs w:val="28"/>
              </w:rPr>
            </w:pPr>
            <w:r w:rsidRPr="00B75331">
              <w:rPr>
                <w:b/>
                <w:sz w:val="28"/>
                <w:szCs w:val="28"/>
              </w:rPr>
              <w:t>Consolidated CMOC 10</w:t>
            </w:r>
          </w:p>
          <w:p w14:paraId="2001712A" w14:textId="77777777" w:rsidR="008F365D" w:rsidRPr="008F365D" w:rsidRDefault="008F365D" w:rsidP="008251DB">
            <w:pPr>
              <w:rPr>
                <w:rFonts w:cstheme="minorHAnsi"/>
                <w:b/>
                <w:spacing w:val="-4"/>
                <w:shd w:val="clear" w:color="auto" w:fill="F5F5F5"/>
              </w:rPr>
            </w:pPr>
          </w:p>
          <w:p w14:paraId="58893CBA" w14:textId="04DC04D3" w:rsidR="006D5740" w:rsidRDefault="00540264" w:rsidP="007E1EC9">
            <w:pPr>
              <w:shd w:val="clear" w:color="auto" w:fill="D9D9D9" w:themeFill="background1" w:themeFillShade="D9"/>
              <w:rPr>
                <w:color w:val="00B050"/>
              </w:rPr>
            </w:pPr>
            <w:bookmarkStart w:id="13" w:name="_Hlk181086852"/>
            <w:r w:rsidRPr="00540264">
              <w:rPr>
                <w:b/>
              </w:rPr>
              <w:t>If</w:t>
            </w:r>
            <w:r>
              <w:rPr>
                <w:b/>
              </w:rPr>
              <w:t xml:space="preserve"> </w:t>
            </w:r>
            <w:r w:rsidR="008F365D">
              <w:t>healthcare</w:t>
            </w:r>
            <w:r w:rsidRPr="00EA3302">
              <w:t xml:space="preserve"> practitioners</w:t>
            </w:r>
            <w:r>
              <w:t xml:space="preserve"> caring for people living with obesity</w:t>
            </w:r>
            <w:r w:rsidR="006D5740">
              <w:t xml:space="preserve"> </w:t>
            </w:r>
            <w:r w:rsidR="006D5740" w:rsidRPr="000C4DD7">
              <w:rPr>
                <w:color w:val="FF0000"/>
              </w:rPr>
              <w:t xml:space="preserve">are motivated </w:t>
            </w:r>
            <w:r w:rsidR="006D5740">
              <w:t>but lack</w:t>
            </w:r>
            <w:r w:rsidR="00F12EA7">
              <w:t xml:space="preserve"> </w:t>
            </w:r>
            <w:r w:rsidR="008F365D">
              <w:t>the </w:t>
            </w:r>
            <w:r w:rsidR="006D5740">
              <w:t>confidence to raise the topic of weight</w:t>
            </w:r>
            <w:r w:rsidR="006D5740" w:rsidRPr="006D5740">
              <w:rPr>
                <w:b/>
              </w:rPr>
              <w:t xml:space="preserve"> then</w:t>
            </w:r>
            <w:r w:rsidR="006D5740">
              <w:t xml:space="preserve"> they might avoid discussing eating habits </w:t>
            </w:r>
            <w:r w:rsidR="006D5740" w:rsidRPr="006D5740">
              <w:rPr>
                <w:b/>
              </w:rPr>
              <w:t>because</w:t>
            </w:r>
            <w:r w:rsidR="006D5740">
              <w:t xml:space="preserve"> they are </w:t>
            </w:r>
            <w:r w:rsidR="006D5740" w:rsidRPr="008F365D">
              <w:t xml:space="preserve">anxious and fearful of coming across as </w:t>
            </w:r>
            <w:r w:rsidR="006D5740" w:rsidRPr="007E1EC9">
              <w:rPr>
                <w:shd w:val="clear" w:color="auto" w:fill="D9D9D9" w:themeFill="background1" w:themeFillShade="D9"/>
              </w:rPr>
              <w:t>judgemental</w:t>
            </w:r>
            <w:r w:rsidR="00F12EA7" w:rsidRPr="007E1EC9">
              <w:rPr>
                <w:shd w:val="clear" w:color="auto" w:fill="D9D9D9" w:themeFill="background1" w:themeFillShade="D9"/>
              </w:rPr>
              <w:t xml:space="preserve"> </w:t>
            </w:r>
            <w:r w:rsidR="00F12EA7" w:rsidRPr="007E1EC9">
              <w:rPr>
                <w:rFonts w:cstheme="minorHAnsi"/>
                <w:spacing w:val="-4"/>
                <w:shd w:val="clear" w:color="auto" w:fill="D9D9D9" w:themeFill="background1" w:themeFillShade="D9"/>
              </w:rPr>
              <w:t>and lacking specialist knowledge of how to address eating</w:t>
            </w:r>
            <w:r w:rsidR="006D5740" w:rsidRPr="007E1EC9">
              <w:rPr>
                <w:shd w:val="clear" w:color="auto" w:fill="D9D9D9" w:themeFill="background1" w:themeFillShade="D9"/>
              </w:rPr>
              <w:t>,</w:t>
            </w:r>
            <w:r w:rsidR="006D5740" w:rsidRPr="008F365D">
              <w:t xml:space="preserve"> </w:t>
            </w:r>
            <w:r w:rsidR="006D5740" w:rsidRPr="000C4DD7">
              <w:rPr>
                <w:color w:val="00B050"/>
              </w:rPr>
              <w:t>offending and causing upset, and negatively impacting their relationship with women</w:t>
            </w:r>
            <w:r w:rsidR="006D5740" w:rsidRPr="008F365D">
              <w:t>.</w:t>
            </w:r>
          </w:p>
          <w:p w14:paraId="434F1D19" w14:textId="77777777" w:rsidR="008F365D" w:rsidRDefault="008F365D" w:rsidP="008C5BBC"/>
          <w:p w14:paraId="23EBA196" w14:textId="725F0BA8" w:rsidR="006D5740" w:rsidRPr="008F365D" w:rsidRDefault="006D5740" w:rsidP="008C5BBC">
            <w:pPr>
              <w:rPr>
                <w:b/>
              </w:rPr>
            </w:pPr>
            <w:r w:rsidRPr="008F365D">
              <w:rPr>
                <w:b/>
              </w:rPr>
              <w:t xml:space="preserve">Conversely, </w:t>
            </w:r>
          </w:p>
          <w:p w14:paraId="21A2AE31" w14:textId="2712F0BD" w:rsidR="00F12EA7" w:rsidRPr="000C4DD7" w:rsidRDefault="006D5740" w:rsidP="007E1EC9">
            <w:pPr>
              <w:shd w:val="clear" w:color="auto" w:fill="D9D9D9" w:themeFill="background1" w:themeFillShade="D9"/>
            </w:pPr>
            <w:r w:rsidRPr="00F12EA7">
              <w:rPr>
                <w:b/>
              </w:rPr>
              <w:lastRenderedPageBreak/>
              <w:t xml:space="preserve">If </w:t>
            </w:r>
            <w:r w:rsidR="00F12EA7" w:rsidRPr="00F12EA7">
              <w:t xml:space="preserve">training is provided </w:t>
            </w:r>
            <w:r w:rsidR="00F12EA7">
              <w:t>to address knowledge gaps</w:t>
            </w:r>
            <w:r w:rsidR="00F12EA7" w:rsidRPr="00F12EA7">
              <w:t xml:space="preserve"> for health</w:t>
            </w:r>
            <w:r w:rsidR="00F12EA7" w:rsidRPr="00EA3302">
              <w:t xml:space="preserve"> care practitioners</w:t>
            </w:r>
            <w:r w:rsidR="00F12EA7">
              <w:t xml:space="preserve"> who care for people living with obesity</w:t>
            </w:r>
            <w:r w:rsidR="00F12EA7" w:rsidRPr="00F12EA7">
              <w:rPr>
                <w:b/>
              </w:rPr>
              <w:t xml:space="preserve"> then</w:t>
            </w:r>
            <w:r w:rsidR="00F12EA7">
              <w:t xml:space="preserve"> </w:t>
            </w:r>
            <w:r w:rsidR="00F12EA7" w:rsidRPr="000A3535">
              <w:rPr>
                <w:rFonts w:cstheme="minorHAnsi"/>
                <w:color w:val="7030A0"/>
                <w:spacing w:val="-4"/>
                <w:shd w:val="clear" w:color="auto" w:fill="D9D9D9" w:themeFill="background1" w:themeFillShade="D9"/>
              </w:rPr>
              <w:t>this can increase the number of healthy</w:t>
            </w:r>
            <w:r w:rsidR="00F12EA7" w:rsidRPr="000C4DD7">
              <w:rPr>
                <w:rFonts w:cstheme="minorHAnsi"/>
                <w:color w:val="7030A0"/>
                <w:spacing w:val="-4"/>
                <w:shd w:val="clear" w:color="auto" w:fill="F5F5F5"/>
              </w:rPr>
              <w:t xml:space="preserve"> </w:t>
            </w:r>
            <w:r w:rsidR="00F12EA7" w:rsidRPr="007E1EC9">
              <w:rPr>
                <w:rFonts w:cstheme="minorHAnsi"/>
                <w:color w:val="7030A0"/>
                <w:spacing w:val="-4"/>
                <w:shd w:val="clear" w:color="auto" w:fill="D9D9D9" w:themeFill="background1" w:themeFillShade="D9"/>
              </w:rPr>
              <w:t xml:space="preserve">conversations and improve care and support provided for vulnerable groups </w:t>
            </w:r>
            <w:r w:rsidR="00F12EA7" w:rsidRPr="007E1EC9">
              <w:rPr>
                <w:rFonts w:cstheme="minorHAnsi"/>
                <w:b/>
                <w:spacing w:val="-4"/>
                <w:shd w:val="clear" w:color="auto" w:fill="D9D9D9" w:themeFill="background1" w:themeFillShade="D9"/>
              </w:rPr>
              <w:t>because</w:t>
            </w:r>
            <w:r w:rsidR="00F12EA7" w:rsidRPr="007E1EC9">
              <w:rPr>
                <w:shd w:val="clear" w:color="auto" w:fill="D9D9D9" w:themeFill="background1" w:themeFillShade="D9"/>
              </w:rPr>
              <w:t xml:space="preserve"> this can </w:t>
            </w:r>
            <w:r w:rsidR="006B2EFB" w:rsidRPr="007E1EC9">
              <w:rPr>
                <w:shd w:val="clear" w:color="auto" w:fill="D9D9D9" w:themeFill="background1" w:themeFillShade="D9"/>
              </w:rPr>
              <w:t xml:space="preserve">give </w:t>
            </w:r>
            <w:r w:rsidR="006B2EFB" w:rsidRPr="007E1EC9">
              <w:rPr>
                <w:color w:val="2F5496" w:themeColor="accent1" w:themeShade="BF"/>
                <w:shd w:val="clear" w:color="auto" w:fill="D9D9D9" w:themeFill="background1" w:themeFillShade="D9"/>
              </w:rPr>
              <w:t>staff greater confidence and self-efficacy to raise the topic</w:t>
            </w:r>
            <w:r w:rsidR="006B2EFB" w:rsidRPr="007E1EC9">
              <w:rPr>
                <w:shd w:val="clear" w:color="auto" w:fill="D9D9D9" w:themeFill="background1" w:themeFillShade="D9"/>
              </w:rPr>
              <w:t xml:space="preserve">, </w:t>
            </w:r>
            <w:r w:rsidR="00F12EA7" w:rsidRPr="007E1EC9">
              <w:rPr>
                <w:shd w:val="clear" w:color="auto" w:fill="D9D9D9" w:themeFill="background1" w:themeFillShade="D9"/>
              </w:rPr>
              <w:t xml:space="preserve">alleviate anxiety about discussing weight, reduce fear </w:t>
            </w:r>
            <w:r w:rsidR="00F12EA7" w:rsidRPr="007E1EC9">
              <w:rPr>
                <w:rFonts w:cstheme="minorHAnsi"/>
                <w:spacing w:val="-4"/>
                <w:shd w:val="clear" w:color="auto" w:fill="D9D9D9" w:themeFill="background1" w:themeFillShade="D9"/>
              </w:rPr>
              <w:t xml:space="preserve">of coming across as judgemental and lacking specialist knowledge of how to address eating </w:t>
            </w:r>
            <w:r w:rsidR="006B2EFB" w:rsidRPr="007E1EC9">
              <w:rPr>
                <w:rFonts w:cstheme="minorHAnsi"/>
                <w:spacing w:val="-4"/>
                <w:shd w:val="clear" w:color="auto" w:fill="D9D9D9" w:themeFill="background1" w:themeFillShade="D9"/>
              </w:rPr>
              <w:t xml:space="preserve">and could </w:t>
            </w:r>
            <w:r w:rsidR="006B2EFB" w:rsidRPr="007E1EC9">
              <w:rPr>
                <w:rFonts w:cstheme="minorHAnsi"/>
                <w:color w:val="00B050"/>
                <w:spacing w:val="-4"/>
                <w:shd w:val="clear" w:color="auto" w:fill="D9D9D9" w:themeFill="background1" w:themeFillShade="D9"/>
              </w:rPr>
              <w:t>positively impact their relationship with women</w:t>
            </w:r>
            <w:r w:rsidR="00875F18" w:rsidRPr="000C4DD7">
              <w:rPr>
                <w:rFonts w:cstheme="minorHAnsi"/>
                <w:color w:val="00B050"/>
                <w:spacing w:val="-4"/>
                <w:shd w:val="clear" w:color="auto" w:fill="F5F5F5"/>
              </w:rPr>
              <w:t>.</w:t>
            </w:r>
          </w:p>
          <w:bookmarkEnd w:id="13"/>
          <w:p w14:paraId="79015834" w14:textId="03847E95" w:rsidR="00540264" w:rsidRDefault="00540264" w:rsidP="008C5BBC">
            <w:pPr>
              <w:rPr>
                <w:b/>
              </w:rPr>
            </w:pPr>
          </w:p>
          <w:p w14:paraId="3F22AE6C" w14:textId="77777777" w:rsidR="00B75331" w:rsidRPr="008F365D" w:rsidRDefault="00B75331" w:rsidP="00B75331">
            <w:pPr>
              <w:rPr>
                <w:b/>
              </w:rPr>
            </w:pPr>
            <w:r w:rsidRPr="008F365D">
              <w:rPr>
                <w:b/>
              </w:rPr>
              <w:t xml:space="preserve">Alleviating fear of causing offence – </w:t>
            </w:r>
            <w:r>
              <w:rPr>
                <w:b/>
              </w:rPr>
              <w:t>consolidated</w:t>
            </w:r>
            <w:r w:rsidRPr="008F365D">
              <w:rPr>
                <w:b/>
              </w:rPr>
              <w:t xml:space="preserve"> by mechanism</w:t>
            </w:r>
          </w:p>
          <w:p w14:paraId="308A388E" w14:textId="77777777" w:rsidR="00B75331" w:rsidRDefault="00B75331" w:rsidP="00B75331">
            <w:pPr>
              <w:rPr>
                <w:rFonts w:cstheme="minorHAnsi"/>
                <w:b/>
                <w:spacing w:val="-4"/>
                <w:shd w:val="clear" w:color="auto" w:fill="F5F5F5"/>
              </w:rPr>
            </w:pPr>
            <w:r w:rsidRPr="008F365D">
              <w:rPr>
                <w:rFonts w:cstheme="minorHAnsi"/>
                <w:b/>
                <w:spacing w:val="-4"/>
                <w:shd w:val="clear" w:color="auto" w:fill="F5F5F5"/>
              </w:rPr>
              <w:t>CMOCs contributing are 26d, 29a, 44c</w:t>
            </w:r>
          </w:p>
          <w:p w14:paraId="43A1AAE4" w14:textId="77777777" w:rsidR="006D5740" w:rsidRDefault="006D5740" w:rsidP="008C5BBC">
            <w:pPr>
              <w:rPr>
                <w:b/>
              </w:rPr>
            </w:pPr>
          </w:p>
          <w:p w14:paraId="2C25CB2A" w14:textId="77777777" w:rsidR="00540264" w:rsidRPr="00540264" w:rsidRDefault="00540264" w:rsidP="008C5BBC">
            <w:pPr>
              <w:rPr>
                <w:rFonts w:cstheme="minorHAnsi"/>
                <w:spacing w:val="-4"/>
                <w:shd w:val="clear" w:color="auto" w:fill="F5F5F5"/>
              </w:rPr>
            </w:pPr>
            <w:r w:rsidRPr="00740BD6">
              <w:rPr>
                <w:rFonts w:cstheme="minorHAnsi"/>
                <w:b/>
                <w:spacing w:val="-4"/>
                <w:shd w:val="clear" w:color="auto" w:fill="F5F5F5"/>
              </w:rPr>
              <w:t>26d</w:t>
            </w:r>
            <w:r>
              <w:rPr>
                <w:rFonts w:cstheme="minorHAnsi"/>
                <w:spacing w:val="-4"/>
                <w:shd w:val="clear" w:color="auto" w:fill="F5F5F5"/>
              </w:rPr>
              <w:t xml:space="preserve"> </w:t>
            </w:r>
            <w:r w:rsidRPr="000C4DD7">
              <w:rPr>
                <w:rFonts w:cstheme="minorHAnsi"/>
                <w:b/>
                <w:color w:val="0070C0"/>
                <w:spacing w:val="-4"/>
                <w:shd w:val="clear" w:color="auto" w:fill="F5F5F5"/>
              </w:rPr>
              <w:t>If HCPs caring for young pregnant women who are living with obesity (C) are anxious about discussing weight, fearful of coming across as judgemental and lacking specialist knowledge of how to address eating (M) then they might avoid discussing eating habits (O)</w:t>
            </w:r>
            <w:r w:rsidR="00875F18" w:rsidRPr="000C4DD7">
              <w:rPr>
                <w:rFonts w:cstheme="minorHAnsi"/>
                <w:b/>
                <w:color w:val="0070C0"/>
                <w:spacing w:val="-4"/>
                <w:shd w:val="clear" w:color="auto" w:fill="F5F5F5"/>
              </w:rPr>
              <w:t>.</w:t>
            </w:r>
          </w:p>
          <w:p w14:paraId="40EFD809" w14:textId="77777777" w:rsidR="00540264" w:rsidRDefault="00540264" w:rsidP="008C5BBC">
            <w:pPr>
              <w:rPr>
                <w:rFonts w:cstheme="minorHAnsi"/>
                <w:spacing w:val="-4"/>
                <w:shd w:val="clear" w:color="auto" w:fill="F5F5F5"/>
              </w:rPr>
            </w:pPr>
            <w:r w:rsidRPr="00271223">
              <w:rPr>
                <w:rFonts w:cstheme="minorHAnsi"/>
                <w:b/>
                <w:spacing w:val="-4"/>
                <w:shd w:val="clear" w:color="auto" w:fill="F5F5F5"/>
              </w:rPr>
              <w:t>29a</w:t>
            </w:r>
            <w:r>
              <w:rPr>
                <w:rFonts w:cstheme="minorHAnsi"/>
                <w:spacing w:val="-4"/>
                <w:shd w:val="clear" w:color="auto" w:fill="F5F5F5"/>
              </w:rPr>
              <w:t xml:space="preserve"> </w:t>
            </w:r>
            <w:r w:rsidRPr="00540264">
              <w:rPr>
                <w:rFonts w:cstheme="minorHAnsi"/>
                <w:spacing w:val="-4"/>
                <w:shd w:val="clear" w:color="auto" w:fill="F5F5F5"/>
              </w:rPr>
              <w:t xml:space="preserve">If HCPs </w:t>
            </w:r>
            <w:r w:rsidRPr="000C4DD7">
              <w:rPr>
                <w:rFonts w:cstheme="minorHAnsi"/>
                <w:color w:val="FF0000"/>
                <w:spacing w:val="-4"/>
                <w:shd w:val="clear" w:color="auto" w:fill="F5F5F5"/>
              </w:rPr>
              <w:t>are motivated</w:t>
            </w:r>
            <w:r w:rsidRPr="000C4DD7">
              <w:rPr>
                <w:rFonts w:cstheme="minorHAnsi"/>
                <w:spacing w:val="-4"/>
                <w:shd w:val="clear" w:color="auto" w:fill="F5F5F5"/>
              </w:rPr>
              <w:t xml:space="preserve">, but lack confidence to sensitively raise the topic of maternal obesity with women during pregnancy attend </w:t>
            </w:r>
            <w:r w:rsidRPr="000C4DD7">
              <w:rPr>
                <w:rFonts w:cstheme="minorHAnsi"/>
                <w:color w:val="BF8F00" w:themeColor="accent4" w:themeShade="BF"/>
                <w:spacing w:val="-4"/>
                <w:shd w:val="clear" w:color="auto" w:fill="F5F5F5"/>
              </w:rPr>
              <w:t xml:space="preserve">training </w:t>
            </w:r>
            <w:r w:rsidRPr="000C4DD7">
              <w:rPr>
                <w:rFonts w:cstheme="minorHAnsi"/>
                <w:spacing w:val="-4"/>
                <w:shd w:val="clear" w:color="auto" w:fill="F5F5F5"/>
              </w:rPr>
              <w:t xml:space="preserve">to address knowledge gaps (C) then this could alleviate their fears of </w:t>
            </w:r>
            <w:r w:rsidRPr="000C4DD7">
              <w:rPr>
                <w:rFonts w:cstheme="minorHAnsi"/>
                <w:color w:val="00B050"/>
                <w:spacing w:val="-4"/>
                <w:shd w:val="clear" w:color="auto" w:fill="F5F5F5"/>
              </w:rPr>
              <w:t xml:space="preserve">offending, causing upset, negatively impact their relationship with women </w:t>
            </w:r>
            <w:r w:rsidRPr="000C4DD7">
              <w:rPr>
                <w:rFonts w:cstheme="minorHAnsi"/>
                <w:spacing w:val="-4"/>
                <w:shd w:val="clear" w:color="auto" w:fill="F5F5F5"/>
              </w:rPr>
              <w:t>(M) and improve maternal care (O).</w:t>
            </w:r>
          </w:p>
          <w:p w14:paraId="4C3F9993" w14:textId="77777777" w:rsidR="00540264" w:rsidRPr="000C4DD7" w:rsidRDefault="00540264" w:rsidP="008C5BBC">
            <w:pPr>
              <w:rPr>
                <w:rFonts w:cstheme="minorHAnsi"/>
                <w:spacing w:val="-4"/>
                <w:shd w:val="clear" w:color="auto" w:fill="F5F5F5"/>
              </w:rPr>
            </w:pPr>
            <w:r w:rsidRPr="00B5167F">
              <w:rPr>
                <w:rFonts w:cstheme="minorHAnsi"/>
                <w:b/>
                <w:spacing w:val="-4"/>
                <w:shd w:val="clear" w:color="auto" w:fill="F5F5F5"/>
              </w:rPr>
              <w:t>44c</w:t>
            </w:r>
            <w:r>
              <w:rPr>
                <w:rFonts w:cstheme="minorHAnsi"/>
                <w:spacing w:val="-4"/>
                <w:shd w:val="clear" w:color="auto" w:fill="F5F5F5"/>
              </w:rPr>
              <w:t xml:space="preserve"> </w:t>
            </w:r>
            <w:r w:rsidRPr="000C4DD7">
              <w:rPr>
                <w:rFonts w:cstheme="minorHAnsi"/>
                <w:spacing w:val="-4"/>
                <w:shd w:val="clear" w:color="auto" w:fill="F5F5F5"/>
              </w:rPr>
              <w:t xml:space="preserve">If </w:t>
            </w:r>
            <w:r w:rsidRPr="000C4DD7">
              <w:rPr>
                <w:rFonts w:cstheme="minorHAnsi"/>
                <w:color w:val="BF8F00" w:themeColor="accent4" w:themeShade="BF"/>
                <w:spacing w:val="-4"/>
                <w:shd w:val="clear" w:color="auto" w:fill="F5F5F5"/>
              </w:rPr>
              <w:t xml:space="preserve">training </w:t>
            </w:r>
            <w:r w:rsidRPr="000C4DD7">
              <w:rPr>
                <w:rFonts w:cstheme="minorHAnsi"/>
                <w:spacing w:val="-4"/>
                <w:shd w:val="clear" w:color="auto" w:fill="F5F5F5"/>
              </w:rPr>
              <w:t xml:space="preserve">for practitioners working with parents of pre-school children around overweight and obesity focusses on how to have compassionate, non-judgemental conversations (C) giving staff </w:t>
            </w:r>
            <w:r w:rsidRPr="000C4DD7">
              <w:rPr>
                <w:rFonts w:cstheme="minorHAnsi"/>
                <w:color w:val="2F5496" w:themeColor="accent1" w:themeShade="BF"/>
                <w:spacing w:val="-4"/>
                <w:shd w:val="clear" w:color="auto" w:fill="F5F5F5"/>
              </w:rPr>
              <w:t xml:space="preserve">greater self-confidence and self-efficacy to raise the topic </w:t>
            </w:r>
            <w:r w:rsidRPr="000C4DD7">
              <w:rPr>
                <w:rFonts w:cstheme="minorHAnsi"/>
                <w:spacing w:val="-4"/>
                <w:shd w:val="clear" w:color="auto" w:fill="F5F5F5"/>
              </w:rPr>
              <w:t xml:space="preserve">(M) then this can </w:t>
            </w:r>
            <w:r w:rsidRPr="000C4DD7">
              <w:rPr>
                <w:rFonts w:cstheme="minorHAnsi"/>
                <w:color w:val="7030A0"/>
                <w:spacing w:val="-4"/>
                <w:shd w:val="clear" w:color="auto" w:fill="F5F5F5"/>
              </w:rPr>
              <w:t>increase the number of healthy conversations and support provided for families</w:t>
            </w:r>
            <w:r w:rsidRPr="000C4DD7">
              <w:rPr>
                <w:rFonts w:cstheme="minorHAnsi"/>
                <w:spacing w:val="-4"/>
                <w:shd w:val="clear" w:color="auto" w:fill="F5F5F5"/>
              </w:rPr>
              <w:t xml:space="preserve"> (O).</w:t>
            </w:r>
          </w:p>
          <w:p w14:paraId="3EF3811B" w14:textId="77777777" w:rsidR="0073311C" w:rsidRPr="00943EB5" w:rsidRDefault="0073311C" w:rsidP="008C5BBC"/>
          <w:p w14:paraId="5438B4F2" w14:textId="77777777" w:rsidR="00031390" w:rsidRPr="00B75331" w:rsidRDefault="00AE0359" w:rsidP="00B75331">
            <w:pPr>
              <w:shd w:val="clear" w:color="auto" w:fill="BFBFBF" w:themeFill="background1" w:themeFillShade="BF"/>
              <w:rPr>
                <w:b/>
                <w:sz w:val="28"/>
                <w:szCs w:val="28"/>
              </w:rPr>
            </w:pPr>
            <w:r w:rsidRPr="00B75331">
              <w:rPr>
                <w:b/>
                <w:sz w:val="28"/>
                <w:szCs w:val="28"/>
              </w:rPr>
              <w:t>Consolidated CMOC</w:t>
            </w:r>
            <w:r w:rsidR="00031390" w:rsidRPr="00B75331">
              <w:rPr>
                <w:b/>
                <w:sz w:val="28"/>
                <w:szCs w:val="28"/>
              </w:rPr>
              <w:t xml:space="preserve"> 11</w:t>
            </w:r>
          </w:p>
          <w:p w14:paraId="656C23B3" w14:textId="77777777" w:rsidR="00FC5989" w:rsidRDefault="00FC5989" w:rsidP="008C5BBC"/>
          <w:p w14:paraId="336C0374" w14:textId="5CA3045B" w:rsidR="00B75331" w:rsidRPr="00B75331" w:rsidRDefault="00195E0A" w:rsidP="007E1EC9">
            <w:pPr>
              <w:shd w:val="clear" w:color="auto" w:fill="D9D9D9" w:themeFill="background1" w:themeFillShade="D9"/>
            </w:pPr>
            <w:bookmarkStart w:id="14" w:name="_Hlk181086864"/>
            <w:r>
              <w:rPr>
                <w:b/>
              </w:rPr>
              <w:t xml:space="preserve">If </w:t>
            </w:r>
            <w:r w:rsidRPr="00195E0A">
              <w:t>families</w:t>
            </w:r>
            <w:r>
              <w:rPr>
                <w:b/>
              </w:rPr>
              <w:t xml:space="preserve"> </w:t>
            </w:r>
            <w:r w:rsidR="00E517DB" w:rsidRPr="00E517DB">
              <w:t>are supported with</w:t>
            </w:r>
            <w:r w:rsidR="00E517DB">
              <w:rPr>
                <w:b/>
              </w:rPr>
              <w:t xml:space="preserve"> </w:t>
            </w:r>
            <w:r w:rsidR="00E517DB" w:rsidRPr="00E517DB">
              <w:t xml:space="preserve">positive, practical messages about healthy eating, </w:t>
            </w:r>
            <w:r w:rsidR="00E517DB">
              <w:t xml:space="preserve">delivered by confident knowledgeable and skilled </w:t>
            </w:r>
            <w:r w:rsidR="00E517DB" w:rsidRPr="00E517DB">
              <w:t xml:space="preserve">professionals who </w:t>
            </w:r>
            <w:r w:rsidR="00C023E3">
              <w:t xml:space="preserve">use </w:t>
            </w:r>
            <w:r w:rsidR="00C023E3" w:rsidRPr="00C023E3">
              <w:rPr>
                <w:color w:val="7030A0"/>
              </w:rPr>
              <w:t>motivational interviewing</w:t>
            </w:r>
            <w:r w:rsidR="00C023E3">
              <w:t xml:space="preserve"> and </w:t>
            </w:r>
            <w:r w:rsidR="00E517DB" w:rsidRPr="00E517DB">
              <w:t xml:space="preserve">encourage people to </w:t>
            </w:r>
            <w:r w:rsidR="00E517DB" w:rsidRPr="00C023E3">
              <w:rPr>
                <w:color w:val="FF0000"/>
              </w:rPr>
              <w:t xml:space="preserve">set their own SMART goals for </w:t>
            </w:r>
            <w:r w:rsidR="00392093" w:rsidRPr="00C023E3">
              <w:rPr>
                <w:color w:val="FF0000"/>
              </w:rPr>
              <w:t>dietary</w:t>
            </w:r>
            <w:r w:rsidR="00E517DB" w:rsidRPr="00C023E3">
              <w:rPr>
                <w:color w:val="FF0000"/>
              </w:rPr>
              <w:t xml:space="preserve"> change </w:t>
            </w:r>
            <w:r w:rsidR="00E517DB" w:rsidRPr="00E517DB">
              <w:t>that they are able to achieve</w:t>
            </w:r>
            <w:r w:rsidR="00E517DB">
              <w:rPr>
                <w:b/>
              </w:rPr>
              <w:t xml:space="preserve"> t</w:t>
            </w:r>
            <w:r w:rsidR="00503EDD" w:rsidRPr="00503EDD">
              <w:rPr>
                <w:b/>
              </w:rPr>
              <w:t>hen</w:t>
            </w:r>
            <w:r w:rsidR="00503EDD">
              <w:t xml:space="preserve"> this </w:t>
            </w:r>
            <w:r w:rsidR="00503EDD" w:rsidRPr="00503EDD">
              <w:t>support</w:t>
            </w:r>
            <w:r w:rsidR="00503EDD">
              <w:t xml:space="preserve">s </w:t>
            </w:r>
            <w:r w:rsidR="00503EDD" w:rsidRPr="00503EDD">
              <w:t>behaviour change for dietary improvement</w:t>
            </w:r>
            <w:r>
              <w:t xml:space="preserve"> in the early years</w:t>
            </w:r>
            <w:r w:rsidR="00503EDD" w:rsidRPr="00503EDD">
              <w:t xml:space="preserve"> </w:t>
            </w:r>
            <w:r w:rsidR="00503EDD" w:rsidRPr="00503EDD">
              <w:rPr>
                <w:b/>
              </w:rPr>
              <w:t>because</w:t>
            </w:r>
            <w:r w:rsidR="00503EDD">
              <w:rPr>
                <w:b/>
              </w:rPr>
              <w:t xml:space="preserve"> </w:t>
            </w:r>
            <w:r w:rsidR="00503EDD" w:rsidRPr="00503EDD">
              <w:t xml:space="preserve">the </w:t>
            </w:r>
            <w:r w:rsidR="00392093">
              <w:t>advice</w:t>
            </w:r>
            <w:r w:rsidR="00503EDD" w:rsidRPr="00503EDD">
              <w:t xml:space="preserve"> is regarded as </w:t>
            </w:r>
            <w:r w:rsidR="00503EDD" w:rsidRPr="00503EDD">
              <w:rPr>
                <w:color w:val="FF0000"/>
              </w:rPr>
              <w:t>reliable</w:t>
            </w:r>
            <w:r w:rsidR="00392093">
              <w:rPr>
                <w:color w:val="FF0000"/>
              </w:rPr>
              <w:t xml:space="preserve"> </w:t>
            </w:r>
            <w:r w:rsidR="00392093" w:rsidRPr="00392093">
              <w:rPr>
                <w:color w:val="BF8F00" w:themeColor="accent4" w:themeShade="BF"/>
              </w:rPr>
              <w:t>and trustworthy</w:t>
            </w:r>
            <w:r w:rsidR="00392093">
              <w:rPr>
                <w:color w:val="BF8F00" w:themeColor="accent4" w:themeShade="BF"/>
              </w:rPr>
              <w:t>,</w:t>
            </w:r>
            <w:r w:rsidR="00503EDD" w:rsidRPr="00392093">
              <w:rPr>
                <w:color w:val="BF8F00" w:themeColor="accent4" w:themeShade="BF"/>
              </w:rPr>
              <w:t xml:space="preserve"> </w:t>
            </w:r>
            <w:r w:rsidR="00503EDD" w:rsidRPr="00195E0A">
              <w:rPr>
                <w:color w:val="7030A0"/>
              </w:rPr>
              <w:t xml:space="preserve">raises people’s confidence and </w:t>
            </w:r>
            <w:r w:rsidR="00281AFE">
              <w:rPr>
                <w:color w:val="7030A0"/>
              </w:rPr>
              <w:t>self-efficacy to make incremental dietary changes</w:t>
            </w:r>
            <w:r w:rsidR="00392093">
              <w:rPr>
                <w:color w:val="7030A0"/>
              </w:rPr>
              <w:t xml:space="preserve">, </w:t>
            </w:r>
            <w:r w:rsidR="00392093" w:rsidRPr="00392093">
              <w:t xml:space="preserve">gives a sense of </w:t>
            </w:r>
            <w:r w:rsidR="00392093" w:rsidRPr="00392093">
              <w:rPr>
                <w:color w:val="00B050"/>
              </w:rPr>
              <w:t xml:space="preserve">ownership over the goals </w:t>
            </w:r>
            <w:r w:rsidR="00392093">
              <w:rPr>
                <w:color w:val="ED7D31" w:themeColor="accent2"/>
              </w:rPr>
              <w:t xml:space="preserve">and </w:t>
            </w:r>
            <w:r w:rsidR="00392093" w:rsidRPr="00392093">
              <w:rPr>
                <w:color w:val="ED7D31" w:themeColor="accent2"/>
              </w:rPr>
              <w:t xml:space="preserve">accomplishment and pride </w:t>
            </w:r>
            <w:r w:rsidR="00392093" w:rsidRPr="00392093">
              <w:t>when goals were met.</w:t>
            </w:r>
          </w:p>
          <w:bookmarkEnd w:id="14"/>
          <w:p w14:paraId="7184C5D1" w14:textId="712E4159" w:rsidR="00392093" w:rsidRDefault="00392093" w:rsidP="008C5BBC"/>
          <w:p w14:paraId="66A58AA1" w14:textId="77777777" w:rsidR="007331A7" w:rsidRPr="00F30B9D" w:rsidRDefault="007331A7" w:rsidP="007331A7">
            <w:pPr>
              <w:rPr>
                <w:rFonts w:cs="Segoe UI"/>
                <w:b/>
                <w:spacing w:val="-4"/>
                <w:shd w:val="clear" w:color="auto" w:fill="F5F5F5"/>
              </w:rPr>
            </w:pPr>
            <w:r w:rsidRPr="00F30B9D">
              <w:rPr>
                <w:rFonts w:cs="Segoe UI"/>
                <w:b/>
                <w:spacing w:val="-4"/>
                <w:shd w:val="clear" w:color="auto" w:fill="F5F5F5"/>
              </w:rPr>
              <w:t>Conversely</w:t>
            </w:r>
          </w:p>
          <w:p w14:paraId="77C43606" w14:textId="77777777" w:rsidR="007331A7" w:rsidRDefault="007331A7" w:rsidP="007331A7">
            <w:pPr>
              <w:rPr>
                <w:b/>
              </w:rPr>
            </w:pPr>
          </w:p>
          <w:p w14:paraId="3D5987D4" w14:textId="77777777" w:rsidR="007331A7" w:rsidRPr="00657AAE" w:rsidRDefault="007331A7" w:rsidP="007331A7">
            <w:pPr>
              <w:shd w:val="clear" w:color="auto" w:fill="D9D9D9" w:themeFill="background1" w:themeFillShade="D9"/>
            </w:pPr>
            <w:bookmarkStart w:id="15" w:name="_Hlk181086881"/>
            <w:r>
              <w:rPr>
                <w:b/>
              </w:rPr>
              <w:t xml:space="preserve">If </w:t>
            </w:r>
            <w:r>
              <w:t xml:space="preserve">families do not receive this support </w:t>
            </w:r>
            <w:r w:rsidRPr="00657AAE">
              <w:rPr>
                <w:b/>
              </w:rPr>
              <w:t>then</w:t>
            </w:r>
            <w:r>
              <w:t xml:space="preserve"> behaviour change is not supported </w:t>
            </w:r>
            <w:r w:rsidRPr="00657AAE">
              <w:rPr>
                <w:b/>
              </w:rPr>
              <w:t>because</w:t>
            </w:r>
            <w:r>
              <w:t xml:space="preserve"> of their incomplete knowledge or mistaken beliefs from informal sources and </w:t>
            </w:r>
            <w:r w:rsidRPr="000A3535">
              <w:rPr>
                <w:color w:val="FF0000"/>
              </w:rPr>
              <w:t>insufficient knowledge and support from HCPs</w:t>
            </w:r>
          </w:p>
          <w:bookmarkEnd w:id="15"/>
          <w:p w14:paraId="168DDA36" w14:textId="77777777" w:rsidR="007331A7" w:rsidRDefault="007331A7" w:rsidP="008C5BBC"/>
          <w:p w14:paraId="0F4B9531" w14:textId="77777777" w:rsidR="00B75331" w:rsidRDefault="00B75331" w:rsidP="00B75331">
            <w:pPr>
              <w:rPr>
                <w:b/>
              </w:rPr>
            </w:pPr>
            <w:r w:rsidRPr="007E1EC9">
              <w:rPr>
                <w:b/>
              </w:rPr>
              <w:t>Impact of staff nutrition knowledge, BCT skills and confidence on facilitating others to overcome challenges and change behaviour- contributing to optimal nutritional care (positive)</w:t>
            </w:r>
            <w:r>
              <w:rPr>
                <w:b/>
              </w:rPr>
              <w:t>. Consolidated</w:t>
            </w:r>
            <w:r w:rsidRPr="007E1EC9">
              <w:rPr>
                <w:b/>
              </w:rPr>
              <w:t xml:space="preserve"> by outcome</w:t>
            </w:r>
          </w:p>
          <w:p w14:paraId="61A733C5" w14:textId="77777777" w:rsidR="00B75331" w:rsidRPr="007E1EC9" w:rsidRDefault="00B75331" w:rsidP="00B75331">
            <w:pPr>
              <w:rPr>
                <w:b/>
              </w:rPr>
            </w:pPr>
            <w:r>
              <w:rPr>
                <w:b/>
              </w:rPr>
              <w:t>Contributing CMOCs are 2a, 3a, 3e, 13a, 13b, 13c, 37b</w:t>
            </w:r>
          </w:p>
          <w:p w14:paraId="4CDF93D1" w14:textId="77777777" w:rsidR="00B75331" w:rsidRPr="00503EDD" w:rsidRDefault="00B75331" w:rsidP="008C5BBC"/>
          <w:p w14:paraId="0DA5D9D7" w14:textId="77777777" w:rsidR="00951BE5" w:rsidRPr="00C023E3" w:rsidRDefault="00FC5989" w:rsidP="008C5BBC">
            <w:r w:rsidRPr="00F6789F">
              <w:rPr>
                <w:b/>
              </w:rPr>
              <w:t>2a</w:t>
            </w:r>
            <w:r>
              <w:t xml:space="preserve"> </w:t>
            </w:r>
            <w:r w:rsidRPr="00C023E3">
              <w:t>When nutrition, vitamin supplementation and Healthy Start information [during pregnancy] is provided by ante natal nurses or pharmacists (C)</w:t>
            </w:r>
            <w:r w:rsidRPr="00C023E3">
              <w:rPr>
                <w:color w:val="7030A0"/>
              </w:rPr>
              <w:t xml:space="preserve">[via motivational interviewing] </w:t>
            </w:r>
            <w:r w:rsidRPr="00C023E3">
              <w:t xml:space="preserve">rather than the internet (?M) then this is regarded as more </w:t>
            </w:r>
            <w:r w:rsidRPr="00C023E3">
              <w:rPr>
                <w:color w:val="FF0000"/>
              </w:rPr>
              <w:t>reliable</w:t>
            </w:r>
            <w:r w:rsidRPr="00C023E3">
              <w:t xml:space="preserve"> by women (M) in supporting behaviour change (O)</w:t>
            </w:r>
          </w:p>
          <w:p w14:paraId="2EA2D650" w14:textId="77777777" w:rsidR="00951BE5" w:rsidRPr="0027138C" w:rsidRDefault="00FC5989" w:rsidP="008C5BBC">
            <w:pPr>
              <w:rPr>
                <w:rFonts w:cstheme="minorHAnsi"/>
                <w:b/>
                <w:color w:val="0070C0"/>
              </w:rPr>
            </w:pPr>
            <w:r w:rsidRPr="00C023E3">
              <w:rPr>
                <w:rFonts w:cstheme="minorHAnsi"/>
                <w:b/>
              </w:rPr>
              <w:t>3a</w:t>
            </w:r>
            <w:r w:rsidRPr="0027138C">
              <w:rPr>
                <w:rFonts w:cstheme="minorHAnsi"/>
                <w:b/>
                <w:color w:val="0070C0"/>
              </w:rPr>
              <w:t xml:space="preserve"> If women receive positive, practical messages about healthy eating during pregnancy (focussing on what they can eat rather than want they can’t) (C) delivered by confident, knowledgeable professionals (M) then this can raise women’s awareness, expectations, confidence and intention to change (O) enabling them to overcome challenges such as nausea, vomiting, anxiety about weight and lack of time (O).</w:t>
            </w:r>
          </w:p>
          <w:p w14:paraId="3804804C" w14:textId="77777777" w:rsidR="00FC5989" w:rsidRPr="00C023E3" w:rsidRDefault="00FC5989" w:rsidP="008C5BBC">
            <w:pPr>
              <w:rPr>
                <w:rFonts w:cstheme="minorHAnsi"/>
              </w:rPr>
            </w:pPr>
            <w:r w:rsidRPr="00D26E14">
              <w:rPr>
                <w:rFonts w:cstheme="minorHAnsi"/>
                <w:b/>
              </w:rPr>
              <w:t>3e</w:t>
            </w:r>
            <w:r>
              <w:rPr>
                <w:rFonts w:cstheme="minorHAnsi"/>
              </w:rPr>
              <w:t xml:space="preserve"> </w:t>
            </w:r>
            <w:r w:rsidRPr="00C023E3">
              <w:rPr>
                <w:rFonts w:cstheme="minorHAnsi"/>
              </w:rPr>
              <w:t>If midwives are skilled in using behaviour change techniques such as goal setting and self-monitoring (C) to tailor advice towards women’s</w:t>
            </w:r>
          </w:p>
          <w:p w14:paraId="1FBAB728" w14:textId="77777777" w:rsidR="00FC5989" w:rsidRPr="00C023E3" w:rsidRDefault="00FC5989" w:rsidP="008C5BBC">
            <w:pPr>
              <w:rPr>
                <w:rFonts w:cstheme="minorHAnsi"/>
              </w:rPr>
            </w:pPr>
            <w:r w:rsidRPr="00C023E3">
              <w:rPr>
                <w:rFonts w:cstheme="minorHAnsi"/>
              </w:rPr>
              <w:lastRenderedPageBreak/>
              <w:t xml:space="preserve"> expectations, confidence and behavioural intention (M) then this can increase engagement in lifestyle behaviour change during pregnancy(O).</w:t>
            </w:r>
          </w:p>
          <w:p w14:paraId="59114150" w14:textId="77777777" w:rsidR="00FC5989" w:rsidRDefault="00FC5989" w:rsidP="008C5BBC">
            <w:pPr>
              <w:rPr>
                <w:rFonts w:cstheme="minorHAnsi"/>
                <w:spacing w:val="-4"/>
                <w:shd w:val="clear" w:color="auto" w:fill="F5F5F5"/>
              </w:rPr>
            </w:pPr>
            <w:r w:rsidRPr="00756EC1">
              <w:rPr>
                <w:rFonts w:cstheme="minorHAnsi"/>
                <w:b/>
                <w:spacing w:val="-4"/>
                <w:shd w:val="clear" w:color="auto" w:fill="F5F5F5"/>
              </w:rPr>
              <w:t>13a</w:t>
            </w:r>
            <w:r>
              <w:rPr>
                <w:rFonts w:cstheme="minorHAnsi"/>
                <w:spacing w:val="-4"/>
                <w:shd w:val="clear" w:color="auto" w:fill="F5F5F5"/>
              </w:rPr>
              <w:t xml:space="preserve"> </w:t>
            </w:r>
            <w:r w:rsidRPr="00C023E3">
              <w:rPr>
                <w:rFonts w:cstheme="minorHAnsi"/>
                <w:spacing w:val="-4"/>
                <w:shd w:val="clear" w:color="auto" w:fill="F5F5F5"/>
              </w:rPr>
              <w:t xml:space="preserve">If midwives delivered brief interventions for women during pregnancy (C) </w:t>
            </w:r>
            <w:r w:rsidRPr="00C023E3">
              <w:rPr>
                <w:rFonts w:cstheme="minorHAnsi"/>
                <w:color w:val="7030A0"/>
                <w:spacing w:val="-4"/>
                <w:shd w:val="clear" w:color="auto" w:fill="F5F5F5"/>
              </w:rPr>
              <w:t xml:space="preserve">using motivation interviewing </w:t>
            </w:r>
            <w:r w:rsidRPr="00C023E3">
              <w:rPr>
                <w:rFonts w:cstheme="minorHAnsi"/>
                <w:spacing w:val="-4"/>
                <w:shd w:val="clear" w:color="auto" w:fill="F5F5F5"/>
              </w:rPr>
              <w:t xml:space="preserve">and </w:t>
            </w:r>
            <w:r w:rsidRPr="00C023E3">
              <w:rPr>
                <w:rFonts w:cstheme="minorHAnsi"/>
                <w:color w:val="FF0000"/>
                <w:spacing w:val="-4"/>
                <w:shd w:val="clear" w:color="auto" w:fill="F5F5F5"/>
              </w:rPr>
              <w:t xml:space="preserve">goal setting strategies </w:t>
            </w:r>
            <w:r w:rsidRPr="00C023E3">
              <w:rPr>
                <w:rFonts w:cstheme="minorHAnsi"/>
                <w:spacing w:val="-4"/>
                <w:shd w:val="clear" w:color="auto" w:fill="F5F5F5"/>
              </w:rPr>
              <w:t xml:space="preserve">(M), accompanied by a goals card which acted as a reminder and prompt to achieve their goals [such as swapping chocolate and crisps with fruit or nuts, walking children to school instead of taking the car] giving women a </w:t>
            </w:r>
            <w:r w:rsidRPr="00C023E3">
              <w:rPr>
                <w:rFonts w:cstheme="minorHAnsi"/>
                <w:color w:val="ED7D31" w:themeColor="accent2"/>
                <w:spacing w:val="-4"/>
                <w:shd w:val="clear" w:color="auto" w:fill="F5F5F5"/>
              </w:rPr>
              <w:t xml:space="preserve">sense of accomplishment and pride </w:t>
            </w:r>
            <w:r w:rsidRPr="00C023E3">
              <w:rPr>
                <w:rFonts w:cstheme="minorHAnsi"/>
                <w:spacing w:val="-4"/>
                <w:shd w:val="clear" w:color="auto" w:fill="F5F5F5"/>
              </w:rPr>
              <w:t xml:space="preserve">(M) </w:t>
            </w:r>
            <w:r w:rsidRPr="00281AFE">
              <w:rPr>
                <w:rFonts w:cstheme="minorHAnsi"/>
                <w:color w:val="7030A0"/>
                <w:spacing w:val="-4"/>
                <w:shd w:val="clear" w:color="auto" w:fill="F5F5F5"/>
              </w:rPr>
              <w:t>and confidence (for some</w:t>
            </w:r>
            <w:r w:rsidRPr="00C023E3">
              <w:rPr>
                <w:rFonts w:cstheme="minorHAnsi"/>
                <w:spacing w:val="-4"/>
                <w:shd w:val="clear" w:color="auto" w:fill="F5F5F5"/>
              </w:rPr>
              <w:t>) (M) then this often resulted in them aiming for further improvements to their lifestyle beyond the initial goals  set (O). </w:t>
            </w:r>
          </w:p>
          <w:p w14:paraId="4D9375D0" w14:textId="049CA74A" w:rsidR="00FC5989" w:rsidRPr="00C023E3" w:rsidRDefault="00FC5989" w:rsidP="008C5BBC">
            <w:pPr>
              <w:rPr>
                <w:rFonts w:cs="Segoe UI"/>
                <w:spacing w:val="-4"/>
                <w:shd w:val="clear" w:color="auto" w:fill="F5F5F5"/>
              </w:rPr>
            </w:pPr>
            <w:r>
              <w:rPr>
                <w:rFonts w:cs="Segoe UI"/>
                <w:b/>
                <w:spacing w:val="-4"/>
                <w:shd w:val="clear" w:color="auto" w:fill="F5F5F5"/>
              </w:rPr>
              <w:t>1</w:t>
            </w:r>
            <w:r w:rsidRPr="00756EC1">
              <w:rPr>
                <w:rFonts w:cs="Segoe UI"/>
                <w:b/>
                <w:spacing w:val="-4"/>
                <w:shd w:val="clear" w:color="auto" w:fill="F5F5F5"/>
              </w:rPr>
              <w:t>3b</w:t>
            </w:r>
            <w:r>
              <w:rPr>
                <w:rFonts w:cs="Segoe UI"/>
                <w:spacing w:val="-4"/>
                <w:shd w:val="clear" w:color="auto" w:fill="F5F5F5"/>
              </w:rPr>
              <w:t xml:space="preserve"> </w:t>
            </w:r>
            <w:r w:rsidRPr="00FC5989">
              <w:rPr>
                <w:rFonts w:cs="Segoe UI"/>
                <w:spacing w:val="-4"/>
                <w:shd w:val="clear" w:color="auto" w:fill="F5F5F5"/>
              </w:rPr>
              <w:t>W</w:t>
            </w:r>
            <w:r w:rsidRPr="00C023E3">
              <w:rPr>
                <w:rFonts w:cs="Segoe UI"/>
                <w:spacing w:val="-4"/>
                <w:shd w:val="clear" w:color="auto" w:fill="F5F5F5"/>
              </w:rPr>
              <w:t xml:space="preserve">hen pregnant women were supported [by HCPs using MI skills] </w:t>
            </w:r>
            <w:r w:rsidRPr="00C023E3">
              <w:rPr>
                <w:rFonts w:cs="Segoe UI"/>
                <w:color w:val="FF0000"/>
                <w:spacing w:val="-4"/>
                <w:shd w:val="clear" w:color="auto" w:fill="F5F5F5"/>
              </w:rPr>
              <w:t xml:space="preserve">to set their own goals for dietary change </w:t>
            </w:r>
            <w:r w:rsidRPr="00C023E3">
              <w:rPr>
                <w:rFonts w:cs="Segoe UI"/>
                <w:spacing w:val="-4"/>
                <w:shd w:val="clear" w:color="auto" w:fill="F5F5F5"/>
              </w:rPr>
              <w:t xml:space="preserve">(C) they felt a </w:t>
            </w:r>
            <w:r w:rsidRPr="00C023E3">
              <w:rPr>
                <w:rFonts w:cs="Segoe UI"/>
                <w:color w:val="00B050"/>
                <w:spacing w:val="-4"/>
                <w:shd w:val="clear" w:color="auto" w:fill="F5F5F5"/>
              </w:rPr>
              <w:t xml:space="preserve">sense of ownership over the goals </w:t>
            </w:r>
            <w:r w:rsidRPr="00C023E3">
              <w:rPr>
                <w:rFonts w:cs="Segoe UI"/>
                <w:spacing w:val="-4"/>
                <w:shd w:val="clear" w:color="auto" w:fill="F5F5F5"/>
              </w:rPr>
              <w:t>and changes were self-driven, supporting their sense of autonomy (M) in pursuing healthy lifestyle in pregnancy (O)</w:t>
            </w:r>
            <w:r w:rsidR="007E1EC9" w:rsidRPr="00C023E3">
              <w:rPr>
                <w:rFonts w:cs="Segoe UI"/>
                <w:spacing w:val="-4"/>
                <w:shd w:val="clear" w:color="auto" w:fill="F5F5F5"/>
              </w:rPr>
              <w:t xml:space="preserve"> </w:t>
            </w:r>
            <w:r w:rsidRPr="00C023E3">
              <w:rPr>
                <w:rFonts w:cstheme="minorHAnsi"/>
                <w:spacing w:val="-4"/>
                <w:shd w:val="clear" w:color="auto" w:fill="F5F5F5"/>
              </w:rPr>
              <w:t xml:space="preserve">giving women </w:t>
            </w:r>
            <w:r w:rsidRPr="00C023E3">
              <w:rPr>
                <w:rFonts w:cstheme="minorHAnsi"/>
                <w:color w:val="ED7D31" w:themeColor="accent2"/>
                <w:spacing w:val="-4"/>
                <w:shd w:val="clear" w:color="auto" w:fill="F5F5F5"/>
              </w:rPr>
              <w:t xml:space="preserve">a sense of accomplishment and pride </w:t>
            </w:r>
            <w:r w:rsidRPr="00C023E3">
              <w:rPr>
                <w:rFonts w:cstheme="minorHAnsi"/>
                <w:spacing w:val="-4"/>
                <w:shd w:val="clear" w:color="auto" w:fill="F5F5F5"/>
              </w:rPr>
              <w:t xml:space="preserve">(M) </w:t>
            </w:r>
            <w:r w:rsidRPr="00281AFE">
              <w:rPr>
                <w:rFonts w:cstheme="minorHAnsi"/>
                <w:color w:val="7030A0"/>
                <w:spacing w:val="-4"/>
                <w:shd w:val="clear" w:color="auto" w:fill="F5F5F5"/>
              </w:rPr>
              <w:t xml:space="preserve">and confidence </w:t>
            </w:r>
            <w:r w:rsidRPr="00C023E3">
              <w:rPr>
                <w:rFonts w:cstheme="minorHAnsi"/>
                <w:spacing w:val="-4"/>
                <w:shd w:val="clear" w:color="auto" w:fill="F5F5F5"/>
              </w:rPr>
              <w:t>(for some) (M) then this often resulted in them aiming for further improvements to their lifestyle beyond the initial goals set (O). </w:t>
            </w:r>
          </w:p>
          <w:p w14:paraId="2D1B9397" w14:textId="77777777" w:rsidR="00FC5989" w:rsidRPr="00C023E3" w:rsidRDefault="00FC5989" w:rsidP="008C5BBC">
            <w:pPr>
              <w:rPr>
                <w:rFonts w:cstheme="minorHAnsi"/>
                <w:spacing w:val="-4"/>
                <w:shd w:val="clear" w:color="auto" w:fill="F5F5F5"/>
              </w:rPr>
            </w:pPr>
            <w:r w:rsidRPr="00756EC1">
              <w:rPr>
                <w:rFonts w:cstheme="minorHAnsi"/>
                <w:b/>
                <w:spacing w:val="-4"/>
                <w:shd w:val="clear" w:color="auto" w:fill="F5F5F5"/>
              </w:rPr>
              <w:t>13c</w:t>
            </w:r>
            <w:r>
              <w:rPr>
                <w:rFonts w:cstheme="minorHAnsi"/>
                <w:spacing w:val="-4"/>
                <w:shd w:val="clear" w:color="auto" w:fill="F5F5F5"/>
              </w:rPr>
              <w:t xml:space="preserve"> </w:t>
            </w:r>
            <w:r w:rsidRPr="00C023E3">
              <w:rPr>
                <w:rFonts w:cstheme="minorHAnsi"/>
                <w:spacing w:val="-4"/>
                <w:shd w:val="clear" w:color="auto" w:fill="F5F5F5"/>
              </w:rPr>
              <w:t xml:space="preserve">If pregnant women are </w:t>
            </w:r>
            <w:r w:rsidRPr="00C023E3">
              <w:rPr>
                <w:rFonts w:cstheme="minorHAnsi"/>
                <w:color w:val="FF0000"/>
                <w:spacing w:val="-4"/>
                <w:shd w:val="clear" w:color="auto" w:fill="F5F5F5"/>
              </w:rPr>
              <w:t xml:space="preserve">encouraged to set their own, SMART goals for dietary change </w:t>
            </w:r>
            <w:r w:rsidRPr="00C023E3">
              <w:rPr>
                <w:rFonts w:cstheme="minorHAnsi"/>
                <w:spacing w:val="-4"/>
                <w:shd w:val="clear" w:color="auto" w:fill="F5F5F5"/>
              </w:rPr>
              <w:t xml:space="preserve">that they were able to achieve (C) </w:t>
            </w:r>
            <w:r w:rsidRPr="00281AFE">
              <w:rPr>
                <w:rFonts w:cstheme="minorHAnsi"/>
                <w:color w:val="7030A0"/>
                <w:spacing w:val="-4"/>
                <w:shd w:val="clear" w:color="auto" w:fill="F5F5F5"/>
              </w:rPr>
              <w:t xml:space="preserve">this built on their sense of confidence and competence [self-efficacy] in their ability (M) to continue making small, realistic dietary changes </w:t>
            </w:r>
            <w:r w:rsidRPr="00C023E3">
              <w:rPr>
                <w:rFonts w:cstheme="minorHAnsi"/>
                <w:spacing w:val="-4"/>
                <w:shd w:val="clear" w:color="auto" w:fill="F5F5F5"/>
              </w:rPr>
              <w:t>for health improvement (O).</w:t>
            </w:r>
          </w:p>
          <w:p w14:paraId="15F9D855" w14:textId="77777777" w:rsidR="00FC5989" w:rsidRPr="00951BE5" w:rsidRDefault="00FC5989" w:rsidP="008C5BBC">
            <w:pPr>
              <w:rPr>
                <w:rFonts w:cstheme="minorHAnsi"/>
                <w:spacing w:val="-4"/>
                <w:shd w:val="clear" w:color="auto" w:fill="F5F5F5"/>
              </w:rPr>
            </w:pPr>
            <w:r w:rsidRPr="00951BE5">
              <w:rPr>
                <w:rFonts w:cstheme="minorHAnsi"/>
                <w:b/>
                <w:spacing w:val="-4"/>
                <w:shd w:val="clear" w:color="auto" w:fill="F5F5F5"/>
              </w:rPr>
              <w:t>37b</w:t>
            </w:r>
            <w:r w:rsidRPr="00951BE5">
              <w:rPr>
                <w:rFonts w:cstheme="minorHAnsi"/>
                <w:spacing w:val="-4"/>
                <w:shd w:val="clear" w:color="auto" w:fill="F5F5F5"/>
              </w:rPr>
              <w:t xml:space="preserve"> </w:t>
            </w:r>
            <w:r w:rsidRPr="00C023E3">
              <w:rPr>
                <w:rFonts w:cstheme="minorHAnsi"/>
                <w:spacing w:val="-4"/>
                <w:shd w:val="clear" w:color="auto" w:fill="F5F5F5"/>
              </w:rPr>
              <w:t xml:space="preserve">When a first-time mother’s position on the weaning guidelines and existing weaning knowledge are acknowledged (C) </w:t>
            </w:r>
            <w:r w:rsidRPr="00C023E3">
              <w:rPr>
                <w:rFonts w:cstheme="minorHAnsi"/>
                <w:color w:val="7030A0"/>
                <w:spacing w:val="-4"/>
                <w:shd w:val="clear" w:color="auto" w:fill="F5F5F5"/>
              </w:rPr>
              <w:t xml:space="preserve">greater confidence </w:t>
            </w:r>
            <w:r w:rsidRPr="00C023E3">
              <w:rPr>
                <w:rFonts w:cstheme="minorHAnsi"/>
                <w:spacing w:val="-4"/>
                <w:shd w:val="clear" w:color="auto" w:fill="F5F5F5"/>
              </w:rPr>
              <w:t xml:space="preserve">and </w:t>
            </w:r>
            <w:r w:rsidRPr="00C023E3">
              <w:rPr>
                <w:rFonts w:cstheme="minorHAnsi"/>
                <w:color w:val="BF8F00" w:themeColor="accent4" w:themeShade="BF"/>
                <w:spacing w:val="-4"/>
                <w:shd w:val="clear" w:color="auto" w:fill="F5F5F5"/>
              </w:rPr>
              <w:t>trust</w:t>
            </w:r>
            <w:r w:rsidRPr="00C023E3">
              <w:rPr>
                <w:rFonts w:cstheme="minorHAnsi"/>
                <w:spacing w:val="-4"/>
                <w:shd w:val="clear" w:color="auto" w:fill="F5F5F5"/>
              </w:rPr>
              <w:t xml:space="preserve"> in the advice given by the HV (M) can mean that weaning information is more likely to be well received and adhered to (O).</w:t>
            </w:r>
          </w:p>
          <w:p w14:paraId="63B640AF" w14:textId="6F5FA608" w:rsidR="00F30B9D" w:rsidRDefault="00F30B9D" w:rsidP="008C5BBC">
            <w:pPr>
              <w:rPr>
                <w:b/>
              </w:rPr>
            </w:pPr>
          </w:p>
          <w:p w14:paraId="746D212D" w14:textId="77777777" w:rsidR="00B75331" w:rsidRDefault="00B75331" w:rsidP="00B75331">
            <w:pPr>
              <w:rPr>
                <w:b/>
              </w:rPr>
            </w:pPr>
            <w:r w:rsidRPr="007E1EC9">
              <w:rPr>
                <w:b/>
              </w:rPr>
              <w:t xml:space="preserve">Impact of </w:t>
            </w:r>
            <w:r>
              <w:rPr>
                <w:b/>
              </w:rPr>
              <w:t xml:space="preserve">lack of </w:t>
            </w:r>
            <w:r w:rsidRPr="007E1EC9">
              <w:rPr>
                <w:b/>
              </w:rPr>
              <w:t xml:space="preserve">staff nutrition knowledge, BCT skills and confidence </w:t>
            </w:r>
            <w:r>
              <w:rPr>
                <w:b/>
              </w:rPr>
              <w:t>– missed opportunity to</w:t>
            </w:r>
            <w:r w:rsidRPr="007E1EC9">
              <w:rPr>
                <w:b/>
              </w:rPr>
              <w:t xml:space="preserve"> </w:t>
            </w:r>
            <w:r>
              <w:rPr>
                <w:b/>
              </w:rPr>
              <w:t>facilitate</w:t>
            </w:r>
            <w:r w:rsidRPr="007E1EC9">
              <w:rPr>
                <w:b/>
              </w:rPr>
              <w:t xml:space="preserve"> others to overcome challenges and change behaviour- </w:t>
            </w:r>
            <w:r>
              <w:rPr>
                <w:b/>
              </w:rPr>
              <w:t xml:space="preserve">not </w:t>
            </w:r>
            <w:r w:rsidRPr="007E1EC9">
              <w:rPr>
                <w:b/>
              </w:rPr>
              <w:t>contributing to optimal nutritional care (</w:t>
            </w:r>
            <w:r>
              <w:rPr>
                <w:b/>
              </w:rPr>
              <w:t>negative</w:t>
            </w:r>
            <w:r w:rsidRPr="007E1EC9">
              <w:rPr>
                <w:b/>
              </w:rPr>
              <w:t>)</w:t>
            </w:r>
            <w:r>
              <w:rPr>
                <w:b/>
              </w:rPr>
              <w:t>. Consolidated</w:t>
            </w:r>
            <w:r w:rsidRPr="007E1EC9">
              <w:rPr>
                <w:b/>
              </w:rPr>
              <w:t xml:space="preserve"> by outcome</w:t>
            </w:r>
          </w:p>
          <w:p w14:paraId="199EA3F3" w14:textId="77777777" w:rsidR="00B75331" w:rsidRDefault="00B75331" w:rsidP="00B75331">
            <w:pPr>
              <w:rPr>
                <w:b/>
              </w:rPr>
            </w:pPr>
            <w:r>
              <w:rPr>
                <w:b/>
              </w:rPr>
              <w:t>Contributing CMOCs are 2c,3b</w:t>
            </w:r>
          </w:p>
          <w:p w14:paraId="437180F5" w14:textId="77777777" w:rsidR="00B75331" w:rsidRDefault="00B75331" w:rsidP="008C5BBC">
            <w:pPr>
              <w:rPr>
                <w:b/>
              </w:rPr>
            </w:pPr>
          </w:p>
          <w:p w14:paraId="58F2DF52" w14:textId="45BC4BD7" w:rsidR="00FC5989" w:rsidRPr="000A3535" w:rsidRDefault="00FC5989" w:rsidP="008C5BBC">
            <w:pPr>
              <w:rPr>
                <w:b/>
                <w:color w:val="0070C0"/>
              </w:rPr>
            </w:pPr>
            <w:r w:rsidRPr="00F30B9D">
              <w:rPr>
                <w:b/>
              </w:rPr>
              <w:t>2c</w:t>
            </w:r>
            <w:r w:rsidRPr="00F30B9D">
              <w:rPr>
                <w:color w:val="0070C0"/>
              </w:rPr>
              <w:t xml:space="preserve"> </w:t>
            </w:r>
            <w:r w:rsidRPr="000A3535">
              <w:rPr>
                <w:b/>
                <w:color w:val="0070C0"/>
              </w:rPr>
              <w:t>If women were not advised by an HCP on the importance of taking folic acid, vitamin D and on improving nutrition before &amp; during pregnancy (C) then incomplete knowledge or mistaken beliefs [from internet sources] (M) resulting in poor compliance with supplementation, increasing the risk of nutritional deficiencies (O).</w:t>
            </w:r>
          </w:p>
          <w:p w14:paraId="786E2F9E" w14:textId="3CB3B067" w:rsidR="00FC5989" w:rsidRDefault="00FC5989" w:rsidP="008C5BBC">
            <w:pPr>
              <w:rPr>
                <w:rFonts w:cstheme="minorHAnsi"/>
              </w:rPr>
            </w:pPr>
            <w:r w:rsidRPr="00F30B9D">
              <w:rPr>
                <w:rFonts w:cstheme="minorHAnsi"/>
                <w:b/>
              </w:rPr>
              <w:t>3b</w:t>
            </w:r>
            <w:r w:rsidRPr="00F30B9D">
              <w:rPr>
                <w:rFonts w:cstheme="minorHAnsi"/>
              </w:rPr>
              <w:t xml:space="preserve"> Pregnant women in this study, motivated to make dietary changes (C) reported that </w:t>
            </w:r>
            <w:r w:rsidRPr="000A3535">
              <w:rPr>
                <w:rFonts w:cstheme="minorHAnsi"/>
                <w:color w:val="FF0000"/>
              </w:rPr>
              <w:t xml:space="preserve">insufficient knowledge and a lack of support from healthcare professionals </w:t>
            </w:r>
            <w:r w:rsidRPr="00F30B9D">
              <w:rPr>
                <w:rFonts w:cstheme="minorHAnsi"/>
              </w:rPr>
              <w:t xml:space="preserve">(M) limited the nutrition information available </w:t>
            </w:r>
            <w:r w:rsidRPr="00FC5989">
              <w:rPr>
                <w:rFonts w:cstheme="minorHAnsi"/>
              </w:rPr>
              <w:t>(O)</w:t>
            </w:r>
          </w:p>
          <w:p w14:paraId="54834060" w14:textId="77777777" w:rsidR="00B75331" w:rsidRDefault="00B75331" w:rsidP="008C5BBC">
            <w:pPr>
              <w:rPr>
                <w:rFonts w:cstheme="minorHAnsi"/>
              </w:rPr>
            </w:pPr>
          </w:p>
          <w:p w14:paraId="3D2C21A6" w14:textId="76046AA1" w:rsidR="00E71BFA" w:rsidRPr="00B75331" w:rsidRDefault="00E71BFA" w:rsidP="00B75331">
            <w:pPr>
              <w:shd w:val="clear" w:color="auto" w:fill="BFBFBF" w:themeFill="background1" w:themeFillShade="BF"/>
              <w:rPr>
                <w:rFonts w:cstheme="minorHAnsi"/>
                <w:b/>
                <w:sz w:val="28"/>
                <w:szCs w:val="28"/>
              </w:rPr>
            </w:pPr>
            <w:r w:rsidRPr="00B75331">
              <w:rPr>
                <w:rFonts w:cstheme="minorHAnsi"/>
                <w:b/>
                <w:sz w:val="28"/>
                <w:szCs w:val="28"/>
              </w:rPr>
              <w:t>Consolidated CMOC 12</w:t>
            </w:r>
          </w:p>
          <w:p w14:paraId="227B9C06" w14:textId="77777777" w:rsidR="00B75331" w:rsidRDefault="00B75331" w:rsidP="008C5BBC">
            <w:pPr>
              <w:rPr>
                <w:rFonts w:cstheme="minorHAnsi"/>
                <w:b/>
              </w:rPr>
            </w:pPr>
          </w:p>
          <w:p w14:paraId="785E6732" w14:textId="77777777" w:rsidR="00117A23" w:rsidRDefault="00117A23" w:rsidP="00E71BFA">
            <w:pPr>
              <w:shd w:val="clear" w:color="auto" w:fill="D9D9D9" w:themeFill="background1" w:themeFillShade="D9"/>
              <w:rPr>
                <w:rFonts w:cstheme="minorHAnsi"/>
              </w:rPr>
            </w:pPr>
            <w:bookmarkStart w:id="16" w:name="_Hlk181086891"/>
            <w:r>
              <w:rPr>
                <w:rFonts w:cstheme="minorHAnsi"/>
              </w:rPr>
              <w:t xml:space="preserve">If staff caring for older adults </w:t>
            </w:r>
            <w:r w:rsidRPr="00E71BFA">
              <w:rPr>
                <w:rFonts w:cstheme="minorHAnsi"/>
                <w:color w:val="FF0000"/>
              </w:rPr>
              <w:t xml:space="preserve">receive training </w:t>
            </w:r>
            <w:r>
              <w:rPr>
                <w:rFonts w:cstheme="minorHAnsi"/>
              </w:rPr>
              <w:t xml:space="preserve">to provide knowledge and understanding of the nutritional needs of older people who are at risk of undernutrition, </w:t>
            </w:r>
            <w:r w:rsidRPr="00E71BFA">
              <w:rPr>
                <w:rFonts w:cstheme="minorHAnsi"/>
                <w:color w:val="00B050"/>
              </w:rPr>
              <w:t xml:space="preserve">are alert for signs of malnutrition and are able to offer older adults and their relatives advice and support </w:t>
            </w:r>
            <w:r w:rsidRPr="00117A23">
              <w:rPr>
                <w:rFonts w:cstheme="minorHAnsi"/>
                <w:b/>
              </w:rPr>
              <w:t xml:space="preserve">then </w:t>
            </w:r>
            <w:r w:rsidRPr="00117A23">
              <w:rPr>
                <w:rFonts w:cstheme="minorHAnsi"/>
              </w:rPr>
              <w:t>this can</w:t>
            </w:r>
            <w:r>
              <w:rPr>
                <w:rFonts w:cstheme="minorHAnsi"/>
              </w:rPr>
              <w:t xml:space="preserve"> contribute towards the provision </w:t>
            </w:r>
            <w:r w:rsidR="00166003">
              <w:rPr>
                <w:rFonts w:cstheme="minorHAnsi"/>
              </w:rPr>
              <w:t>of</w:t>
            </w:r>
            <w:r>
              <w:rPr>
                <w:rFonts w:cstheme="minorHAnsi"/>
              </w:rPr>
              <w:t xml:space="preserve"> good nutritional care</w:t>
            </w:r>
            <w:r w:rsidR="00166003">
              <w:rPr>
                <w:rFonts w:cstheme="minorHAnsi"/>
              </w:rPr>
              <w:t xml:space="preserve"> </w:t>
            </w:r>
            <w:r w:rsidR="00166003" w:rsidRPr="00166003">
              <w:rPr>
                <w:rFonts w:cstheme="minorHAnsi"/>
                <w:b/>
              </w:rPr>
              <w:t>because</w:t>
            </w:r>
            <w:r w:rsidRPr="00166003">
              <w:rPr>
                <w:rFonts w:cstheme="minorHAnsi"/>
                <w:b/>
              </w:rPr>
              <w:t xml:space="preserve"> </w:t>
            </w:r>
            <w:r w:rsidR="00166003" w:rsidRPr="00166003">
              <w:rPr>
                <w:rFonts w:cstheme="minorHAnsi"/>
                <w:color w:val="FF0000"/>
              </w:rPr>
              <w:t>commonly held perceptions are</w:t>
            </w:r>
            <w:r w:rsidR="00166003" w:rsidRPr="00166003">
              <w:rPr>
                <w:rFonts w:cstheme="minorHAnsi"/>
                <w:b/>
                <w:color w:val="FF0000"/>
              </w:rPr>
              <w:t xml:space="preserve"> </w:t>
            </w:r>
            <w:r w:rsidR="00166003" w:rsidRPr="00166003">
              <w:rPr>
                <w:rFonts w:cstheme="minorHAnsi"/>
                <w:color w:val="FF0000"/>
              </w:rPr>
              <w:t>addressed</w:t>
            </w:r>
            <w:r w:rsidR="00166003">
              <w:rPr>
                <w:rFonts w:cstheme="minorHAnsi"/>
                <w:color w:val="FF0000"/>
              </w:rPr>
              <w:t xml:space="preserve">, </w:t>
            </w:r>
            <w:r w:rsidR="00166003" w:rsidRPr="00166003">
              <w:rPr>
                <w:rFonts w:cstheme="minorHAnsi"/>
                <w:color w:val="BF8F00" w:themeColor="accent4" w:themeShade="BF"/>
              </w:rPr>
              <w:t>confusion over conflicting messages is avoided</w:t>
            </w:r>
            <w:r w:rsidR="00166003">
              <w:rPr>
                <w:rFonts w:cstheme="minorHAnsi"/>
                <w:color w:val="FF0000"/>
              </w:rPr>
              <w:t xml:space="preserve">, </w:t>
            </w:r>
            <w:r w:rsidR="00166003" w:rsidRPr="00166003">
              <w:rPr>
                <w:rFonts w:cstheme="minorHAnsi"/>
                <w:b/>
                <w:color w:val="92D050"/>
              </w:rPr>
              <w:t xml:space="preserve">dietary advice can be </w:t>
            </w:r>
            <w:r w:rsidR="00166003">
              <w:rPr>
                <w:rFonts w:cstheme="minorHAnsi"/>
                <w:b/>
                <w:color w:val="92D050"/>
              </w:rPr>
              <w:t xml:space="preserve">appropriately </w:t>
            </w:r>
            <w:r w:rsidR="00166003" w:rsidRPr="00166003">
              <w:rPr>
                <w:rFonts w:cstheme="minorHAnsi"/>
                <w:b/>
                <w:color w:val="92D050"/>
              </w:rPr>
              <w:t>adapted to meet individuals’ needs</w:t>
            </w:r>
            <w:r w:rsidR="00166003">
              <w:rPr>
                <w:rFonts w:cstheme="minorHAnsi"/>
                <w:b/>
                <w:color w:val="92D050"/>
              </w:rPr>
              <w:t xml:space="preserve"> and </w:t>
            </w:r>
            <w:r w:rsidR="00166003" w:rsidRPr="00166003">
              <w:rPr>
                <w:rFonts w:cstheme="minorHAnsi"/>
                <w:color w:val="7030A0"/>
              </w:rPr>
              <w:t xml:space="preserve">relatives </w:t>
            </w:r>
            <w:r w:rsidR="00166003">
              <w:rPr>
                <w:rFonts w:cstheme="minorHAnsi"/>
                <w:color w:val="7030A0"/>
              </w:rPr>
              <w:t xml:space="preserve">can </w:t>
            </w:r>
            <w:r w:rsidR="00166003" w:rsidRPr="00166003">
              <w:rPr>
                <w:rFonts w:cstheme="minorHAnsi"/>
                <w:color w:val="7030A0"/>
              </w:rPr>
              <w:t>proactively contribute</w:t>
            </w:r>
            <w:r w:rsidR="00166003">
              <w:rPr>
                <w:rFonts w:cstheme="minorHAnsi"/>
                <w:color w:val="7030A0"/>
              </w:rPr>
              <w:t>.</w:t>
            </w:r>
          </w:p>
          <w:bookmarkEnd w:id="16"/>
          <w:p w14:paraId="58A9F13C" w14:textId="71C135D0" w:rsidR="00166003" w:rsidRDefault="00166003" w:rsidP="008C5BBC">
            <w:pPr>
              <w:rPr>
                <w:rFonts w:cstheme="minorHAnsi"/>
              </w:rPr>
            </w:pPr>
          </w:p>
          <w:p w14:paraId="25F93616" w14:textId="77777777" w:rsidR="00B75331" w:rsidRDefault="00B75331" w:rsidP="00B75331">
            <w:pPr>
              <w:rPr>
                <w:rFonts w:cstheme="minorHAnsi"/>
                <w:b/>
              </w:rPr>
            </w:pPr>
            <w:r w:rsidRPr="00E71BFA">
              <w:rPr>
                <w:rFonts w:cstheme="minorHAnsi"/>
                <w:b/>
              </w:rPr>
              <w:t>Similar to CMOC 11, however, the context is improved nutritional care for older adults</w:t>
            </w:r>
            <w:r>
              <w:rPr>
                <w:rFonts w:cstheme="minorHAnsi"/>
                <w:b/>
              </w:rPr>
              <w:t>- consolidated by outcome</w:t>
            </w:r>
          </w:p>
          <w:p w14:paraId="649CBB83" w14:textId="77777777" w:rsidR="00B75331" w:rsidRPr="00E71BFA" w:rsidRDefault="00B75331" w:rsidP="00B75331">
            <w:pPr>
              <w:rPr>
                <w:rFonts w:cstheme="minorHAnsi"/>
                <w:b/>
              </w:rPr>
            </w:pPr>
            <w:r>
              <w:rPr>
                <w:rFonts w:cstheme="minorHAnsi"/>
                <w:b/>
              </w:rPr>
              <w:t>CMOCs contributing are 16c, 22a, 22b, 22e, 33c</w:t>
            </w:r>
          </w:p>
          <w:p w14:paraId="1C3A6965" w14:textId="77777777" w:rsidR="00B75331" w:rsidRDefault="00B75331" w:rsidP="008C5BBC">
            <w:pPr>
              <w:rPr>
                <w:rFonts w:cstheme="minorHAnsi"/>
              </w:rPr>
            </w:pPr>
          </w:p>
          <w:p w14:paraId="0A985F3F" w14:textId="77777777" w:rsidR="00167ED5" w:rsidRDefault="00117A23" w:rsidP="008C5BBC">
            <w:pPr>
              <w:rPr>
                <w:rFonts w:cstheme="minorHAnsi"/>
              </w:rPr>
            </w:pPr>
            <w:r w:rsidRPr="00A83063">
              <w:rPr>
                <w:rFonts w:ascii="Calibri" w:hAnsi="Calibri" w:cs="Segoe UI"/>
                <w:b/>
                <w:spacing w:val="-4"/>
                <w:shd w:val="clear" w:color="auto" w:fill="F5F5F5"/>
              </w:rPr>
              <w:t>16c</w:t>
            </w:r>
            <w:r w:rsidRPr="00A83063">
              <w:rPr>
                <w:rFonts w:ascii="Calibri" w:hAnsi="Calibri" w:cs="Segoe UI"/>
                <w:spacing w:val="-4"/>
                <w:shd w:val="clear" w:color="auto" w:fill="F5F5F5"/>
              </w:rPr>
              <w:t xml:space="preserve"> </w:t>
            </w:r>
            <w:r w:rsidRPr="00E71BFA">
              <w:rPr>
                <w:rFonts w:ascii="Calibri" w:hAnsi="Calibri" w:cs="Segoe UI"/>
                <w:spacing w:val="-4"/>
                <w:shd w:val="clear" w:color="auto" w:fill="F5F5F5"/>
              </w:rPr>
              <w:t xml:space="preserve">If community nurses visiting older people in their own </w:t>
            </w:r>
            <w:r w:rsidRPr="00E71BFA">
              <w:rPr>
                <w:rFonts w:ascii="Calibri" w:hAnsi="Calibri" w:cs="Segoe UI"/>
                <w:color w:val="00B050"/>
                <w:spacing w:val="-4"/>
                <w:shd w:val="clear" w:color="auto" w:fill="F5F5F5"/>
              </w:rPr>
              <w:t xml:space="preserve">homes are alert for signs of malnutrition and are able to offer help, advice and support to relatives </w:t>
            </w:r>
            <w:r w:rsidRPr="00E71BFA">
              <w:rPr>
                <w:rFonts w:ascii="Calibri" w:hAnsi="Calibri" w:cs="Segoe UI"/>
                <w:spacing w:val="-4"/>
                <w:shd w:val="clear" w:color="auto" w:fill="F5F5F5"/>
              </w:rPr>
              <w:t xml:space="preserve">(C) then relatives and </w:t>
            </w:r>
            <w:r w:rsidRPr="00F67D78">
              <w:rPr>
                <w:rFonts w:ascii="Calibri" w:hAnsi="Calibri" w:cs="Segoe UI"/>
                <w:color w:val="7030A0"/>
                <w:spacing w:val="-4"/>
                <w:shd w:val="clear" w:color="auto" w:fill="F5F5F5"/>
              </w:rPr>
              <w:t xml:space="preserve">carers can be proactive in </w:t>
            </w:r>
            <w:r w:rsidRPr="00E71BFA">
              <w:rPr>
                <w:rFonts w:ascii="Calibri" w:hAnsi="Calibri" w:cs="Segoe UI"/>
                <w:spacing w:val="-4"/>
                <w:shd w:val="clear" w:color="auto" w:fill="F5F5F5"/>
              </w:rPr>
              <w:t>meeting that person’s dietary needs (M) preventing health decline due to poor sustenance (O)</w:t>
            </w:r>
          </w:p>
          <w:p w14:paraId="128A9C34" w14:textId="77777777" w:rsidR="00167ED5" w:rsidRPr="00E71BFA" w:rsidRDefault="00117A23" w:rsidP="008C5BBC">
            <w:pPr>
              <w:rPr>
                <w:rFonts w:cstheme="minorHAnsi"/>
                <w:color w:val="0070C0"/>
              </w:rPr>
            </w:pPr>
            <w:r w:rsidRPr="00E71BFA">
              <w:rPr>
                <w:rFonts w:cstheme="minorHAnsi"/>
                <w:b/>
                <w:spacing w:val="-4"/>
                <w:shd w:val="clear" w:color="auto" w:fill="F5F5F5"/>
              </w:rPr>
              <w:t>22a</w:t>
            </w:r>
            <w:r w:rsidRPr="00E71BFA">
              <w:rPr>
                <w:rFonts w:cstheme="minorHAnsi"/>
                <w:spacing w:val="-4"/>
                <w:shd w:val="clear" w:color="auto" w:fill="F5F5F5"/>
              </w:rPr>
              <w:t xml:space="preserve"> </w:t>
            </w:r>
            <w:r w:rsidRPr="00E71BFA">
              <w:rPr>
                <w:rFonts w:cstheme="minorHAnsi"/>
                <w:b/>
                <w:color w:val="0070C0"/>
                <w:spacing w:val="-4"/>
                <w:shd w:val="clear" w:color="auto" w:fill="F5F5F5"/>
              </w:rPr>
              <w:t>If healthcare professionals have knowledge and understanding of the nutritional needs of older people who are at risk of malnutrition (C) older people receive correct information, do not receive conflicting messages (M) are not advised to follow restricting diets that are potentially harmful (O)</w:t>
            </w:r>
          </w:p>
          <w:p w14:paraId="6A971FB9" w14:textId="77777777" w:rsidR="00117A23" w:rsidRDefault="00117A23" w:rsidP="008C5BBC">
            <w:pPr>
              <w:rPr>
                <w:rFonts w:cstheme="minorHAnsi"/>
                <w:spacing w:val="-4"/>
                <w:shd w:val="clear" w:color="auto" w:fill="F5F5F5"/>
              </w:rPr>
            </w:pPr>
            <w:r w:rsidRPr="00A83063">
              <w:rPr>
                <w:rFonts w:cstheme="minorHAnsi"/>
                <w:b/>
                <w:spacing w:val="-4"/>
                <w:shd w:val="clear" w:color="auto" w:fill="F5F5F5"/>
              </w:rPr>
              <w:lastRenderedPageBreak/>
              <w:t>22b</w:t>
            </w:r>
            <w:r w:rsidRPr="00A83063">
              <w:rPr>
                <w:rFonts w:cstheme="minorHAnsi"/>
                <w:spacing w:val="-4"/>
                <w:shd w:val="clear" w:color="auto" w:fill="F5F5F5"/>
              </w:rPr>
              <w:t xml:space="preserve"> If health professionals caring for older people who are at risk of malnutrition (C),</w:t>
            </w:r>
            <w:r w:rsidRPr="00E71BFA">
              <w:rPr>
                <w:rFonts w:cstheme="minorHAnsi"/>
                <w:spacing w:val="-4"/>
                <w:shd w:val="clear" w:color="auto" w:fill="F5F5F5"/>
              </w:rPr>
              <w:t xml:space="preserve"> have good knowledge and understanding [through education] of how to </w:t>
            </w:r>
            <w:r w:rsidRPr="00F67D78">
              <w:rPr>
                <w:rFonts w:cstheme="minorHAnsi"/>
                <w:color w:val="92D050"/>
                <w:spacing w:val="-4"/>
                <w:shd w:val="clear" w:color="auto" w:fill="F5F5F5"/>
              </w:rPr>
              <w:t xml:space="preserve">deliver dietary advice adapted to older people’s needs </w:t>
            </w:r>
            <w:r w:rsidRPr="00E71BFA">
              <w:rPr>
                <w:rFonts w:cstheme="minorHAnsi"/>
                <w:spacing w:val="-4"/>
                <w:shd w:val="clear" w:color="auto" w:fill="F5F5F5"/>
              </w:rPr>
              <w:t xml:space="preserve">(M-resource) this can ensure older people receive </w:t>
            </w:r>
            <w:r w:rsidRPr="00F67D78">
              <w:rPr>
                <w:rFonts w:cstheme="minorHAnsi"/>
                <w:color w:val="BF8F00" w:themeColor="accent4" w:themeShade="BF"/>
                <w:spacing w:val="-4"/>
                <w:shd w:val="clear" w:color="auto" w:fill="F5F5F5"/>
              </w:rPr>
              <w:t xml:space="preserve">correct information, do not receive conflicting messages </w:t>
            </w:r>
            <w:r w:rsidRPr="00E71BFA">
              <w:rPr>
                <w:rFonts w:cstheme="minorHAnsi"/>
                <w:spacing w:val="-4"/>
                <w:shd w:val="clear" w:color="auto" w:fill="F5F5F5"/>
              </w:rPr>
              <w:t>and are not advised to follow restricting diets that are potentially harmful (O).</w:t>
            </w:r>
          </w:p>
          <w:p w14:paraId="42A8FC2F" w14:textId="77777777" w:rsidR="00117A23" w:rsidRPr="00E71BFA" w:rsidRDefault="00117A23" w:rsidP="008C5BBC">
            <w:pPr>
              <w:rPr>
                <w:rFonts w:cstheme="minorHAnsi"/>
                <w:spacing w:val="-4"/>
                <w:shd w:val="clear" w:color="auto" w:fill="F5F5F5"/>
              </w:rPr>
            </w:pPr>
            <w:r w:rsidRPr="00A83063">
              <w:rPr>
                <w:rFonts w:cstheme="minorHAnsi"/>
                <w:b/>
                <w:spacing w:val="-4"/>
                <w:shd w:val="clear" w:color="auto" w:fill="F5F5F5"/>
              </w:rPr>
              <w:t>22e</w:t>
            </w:r>
            <w:r w:rsidRPr="00A83063">
              <w:rPr>
                <w:rFonts w:cstheme="minorHAnsi"/>
                <w:spacing w:val="-4"/>
                <w:shd w:val="clear" w:color="auto" w:fill="F5F5F5"/>
              </w:rPr>
              <w:t xml:space="preserve"> </w:t>
            </w:r>
            <w:r w:rsidRPr="00E71BFA">
              <w:rPr>
                <w:rFonts w:cstheme="minorHAnsi"/>
                <w:spacing w:val="-4"/>
                <w:shd w:val="clear" w:color="auto" w:fill="F5F5F5"/>
              </w:rPr>
              <w:t>If older people who are at greater risk of malnutrition (C), hold a combination of commonly held perceptions such as being thin is healthy and ‘snacking’ is unhealthy (M – reasoning), lack of reliable information about what a healthy diet should consist of in later life and low appetite (M- resource) can lead to poor nutritional intake and weight loss (O).</w:t>
            </w:r>
          </w:p>
          <w:p w14:paraId="67DF7A34" w14:textId="77777777" w:rsidR="00117A23" w:rsidRPr="00117A23" w:rsidRDefault="00117A23" w:rsidP="008C5BBC">
            <w:pPr>
              <w:rPr>
                <w:rFonts w:cstheme="minorHAnsi"/>
                <w:spacing w:val="-4"/>
                <w:shd w:val="clear" w:color="auto" w:fill="F5F5F5"/>
              </w:rPr>
            </w:pPr>
            <w:r w:rsidRPr="00A83063">
              <w:rPr>
                <w:rFonts w:cstheme="minorHAnsi"/>
                <w:b/>
                <w:spacing w:val="-4"/>
                <w:shd w:val="clear" w:color="auto" w:fill="F5F5F5"/>
              </w:rPr>
              <w:t>33c</w:t>
            </w:r>
            <w:r w:rsidRPr="00A83063">
              <w:rPr>
                <w:rFonts w:cstheme="minorHAnsi"/>
                <w:spacing w:val="-4"/>
                <w:shd w:val="clear" w:color="auto" w:fill="F5F5F5"/>
              </w:rPr>
              <w:t xml:space="preserve"> </w:t>
            </w:r>
            <w:r w:rsidRPr="00E71BFA">
              <w:rPr>
                <w:rFonts w:cstheme="minorHAnsi"/>
                <w:spacing w:val="-4"/>
                <w:shd w:val="clear" w:color="auto" w:fill="F5F5F5"/>
              </w:rPr>
              <w:t xml:space="preserve">If care home staff </w:t>
            </w:r>
            <w:r w:rsidRPr="00E71BFA">
              <w:rPr>
                <w:rFonts w:cstheme="minorHAnsi"/>
                <w:color w:val="FF0000"/>
                <w:spacing w:val="-4"/>
                <w:shd w:val="clear" w:color="auto" w:fill="F5F5F5"/>
              </w:rPr>
              <w:t xml:space="preserve">receive appropriate training </w:t>
            </w:r>
            <w:r w:rsidRPr="00E71BFA">
              <w:rPr>
                <w:rFonts w:cstheme="minorHAnsi"/>
                <w:spacing w:val="-4"/>
                <w:shd w:val="clear" w:color="auto" w:fill="F5F5F5"/>
              </w:rPr>
              <w:t>on nutrition, including special dietary needs (C),</w:t>
            </w:r>
            <w:r w:rsidRPr="00E71BFA">
              <w:rPr>
                <w:rFonts w:cstheme="minorHAnsi"/>
                <w:color w:val="92D050"/>
                <w:spacing w:val="-4"/>
                <w:shd w:val="clear" w:color="auto" w:fill="F5F5F5"/>
              </w:rPr>
              <w:t xml:space="preserve"> </w:t>
            </w:r>
            <w:r w:rsidRPr="00F67D78">
              <w:rPr>
                <w:rFonts w:cstheme="minorHAnsi"/>
                <w:color w:val="92D050"/>
                <w:spacing w:val="-4"/>
                <w:shd w:val="clear" w:color="auto" w:fill="F5F5F5"/>
              </w:rPr>
              <w:t>to overcome the dilemma of wanting to provide a ‘healthy diet’ whilst also responding to individual autonomy</w:t>
            </w:r>
            <w:r w:rsidRPr="00E71BFA">
              <w:rPr>
                <w:rFonts w:cstheme="minorHAnsi"/>
                <w:spacing w:val="-4"/>
                <w:shd w:val="clear" w:color="auto" w:fill="F5F5F5"/>
              </w:rPr>
              <w:t>, needs and choice (M) then this can contribute towards the provision of good nutritional care (O).</w:t>
            </w:r>
          </w:p>
        </w:tc>
      </w:tr>
    </w:tbl>
    <w:p w14:paraId="1552410C" w14:textId="2B89E0E8" w:rsidR="003A0252" w:rsidRDefault="003A0252" w:rsidP="00F67D78">
      <w:pPr>
        <w:shd w:val="clear" w:color="auto" w:fill="FFFFFF" w:themeFill="background1"/>
        <w:rPr>
          <w:b/>
          <w:i/>
          <w:sz w:val="24"/>
          <w:szCs w:val="24"/>
        </w:rPr>
      </w:pPr>
    </w:p>
    <w:p w14:paraId="6385F1D5" w14:textId="243433A5" w:rsidR="00F67D78" w:rsidRPr="00A33F55" w:rsidRDefault="00F67D78" w:rsidP="00F67D78">
      <w:pPr>
        <w:shd w:val="clear" w:color="auto" w:fill="D9D9D9" w:themeFill="background1" w:themeFillShade="D9"/>
        <w:rPr>
          <w:b/>
          <w:i/>
          <w:sz w:val="24"/>
          <w:szCs w:val="24"/>
        </w:rPr>
      </w:pPr>
      <w:r>
        <w:rPr>
          <w:b/>
          <w:i/>
          <w:sz w:val="24"/>
          <w:szCs w:val="24"/>
        </w:rPr>
        <w:t>CMOCs contributing to consolidated CMOCs 9-12</w:t>
      </w:r>
    </w:p>
    <w:tbl>
      <w:tblPr>
        <w:tblStyle w:val="TableGrid"/>
        <w:tblW w:w="0" w:type="auto"/>
        <w:tblLook w:val="04A0" w:firstRow="1" w:lastRow="0" w:firstColumn="1" w:lastColumn="0" w:noHBand="0" w:noVBand="1"/>
      </w:tblPr>
      <w:tblGrid>
        <w:gridCol w:w="749"/>
        <w:gridCol w:w="6901"/>
        <w:gridCol w:w="7738"/>
      </w:tblGrid>
      <w:tr w:rsidR="003A0252" w14:paraId="1C024241" w14:textId="77777777" w:rsidTr="00D004E9">
        <w:tc>
          <w:tcPr>
            <w:tcW w:w="749" w:type="dxa"/>
          </w:tcPr>
          <w:p w14:paraId="0F961951" w14:textId="77777777" w:rsidR="003A0252" w:rsidRPr="00FC54E7" w:rsidRDefault="003A0252" w:rsidP="00D004E9">
            <w:pPr>
              <w:rPr>
                <w:b/>
              </w:rPr>
            </w:pPr>
            <w:r>
              <w:rPr>
                <w:b/>
              </w:rPr>
              <w:t>Paper</w:t>
            </w:r>
          </w:p>
        </w:tc>
        <w:tc>
          <w:tcPr>
            <w:tcW w:w="6901" w:type="dxa"/>
          </w:tcPr>
          <w:p w14:paraId="0C55F57F" w14:textId="77777777" w:rsidR="003A0252" w:rsidRPr="00FC54E7" w:rsidRDefault="00A4723F" w:rsidP="00D004E9">
            <w:pPr>
              <w:rPr>
                <w:b/>
              </w:rPr>
            </w:pPr>
            <w:r>
              <w:rPr>
                <w:b/>
              </w:rPr>
              <w:t xml:space="preserve">CMOCs </w:t>
            </w:r>
            <w:r w:rsidR="003A0252" w:rsidRPr="00FC54E7">
              <w:rPr>
                <w:b/>
              </w:rPr>
              <w:t>HCPs/Community group facilitators</w:t>
            </w:r>
          </w:p>
        </w:tc>
        <w:tc>
          <w:tcPr>
            <w:tcW w:w="7738" w:type="dxa"/>
          </w:tcPr>
          <w:p w14:paraId="58B7BE09" w14:textId="77777777" w:rsidR="003A0252" w:rsidRPr="00FC54E7" w:rsidRDefault="00A4723F" w:rsidP="00D004E9">
            <w:pPr>
              <w:rPr>
                <w:b/>
              </w:rPr>
            </w:pPr>
            <w:r>
              <w:rPr>
                <w:b/>
              </w:rPr>
              <w:t xml:space="preserve">CMOCs </w:t>
            </w:r>
            <w:proofErr w:type="gramStart"/>
            <w:r w:rsidR="003A0252" w:rsidRPr="00FC54E7">
              <w:rPr>
                <w:b/>
              </w:rPr>
              <w:t>The</w:t>
            </w:r>
            <w:proofErr w:type="gramEnd"/>
            <w:r w:rsidR="003A0252" w:rsidRPr="00FC54E7">
              <w:rPr>
                <w:b/>
              </w:rPr>
              <w:t xml:space="preserve"> public/group participants</w:t>
            </w:r>
          </w:p>
        </w:tc>
      </w:tr>
      <w:tr w:rsidR="003A0252" w14:paraId="5D45D593" w14:textId="77777777" w:rsidTr="00D004E9">
        <w:tc>
          <w:tcPr>
            <w:tcW w:w="749" w:type="dxa"/>
          </w:tcPr>
          <w:p w14:paraId="1DB46912" w14:textId="77777777" w:rsidR="003A0252" w:rsidRPr="00D26E14" w:rsidRDefault="003A0252" w:rsidP="00D004E9">
            <w:pPr>
              <w:rPr>
                <w:rFonts w:cstheme="minorHAnsi"/>
                <w:b/>
              </w:rPr>
            </w:pPr>
            <w:r>
              <w:rPr>
                <w:rFonts w:cstheme="minorHAnsi"/>
                <w:b/>
              </w:rPr>
              <w:t>2</w:t>
            </w:r>
            <w:r w:rsidRPr="00ED3DCD">
              <w:rPr>
                <w:rFonts w:cstheme="minorHAnsi"/>
                <w:b/>
                <w:vertAlign w:val="superscript"/>
              </w:rPr>
              <w:t xml:space="preserve"> </w:t>
            </w:r>
            <w:r w:rsidRPr="00ED3DCD">
              <w:rPr>
                <w:rFonts w:cstheme="minorHAnsi"/>
                <w:b/>
                <w:vertAlign w:val="superscript"/>
              </w:rPr>
              <w:fldChar w:fldCharType="begin"/>
            </w:r>
            <w:r w:rsidR="00ED3DCD">
              <w:rPr>
                <w:rFonts w:cstheme="minorHAnsi"/>
                <w:b/>
                <w:vertAlign w:val="superscript"/>
              </w:rPr>
              <w:instrText xml:space="preserve"> ADDIN ZOTERO_ITEM CSL_CITATION {"citationID":"j6Yro0T1","properties":{"formattedCitation":"(31)","plainCitation":"(31)","dontUpdate":true,"noteIndex":0},"citationItems":[{"id":650,"uris":["http://zotero.org/users/9746328/items/6W2PDP9I"],"itemData":{"id":650,"type":"article-journal","container-title":"BMC pregnancy and childbirth","DOI":"10.1186/s12884-018-1834-x","ISSN":"1471-2393","issue":"1","journalAbbreviation":"BMC Pregnancy Childbirth","note":"publisher-place: England\nFunnell, Gillian. Faculty of Science, Engineering and Computing, Kingston University, Penrhyn Rd, London, KT1 2EE, United Kingdom.\nNaicker, Kevin. Faculty of Science, Engineering and Computing, Kingston University, Penrhyn Rd, London, KT1 2EE, United Kingdom.\nChang, John. Croydon University Hospital, 530 London Road, Croydon, CR7 7YE, United Kingdom.\nHill, Natasha. Faculty of Science, Engineering and Computing, Kingston University, Penrhyn Rd, London, KT1 2EE, United Kingdom.\nKayyali, Reem. Faculty of Science, Engineering and Computing, Kingston University, Penrhyn Rd, London, KT1 2EE, United Kingdom. r.kayyali@kingston.ac.uk.","page":"182","title":"A cross-sectional survey investigating women's information sources, behaviour, expectations, knowledge and level of satisfaction on advice received about diet and supplements before and during pregnancy.","volume":"18","author":[{"family":"Funnell","given":"Gillian"},{"family":"Naicker","given":"Kevin"},{"family":"Chang","given":"John"},{"family":"Hill","given":"Natasha"},{"family":"Kayyali","given":"Reem"}],"issued":{"date-parts":[["2018"]]}}}],"schema":"https://github.com/citation-style-language/schema/raw/master/csl-citation.json"} </w:instrText>
            </w:r>
            <w:r w:rsidRPr="00ED3DCD">
              <w:rPr>
                <w:rFonts w:cstheme="minorHAnsi"/>
                <w:b/>
                <w:vertAlign w:val="superscript"/>
              </w:rPr>
              <w:fldChar w:fldCharType="separate"/>
            </w:r>
            <w:r w:rsidRPr="00ED3DCD">
              <w:rPr>
                <w:rFonts w:ascii="Calibri" w:hAnsi="Calibri" w:cs="Calibri"/>
                <w:vertAlign w:val="superscript"/>
              </w:rPr>
              <w:t>(3</w:t>
            </w:r>
            <w:r w:rsidR="00ED3DCD" w:rsidRPr="00ED3DCD">
              <w:rPr>
                <w:rFonts w:ascii="Calibri" w:hAnsi="Calibri" w:cs="Calibri"/>
                <w:vertAlign w:val="superscript"/>
              </w:rPr>
              <w:t>7</w:t>
            </w:r>
            <w:r w:rsidRPr="00ED3DCD">
              <w:rPr>
                <w:rFonts w:ascii="Calibri" w:hAnsi="Calibri" w:cs="Calibri"/>
                <w:vertAlign w:val="superscript"/>
              </w:rPr>
              <w:t>)</w:t>
            </w:r>
            <w:r w:rsidRPr="00ED3DCD">
              <w:rPr>
                <w:rFonts w:cstheme="minorHAnsi"/>
                <w:b/>
                <w:vertAlign w:val="superscript"/>
              </w:rPr>
              <w:fldChar w:fldCharType="end"/>
            </w:r>
          </w:p>
        </w:tc>
        <w:tc>
          <w:tcPr>
            <w:tcW w:w="6901" w:type="dxa"/>
          </w:tcPr>
          <w:p w14:paraId="2D2F8685" w14:textId="77777777" w:rsidR="003A0252" w:rsidRPr="00D26E14" w:rsidRDefault="003A0252" w:rsidP="00D004E9">
            <w:pPr>
              <w:rPr>
                <w:rFonts w:cstheme="minorHAnsi"/>
                <w:b/>
              </w:rPr>
            </w:pPr>
          </w:p>
        </w:tc>
        <w:tc>
          <w:tcPr>
            <w:tcW w:w="7738" w:type="dxa"/>
          </w:tcPr>
          <w:p w14:paraId="134871E3" w14:textId="77777777" w:rsidR="003A0252" w:rsidRPr="00723C2E" w:rsidRDefault="003A0252" w:rsidP="00D004E9">
            <w:r w:rsidRPr="00F6789F">
              <w:rPr>
                <w:b/>
              </w:rPr>
              <w:t>2a</w:t>
            </w:r>
            <w:r>
              <w:t xml:space="preserve"> </w:t>
            </w:r>
            <w:r w:rsidRPr="00F67D78">
              <w:t>When nutrition, vitamin supplementation and Healthy Start information [during pregnancy] is provided by ante natal nurses or pharmacists (C)[via motivational interviewing] rather than the internet (?M) then this is regarded as more reliable by women (M) in supporting behaviour change (O)</w:t>
            </w:r>
          </w:p>
        </w:tc>
      </w:tr>
      <w:tr w:rsidR="003A0252" w14:paraId="46A1D25E" w14:textId="77777777" w:rsidTr="00D004E9">
        <w:tc>
          <w:tcPr>
            <w:tcW w:w="749" w:type="dxa"/>
          </w:tcPr>
          <w:p w14:paraId="5B1F4683" w14:textId="77777777" w:rsidR="003A0252" w:rsidRPr="00D26E14" w:rsidRDefault="003A0252" w:rsidP="00D004E9">
            <w:pPr>
              <w:rPr>
                <w:rFonts w:cstheme="minorHAnsi"/>
                <w:b/>
              </w:rPr>
            </w:pPr>
          </w:p>
        </w:tc>
        <w:tc>
          <w:tcPr>
            <w:tcW w:w="6901" w:type="dxa"/>
          </w:tcPr>
          <w:p w14:paraId="59E0EED3" w14:textId="77777777" w:rsidR="003A0252" w:rsidRPr="00D26E14" w:rsidRDefault="003A0252" w:rsidP="00D004E9">
            <w:pPr>
              <w:rPr>
                <w:rFonts w:cstheme="minorHAnsi"/>
                <w:b/>
              </w:rPr>
            </w:pPr>
          </w:p>
        </w:tc>
        <w:tc>
          <w:tcPr>
            <w:tcW w:w="7738" w:type="dxa"/>
          </w:tcPr>
          <w:p w14:paraId="2536E953" w14:textId="77777777" w:rsidR="003A0252" w:rsidRPr="00723C2E" w:rsidRDefault="003A0252" w:rsidP="00D004E9">
            <w:r w:rsidRPr="00F6789F">
              <w:rPr>
                <w:b/>
              </w:rPr>
              <w:t>2c</w:t>
            </w:r>
            <w:r>
              <w:t xml:space="preserve"> </w:t>
            </w:r>
            <w:r w:rsidRPr="00F67D78">
              <w:t>If women were not advised by an HCP on the importance of taking folic acid, vitamin D and on improving nutrition before &amp; during pregnancy (C) then incomplete knowledge or mistaken beliefs [from internet sources] (M) resulting in poor compliance with supplementation, increasing the risk of nutritional deficiencies (O).</w:t>
            </w:r>
          </w:p>
        </w:tc>
      </w:tr>
      <w:tr w:rsidR="003A0252" w14:paraId="12D4E7E5" w14:textId="77777777" w:rsidTr="00D004E9">
        <w:tc>
          <w:tcPr>
            <w:tcW w:w="749" w:type="dxa"/>
          </w:tcPr>
          <w:p w14:paraId="49104959" w14:textId="77777777" w:rsidR="003A0252" w:rsidRPr="00D26E14" w:rsidRDefault="003A0252" w:rsidP="00D004E9">
            <w:pPr>
              <w:rPr>
                <w:rFonts w:cstheme="minorHAnsi"/>
                <w:b/>
              </w:rPr>
            </w:pPr>
            <w:r>
              <w:rPr>
                <w:rFonts w:cstheme="minorHAnsi"/>
                <w:b/>
              </w:rPr>
              <w:t>3</w:t>
            </w:r>
            <w:r w:rsidRPr="00ED3DCD">
              <w:rPr>
                <w:rFonts w:cstheme="minorHAnsi"/>
                <w:b/>
                <w:vertAlign w:val="superscript"/>
              </w:rPr>
              <w:t xml:space="preserve"> </w:t>
            </w:r>
            <w:r w:rsidRPr="00ED3DCD">
              <w:rPr>
                <w:rFonts w:cstheme="minorHAnsi"/>
                <w:b/>
                <w:vertAlign w:val="superscript"/>
              </w:rPr>
              <w:fldChar w:fldCharType="begin"/>
            </w:r>
            <w:r w:rsidR="00ED3DCD">
              <w:rPr>
                <w:rFonts w:cstheme="minorHAnsi"/>
                <w:b/>
                <w:vertAlign w:val="superscript"/>
              </w:rPr>
              <w:instrText xml:space="preserve"> ADDIN ZOTERO_ITEM CSL_CITATION {"citationID":"u27O9g9B","properties":{"formattedCitation":"(32)","plainCitation":"(32)","dontUpdate":true,"noteIndex":0},"citationItems":[{"id":1855,"uris":["http://zotero.org/users/9746328/items/MTSB9VS4"],"itemData":{"id":1855,"type":"article-journal","abstract":"Objective: To conduct patient and public involvement (PPI) to gain insight into the experience of healthy eating and weight management advice during pregnancy.; Design: PPI in the planning and development of health interventions, aiming to ensure patient-centred care. Optimum nutrition and weight management are vital for successful pregnancy outcomes, yet many services report poor attendance and engagement.; Setting: Community venues in Liverpool and Ulster (UK).; Participants: Two PPI representatives were involved in all aspects of the study: design, interview questions, recruitment and collection/analysis of feedback.; Intervention: Feedback was collected via note taking during group discussions, two in Liverpool (n = 10 &amp; 5); two in Ulster (n = 7 &amp; 9) and an interview (n = 1, in Ulster).; Main Outcome Measures: Transcript data were collated and thematic analysis was applied in analysis.; Results: Thematic analysis identified three themes: (i) weight gain is inevitable in pregnancy; (ii) healthy eating advice is important but currently lacks consistency and depth and (iii) expectations regarding the type of knowledge/support.; Conclusions: PPI provides opportunity to enhance research design and offers valuable insight towards the needs of healthcare users. Pregnant women want positive health messages, with a focus on what they can/should do, rather than what they should not do. Midwives need to consider their communication with pregnant women, to ensure that their unique relationship is maintained, especially when the topics of diet and weight management are addressed. A well-designed digital intervention could improve access to pregnancy-specific nutrition information; empowering midwives to communicate patient-centred, healthy eating messages with confidence. This has the potential to change dietary and weight management behaviour in pregnant women. (© The Author(s) 2020. Published by Oxford University Press in association with the International Society for Quality in Health Care. All rights reserved. For permissions, please e-mail: journals.permissions@oup.com.)","archive":"MEDLINE","archive_location":"32022232","container-title":"International journal for quality in health care : journal of the International Society for Quality in Health Care","DOI":"10.1093/intqhc/mzz081","ISSN":"1464-3677","issue":"1","journalAbbreviation":"International journal for quality in health care : journal of the International Society for Quality in Health Care","note":"publisher-place: England\npublisher: Oxford University Press","page":"28-34","source":"EBSCOhost","title":"A patient and public involvement investigation into healthy eating and weight management advice during pregnancy.","volume":"32","author":[{"family":"Abayomi","given":"J C"},{"family":"Charnley","given":"M S"},{"family":"Cassidy","given":"L"},{"family":"Mccann","given":"M T"},{"family":"Jones","given":"J"},{"family":"Wright","given":"M"},{"family":"Newson","given":"L M"}],"issued":{"date-parts":[["2020",4,21]]}}}],"schema":"https://github.com/citation-style-language/schema/raw/master/csl-citation.json"} </w:instrText>
            </w:r>
            <w:r w:rsidRPr="00ED3DCD">
              <w:rPr>
                <w:rFonts w:cstheme="minorHAnsi"/>
                <w:b/>
                <w:vertAlign w:val="superscript"/>
              </w:rPr>
              <w:fldChar w:fldCharType="separate"/>
            </w:r>
            <w:r w:rsidRPr="00ED3DCD">
              <w:rPr>
                <w:rFonts w:ascii="Calibri" w:hAnsi="Calibri" w:cs="Calibri"/>
                <w:vertAlign w:val="superscript"/>
              </w:rPr>
              <w:t>(3</w:t>
            </w:r>
            <w:r w:rsidR="00ED3DCD" w:rsidRPr="00ED3DCD">
              <w:rPr>
                <w:rFonts w:ascii="Calibri" w:hAnsi="Calibri" w:cs="Calibri"/>
                <w:vertAlign w:val="superscript"/>
              </w:rPr>
              <w:t>8</w:t>
            </w:r>
            <w:r w:rsidRPr="00ED3DCD">
              <w:rPr>
                <w:rFonts w:ascii="Calibri" w:hAnsi="Calibri" w:cs="Calibri"/>
                <w:vertAlign w:val="superscript"/>
              </w:rPr>
              <w:t>)</w:t>
            </w:r>
            <w:r w:rsidRPr="00ED3DCD">
              <w:rPr>
                <w:rFonts w:cstheme="minorHAnsi"/>
                <w:b/>
                <w:vertAlign w:val="superscript"/>
              </w:rPr>
              <w:fldChar w:fldCharType="end"/>
            </w:r>
          </w:p>
        </w:tc>
        <w:tc>
          <w:tcPr>
            <w:tcW w:w="6901" w:type="dxa"/>
          </w:tcPr>
          <w:p w14:paraId="10DAB613" w14:textId="77777777" w:rsidR="003A0252" w:rsidRPr="00F67D78" w:rsidRDefault="003A0252" w:rsidP="00D004E9">
            <w:pPr>
              <w:rPr>
                <w:rFonts w:cstheme="minorHAnsi"/>
              </w:rPr>
            </w:pPr>
            <w:r w:rsidRPr="00D26E14">
              <w:rPr>
                <w:rFonts w:cstheme="minorHAnsi"/>
                <w:b/>
              </w:rPr>
              <w:t>3d</w:t>
            </w:r>
            <w:r>
              <w:rPr>
                <w:rFonts w:cstheme="minorHAnsi"/>
              </w:rPr>
              <w:t xml:space="preserve"> </w:t>
            </w:r>
            <w:r w:rsidRPr="00F67D78">
              <w:rPr>
                <w:rFonts w:cstheme="minorHAnsi"/>
              </w:rPr>
              <w:t>If dietitians with pregnancy nutrition expertise, delivered in-depth nutrition information as part of the undergraduate curriculum (C) this would enhance nutrition knowledge and empower midwives (M) to support behaviour change (O).</w:t>
            </w:r>
          </w:p>
          <w:p w14:paraId="3187A91B" w14:textId="77777777" w:rsidR="003A0252" w:rsidRDefault="003A0252" w:rsidP="00D004E9"/>
        </w:tc>
        <w:tc>
          <w:tcPr>
            <w:tcW w:w="7738" w:type="dxa"/>
          </w:tcPr>
          <w:p w14:paraId="3C6F3F1C" w14:textId="77777777" w:rsidR="003A0252" w:rsidRPr="00723C2E" w:rsidRDefault="003A0252" w:rsidP="00D004E9">
            <w:pPr>
              <w:rPr>
                <w:rFonts w:cstheme="minorHAnsi"/>
              </w:rPr>
            </w:pPr>
            <w:r w:rsidRPr="00D26E14">
              <w:rPr>
                <w:rFonts w:cstheme="minorHAnsi"/>
                <w:b/>
              </w:rPr>
              <w:t>3a</w:t>
            </w:r>
            <w:r>
              <w:rPr>
                <w:rFonts w:cstheme="minorHAnsi"/>
              </w:rPr>
              <w:t xml:space="preserve"> </w:t>
            </w:r>
            <w:r w:rsidRPr="00F67D78">
              <w:rPr>
                <w:rFonts w:cstheme="minorHAnsi"/>
              </w:rPr>
              <w:t>If women receive positive, practical messages about healthy eating during pregnancy (focussing on what they can eat rather than want they can’t) (C) delivered by confident, knowledgeable professionals (M) then this can raise women’s awareness, expectations, confidence and intention to change (O) enabling them to overcome challenges such as nausea, vomiting, anxiety about weight and lack of time (O).</w:t>
            </w:r>
          </w:p>
        </w:tc>
      </w:tr>
      <w:tr w:rsidR="003A0252" w14:paraId="68AC80DD" w14:textId="77777777" w:rsidTr="00D004E9">
        <w:tc>
          <w:tcPr>
            <w:tcW w:w="749" w:type="dxa"/>
          </w:tcPr>
          <w:p w14:paraId="0CD1040D" w14:textId="77777777" w:rsidR="003A0252" w:rsidRPr="00D26E14" w:rsidRDefault="003A0252" w:rsidP="00D004E9">
            <w:pPr>
              <w:rPr>
                <w:rFonts w:cstheme="minorHAnsi"/>
                <w:b/>
              </w:rPr>
            </w:pPr>
          </w:p>
        </w:tc>
        <w:tc>
          <w:tcPr>
            <w:tcW w:w="6901" w:type="dxa"/>
          </w:tcPr>
          <w:p w14:paraId="4995219E" w14:textId="77777777" w:rsidR="003A0252" w:rsidRPr="00F67D78" w:rsidRDefault="003A0252" w:rsidP="00D004E9">
            <w:pPr>
              <w:rPr>
                <w:rFonts w:cstheme="minorHAnsi"/>
              </w:rPr>
            </w:pPr>
            <w:r w:rsidRPr="00F67D78">
              <w:rPr>
                <w:rFonts w:cstheme="minorHAnsi"/>
                <w:b/>
              </w:rPr>
              <w:t>3e</w:t>
            </w:r>
            <w:r w:rsidRPr="00F67D78">
              <w:rPr>
                <w:rFonts w:cstheme="minorHAnsi"/>
              </w:rPr>
              <w:t xml:space="preserve"> If midwives are skilled in using behaviour change techniques such as goal setting and self-monitoring (C) to tailor advice towards women’s</w:t>
            </w:r>
          </w:p>
          <w:p w14:paraId="79377B65" w14:textId="77777777" w:rsidR="003A0252" w:rsidRPr="00F67D78" w:rsidRDefault="003A0252" w:rsidP="00D004E9">
            <w:pPr>
              <w:rPr>
                <w:rFonts w:cstheme="minorHAnsi"/>
              </w:rPr>
            </w:pPr>
            <w:r w:rsidRPr="00F67D78">
              <w:rPr>
                <w:rFonts w:cstheme="minorHAnsi"/>
              </w:rPr>
              <w:t xml:space="preserve"> expectations, confidence and behavioural intention (M) then this can increase engagement in lifestyle behaviour change during pregnancy(O).</w:t>
            </w:r>
          </w:p>
        </w:tc>
        <w:tc>
          <w:tcPr>
            <w:tcW w:w="7738" w:type="dxa"/>
          </w:tcPr>
          <w:p w14:paraId="6085B917" w14:textId="77777777" w:rsidR="003A0252" w:rsidRPr="00F67D78" w:rsidRDefault="003A0252" w:rsidP="00D004E9">
            <w:pPr>
              <w:rPr>
                <w:rFonts w:cstheme="minorHAnsi"/>
              </w:rPr>
            </w:pPr>
            <w:r w:rsidRPr="00F67D78">
              <w:rPr>
                <w:rFonts w:cstheme="minorHAnsi"/>
                <w:b/>
              </w:rPr>
              <w:t>3b</w:t>
            </w:r>
            <w:r w:rsidRPr="00F67D78">
              <w:rPr>
                <w:rFonts w:cstheme="minorHAnsi"/>
              </w:rPr>
              <w:t xml:space="preserve"> Pregnant women in this study, motivated to make dietary changes (C) reported that insufficient knowledge and a lack of support from healthcare professionals (M) limited the nutrition information available (O)</w:t>
            </w:r>
          </w:p>
          <w:p w14:paraId="051A9AAD" w14:textId="77777777" w:rsidR="003A0252" w:rsidRPr="00F67D78" w:rsidRDefault="003A0252" w:rsidP="00D004E9">
            <w:pPr>
              <w:rPr>
                <w:rFonts w:cstheme="minorHAnsi"/>
              </w:rPr>
            </w:pPr>
          </w:p>
        </w:tc>
      </w:tr>
      <w:tr w:rsidR="003A0252" w14:paraId="547B6821" w14:textId="77777777" w:rsidTr="00D004E9">
        <w:tc>
          <w:tcPr>
            <w:tcW w:w="749" w:type="dxa"/>
          </w:tcPr>
          <w:p w14:paraId="3CD889F5" w14:textId="77777777" w:rsidR="003A0252" w:rsidRPr="00756EC1" w:rsidRDefault="003A0252" w:rsidP="00D004E9">
            <w:pPr>
              <w:rPr>
                <w:rFonts w:cstheme="minorHAnsi"/>
                <w:b/>
                <w:spacing w:val="-4"/>
                <w:shd w:val="clear" w:color="auto" w:fill="F5F5F5"/>
              </w:rPr>
            </w:pPr>
            <w:bookmarkStart w:id="17" w:name="_Hlk144137913"/>
            <w:r>
              <w:rPr>
                <w:rFonts w:cstheme="minorHAnsi"/>
                <w:b/>
                <w:spacing w:val="-4"/>
                <w:shd w:val="clear" w:color="auto" w:fill="F5F5F5"/>
              </w:rPr>
              <w:t xml:space="preserve">13 </w:t>
            </w:r>
            <w:r w:rsidRPr="00ED3DCD">
              <w:rPr>
                <w:rFonts w:cstheme="minorHAnsi"/>
                <w:b/>
                <w:spacing w:val="-4"/>
                <w:shd w:val="clear" w:color="auto" w:fill="F5F5F5"/>
                <w:vertAlign w:val="superscript"/>
              </w:rPr>
              <w:fldChar w:fldCharType="begin"/>
            </w:r>
            <w:r w:rsidR="00ED3DCD">
              <w:rPr>
                <w:rFonts w:cstheme="minorHAnsi"/>
                <w:b/>
                <w:spacing w:val="-4"/>
                <w:shd w:val="clear" w:color="auto" w:fill="F5F5F5"/>
                <w:vertAlign w:val="superscript"/>
              </w:rPr>
              <w:instrText xml:space="preserve"> ADDIN ZOTERO_ITEM CSL_CITATION {"citationID":"Kiu0Twiw","properties":{"formattedCitation":"(38)","plainCitation":"(38)","dontUpdate":true,"noteIndex":0},"citationItems":[{"id":907,"uris":["http://zotero.org/users/9746328/items/JGBY8IS2"],"itemData":{"id":907,"type":"article-journal","abstract":"BACKGROUND: overweight and obesity in the pregnant population is increasing and this is a public health concern. Many women have difficulty in following the recommendation to maintain a healthy diet and to keep active, indeed some identify pregnancy as the start of their concern with being overweight., OBJECTIVE: to assess the feasibility and acceptability of the 'Eat Well Keep Active' intervention programme designed to promote healthy eating and physical activity in pregnant women. This brief midwife led intervention was based upon the Self Determination Theory (SDT) framework and utilised Motivational Interviewing and individualised goal setting., DESIGN: this was a prospective qualitative study to explore women's views on the acceptability and perceived efficacy of the 'Eat Well Keep Active' programme obtained through one-to-one interviews 6 weeks after the delivery of the intervention. Data were also analysed to assess fidelity of the intervention to the psychological constructs of SDT; autonomy, competence and relatedness., SETTING: Wales, UK., PARTICIPANTS: pregnant women suitable for Midwife Led Care and therefore deemed to be 'low risk' were recruited from a large maternity unit in South Wales (n=20)., FINDINGS: the results indicated that the 'Eat Well Keep Active' intervention programme was well received by participants who reported that it positively influenced their health behaviours. There was clear evidence of the intervention supporting the three SDT psychological needs., KEY CONCLUSIONS: The Eat Well Keep Active intervention was designed to be incorporated into existing antenatal provision and findings from this study have demonstrated its acceptability. The brief midwife led intervention based on SDT was found to be acceptable by the participants who embraced the opportunity to discuss and explore their lifestyle behaviours with a midwife., IMPLICATIONS FOR PRACTICE: theoretically designed interventions that can facilitate women to pursue a healthy lifestyle during pregnancy are lacking and the 'Eat Well Keep Active' programme has the potential to address this. Further research is needed in order to assess the acceptability of the intervention to midwives and other groups of pregnant women prior to assessing its efficacy in changing and maintaining healthful behaviours. Crown Copyright © 2016. Published by Elsevier Ltd. All rights reserved.","container-title":"Midwifery","DOI":"10.1016/j.midw.2016.12.002","ISSN":"1532-3099","issue":"8510930, mwf","journalAbbreviation":"Midwifery","note":"publisher-place: Scotland\nWarren, Lucie. School of Healthcare Sciences, Cardiff University, Cardiff, UK. Electronic address: warrenle@cardiff.ac.uk.\nRance, Jaynie. College of Human and Health Sciences, Swansea University, Swansea, UK.\nHunter, Billie. School of Healthcare Sciences, Cardiff University, Cardiff, UK.","page":"117-123","title":"Eat Well Keep Active: Qualitative findings from a feasibility and acceptability study of a brief midwife led intervention to facilitate healthful dietary and physical activity behaviours in pregnant women.","volume":"49","author":[{"family":"Warren","given":"Lucie"},{"family":"Rance","given":"Jaynie"},{"family":"Hunter","given":"Billie"}],"issued":{"date-parts":[["2017"]]}}}],"schema":"https://github.com/citation-style-language/schema/raw/master/csl-citation.json"} </w:instrText>
            </w:r>
            <w:r w:rsidRPr="00ED3DCD">
              <w:rPr>
                <w:rFonts w:cstheme="minorHAnsi"/>
                <w:b/>
                <w:spacing w:val="-4"/>
                <w:shd w:val="clear" w:color="auto" w:fill="F5F5F5"/>
                <w:vertAlign w:val="superscript"/>
              </w:rPr>
              <w:fldChar w:fldCharType="separate"/>
            </w:r>
            <w:r w:rsidR="00454D9E" w:rsidRPr="00ED3DCD">
              <w:rPr>
                <w:rFonts w:ascii="Calibri" w:hAnsi="Calibri" w:cs="Calibri"/>
                <w:vertAlign w:val="superscript"/>
              </w:rPr>
              <w:t>(</w:t>
            </w:r>
            <w:r w:rsidR="00ED3DCD" w:rsidRPr="00ED3DCD">
              <w:rPr>
                <w:rFonts w:ascii="Calibri" w:hAnsi="Calibri" w:cs="Calibri"/>
                <w:vertAlign w:val="superscript"/>
              </w:rPr>
              <w:t>4</w:t>
            </w:r>
            <w:r w:rsidR="00454D9E" w:rsidRPr="00ED3DCD">
              <w:rPr>
                <w:rFonts w:ascii="Calibri" w:hAnsi="Calibri" w:cs="Calibri"/>
                <w:vertAlign w:val="superscript"/>
              </w:rPr>
              <w:t>8)</w:t>
            </w:r>
            <w:r w:rsidRPr="00ED3DCD">
              <w:rPr>
                <w:rFonts w:cstheme="minorHAnsi"/>
                <w:b/>
                <w:spacing w:val="-4"/>
                <w:shd w:val="clear" w:color="auto" w:fill="F5F5F5"/>
                <w:vertAlign w:val="superscript"/>
              </w:rPr>
              <w:fldChar w:fldCharType="end"/>
            </w:r>
          </w:p>
        </w:tc>
        <w:tc>
          <w:tcPr>
            <w:tcW w:w="6901" w:type="dxa"/>
          </w:tcPr>
          <w:p w14:paraId="5A315684"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 xml:space="preserve">13a </w:t>
            </w:r>
            <w:r w:rsidRPr="00F67D78">
              <w:rPr>
                <w:rFonts w:cstheme="minorHAnsi"/>
                <w:spacing w:val="-4"/>
                <w:shd w:val="clear" w:color="auto" w:fill="F5F5F5"/>
              </w:rPr>
              <w:t xml:space="preserve">If midwives delivered brief interventions for women during pregnancy (C) using motivation interviewing and goal setting strategies (M), accompanied by a goals card which acted as a reminder and prompt to achieve their goals [such as swapping chocolate and crisps with fruit or nuts, walking children to school instead of taking the car] giving women a sense of accomplishment and pride (M) and confidence (for some) (M) then this often resulted in them </w:t>
            </w:r>
            <w:r w:rsidRPr="00F67D78">
              <w:rPr>
                <w:rFonts w:cstheme="minorHAnsi"/>
                <w:spacing w:val="-4"/>
                <w:shd w:val="clear" w:color="auto" w:fill="F5F5F5"/>
              </w:rPr>
              <w:lastRenderedPageBreak/>
              <w:t>aiming for further improvements to their lifestyle beyond the initial goals  set (O). </w:t>
            </w:r>
          </w:p>
        </w:tc>
        <w:tc>
          <w:tcPr>
            <w:tcW w:w="7738" w:type="dxa"/>
          </w:tcPr>
          <w:p w14:paraId="31D0EFFA" w14:textId="77777777" w:rsidR="003A0252" w:rsidRPr="00F67D78" w:rsidRDefault="003A0252" w:rsidP="00D004E9">
            <w:pPr>
              <w:rPr>
                <w:rFonts w:cs="Segoe UI"/>
                <w:spacing w:val="-4"/>
                <w:shd w:val="clear" w:color="auto" w:fill="F5F5F5"/>
              </w:rPr>
            </w:pPr>
            <w:r w:rsidRPr="00F67D78">
              <w:rPr>
                <w:rFonts w:cs="Segoe UI"/>
                <w:b/>
                <w:spacing w:val="-4"/>
                <w:shd w:val="clear" w:color="auto" w:fill="F5F5F5"/>
              </w:rPr>
              <w:lastRenderedPageBreak/>
              <w:t>13b</w:t>
            </w:r>
            <w:r w:rsidRPr="00F67D78">
              <w:rPr>
                <w:rFonts w:cs="Segoe UI"/>
                <w:spacing w:val="-4"/>
                <w:shd w:val="clear" w:color="auto" w:fill="F5F5F5"/>
              </w:rPr>
              <w:t xml:space="preserve"> When pregnant women were supported [by HCPs using MI skills] to set their own goals for dietary change (C) they felt a sense of ownership over the goals and changes were self-driven, supporting their sense of autonomy (M) in pursuing healthy lifestyle in pregnancy (O)</w:t>
            </w:r>
          </w:p>
          <w:p w14:paraId="3793247C" w14:textId="77777777" w:rsidR="003A0252" w:rsidRPr="00F67D78" w:rsidRDefault="003A0252" w:rsidP="00D004E9">
            <w:pPr>
              <w:rPr>
                <w:rFonts w:cs="Segoe UI"/>
                <w:spacing w:val="-4"/>
                <w:shd w:val="clear" w:color="auto" w:fill="F5F5F5"/>
              </w:rPr>
            </w:pPr>
          </w:p>
          <w:p w14:paraId="22EB7AA5" w14:textId="77777777" w:rsidR="003A0252" w:rsidRPr="00F67D78" w:rsidRDefault="003A0252" w:rsidP="00D004E9">
            <w:pPr>
              <w:rPr>
                <w:rFonts w:cs="Segoe UI"/>
                <w:spacing w:val="-4"/>
                <w:shd w:val="clear" w:color="auto" w:fill="F5F5F5"/>
              </w:rPr>
            </w:pPr>
            <w:r w:rsidRPr="00F67D78">
              <w:rPr>
                <w:rFonts w:cstheme="minorHAnsi"/>
                <w:spacing w:val="-4"/>
                <w:shd w:val="clear" w:color="auto" w:fill="F5F5F5"/>
              </w:rPr>
              <w:lastRenderedPageBreak/>
              <w:t>giving women a sense of accomplishment and pride (M) and confidence (for some) (M) then this often resulted in them aiming for further improvements to their lifestyle beyond the initial goals  set (O). </w:t>
            </w:r>
          </w:p>
          <w:p w14:paraId="3ECCDE5D" w14:textId="77777777" w:rsidR="003A0252" w:rsidRPr="00F67D78" w:rsidRDefault="003A0252" w:rsidP="00D004E9">
            <w:pPr>
              <w:rPr>
                <w:rFonts w:cstheme="minorHAnsi"/>
              </w:rPr>
            </w:pPr>
          </w:p>
        </w:tc>
      </w:tr>
      <w:tr w:rsidR="003A0252" w14:paraId="702FAF6C" w14:textId="77777777" w:rsidTr="00D004E9">
        <w:tc>
          <w:tcPr>
            <w:tcW w:w="749" w:type="dxa"/>
          </w:tcPr>
          <w:p w14:paraId="1D56ABBB" w14:textId="77777777" w:rsidR="003A0252" w:rsidRPr="00756EC1" w:rsidRDefault="003A0252" w:rsidP="00D004E9">
            <w:pPr>
              <w:rPr>
                <w:rFonts w:cstheme="minorHAnsi"/>
                <w:b/>
                <w:spacing w:val="-4"/>
                <w:shd w:val="clear" w:color="auto" w:fill="F5F5F5"/>
              </w:rPr>
            </w:pPr>
          </w:p>
        </w:tc>
        <w:tc>
          <w:tcPr>
            <w:tcW w:w="6901" w:type="dxa"/>
          </w:tcPr>
          <w:p w14:paraId="2106F46F" w14:textId="77777777" w:rsidR="003A0252" w:rsidRPr="00F67D78" w:rsidRDefault="003A0252" w:rsidP="00D004E9">
            <w:r w:rsidRPr="00F67D78">
              <w:rPr>
                <w:rFonts w:cstheme="minorHAnsi"/>
                <w:b/>
                <w:spacing w:val="-4"/>
                <w:shd w:val="clear" w:color="auto" w:fill="F5F5F5"/>
              </w:rPr>
              <w:t>13d</w:t>
            </w:r>
            <w:r w:rsidRPr="00F67D78">
              <w:rPr>
                <w:rFonts w:cstheme="minorHAnsi"/>
                <w:spacing w:val="-4"/>
                <w:shd w:val="clear" w:color="auto" w:fill="F5F5F5"/>
              </w:rPr>
              <w:t xml:space="preserve"> If midwives are provided with training in behaviour change techniques such as MI (C) this increased their confidence to use evidence-based MI skills in practice to facilitate behaviour change (M) resulting in women feeling supported to modify their dietary behaviours (O).</w:t>
            </w:r>
          </w:p>
        </w:tc>
        <w:tc>
          <w:tcPr>
            <w:tcW w:w="7738" w:type="dxa"/>
          </w:tcPr>
          <w:p w14:paraId="22DC1573"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13c</w:t>
            </w:r>
            <w:r w:rsidRPr="00F67D78">
              <w:rPr>
                <w:rFonts w:cstheme="minorHAnsi"/>
                <w:spacing w:val="-4"/>
                <w:shd w:val="clear" w:color="auto" w:fill="F5F5F5"/>
              </w:rPr>
              <w:t xml:space="preserve"> If pregnant women are encouraged to set their own, SMART goals for dietary change that they were able to achieve (C) this built on their sense of confidence and competence [self-efficacy] in their ability (M) to continue making small, realistic dietary changes for health improvement (O).</w:t>
            </w:r>
          </w:p>
        </w:tc>
      </w:tr>
      <w:bookmarkEnd w:id="17"/>
      <w:tr w:rsidR="003A0252" w14:paraId="7F6224D1" w14:textId="77777777" w:rsidTr="00D004E9">
        <w:tc>
          <w:tcPr>
            <w:tcW w:w="749" w:type="dxa"/>
          </w:tcPr>
          <w:p w14:paraId="4F8E00B5" w14:textId="77777777" w:rsidR="003A0252" w:rsidRPr="00841F8F" w:rsidRDefault="003A0252" w:rsidP="00D004E9">
            <w:pPr>
              <w:rPr>
                <w:rFonts w:cstheme="minorHAnsi"/>
                <w:b/>
                <w:spacing w:val="-4"/>
                <w:shd w:val="clear" w:color="auto" w:fill="F5F5F5"/>
              </w:rPr>
            </w:pPr>
            <w:r>
              <w:rPr>
                <w:rFonts w:cstheme="minorHAnsi"/>
                <w:b/>
                <w:spacing w:val="-4"/>
                <w:shd w:val="clear" w:color="auto" w:fill="F5F5F5"/>
              </w:rPr>
              <w:t xml:space="preserve">26 </w:t>
            </w:r>
            <w:r w:rsidRPr="00ED3DCD">
              <w:rPr>
                <w:rFonts w:cstheme="minorHAnsi"/>
                <w:b/>
                <w:spacing w:val="-4"/>
                <w:shd w:val="clear" w:color="auto" w:fill="F5F5F5"/>
                <w:vertAlign w:val="superscript"/>
              </w:rPr>
              <w:fldChar w:fldCharType="begin"/>
            </w:r>
            <w:r w:rsidR="00ED3DCD">
              <w:rPr>
                <w:rFonts w:cstheme="minorHAnsi"/>
                <w:b/>
                <w:spacing w:val="-4"/>
                <w:shd w:val="clear" w:color="auto" w:fill="F5F5F5"/>
                <w:vertAlign w:val="superscript"/>
              </w:rPr>
              <w:instrText xml:space="preserve"> ADDIN ZOTERO_ITEM CSL_CITATION {"citationID":"2atUwvSP","properties":{"formattedCitation":"(20)","plainCitation":"(20)","dontUpdate":true,"noteIndex":0},"citationItems":[{"id":7218,"uris":["http://zotero.org/users/9746328/items/HKJGJP5J"],"itemData":{"id":7218,"type":"article-journal","abstract":"Young mothers under the age of 20 often have poor nutrition and low levels of physical activity, adversely affecting outcomes for themselves and their babies. The aim of this qualitative study was to explore the experiences of healthcare professionals in supporting young women around eating and moving during and after pregnancy. Seventeen semi-structured interviews were conducted with midwives, family nurse practitioners and health visitors involved in the care of pregnant and post-natal mothers under the age of 20 in England and Wales. Data were analysed using thematic analysis and coded within the theoretical framework of the COM-B model to three areas of capability, motivation and opportunity. For capability, participants were broadly divided between those who had specialist knowledge and training in communication skills to support health behaviours in this population and professionals reliant on tacit knowledge. For opportunity, having enough time was seen as critical because young women's difficult social contexts meant supporting improved health behaviours required relationships of trust to be built. For motivation, participants reported that supporting young women with eating and moving was part of their role. However, the decision to prioritise this support sometimes related to perceived need based on BMI and this was complicated as young women were still growing. Motivation was additionally connected to professionals' own body experiences and health behaviours. Moving habits were less frequently discussed than eating as professionals described how young women tended to walk a lot in their daily lives or found that young women were not interested. Results suggest that to support eating and moving behaviours with young women, professionals need to be trained in communication techniques, enabled with the time to hold space for young women and be able to reflect on their own attitudes and beliefs to support a rounded model of health and wellbeing.","container-title":"Health &amp; Social Care in the Community","DOI":"10.1111/hsc.12841","ISSN":"1365-2524","issue":"1","journalAbbreviation":"Health Soc Care Community","language":"eng","note":"PMID: 31486557","page":"69-80","source":"PubMed","title":"Healthcare professionals' views on supporting young mothers with eating and moving during and after pregnancy: An interview study using the COM-B framework","title-short":"Healthcare professionals' views on supporting young mothers with eating and moving during and after pregnancy","volume":"28","author":[{"family":"Lucas","given":"Grace"},{"family":"Olander","given":"Ellinor K."},{"family":"Salmon","given":"Debra"}],"issued":{"date-parts":[["2020",1]]}}}],"schema":"https://github.com/citation-style-language/schema/raw/master/csl-citation.json"} </w:instrText>
            </w:r>
            <w:r w:rsidRPr="00ED3DCD">
              <w:rPr>
                <w:rFonts w:cstheme="minorHAnsi"/>
                <w:b/>
                <w:spacing w:val="-4"/>
                <w:shd w:val="clear" w:color="auto" w:fill="F5F5F5"/>
                <w:vertAlign w:val="superscript"/>
              </w:rPr>
              <w:fldChar w:fldCharType="separate"/>
            </w:r>
            <w:r w:rsidRPr="00ED3DCD">
              <w:rPr>
                <w:rFonts w:ascii="Calibri" w:hAnsi="Calibri" w:cs="Calibri"/>
                <w:vertAlign w:val="superscript"/>
              </w:rPr>
              <w:t>(</w:t>
            </w:r>
            <w:r w:rsidR="00ED3DCD" w:rsidRPr="00ED3DCD">
              <w:rPr>
                <w:rFonts w:ascii="Calibri" w:hAnsi="Calibri" w:cs="Calibri"/>
                <w:vertAlign w:val="superscript"/>
              </w:rPr>
              <w:t>61</w:t>
            </w:r>
            <w:r w:rsidRPr="00ED3DCD">
              <w:rPr>
                <w:rFonts w:ascii="Calibri" w:hAnsi="Calibri" w:cs="Calibri"/>
                <w:vertAlign w:val="superscript"/>
              </w:rPr>
              <w:t>)</w:t>
            </w:r>
            <w:r w:rsidRPr="00ED3DCD">
              <w:rPr>
                <w:rFonts w:cstheme="minorHAnsi"/>
                <w:b/>
                <w:spacing w:val="-4"/>
                <w:shd w:val="clear" w:color="auto" w:fill="F5F5F5"/>
                <w:vertAlign w:val="superscript"/>
              </w:rPr>
              <w:fldChar w:fldCharType="end"/>
            </w:r>
          </w:p>
        </w:tc>
        <w:tc>
          <w:tcPr>
            <w:tcW w:w="6901" w:type="dxa"/>
          </w:tcPr>
          <w:p w14:paraId="15BDED88"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 xml:space="preserve">26a </w:t>
            </w:r>
            <w:r w:rsidRPr="00F67D78">
              <w:rPr>
                <w:rFonts w:cstheme="minorHAnsi"/>
                <w:spacing w:val="-4"/>
                <w:shd w:val="clear" w:color="auto" w:fill="F5F5F5"/>
              </w:rPr>
              <w:t>If HCPs caring for young women during and after pregnancy (C) had confidence in their nutrition knowledge and training in behaviour change techniques (M) rather than relying on tacit knowledge and common sense (M) then they are more likely to feel better equipped to discuss eating habits (O)</w:t>
            </w:r>
          </w:p>
        </w:tc>
        <w:tc>
          <w:tcPr>
            <w:tcW w:w="7738" w:type="dxa"/>
          </w:tcPr>
          <w:p w14:paraId="324E42B7" w14:textId="77777777" w:rsidR="003A0252" w:rsidRPr="00F67D78" w:rsidRDefault="003A0252" w:rsidP="00D004E9"/>
        </w:tc>
      </w:tr>
      <w:tr w:rsidR="003A0252" w14:paraId="786058FB" w14:textId="77777777" w:rsidTr="00D004E9">
        <w:tc>
          <w:tcPr>
            <w:tcW w:w="749" w:type="dxa"/>
          </w:tcPr>
          <w:p w14:paraId="732B6AEC" w14:textId="77777777" w:rsidR="003A0252" w:rsidRPr="00841F8F" w:rsidRDefault="003A0252" w:rsidP="00D004E9">
            <w:pPr>
              <w:rPr>
                <w:rFonts w:cstheme="minorHAnsi"/>
                <w:b/>
                <w:spacing w:val="-4"/>
                <w:shd w:val="clear" w:color="auto" w:fill="F5F5F5"/>
              </w:rPr>
            </w:pPr>
          </w:p>
        </w:tc>
        <w:tc>
          <w:tcPr>
            <w:tcW w:w="6901" w:type="dxa"/>
          </w:tcPr>
          <w:p w14:paraId="63B1C975"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26b</w:t>
            </w:r>
            <w:r w:rsidRPr="00F67D78">
              <w:rPr>
                <w:rFonts w:cstheme="minorHAnsi"/>
                <w:spacing w:val="-4"/>
                <w:shd w:val="clear" w:color="auto" w:fill="F5F5F5"/>
              </w:rPr>
              <w:t xml:space="preserve"> If HCPs caring for young women during and after pregnancy(C) had confidence in their nutrition knowledge, and training in behaviour change techniques, and were empowered with skills to take a  structured approach to conversations (M) then  they are more likely to feel better equipped to discuss eating habits rather than relying on tacit knowledge and common sense (O) when supporting women to adopt healthy behaviours (O).</w:t>
            </w:r>
          </w:p>
        </w:tc>
        <w:tc>
          <w:tcPr>
            <w:tcW w:w="7738" w:type="dxa"/>
          </w:tcPr>
          <w:p w14:paraId="368A72BC" w14:textId="77777777" w:rsidR="003A0252" w:rsidRPr="00F67D78" w:rsidRDefault="003A0252" w:rsidP="00D004E9"/>
        </w:tc>
      </w:tr>
      <w:tr w:rsidR="003A0252" w14:paraId="00306526" w14:textId="77777777" w:rsidTr="00D004E9">
        <w:tc>
          <w:tcPr>
            <w:tcW w:w="749" w:type="dxa"/>
          </w:tcPr>
          <w:p w14:paraId="2342885A" w14:textId="77777777" w:rsidR="003A0252" w:rsidRPr="00841F8F" w:rsidRDefault="003A0252" w:rsidP="00D004E9">
            <w:pPr>
              <w:rPr>
                <w:rFonts w:cstheme="minorHAnsi"/>
                <w:b/>
                <w:spacing w:val="-4"/>
                <w:shd w:val="clear" w:color="auto" w:fill="F5F5F5"/>
              </w:rPr>
            </w:pPr>
          </w:p>
        </w:tc>
        <w:tc>
          <w:tcPr>
            <w:tcW w:w="6901" w:type="dxa"/>
          </w:tcPr>
          <w:p w14:paraId="4A759F37"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26d</w:t>
            </w:r>
            <w:r w:rsidRPr="00F67D78">
              <w:rPr>
                <w:rFonts w:cstheme="minorHAnsi"/>
                <w:spacing w:val="-4"/>
                <w:shd w:val="clear" w:color="auto" w:fill="F5F5F5"/>
              </w:rPr>
              <w:t xml:space="preserve"> If HCPs caring for young pregnant women who are living with obesity (C) are anxious about discussing weight, fearful of coming across as judgemental and lacking specialist knowledge of how to address eating (M) then they might avoid discussing eating habits (O)</w:t>
            </w:r>
          </w:p>
        </w:tc>
        <w:tc>
          <w:tcPr>
            <w:tcW w:w="7738" w:type="dxa"/>
          </w:tcPr>
          <w:p w14:paraId="1D69D581" w14:textId="77777777" w:rsidR="003A0252" w:rsidRPr="00F67D78" w:rsidRDefault="003A0252" w:rsidP="00D004E9"/>
        </w:tc>
      </w:tr>
      <w:tr w:rsidR="003A0252" w14:paraId="4F951A3B" w14:textId="77777777" w:rsidTr="00D004E9">
        <w:tc>
          <w:tcPr>
            <w:tcW w:w="749" w:type="dxa"/>
          </w:tcPr>
          <w:p w14:paraId="5BA50785" w14:textId="77777777" w:rsidR="003A0252" w:rsidRPr="00841F8F" w:rsidRDefault="003A0252" w:rsidP="00D004E9">
            <w:pPr>
              <w:autoSpaceDE w:val="0"/>
              <w:autoSpaceDN w:val="0"/>
              <w:adjustRightInd w:val="0"/>
              <w:rPr>
                <w:rFonts w:eastAsia="Lato-Regular" w:cstheme="minorHAnsi"/>
                <w:b/>
              </w:rPr>
            </w:pPr>
          </w:p>
        </w:tc>
        <w:tc>
          <w:tcPr>
            <w:tcW w:w="6901" w:type="dxa"/>
          </w:tcPr>
          <w:p w14:paraId="651E534E" w14:textId="77777777" w:rsidR="003A0252" w:rsidRPr="00F67D78" w:rsidRDefault="003A0252" w:rsidP="00D004E9">
            <w:pPr>
              <w:autoSpaceDE w:val="0"/>
              <w:autoSpaceDN w:val="0"/>
              <w:adjustRightInd w:val="0"/>
              <w:rPr>
                <w:rFonts w:eastAsia="Lato-Regular" w:cstheme="minorHAnsi"/>
              </w:rPr>
            </w:pPr>
            <w:r w:rsidRPr="00F67D78">
              <w:rPr>
                <w:rFonts w:eastAsia="Lato-Regular" w:cstheme="minorHAnsi"/>
                <w:b/>
              </w:rPr>
              <w:t>26e</w:t>
            </w:r>
            <w:r w:rsidRPr="00F67D78">
              <w:rPr>
                <w:rFonts w:eastAsia="Lato-Regular" w:cstheme="minorHAnsi"/>
              </w:rPr>
              <w:t xml:space="preserve"> If healthcare professionals [midwives and HVs] were supported with education and training to increase knowledge and communication skills (C) then they were more confident and motivated to discuss health behaviours(M) to improve nutrition and health outcomes for young mothers (O).</w:t>
            </w:r>
          </w:p>
        </w:tc>
        <w:tc>
          <w:tcPr>
            <w:tcW w:w="7738" w:type="dxa"/>
          </w:tcPr>
          <w:p w14:paraId="576EC554" w14:textId="77777777" w:rsidR="003A0252" w:rsidRPr="00F67D78" w:rsidRDefault="003A0252" w:rsidP="00D004E9"/>
        </w:tc>
      </w:tr>
      <w:tr w:rsidR="003A0252" w14:paraId="05FD5580" w14:textId="77777777" w:rsidTr="00D004E9">
        <w:tc>
          <w:tcPr>
            <w:tcW w:w="749" w:type="dxa"/>
          </w:tcPr>
          <w:p w14:paraId="261C26CC" w14:textId="77777777" w:rsidR="003A0252" w:rsidRPr="00271223" w:rsidRDefault="003A0252" w:rsidP="00D004E9">
            <w:pPr>
              <w:rPr>
                <w:rFonts w:cstheme="minorHAnsi"/>
                <w:b/>
                <w:spacing w:val="-4"/>
                <w:shd w:val="clear" w:color="auto" w:fill="F5F5F5"/>
              </w:rPr>
            </w:pPr>
            <w:r>
              <w:rPr>
                <w:rFonts w:cstheme="minorHAnsi"/>
                <w:b/>
                <w:spacing w:val="-4"/>
                <w:shd w:val="clear" w:color="auto" w:fill="F5F5F5"/>
              </w:rPr>
              <w:t xml:space="preserve">29 </w:t>
            </w:r>
            <w:r w:rsidRPr="00ED3DCD">
              <w:rPr>
                <w:rFonts w:cstheme="minorHAnsi"/>
                <w:b/>
                <w:spacing w:val="-4"/>
                <w:shd w:val="clear" w:color="auto" w:fill="F5F5F5"/>
                <w:vertAlign w:val="superscript"/>
              </w:rPr>
              <w:fldChar w:fldCharType="begin"/>
            </w:r>
            <w:r w:rsidR="00ED3DCD">
              <w:rPr>
                <w:rFonts w:cstheme="minorHAnsi"/>
                <w:b/>
                <w:spacing w:val="-4"/>
                <w:shd w:val="clear" w:color="auto" w:fill="F5F5F5"/>
                <w:vertAlign w:val="superscript"/>
              </w:rPr>
              <w:instrText xml:space="preserve"> ADDIN ZOTERO_ITEM CSL_CITATION {"citationID":"AlgEcRc6","properties":{"formattedCitation":"(22)","plainCitation":"(22)","dontUpdate":true,"noteIndex":0},"citationItems":[{"id":1274,"uris":["http://zotero.org/users/9746328/items/XEIULLET"],"itemData":{"id":1274,"type":"article-journal","abstract":"Obesity in pregnancy is rising and is associated with severe health consequences for both the mother and the child. There is an increasing international focus on guidelines to manage the clinical risks of maternal obesity, and for pregnancy weight management. However, passive dissemination of guidelines is not effective and more active strategies are required for effective guideline implementation into practice. Implementation of guidelines is a form of healthcare professional behaviour change, and therefore implementation strategies should be based on appropriate behaviour change theory. This systematic review aimed to identify the determinants of healthcare professionals' behaviours in relation to maternal obesity and weight management. Twenty-five studies were included. Data synthesis of the existing international qualitative and quantitative evidence base used the Theoretical Domains Framework to identify the barriers and facilitators to healthcare professionals' maternal obesity and weight management practice. The domains most frequently identified included 'knowledge', 'beliefs about consequences' and 'environmental context and resources'. Healthcare professionals' weight management practice had the most barriers compared with any other area of maternal obesity practice. The results of this review will be used to inform the development of an intervention to support healthcare professional behaviour change. Copyright © 2014 The Authors. obesity reviews © 2014 International Association for the Study of Obesity.","container-title":"Obesity reviews : an official journal of the International Association for the Study of Obesity","DOI":"10.1111/obr.12160","ISSN":"1467-789X","issue":"6","journalAbbreviation":"Obes Rev","note":"publisher-place: England\nHeslehurst, N. Institute of Health &amp; Society, Newcastle University, Newcastle upon Tyne, UK.","page":"462-86","title":"Implementation of pregnancy weight management and obesity guidelines: a meta-synthesis of healthcare professionals' barriers and facilitators using the Theoretical Domains Framework.","volume":"15","author":[{"family":"Heslehurst","given":"N"},{"family":"Newham","given":"J"},{"family":"Maniatopoulos","given":"G"},{"family":"Fleetwood","given":"C"},{"family":"Robalino","given":"S"},{"family":"Rankin","given":"J"}],"issued":{"date-parts":[["2014"]]}}}],"schema":"https://github.com/citation-style-language/schema/raw/master/csl-citation.json"} </w:instrText>
            </w:r>
            <w:r w:rsidRPr="00ED3DCD">
              <w:rPr>
                <w:rFonts w:cstheme="minorHAnsi"/>
                <w:b/>
                <w:spacing w:val="-4"/>
                <w:shd w:val="clear" w:color="auto" w:fill="F5F5F5"/>
                <w:vertAlign w:val="superscript"/>
              </w:rPr>
              <w:fldChar w:fldCharType="separate"/>
            </w:r>
            <w:r w:rsidRPr="00ED3DCD">
              <w:rPr>
                <w:rFonts w:ascii="Calibri" w:hAnsi="Calibri" w:cs="Calibri"/>
                <w:vertAlign w:val="superscript"/>
              </w:rPr>
              <w:t>(</w:t>
            </w:r>
            <w:r w:rsidR="00ED3DCD" w:rsidRPr="00ED3DCD">
              <w:rPr>
                <w:rFonts w:ascii="Calibri" w:hAnsi="Calibri" w:cs="Calibri"/>
                <w:vertAlign w:val="superscript"/>
              </w:rPr>
              <w:t>64</w:t>
            </w:r>
            <w:r w:rsidRPr="00ED3DCD">
              <w:rPr>
                <w:rFonts w:ascii="Calibri" w:hAnsi="Calibri" w:cs="Calibri"/>
                <w:vertAlign w:val="superscript"/>
              </w:rPr>
              <w:t>)</w:t>
            </w:r>
            <w:r w:rsidRPr="00ED3DCD">
              <w:rPr>
                <w:rFonts w:cstheme="minorHAnsi"/>
                <w:b/>
                <w:spacing w:val="-4"/>
                <w:shd w:val="clear" w:color="auto" w:fill="F5F5F5"/>
                <w:vertAlign w:val="superscript"/>
              </w:rPr>
              <w:fldChar w:fldCharType="end"/>
            </w:r>
          </w:p>
        </w:tc>
        <w:tc>
          <w:tcPr>
            <w:tcW w:w="6901" w:type="dxa"/>
          </w:tcPr>
          <w:p w14:paraId="21092007"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29a</w:t>
            </w:r>
            <w:r w:rsidRPr="00F67D78">
              <w:rPr>
                <w:rFonts w:cstheme="minorHAnsi"/>
                <w:spacing w:val="-4"/>
                <w:shd w:val="clear" w:color="auto" w:fill="F5F5F5"/>
              </w:rPr>
              <w:t xml:space="preserve"> If HCPs are motivated, but lack confidence to sensitively raise the topic of maternal obesity with women during pregnancy attend training to address knowledge gaps (C) then this could alleviate their fears of offending, causing upset, negatively impact their relationship with women (M) and improve maternal care (O).</w:t>
            </w:r>
          </w:p>
        </w:tc>
        <w:tc>
          <w:tcPr>
            <w:tcW w:w="7738" w:type="dxa"/>
          </w:tcPr>
          <w:p w14:paraId="761E5DB1" w14:textId="77777777" w:rsidR="003A0252" w:rsidRPr="00F67D78" w:rsidRDefault="003A0252" w:rsidP="00D004E9"/>
        </w:tc>
      </w:tr>
      <w:tr w:rsidR="003A0252" w14:paraId="4D4EBBBC" w14:textId="77777777" w:rsidTr="00D004E9">
        <w:tc>
          <w:tcPr>
            <w:tcW w:w="749" w:type="dxa"/>
          </w:tcPr>
          <w:p w14:paraId="62C5CF43" w14:textId="77777777" w:rsidR="003A0252" w:rsidRPr="00271223" w:rsidRDefault="003A0252" w:rsidP="00D004E9">
            <w:pPr>
              <w:rPr>
                <w:rFonts w:ascii="Calibri" w:hAnsi="Calibri" w:cs="Calibri"/>
                <w:b/>
                <w:color w:val="000000" w:themeColor="text1"/>
                <w:spacing w:val="-4"/>
                <w:shd w:val="clear" w:color="auto" w:fill="F5F5F5"/>
              </w:rPr>
            </w:pPr>
          </w:p>
        </w:tc>
        <w:tc>
          <w:tcPr>
            <w:tcW w:w="6901" w:type="dxa"/>
          </w:tcPr>
          <w:p w14:paraId="59AD2D48" w14:textId="77777777" w:rsidR="003A0252" w:rsidRPr="00F67D78" w:rsidRDefault="003A0252" w:rsidP="00D004E9">
            <w:pPr>
              <w:rPr>
                <w:rFonts w:cstheme="minorHAnsi"/>
                <w:spacing w:val="-4"/>
                <w:shd w:val="clear" w:color="auto" w:fill="F5F5F5"/>
              </w:rPr>
            </w:pPr>
            <w:r w:rsidRPr="00F67D78">
              <w:rPr>
                <w:rFonts w:ascii="Calibri" w:hAnsi="Calibri" w:cs="Calibri"/>
                <w:b/>
                <w:spacing w:val="-4"/>
                <w:shd w:val="clear" w:color="auto" w:fill="F5F5F5"/>
              </w:rPr>
              <w:t>29c</w:t>
            </w:r>
            <w:r w:rsidRPr="00F67D78">
              <w:rPr>
                <w:rFonts w:ascii="Calibri" w:hAnsi="Calibri" w:cs="Calibri"/>
                <w:spacing w:val="-4"/>
                <w:shd w:val="clear" w:color="auto" w:fill="F5F5F5"/>
              </w:rPr>
              <w:t xml:space="preserve"> If HCPs who lacked the belief that they were able to make a difference to women’s behaviours during pregnancy receive training [in motivational interviewing, having healthy conversations, and goal setting] express prejudices towards obese populations, related to stereotypes (C) then this can </w:t>
            </w:r>
            <w:r w:rsidRPr="00F67D78">
              <w:rPr>
                <w:rFonts w:ascii="Calibri" w:hAnsi="Calibri" w:cs="Calibri"/>
                <w:spacing w:val="-4"/>
                <w:shd w:val="clear" w:color="auto" w:fill="F5F5F5"/>
              </w:rPr>
              <w:lastRenderedPageBreak/>
              <w:t>improve knowledge, behaviour change skills and confidence (M) to provide weight management support (O).</w:t>
            </w:r>
          </w:p>
        </w:tc>
        <w:tc>
          <w:tcPr>
            <w:tcW w:w="7738" w:type="dxa"/>
          </w:tcPr>
          <w:p w14:paraId="63AF0B3B" w14:textId="77777777" w:rsidR="003A0252" w:rsidRPr="00F67D78" w:rsidRDefault="003A0252" w:rsidP="00D004E9"/>
        </w:tc>
      </w:tr>
      <w:tr w:rsidR="003A0252" w14:paraId="185F1961" w14:textId="77777777" w:rsidTr="00D004E9">
        <w:tc>
          <w:tcPr>
            <w:tcW w:w="749" w:type="dxa"/>
          </w:tcPr>
          <w:p w14:paraId="60850B50" w14:textId="77777777" w:rsidR="003A0252" w:rsidRPr="00B5167F" w:rsidRDefault="003A0252" w:rsidP="00D004E9">
            <w:pPr>
              <w:rPr>
                <w:rFonts w:cstheme="minorHAnsi"/>
                <w:b/>
                <w:spacing w:val="-4"/>
                <w:shd w:val="clear" w:color="auto" w:fill="F5F5F5"/>
              </w:rPr>
            </w:pPr>
            <w:r>
              <w:rPr>
                <w:rFonts w:cstheme="minorHAnsi"/>
                <w:b/>
                <w:spacing w:val="-4"/>
                <w:shd w:val="clear" w:color="auto" w:fill="F5F5F5"/>
              </w:rPr>
              <w:t xml:space="preserve">44 </w:t>
            </w:r>
            <w:r w:rsidRPr="00ED3DCD">
              <w:rPr>
                <w:rFonts w:cstheme="minorHAnsi"/>
                <w:b/>
                <w:spacing w:val="-4"/>
                <w:shd w:val="clear" w:color="auto" w:fill="F5F5F5"/>
                <w:vertAlign w:val="superscript"/>
              </w:rPr>
              <w:fldChar w:fldCharType="begin"/>
            </w:r>
            <w:r w:rsidR="00ED3DCD">
              <w:rPr>
                <w:rFonts w:cstheme="minorHAnsi"/>
                <w:b/>
                <w:spacing w:val="-4"/>
                <w:shd w:val="clear" w:color="auto" w:fill="F5F5F5"/>
                <w:vertAlign w:val="superscript"/>
              </w:rPr>
              <w:instrText xml:space="preserve"> ADDIN ZOTERO_ITEM CSL_CITATION {"citationID":"NUgBYTRo","properties":{"formattedCitation":"(39)","plainCitation":"(39)","dontUpdate":true,"noteIndex":0},"citationItems":[{"id":3293,"uris":["http://zotero.org/users/9746328/items/INHSLGCI"],"itemData":{"id":3293,"type":"article-journal","abstract":"Background: One in four children in England is overweight/obese upon starting school. HENRY (Health Exercise Nutrition for the Really Young) offers a novel, preventive approach to this problem by training practitioners to work more effectively with the parents of preschool children around obesity and lifestyle issues. The programme is being delivered to all Sure Start Children's Centres (the UK government initiative providing family support and childcare in disadvantaged areas) in Leeds, UK. Methods: The evaluation covered the first 12 Centres to be trained (these had a reach of approximately 5000 families). A series of semi-structured interviews were conducted with Centre managers, and 'drop boxes' were provided for all staff to leave their comments. Interviews took place up to 11 months post-training, allowing a consideration of any long-term impact. Results: Data from 12 interviews and 106 comment slips indicated that HENRY training was associated with considerable changes to the Centre environment. Immediate effects included changes to Centre policy and practice, including the provision of age-appropriate portion sizes and the introduction of healthy snacks; a strengthening of team working and increased staff confidence around tackling lifestyle change; and enhanced skills when working with families. Training also induced changes within the staff's personal lives (e.g. increased physical activity and family mealtimes). Conclusions: The findings suggest that positive and lasting lifestyle effects can be achieved by brief training courses involving Children's Centre staff teams. Both staff and attendant families appear to benefit. The effect on levels of preschool obesity across the city once HENRY has extended to the remaining Centres is yet to be seen.","archive":"CINAHL Plus with Full Text","container-title":"Journal of Human Nutrition &amp; Dietetics","DOI":"10.1111/j.1365-277X.2012.01247.x","ISSN":"0952-3871","issue":"5","journalAbbreviation":"Journal of Human Nutrition &amp; Dietetics","note":"publisher-place: Malden, Massachusetts\npublisher: Wiley-Blackwell","page":"460-468","source":"EBSCOhost","title":"Training community practitioners to work more effectively with parents to prevent childhood obesity: the impact of HENRY upon Children's Centres and their staff.","volume":"25","author":[{"family":"Willis","given":"T. A."},{"family":"Potrata","given":"B."},{"family":"Hunt","given":"C."},{"family":"Rudolf","given":"M. C. J."}],"issued":{"date-parts":[["2012",10]]}}}],"schema":"https://github.com/citation-style-language/schema/raw/master/csl-citation.json"} </w:instrText>
            </w:r>
            <w:r w:rsidRPr="00ED3DCD">
              <w:rPr>
                <w:rFonts w:cstheme="minorHAnsi"/>
                <w:b/>
                <w:spacing w:val="-4"/>
                <w:shd w:val="clear" w:color="auto" w:fill="F5F5F5"/>
                <w:vertAlign w:val="superscript"/>
              </w:rPr>
              <w:fldChar w:fldCharType="separate"/>
            </w:r>
            <w:r w:rsidR="00454D9E" w:rsidRPr="00ED3DCD">
              <w:rPr>
                <w:rFonts w:ascii="Calibri" w:hAnsi="Calibri" w:cs="Calibri"/>
                <w:vertAlign w:val="superscript"/>
              </w:rPr>
              <w:t>(</w:t>
            </w:r>
            <w:r w:rsidR="00ED3DCD" w:rsidRPr="00ED3DCD">
              <w:rPr>
                <w:rFonts w:ascii="Calibri" w:hAnsi="Calibri" w:cs="Calibri"/>
                <w:vertAlign w:val="superscript"/>
              </w:rPr>
              <w:t>7</w:t>
            </w:r>
            <w:r w:rsidR="00454D9E" w:rsidRPr="00ED3DCD">
              <w:rPr>
                <w:rFonts w:ascii="Calibri" w:hAnsi="Calibri" w:cs="Calibri"/>
                <w:vertAlign w:val="superscript"/>
              </w:rPr>
              <w:t>9)</w:t>
            </w:r>
            <w:r w:rsidRPr="00ED3DCD">
              <w:rPr>
                <w:rFonts w:cstheme="minorHAnsi"/>
                <w:b/>
                <w:spacing w:val="-4"/>
                <w:shd w:val="clear" w:color="auto" w:fill="F5F5F5"/>
                <w:vertAlign w:val="superscript"/>
              </w:rPr>
              <w:fldChar w:fldCharType="end"/>
            </w:r>
          </w:p>
        </w:tc>
        <w:tc>
          <w:tcPr>
            <w:tcW w:w="6901" w:type="dxa"/>
          </w:tcPr>
          <w:p w14:paraId="6B0FEB1B"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 xml:space="preserve">44c </w:t>
            </w:r>
            <w:r w:rsidRPr="00F67D78">
              <w:rPr>
                <w:rFonts w:cstheme="minorHAnsi"/>
                <w:spacing w:val="-4"/>
                <w:shd w:val="clear" w:color="auto" w:fill="F5F5F5"/>
              </w:rPr>
              <w:t>If training for practitioners working with parents of pre-school children around overweight and obesity focusses on how to have compassionate, non-judgemental conversations (C) giving staff greater self-confidence and self-efficacy to raise the topic (M) then this can increase the number of healthy conversations and support provided for families (O).</w:t>
            </w:r>
          </w:p>
        </w:tc>
        <w:tc>
          <w:tcPr>
            <w:tcW w:w="7738" w:type="dxa"/>
          </w:tcPr>
          <w:p w14:paraId="5CBB4BFD" w14:textId="77777777" w:rsidR="003A0252" w:rsidRPr="00F67D78" w:rsidRDefault="003A0252" w:rsidP="00D004E9"/>
        </w:tc>
      </w:tr>
      <w:tr w:rsidR="003A0252" w14:paraId="49BEDEE3" w14:textId="77777777" w:rsidTr="00D004E9">
        <w:tc>
          <w:tcPr>
            <w:tcW w:w="749" w:type="dxa"/>
          </w:tcPr>
          <w:p w14:paraId="135D6A5E" w14:textId="77777777" w:rsidR="003A0252" w:rsidRPr="00606B37" w:rsidRDefault="003A0252" w:rsidP="00D004E9">
            <w:pPr>
              <w:rPr>
                <w:b/>
                <w:color w:val="0070C0"/>
              </w:rPr>
            </w:pPr>
            <w:r w:rsidRPr="00606B37">
              <w:rPr>
                <w:b/>
                <w:color w:val="000000" w:themeColor="text1"/>
              </w:rPr>
              <w:t xml:space="preserve">16 </w:t>
            </w:r>
            <w:r w:rsidRPr="00592740">
              <w:rPr>
                <w:b/>
                <w:color w:val="000000" w:themeColor="text1"/>
                <w:vertAlign w:val="superscript"/>
              </w:rPr>
              <w:fldChar w:fldCharType="begin"/>
            </w:r>
            <w:r w:rsidR="00ED3DCD">
              <w:rPr>
                <w:b/>
                <w:color w:val="000000" w:themeColor="text1"/>
                <w:vertAlign w:val="superscript"/>
              </w:rPr>
              <w:instrText xml:space="preserve"> ADDIN ZOTERO_ITEM CSL_CITATION {"citationID":"6UuJay2a","properties":{"formattedCitation":"(26)","plainCitation":"(26)","dontUpdate":true,"noteIndex":0},"citationItems":[{"id":2439,"uris":["http://zotero.org/users/9746328/items/Y3EMHDFY"],"itemData":{"id":2439,"type":"article-journal","abstract":"Eating difficulties affect many older people and can be a short or long-term issue, while poor nutritional status can have a huge impact upon older people's health, wellbeing and quality of life. Nurses, carers and relatives need to identify potential problems with older patients' nutrition so that they can manage any issues successfully. Providing adequate nutrition for older people requires a multidisciplinary approach, with the aim of improving patients' nutrition by assessing any barriers to successful eating. Often, being alert to very subtle issues and addressing them is the key to success in helping older people achieve a healthy diet. This article will highlight some of the issues that may affect older people and lead to under-nutrition. It also provides some simple preventative measures.","archive":"CINAHL Plus with Full Text","container-title":"Journal of Community Nursing","ISSN":"2059-5417","issue":"3","journalAbbreviation":"Journal of Community Nursing","note":"publisher: Wound Care People Limited","page":"49-51","source":"EBSCOhost","title":"Ensuring good nutrition for older patients in the community.","volume":"31","author":[{"family":"Wood","given":"Cate"}],"issued":{"date-parts":[["2017",7,6]]}}}],"schema":"https://github.com/citation-style-language/schema/raw/master/csl-citation.json"} </w:instrText>
            </w:r>
            <w:r w:rsidRPr="00592740">
              <w:rPr>
                <w:b/>
                <w:color w:val="000000" w:themeColor="text1"/>
                <w:vertAlign w:val="superscript"/>
              </w:rPr>
              <w:fldChar w:fldCharType="separate"/>
            </w:r>
            <w:r w:rsidRPr="00592740">
              <w:rPr>
                <w:rFonts w:ascii="Calibri" w:hAnsi="Calibri" w:cs="Calibri"/>
                <w:vertAlign w:val="superscript"/>
              </w:rPr>
              <w:t>(</w:t>
            </w:r>
            <w:r w:rsidR="00592740" w:rsidRPr="00592740">
              <w:rPr>
                <w:rFonts w:ascii="Calibri" w:hAnsi="Calibri" w:cs="Calibri"/>
                <w:vertAlign w:val="superscript"/>
              </w:rPr>
              <w:t>51</w:t>
            </w:r>
            <w:r w:rsidRPr="00592740">
              <w:rPr>
                <w:rFonts w:ascii="Calibri" w:hAnsi="Calibri" w:cs="Calibri"/>
                <w:vertAlign w:val="superscript"/>
              </w:rPr>
              <w:t>)</w:t>
            </w:r>
            <w:r w:rsidRPr="00592740">
              <w:rPr>
                <w:b/>
                <w:color w:val="000000" w:themeColor="text1"/>
                <w:vertAlign w:val="superscript"/>
              </w:rPr>
              <w:fldChar w:fldCharType="end"/>
            </w:r>
          </w:p>
        </w:tc>
        <w:tc>
          <w:tcPr>
            <w:tcW w:w="6901" w:type="dxa"/>
          </w:tcPr>
          <w:p w14:paraId="01C6609C" w14:textId="77777777" w:rsidR="003A0252" w:rsidRPr="00F67D78" w:rsidRDefault="003A0252" w:rsidP="00D004E9">
            <w:pPr>
              <w:rPr>
                <w:sz w:val="24"/>
                <w:szCs w:val="24"/>
              </w:rPr>
            </w:pPr>
            <w:r w:rsidRPr="00F67D78">
              <w:rPr>
                <w:rFonts w:ascii="Calibri" w:hAnsi="Calibri" w:cs="Segoe UI"/>
                <w:b/>
                <w:spacing w:val="-4"/>
                <w:shd w:val="clear" w:color="auto" w:fill="F5F5F5"/>
              </w:rPr>
              <w:t>16c</w:t>
            </w:r>
            <w:r w:rsidRPr="00F67D78">
              <w:rPr>
                <w:rFonts w:ascii="Calibri" w:hAnsi="Calibri" w:cs="Segoe UI"/>
                <w:spacing w:val="-4"/>
                <w:shd w:val="clear" w:color="auto" w:fill="F5F5F5"/>
              </w:rPr>
              <w:t xml:space="preserve"> If community nurses visiting older people in their own homes are alert for signs of malnutrition and are able to offer help, advice and support to relatives (C) then relatives and carers can be proactive in meeting that person’s dietary needs (M) preventing health decline due to poor sustenance (O)</w:t>
            </w:r>
          </w:p>
        </w:tc>
        <w:tc>
          <w:tcPr>
            <w:tcW w:w="7738" w:type="dxa"/>
          </w:tcPr>
          <w:p w14:paraId="3274E696" w14:textId="77777777" w:rsidR="003A0252" w:rsidRPr="00F67D78" w:rsidRDefault="003A0252" w:rsidP="00D004E9">
            <w:pPr>
              <w:rPr>
                <w:sz w:val="24"/>
                <w:szCs w:val="24"/>
              </w:rPr>
            </w:pPr>
          </w:p>
        </w:tc>
      </w:tr>
      <w:tr w:rsidR="003A0252" w14:paraId="52F8C45E" w14:textId="77777777" w:rsidTr="00D004E9">
        <w:tc>
          <w:tcPr>
            <w:tcW w:w="749" w:type="dxa"/>
          </w:tcPr>
          <w:p w14:paraId="3A798581" w14:textId="77777777" w:rsidR="003A0252" w:rsidRPr="00606B37" w:rsidRDefault="003A0252" w:rsidP="00D004E9">
            <w:pPr>
              <w:rPr>
                <w:b/>
                <w:color w:val="0070C0"/>
              </w:rPr>
            </w:pPr>
            <w:r w:rsidRPr="00606B37">
              <w:rPr>
                <w:b/>
                <w:color w:val="000000" w:themeColor="text1"/>
              </w:rPr>
              <w:t>22</w:t>
            </w:r>
            <w:r>
              <w:rPr>
                <w:b/>
                <w:color w:val="000000" w:themeColor="text1"/>
              </w:rPr>
              <w:t xml:space="preserve"> </w:t>
            </w:r>
            <w:r w:rsidRPr="00592740">
              <w:rPr>
                <w:b/>
                <w:color w:val="000000" w:themeColor="text1"/>
                <w:vertAlign w:val="superscript"/>
              </w:rPr>
              <w:fldChar w:fldCharType="begin"/>
            </w:r>
            <w:r w:rsidR="00ED3DCD">
              <w:rPr>
                <w:b/>
                <w:color w:val="000000" w:themeColor="text1"/>
                <w:vertAlign w:val="superscript"/>
              </w:rPr>
              <w:instrText xml:space="preserve"> ADDIN ZOTERO_ITEM CSL_CITATION {"citationID":"VJvtQbKT","properties":{"formattedCitation":"(19)","plainCitation":"(19)","dontUpdate":true,"noteIndex":0},"citationItems":[{"id":2517,"uris":["http://zotero.org/users/9746328/items/IR3TBI7C"],"itemData":{"id":2517,"type":"article-journal","abstract":"Background: While malnutrition is an important cause of morbidity and mortality in older people, it is commonly under-recognised. We know little on the views of community-dwelling older people and their carers regarding the management of malnutrition. The aim of the study was: (a) to explore views and dietary practices of older people at risk of malnutrition and their carers; (b) to identify gaps in knowledge, barriers and facilitators to healthy eating in later life; (c) to explore potential interventions for malnutrition in primary care. Methods: A qualitative study was performed using semi-structured interviews with participants recruited from four general practices and a carers' focus group in London. Community-dwelling people aged ≥75, identified as malnourished or at risk of malnutrition (n = 24), and informal carers of older people (n = 9) were interviewed. Data were analysed using thematic analysis. Results: Older people at risk of malnutrition rarely recognise appetite or weight loss as a problem. Commonly held perceptions include that being thin is healthy and 'snacking' is unhealthy. Changes in household composition, physical or mental health conditions and cognitive impairment can lead to inadequate food intake. Most carers demonstrate an awareness of malnutrition, but also a lack of knowledge of what constitutes a nutritious diet. Although older people rarely seek any help, most would value advice from their GP/practice nurse, a dietitian or another trained professional. Conclusion: Older people at risk of malnutrition and their carers lack knowledge on nutritional requirements in later life but are receptive to intervention. Training for health professionals in delivering tailored dietary advice should be considered.","archive":"CINAHL Plus with Full Text","container-title":"Nutrients","DOI":"10.3390/nu11061281","ISSN":"2072-6643","issue":"6","journalAbbreviation":"Nutrients","note":"publisher: MDPI","page":"1281","source":"EBSCOhost","title":"Exploring the Views and Dietary Practices of Older People at Risk of Malnutrition and Their Carers: A Qualitative Study.","volume":"11","author":[{"family":"Avgerinou","given":"Christina"},{"family":"Bhanu","given":"Cini"},{"family":"Walters","given":"Kate"},{"family":"Croker","given":"Helen"},{"family":"Liljas","given":"Ann"},{"family":"Rea","given":"Jennifer"},{"family":"Bauernfreund","given":"Yehudit"},{"family":"Kirby-Barr","given":"Maggie"},{"family":"Hopkins","given":"Jane"},{"family":"Appleton","given":"Amber"},{"family":"Kharicha","given":"Kalpa"}],"issued":{"date-parts":[["2019",6]]}}}],"schema":"https://github.com/citation-style-language/schema/raw/master/csl-citation.json"} </w:instrText>
            </w:r>
            <w:r w:rsidRPr="00592740">
              <w:rPr>
                <w:b/>
                <w:color w:val="000000" w:themeColor="text1"/>
                <w:vertAlign w:val="superscript"/>
              </w:rPr>
              <w:fldChar w:fldCharType="separate"/>
            </w:r>
            <w:r w:rsidRPr="00592740">
              <w:rPr>
                <w:rFonts w:ascii="Calibri" w:hAnsi="Calibri" w:cs="Calibri"/>
                <w:vertAlign w:val="superscript"/>
              </w:rPr>
              <w:t>(</w:t>
            </w:r>
            <w:r w:rsidR="00592740" w:rsidRPr="00592740">
              <w:rPr>
                <w:rFonts w:ascii="Calibri" w:hAnsi="Calibri" w:cs="Calibri"/>
                <w:vertAlign w:val="superscript"/>
              </w:rPr>
              <w:t>57</w:t>
            </w:r>
            <w:r w:rsidRPr="00592740">
              <w:rPr>
                <w:rFonts w:ascii="Calibri" w:hAnsi="Calibri" w:cs="Calibri"/>
                <w:vertAlign w:val="superscript"/>
              </w:rPr>
              <w:t>)</w:t>
            </w:r>
            <w:r w:rsidRPr="00592740">
              <w:rPr>
                <w:b/>
                <w:color w:val="000000" w:themeColor="text1"/>
                <w:vertAlign w:val="superscript"/>
              </w:rPr>
              <w:fldChar w:fldCharType="end"/>
            </w:r>
          </w:p>
        </w:tc>
        <w:tc>
          <w:tcPr>
            <w:tcW w:w="6901" w:type="dxa"/>
          </w:tcPr>
          <w:p w14:paraId="630373F0"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22a</w:t>
            </w:r>
            <w:r w:rsidRPr="00F67D78">
              <w:rPr>
                <w:rFonts w:cstheme="minorHAnsi"/>
                <w:spacing w:val="-4"/>
                <w:shd w:val="clear" w:color="auto" w:fill="F5F5F5"/>
              </w:rPr>
              <w:t xml:space="preserve"> If healthcare professionals have knowledge and understanding of the nutritional needs of older people who are at risk of malnutrition (C) older people receive correct information, do not receive conflicting messages (M) are not advised to follow restricting diets that are potentially harmful (O)</w:t>
            </w:r>
          </w:p>
        </w:tc>
        <w:tc>
          <w:tcPr>
            <w:tcW w:w="7738" w:type="dxa"/>
          </w:tcPr>
          <w:p w14:paraId="1683A25F" w14:textId="77777777" w:rsidR="003A0252" w:rsidRPr="00F67D78" w:rsidRDefault="003A0252" w:rsidP="00D004E9">
            <w:pPr>
              <w:rPr>
                <w:sz w:val="24"/>
                <w:szCs w:val="24"/>
              </w:rPr>
            </w:pPr>
            <w:r w:rsidRPr="00F67D78">
              <w:rPr>
                <w:rFonts w:cstheme="minorHAnsi"/>
                <w:b/>
                <w:spacing w:val="-4"/>
                <w:shd w:val="clear" w:color="auto" w:fill="F5F5F5"/>
              </w:rPr>
              <w:t>22e</w:t>
            </w:r>
            <w:r w:rsidRPr="00F67D78">
              <w:rPr>
                <w:rFonts w:cstheme="minorHAnsi"/>
                <w:spacing w:val="-4"/>
                <w:shd w:val="clear" w:color="auto" w:fill="F5F5F5"/>
              </w:rPr>
              <w:t xml:space="preserve"> If older people who are at greater risk of malnutrition (C), hold a combination of commonly held perceptions such as being thin is healthy and ‘snacking’ is unhealthy (M – reasoning), lack of reliable information about what a healthy diet should consist of in later life and low appetite (M- resource) can lead to poor nutritional intake and weight loss (O).</w:t>
            </w:r>
          </w:p>
        </w:tc>
      </w:tr>
      <w:tr w:rsidR="003A0252" w14:paraId="7BB6E8A5" w14:textId="77777777" w:rsidTr="00D004E9">
        <w:tc>
          <w:tcPr>
            <w:tcW w:w="749" w:type="dxa"/>
          </w:tcPr>
          <w:p w14:paraId="2C922A48" w14:textId="77777777" w:rsidR="003A0252" w:rsidRPr="00606B37" w:rsidRDefault="003A0252" w:rsidP="00D004E9">
            <w:pPr>
              <w:rPr>
                <w:b/>
                <w:color w:val="0070C0"/>
              </w:rPr>
            </w:pPr>
          </w:p>
        </w:tc>
        <w:tc>
          <w:tcPr>
            <w:tcW w:w="6901" w:type="dxa"/>
          </w:tcPr>
          <w:p w14:paraId="7E6CE7B7" w14:textId="77777777" w:rsidR="003A0252" w:rsidRPr="00F67D78" w:rsidRDefault="003A0252" w:rsidP="00D004E9">
            <w:pPr>
              <w:rPr>
                <w:sz w:val="24"/>
                <w:szCs w:val="24"/>
              </w:rPr>
            </w:pPr>
            <w:r w:rsidRPr="00F67D78">
              <w:rPr>
                <w:rFonts w:cstheme="minorHAnsi"/>
                <w:b/>
                <w:spacing w:val="-4"/>
                <w:shd w:val="clear" w:color="auto" w:fill="F5F5F5"/>
              </w:rPr>
              <w:t>22b</w:t>
            </w:r>
            <w:r w:rsidRPr="00F67D78">
              <w:rPr>
                <w:rFonts w:cstheme="minorHAnsi"/>
                <w:spacing w:val="-4"/>
                <w:shd w:val="clear" w:color="auto" w:fill="F5F5F5"/>
              </w:rPr>
              <w:t xml:space="preserve"> If health professionals caring for older people who are at risk of malnutrition (C), have good knowledge and understanding [through education] of how to deliver dietary advice adapted to older people’s needs (M-resource) this can ensure older people receive correct information, do not receive conflicting messages and are not advised to follow restricting diets that are potentially harmful (O).</w:t>
            </w:r>
          </w:p>
        </w:tc>
        <w:tc>
          <w:tcPr>
            <w:tcW w:w="7738" w:type="dxa"/>
          </w:tcPr>
          <w:p w14:paraId="33025656" w14:textId="77777777" w:rsidR="003A0252" w:rsidRPr="00F67D78" w:rsidRDefault="003A0252" w:rsidP="00D004E9">
            <w:pPr>
              <w:rPr>
                <w:sz w:val="24"/>
                <w:szCs w:val="24"/>
              </w:rPr>
            </w:pPr>
          </w:p>
        </w:tc>
      </w:tr>
      <w:tr w:rsidR="003A0252" w14:paraId="464DC912" w14:textId="77777777" w:rsidTr="00D004E9">
        <w:tc>
          <w:tcPr>
            <w:tcW w:w="749" w:type="dxa"/>
          </w:tcPr>
          <w:p w14:paraId="3308061E" w14:textId="77777777" w:rsidR="003A0252" w:rsidRPr="00606B37" w:rsidRDefault="003A0252" w:rsidP="00D004E9">
            <w:pPr>
              <w:rPr>
                <w:b/>
                <w:color w:val="0070C0"/>
              </w:rPr>
            </w:pPr>
            <w:r w:rsidRPr="00606B37">
              <w:rPr>
                <w:b/>
                <w:color w:val="000000" w:themeColor="text1"/>
              </w:rPr>
              <w:t>33</w:t>
            </w:r>
            <w:r>
              <w:rPr>
                <w:b/>
                <w:color w:val="000000" w:themeColor="text1"/>
              </w:rPr>
              <w:t xml:space="preserve"> </w:t>
            </w:r>
            <w:r w:rsidRPr="00592740">
              <w:rPr>
                <w:b/>
                <w:color w:val="000000" w:themeColor="text1"/>
                <w:vertAlign w:val="superscript"/>
              </w:rPr>
              <w:fldChar w:fldCharType="begin"/>
            </w:r>
            <w:r w:rsidR="00ED3DCD">
              <w:rPr>
                <w:b/>
                <w:color w:val="000000" w:themeColor="text1"/>
                <w:vertAlign w:val="superscript"/>
              </w:rPr>
              <w:instrText xml:space="preserve"> ADDIN ZOTERO_ITEM CSL_CITATION {"citationID":"x4ysFOkY","properties":{"formattedCitation":"(28)","plainCitation":"(28)","dontUpdate":true,"noteIndex":0},"citationItems":[{"id":7163,"uris":["http://zotero.org/users/9746328/items/9SU4BHAM"],"itemData":{"id":7163,"type":"article-journal","abstract":"Mealtimes in residential care homes are fundamentally social occasions, providing structure to the day and opportunities for conversation and companionship. This paper reports on particular findings from a qualitative study which investigated factors influencing nutritional care provided to residents in two different types of residential care settings in South Wales, UK. Data were generated through focus group interviews with relevant staff members (N = 15), individual interviews with managers (N = 4) and residents (N = 16) of the care homes and their informal carers (N = 10), observation of food preparation and mealtimes throughout the day, and analysis of appropriate documents. Data were analysed using thematic analysis. This paper's focus is on the ways in which care home residents' experiences and understandings of mealtimes were influenced by various environmental factors, such as the home's geographical location, physical lay-out and ambience. Moreover, the shared meaning of mealtimes for residents, informal carers and staff was constructed from each group's socio-cultural background, family experiences and memories, and was integral to residents' sense of normality, community and identity","container-title":"Ageing and Society","ISSN":"1469-1779","issue":"5","note":"publisher: Cambridge University Press","page":"753-789","title":"Memories, identity and homeliness: the social construction of mealtimes in residential care homes in South Wales","volume":"34","author":[{"family":"PHILPIN","given":"Susan"},{"family":"et","given":"al"}],"issued":{"date-parts":[["2014"]]}}}],"schema":"https://github.com/citation-style-language/schema/raw/master/csl-citation.json"} </w:instrText>
            </w:r>
            <w:r w:rsidRPr="00592740">
              <w:rPr>
                <w:b/>
                <w:color w:val="000000" w:themeColor="text1"/>
                <w:vertAlign w:val="superscript"/>
              </w:rPr>
              <w:fldChar w:fldCharType="separate"/>
            </w:r>
            <w:r w:rsidRPr="00592740">
              <w:rPr>
                <w:rFonts w:ascii="Calibri" w:hAnsi="Calibri" w:cs="Calibri"/>
                <w:vertAlign w:val="superscript"/>
              </w:rPr>
              <w:t>(</w:t>
            </w:r>
            <w:r w:rsidR="00592740" w:rsidRPr="00592740">
              <w:rPr>
                <w:rFonts w:ascii="Calibri" w:hAnsi="Calibri" w:cs="Calibri"/>
                <w:vertAlign w:val="superscript"/>
              </w:rPr>
              <w:t>6</w:t>
            </w:r>
            <w:r w:rsidRPr="00592740">
              <w:rPr>
                <w:rFonts w:ascii="Calibri" w:hAnsi="Calibri" w:cs="Calibri"/>
                <w:vertAlign w:val="superscript"/>
              </w:rPr>
              <w:t>8)</w:t>
            </w:r>
            <w:r w:rsidRPr="00592740">
              <w:rPr>
                <w:b/>
                <w:color w:val="000000" w:themeColor="text1"/>
                <w:vertAlign w:val="superscript"/>
              </w:rPr>
              <w:fldChar w:fldCharType="end"/>
            </w:r>
          </w:p>
        </w:tc>
        <w:tc>
          <w:tcPr>
            <w:tcW w:w="6901" w:type="dxa"/>
          </w:tcPr>
          <w:p w14:paraId="55DF7042" w14:textId="77777777" w:rsidR="003A0252" w:rsidRPr="00F67D78" w:rsidRDefault="003A0252" w:rsidP="00D004E9">
            <w:pPr>
              <w:rPr>
                <w:rFonts w:cstheme="minorHAnsi"/>
                <w:spacing w:val="-4"/>
                <w:shd w:val="clear" w:color="auto" w:fill="F5F5F5"/>
              </w:rPr>
            </w:pPr>
            <w:r w:rsidRPr="00F67D78">
              <w:rPr>
                <w:rFonts w:cstheme="minorHAnsi"/>
                <w:b/>
                <w:spacing w:val="-4"/>
                <w:shd w:val="clear" w:color="auto" w:fill="F5F5F5"/>
              </w:rPr>
              <w:t>33c</w:t>
            </w:r>
            <w:r w:rsidRPr="00F67D78">
              <w:rPr>
                <w:rFonts w:cstheme="minorHAnsi"/>
                <w:spacing w:val="-4"/>
                <w:shd w:val="clear" w:color="auto" w:fill="F5F5F5"/>
              </w:rPr>
              <w:t xml:space="preserve"> If care home staff receive appropriate training on nutrition, including special dietary needs (C), to overcome the dilemma of wanting to provide a ‘healthy diet’ whilst also responding to individual autonomy, needs and choice (M) then this can contribute towards the provision of good nutritional care (O).</w:t>
            </w:r>
          </w:p>
        </w:tc>
        <w:tc>
          <w:tcPr>
            <w:tcW w:w="7738" w:type="dxa"/>
          </w:tcPr>
          <w:p w14:paraId="77E27920" w14:textId="77777777" w:rsidR="003A0252" w:rsidRPr="00F67D78" w:rsidRDefault="003A0252" w:rsidP="00D004E9">
            <w:pPr>
              <w:rPr>
                <w:sz w:val="24"/>
                <w:szCs w:val="24"/>
              </w:rPr>
            </w:pPr>
          </w:p>
        </w:tc>
      </w:tr>
      <w:tr w:rsidR="00951BE5" w14:paraId="139CC05A" w14:textId="77777777" w:rsidTr="00D004E9">
        <w:tc>
          <w:tcPr>
            <w:tcW w:w="749" w:type="dxa"/>
          </w:tcPr>
          <w:p w14:paraId="3127888A" w14:textId="77777777" w:rsidR="00951BE5" w:rsidRPr="00606B37" w:rsidRDefault="00951BE5" w:rsidP="00D004E9">
            <w:pPr>
              <w:rPr>
                <w:b/>
                <w:color w:val="000000" w:themeColor="text1"/>
              </w:rPr>
            </w:pPr>
            <w:r>
              <w:rPr>
                <w:b/>
                <w:color w:val="000000" w:themeColor="text1"/>
              </w:rPr>
              <w:t>37</w:t>
            </w:r>
          </w:p>
        </w:tc>
        <w:tc>
          <w:tcPr>
            <w:tcW w:w="6901" w:type="dxa"/>
          </w:tcPr>
          <w:p w14:paraId="54ADD72B" w14:textId="77777777" w:rsidR="00951BE5" w:rsidRPr="00F67D78" w:rsidRDefault="00951BE5" w:rsidP="00943EB5">
            <w:pPr>
              <w:rPr>
                <w:rFonts w:cstheme="minorHAnsi"/>
                <w:spacing w:val="-4"/>
                <w:shd w:val="clear" w:color="auto" w:fill="F5F5F5"/>
              </w:rPr>
            </w:pPr>
          </w:p>
        </w:tc>
        <w:tc>
          <w:tcPr>
            <w:tcW w:w="7738" w:type="dxa"/>
          </w:tcPr>
          <w:p w14:paraId="2C247FF0" w14:textId="77777777" w:rsidR="00943EB5" w:rsidRPr="00F67D78" w:rsidRDefault="00943EB5" w:rsidP="00943EB5">
            <w:pPr>
              <w:rPr>
                <w:rFonts w:cstheme="minorHAnsi"/>
                <w:spacing w:val="-4"/>
                <w:shd w:val="clear" w:color="auto" w:fill="F5F5F5"/>
              </w:rPr>
            </w:pPr>
            <w:r w:rsidRPr="00F67D78">
              <w:rPr>
                <w:rFonts w:cstheme="minorHAnsi"/>
                <w:b/>
                <w:spacing w:val="-4"/>
                <w:shd w:val="clear" w:color="auto" w:fill="F5F5F5"/>
              </w:rPr>
              <w:t>37b</w:t>
            </w:r>
            <w:r w:rsidRPr="00F67D78">
              <w:rPr>
                <w:rFonts w:cstheme="minorHAnsi"/>
                <w:spacing w:val="-4"/>
                <w:shd w:val="clear" w:color="auto" w:fill="F5F5F5"/>
              </w:rPr>
              <w:t xml:space="preserve"> When a first-time mother’s position on the weaning guidelines and existing weaning knowledge are acknowledged (C) greater confidence and trust in the advice given by the HV (M) can mean that weaning information is more likely to be well received and adhered to (O).</w:t>
            </w:r>
          </w:p>
          <w:p w14:paraId="0F4CE292" w14:textId="77777777" w:rsidR="00951BE5" w:rsidRPr="00F67D78" w:rsidRDefault="00951BE5" w:rsidP="00D004E9">
            <w:pPr>
              <w:rPr>
                <w:sz w:val="24"/>
                <w:szCs w:val="24"/>
              </w:rPr>
            </w:pPr>
          </w:p>
        </w:tc>
      </w:tr>
    </w:tbl>
    <w:p w14:paraId="7F8BF0D8" w14:textId="77777777" w:rsidR="003A0252" w:rsidRDefault="003A0252" w:rsidP="003A0252">
      <w:pPr>
        <w:rPr>
          <w:b/>
          <w:i/>
          <w:color w:val="0070C0"/>
        </w:rPr>
      </w:pPr>
    </w:p>
    <w:p w14:paraId="36A3787E" w14:textId="0E02F287" w:rsidR="0037567C" w:rsidRDefault="0037567C" w:rsidP="003A0252">
      <w:pPr>
        <w:rPr>
          <w:b/>
          <w:i/>
          <w:color w:val="0070C0"/>
        </w:rPr>
      </w:pPr>
      <w:bookmarkStart w:id="18" w:name="_Hlk181087288"/>
      <w:r w:rsidRPr="009D7825">
        <w:rPr>
          <w:b/>
          <w:color w:val="0070C0"/>
          <w:sz w:val="28"/>
          <w:szCs w:val="28"/>
          <w:shd w:val="clear" w:color="auto" w:fill="D9D9D9" w:themeFill="background1" w:themeFillShade="D9"/>
        </w:rPr>
        <w:t>Practising new skills</w:t>
      </w:r>
      <w:bookmarkEnd w:id="18"/>
      <w:r w:rsidR="00F30274">
        <w:rPr>
          <w:b/>
          <w:color w:val="0070C0"/>
          <w:sz w:val="28"/>
          <w:szCs w:val="28"/>
          <w:shd w:val="clear" w:color="auto" w:fill="D9D9D9" w:themeFill="background1" w:themeFillShade="D9"/>
        </w:rPr>
        <w:t xml:space="preserve"> – consolidated CMOCs 13-1</w:t>
      </w:r>
      <w:r w:rsidR="00DA277D">
        <w:rPr>
          <w:b/>
          <w:color w:val="0070C0"/>
          <w:sz w:val="28"/>
          <w:szCs w:val="28"/>
          <w:shd w:val="clear" w:color="auto" w:fill="D9D9D9" w:themeFill="background1" w:themeFillShade="D9"/>
        </w:rPr>
        <w:t>7</w:t>
      </w:r>
    </w:p>
    <w:tbl>
      <w:tblPr>
        <w:tblStyle w:val="TableGrid"/>
        <w:tblW w:w="0" w:type="auto"/>
        <w:tblLook w:val="04A0" w:firstRow="1" w:lastRow="0" w:firstColumn="1" w:lastColumn="0" w:noHBand="0" w:noVBand="1"/>
      </w:tblPr>
      <w:tblGrid>
        <w:gridCol w:w="15304"/>
      </w:tblGrid>
      <w:tr w:rsidR="003A0252" w14:paraId="46873440" w14:textId="77777777" w:rsidTr="00D004E9">
        <w:tc>
          <w:tcPr>
            <w:tcW w:w="15304" w:type="dxa"/>
          </w:tcPr>
          <w:p w14:paraId="4A560A28" w14:textId="77777777" w:rsidR="00F30274" w:rsidRPr="00B75331" w:rsidRDefault="00F30274" w:rsidP="00B75331">
            <w:pPr>
              <w:shd w:val="clear" w:color="auto" w:fill="BFBFBF" w:themeFill="background1" w:themeFillShade="BF"/>
              <w:rPr>
                <w:b/>
                <w:color w:val="000000" w:themeColor="text1"/>
                <w:sz w:val="28"/>
                <w:szCs w:val="28"/>
              </w:rPr>
            </w:pPr>
            <w:r w:rsidRPr="00B75331">
              <w:rPr>
                <w:b/>
                <w:color w:val="000000" w:themeColor="text1"/>
                <w:sz w:val="28"/>
                <w:szCs w:val="28"/>
              </w:rPr>
              <w:t>Consolidated CMOC 13</w:t>
            </w:r>
          </w:p>
          <w:p w14:paraId="58BA975C" w14:textId="77777777" w:rsidR="006D2A49" w:rsidRDefault="006D2A49" w:rsidP="00B82426">
            <w:pPr>
              <w:pStyle w:val="ListParagraph"/>
              <w:rPr>
                <w:b/>
                <w:color w:val="000000" w:themeColor="text1"/>
              </w:rPr>
            </w:pPr>
          </w:p>
          <w:p w14:paraId="094D97BD" w14:textId="15636E97" w:rsidR="005B56AF" w:rsidRDefault="005B56AF" w:rsidP="005B56AF">
            <w:pPr>
              <w:rPr>
                <w:color w:val="000000" w:themeColor="text1"/>
                <w:highlight w:val="lightGray"/>
              </w:rPr>
            </w:pPr>
            <w:bookmarkStart w:id="19" w:name="_Hlk181106583"/>
            <w:r w:rsidRPr="001255F3">
              <w:rPr>
                <w:b/>
                <w:color w:val="000000" w:themeColor="text1"/>
                <w:highlight w:val="lightGray"/>
              </w:rPr>
              <w:t>If</w:t>
            </w:r>
            <w:r w:rsidRPr="001255F3">
              <w:rPr>
                <w:color w:val="000000" w:themeColor="text1"/>
                <w:highlight w:val="lightGray"/>
              </w:rPr>
              <w:t xml:space="preserve"> </w:t>
            </w:r>
            <w:r w:rsidR="006D2A49" w:rsidRPr="001255F3">
              <w:rPr>
                <w:color w:val="000000" w:themeColor="text1"/>
                <w:highlight w:val="lightGray"/>
              </w:rPr>
              <w:t>people</w:t>
            </w:r>
            <w:r w:rsidR="006D2A49" w:rsidRPr="001255F3">
              <w:rPr>
                <w:b/>
                <w:color w:val="000000" w:themeColor="text1"/>
                <w:highlight w:val="lightGray"/>
              </w:rPr>
              <w:t xml:space="preserve"> </w:t>
            </w:r>
            <w:r w:rsidR="006D2A49" w:rsidRPr="001255F3">
              <w:rPr>
                <w:color w:val="000000" w:themeColor="text1"/>
                <w:highlight w:val="lightGray"/>
              </w:rPr>
              <w:t xml:space="preserve">had </w:t>
            </w:r>
            <w:r w:rsidR="006D2A49" w:rsidRPr="00F30274">
              <w:rPr>
                <w:color w:val="FF0000"/>
                <w:highlight w:val="lightGray"/>
              </w:rPr>
              <w:t>opportunities to socialise with others</w:t>
            </w:r>
            <w:r w:rsidR="006D2A49" w:rsidRPr="001255F3">
              <w:rPr>
                <w:color w:val="000000" w:themeColor="text1"/>
                <w:highlight w:val="lightGray"/>
              </w:rPr>
              <w:t xml:space="preserve">, practise and experience meal planning, preparation, cooking, storing and tasting new foods/dishes </w:t>
            </w:r>
            <w:r w:rsidR="008E28E2" w:rsidRPr="001255F3">
              <w:rPr>
                <w:b/>
                <w:color w:val="000000" w:themeColor="text1"/>
                <w:highlight w:val="lightGray"/>
              </w:rPr>
              <w:t>t</w:t>
            </w:r>
            <w:r w:rsidRPr="001255F3">
              <w:rPr>
                <w:b/>
                <w:color w:val="000000" w:themeColor="text1"/>
                <w:highlight w:val="lightGray"/>
              </w:rPr>
              <w:t>hen</w:t>
            </w:r>
            <w:r w:rsidRPr="001255F3">
              <w:rPr>
                <w:color w:val="000000" w:themeColor="text1"/>
                <w:highlight w:val="lightGray"/>
              </w:rPr>
              <w:t xml:space="preserve"> this </w:t>
            </w:r>
            <w:r w:rsidRPr="00F30274">
              <w:rPr>
                <w:rFonts w:cstheme="minorHAnsi"/>
                <w:spacing w:val="-4"/>
                <w:highlight w:val="lightGray"/>
                <w:shd w:val="clear" w:color="auto" w:fill="F5F5F5"/>
              </w:rPr>
              <w:t>can result in waste less food, save time and money preparing and cooking food, increased cooking from raw ingredients and reduced intake of HFSS convenience/fast foods,  healthier food choices and better-quality diet</w:t>
            </w:r>
            <w:r w:rsidR="008E28E2" w:rsidRPr="00F30274">
              <w:rPr>
                <w:rFonts w:cstheme="minorHAnsi"/>
                <w:spacing w:val="-4"/>
                <w:highlight w:val="lightGray"/>
                <w:shd w:val="clear" w:color="auto" w:fill="F5F5F5"/>
              </w:rPr>
              <w:t xml:space="preserve"> </w:t>
            </w:r>
            <w:r w:rsidR="008E28E2" w:rsidRPr="001255F3">
              <w:rPr>
                <w:rFonts w:cstheme="minorHAnsi"/>
                <w:b/>
                <w:spacing w:val="-4"/>
                <w:highlight w:val="lightGray"/>
                <w:shd w:val="clear" w:color="auto" w:fill="F5F5F5"/>
              </w:rPr>
              <w:t>b</w:t>
            </w:r>
            <w:r w:rsidRPr="001255F3">
              <w:rPr>
                <w:b/>
                <w:color w:val="000000" w:themeColor="text1"/>
                <w:highlight w:val="lightGray"/>
              </w:rPr>
              <w:t>ecause</w:t>
            </w:r>
            <w:r w:rsidR="006D2A49" w:rsidRPr="001255F3">
              <w:rPr>
                <w:b/>
                <w:color w:val="000000" w:themeColor="text1"/>
                <w:highlight w:val="lightGray"/>
              </w:rPr>
              <w:t xml:space="preserve"> </w:t>
            </w:r>
            <w:r w:rsidR="006D2A49" w:rsidRPr="001255F3">
              <w:rPr>
                <w:color w:val="000000" w:themeColor="text1"/>
                <w:highlight w:val="lightGray"/>
              </w:rPr>
              <w:t xml:space="preserve">of </w:t>
            </w:r>
            <w:r w:rsidR="008E28E2" w:rsidRPr="001255F3">
              <w:rPr>
                <w:color w:val="000000" w:themeColor="text1"/>
                <w:highlight w:val="lightGray"/>
              </w:rPr>
              <w:t xml:space="preserve">increased </w:t>
            </w:r>
            <w:r w:rsidR="008E28E2" w:rsidRPr="00F30274">
              <w:rPr>
                <w:highlight w:val="lightGray"/>
              </w:rPr>
              <w:t xml:space="preserve">knowledge, </w:t>
            </w:r>
            <w:r w:rsidR="008E28E2" w:rsidRPr="00FA1756">
              <w:rPr>
                <w:color w:val="0070C0"/>
                <w:highlight w:val="lightGray"/>
              </w:rPr>
              <w:t>skills</w:t>
            </w:r>
            <w:r w:rsidR="008E28E2" w:rsidRPr="00F30274">
              <w:rPr>
                <w:highlight w:val="lightGray"/>
              </w:rPr>
              <w:t xml:space="preserve">, </w:t>
            </w:r>
            <w:r w:rsidR="008E28E2" w:rsidRPr="00FA1756">
              <w:rPr>
                <w:color w:val="ED7D31" w:themeColor="accent2"/>
                <w:highlight w:val="lightGray"/>
              </w:rPr>
              <w:t>confidence</w:t>
            </w:r>
            <w:r w:rsidR="00F30274">
              <w:rPr>
                <w:highlight w:val="lightGray"/>
              </w:rPr>
              <w:t xml:space="preserve">, </w:t>
            </w:r>
            <w:r w:rsidR="00F30274" w:rsidRPr="00F30274">
              <w:rPr>
                <w:color w:val="00B050"/>
                <w:highlight w:val="lightGray"/>
              </w:rPr>
              <w:t>enjoyment</w:t>
            </w:r>
            <w:r w:rsidR="008E28E2" w:rsidRPr="00F30274">
              <w:rPr>
                <w:color w:val="00B050"/>
                <w:highlight w:val="lightGray"/>
              </w:rPr>
              <w:t xml:space="preserve"> </w:t>
            </w:r>
            <w:r w:rsidR="008E28E2" w:rsidRPr="00F30274">
              <w:rPr>
                <w:highlight w:val="lightGray"/>
              </w:rPr>
              <w:t xml:space="preserve">and </w:t>
            </w:r>
            <w:r w:rsidR="006D2A49" w:rsidRPr="00F30274">
              <w:rPr>
                <w:color w:val="7030A0"/>
                <w:highlight w:val="lightGray"/>
              </w:rPr>
              <w:t xml:space="preserve">self-efficacy </w:t>
            </w:r>
            <w:r w:rsidR="006D2A49" w:rsidRPr="001255F3">
              <w:rPr>
                <w:color w:val="000000" w:themeColor="text1"/>
                <w:highlight w:val="lightGray"/>
              </w:rPr>
              <w:t>in ability to cook</w:t>
            </w:r>
            <w:r w:rsidR="008E28E2" w:rsidRPr="001255F3">
              <w:rPr>
                <w:color w:val="000000" w:themeColor="text1"/>
                <w:highlight w:val="lightGray"/>
              </w:rPr>
              <w:t xml:space="preserve"> home prepared meals.</w:t>
            </w:r>
          </w:p>
          <w:p w14:paraId="2296642F" w14:textId="30D72F23" w:rsidR="00B75331" w:rsidRDefault="00B75331" w:rsidP="005B56AF">
            <w:pPr>
              <w:rPr>
                <w:color w:val="000000" w:themeColor="text1"/>
              </w:rPr>
            </w:pPr>
          </w:p>
          <w:p w14:paraId="05D271F3" w14:textId="77777777" w:rsidR="00B75331" w:rsidRPr="00F30274" w:rsidRDefault="00B75331" w:rsidP="00B75331">
            <w:pPr>
              <w:rPr>
                <w:b/>
                <w:color w:val="000000" w:themeColor="text1"/>
              </w:rPr>
            </w:pPr>
            <w:r w:rsidRPr="00F30274">
              <w:rPr>
                <w:b/>
                <w:color w:val="000000" w:themeColor="text1"/>
              </w:rPr>
              <w:t>Confidence and self-efficacy in cooking skills</w:t>
            </w:r>
            <w:r>
              <w:rPr>
                <w:b/>
                <w:color w:val="000000" w:themeColor="text1"/>
              </w:rPr>
              <w:t xml:space="preserve"> resulting in reduced reliance on processed and convenience HFSS foods – consolidated by outcome</w:t>
            </w:r>
          </w:p>
          <w:p w14:paraId="4A383033" w14:textId="78C87349" w:rsidR="00B75331" w:rsidRPr="00B75331" w:rsidRDefault="00B75331" w:rsidP="005B56AF">
            <w:pPr>
              <w:rPr>
                <w:b/>
                <w:color w:val="000000" w:themeColor="text1"/>
              </w:rPr>
            </w:pPr>
            <w:r w:rsidRPr="00F30274">
              <w:rPr>
                <w:b/>
                <w:color w:val="000000" w:themeColor="text1"/>
              </w:rPr>
              <w:t>CMOCs contributing are</w:t>
            </w:r>
            <w:r w:rsidRPr="00F30274">
              <w:rPr>
                <w:color w:val="000000" w:themeColor="text1"/>
              </w:rPr>
              <w:t xml:space="preserve"> </w:t>
            </w:r>
            <w:r w:rsidRPr="00F30274">
              <w:rPr>
                <w:b/>
                <w:color w:val="000000" w:themeColor="text1"/>
              </w:rPr>
              <w:t>7a, 11e, 18a, 18c, 31a, 31b, 36f</w:t>
            </w:r>
          </w:p>
          <w:bookmarkEnd w:id="19"/>
          <w:p w14:paraId="00C2F60C" w14:textId="77777777" w:rsidR="008E28E2" w:rsidRPr="008E28E2" w:rsidRDefault="008E28E2" w:rsidP="005B56AF">
            <w:pPr>
              <w:rPr>
                <w:color w:val="000000" w:themeColor="text1"/>
              </w:rPr>
            </w:pPr>
          </w:p>
          <w:p w14:paraId="5265C94E" w14:textId="77777777" w:rsidR="00B82426" w:rsidRDefault="00B82426" w:rsidP="00B82426">
            <w:pPr>
              <w:rPr>
                <w:b/>
              </w:rPr>
            </w:pPr>
            <w:r w:rsidRPr="00B82426">
              <w:rPr>
                <w:b/>
              </w:rPr>
              <w:t>7a</w:t>
            </w:r>
            <w:r>
              <w:t xml:space="preserve"> </w:t>
            </w:r>
            <w:r w:rsidRPr="00B82426">
              <w:t>If adults were able to access practical sessions (C) that taught the importance of planning ahead, using left over ingredients and batch cooking (and storing in fridge or freezer) (C or M</w:t>
            </w:r>
            <w:r w:rsidRPr="00F30274">
              <w:rPr>
                <w:color w:val="000000" w:themeColor="text1"/>
              </w:rPr>
              <w:t xml:space="preserve">) </w:t>
            </w:r>
            <w:r w:rsidRPr="00F30274">
              <w:rPr>
                <w:color w:val="7030A0"/>
              </w:rPr>
              <w:t xml:space="preserve">increase self-efficacy </w:t>
            </w:r>
            <w:r w:rsidRPr="00F30274">
              <w:rPr>
                <w:color w:val="000000" w:themeColor="text1"/>
              </w:rPr>
              <w:t xml:space="preserve">in cooking skills (M) resulting in a reduction in the amount of convenience foods being eaten at home (O), to CFS more frequently, minimised time and energy (and avoid waste) (O) healthier food choices and better diet quality </w:t>
            </w:r>
            <w:r w:rsidRPr="00B82426">
              <w:t>(O).</w:t>
            </w:r>
          </w:p>
          <w:p w14:paraId="25E88FDA" w14:textId="77777777" w:rsidR="00B82426" w:rsidRPr="00F30274" w:rsidRDefault="00B82426" w:rsidP="00B82426">
            <w:pPr>
              <w:rPr>
                <w:b/>
                <w:color w:val="000000" w:themeColor="text1"/>
              </w:rPr>
            </w:pPr>
            <w:r w:rsidRPr="00E367E6">
              <w:rPr>
                <w:b/>
              </w:rPr>
              <w:t xml:space="preserve">11e </w:t>
            </w:r>
            <w:r w:rsidRPr="00B82426">
              <w:t xml:space="preserve">If parent on low income (C) are </w:t>
            </w:r>
            <w:r w:rsidRPr="00FA1756">
              <w:rPr>
                <w:color w:val="ED7D31" w:themeColor="accent2"/>
              </w:rPr>
              <w:t>confident</w:t>
            </w:r>
            <w:r w:rsidRPr="00B82426">
              <w:t xml:space="preserve"> and </w:t>
            </w:r>
            <w:r w:rsidRPr="00FA1756">
              <w:rPr>
                <w:color w:val="00B050"/>
              </w:rPr>
              <w:t>enjoy cooking</w:t>
            </w:r>
            <w:r w:rsidRPr="00B82426">
              <w:t xml:space="preserve">, are less stressed when involving young children, have a repertoire of well-known dishes with less risk of rejection when serving them (M) then this can help to develop new tastes and acceptability of these foods (O) </w:t>
            </w:r>
            <w:r w:rsidRPr="00F30274">
              <w:rPr>
                <w:color w:val="000000" w:themeColor="text1"/>
              </w:rPr>
              <w:t>and promote consumption of healthier, unprocessed foods (O)</w:t>
            </w:r>
          </w:p>
          <w:p w14:paraId="65E36D51" w14:textId="77777777" w:rsidR="00B82426" w:rsidRDefault="00B82426" w:rsidP="00B82426">
            <w:pPr>
              <w:rPr>
                <w:b/>
              </w:rPr>
            </w:pPr>
            <w:r w:rsidRPr="00CD7A8C">
              <w:rPr>
                <w:rFonts w:cstheme="minorHAnsi"/>
                <w:b/>
                <w:spacing w:val="-4"/>
                <w:shd w:val="clear" w:color="auto" w:fill="F5F5F5"/>
              </w:rPr>
              <w:t>18a</w:t>
            </w:r>
            <w:r>
              <w:rPr>
                <w:rFonts w:cstheme="minorHAnsi"/>
                <w:spacing w:val="-4"/>
                <w:shd w:val="clear" w:color="auto" w:fill="F5F5F5"/>
              </w:rPr>
              <w:t xml:space="preserve"> </w:t>
            </w:r>
            <w:r w:rsidRPr="00B82426">
              <w:rPr>
                <w:rFonts w:cstheme="minorHAnsi"/>
                <w:spacing w:val="-4"/>
                <w:shd w:val="clear" w:color="auto" w:fill="F5F5F5"/>
              </w:rPr>
              <w:t xml:space="preserve">If people living in areas of social deprivation </w:t>
            </w:r>
            <w:r w:rsidRPr="00F30274">
              <w:rPr>
                <w:rFonts w:cstheme="minorHAnsi"/>
                <w:color w:val="FF0000"/>
                <w:spacing w:val="-4"/>
                <w:shd w:val="clear" w:color="auto" w:fill="F5F5F5"/>
              </w:rPr>
              <w:t xml:space="preserve">have opportunities to socialise with others </w:t>
            </w:r>
            <w:r w:rsidRPr="00B82426">
              <w:rPr>
                <w:rFonts w:cstheme="minorHAnsi"/>
                <w:spacing w:val="-4"/>
                <w:shd w:val="clear" w:color="auto" w:fill="F5F5F5"/>
              </w:rPr>
              <w:t xml:space="preserve">and learn new skills (C) </w:t>
            </w:r>
            <w:r w:rsidRPr="00FA1756">
              <w:rPr>
                <w:rFonts w:cstheme="minorHAnsi"/>
                <w:color w:val="ED7D31" w:themeColor="accent2"/>
                <w:spacing w:val="-4"/>
                <w:shd w:val="clear" w:color="auto" w:fill="F5F5F5"/>
              </w:rPr>
              <w:t xml:space="preserve">confidence </w:t>
            </w:r>
            <w:r w:rsidRPr="00F30274">
              <w:rPr>
                <w:rFonts w:cstheme="minorHAnsi"/>
                <w:color w:val="000000" w:themeColor="text1"/>
                <w:spacing w:val="-4"/>
                <w:shd w:val="clear" w:color="auto" w:fill="F5F5F5"/>
              </w:rPr>
              <w:t xml:space="preserve">to cook from raw ingredients can increase </w:t>
            </w:r>
            <w:r w:rsidRPr="00B82426">
              <w:rPr>
                <w:rFonts w:cstheme="minorHAnsi"/>
                <w:spacing w:val="-4"/>
                <w:shd w:val="clear" w:color="auto" w:fill="F5F5F5"/>
              </w:rPr>
              <w:t xml:space="preserve">(M) resulting in snacking less often due to eating more regular meals, reusing left over food, </w:t>
            </w:r>
            <w:r w:rsidRPr="00F30274">
              <w:rPr>
                <w:rFonts w:cstheme="minorHAnsi"/>
                <w:color w:val="000000" w:themeColor="text1"/>
                <w:spacing w:val="-4"/>
                <w:shd w:val="clear" w:color="auto" w:fill="F5F5F5"/>
              </w:rPr>
              <w:t>minimising food waste and reduced consumption of HFSS take away/fast</w:t>
            </w:r>
            <w:r w:rsidRPr="00F30274">
              <w:rPr>
                <w:rFonts w:cstheme="minorHAnsi"/>
                <w:b/>
                <w:color w:val="000000" w:themeColor="text1"/>
                <w:spacing w:val="-4"/>
                <w:shd w:val="clear" w:color="auto" w:fill="F5F5F5"/>
              </w:rPr>
              <w:t xml:space="preserve"> </w:t>
            </w:r>
            <w:r w:rsidRPr="00F30274">
              <w:rPr>
                <w:rFonts w:cstheme="minorHAnsi"/>
                <w:b/>
                <w:color w:val="C00000"/>
                <w:spacing w:val="-4"/>
                <w:shd w:val="clear" w:color="auto" w:fill="F5F5F5"/>
              </w:rPr>
              <w:t>foods</w:t>
            </w:r>
            <w:r w:rsidRPr="005B56AF">
              <w:rPr>
                <w:rFonts w:cstheme="minorHAnsi"/>
                <w:color w:val="C00000"/>
                <w:spacing w:val="-4"/>
                <w:shd w:val="clear" w:color="auto" w:fill="F5F5F5"/>
              </w:rPr>
              <w:t xml:space="preserve"> </w:t>
            </w:r>
            <w:r w:rsidRPr="00B82426">
              <w:rPr>
                <w:rFonts w:cstheme="minorHAnsi"/>
                <w:spacing w:val="-4"/>
                <w:shd w:val="clear" w:color="auto" w:fill="F5F5F5"/>
              </w:rPr>
              <w:t>(O).</w:t>
            </w:r>
          </w:p>
          <w:p w14:paraId="60E5B56F" w14:textId="77777777" w:rsidR="00B82426" w:rsidRDefault="00B82426" w:rsidP="00B82426">
            <w:pPr>
              <w:rPr>
                <w:rFonts w:cstheme="minorHAnsi"/>
                <w:b/>
                <w:spacing w:val="-4"/>
                <w:shd w:val="clear" w:color="auto" w:fill="F5F5F5"/>
              </w:rPr>
            </w:pPr>
            <w:r w:rsidRPr="00166C3F">
              <w:rPr>
                <w:rFonts w:cstheme="minorHAnsi"/>
                <w:b/>
                <w:spacing w:val="-4"/>
                <w:shd w:val="clear" w:color="auto" w:fill="F5F5F5"/>
              </w:rPr>
              <w:t>18c</w:t>
            </w:r>
            <w:r w:rsidRPr="00166C3F">
              <w:rPr>
                <w:rFonts w:cstheme="minorHAnsi"/>
                <w:spacing w:val="-4"/>
                <w:shd w:val="clear" w:color="auto" w:fill="F5F5F5"/>
              </w:rPr>
              <w:t xml:space="preserve"> </w:t>
            </w:r>
            <w:r w:rsidRPr="00F30274">
              <w:rPr>
                <w:rFonts w:cstheme="minorHAnsi"/>
                <w:b/>
                <w:color w:val="0070C0"/>
                <w:spacing w:val="-4"/>
                <w:shd w:val="clear" w:color="auto" w:fill="F5F5F5"/>
              </w:rPr>
              <w:t>If people have opportunities to practise/ experience meal planning, preparation and cooking (C) then increased knowledge and confidence of how to cook in bulk, storing and freezing food properly, using left over meals to make new meals and preparing food from raw ingredients (M) can result in waste less food, save time and money preparing and cooking food, increased cooking from raw ingredients (O) and reduced intake of HFSS convenience/fast foods (O).</w:t>
            </w:r>
          </w:p>
          <w:p w14:paraId="676E4A93" w14:textId="77777777" w:rsidR="00B82426" w:rsidRPr="00B82426" w:rsidRDefault="00B82426" w:rsidP="00B82426">
            <w:pPr>
              <w:rPr>
                <w:rFonts w:cstheme="minorHAnsi"/>
                <w:spacing w:val="-4"/>
                <w:shd w:val="clear" w:color="auto" w:fill="F5F5F5"/>
              </w:rPr>
            </w:pPr>
            <w:r w:rsidRPr="00301099">
              <w:rPr>
                <w:rFonts w:cstheme="minorHAnsi"/>
                <w:b/>
                <w:spacing w:val="-4"/>
                <w:shd w:val="clear" w:color="auto" w:fill="F5F5F5"/>
              </w:rPr>
              <w:t>31a</w:t>
            </w:r>
            <w:r>
              <w:rPr>
                <w:rFonts w:cstheme="minorHAnsi"/>
                <w:spacing w:val="-4"/>
                <w:shd w:val="clear" w:color="auto" w:fill="F5F5F5"/>
              </w:rPr>
              <w:t xml:space="preserve"> </w:t>
            </w:r>
            <w:r w:rsidRPr="00B82426">
              <w:rPr>
                <w:rFonts w:cstheme="minorHAnsi"/>
                <w:spacing w:val="-4"/>
                <w:shd w:val="clear" w:color="auto" w:fill="F5F5F5"/>
              </w:rPr>
              <w:t xml:space="preserve">If school-based, practical cooking skills activities for families of lower SES involve mothers [parents] as the ‘gatekeeper’ of foods purchased for/provided within the home, in preparing tasty meals (C) then this </w:t>
            </w:r>
            <w:r w:rsidRPr="00F30274">
              <w:rPr>
                <w:rFonts w:cstheme="minorHAnsi"/>
                <w:color w:val="000000" w:themeColor="text1"/>
                <w:spacing w:val="-4"/>
                <w:shd w:val="clear" w:color="auto" w:fill="F5F5F5"/>
              </w:rPr>
              <w:t xml:space="preserve">can increase </w:t>
            </w:r>
            <w:r w:rsidRPr="00FA1756">
              <w:rPr>
                <w:rFonts w:cstheme="minorHAnsi"/>
                <w:color w:val="0070C0"/>
                <w:spacing w:val="-4"/>
                <w:shd w:val="clear" w:color="auto" w:fill="F5F5F5"/>
              </w:rPr>
              <w:t>skills</w:t>
            </w:r>
            <w:r w:rsidRPr="00F30274">
              <w:rPr>
                <w:rFonts w:cstheme="minorHAnsi"/>
                <w:color w:val="000000" w:themeColor="text1"/>
                <w:spacing w:val="-4"/>
                <w:shd w:val="clear" w:color="auto" w:fill="F5F5F5"/>
              </w:rPr>
              <w:t xml:space="preserve"> and</w:t>
            </w:r>
            <w:r w:rsidRPr="00FA1756">
              <w:rPr>
                <w:rFonts w:cstheme="minorHAnsi"/>
                <w:color w:val="ED7D31" w:themeColor="accent2"/>
                <w:spacing w:val="-4"/>
                <w:shd w:val="clear" w:color="auto" w:fill="F5F5F5"/>
              </w:rPr>
              <w:t xml:space="preserve"> confidence </w:t>
            </w:r>
            <w:r w:rsidRPr="00F30274">
              <w:rPr>
                <w:rFonts w:cstheme="minorHAnsi"/>
                <w:color w:val="000000" w:themeColor="text1"/>
                <w:spacing w:val="-4"/>
                <w:shd w:val="clear" w:color="auto" w:fill="F5F5F5"/>
              </w:rPr>
              <w:t xml:space="preserve">to cook home prepared meals (M) and improve healthy eating at the family level </w:t>
            </w:r>
            <w:r w:rsidRPr="00B82426">
              <w:rPr>
                <w:rFonts w:cstheme="minorHAnsi"/>
                <w:spacing w:val="-4"/>
                <w:shd w:val="clear" w:color="auto" w:fill="F5F5F5"/>
              </w:rPr>
              <w:t>(O)</w:t>
            </w:r>
          </w:p>
          <w:p w14:paraId="0D2FCEC9" w14:textId="77777777" w:rsidR="00B82426" w:rsidRDefault="00B82426" w:rsidP="00B82426">
            <w:pPr>
              <w:rPr>
                <w:rFonts w:cstheme="minorHAnsi"/>
                <w:spacing w:val="-4"/>
                <w:shd w:val="clear" w:color="auto" w:fill="F5F5F5"/>
              </w:rPr>
            </w:pPr>
            <w:r w:rsidRPr="00301099">
              <w:rPr>
                <w:rFonts w:cstheme="minorHAnsi"/>
                <w:b/>
                <w:spacing w:val="-4"/>
                <w:shd w:val="clear" w:color="auto" w:fill="F5F5F5"/>
              </w:rPr>
              <w:t>3</w:t>
            </w:r>
            <w:r>
              <w:rPr>
                <w:rFonts w:cstheme="minorHAnsi"/>
                <w:b/>
                <w:spacing w:val="-4"/>
                <w:shd w:val="clear" w:color="auto" w:fill="F5F5F5"/>
              </w:rPr>
              <w:t>1</w:t>
            </w:r>
            <w:r w:rsidRPr="00301099">
              <w:rPr>
                <w:rFonts w:cstheme="minorHAnsi"/>
                <w:b/>
                <w:spacing w:val="-4"/>
                <w:shd w:val="clear" w:color="auto" w:fill="F5F5F5"/>
              </w:rPr>
              <w:t>b</w:t>
            </w:r>
            <w:r>
              <w:rPr>
                <w:rFonts w:cstheme="minorHAnsi"/>
                <w:spacing w:val="-4"/>
                <w:shd w:val="clear" w:color="auto" w:fill="F5F5F5"/>
              </w:rPr>
              <w:t xml:space="preserve"> </w:t>
            </w:r>
            <w:r w:rsidRPr="00B82426">
              <w:rPr>
                <w:rFonts w:cstheme="minorHAnsi"/>
                <w:spacing w:val="-4"/>
                <w:shd w:val="clear" w:color="auto" w:fill="F5F5F5"/>
              </w:rPr>
              <w:t xml:space="preserve">If families of lower SES have opportunities to prepare, cook and taste new foods/ dishes (C) then this can eliminate fear of wasting food/money and </w:t>
            </w:r>
            <w:r w:rsidRPr="00FA1756">
              <w:rPr>
                <w:rFonts w:cstheme="minorHAnsi"/>
                <w:color w:val="ED7D31" w:themeColor="accent2"/>
                <w:spacing w:val="-4"/>
                <w:shd w:val="clear" w:color="auto" w:fill="F5F5F5"/>
              </w:rPr>
              <w:t xml:space="preserve">improve confidence </w:t>
            </w:r>
            <w:r w:rsidRPr="00F30274">
              <w:rPr>
                <w:rFonts w:cstheme="minorHAnsi"/>
                <w:color w:val="000000" w:themeColor="text1"/>
                <w:spacing w:val="-4"/>
                <w:shd w:val="clear" w:color="auto" w:fill="F5F5F5"/>
              </w:rPr>
              <w:t xml:space="preserve">(M) to cook homemade meals from scratch and use healthier cooking practices </w:t>
            </w:r>
            <w:r w:rsidRPr="00B82426">
              <w:rPr>
                <w:rFonts w:cstheme="minorHAnsi"/>
                <w:spacing w:val="-4"/>
                <w:shd w:val="clear" w:color="auto" w:fill="F5F5F5"/>
              </w:rPr>
              <w:t>(O)</w:t>
            </w:r>
          </w:p>
          <w:p w14:paraId="7E1C9F47" w14:textId="1E962170" w:rsidR="00B82426" w:rsidRDefault="00B82426" w:rsidP="00B82426">
            <w:pPr>
              <w:rPr>
                <w:rFonts w:cstheme="minorHAnsi"/>
                <w:spacing w:val="-4"/>
                <w:shd w:val="clear" w:color="auto" w:fill="F5F5F5"/>
              </w:rPr>
            </w:pPr>
            <w:r w:rsidRPr="00C45A48">
              <w:rPr>
                <w:rFonts w:cstheme="minorHAnsi"/>
                <w:b/>
                <w:spacing w:val="-4"/>
                <w:shd w:val="clear" w:color="auto" w:fill="F5F5F5"/>
              </w:rPr>
              <w:t xml:space="preserve">36f </w:t>
            </w:r>
            <w:r w:rsidRPr="00B82426">
              <w:rPr>
                <w:rFonts w:cstheme="minorHAnsi"/>
                <w:spacing w:val="-4"/>
                <w:shd w:val="clear" w:color="auto" w:fill="F5F5F5"/>
              </w:rPr>
              <w:t xml:space="preserve">If people most likely to rely on takeaway or fast foods rather than home-cooked meals [e.g. working overtime, those of lower educational attainment and household income, younger individuals, and men] are offered community-based cooking interventions (C) </w:t>
            </w:r>
            <w:r w:rsidRPr="00F30274">
              <w:rPr>
                <w:rFonts w:cstheme="minorHAnsi"/>
                <w:color w:val="000000" w:themeColor="text1"/>
                <w:spacing w:val="-4"/>
                <w:shd w:val="clear" w:color="auto" w:fill="F5F5F5"/>
              </w:rPr>
              <w:t xml:space="preserve">to increase </w:t>
            </w:r>
            <w:r w:rsidRPr="002447DF">
              <w:rPr>
                <w:rFonts w:cstheme="minorHAnsi"/>
                <w:color w:val="0070C0"/>
                <w:spacing w:val="-4"/>
                <w:shd w:val="clear" w:color="auto" w:fill="F5F5F5"/>
              </w:rPr>
              <w:t xml:space="preserve">practical skills </w:t>
            </w:r>
            <w:r w:rsidRPr="00F30274">
              <w:rPr>
                <w:rFonts w:cstheme="minorHAnsi"/>
                <w:color w:val="000000" w:themeColor="text1"/>
                <w:spacing w:val="-4"/>
                <w:shd w:val="clear" w:color="auto" w:fill="F5F5F5"/>
              </w:rPr>
              <w:t>and capability</w:t>
            </w:r>
            <w:r w:rsidR="00FA1756">
              <w:rPr>
                <w:rFonts w:cstheme="minorHAnsi"/>
                <w:color w:val="000000" w:themeColor="text1"/>
                <w:spacing w:val="-4"/>
                <w:shd w:val="clear" w:color="auto" w:fill="F5F5F5"/>
              </w:rPr>
              <w:t xml:space="preserve"> </w:t>
            </w:r>
            <w:r w:rsidR="00FA1756" w:rsidRPr="00FA1756">
              <w:rPr>
                <w:rFonts w:cstheme="minorHAnsi"/>
                <w:color w:val="7030A0"/>
                <w:spacing w:val="-4"/>
                <w:shd w:val="clear" w:color="auto" w:fill="F5F5F5"/>
              </w:rPr>
              <w:t>(self-efficacy)</w:t>
            </w:r>
            <w:r w:rsidRPr="00FA1756">
              <w:rPr>
                <w:rFonts w:cstheme="minorHAnsi"/>
                <w:color w:val="7030A0"/>
                <w:spacing w:val="-4"/>
                <w:shd w:val="clear" w:color="auto" w:fill="F5F5F5"/>
              </w:rPr>
              <w:t xml:space="preserve"> </w:t>
            </w:r>
            <w:r w:rsidRPr="00F30274">
              <w:rPr>
                <w:rFonts w:cstheme="minorHAnsi"/>
                <w:color w:val="000000" w:themeColor="text1"/>
                <w:spacing w:val="-4"/>
                <w:shd w:val="clear" w:color="auto" w:fill="F5F5F5"/>
              </w:rPr>
              <w:t xml:space="preserve">to cook (M) then this can reduce reliance on HFSS foods and increasing preparation and consumptions of healthier home-cooked meals </w:t>
            </w:r>
            <w:r w:rsidRPr="00B82426">
              <w:rPr>
                <w:rFonts w:cstheme="minorHAnsi"/>
                <w:spacing w:val="-4"/>
                <w:shd w:val="clear" w:color="auto" w:fill="F5F5F5"/>
              </w:rPr>
              <w:t>(O).</w:t>
            </w:r>
          </w:p>
          <w:p w14:paraId="2B1751B8" w14:textId="77777777" w:rsidR="008E28E2" w:rsidRPr="00B31028" w:rsidRDefault="008E28E2" w:rsidP="00B82426">
            <w:pPr>
              <w:rPr>
                <w:color w:val="000000" w:themeColor="text1"/>
                <w:sz w:val="28"/>
                <w:szCs w:val="28"/>
              </w:rPr>
            </w:pPr>
          </w:p>
          <w:p w14:paraId="60E3ABB3" w14:textId="78317FE0" w:rsidR="00FA1756" w:rsidRPr="00B31028" w:rsidRDefault="00FA1756" w:rsidP="00B75331">
            <w:pPr>
              <w:shd w:val="clear" w:color="auto" w:fill="BFBFBF" w:themeFill="background1" w:themeFillShade="BF"/>
              <w:rPr>
                <w:b/>
                <w:color w:val="000000" w:themeColor="text1"/>
                <w:sz w:val="28"/>
                <w:szCs w:val="28"/>
              </w:rPr>
            </w:pPr>
            <w:r w:rsidRPr="00B31028">
              <w:rPr>
                <w:b/>
                <w:color w:val="000000" w:themeColor="text1"/>
                <w:sz w:val="28"/>
                <w:szCs w:val="28"/>
              </w:rPr>
              <w:t>C</w:t>
            </w:r>
            <w:r w:rsidR="00B31028" w:rsidRPr="00B31028">
              <w:rPr>
                <w:b/>
                <w:color w:val="000000" w:themeColor="text1"/>
                <w:sz w:val="28"/>
                <w:szCs w:val="28"/>
              </w:rPr>
              <w:t>onsolidated C</w:t>
            </w:r>
            <w:r w:rsidRPr="00B31028">
              <w:rPr>
                <w:b/>
                <w:color w:val="000000" w:themeColor="text1"/>
                <w:sz w:val="28"/>
                <w:szCs w:val="28"/>
              </w:rPr>
              <w:t>MOC 14</w:t>
            </w:r>
          </w:p>
          <w:p w14:paraId="367E63B9" w14:textId="77777777" w:rsidR="00B75331" w:rsidRDefault="00B75331" w:rsidP="008E28E2">
            <w:pPr>
              <w:rPr>
                <w:color w:val="000000" w:themeColor="text1"/>
              </w:rPr>
            </w:pPr>
            <w:bookmarkStart w:id="20" w:name="_Hlk181106595"/>
          </w:p>
          <w:p w14:paraId="291D615E" w14:textId="4D0E3E71" w:rsidR="00D206A5" w:rsidRPr="001255F3" w:rsidRDefault="008E4587" w:rsidP="008E28E2">
            <w:pPr>
              <w:rPr>
                <w:color w:val="000000" w:themeColor="text1"/>
              </w:rPr>
            </w:pPr>
            <w:r w:rsidRPr="001255F3">
              <w:rPr>
                <w:b/>
                <w:color w:val="000000" w:themeColor="text1"/>
                <w:highlight w:val="lightGray"/>
              </w:rPr>
              <w:t>If</w:t>
            </w:r>
            <w:r w:rsidRPr="001255F3">
              <w:rPr>
                <w:color w:val="000000" w:themeColor="text1"/>
                <w:highlight w:val="lightGray"/>
              </w:rPr>
              <w:t xml:space="preserve"> practical cooking activities for families include parents (e.g., mothers as the ‘gatekeeper’ of food provision in the home)</w:t>
            </w:r>
            <w:r w:rsidR="00884596" w:rsidRPr="001255F3">
              <w:rPr>
                <w:color w:val="000000" w:themeColor="text1"/>
                <w:highlight w:val="lightGray"/>
              </w:rPr>
              <w:t>, teach</w:t>
            </w:r>
            <w:r w:rsidR="00884596" w:rsidRPr="001255F3">
              <w:rPr>
                <w:highlight w:val="lightGray"/>
              </w:rPr>
              <w:t xml:space="preserve"> the importance of planning ahead, using left over ingredients and batch cooking </w:t>
            </w:r>
            <w:r w:rsidR="00884596" w:rsidRPr="001255F3">
              <w:rPr>
                <w:color w:val="000000" w:themeColor="text1"/>
                <w:highlight w:val="lightGray"/>
              </w:rPr>
              <w:t>and focus on developing children and young people’s food and cooking skills</w:t>
            </w:r>
            <w:r w:rsidR="001255F3" w:rsidRPr="001255F3">
              <w:rPr>
                <w:color w:val="000000" w:themeColor="text1"/>
                <w:highlight w:val="lightGray"/>
              </w:rPr>
              <w:t xml:space="preserve"> </w:t>
            </w:r>
            <w:r w:rsidR="001255F3" w:rsidRPr="001255F3">
              <w:rPr>
                <w:b/>
                <w:color w:val="000000" w:themeColor="text1"/>
                <w:highlight w:val="lightGray"/>
              </w:rPr>
              <w:t>t</w:t>
            </w:r>
            <w:r w:rsidR="00D206A5" w:rsidRPr="001255F3">
              <w:rPr>
                <w:b/>
                <w:color w:val="000000" w:themeColor="text1"/>
                <w:highlight w:val="lightGray"/>
              </w:rPr>
              <w:t>hen</w:t>
            </w:r>
            <w:r w:rsidR="00D206A5" w:rsidRPr="001255F3">
              <w:rPr>
                <w:color w:val="000000" w:themeColor="text1"/>
                <w:highlight w:val="lightGray"/>
              </w:rPr>
              <w:t xml:space="preserve"> </w:t>
            </w:r>
            <w:r w:rsidR="006F1788" w:rsidRPr="001255F3">
              <w:rPr>
                <w:color w:val="000000" w:themeColor="text1"/>
                <w:highlight w:val="lightGray"/>
              </w:rPr>
              <w:t xml:space="preserve">participants are more likely to feel confident to experiment, prepare a wider repertoire of dishes from scratch, avoid food waste, improve </w:t>
            </w:r>
            <w:r w:rsidRPr="001255F3">
              <w:rPr>
                <w:color w:val="000000" w:themeColor="text1"/>
                <w:highlight w:val="lightGray"/>
              </w:rPr>
              <w:t xml:space="preserve">healthy eating at the family level and supports better </w:t>
            </w:r>
            <w:r w:rsidR="001255F3" w:rsidRPr="001255F3">
              <w:rPr>
                <w:color w:val="000000" w:themeColor="text1"/>
                <w:highlight w:val="lightGray"/>
              </w:rPr>
              <w:t>d</w:t>
            </w:r>
            <w:r w:rsidR="006F1788" w:rsidRPr="001255F3">
              <w:rPr>
                <w:color w:val="000000" w:themeColor="text1"/>
                <w:highlight w:val="lightGray"/>
              </w:rPr>
              <w:t xml:space="preserve">iet </w:t>
            </w:r>
            <w:r w:rsidRPr="001255F3">
              <w:rPr>
                <w:color w:val="000000" w:themeColor="text1"/>
                <w:highlight w:val="lightGray"/>
              </w:rPr>
              <w:t xml:space="preserve">quality outcomes </w:t>
            </w:r>
            <w:r w:rsidR="00884596" w:rsidRPr="001255F3">
              <w:rPr>
                <w:color w:val="000000" w:themeColor="text1"/>
                <w:highlight w:val="lightGray"/>
              </w:rPr>
              <w:t xml:space="preserve">for children </w:t>
            </w:r>
            <w:r w:rsidRPr="001255F3">
              <w:rPr>
                <w:color w:val="000000" w:themeColor="text1"/>
                <w:highlight w:val="lightGray"/>
              </w:rPr>
              <w:t>that track through to adult life</w:t>
            </w:r>
            <w:r w:rsidR="001255F3" w:rsidRPr="001255F3">
              <w:rPr>
                <w:color w:val="000000" w:themeColor="text1"/>
                <w:highlight w:val="lightGray"/>
              </w:rPr>
              <w:t xml:space="preserve"> </w:t>
            </w:r>
            <w:r w:rsidR="001255F3" w:rsidRPr="001255F3">
              <w:rPr>
                <w:b/>
                <w:color w:val="000000" w:themeColor="text1"/>
                <w:highlight w:val="lightGray"/>
              </w:rPr>
              <w:t>b</w:t>
            </w:r>
            <w:r w:rsidR="00D206A5" w:rsidRPr="001255F3">
              <w:rPr>
                <w:b/>
                <w:color w:val="000000" w:themeColor="text1"/>
                <w:highlight w:val="lightGray"/>
              </w:rPr>
              <w:t>ecause</w:t>
            </w:r>
            <w:r w:rsidR="00D206A5" w:rsidRPr="001255F3">
              <w:rPr>
                <w:color w:val="000000" w:themeColor="text1"/>
                <w:highlight w:val="lightGray"/>
              </w:rPr>
              <w:t xml:space="preserve"> of greater </w:t>
            </w:r>
            <w:r w:rsidR="00D206A5" w:rsidRPr="00103BA5">
              <w:rPr>
                <w:color w:val="7030A0"/>
                <w:highlight w:val="lightGray"/>
              </w:rPr>
              <w:t>self-efficacy</w:t>
            </w:r>
            <w:r w:rsidR="00D206A5" w:rsidRPr="001255F3">
              <w:rPr>
                <w:color w:val="0070C0"/>
                <w:highlight w:val="lightGray"/>
              </w:rPr>
              <w:t xml:space="preserve">, </w:t>
            </w:r>
            <w:r w:rsidR="00D206A5" w:rsidRPr="00103BA5">
              <w:rPr>
                <w:color w:val="C45911" w:themeColor="accent2" w:themeShade="BF"/>
                <w:highlight w:val="lightGray"/>
              </w:rPr>
              <w:t>knowledge</w:t>
            </w:r>
            <w:r w:rsidR="00103BA5" w:rsidRPr="00103BA5">
              <w:rPr>
                <w:color w:val="C45911" w:themeColor="accent2" w:themeShade="BF"/>
                <w:highlight w:val="lightGray"/>
              </w:rPr>
              <w:t xml:space="preserve">, </w:t>
            </w:r>
            <w:r w:rsidR="00103BA5">
              <w:rPr>
                <w:color w:val="0070C0"/>
                <w:highlight w:val="lightGray"/>
              </w:rPr>
              <w:t>skills</w:t>
            </w:r>
            <w:r w:rsidR="00D206A5" w:rsidRPr="001255F3">
              <w:rPr>
                <w:color w:val="0070C0"/>
                <w:highlight w:val="lightGray"/>
              </w:rPr>
              <w:t xml:space="preserve"> and confidence</w:t>
            </w:r>
            <w:r w:rsidRPr="001255F3">
              <w:rPr>
                <w:color w:val="0070C0"/>
                <w:highlight w:val="lightGray"/>
              </w:rPr>
              <w:t xml:space="preserve"> to cook home prepared meals</w:t>
            </w:r>
            <w:r w:rsidR="00884596" w:rsidRPr="001255F3">
              <w:rPr>
                <w:color w:val="0070C0"/>
                <w:highlight w:val="lightGray"/>
              </w:rPr>
              <w:t xml:space="preserve">, </w:t>
            </w:r>
            <w:r w:rsidR="006F1788" w:rsidRPr="001255F3">
              <w:rPr>
                <w:color w:val="00B050"/>
                <w:highlight w:val="lightGray"/>
              </w:rPr>
              <w:t xml:space="preserve">ability to shop more thriftily and </w:t>
            </w:r>
            <w:r w:rsidR="00884596" w:rsidRPr="001255F3">
              <w:rPr>
                <w:color w:val="00B050"/>
                <w:highlight w:val="lightGray"/>
              </w:rPr>
              <w:t>easily adjust recipes to meet family preferences</w:t>
            </w:r>
            <w:r w:rsidR="00D206A5" w:rsidRPr="001255F3">
              <w:rPr>
                <w:color w:val="0070C0"/>
                <w:highlight w:val="lightGray"/>
              </w:rPr>
              <w:t xml:space="preserve"> </w:t>
            </w:r>
            <w:r w:rsidRPr="00103BA5">
              <w:rPr>
                <w:highlight w:val="lightGray"/>
              </w:rPr>
              <w:t xml:space="preserve">and </w:t>
            </w:r>
            <w:r w:rsidR="00884596" w:rsidRPr="00103BA5">
              <w:rPr>
                <w:highlight w:val="lightGray"/>
              </w:rPr>
              <w:t>possibly</w:t>
            </w:r>
            <w:r w:rsidR="00884596" w:rsidRPr="001255F3">
              <w:rPr>
                <w:color w:val="7030A0"/>
                <w:highlight w:val="lightGray"/>
              </w:rPr>
              <w:t xml:space="preserve"> </w:t>
            </w:r>
            <w:r w:rsidR="00884596" w:rsidRPr="00103BA5">
              <w:rPr>
                <w:color w:val="FF0000"/>
                <w:highlight w:val="lightGray"/>
              </w:rPr>
              <w:t xml:space="preserve">increased </w:t>
            </w:r>
            <w:r w:rsidRPr="00103BA5">
              <w:rPr>
                <w:color w:val="FF0000"/>
                <w:highlight w:val="lightGray"/>
              </w:rPr>
              <w:t>food and health motivation and cooking identity</w:t>
            </w:r>
            <w:r w:rsidR="00884596" w:rsidRPr="001255F3">
              <w:rPr>
                <w:color w:val="7030A0"/>
                <w:highlight w:val="lightGray"/>
              </w:rPr>
              <w:t xml:space="preserve"> </w:t>
            </w:r>
            <w:r w:rsidR="00884596" w:rsidRPr="00103BA5">
              <w:rPr>
                <w:highlight w:val="lightGray"/>
              </w:rPr>
              <w:t>of children and young people</w:t>
            </w:r>
            <w:r w:rsidR="00884596" w:rsidRPr="001255F3">
              <w:rPr>
                <w:color w:val="7030A0"/>
                <w:highlight w:val="lightGray"/>
              </w:rPr>
              <w:t>.</w:t>
            </w:r>
          </w:p>
          <w:bookmarkEnd w:id="20"/>
          <w:p w14:paraId="672D10E3" w14:textId="616D0F8B" w:rsidR="00884596" w:rsidRDefault="00884596" w:rsidP="008E28E2">
            <w:pPr>
              <w:rPr>
                <w:color w:val="7030A0"/>
              </w:rPr>
            </w:pPr>
          </w:p>
          <w:p w14:paraId="2E16814A" w14:textId="77777777" w:rsidR="00B75331" w:rsidRPr="00FA1756" w:rsidRDefault="00B75331" w:rsidP="00B75331">
            <w:pPr>
              <w:rPr>
                <w:b/>
                <w:color w:val="000000" w:themeColor="text1"/>
              </w:rPr>
            </w:pPr>
            <w:r w:rsidRPr="00FA1756">
              <w:rPr>
                <w:b/>
                <w:color w:val="000000" w:themeColor="text1"/>
              </w:rPr>
              <w:t>Greater self-efficacy for specific vulnerable groups – consolidated by mechanism for specific population groups (context)</w:t>
            </w:r>
          </w:p>
          <w:p w14:paraId="306ABE4A" w14:textId="77777777" w:rsidR="00B75331" w:rsidRPr="00FA1756" w:rsidRDefault="00B75331" w:rsidP="00B75331">
            <w:pPr>
              <w:rPr>
                <w:b/>
                <w:color w:val="000000" w:themeColor="text1"/>
              </w:rPr>
            </w:pPr>
            <w:r w:rsidRPr="00FA1756">
              <w:rPr>
                <w:b/>
                <w:color w:val="000000" w:themeColor="text1"/>
              </w:rPr>
              <w:t xml:space="preserve">CMOCs contributing are 7a, 7c, </w:t>
            </w:r>
            <w:r>
              <w:rPr>
                <w:b/>
                <w:color w:val="000000" w:themeColor="text1"/>
              </w:rPr>
              <w:t xml:space="preserve">7e, 31a, </w:t>
            </w:r>
            <w:r w:rsidRPr="00FA1756">
              <w:rPr>
                <w:b/>
                <w:color w:val="000000" w:themeColor="text1"/>
              </w:rPr>
              <w:t>42a</w:t>
            </w:r>
          </w:p>
          <w:p w14:paraId="2FFA3D82" w14:textId="77777777" w:rsidR="00B75331" w:rsidRPr="008E4587" w:rsidRDefault="00B75331" w:rsidP="008E28E2">
            <w:pPr>
              <w:rPr>
                <w:color w:val="7030A0"/>
              </w:rPr>
            </w:pPr>
          </w:p>
          <w:p w14:paraId="46EDC814" w14:textId="77777777" w:rsidR="00D206A5" w:rsidRPr="00D206A5" w:rsidRDefault="00D206A5" w:rsidP="008E28E2">
            <w:r w:rsidRPr="00075125">
              <w:rPr>
                <w:b/>
              </w:rPr>
              <w:lastRenderedPageBreak/>
              <w:t>7a</w:t>
            </w:r>
            <w:r>
              <w:t xml:space="preserve"> </w:t>
            </w:r>
            <w:r w:rsidRPr="00D206A5">
              <w:t xml:space="preserve">If adults were able to access practical sessions (C) that taught the importance of planning ahead, using left over ingredients and batch cooking (and storing in fridge or freezer) (C or M) </w:t>
            </w:r>
            <w:r w:rsidRPr="00103BA5">
              <w:t xml:space="preserve">increase </w:t>
            </w:r>
            <w:r w:rsidRPr="00103BA5">
              <w:rPr>
                <w:color w:val="7030A0"/>
              </w:rPr>
              <w:t xml:space="preserve">self-efficacy in cooking skills </w:t>
            </w:r>
            <w:r w:rsidRPr="00D206A5">
              <w:t>(M) resulting in a reduction in the amount of convenience foods being eaten at home (O), to CFS more frequently, minimised time and energy (and avoid waste) (O) healthier food choices and better diet quality (O).</w:t>
            </w:r>
          </w:p>
          <w:p w14:paraId="2B218B85" w14:textId="77777777" w:rsidR="00D206A5" w:rsidRDefault="00D206A5" w:rsidP="008E28E2">
            <w:pPr>
              <w:rPr>
                <w:rFonts w:cstheme="minorHAnsi"/>
                <w:spacing w:val="-4"/>
                <w:shd w:val="clear" w:color="auto" w:fill="F5F5F5"/>
              </w:rPr>
            </w:pPr>
            <w:r w:rsidRPr="00075125">
              <w:rPr>
                <w:rFonts w:cstheme="minorHAnsi"/>
                <w:b/>
                <w:spacing w:val="-4"/>
                <w:shd w:val="clear" w:color="auto" w:fill="F5F5F5"/>
              </w:rPr>
              <w:t>7c</w:t>
            </w:r>
            <w:r>
              <w:rPr>
                <w:rFonts w:cstheme="minorHAnsi"/>
                <w:spacing w:val="-4"/>
                <w:shd w:val="clear" w:color="auto" w:fill="F5F5F5"/>
              </w:rPr>
              <w:t xml:space="preserve"> </w:t>
            </w:r>
            <w:r w:rsidRPr="00D206A5">
              <w:rPr>
                <w:rFonts w:cstheme="minorHAnsi"/>
                <w:spacing w:val="-4"/>
                <w:shd w:val="clear" w:color="auto" w:fill="F5F5F5"/>
              </w:rPr>
              <w:t xml:space="preserve">When adults/ parents responsible for meal provisioning in the home (C) are able to; </w:t>
            </w:r>
            <w:r w:rsidRPr="00103BA5">
              <w:rPr>
                <w:rFonts w:cstheme="minorHAnsi"/>
                <w:color w:val="00B050"/>
                <w:spacing w:val="-4"/>
                <w:shd w:val="clear" w:color="auto" w:fill="F5F5F5"/>
              </w:rPr>
              <w:t xml:space="preserve">shop more thriftily </w:t>
            </w:r>
            <w:r w:rsidRPr="00D206A5">
              <w:rPr>
                <w:rFonts w:cstheme="minorHAnsi"/>
                <w:spacing w:val="-4"/>
                <w:shd w:val="clear" w:color="auto" w:fill="F5F5F5"/>
              </w:rPr>
              <w:t xml:space="preserve">(e.g. bulk buying, taking advantage of supermarket special offers), batch cook (refrigerating or freezing portion (s) for another meal), </w:t>
            </w:r>
            <w:r w:rsidRPr="00884596">
              <w:rPr>
                <w:rFonts w:cstheme="minorHAnsi"/>
                <w:color w:val="00B050"/>
                <w:spacing w:val="-4"/>
                <w:shd w:val="clear" w:color="auto" w:fill="F5F5F5"/>
              </w:rPr>
              <w:t xml:space="preserve">and easily adjust recipes to meet family preferences </w:t>
            </w:r>
            <w:r w:rsidRPr="00D206A5">
              <w:rPr>
                <w:rFonts w:cstheme="minorHAnsi"/>
                <w:spacing w:val="-4"/>
                <w:shd w:val="clear" w:color="auto" w:fill="F5F5F5"/>
              </w:rPr>
              <w:t xml:space="preserve">(M) </w:t>
            </w:r>
            <w:r w:rsidRPr="00103BA5">
              <w:rPr>
                <w:rFonts w:cstheme="minorHAnsi"/>
                <w:spacing w:val="-4"/>
                <w:shd w:val="clear" w:color="auto" w:fill="F5F5F5"/>
              </w:rPr>
              <w:t xml:space="preserve">then this can contribute to </w:t>
            </w:r>
            <w:r w:rsidRPr="00103BA5">
              <w:rPr>
                <w:rFonts w:cstheme="minorHAnsi"/>
                <w:color w:val="7030A0"/>
                <w:spacing w:val="-4"/>
                <w:shd w:val="clear" w:color="auto" w:fill="F5F5F5"/>
              </w:rPr>
              <w:t>greater self-efficacy in one’s ability</w:t>
            </w:r>
            <w:r w:rsidRPr="00103BA5">
              <w:rPr>
                <w:rFonts w:cstheme="minorHAnsi"/>
                <w:spacing w:val="-4"/>
                <w:shd w:val="clear" w:color="auto" w:fill="F5F5F5"/>
              </w:rPr>
              <w:t xml:space="preserve"> </w:t>
            </w:r>
            <w:r w:rsidRPr="00D206A5">
              <w:rPr>
                <w:rFonts w:cstheme="minorHAnsi"/>
                <w:spacing w:val="-4"/>
                <w:shd w:val="clear" w:color="auto" w:fill="F5F5F5"/>
              </w:rPr>
              <w:t>(M) and facilitate CFS (O).</w:t>
            </w:r>
          </w:p>
          <w:p w14:paraId="40F24881" w14:textId="77777777" w:rsidR="008E4587" w:rsidRPr="008E4587" w:rsidRDefault="008E4587" w:rsidP="008E28E2">
            <w:r w:rsidRPr="00A83063">
              <w:rPr>
                <w:b/>
              </w:rPr>
              <w:t xml:space="preserve">7e </w:t>
            </w:r>
            <w:r w:rsidRPr="00A83063">
              <w:t xml:space="preserve">If people on a limited income (C) have </w:t>
            </w:r>
            <w:r w:rsidRPr="00103BA5">
              <w:rPr>
                <w:color w:val="7030A0"/>
              </w:rPr>
              <w:t xml:space="preserve">greater self-efficacy in their ability to cook </w:t>
            </w:r>
            <w:r w:rsidRPr="00A83063">
              <w:t xml:space="preserve">(M) then they are more likely to feel confident to experiment, have a wider repertoire of dishes and able to fully benefit from special offers on food(O). </w:t>
            </w:r>
          </w:p>
          <w:p w14:paraId="29D458E0" w14:textId="77777777" w:rsidR="00D206A5" w:rsidRPr="00FA1756" w:rsidRDefault="00D206A5" w:rsidP="008E28E2">
            <w:pPr>
              <w:rPr>
                <w:rFonts w:cstheme="minorHAnsi"/>
                <w:b/>
                <w:color w:val="0070C0"/>
                <w:spacing w:val="-4"/>
                <w:shd w:val="clear" w:color="auto" w:fill="F5F5F5"/>
              </w:rPr>
            </w:pPr>
            <w:r w:rsidRPr="00301099">
              <w:rPr>
                <w:rFonts w:cstheme="minorHAnsi"/>
                <w:b/>
                <w:spacing w:val="-4"/>
                <w:shd w:val="clear" w:color="auto" w:fill="F5F5F5"/>
              </w:rPr>
              <w:t>31a</w:t>
            </w:r>
            <w:r>
              <w:rPr>
                <w:rFonts w:cstheme="minorHAnsi"/>
                <w:spacing w:val="-4"/>
                <w:shd w:val="clear" w:color="auto" w:fill="F5F5F5"/>
              </w:rPr>
              <w:t xml:space="preserve"> </w:t>
            </w:r>
            <w:r w:rsidRPr="00FA1756">
              <w:rPr>
                <w:rFonts w:cstheme="minorHAnsi"/>
                <w:b/>
                <w:color w:val="0070C0"/>
                <w:spacing w:val="-4"/>
                <w:shd w:val="clear" w:color="auto" w:fill="F5F5F5"/>
              </w:rPr>
              <w:t>If school-based, practical cooking skills activities for families of lower SES involve mothers [parents] as the ‘gatekeeper’ of foods purchased for/provided within the home, in preparing tasty meals (C) then this can increase skills and confidence to cook home prepared meals (M) and improve healthy eating at the family level (O)</w:t>
            </w:r>
          </w:p>
          <w:p w14:paraId="52626550" w14:textId="77777777" w:rsidR="00D206A5" w:rsidRDefault="00D206A5" w:rsidP="008E28E2">
            <w:pPr>
              <w:rPr>
                <w:rFonts w:cstheme="minorHAnsi"/>
                <w:spacing w:val="-4"/>
                <w:shd w:val="clear" w:color="auto" w:fill="F5F5F5"/>
              </w:rPr>
            </w:pPr>
            <w:r w:rsidRPr="00A83063">
              <w:rPr>
                <w:rFonts w:cstheme="minorHAnsi"/>
                <w:b/>
                <w:spacing w:val="-4"/>
                <w:shd w:val="clear" w:color="auto" w:fill="F5F5F5"/>
              </w:rPr>
              <w:t>42a</w:t>
            </w:r>
            <w:r w:rsidRPr="00D206A5">
              <w:rPr>
                <w:rFonts w:cstheme="minorHAnsi"/>
                <w:spacing w:val="-4"/>
                <w:shd w:val="clear" w:color="auto" w:fill="F5F5F5"/>
              </w:rPr>
              <w:t xml:space="preserve"> If community food initiatives that focus on developing C&amp;YPs food and cooking skills (C) include strategies to develop</w:t>
            </w:r>
            <w:r w:rsidRPr="00103BA5">
              <w:rPr>
                <w:rFonts w:cstheme="minorHAnsi"/>
                <w:color w:val="C45911" w:themeColor="accent2" w:themeShade="BF"/>
                <w:spacing w:val="-4"/>
                <w:shd w:val="clear" w:color="auto" w:fill="F5F5F5"/>
              </w:rPr>
              <w:t xml:space="preserve"> knowledge </w:t>
            </w:r>
            <w:r w:rsidRPr="00D206A5">
              <w:rPr>
                <w:rFonts w:cstheme="minorHAnsi"/>
                <w:color w:val="0070C0"/>
                <w:spacing w:val="-4"/>
                <w:shd w:val="clear" w:color="auto" w:fill="F5F5F5"/>
              </w:rPr>
              <w:t xml:space="preserve">and </w:t>
            </w:r>
            <w:r w:rsidRPr="00103BA5">
              <w:rPr>
                <w:rFonts w:cstheme="minorHAnsi"/>
                <w:color w:val="7030A0"/>
                <w:spacing w:val="-4"/>
                <w:shd w:val="clear" w:color="auto" w:fill="F5F5F5"/>
              </w:rPr>
              <w:t xml:space="preserve">self-efficacy </w:t>
            </w:r>
            <w:r w:rsidRPr="00103BA5">
              <w:rPr>
                <w:rFonts w:cstheme="minorHAnsi"/>
                <w:color w:val="FF0000"/>
                <w:spacing w:val="-4"/>
                <w:shd w:val="clear" w:color="auto" w:fill="F5F5F5"/>
              </w:rPr>
              <w:t xml:space="preserve">such as food and health motivation and cooking identity </w:t>
            </w:r>
            <w:r w:rsidRPr="00D206A5">
              <w:rPr>
                <w:rFonts w:cstheme="minorHAnsi"/>
                <w:spacing w:val="-4"/>
                <w:shd w:val="clear" w:color="auto" w:fill="F5F5F5"/>
              </w:rPr>
              <w:t>(M) then this supports better diet quality outcomes that track through to adult life (O).</w:t>
            </w:r>
          </w:p>
          <w:p w14:paraId="23D58309" w14:textId="77777777" w:rsidR="001742F0" w:rsidRDefault="001742F0" w:rsidP="008E28E2">
            <w:pPr>
              <w:rPr>
                <w:color w:val="000000" w:themeColor="text1"/>
              </w:rPr>
            </w:pPr>
          </w:p>
          <w:p w14:paraId="620A1955" w14:textId="77777777" w:rsidR="006624B4" w:rsidRPr="00B31028" w:rsidRDefault="006624B4" w:rsidP="00B75331">
            <w:pPr>
              <w:shd w:val="clear" w:color="auto" w:fill="BFBFBF" w:themeFill="background1" w:themeFillShade="BF"/>
              <w:rPr>
                <w:b/>
                <w:color w:val="000000" w:themeColor="text1"/>
                <w:sz w:val="28"/>
                <w:szCs w:val="28"/>
              </w:rPr>
            </w:pPr>
            <w:r w:rsidRPr="00B31028">
              <w:rPr>
                <w:b/>
                <w:color w:val="000000" w:themeColor="text1"/>
                <w:sz w:val="28"/>
                <w:szCs w:val="28"/>
              </w:rPr>
              <w:t>Consolidated CMOC 15</w:t>
            </w:r>
          </w:p>
          <w:p w14:paraId="5C89FDEE" w14:textId="77777777" w:rsidR="00C60DA7" w:rsidRDefault="00C60DA7" w:rsidP="00C60DA7">
            <w:pPr>
              <w:rPr>
                <w:b/>
              </w:rPr>
            </w:pPr>
          </w:p>
          <w:p w14:paraId="18D733C4" w14:textId="4C436B23" w:rsidR="00C60DA7" w:rsidRDefault="00C60DA7" w:rsidP="00C60DA7">
            <w:pPr>
              <w:rPr>
                <w:highlight w:val="lightGray"/>
              </w:rPr>
            </w:pPr>
            <w:bookmarkStart w:id="21" w:name="_Hlk181106605"/>
            <w:r w:rsidRPr="007A591E">
              <w:rPr>
                <w:b/>
                <w:highlight w:val="lightGray"/>
              </w:rPr>
              <w:t>If</w:t>
            </w:r>
            <w:r w:rsidRPr="007A591E">
              <w:rPr>
                <w:highlight w:val="lightGray"/>
              </w:rPr>
              <w:t xml:space="preserve"> </w:t>
            </w:r>
            <w:r w:rsidR="001F4B7F">
              <w:rPr>
                <w:highlight w:val="lightGray"/>
              </w:rPr>
              <w:t>people are</w:t>
            </w:r>
            <w:r w:rsidR="00A77355">
              <w:rPr>
                <w:highlight w:val="lightGray"/>
              </w:rPr>
              <w:t xml:space="preserve"> provided with</w:t>
            </w:r>
            <w:r w:rsidRPr="007A591E">
              <w:rPr>
                <w:highlight w:val="lightGray"/>
              </w:rPr>
              <w:t xml:space="preserve"> information alongside the opportunity to practice cooking and participate in fun activitie</w:t>
            </w:r>
            <w:r w:rsidR="00A77355">
              <w:rPr>
                <w:highlight w:val="lightGray"/>
              </w:rPr>
              <w:t xml:space="preserve">s </w:t>
            </w:r>
            <w:r w:rsidRPr="007A591E">
              <w:rPr>
                <w:b/>
                <w:highlight w:val="lightGray"/>
              </w:rPr>
              <w:t>then</w:t>
            </w:r>
            <w:r w:rsidRPr="007A591E">
              <w:rPr>
                <w:highlight w:val="lightGray"/>
              </w:rPr>
              <w:t xml:space="preserve"> this </w:t>
            </w:r>
            <w:r w:rsidR="00A77355">
              <w:rPr>
                <w:highlight w:val="lightGray"/>
              </w:rPr>
              <w:t>reduce</w:t>
            </w:r>
            <w:r w:rsidR="008F7527">
              <w:rPr>
                <w:highlight w:val="lightGray"/>
              </w:rPr>
              <w:t xml:space="preserve">s </w:t>
            </w:r>
            <w:r w:rsidR="00A77355">
              <w:rPr>
                <w:highlight w:val="lightGray"/>
              </w:rPr>
              <w:t xml:space="preserve">reliance on HFSS convenience foods </w:t>
            </w:r>
            <w:r w:rsidRPr="007A591E">
              <w:rPr>
                <w:highlight w:val="lightGray"/>
              </w:rPr>
              <w:t xml:space="preserve">and </w:t>
            </w:r>
            <w:r w:rsidRPr="0035678B">
              <w:rPr>
                <w:color w:val="FF0000"/>
                <w:highlight w:val="lightGray"/>
              </w:rPr>
              <w:t xml:space="preserve">promote </w:t>
            </w:r>
            <w:r w:rsidR="00905260" w:rsidRPr="0035678B">
              <w:rPr>
                <w:color w:val="FF0000"/>
                <w:highlight w:val="lightGray"/>
              </w:rPr>
              <w:t xml:space="preserve">increased </w:t>
            </w:r>
            <w:r w:rsidRPr="0035678B">
              <w:rPr>
                <w:color w:val="FF0000"/>
                <w:highlight w:val="lightGray"/>
              </w:rPr>
              <w:t>consumption of healthier, unprocessed foods</w:t>
            </w:r>
            <w:r w:rsidR="00A77355" w:rsidRPr="0035678B">
              <w:rPr>
                <w:color w:val="FF0000"/>
                <w:highlight w:val="lightGray"/>
              </w:rPr>
              <w:t xml:space="preserve"> </w:t>
            </w:r>
            <w:r w:rsidRPr="007A591E">
              <w:rPr>
                <w:b/>
                <w:highlight w:val="lightGray"/>
              </w:rPr>
              <w:t>because</w:t>
            </w:r>
            <w:r w:rsidR="001F4B7F">
              <w:rPr>
                <w:highlight w:val="lightGray"/>
              </w:rPr>
              <w:t xml:space="preserve"> of enjoy</w:t>
            </w:r>
            <w:r w:rsidR="006E6DEA">
              <w:rPr>
                <w:highlight w:val="lightGray"/>
              </w:rPr>
              <w:t>ment</w:t>
            </w:r>
            <w:r w:rsidR="001F4B7F">
              <w:rPr>
                <w:highlight w:val="lightGray"/>
              </w:rPr>
              <w:t xml:space="preserve"> and </w:t>
            </w:r>
            <w:r w:rsidR="001F4B7F" w:rsidRPr="0035678B">
              <w:rPr>
                <w:color w:val="00B050"/>
                <w:highlight w:val="lightGray"/>
              </w:rPr>
              <w:t>pleasure from cooking</w:t>
            </w:r>
            <w:r w:rsidR="001F4B7F">
              <w:rPr>
                <w:highlight w:val="lightGray"/>
              </w:rPr>
              <w:t xml:space="preserve">, </w:t>
            </w:r>
            <w:r w:rsidR="001F4B7F" w:rsidRPr="0035678B">
              <w:rPr>
                <w:color w:val="7030A0"/>
                <w:highlight w:val="lightGray"/>
              </w:rPr>
              <w:t>reduced stress when involving young children</w:t>
            </w:r>
            <w:r w:rsidR="001F4B7F">
              <w:rPr>
                <w:highlight w:val="lightGray"/>
              </w:rPr>
              <w:t xml:space="preserve">, </w:t>
            </w:r>
            <w:r w:rsidR="001F4B7F" w:rsidRPr="0035678B">
              <w:rPr>
                <w:color w:val="ED7D31" w:themeColor="accent2"/>
                <w:highlight w:val="lightGray"/>
              </w:rPr>
              <w:t xml:space="preserve">reduced risk that family members reject food </w:t>
            </w:r>
            <w:r w:rsidR="001F4B7F">
              <w:rPr>
                <w:highlight w:val="lightGray"/>
              </w:rPr>
              <w:t>and increased intention to cook from basic ingredients.</w:t>
            </w:r>
          </w:p>
          <w:p w14:paraId="5171FC59" w14:textId="29EF633F" w:rsidR="00B75331" w:rsidRDefault="00B75331" w:rsidP="00C60DA7">
            <w:pPr>
              <w:rPr>
                <w:highlight w:val="lightGray"/>
              </w:rPr>
            </w:pPr>
          </w:p>
          <w:p w14:paraId="2C7B07FF" w14:textId="77777777" w:rsidR="00B75331" w:rsidRPr="006624B4" w:rsidRDefault="00B75331" w:rsidP="00B75331">
            <w:pPr>
              <w:rPr>
                <w:b/>
                <w:color w:val="000000" w:themeColor="text1"/>
              </w:rPr>
            </w:pPr>
            <w:r w:rsidRPr="006624B4">
              <w:rPr>
                <w:b/>
                <w:color w:val="000000" w:themeColor="text1"/>
              </w:rPr>
              <w:t>Enjoyment and pleasure from cooking – consolidated by mechanism</w:t>
            </w:r>
            <w:r>
              <w:rPr>
                <w:b/>
                <w:color w:val="000000" w:themeColor="text1"/>
              </w:rPr>
              <w:t xml:space="preserve"> and considering different population groups (context)</w:t>
            </w:r>
          </w:p>
          <w:p w14:paraId="5FBF258D" w14:textId="21E2FC94" w:rsidR="00B75331" w:rsidRPr="00B75331" w:rsidRDefault="00B75331" w:rsidP="00C60DA7">
            <w:pPr>
              <w:rPr>
                <w:b/>
                <w:color w:val="000000" w:themeColor="text1"/>
              </w:rPr>
            </w:pPr>
            <w:r w:rsidRPr="006624B4">
              <w:rPr>
                <w:b/>
                <w:color w:val="000000" w:themeColor="text1"/>
              </w:rPr>
              <w:t>CMOCs contributing are 11e, 14a, 30a</w:t>
            </w:r>
          </w:p>
          <w:bookmarkEnd w:id="21"/>
          <w:p w14:paraId="6B8D8471" w14:textId="77777777" w:rsidR="00C60DA7" w:rsidRPr="00C60DA7" w:rsidRDefault="00C60DA7" w:rsidP="00B02D34">
            <w:pPr>
              <w:rPr>
                <w:b/>
                <w:color w:val="C00000"/>
              </w:rPr>
            </w:pPr>
          </w:p>
          <w:p w14:paraId="2F1EC129" w14:textId="77777777" w:rsidR="008E28E2" w:rsidRDefault="00B02D34" w:rsidP="008E28E2">
            <w:pPr>
              <w:rPr>
                <w:b/>
              </w:rPr>
            </w:pPr>
            <w:r w:rsidRPr="00E367E6">
              <w:rPr>
                <w:b/>
              </w:rPr>
              <w:t xml:space="preserve">11e </w:t>
            </w:r>
            <w:r w:rsidRPr="00B02D34">
              <w:t xml:space="preserve">If parent on low income (C) are confident </w:t>
            </w:r>
            <w:r w:rsidRPr="00A77355">
              <w:t>and enjoy cooking</w:t>
            </w:r>
            <w:r w:rsidRPr="00B02D34">
              <w:t xml:space="preserve">, are </w:t>
            </w:r>
            <w:r w:rsidRPr="0035678B">
              <w:rPr>
                <w:color w:val="7030A0"/>
              </w:rPr>
              <w:t>less stressed when involving young children</w:t>
            </w:r>
            <w:r w:rsidRPr="00B02D34">
              <w:t xml:space="preserve">, have a repertoire of well-known dishes with </w:t>
            </w:r>
            <w:r w:rsidRPr="0035678B">
              <w:rPr>
                <w:color w:val="ED7D31" w:themeColor="accent2"/>
              </w:rPr>
              <w:t>less risk of rejection</w:t>
            </w:r>
            <w:r w:rsidRPr="00B02D34">
              <w:t xml:space="preserve"> when serving them (M) then this can help</w:t>
            </w:r>
            <w:r w:rsidR="00536EF1">
              <w:t xml:space="preserve"> </w:t>
            </w:r>
            <w:r w:rsidRPr="00B02D34">
              <w:t xml:space="preserve">to develop new tastes and acceptability of these foods (O) and </w:t>
            </w:r>
            <w:r w:rsidRPr="0035678B">
              <w:rPr>
                <w:color w:val="FF0000"/>
              </w:rPr>
              <w:t>promote consumption of healthier, unprocessed foods (O)</w:t>
            </w:r>
          </w:p>
          <w:p w14:paraId="49E52121" w14:textId="77777777" w:rsidR="00B02D34" w:rsidRPr="00B02D34" w:rsidRDefault="00B02D34" w:rsidP="008E28E2">
            <w:pPr>
              <w:rPr>
                <w:rFonts w:cstheme="minorHAnsi"/>
                <w:spacing w:val="-4"/>
                <w:shd w:val="clear" w:color="auto" w:fill="F5F5F5"/>
              </w:rPr>
            </w:pPr>
            <w:r w:rsidRPr="002E659A">
              <w:rPr>
                <w:rFonts w:cstheme="minorHAnsi"/>
                <w:b/>
                <w:spacing w:val="-4"/>
                <w:shd w:val="clear" w:color="auto" w:fill="F5F5F5"/>
              </w:rPr>
              <w:t>14a</w:t>
            </w:r>
            <w:r>
              <w:rPr>
                <w:rFonts w:cstheme="minorHAnsi"/>
                <w:spacing w:val="-4"/>
                <w:shd w:val="clear" w:color="auto" w:fill="F5F5F5"/>
              </w:rPr>
              <w:t xml:space="preserve"> </w:t>
            </w:r>
            <w:r w:rsidRPr="00A77355">
              <w:rPr>
                <w:rFonts w:cstheme="minorHAnsi"/>
                <w:spacing w:val="-4"/>
                <w:shd w:val="clear" w:color="auto" w:fill="F5F5F5"/>
              </w:rPr>
              <w:t xml:space="preserve">If ex heroin users </w:t>
            </w:r>
            <w:r w:rsidRPr="001F4B7F">
              <w:rPr>
                <w:rFonts w:cstheme="minorHAnsi"/>
                <w:spacing w:val="-4"/>
                <w:shd w:val="clear" w:color="auto" w:fill="F5F5F5"/>
              </w:rPr>
              <w:t xml:space="preserve">are supported with learning how to shop for food and prepare meals </w:t>
            </w:r>
            <w:r w:rsidRPr="00B02D34">
              <w:rPr>
                <w:rFonts w:cstheme="minorHAnsi"/>
                <w:spacing w:val="-4"/>
                <w:shd w:val="clear" w:color="auto" w:fill="F5F5F5"/>
              </w:rPr>
              <w:t xml:space="preserve">as part of broader life skills training (C) and a return </w:t>
            </w:r>
            <w:r w:rsidRPr="0035678B">
              <w:rPr>
                <w:rFonts w:cstheme="minorHAnsi"/>
                <w:spacing w:val="-4"/>
                <w:shd w:val="clear" w:color="auto" w:fill="F5F5F5"/>
              </w:rPr>
              <w:t>of</w:t>
            </w:r>
            <w:r w:rsidRPr="0035678B">
              <w:rPr>
                <w:rFonts w:cstheme="minorHAnsi"/>
                <w:color w:val="00B050"/>
                <w:spacing w:val="-4"/>
                <w:shd w:val="clear" w:color="auto" w:fill="F5F5F5"/>
              </w:rPr>
              <w:t xml:space="preserve"> pleasure in eating, food preparation and consumption</w:t>
            </w:r>
            <w:r w:rsidRPr="0035678B">
              <w:rPr>
                <w:rFonts w:cstheme="minorHAnsi"/>
                <w:spacing w:val="-4"/>
                <w:shd w:val="clear" w:color="auto" w:fill="F5F5F5"/>
              </w:rPr>
              <w:t xml:space="preserve">; </w:t>
            </w:r>
            <w:r w:rsidRPr="00B02D34">
              <w:rPr>
                <w:rFonts w:cstheme="minorHAnsi"/>
                <w:spacing w:val="-4"/>
                <w:shd w:val="clear" w:color="auto" w:fill="F5F5F5"/>
              </w:rPr>
              <w:t>becoming more sociable, creative and satisfying (M) then this can result in better dietary habits and nutritional intake (O).</w:t>
            </w:r>
          </w:p>
          <w:p w14:paraId="7634C3A7" w14:textId="77777777" w:rsidR="00B02D34" w:rsidRDefault="00B02D34" w:rsidP="008E28E2">
            <w:pPr>
              <w:rPr>
                <w:rFonts w:cstheme="minorHAnsi"/>
                <w:spacing w:val="-4"/>
                <w:shd w:val="clear" w:color="auto" w:fill="F5F5F5"/>
              </w:rPr>
            </w:pPr>
            <w:r w:rsidRPr="00271223">
              <w:rPr>
                <w:rFonts w:cstheme="minorHAnsi"/>
                <w:b/>
                <w:spacing w:val="-4"/>
                <w:shd w:val="clear" w:color="auto" w:fill="F5F5F5"/>
              </w:rPr>
              <w:t xml:space="preserve">30a </w:t>
            </w:r>
            <w:r w:rsidRPr="006624B4">
              <w:rPr>
                <w:rFonts w:cstheme="minorHAnsi"/>
                <w:b/>
                <w:color w:val="0070C0"/>
                <w:spacing w:val="-4"/>
                <w:shd w:val="clear" w:color="auto" w:fill="F5F5F5"/>
              </w:rPr>
              <w:t>If people are provided with information, alongside the opportunity to practice cooking and participate in fun activities (C) then this can increase the enjoyment of cooking and increase intention to cook from basic ingredients (M) and reduce reliance upon high fat, sugar, salt convenience foods (O).</w:t>
            </w:r>
          </w:p>
          <w:p w14:paraId="6142E79C" w14:textId="77777777" w:rsidR="00F84000" w:rsidRDefault="00F84000" w:rsidP="008E28E2">
            <w:pPr>
              <w:rPr>
                <w:color w:val="000000" w:themeColor="text1"/>
              </w:rPr>
            </w:pPr>
          </w:p>
          <w:p w14:paraId="60CAAF41" w14:textId="77777777" w:rsidR="00045982" w:rsidRPr="00B75331" w:rsidRDefault="00045982" w:rsidP="00B75331">
            <w:pPr>
              <w:shd w:val="clear" w:color="auto" w:fill="BFBFBF" w:themeFill="background1" w:themeFillShade="BF"/>
              <w:rPr>
                <w:b/>
                <w:color w:val="000000" w:themeColor="text1"/>
                <w:sz w:val="28"/>
                <w:szCs w:val="28"/>
              </w:rPr>
            </w:pPr>
            <w:r w:rsidRPr="00B75331">
              <w:rPr>
                <w:b/>
                <w:color w:val="000000" w:themeColor="text1"/>
                <w:sz w:val="28"/>
                <w:szCs w:val="28"/>
              </w:rPr>
              <w:t xml:space="preserve">Consolidated CMOC 16 </w:t>
            </w:r>
          </w:p>
          <w:p w14:paraId="67A5ED34" w14:textId="77777777" w:rsidR="00F84000" w:rsidRDefault="00F84000" w:rsidP="00F84000">
            <w:pPr>
              <w:rPr>
                <w:b/>
                <w:color w:val="000000" w:themeColor="text1"/>
              </w:rPr>
            </w:pPr>
          </w:p>
          <w:p w14:paraId="2FB123E7" w14:textId="1E32176D" w:rsidR="00F84000" w:rsidRPr="007A591E" w:rsidRDefault="00F84000" w:rsidP="00F84000">
            <w:pPr>
              <w:rPr>
                <w:highlight w:val="lightGray"/>
              </w:rPr>
            </w:pPr>
            <w:bookmarkStart w:id="22" w:name="_Hlk181106619"/>
            <w:r w:rsidRPr="007A591E">
              <w:rPr>
                <w:b/>
                <w:highlight w:val="lightGray"/>
              </w:rPr>
              <w:t xml:space="preserve">If </w:t>
            </w:r>
            <w:r w:rsidRPr="007A591E">
              <w:rPr>
                <w:highlight w:val="lightGray"/>
              </w:rPr>
              <w:t>people have an opportunity to experiment and cook new dishes</w:t>
            </w:r>
            <w:r w:rsidR="00686DCA">
              <w:rPr>
                <w:color w:val="C00000"/>
                <w:highlight w:val="lightGray"/>
              </w:rPr>
              <w:t xml:space="preserve"> </w:t>
            </w:r>
            <w:r w:rsidR="00686DCA">
              <w:rPr>
                <w:highlight w:val="lightGray"/>
              </w:rPr>
              <w:t xml:space="preserve">and have a repertoire of well-known dishes </w:t>
            </w:r>
            <w:r w:rsidRPr="007A591E">
              <w:rPr>
                <w:b/>
                <w:highlight w:val="lightGray"/>
              </w:rPr>
              <w:t>then</w:t>
            </w:r>
            <w:r w:rsidRPr="007A591E">
              <w:rPr>
                <w:highlight w:val="lightGray"/>
              </w:rPr>
              <w:t xml:space="preserve"> this increases the likelihood of cooking from scratch at home </w:t>
            </w:r>
            <w:r w:rsidR="00034F37" w:rsidRPr="007A591E">
              <w:rPr>
                <w:highlight w:val="lightGray"/>
              </w:rPr>
              <w:t>and consuming healthier, unprocessed foods</w:t>
            </w:r>
            <w:r w:rsidR="00045982">
              <w:rPr>
                <w:highlight w:val="lightGray"/>
              </w:rPr>
              <w:t xml:space="preserve"> </w:t>
            </w:r>
            <w:r w:rsidR="00045982" w:rsidRPr="00045982">
              <w:rPr>
                <w:b/>
                <w:highlight w:val="lightGray"/>
              </w:rPr>
              <w:t>b</w:t>
            </w:r>
            <w:r w:rsidRPr="007A591E">
              <w:rPr>
                <w:b/>
                <w:highlight w:val="lightGray"/>
              </w:rPr>
              <w:t>ecause</w:t>
            </w:r>
            <w:r w:rsidRPr="007A591E">
              <w:rPr>
                <w:highlight w:val="lightGray"/>
              </w:rPr>
              <w:t xml:space="preserve"> it hel</w:t>
            </w:r>
            <w:r w:rsidR="00E55712" w:rsidRPr="007A591E">
              <w:rPr>
                <w:highlight w:val="lightGray"/>
              </w:rPr>
              <w:t>ps</w:t>
            </w:r>
            <w:r w:rsidRPr="007A591E">
              <w:rPr>
                <w:highlight w:val="lightGray"/>
              </w:rPr>
              <w:t xml:space="preserve"> to </w:t>
            </w:r>
            <w:r w:rsidR="00686DCA">
              <w:rPr>
                <w:highlight w:val="lightGray"/>
              </w:rPr>
              <w:t xml:space="preserve">eliminate </w:t>
            </w:r>
            <w:r w:rsidRPr="007A591E">
              <w:rPr>
                <w:highlight w:val="lightGray"/>
              </w:rPr>
              <w:t>fear</w:t>
            </w:r>
            <w:r w:rsidR="00686DCA">
              <w:rPr>
                <w:highlight w:val="lightGray"/>
              </w:rPr>
              <w:t xml:space="preserve"> of wasting food and money</w:t>
            </w:r>
            <w:r w:rsidRPr="007A591E">
              <w:rPr>
                <w:highlight w:val="lightGray"/>
              </w:rPr>
              <w:t xml:space="preserve"> instilled by previous personal disasters in the kitchen</w:t>
            </w:r>
            <w:r w:rsidR="00686DCA">
              <w:rPr>
                <w:highlight w:val="lightGray"/>
              </w:rPr>
              <w:t xml:space="preserve">, </w:t>
            </w:r>
            <w:r w:rsidR="00686DCA" w:rsidRPr="00686DCA">
              <w:rPr>
                <w:color w:val="7030A0"/>
                <w:highlight w:val="lightGray"/>
              </w:rPr>
              <w:t>improves confidence</w:t>
            </w:r>
            <w:r w:rsidR="00045982" w:rsidRPr="00686DCA">
              <w:rPr>
                <w:color w:val="7030A0"/>
                <w:highlight w:val="lightGray"/>
              </w:rPr>
              <w:t xml:space="preserve"> </w:t>
            </w:r>
            <w:r w:rsidR="00045982" w:rsidRPr="00045982">
              <w:rPr>
                <w:color w:val="FF0000"/>
                <w:highlight w:val="lightGray"/>
              </w:rPr>
              <w:t xml:space="preserve">and </w:t>
            </w:r>
            <w:r w:rsidR="00686DCA">
              <w:rPr>
                <w:color w:val="FF0000"/>
                <w:highlight w:val="lightGray"/>
              </w:rPr>
              <w:t xml:space="preserve">reduces the </w:t>
            </w:r>
            <w:r w:rsidR="00045982" w:rsidRPr="00045982">
              <w:rPr>
                <w:color w:val="FF0000"/>
                <w:highlight w:val="lightGray"/>
              </w:rPr>
              <w:t xml:space="preserve">risk of rejection when </w:t>
            </w:r>
            <w:r w:rsidR="00686DCA">
              <w:rPr>
                <w:color w:val="FF0000"/>
                <w:highlight w:val="lightGray"/>
              </w:rPr>
              <w:t xml:space="preserve">new dishes are </w:t>
            </w:r>
            <w:r w:rsidR="00045982" w:rsidRPr="00045982">
              <w:rPr>
                <w:color w:val="FF0000"/>
                <w:highlight w:val="lightGray"/>
              </w:rPr>
              <w:t>served</w:t>
            </w:r>
          </w:p>
          <w:p w14:paraId="39BB120F" w14:textId="77777777" w:rsidR="00E55712" w:rsidRPr="007A591E" w:rsidRDefault="00E55712" w:rsidP="00F84000">
            <w:pPr>
              <w:rPr>
                <w:b/>
                <w:color w:val="000000" w:themeColor="text1"/>
                <w:highlight w:val="lightGray"/>
              </w:rPr>
            </w:pPr>
          </w:p>
          <w:p w14:paraId="58B0ABAE" w14:textId="77777777" w:rsidR="00E55712" w:rsidRPr="007A591E" w:rsidRDefault="00E55712" w:rsidP="00E55712">
            <w:pPr>
              <w:rPr>
                <w:b/>
                <w:color w:val="000000" w:themeColor="text1"/>
                <w:highlight w:val="lightGray"/>
              </w:rPr>
            </w:pPr>
            <w:r w:rsidRPr="007A591E">
              <w:rPr>
                <w:b/>
                <w:color w:val="000000" w:themeColor="text1"/>
                <w:highlight w:val="lightGray"/>
              </w:rPr>
              <w:t xml:space="preserve">Conversely, </w:t>
            </w:r>
          </w:p>
          <w:p w14:paraId="109352C2" w14:textId="0CB2F9F6" w:rsidR="00E55712" w:rsidRDefault="00E55712" w:rsidP="00F84000">
            <w:pPr>
              <w:rPr>
                <w:color w:val="C00000"/>
                <w:highlight w:val="lightGray"/>
              </w:rPr>
            </w:pPr>
            <w:r w:rsidRPr="007A591E">
              <w:rPr>
                <w:b/>
                <w:highlight w:val="lightGray"/>
              </w:rPr>
              <w:lastRenderedPageBreak/>
              <w:t xml:space="preserve">If </w:t>
            </w:r>
            <w:r w:rsidRPr="007A591E">
              <w:rPr>
                <w:highlight w:val="lightGray"/>
              </w:rPr>
              <w:t xml:space="preserve">families on a low income do not have a safe space for experimenting and learning [eroded due to financial constraints] with food preparation and cooking  </w:t>
            </w:r>
            <w:r w:rsidRPr="007A591E">
              <w:rPr>
                <w:b/>
                <w:highlight w:val="lightGray"/>
              </w:rPr>
              <w:t>then</w:t>
            </w:r>
            <w:r w:rsidRPr="007A591E">
              <w:rPr>
                <w:highlight w:val="lightGray"/>
              </w:rPr>
              <w:t xml:space="preserve"> they are less likely to repeatedly practice developing new skills to prepare minimally processed foods</w:t>
            </w:r>
            <w:r w:rsidRPr="00045982">
              <w:rPr>
                <w:b/>
                <w:highlight w:val="lightGray"/>
              </w:rPr>
              <w:t xml:space="preserve"> </w:t>
            </w:r>
            <w:r w:rsidR="00045982" w:rsidRPr="00045982">
              <w:rPr>
                <w:b/>
                <w:highlight w:val="lightGray"/>
              </w:rPr>
              <w:t>b</w:t>
            </w:r>
            <w:r w:rsidRPr="00045982">
              <w:rPr>
                <w:b/>
                <w:highlight w:val="lightGray"/>
              </w:rPr>
              <w:t>ecause</w:t>
            </w:r>
            <w:r w:rsidRPr="007A591E">
              <w:rPr>
                <w:highlight w:val="lightGray"/>
              </w:rPr>
              <w:t xml:space="preserve"> they </w:t>
            </w:r>
            <w:r w:rsidRPr="007A591E">
              <w:rPr>
                <w:color w:val="C00000"/>
                <w:highlight w:val="lightGray"/>
              </w:rPr>
              <w:t>fear failure or the risk of rejection when serving food, leading to wasting food and money</w:t>
            </w:r>
          </w:p>
          <w:p w14:paraId="492BFEF3" w14:textId="18D19619" w:rsidR="00B75331" w:rsidRDefault="00B75331" w:rsidP="00F84000">
            <w:pPr>
              <w:rPr>
                <w:highlight w:val="lightGray"/>
              </w:rPr>
            </w:pPr>
          </w:p>
          <w:p w14:paraId="065E1BDF" w14:textId="77777777" w:rsidR="00B75331" w:rsidRPr="00045982" w:rsidRDefault="00B75331" w:rsidP="00B75331">
            <w:pPr>
              <w:rPr>
                <w:b/>
                <w:color w:val="000000" w:themeColor="text1"/>
              </w:rPr>
            </w:pPr>
            <w:r w:rsidRPr="00045982">
              <w:rPr>
                <w:b/>
                <w:color w:val="000000" w:themeColor="text1"/>
              </w:rPr>
              <w:t>Fear of failure and waste</w:t>
            </w:r>
          </w:p>
          <w:p w14:paraId="635FF37B" w14:textId="77777777" w:rsidR="00B75331" w:rsidRDefault="00B75331" w:rsidP="00B75331">
            <w:pPr>
              <w:rPr>
                <w:b/>
                <w:color w:val="000000" w:themeColor="text1"/>
              </w:rPr>
            </w:pPr>
            <w:r w:rsidRPr="00045982">
              <w:rPr>
                <w:b/>
                <w:color w:val="000000" w:themeColor="text1"/>
              </w:rPr>
              <w:t>CMOCs contributing to this are</w:t>
            </w:r>
            <w:r>
              <w:rPr>
                <w:color w:val="000000" w:themeColor="text1"/>
              </w:rPr>
              <w:t xml:space="preserve"> </w:t>
            </w:r>
            <w:r w:rsidRPr="00F84000">
              <w:rPr>
                <w:b/>
                <w:color w:val="000000" w:themeColor="text1"/>
              </w:rPr>
              <w:t>7d, 11d, 11e, 31b</w:t>
            </w:r>
          </w:p>
          <w:p w14:paraId="3B77F295" w14:textId="77777777" w:rsidR="00B75331" w:rsidRPr="00045982" w:rsidRDefault="00B75331" w:rsidP="00F84000">
            <w:pPr>
              <w:rPr>
                <w:highlight w:val="lightGray"/>
              </w:rPr>
            </w:pPr>
          </w:p>
          <w:bookmarkEnd w:id="22"/>
          <w:p w14:paraId="23D6BE09" w14:textId="77777777" w:rsidR="00F84000" w:rsidRPr="00A83063" w:rsidRDefault="00F84000" w:rsidP="00F84000">
            <w:r w:rsidRPr="00A83063">
              <w:rPr>
                <w:b/>
              </w:rPr>
              <w:t>7d</w:t>
            </w:r>
            <w:r w:rsidRPr="00A83063">
              <w:t xml:space="preserve"> </w:t>
            </w:r>
            <w:r w:rsidRPr="00045982">
              <w:rPr>
                <w:b/>
                <w:color w:val="0070C0"/>
              </w:rPr>
              <w:t>When adults have an opportunity to experiment and cook new dishes (C) being able to fail without wasting food and money helped to overcome fear instilled by previous personal disasters in the kitchen (M)increasing the likelihood of cooking from scratch at home (O)</w:t>
            </w:r>
            <w:r w:rsidRPr="00045982">
              <w:rPr>
                <w:color w:val="0070C0"/>
              </w:rPr>
              <w:t xml:space="preserve">  </w:t>
            </w:r>
          </w:p>
          <w:p w14:paraId="00452BED" w14:textId="77777777" w:rsidR="00F84000" w:rsidRPr="00F84000" w:rsidRDefault="00F84000" w:rsidP="00F84000">
            <w:r w:rsidRPr="00E367E6">
              <w:rPr>
                <w:b/>
              </w:rPr>
              <w:t>11d</w:t>
            </w:r>
            <w:r>
              <w:t xml:space="preserve"> </w:t>
            </w:r>
            <w:r w:rsidRPr="00F84000">
              <w:t xml:space="preserve">If families on a low income (C) </w:t>
            </w:r>
            <w:r w:rsidRPr="00686DCA">
              <w:rPr>
                <w:color w:val="002060"/>
              </w:rPr>
              <w:t xml:space="preserve">fear failure when experimenting with food preparation and cooking  [SED ‘erodes the safe space for experimentation in the development of new competencies’] </w:t>
            </w:r>
            <w:r w:rsidRPr="00F84000">
              <w:t>(M) then they are less likely to repeatedly practice developing new skills to prepare minimally processed foods (O).</w:t>
            </w:r>
          </w:p>
          <w:p w14:paraId="78B2CF9A" w14:textId="77777777" w:rsidR="00F84000" w:rsidRDefault="00F84000" w:rsidP="00F84000">
            <w:pPr>
              <w:rPr>
                <w:b/>
              </w:rPr>
            </w:pPr>
            <w:r w:rsidRPr="00E367E6">
              <w:rPr>
                <w:b/>
              </w:rPr>
              <w:t xml:space="preserve">11e </w:t>
            </w:r>
            <w:r w:rsidRPr="00F84000">
              <w:t xml:space="preserve">If parent on low income (C) are confident and enjoy cooking, are less stressed when involving young children, have a repertoire of well-known dishes with </w:t>
            </w:r>
            <w:r w:rsidRPr="00686DCA">
              <w:rPr>
                <w:color w:val="FF0000"/>
              </w:rPr>
              <w:t xml:space="preserve">less risk of rejection when serving them </w:t>
            </w:r>
            <w:r w:rsidRPr="00F84000">
              <w:t xml:space="preserve">(M) then this can </w:t>
            </w:r>
            <w:proofErr w:type="gramStart"/>
            <w:r w:rsidRPr="00F84000">
              <w:t>helping</w:t>
            </w:r>
            <w:proofErr w:type="gramEnd"/>
            <w:r w:rsidRPr="00F84000">
              <w:t xml:space="preserve"> to develop new tastes and acceptability of these foods (O) and promote consumption of healthier, unprocessed foods (O)</w:t>
            </w:r>
          </w:p>
          <w:p w14:paraId="7ED34319" w14:textId="77777777" w:rsidR="00F84000" w:rsidRDefault="00F84000" w:rsidP="00F84000">
            <w:pPr>
              <w:rPr>
                <w:rFonts w:cstheme="minorHAnsi"/>
                <w:spacing w:val="-4"/>
                <w:shd w:val="clear" w:color="auto" w:fill="F5F5F5"/>
              </w:rPr>
            </w:pPr>
            <w:r w:rsidRPr="00301099">
              <w:rPr>
                <w:rFonts w:cstheme="minorHAnsi"/>
                <w:b/>
                <w:spacing w:val="-4"/>
                <w:shd w:val="clear" w:color="auto" w:fill="F5F5F5"/>
              </w:rPr>
              <w:t>3</w:t>
            </w:r>
            <w:r>
              <w:rPr>
                <w:rFonts w:cstheme="minorHAnsi"/>
                <w:b/>
                <w:spacing w:val="-4"/>
                <w:shd w:val="clear" w:color="auto" w:fill="F5F5F5"/>
              </w:rPr>
              <w:t>1</w:t>
            </w:r>
            <w:r w:rsidRPr="00301099">
              <w:rPr>
                <w:rFonts w:cstheme="minorHAnsi"/>
                <w:b/>
                <w:spacing w:val="-4"/>
                <w:shd w:val="clear" w:color="auto" w:fill="F5F5F5"/>
              </w:rPr>
              <w:t>b</w:t>
            </w:r>
            <w:r>
              <w:rPr>
                <w:rFonts w:cstheme="minorHAnsi"/>
                <w:spacing w:val="-4"/>
                <w:shd w:val="clear" w:color="auto" w:fill="F5F5F5"/>
              </w:rPr>
              <w:t xml:space="preserve"> </w:t>
            </w:r>
            <w:r w:rsidRPr="00F84000">
              <w:rPr>
                <w:rFonts w:cstheme="minorHAnsi"/>
                <w:spacing w:val="-4"/>
                <w:shd w:val="clear" w:color="auto" w:fill="F5F5F5"/>
              </w:rPr>
              <w:t xml:space="preserve">If families of lower SES have opportunities to prepare, cook and taste new foods/ dishes (C) then this can </w:t>
            </w:r>
            <w:r w:rsidRPr="00686DCA">
              <w:rPr>
                <w:rFonts w:cstheme="minorHAnsi"/>
                <w:spacing w:val="-4"/>
                <w:shd w:val="clear" w:color="auto" w:fill="F5F5F5"/>
              </w:rPr>
              <w:t xml:space="preserve">eliminate fear of wasting food/money </w:t>
            </w:r>
            <w:r w:rsidRPr="00F84000">
              <w:rPr>
                <w:rFonts w:cstheme="minorHAnsi"/>
                <w:color w:val="C00000"/>
                <w:spacing w:val="-4"/>
                <w:shd w:val="clear" w:color="auto" w:fill="F5F5F5"/>
              </w:rPr>
              <w:t>a</w:t>
            </w:r>
            <w:r w:rsidRPr="00F84000">
              <w:rPr>
                <w:rFonts w:cstheme="minorHAnsi"/>
                <w:spacing w:val="-4"/>
                <w:shd w:val="clear" w:color="auto" w:fill="F5F5F5"/>
              </w:rPr>
              <w:t xml:space="preserve">nd </w:t>
            </w:r>
            <w:r w:rsidRPr="00686DCA">
              <w:rPr>
                <w:rFonts w:cstheme="minorHAnsi"/>
                <w:color w:val="7030A0"/>
                <w:spacing w:val="-4"/>
                <w:shd w:val="clear" w:color="auto" w:fill="F5F5F5"/>
              </w:rPr>
              <w:t xml:space="preserve">improve confidence </w:t>
            </w:r>
            <w:r w:rsidRPr="00F84000">
              <w:rPr>
                <w:rFonts w:cstheme="minorHAnsi"/>
                <w:spacing w:val="-4"/>
                <w:shd w:val="clear" w:color="auto" w:fill="F5F5F5"/>
              </w:rPr>
              <w:t>(M) to cook homemade meals from scratch and use healthier cooking practices (O)</w:t>
            </w:r>
          </w:p>
          <w:p w14:paraId="6E49E37B" w14:textId="77777777" w:rsidR="0092472F" w:rsidRDefault="0092472F" w:rsidP="0092472F">
            <w:pPr>
              <w:rPr>
                <w:color w:val="000000" w:themeColor="text1"/>
              </w:rPr>
            </w:pPr>
          </w:p>
          <w:p w14:paraId="1CF05C2F" w14:textId="77777777" w:rsidR="0092472F" w:rsidRDefault="0092472F" w:rsidP="0092472F">
            <w:pPr>
              <w:rPr>
                <w:color w:val="000000" w:themeColor="text1"/>
              </w:rPr>
            </w:pPr>
          </w:p>
          <w:p w14:paraId="1E21693F" w14:textId="77777777" w:rsidR="0092472F" w:rsidRPr="00B75331" w:rsidRDefault="0092472F" w:rsidP="00B75331">
            <w:pPr>
              <w:shd w:val="clear" w:color="auto" w:fill="BFBFBF" w:themeFill="background1" w:themeFillShade="BF"/>
              <w:rPr>
                <w:b/>
                <w:color w:val="000000" w:themeColor="text1"/>
                <w:sz w:val="28"/>
                <w:szCs w:val="28"/>
              </w:rPr>
            </w:pPr>
            <w:r w:rsidRPr="00B75331">
              <w:rPr>
                <w:b/>
                <w:color w:val="000000" w:themeColor="text1"/>
                <w:sz w:val="28"/>
                <w:szCs w:val="28"/>
              </w:rPr>
              <w:t>Consolidated CMOC 17</w:t>
            </w:r>
          </w:p>
          <w:p w14:paraId="391321D2" w14:textId="77777777" w:rsidR="00367C3F" w:rsidRDefault="00367C3F" w:rsidP="00F84000">
            <w:pPr>
              <w:rPr>
                <w:b/>
                <w:color w:val="000000" w:themeColor="text1"/>
              </w:rPr>
            </w:pPr>
          </w:p>
          <w:p w14:paraId="2E054CA8" w14:textId="1F7C3EFB" w:rsidR="00FC4D18" w:rsidRPr="00367C3F" w:rsidRDefault="00FC4D18" w:rsidP="0092472F">
            <w:pPr>
              <w:shd w:val="clear" w:color="auto" w:fill="D9D9D9" w:themeFill="background1" w:themeFillShade="D9"/>
              <w:rPr>
                <w:color w:val="000000" w:themeColor="text1"/>
              </w:rPr>
            </w:pPr>
            <w:bookmarkStart w:id="23" w:name="_Hlk181106629"/>
            <w:r w:rsidRPr="00367C3F">
              <w:rPr>
                <w:b/>
                <w:color w:val="000000" w:themeColor="text1"/>
              </w:rPr>
              <w:t xml:space="preserve">If </w:t>
            </w:r>
            <w:r>
              <w:rPr>
                <w:color w:val="000000" w:themeColor="text1"/>
              </w:rPr>
              <w:t xml:space="preserve">people from vulnerable groups lack knowledge of what constitutes healthy eating and </w:t>
            </w:r>
            <w:r w:rsidRPr="00D37E27">
              <w:rPr>
                <w:color w:val="FF0000"/>
              </w:rPr>
              <w:t>lac</w:t>
            </w:r>
            <w:r w:rsidR="00367C3F" w:rsidRPr="00D37E27">
              <w:rPr>
                <w:color w:val="FF0000"/>
              </w:rPr>
              <w:t>k time</w:t>
            </w:r>
            <w:r w:rsidR="00367C3F" w:rsidRPr="00D37E27">
              <w:rPr>
                <w:color w:val="7030A0"/>
              </w:rPr>
              <w:t xml:space="preserve">, skills </w:t>
            </w:r>
            <w:r w:rsidR="00367C3F">
              <w:rPr>
                <w:color w:val="000000" w:themeColor="text1"/>
              </w:rPr>
              <w:t xml:space="preserve">and </w:t>
            </w:r>
            <w:r w:rsidR="00367C3F" w:rsidRPr="00D37E27">
              <w:rPr>
                <w:color w:val="00B050"/>
              </w:rPr>
              <w:t>equipment</w:t>
            </w:r>
            <w:r w:rsidR="00367C3F">
              <w:rPr>
                <w:color w:val="000000" w:themeColor="text1"/>
              </w:rPr>
              <w:t xml:space="preserve"> to prepare and cook food at home t</w:t>
            </w:r>
            <w:r w:rsidRPr="00FC4D18">
              <w:rPr>
                <w:b/>
                <w:color w:val="000000" w:themeColor="text1"/>
              </w:rPr>
              <w:t>hen</w:t>
            </w:r>
            <w:r>
              <w:rPr>
                <w:color w:val="000000" w:themeColor="text1"/>
              </w:rPr>
              <w:t xml:space="preserve"> </w:t>
            </w:r>
            <w:r w:rsidR="00367C3F">
              <w:rPr>
                <w:color w:val="000000" w:themeColor="text1"/>
              </w:rPr>
              <w:t xml:space="preserve">this can lead to </w:t>
            </w:r>
            <w:r w:rsidR="00D37E27">
              <w:rPr>
                <w:color w:val="000000" w:themeColor="text1"/>
              </w:rPr>
              <w:t>a </w:t>
            </w:r>
            <w:r>
              <w:rPr>
                <w:color w:val="000000" w:themeColor="text1"/>
              </w:rPr>
              <w:t xml:space="preserve">greater frequency of consumption of HFSS processed foods increasing the risk of </w:t>
            </w:r>
            <w:r w:rsidR="00D37E27">
              <w:rPr>
                <w:color w:val="000000" w:themeColor="text1"/>
              </w:rPr>
              <w:t>diet-related</w:t>
            </w:r>
            <w:r>
              <w:rPr>
                <w:color w:val="000000" w:themeColor="text1"/>
              </w:rPr>
              <w:t xml:space="preserve"> ill health</w:t>
            </w:r>
            <w:r w:rsidR="00367C3F">
              <w:rPr>
                <w:color w:val="000000" w:themeColor="text1"/>
              </w:rPr>
              <w:t xml:space="preserve"> </w:t>
            </w:r>
            <w:r w:rsidR="00367C3F" w:rsidRPr="00D37E27">
              <w:rPr>
                <w:b/>
              </w:rPr>
              <w:t>b</w:t>
            </w:r>
            <w:r w:rsidRPr="00D37E27">
              <w:rPr>
                <w:b/>
              </w:rPr>
              <w:t xml:space="preserve">ecause </w:t>
            </w:r>
            <w:r w:rsidR="00367C3F" w:rsidRPr="00D37E27">
              <w:t>of confusion</w:t>
            </w:r>
            <w:r w:rsidR="00367C3F" w:rsidRPr="00D37E27">
              <w:rPr>
                <w:b/>
              </w:rPr>
              <w:t xml:space="preserve"> </w:t>
            </w:r>
            <w:r w:rsidR="00367C3F" w:rsidRPr="00D37E27">
              <w:t>about how/why to make healthy choices</w:t>
            </w:r>
            <w:r w:rsidR="00367C3F">
              <w:rPr>
                <w:color w:val="0070C0"/>
              </w:rPr>
              <w:t xml:space="preserve">, </w:t>
            </w:r>
            <w:r w:rsidR="00367C3F" w:rsidRPr="00367C3F">
              <w:t xml:space="preserve">competing priorities e.g., </w:t>
            </w:r>
            <w:r w:rsidR="00367C3F">
              <w:rPr>
                <w:color w:val="0070C0"/>
              </w:rPr>
              <w:t xml:space="preserve">belief that immediate priority is to avoid hunger and provide foods that are filling and acceptable rather than healthy, </w:t>
            </w:r>
            <w:r w:rsidR="00367C3F" w:rsidRPr="00D37E27">
              <w:rPr>
                <w:color w:val="BF8F00" w:themeColor="accent4" w:themeShade="BF"/>
              </w:rPr>
              <w:t xml:space="preserve">perception that take away foods are more </w:t>
            </w:r>
            <w:r w:rsidR="00D37E27">
              <w:rPr>
                <w:color w:val="BF8F00" w:themeColor="accent4" w:themeShade="BF"/>
              </w:rPr>
              <w:t>cost-effective</w:t>
            </w:r>
            <w:r w:rsidR="00367C3F" w:rsidRPr="00D37E27">
              <w:rPr>
                <w:color w:val="BF8F00" w:themeColor="accent4" w:themeShade="BF"/>
              </w:rPr>
              <w:t xml:space="preserve"> and attractive alternative to cooking at home </w:t>
            </w:r>
            <w:r w:rsidR="00367C3F" w:rsidRPr="00D37E27">
              <w:rPr>
                <w:color w:val="C45911" w:themeColor="accent2" w:themeShade="BF"/>
              </w:rPr>
              <w:t>and lack of confidence to cook.</w:t>
            </w:r>
          </w:p>
          <w:bookmarkEnd w:id="23"/>
          <w:p w14:paraId="1C5A9AEE" w14:textId="77777777" w:rsidR="00367C3F" w:rsidRPr="00FC4D18" w:rsidRDefault="00367C3F" w:rsidP="0092472F">
            <w:pPr>
              <w:shd w:val="clear" w:color="auto" w:fill="D9D9D9" w:themeFill="background1" w:themeFillShade="D9"/>
              <w:rPr>
                <w:b/>
                <w:color w:val="000000" w:themeColor="text1"/>
              </w:rPr>
            </w:pPr>
          </w:p>
          <w:p w14:paraId="081B90D4" w14:textId="08412D62" w:rsidR="00ED0F21" w:rsidRDefault="00ED0F21" w:rsidP="00F84000">
            <w:pPr>
              <w:rPr>
                <w:b/>
              </w:rPr>
            </w:pPr>
          </w:p>
          <w:p w14:paraId="32FA2757" w14:textId="77777777" w:rsidR="00B75331" w:rsidRPr="0092472F" w:rsidRDefault="00B75331" w:rsidP="00B75331">
            <w:pPr>
              <w:rPr>
                <w:b/>
                <w:color w:val="000000" w:themeColor="text1"/>
              </w:rPr>
            </w:pPr>
            <w:r w:rsidRPr="0092472F">
              <w:rPr>
                <w:b/>
                <w:color w:val="000000" w:themeColor="text1"/>
              </w:rPr>
              <w:t>Increased consumption of HFSS processed foods - consolidated by outcome</w:t>
            </w:r>
          </w:p>
          <w:p w14:paraId="41C41051" w14:textId="77777777" w:rsidR="00B75331" w:rsidRPr="0092472F" w:rsidRDefault="00B75331" w:rsidP="00B75331">
            <w:pPr>
              <w:rPr>
                <w:b/>
                <w:color w:val="000000" w:themeColor="text1"/>
              </w:rPr>
            </w:pPr>
            <w:r w:rsidRPr="0092472F">
              <w:rPr>
                <w:b/>
                <w:color w:val="000000" w:themeColor="text1"/>
              </w:rPr>
              <w:t>Contributing CMOCs are 5c, 6d, 10c, 11c, 17a, 36b this links with complex factors and understanding need</w:t>
            </w:r>
          </w:p>
          <w:p w14:paraId="4776C897" w14:textId="77777777" w:rsidR="00B75331" w:rsidRDefault="00B75331" w:rsidP="00F84000">
            <w:pPr>
              <w:rPr>
                <w:b/>
              </w:rPr>
            </w:pPr>
          </w:p>
          <w:p w14:paraId="5AF66464" w14:textId="18E79A6A" w:rsidR="001E13D5" w:rsidRPr="00ED0F21" w:rsidRDefault="001E13D5" w:rsidP="00F84000">
            <w:pPr>
              <w:rPr>
                <w:b/>
              </w:rPr>
            </w:pPr>
            <w:r w:rsidRPr="00075125">
              <w:rPr>
                <w:b/>
              </w:rPr>
              <w:t>5c</w:t>
            </w:r>
            <w:r>
              <w:t xml:space="preserve"> </w:t>
            </w:r>
            <w:r w:rsidRPr="00D37E27">
              <w:rPr>
                <w:b/>
                <w:color w:val="0070C0"/>
              </w:rPr>
              <w:t>When parents lacked knowledge</w:t>
            </w:r>
            <w:r w:rsidRPr="00D37E27">
              <w:rPr>
                <w:b/>
                <w:color w:val="0070C0"/>
                <w:u w:val="single"/>
              </w:rPr>
              <w:t xml:space="preserve"> </w:t>
            </w:r>
            <w:r w:rsidRPr="00D37E27">
              <w:rPr>
                <w:b/>
                <w:color w:val="0070C0"/>
              </w:rPr>
              <w:t>of what constitutes healthy eating, despite high desire to provide a healthy diet for their family (C) their confusion about how/why to make healthier choices (M) resulted in inadvertently including HFSS foods in children’s diets (O)</w:t>
            </w:r>
          </w:p>
          <w:p w14:paraId="3976388E" w14:textId="77777777" w:rsidR="001E13D5" w:rsidRDefault="001E13D5" w:rsidP="00F84000">
            <w:pPr>
              <w:rPr>
                <w:b/>
              </w:rPr>
            </w:pPr>
            <w:r w:rsidRPr="00075125">
              <w:rPr>
                <w:b/>
              </w:rPr>
              <w:t>6d</w:t>
            </w:r>
            <w:r>
              <w:t xml:space="preserve"> </w:t>
            </w:r>
            <w:r w:rsidRPr="00ED0F21">
              <w:t xml:space="preserve">If people lack the ability to cook at home (C) and lack cooking </w:t>
            </w:r>
            <w:r w:rsidRPr="00D37E27">
              <w:rPr>
                <w:color w:val="7030A0"/>
              </w:rPr>
              <w:t xml:space="preserve">skills </w:t>
            </w:r>
            <w:r w:rsidRPr="00ED0F21">
              <w:t xml:space="preserve">or </w:t>
            </w:r>
            <w:r w:rsidRPr="00D37E27">
              <w:rPr>
                <w:color w:val="C45911" w:themeColor="accent2" w:themeShade="BF"/>
              </w:rPr>
              <w:t xml:space="preserve">confidence to cook </w:t>
            </w:r>
            <w:r w:rsidRPr="00ED0F21">
              <w:t>(M) then their food choices are more limited and processed or convenience foods more the norm (O) which could result in people consuming more HFSS foods (O).</w:t>
            </w:r>
          </w:p>
          <w:p w14:paraId="32A1D2A5" w14:textId="39189026" w:rsidR="001E13D5" w:rsidRPr="00ED0F21" w:rsidRDefault="001E13D5" w:rsidP="001E13D5">
            <w:r w:rsidRPr="00D05A44">
              <w:rPr>
                <w:b/>
              </w:rPr>
              <w:t>10c</w:t>
            </w:r>
            <w:r>
              <w:t xml:space="preserve"> </w:t>
            </w:r>
            <w:proofErr w:type="gramStart"/>
            <w:r w:rsidRPr="00ED0F21">
              <w:t>As</w:t>
            </w:r>
            <w:proofErr w:type="gramEnd"/>
            <w:r w:rsidRPr="00ED0F21">
              <w:t xml:space="preserve"> families from South Asian communities who are required to attend mosque every day </w:t>
            </w:r>
            <w:r w:rsidRPr="00D37E27">
              <w:rPr>
                <w:color w:val="FF0000"/>
              </w:rPr>
              <w:t xml:space="preserve">have less time </w:t>
            </w:r>
            <w:r w:rsidRPr="00ED0F21">
              <w:t>for evening meal preparation (C) this can increase reliance on and consumption of HFSS snacks (O) increasing the risk of developing childhood obesity (O).</w:t>
            </w:r>
            <w:r w:rsidR="00D37E27">
              <w:t xml:space="preserve"> </w:t>
            </w:r>
            <w:r w:rsidRPr="00ED0F21">
              <w:t>[mechanism unclear]</w:t>
            </w:r>
          </w:p>
          <w:p w14:paraId="051ACD60" w14:textId="77777777" w:rsidR="001E13D5" w:rsidRDefault="001E13D5" w:rsidP="001E13D5">
            <w:pPr>
              <w:rPr>
                <w:b/>
              </w:rPr>
            </w:pPr>
            <w:r w:rsidRPr="00E367E6">
              <w:rPr>
                <w:b/>
              </w:rPr>
              <w:t>11c</w:t>
            </w:r>
            <w:r>
              <w:t xml:space="preserve"> </w:t>
            </w:r>
            <w:r w:rsidRPr="00ED0F21">
              <w:t xml:space="preserve">If parents in areas of deprivation who are providing food for families (C) </w:t>
            </w:r>
            <w:r w:rsidRPr="00D37E27">
              <w:rPr>
                <w:color w:val="00B0F0"/>
              </w:rPr>
              <w:t xml:space="preserve">worry that their children may go hungry and have a strong desire/ belief that the main priority is to ensure family ‘got fed’ something filling and acceptable to them </w:t>
            </w:r>
            <w:r w:rsidRPr="00ED0F21">
              <w:t>(M) rather than long term health concern (M) resulting in lower F&amp;V and higher processed HFSS food consumption (O).</w:t>
            </w:r>
          </w:p>
          <w:p w14:paraId="70458FA6" w14:textId="77777777" w:rsidR="001E13D5" w:rsidRPr="001E13D5" w:rsidRDefault="001E13D5" w:rsidP="001E13D5">
            <w:pPr>
              <w:rPr>
                <w:rFonts w:cstheme="minorHAnsi"/>
                <w:spacing w:val="-4"/>
                <w:shd w:val="clear" w:color="auto" w:fill="F5F5F5"/>
              </w:rPr>
            </w:pPr>
            <w:r w:rsidRPr="00CD7A8C">
              <w:rPr>
                <w:rFonts w:cstheme="minorHAnsi"/>
                <w:b/>
                <w:spacing w:val="-4"/>
                <w:shd w:val="clear" w:color="auto" w:fill="F5F5F5"/>
              </w:rPr>
              <w:lastRenderedPageBreak/>
              <w:t>17a</w:t>
            </w:r>
            <w:r>
              <w:rPr>
                <w:rFonts w:cstheme="minorHAnsi"/>
                <w:spacing w:val="-4"/>
                <w:shd w:val="clear" w:color="auto" w:fill="F5F5F5"/>
              </w:rPr>
              <w:t xml:space="preserve"> </w:t>
            </w:r>
            <w:r w:rsidRPr="00ED0F21">
              <w:rPr>
                <w:rFonts w:cstheme="minorHAnsi"/>
                <w:spacing w:val="-4"/>
                <w:shd w:val="clear" w:color="auto" w:fill="F5F5F5"/>
              </w:rPr>
              <w:t xml:space="preserve">If migrants to the UK have </w:t>
            </w:r>
            <w:r w:rsidRPr="00D37E27">
              <w:rPr>
                <w:rFonts w:cstheme="minorHAnsi"/>
                <w:color w:val="FF0000"/>
                <w:spacing w:val="-4"/>
                <w:shd w:val="clear" w:color="auto" w:fill="F5F5F5"/>
              </w:rPr>
              <w:t xml:space="preserve">less time </w:t>
            </w:r>
            <w:r w:rsidRPr="00ED0F21">
              <w:rPr>
                <w:rFonts w:cstheme="minorHAnsi"/>
                <w:spacing w:val="-4"/>
                <w:shd w:val="clear" w:color="auto" w:fill="F5F5F5"/>
              </w:rPr>
              <w:t>for food preparation (C) due to a strong desire and motivation to optimise time spent working to support themselves, and their family in their country of origin (M) then higher consumption of cheaper, low quality fast foods (O) can increase risks of developing overweight and obesity (O).</w:t>
            </w:r>
          </w:p>
          <w:p w14:paraId="37A4C0DA" w14:textId="2B5783C5" w:rsidR="001E13D5" w:rsidRPr="00F84000" w:rsidRDefault="001E13D5" w:rsidP="001E13D5">
            <w:pPr>
              <w:rPr>
                <w:color w:val="000000" w:themeColor="text1"/>
              </w:rPr>
            </w:pPr>
            <w:r w:rsidRPr="0021110B">
              <w:rPr>
                <w:rFonts w:cstheme="minorHAnsi"/>
                <w:b/>
                <w:spacing w:val="-4"/>
                <w:shd w:val="clear" w:color="auto" w:fill="F5F5F5"/>
              </w:rPr>
              <w:t>36b</w:t>
            </w:r>
            <w:r>
              <w:rPr>
                <w:rFonts w:cstheme="minorHAnsi"/>
                <w:spacing w:val="-4"/>
                <w:shd w:val="clear" w:color="auto" w:fill="F5F5F5"/>
              </w:rPr>
              <w:t xml:space="preserve"> </w:t>
            </w:r>
            <w:r w:rsidRPr="00ED0F21">
              <w:rPr>
                <w:rFonts w:cstheme="minorHAnsi"/>
                <w:spacing w:val="-4"/>
                <w:shd w:val="clear" w:color="auto" w:fill="F5F5F5"/>
              </w:rPr>
              <w:t xml:space="preserve">If people from lower SE groups (C) have </w:t>
            </w:r>
            <w:r w:rsidRPr="00D37E27">
              <w:rPr>
                <w:rFonts w:cstheme="minorHAnsi"/>
                <w:color w:val="00B050"/>
                <w:spacing w:val="-4"/>
                <w:shd w:val="clear" w:color="auto" w:fill="F5F5F5"/>
              </w:rPr>
              <w:t xml:space="preserve">fewer resources, kitchen facilities </w:t>
            </w:r>
            <w:r w:rsidRPr="00ED0F21">
              <w:rPr>
                <w:rFonts w:cstheme="minorHAnsi"/>
                <w:spacing w:val="-4"/>
                <w:shd w:val="clear" w:color="auto" w:fill="F5F5F5"/>
              </w:rPr>
              <w:t>and/</w:t>
            </w:r>
            <w:r w:rsidRPr="00D37E27">
              <w:rPr>
                <w:rFonts w:cstheme="minorHAnsi"/>
                <w:color w:val="7030A0"/>
                <w:spacing w:val="-4"/>
                <w:shd w:val="clear" w:color="auto" w:fill="F5F5F5"/>
              </w:rPr>
              <w:t xml:space="preserve">or skills </w:t>
            </w:r>
            <w:r w:rsidRPr="00ED0F21">
              <w:rPr>
                <w:rFonts w:cstheme="minorHAnsi"/>
                <w:spacing w:val="-4"/>
                <w:shd w:val="clear" w:color="auto" w:fill="F5F5F5"/>
              </w:rPr>
              <w:t xml:space="preserve">for cooking meals at home and </w:t>
            </w:r>
            <w:r w:rsidRPr="00D37E27">
              <w:rPr>
                <w:rFonts w:cstheme="minorHAnsi"/>
                <w:color w:val="BF8F00" w:themeColor="accent4" w:themeShade="BF"/>
                <w:spacing w:val="-4"/>
                <w:shd w:val="clear" w:color="auto" w:fill="F5F5F5"/>
              </w:rPr>
              <w:t xml:space="preserve">perceive </w:t>
            </w:r>
            <w:r w:rsidR="00D37E27">
              <w:rPr>
                <w:rFonts w:cstheme="minorHAnsi"/>
                <w:color w:val="BF8F00" w:themeColor="accent4" w:themeShade="BF"/>
                <w:spacing w:val="-4"/>
                <w:shd w:val="clear" w:color="auto" w:fill="F5F5F5"/>
              </w:rPr>
              <w:t>take-away</w:t>
            </w:r>
            <w:r w:rsidRPr="00D37E27">
              <w:rPr>
                <w:rFonts w:cstheme="minorHAnsi"/>
                <w:color w:val="BF8F00" w:themeColor="accent4" w:themeShade="BF"/>
                <w:spacing w:val="-4"/>
                <w:shd w:val="clear" w:color="auto" w:fill="F5F5F5"/>
              </w:rPr>
              <w:t xml:space="preserve"> foods as a more cost-effective or attractive alternative to cooking at home </w:t>
            </w:r>
            <w:r w:rsidRPr="00ED0F21">
              <w:rPr>
                <w:rFonts w:cstheme="minorHAnsi"/>
                <w:spacing w:val="-4"/>
                <w:shd w:val="clear" w:color="auto" w:fill="F5F5F5"/>
              </w:rPr>
              <w:t>(M) resulting in increased frequency of consumption and reliance on take away foods [often HFSS] (O).</w:t>
            </w:r>
            <w:r w:rsidRPr="00ED0F21">
              <w:rPr>
                <w:rFonts w:cstheme="minorHAnsi"/>
                <w:b/>
                <w:spacing w:val="-4"/>
                <w:shd w:val="clear" w:color="auto" w:fill="F5F5F5"/>
              </w:rPr>
              <w:t> </w:t>
            </w:r>
          </w:p>
        </w:tc>
      </w:tr>
    </w:tbl>
    <w:p w14:paraId="4BEC58E9" w14:textId="77777777" w:rsidR="003A0252" w:rsidRDefault="003A0252" w:rsidP="003A0252"/>
    <w:p w14:paraId="451BBE6F" w14:textId="171718F4" w:rsidR="003A0252" w:rsidRPr="00A33F55" w:rsidRDefault="003A0252" w:rsidP="003A0252">
      <w:pPr>
        <w:shd w:val="clear" w:color="auto" w:fill="D9D9D9" w:themeFill="background1" w:themeFillShade="D9"/>
        <w:rPr>
          <w:b/>
          <w:i/>
          <w:sz w:val="24"/>
          <w:szCs w:val="24"/>
        </w:rPr>
      </w:pPr>
      <w:r w:rsidRPr="00A33F55">
        <w:rPr>
          <w:b/>
          <w:i/>
          <w:sz w:val="24"/>
          <w:szCs w:val="24"/>
        </w:rPr>
        <w:t>CMOCs contributing to consolidated CMOC</w:t>
      </w:r>
      <w:r w:rsidR="00DA277D">
        <w:rPr>
          <w:b/>
          <w:i/>
          <w:sz w:val="24"/>
          <w:szCs w:val="24"/>
        </w:rPr>
        <w:t>s 13-17</w:t>
      </w:r>
    </w:p>
    <w:tbl>
      <w:tblPr>
        <w:tblStyle w:val="TableGrid"/>
        <w:tblW w:w="15304" w:type="dxa"/>
        <w:tblLook w:val="04A0" w:firstRow="1" w:lastRow="0" w:firstColumn="1" w:lastColumn="0" w:noHBand="0" w:noVBand="1"/>
      </w:tblPr>
      <w:tblGrid>
        <w:gridCol w:w="749"/>
        <w:gridCol w:w="6901"/>
        <w:gridCol w:w="7654"/>
      </w:tblGrid>
      <w:tr w:rsidR="003A0252" w14:paraId="4EA4F387" w14:textId="77777777" w:rsidTr="00D004E9">
        <w:tc>
          <w:tcPr>
            <w:tcW w:w="749" w:type="dxa"/>
          </w:tcPr>
          <w:p w14:paraId="54656F5B" w14:textId="77777777" w:rsidR="003A0252" w:rsidRPr="00A97FFE" w:rsidRDefault="003A0252" w:rsidP="00D004E9">
            <w:pPr>
              <w:rPr>
                <w:b/>
              </w:rPr>
            </w:pPr>
            <w:r w:rsidRPr="00A97FFE">
              <w:rPr>
                <w:b/>
              </w:rPr>
              <w:t>Paper</w:t>
            </w:r>
          </w:p>
        </w:tc>
        <w:tc>
          <w:tcPr>
            <w:tcW w:w="6901" w:type="dxa"/>
          </w:tcPr>
          <w:p w14:paraId="526DD764" w14:textId="77777777" w:rsidR="003A0252" w:rsidRDefault="003A0252" w:rsidP="00D004E9">
            <w:pPr>
              <w:rPr>
                <w:b/>
              </w:rPr>
            </w:pPr>
            <w:r>
              <w:rPr>
                <w:b/>
              </w:rPr>
              <w:t>CMO</w:t>
            </w:r>
            <w:r w:rsidR="00A4723F">
              <w:rPr>
                <w:b/>
              </w:rPr>
              <w:t>Cs</w:t>
            </w:r>
            <w:r>
              <w:rPr>
                <w:b/>
              </w:rPr>
              <w:t xml:space="preserve"> for reduced consumption of HFSS foods</w:t>
            </w:r>
          </w:p>
        </w:tc>
        <w:tc>
          <w:tcPr>
            <w:tcW w:w="7654" w:type="dxa"/>
          </w:tcPr>
          <w:p w14:paraId="5AECEF4B" w14:textId="77777777" w:rsidR="003A0252" w:rsidRPr="00A97FFE" w:rsidRDefault="003A0252" w:rsidP="00D004E9">
            <w:pPr>
              <w:rPr>
                <w:b/>
              </w:rPr>
            </w:pPr>
            <w:r>
              <w:rPr>
                <w:b/>
              </w:rPr>
              <w:t>CMO</w:t>
            </w:r>
            <w:r w:rsidR="00A4723F">
              <w:rPr>
                <w:b/>
              </w:rPr>
              <w:t>Cs</w:t>
            </w:r>
            <w:r>
              <w:rPr>
                <w:b/>
              </w:rPr>
              <w:t xml:space="preserve"> for increased consumption of HFSS foods</w:t>
            </w:r>
          </w:p>
        </w:tc>
      </w:tr>
      <w:tr w:rsidR="003A0252" w14:paraId="50104527" w14:textId="77777777" w:rsidTr="00D004E9">
        <w:tc>
          <w:tcPr>
            <w:tcW w:w="749" w:type="dxa"/>
          </w:tcPr>
          <w:p w14:paraId="291F4F5F" w14:textId="77777777" w:rsidR="003A0252" w:rsidRPr="004D784D" w:rsidRDefault="003A0252" w:rsidP="00D004E9">
            <w:pPr>
              <w:rPr>
                <w:b/>
              </w:rPr>
            </w:pPr>
            <w:r w:rsidRPr="004D784D">
              <w:rPr>
                <w:b/>
              </w:rPr>
              <w:t>5</w:t>
            </w:r>
            <w:r w:rsidRPr="005D59DB">
              <w:rPr>
                <w:b/>
                <w:vertAlign w:val="superscript"/>
              </w:rPr>
              <w:t xml:space="preserve"> </w:t>
            </w:r>
            <w:r w:rsidRPr="005D59DB">
              <w:rPr>
                <w:b/>
                <w:vertAlign w:val="superscript"/>
              </w:rPr>
              <w:fldChar w:fldCharType="begin"/>
            </w:r>
            <w:r w:rsidR="00ED3DCD">
              <w:rPr>
                <w:b/>
                <w:vertAlign w:val="superscript"/>
              </w:rPr>
              <w:instrText xml:space="preserve"> ADDIN ZOTERO_ITEM CSL_CITATION {"citationID":"Q9SLFYaJ","properties":{"formattedCitation":"(2)","plainCitation":"(2)","dontUpdate":true,"noteIndex":0},"citationItems":[{"id":7451,"uris":["http://zotero.org/users/9746328/items/5X4UN95P"],"itemData":{"id":7451,"type":"article-journal","abstract":"The growing concern about poor dietary practices among low-income families has led to a ‘victim blaming’ culture that excludes wider social and environmental factors, which inﬂuence household food choices. This small-scale qualitative study investigated inﬂuences on the diets of young children in families on a low income in the West Midlands, UK. Using semi-structured interview schedule, rich data was gathered through individual interviews with 11 mothers of pre-school children. Information was collected about the type and range of food given following the introduction of solid foods including factors inﬂuencing parent’s knowledge and diet, sources of nutrition advice and ﬁnancial constraints. Food accessibility and storage issues were also explored. Interviews were audio-recorded, transcribed and analysed using a modiﬁed grounded theory approach. Findings highlighted that parents and professionals may have different interpretations about ‘cooking from scratch’. The results indicated that some parents have poor understanding of what constitutes a healthy diet. However, most parents included fruit and vegetables to varying degrees and were motivated to give their children healthy foods, suggesting that, with adequate support and information, the diets of these children could be improved. There was evidence that when striving to improve the diet of their children, many parents’ diets also improved. The ﬁndings from this small-scale in-depth study highlighted a number of issues for local and national policy and practice in the area of nutrition and child health in the early years.","container-title":"Maternal &amp; Child Nutrition","DOI":"10.1111/mcn.12028","ISSN":"17408695","issue":"4","journalAbbreviation":"Matern Child Nutr","language":"en","page":"870-881","source":"DOI.org (Crossref)","title":"Food choices made by low-income households when feeding their pre-school children: a qualitative study: Influences on food choices","title-short":"Food choices made by low-income households when feeding their pre-school children","volume":"11","author":[{"family":"Lovelace","given":"Sally"},{"family":"Rabiee-Khan","given":"Fatemeh"}],"issued":{"date-parts":[["2015",10]]}}}],"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40</w:t>
            </w:r>
            <w:r w:rsidRPr="005D59DB">
              <w:rPr>
                <w:rFonts w:ascii="Calibri" w:hAnsi="Calibri" w:cs="Calibri"/>
                <w:vertAlign w:val="superscript"/>
              </w:rPr>
              <w:t>)</w:t>
            </w:r>
            <w:r w:rsidRPr="005D59DB">
              <w:rPr>
                <w:b/>
                <w:vertAlign w:val="superscript"/>
              </w:rPr>
              <w:fldChar w:fldCharType="end"/>
            </w:r>
          </w:p>
        </w:tc>
        <w:tc>
          <w:tcPr>
            <w:tcW w:w="6901" w:type="dxa"/>
          </w:tcPr>
          <w:p w14:paraId="3134B45F" w14:textId="77777777" w:rsidR="003A0252" w:rsidRPr="00075125" w:rsidRDefault="003A0252" w:rsidP="00D004E9">
            <w:pPr>
              <w:autoSpaceDE w:val="0"/>
              <w:autoSpaceDN w:val="0"/>
              <w:adjustRightInd w:val="0"/>
              <w:rPr>
                <w:b/>
              </w:rPr>
            </w:pPr>
          </w:p>
        </w:tc>
        <w:tc>
          <w:tcPr>
            <w:tcW w:w="7654" w:type="dxa"/>
          </w:tcPr>
          <w:p w14:paraId="4DF87794" w14:textId="77777777" w:rsidR="003A0252" w:rsidRDefault="003A0252" w:rsidP="00D004E9">
            <w:pPr>
              <w:autoSpaceDE w:val="0"/>
              <w:autoSpaceDN w:val="0"/>
              <w:adjustRightInd w:val="0"/>
            </w:pPr>
            <w:r w:rsidRPr="00075125">
              <w:rPr>
                <w:b/>
              </w:rPr>
              <w:t>5c</w:t>
            </w:r>
            <w:r>
              <w:t xml:space="preserve"> </w:t>
            </w:r>
            <w:r w:rsidRPr="00146637">
              <w:t>When parents lacked knowledge</w:t>
            </w:r>
            <w:r w:rsidRPr="00146637">
              <w:rPr>
                <w:u w:val="single"/>
              </w:rPr>
              <w:t xml:space="preserve"> </w:t>
            </w:r>
            <w:r w:rsidRPr="00146637">
              <w:t>of what constitutes healthy eating, despite high desire to provide a healthy diet for their family (C) their confusion about how/why to make healthier choices (M) resulted in inadvertently including HFSS foods in children’s diets (O)</w:t>
            </w:r>
          </w:p>
        </w:tc>
      </w:tr>
      <w:tr w:rsidR="003A0252" w14:paraId="12A3A6CA" w14:textId="77777777" w:rsidTr="00D004E9">
        <w:tc>
          <w:tcPr>
            <w:tcW w:w="749" w:type="dxa"/>
          </w:tcPr>
          <w:p w14:paraId="1B39C196" w14:textId="77777777" w:rsidR="003A0252" w:rsidRPr="004D784D" w:rsidRDefault="003A0252" w:rsidP="00D004E9">
            <w:pPr>
              <w:rPr>
                <w:b/>
              </w:rPr>
            </w:pPr>
            <w:r w:rsidRPr="004D784D">
              <w:rPr>
                <w:b/>
              </w:rPr>
              <w:t>6</w:t>
            </w:r>
            <w:r>
              <w:rPr>
                <w:b/>
              </w:rPr>
              <w:t xml:space="preserve"> </w:t>
            </w:r>
            <w:r w:rsidRPr="005D59DB">
              <w:rPr>
                <w:b/>
                <w:vertAlign w:val="superscript"/>
              </w:rPr>
              <w:fldChar w:fldCharType="begin"/>
            </w:r>
            <w:r w:rsidR="00ED3DCD">
              <w:rPr>
                <w:b/>
                <w:vertAlign w:val="superscript"/>
              </w:rPr>
              <w:instrText xml:space="preserve"> ADDIN ZOTERO_ITEM CSL_CITATION {"citationID":"lcEv0rmp","properties":{"formattedCitation":"(40)","plainCitation":"(40)","dontUpdate":true,"noteIndex":0},"citationItems":[{"id":6337,"uris":["http://zotero.org/users/9746328/items/D2DXN8J2"],"itemData":{"id":6337,"type":"article-journal","abstract":"Food campaigners, policy makers, journalists and academics continue to debate an alleged decline in home cooking, a corresponding increase in individualised eating habits and the impact of such trends upon public health. The focus of this research was to examine and compare current domestic food practices in Britain with those of another country, namely France. In-depth interviews with 27 members of the public drawn from both countries enabled the researchers to explore people’s actual cooking practices in the home. Analysis of the data revealed that respondents from both countries often lacked time to cook and increasingly relied on a mix of both raw and convenience-type foods to varying degrees. A range of cooking skills was employed in the home, although confidence in relation to cooking was more varied with the French respondents who demonstrated a greater willingness to ‘cook from scratch’. There was some evidence of men on both sides of The Channel engaging with cooking in the home although this often formed part of a leisure activity undertaken at weekends and for special occasions. (PsycInfo Database Record (c) 2020 APA, all rights reserved)  (Source: journal abstract)","archive":"APA PsycInfo®","archive_location":"1611635056; 2014-06672-011","container-title":"Appetite","DOI":"10.1016/j.appet.2013.12.014","ISSN":"0195-6663, 0195-6663","language":"English","note":"publisher: Elsevier Science","page":"71-81","title":"A qualitative, cross cultural examination of attitudes and behaviour in relation to cooking habits in France and Britain","volume":"75","author":[{"family":"Gatley","given":"Andy"},{"family":"Caraher","given":"Martin"},{"family":"Lang","given":"Tim"}],"issued":{"date-parts":[["2014",4,1]]}}}],"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4</w:t>
            </w:r>
            <w:r w:rsidR="005D59DB" w:rsidRPr="005D59DB">
              <w:rPr>
                <w:rFonts w:ascii="Calibri" w:hAnsi="Calibri" w:cs="Calibri"/>
                <w:vertAlign w:val="superscript"/>
              </w:rPr>
              <w:t>1</w:t>
            </w:r>
            <w:r w:rsidRPr="005D59DB">
              <w:rPr>
                <w:rFonts w:ascii="Calibri" w:hAnsi="Calibri" w:cs="Calibri"/>
                <w:vertAlign w:val="superscript"/>
              </w:rPr>
              <w:t>)</w:t>
            </w:r>
            <w:r w:rsidRPr="005D59DB">
              <w:rPr>
                <w:b/>
                <w:vertAlign w:val="superscript"/>
              </w:rPr>
              <w:fldChar w:fldCharType="end"/>
            </w:r>
          </w:p>
        </w:tc>
        <w:tc>
          <w:tcPr>
            <w:tcW w:w="6901" w:type="dxa"/>
          </w:tcPr>
          <w:p w14:paraId="11C457DC" w14:textId="77777777" w:rsidR="003A0252" w:rsidRPr="00075125" w:rsidRDefault="003A0252" w:rsidP="00D004E9">
            <w:pPr>
              <w:rPr>
                <w:b/>
              </w:rPr>
            </w:pPr>
          </w:p>
        </w:tc>
        <w:tc>
          <w:tcPr>
            <w:tcW w:w="7654" w:type="dxa"/>
          </w:tcPr>
          <w:p w14:paraId="346B4786" w14:textId="77777777" w:rsidR="003A0252" w:rsidRDefault="003A0252" w:rsidP="00D004E9">
            <w:r w:rsidRPr="00075125">
              <w:rPr>
                <w:b/>
              </w:rPr>
              <w:t>6d</w:t>
            </w:r>
            <w:r>
              <w:t xml:space="preserve"> </w:t>
            </w:r>
            <w:r w:rsidRPr="00146637">
              <w:t>If people lack the ability to cook at home (C) and lack cooking skills or confidence to cook (M) then their food choices are more limited and processed or convenience foods more the norm (O) which could result in people consuming more HFSS foods (O).</w:t>
            </w:r>
          </w:p>
        </w:tc>
      </w:tr>
      <w:tr w:rsidR="003A0252" w14:paraId="29B0F508" w14:textId="77777777" w:rsidTr="00D004E9">
        <w:tc>
          <w:tcPr>
            <w:tcW w:w="749" w:type="dxa"/>
          </w:tcPr>
          <w:p w14:paraId="2B425552" w14:textId="77777777" w:rsidR="003A0252" w:rsidRPr="004D784D" w:rsidRDefault="003A0252" w:rsidP="00D004E9">
            <w:pPr>
              <w:rPr>
                <w:b/>
              </w:rPr>
            </w:pPr>
            <w:r>
              <w:rPr>
                <w:b/>
              </w:rPr>
              <w:t>7</w:t>
            </w:r>
            <w:r w:rsidRPr="005D59DB">
              <w:rPr>
                <w:b/>
                <w:vertAlign w:val="superscript"/>
              </w:rPr>
              <w:t xml:space="preserve"> </w:t>
            </w:r>
            <w:r w:rsidRPr="005D59DB">
              <w:rPr>
                <w:b/>
                <w:vertAlign w:val="superscript"/>
              </w:rPr>
              <w:fldChar w:fldCharType="begin"/>
            </w:r>
            <w:r w:rsidR="00ED3DCD">
              <w:rPr>
                <w:b/>
                <w:vertAlign w:val="superscript"/>
              </w:rPr>
              <w:instrText xml:space="preserve"> ADDIN ZOTERO_ITEM CSL_CITATION {"citationID":"Ws1iaDL4","properties":{"formattedCitation":"(7)","plainCitation":"(7)","dontUpdate":true,"noteIndex":0},"citationItems":[{"id":2101,"uris":["http://zotero.org/users/9746328/items/KGTXAFA6"],"itemData":{"id":2101,"type":"article-journal","abstract":"Background: Previous research has highlighted an ambiguity in understanding cooking related terminology and a number of barriers and facilitators to home meal preparation. However, meals prepared in the home still include convenience products (typically high in sugars, fats and sodium) which can have negative effects on health. Therefore, this study aimed to qualitatively explore: (1) how individuals define cooking from 'scratch', and (2) their barriers and facilitators to cooking with basic ingredients.Methods: 27 semi-structured interviews were conducted with participants (aged 18-58 years) living on the island of Ireland, eliciting definitions of 'cooking from scratch' and exploring the reasons participants cook in a particular way. The interviews were professionally transcribed verbatim and Nvivo 10 was used for an inductive thematic analysis.Results: Our results highlighted that although cooking from 'scratch' lacks a single definition, participants viewed it as optimal cooking. Barriers to cooking with raw ingredients included: 1) time pressures; (2) desire to save money; (3) desire for effortless meals; (4) family food preferences; and (5) effect of kitchen disasters. Facilitators included: 1) desire to eat for health and well-being; (2) creative inspiration; (3) ability to plan and prepare meals ahead of time; and (4) greater self-efficacy in one's cooking ability.Conclusions: Our findings contribute to understanding how individuals define cooking from 'scratch', and barriers and facilitators to cooking with raw ingredients. Interventions should focus on practical sessions to increase cooking self-efficacy; highlight the importance of planning ahead and teach methods such as batch cooking and freezing to facilitate cooking from scratch.","archive":"CINAHL Plus with Full Text","container-title":"Appetite","DOI":"10.1016/j.appet.2016.08.115","ISSN":"0195-6663","journalAbbreviation":"Appetite","note":"publisher-place: Burlington, Massachusetts\npublisher: Academic Press Inc.","page":"383-391","source":"EBSCOhost","title":"Barriers and facilitators to cooking from 'scratch' using basic or raw ingredients: A qualitative interview study.","volume":"107","author":[{"family":"Lavelle","given":"Fiona"},{"family":"McGowan","given":"Laura"},{"family":"Spence","given":"Michelle"},{"family":"Caraher","given":"Martin"},{"family":"Raats","given":"Monique M."},{"family":"Hollywood","given":"Lynsey"},{"family":"McDowell","given":"Dawn"},{"family":"McCloat","given":"Amanda"},{"family":"Mooney","given":"Elaine"},{"family":"Dean","given":"Moira"}],"issued":{"date-parts":[["2016",12]]}}}],"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42</w:t>
            </w:r>
            <w:r w:rsidRPr="005D59DB">
              <w:rPr>
                <w:rFonts w:ascii="Calibri" w:hAnsi="Calibri" w:cs="Calibri"/>
                <w:vertAlign w:val="superscript"/>
              </w:rPr>
              <w:t>)</w:t>
            </w:r>
            <w:r w:rsidRPr="005D59DB">
              <w:rPr>
                <w:b/>
                <w:vertAlign w:val="superscript"/>
              </w:rPr>
              <w:fldChar w:fldCharType="end"/>
            </w:r>
          </w:p>
        </w:tc>
        <w:tc>
          <w:tcPr>
            <w:tcW w:w="6901" w:type="dxa"/>
          </w:tcPr>
          <w:p w14:paraId="2ACFFEA3" w14:textId="77777777" w:rsidR="003A0252" w:rsidRPr="00075125" w:rsidRDefault="003A0252" w:rsidP="00D004E9">
            <w:pPr>
              <w:rPr>
                <w:b/>
              </w:rPr>
            </w:pPr>
            <w:r w:rsidRPr="00075125">
              <w:rPr>
                <w:b/>
              </w:rPr>
              <w:t>7a</w:t>
            </w:r>
            <w:r>
              <w:t xml:space="preserve"> </w:t>
            </w:r>
            <w:r w:rsidRPr="00146637">
              <w:t>If adults were able to access practical sessions (C) that taught the importance of planning ahead, using left over ingredients and batch cooking (and storing in fridge or freezer) (C or M) increase self-efficacy in cooking skills (M) resulting in a reduction in the amount of convenience foods being eaten at home (O), to CFS more frequently, minimised time and energy (and avoid waste) (O) healthier food choices and better diet quality (O).</w:t>
            </w:r>
          </w:p>
        </w:tc>
        <w:tc>
          <w:tcPr>
            <w:tcW w:w="7654" w:type="dxa"/>
          </w:tcPr>
          <w:p w14:paraId="08687083" w14:textId="77777777" w:rsidR="003A0252" w:rsidRPr="00075125" w:rsidRDefault="003A0252" w:rsidP="00D004E9">
            <w:pPr>
              <w:rPr>
                <w:b/>
              </w:rPr>
            </w:pPr>
          </w:p>
        </w:tc>
      </w:tr>
      <w:tr w:rsidR="003A0252" w14:paraId="784DF83C" w14:textId="77777777" w:rsidTr="00D004E9">
        <w:tc>
          <w:tcPr>
            <w:tcW w:w="749" w:type="dxa"/>
          </w:tcPr>
          <w:p w14:paraId="04B50A87" w14:textId="77777777" w:rsidR="003A0252" w:rsidRDefault="003A0252" w:rsidP="00D004E9">
            <w:pPr>
              <w:rPr>
                <w:b/>
              </w:rPr>
            </w:pPr>
          </w:p>
        </w:tc>
        <w:tc>
          <w:tcPr>
            <w:tcW w:w="6901" w:type="dxa"/>
          </w:tcPr>
          <w:p w14:paraId="30618F9F" w14:textId="77777777" w:rsidR="003A0252" w:rsidRDefault="003A0252" w:rsidP="00D206A5">
            <w:pPr>
              <w:rPr>
                <w:b/>
              </w:rPr>
            </w:pPr>
            <w:r w:rsidRPr="00075125">
              <w:rPr>
                <w:rFonts w:cstheme="minorHAnsi"/>
                <w:b/>
                <w:spacing w:val="-4"/>
                <w:shd w:val="clear" w:color="auto" w:fill="F5F5F5"/>
              </w:rPr>
              <w:t>7c</w:t>
            </w:r>
            <w:r>
              <w:rPr>
                <w:rFonts w:cstheme="minorHAnsi"/>
                <w:spacing w:val="-4"/>
                <w:shd w:val="clear" w:color="auto" w:fill="F5F5F5"/>
              </w:rPr>
              <w:t xml:space="preserve"> </w:t>
            </w:r>
            <w:r w:rsidRPr="00DA277D">
              <w:rPr>
                <w:rFonts w:cstheme="minorHAnsi"/>
                <w:spacing w:val="-4"/>
                <w:shd w:val="clear" w:color="auto" w:fill="F5F5F5"/>
              </w:rPr>
              <w:t>When adults/ parents responsible for meal provisioning in the home (C) are able to; shop more thriftily (e.g. bulk buying, taking advantage of supermarket special offers), batch cook (refrigerating or freezing portion (s) for another meal), and easily adjust recipes to meet family preferences (M) then this can contribute to greater self-efficacy in one’s ability (M) and facilitate CFS (O).</w:t>
            </w:r>
            <w:r w:rsidR="00EB0684" w:rsidRPr="00DA277D">
              <w:rPr>
                <w:b/>
              </w:rPr>
              <w:t xml:space="preserve"> </w:t>
            </w:r>
          </w:p>
          <w:p w14:paraId="29CF918B" w14:textId="77777777" w:rsidR="00F84000" w:rsidRDefault="00F84000" w:rsidP="00D206A5">
            <w:pPr>
              <w:rPr>
                <w:b/>
              </w:rPr>
            </w:pPr>
          </w:p>
          <w:p w14:paraId="1B0F3F9D" w14:textId="77777777" w:rsidR="00F84000" w:rsidRPr="00A83063" w:rsidRDefault="00F84000" w:rsidP="00F84000">
            <w:r w:rsidRPr="00A83063">
              <w:rPr>
                <w:b/>
              </w:rPr>
              <w:t>7d</w:t>
            </w:r>
            <w:r w:rsidRPr="00A83063">
              <w:t xml:space="preserve"> When adults have an opportunity to experiment and cook new dishes (C) being able to fail without wasting food and money helped to overcome fear instilled by previous personal disasters in the kitchen (M)increasing the likelihood of cooking from scratch at home (O)  </w:t>
            </w:r>
          </w:p>
          <w:p w14:paraId="330833C4" w14:textId="77777777" w:rsidR="00F84000" w:rsidRDefault="00F84000" w:rsidP="00D206A5">
            <w:pPr>
              <w:rPr>
                <w:b/>
              </w:rPr>
            </w:pPr>
          </w:p>
          <w:p w14:paraId="5CB6B5DA" w14:textId="77777777" w:rsidR="008E4587" w:rsidRPr="00A83063" w:rsidRDefault="008E4587" w:rsidP="008E4587">
            <w:r w:rsidRPr="00A83063">
              <w:rPr>
                <w:b/>
              </w:rPr>
              <w:t xml:space="preserve">7e </w:t>
            </w:r>
            <w:r w:rsidRPr="00A83063">
              <w:t xml:space="preserve">If people on a limited income (C) have greater self-efficacy in their ability to cook (M) then they are more likely to feel confident to </w:t>
            </w:r>
            <w:r w:rsidRPr="00A83063">
              <w:lastRenderedPageBreak/>
              <w:t xml:space="preserve">experiment, have a wider repertoire of dishes and able to fully benefit from special offers on food(O). </w:t>
            </w:r>
          </w:p>
          <w:p w14:paraId="686B4941" w14:textId="77777777" w:rsidR="008E4587" w:rsidRPr="00D206A5" w:rsidRDefault="008E4587" w:rsidP="00D206A5">
            <w:pPr>
              <w:rPr>
                <w:b/>
              </w:rPr>
            </w:pPr>
          </w:p>
        </w:tc>
        <w:tc>
          <w:tcPr>
            <w:tcW w:w="7654" w:type="dxa"/>
          </w:tcPr>
          <w:p w14:paraId="76E63361" w14:textId="77777777" w:rsidR="003A0252" w:rsidRPr="00075125" w:rsidRDefault="003A0252" w:rsidP="00D004E9">
            <w:pPr>
              <w:rPr>
                <w:b/>
              </w:rPr>
            </w:pPr>
          </w:p>
        </w:tc>
      </w:tr>
      <w:tr w:rsidR="003A0252" w14:paraId="19C80F0B" w14:textId="77777777" w:rsidTr="00D004E9">
        <w:tc>
          <w:tcPr>
            <w:tcW w:w="749" w:type="dxa"/>
          </w:tcPr>
          <w:p w14:paraId="62391A7E" w14:textId="77777777" w:rsidR="003A0252" w:rsidRPr="004D784D" w:rsidRDefault="003A0252" w:rsidP="00D004E9">
            <w:pPr>
              <w:rPr>
                <w:b/>
              </w:rPr>
            </w:pPr>
            <w:r w:rsidRPr="004D784D">
              <w:rPr>
                <w:b/>
              </w:rPr>
              <w:t>10</w:t>
            </w:r>
            <w:r>
              <w:rPr>
                <w:b/>
              </w:rPr>
              <w:t xml:space="preserve"> </w:t>
            </w:r>
            <w:r w:rsidRPr="005D59DB">
              <w:rPr>
                <w:b/>
                <w:vertAlign w:val="superscript"/>
              </w:rPr>
              <w:fldChar w:fldCharType="begin"/>
            </w:r>
            <w:r w:rsidR="00ED3DCD">
              <w:rPr>
                <w:b/>
                <w:vertAlign w:val="superscript"/>
              </w:rPr>
              <w:instrText xml:space="preserve"> ADDIN ZOTERO_ITEM CSL_CITATION {"citationID":"iDdp6gvA","properties":{"formattedCitation":"(12)","plainCitation":"(12)","dontUpdate":true,"noteIndex":0},"citationItems":[{"id":6831,"uris":["http://zotero.org/users/9746328/items/EUVBJ83T"],"itemData":{"id":6831,"type":"article-journal","abstract":"Objective: An advocated approach to childhood obesity prevention research is the use of local community knowledge to inform intervention development. This paper demonstrates the value of accessing such local knowledge, and discusses how this information fits with existing conceptual models of childhood obesity. Methods: A series of 9 focus groups were run in 2007 with 68 local community stakeholders (including parents, school staff, community leaders and health and local government representatives) from 8 South Asian communities in Birmingham, UK to explore perceptions of factors contributing to the development of childhood obesity. Results: Perceptions of causal influences were grouped into several contexts, from the individual to the macro-level, that influence diet and physical activity. Specific cultural contextual data emerged that may explain decisions around physical activity and food intake of children within these communities. Assumptions made about South Asian communities were frequently contested. Conclusions: In order to truly understand the contextual influences on childhood obesity in target communities,it is necessary to access knowledge from local community members. Existing conceptual models of childhood obesity do not bring the role of cultural factors to the fore, but this context needs to be explicitly considered in the development of childhood obesity interventions. (PsycINFO Database Record (c) 2016 APA, all rights reserved)  (Source: journal abstract)","archive":"APA PsycInfo®","archive_location":"1034511136; 2012-08878-007","container-title":"Preventive Medicine: An International Journal Devoted to Practice and Theory","DOI":"10.1016/j.ypmed.2012.01.018","ISSN":"0091-7435, 0091-7435","issue":"3-4","language":"English","note":"publisher: Elsevier Science","page":"205-211","title":"Contextual influences on the development of obesity in children: A case study of UK South Asian communities","volume":"54","author":[{"family":"Pallan","given":"Miranda","dropping-particle":"mko"},{"family":"Parry","given":"Jayne"},{"family":"Adab","given":"Peymane"}],"issued":{"date-parts":[["2012",3]]}}}],"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45</w:t>
            </w:r>
            <w:r w:rsidRPr="005D59DB">
              <w:rPr>
                <w:rFonts w:ascii="Calibri" w:hAnsi="Calibri" w:cs="Calibri"/>
                <w:vertAlign w:val="superscript"/>
              </w:rPr>
              <w:t>)</w:t>
            </w:r>
            <w:r w:rsidRPr="005D59DB">
              <w:rPr>
                <w:b/>
                <w:vertAlign w:val="superscript"/>
              </w:rPr>
              <w:fldChar w:fldCharType="end"/>
            </w:r>
          </w:p>
        </w:tc>
        <w:tc>
          <w:tcPr>
            <w:tcW w:w="6901" w:type="dxa"/>
          </w:tcPr>
          <w:p w14:paraId="43BA47FD" w14:textId="77777777" w:rsidR="003A0252" w:rsidRPr="00146637" w:rsidRDefault="003A0252" w:rsidP="00D004E9"/>
        </w:tc>
        <w:tc>
          <w:tcPr>
            <w:tcW w:w="7654" w:type="dxa"/>
          </w:tcPr>
          <w:p w14:paraId="5C68842F" w14:textId="77777777" w:rsidR="003A0252" w:rsidRPr="00146637" w:rsidRDefault="003A0252" w:rsidP="00D004E9">
            <w:r w:rsidRPr="00146637">
              <w:rPr>
                <w:b/>
              </w:rPr>
              <w:t>10c</w:t>
            </w:r>
            <w:r w:rsidRPr="00146637">
              <w:t xml:space="preserve"> </w:t>
            </w:r>
            <w:proofErr w:type="gramStart"/>
            <w:r w:rsidRPr="00146637">
              <w:t>As</w:t>
            </w:r>
            <w:proofErr w:type="gramEnd"/>
            <w:r w:rsidRPr="00146637">
              <w:t xml:space="preserve"> families from South Asian communities who are required to attend mosque every day have less time for evening meal preparation (C) this can increase reliance on and consumption of HFSS snacks (O) increasing the risk of developing childhood obesity (O).</w:t>
            </w:r>
          </w:p>
          <w:p w14:paraId="30A3DFA8" w14:textId="77777777" w:rsidR="003A0252" w:rsidRPr="00146637" w:rsidRDefault="003A0252" w:rsidP="00D004E9">
            <w:r w:rsidRPr="00146637">
              <w:t>[mechanism unclear]</w:t>
            </w:r>
          </w:p>
        </w:tc>
      </w:tr>
      <w:tr w:rsidR="003A0252" w14:paraId="05572339" w14:textId="77777777" w:rsidTr="00D004E9">
        <w:tc>
          <w:tcPr>
            <w:tcW w:w="749" w:type="dxa"/>
          </w:tcPr>
          <w:p w14:paraId="2AF5D8C3" w14:textId="77777777" w:rsidR="003A0252" w:rsidRPr="004D784D" w:rsidRDefault="003A0252" w:rsidP="00D004E9">
            <w:pPr>
              <w:rPr>
                <w:b/>
              </w:rPr>
            </w:pPr>
            <w:r w:rsidRPr="004D784D">
              <w:rPr>
                <w:b/>
              </w:rPr>
              <w:t>11</w:t>
            </w:r>
            <w:r>
              <w:rPr>
                <w:b/>
              </w:rPr>
              <w:t xml:space="preserve"> </w:t>
            </w:r>
            <w:r w:rsidRPr="005D59DB">
              <w:rPr>
                <w:b/>
                <w:vertAlign w:val="superscript"/>
              </w:rPr>
              <w:fldChar w:fldCharType="begin"/>
            </w:r>
            <w:r w:rsidR="00ED3DCD">
              <w:rPr>
                <w:b/>
                <w:vertAlign w:val="superscript"/>
              </w:rPr>
              <w:instrText xml:space="preserve"> ADDIN ZOTERO_ITEM CSL_CITATION {"citationID":"uuuZ3mnK","properties":{"formattedCitation":"(13)","plainCitation":"(13)","dontUpdate":true,"noteIndex":0},"citationItems":[{"id":1863,"uris":["http://zotero.org/users/9746328/items/9S7688G9"],"itemData":{"id":1863,"type":"article-journal","abstract":"In the UK the way we eat has become the biggest cause of preventable illness and death, placing a huge burden on our health system. Studies have found this is particularly true for those in more deprived areas. In the context of cheap ultra-processed foods, public health interventions to reduce this healthy eating gap often promote cooking 'from scratch' as a means of making increased fruit and vegetable consumption affordable on a tight budget. However the effectiveness of such healthy cooking interventions is debated. This research sought to address this problem by using practice theory to highlight previously overlooked non-cognitive factors involved in everyday cooking performances and consider how they might affect inequalities in healthy eating. Our findings are based on in-depth qualitative research with 25 mothers (including interviews and cooking observations) and a quantitative survey of 310 respondents. In the first section we build the case that cooking is better understood as a practice by outlining the different non-cognitive elements involved in mundane performances of cooking at home (focusing on materials, meanings and competencies). In the second section we focus on the complex relationships between social deprivation, diet and cooking practices, exploring the underexamined links between macro-scale social inequalities and the more micro-scale repeated performances of everyday activities. More specifically we show how social deprivation can impact upon the materials, meanings and competencies of cooking practices in ways that severely limit the capacity for those in more deprived areas to frequently cook with healthier unprocessed ingredients. Finally, we contend that by viewing cooking as a practice and by designing interventions based on this foundation it would be possible to achieve significant benefits to public health. (Copyright © 2019 Elsevier Ltd. All rights reserved.)","archive":"MEDLINE","archive_location":"31707071","container-title":"Appetite","DOI":"10.1016/j.appet.2019.104503","ISSN":"1095-8304","journalAbbreviation":"Appetite","note":"publisher-place: England\npublisher: Academic Press","page":"104503","source":"EBSCOhost","title":"Cooking without thinking: How understanding cooking as a practice can shed new light on inequalities in healthy eating.","volume":"147","author":[{"family":"Kesteren","given":"Rosa","non-dropping-particle":"van"},{"family":"Evans","given":"Adrian"}],"issued":{"date-parts":[["2020",4,1]]}}}],"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46</w:t>
            </w:r>
            <w:r w:rsidRPr="005D59DB">
              <w:rPr>
                <w:rFonts w:ascii="Calibri" w:hAnsi="Calibri" w:cs="Calibri"/>
                <w:vertAlign w:val="superscript"/>
              </w:rPr>
              <w:t>)</w:t>
            </w:r>
            <w:r w:rsidRPr="005D59DB">
              <w:rPr>
                <w:b/>
                <w:vertAlign w:val="superscript"/>
              </w:rPr>
              <w:fldChar w:fldCharType="end"/>
            </w:r>
          </w:p>
        </w:tc>
        <w:tc>
          <w:tcPr>
            <w:tcW w:w="6901" w:type="dxa"/>
          </w:tcPr>
          <w:p w14:paraId="34897A6C" w14:textId="7BF3EE2E" w:rsidR="003A0252" w:rsidRPr="00146637" w:rsidRDefault="003A0252" w:rsidP="00D004E9"/>
        </w:tc>
        <w:tc>
          <w:tcPr>
            <w:tcW w:w="7654" w:type="dxa"/>
          </w:tcPr>
          <w:p w14:paraId="192A42F3" w14:textId="77777777" w:rsidR="003A0252" w:rsidRPr="00146637" w:rsidRDefault="003A0252" w:rsidP="00D004E9">
            <w:r w:rsidRPr="00146637">
              <w:rPr>
                <w:b/>
              </w:rPr>
              <w:t xml:space="preserve">11c </w:t>
            </w:r>
            <w:r w:rsidRPr="00146637">
              <w:t>If parents in areas of deprivation who are providing food for families (C) worry that their children may go hungry and have a strong desire/ belief that the main priority is to ensure family ‘got fed’ something filling and acceptable to them (M) rather than long term health concern (M) resulting in lower F&amp;V and higher processed HFSS food consumption (O).</w:t>
            </w:r>
          </w:p>
        </w:tc>
      </w:tr>
      <w:tr w:rsidR="003A0252" w14:paraId="6DC3D176" w14:textId="77777777" w:rsidTr="00D004E9">
        <w:tc>
          <w:tcPr>
            <w:tcW w:w="749" w:type="dxa"/>
          </w:tcPr>
          <w:p w14:paraId="7AEEE4FF" w14:textId="77777777" w:rsidR="003A0252" w:rsidRPr="004D784D" w:rsidRDefault="003A0252" w:rsidP="00D004E9">
            <w:pPr>
              <w:rPr>
                <w:b/>
              </w:rPr>
            </w:pPr>
          </w:p>
        </w:tc>
        <w:tc>
          <w:tcPr>
            <w:tcW w:w="6901" w:type="dxa"/>
          </w:tcPr>
          <w:p w14:paraId="39D3F9AE" w14:textId="77777777" w:rsidR="003A0252" w:rsidRPr="00146637" w:rsidRDefault="003A0252" w:rsidP="00D004E9">
            <w:r w:rsidRPr="00146637">
              <w:rPr>
                <w:b/>
              </w:rPr>
              <w:t>11e</w:t>
            </w:r>
            <w:r w:rsidRPr="00146637">
              <w:t xml:space="preserve"> If parent on low income (C) are confident and enjoy cooking, are less stressed when involving young children, have a repertoire of well-known dishes with less risk of rejection when serving them (M) then this can </w:t>
            </w:r>
            <w:proofErr w:type="gramStart"/>
            <w:r w:rsidRPr="00146637">
              <w:t>helping</w:t>
            </w:r>
            <w:proofErr w:type="gramEnd"/>
            <w:r w:rsidRPr="00146637">
              <w:t xml:space="preserve"> to develop new tastes and acceptability of these foods (O) and promote consumption of healthier, unprocessed foods (O)</w:t>
            </w:r>
          </w:p>
        </w:tc>
        <w:tc>
          <w:tcPr>
            <w:tcW w:w="7654" w:type="dxa"/>
          </w:tcPr>
          <w:p w14:paraId="141E698C" w14:textId="77777777" w:rsidR="003A0252" w:rsidRPr="00146637" w:rsidRDefault="003A0252" w:rsidP="00D004E9">
            <w:r w:rsidRPr="00146637">
              <w:rPr>
                <w:b/>
              </w:rPr>
              <w:t>11d</w:t>
            </w:r>
            <w:r w:rsidRPr="00146637">
              <w:t xml:space="preserve"> If families on a low income (C) fear failure when experimenting with food preparation and cooking  [SED ‘erodes the safe space for experimentation in the development of new competencies’] (M) then they are less likely to repeatedly practice developing new skills to prepare minimally processed foods (O).</w:t>
            </w:r>
          </w:p>
        </w:tc>
      </w:tr>
      <w:tr w:rsidR="003A0252" w14:paraId="758CD392" w14:textId="77777777" w:rsidTr="00D004E9">
        <w:tc>
          <w:tcPr>
            <w:tcW w:w="749" w:type="dxa"/>
          </w:tcPr>
          <w:p w14:paraId="0C477F27" w14:textId="77777777" w:rsidR="003A0252" w:rsidRPr="004D784D" w:rsidRDefault="003A0252" w:rsidP="00D004E9">
            <w:pPr>
              <w:rPr>
                <w:b/>
              </w:rPr>
            </w:pPr>
            <w:r>
              <w:rPr>
                <w:b/>
              </w:rPr>
              <w:t xml:space="preserve">14 </w:t>
            </w:r>
            <w:r w:rsidRPr="005D59DB">
              <w:rPr>
                <w:b/>
                <w:vertAlign w:val="superscript"/>
              </w:rPr>
              <w:fldChar w:fldCharType="begin"/>
            </w:r>
            <w:r w:rsidR="00ED3DCD">
              <w:rPr>
                <w:b/>
                <w:vertAlign w:val="superscript"/>
              </w:rPr>
              <w:instrText xml:space="preserve"> ADDIN ZOTERO_ITEM CSL_CITATION {"citationID":"7BUwuIYN","properties":{"formattedCitation":"(15)","plainCitation":"(15)","dontUpdate":true,"noteIndex":0},"citationItems":[{"id":3391,"uris":["http://zotero.org/users/9746328/items/SPAI3LH8"],"itemData":{"id":3391,"type":"article-journal","abstract":"Aim: To provide new insights into heroin users’ eating patterns in order to inform nutritional interventions. Design: Seventy-seven audio-recorded in-depth interviews which elicited detailed data on eating patterns. Setting: Community and residential drug services, pharmacies and peer support groups in Southern England, UK. Participants: Forty current or ex-heroin users (21 men and 19 women), of whom 37 (20 men and 17 women) were re-interviewed after 3 months. Measurements: Audio data transcribed verbatim, coded systematically and analysed inductively. Findings: Heroin users’ eating patterns were influenced by individual, social, cultural, economic and environmental factors. During active heroin use, participants consumed quick, convenient, cheap and sweet foods, ate infrequently and had little interest in food. Eating patterns often improved during stays in residential services and after heroin cessation. Ex-heroin users began to take pleasure in food preparation and eating and identified therapeutic benefits to cooking. Initially, weight gain was experienced positively, but subsequently generated anxieties as participants, particularly women, struggled to control their appetite and worried about becoming overweight. Findings complement and add to previous research and sociological and anthropological literatures. Conclusions: Heroin users have dysfunctional eating patterns that are amenable to change and community and residential services could enable them to experience the many health, psychological and social benefits of improved eating practices. Nutritional interventions need to be tailored to individual needs and circumstances, but also monitored and evaluated so that there is a future evidence base. (PsycINFO Database Record (c) 2016 APA, all rights reserved)  (Source: journal abstract)","archive":"APA PsycInfo®","archive_location":"928983285; 2012-03654-023","container-title":"Addiction","DOI":"10.1111/j.1360-0443.2011.03660.x","ISSN":"0965-2140, 0965-2140","issue":"3","language":"English","note":"publisher: Wiley-Blackwell Publishing Ltd. Blackwell Publishing","page":"635-641","title":"Eating patterns among heroin users: A qualitative study with implications for nutritional interventions","volume":"107","author":[{"family":"Neale","given":"Joanne"},{"family":"Nettleton","given":"Sarah"},{"family":"Pickering","given":"Lucy"},{"family":"Fischer","given":"Jan"}],"issued":{"date-parts":[["2012",3]]}}}],"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49</w:t>
            </w:r>
            <w:r w:rsidRPr="005D59DB">
              <w:rPr>
                <w:rFonts w:ascii="Calibri" w:hAnsi="Calibri" w:cs="Calibri"/>
                <w:vertAlign w:val="superscript"/>
              </w:rPr>
              <w:t>)</w:t>
            </w:r>
            <w:r w:rsidRPr="005D59DB">
              <w:rPr>
                <w:b/>
                <w:vertAlign w:val="superscript"/>
              </w:rPr>
              <w:fldChar w:fldCharType="end"/>
            </w:r>
          </w:p>
        </w:tc>
        <w:tc>
          <w:tcPr>
            <w:tcW w:w="6901" w:type="dxa"/>
          </w:tcPr>
          <w:p w14:paraId="2DE5A235" w14:textId="77777777" w:rsidR="003A0252" w:rsidRPr="00146637" w:rsidRDefault="003A0252" w:rsidP="00D004E9">
            <w:r w:rsidRPr="00146637">
              <w:rPr>
                <w:rFonts w:cstheme="minorHAnsi"/>
                <w:b/>
                <w:spacing w:val="-4"/>
                <w:shd w:val="clear" w:color="auto" w:fill="F5F5F5"/>
              </w:rPr>
              <w:t>14a</w:t>
            </w:r>
            <w:r w:rsidRPr="00146637">
              <w:rPr>
                <w:rFonts w:cstheme="minorHAnsi"/>
                <w:spacing w:val="-4"/>
                <w:shd w:val="clear" w:color="auto" w:fill="F5F5F5"/>
              </w:rPr>
              <w:t xml:space="preserve"> If ex heroin users are supported with learning how to shop for food and prepare meals as part of broader life skills training (C) and a return of pleasure in eating, food preparation and consumption; becoming more sociable, creative and satisfying (M) then this can result in better dietary habits and nutritional intake (O).</w:t>
            </w:r>
          </w:p>
        </w:tc>
        <w:tc>
          <w:tcPr>
            <w:tcW w:w="7654" w:type="dxa"/>
          </w:tcPr>
          <w:p w14:paraId="5D8C9714" w14:textId="77777777" w:rsidR="003A0252" w:rsidRPr="00146637" w:rsidRDefault="003A0252" w:rsidP="00D004E9"/>
        </w:tc>
      </w:tr>
      <w:tr w:rsidR="003A0252" w14:paraId="09F86081" w14:textId="77777777" w:rsidTr="00D004E9">
        <w:tc>
          <w:tcPr>
            <w:tcW w:w="749" w:type="dxa"/>
          </w:tcPr>
          <w:p w14:paraId="369D8B2A" w14:textId="77777777" w:rsidR="003A0252" w:rsidRPr="004D784D" w:rsidRDefault="003A0252" w:rsidP="00D004E9">
            <w:pPr>
              <w:rPr>
                <w:b/>
              </w:rPr>
            </w:pPr>
            <w:r w:rsidRPr="004D784D">
              <w:rPr>
                <w:b/>
              </w:rPr>
              <w:t>17</w:t>
            </w:r>
            <w:r>
              <w:rPr>
                <w:b/>
              </w:rPr>
              <w:t xml:space="preserve"> </w:t>
            </w:r>
            <w:r w:rsidRPr="005D59DB">
              <w:rPr>
                <w:b/>
                <w:vertAlign w:val="superscript"/>
              </w:rPr>
              <w:fldChar w:fldCharType="begin"/>
            </w:r>
            <w:r w:rsidR="00ED3DCD">
              <w:rPr>
                <w:b/>
                <w:vertAlign w:val="superscript"/>
              </w:rPr>
              <w:instrText xml:space="preserve"> ADDIN ZOTERO_ITEM CSL_CITATION {"citationID":"mAeQQ5w3","properties":{"formattedCitation":"(16)","plainCitation":"(16)","dontUpdate":true,"noteIndex":0},"citationItems":[{"id":7440,"uris":["http://zotero.org/users/9746328/items/2UHIE33H"],"itemData":{"id":7440,"type":"article-journal","abstract":"Purpose – This paper aimed to characterize the nutrition and health of Brazilians living in Bournemouth, England, and changes in lifestyle after migration. Design/methodology/approach – This is a descriptive study conducted with adult residents of Bournemouth for over a year, selected through a snowball sample. We obtained demographic and food data through a structured questionnaire. An anthropometric evaluation gathered weight, height and waist circumference data.","container-title":"International Journal of Migration, Health and Social Care","DOI":"10.1108/IJMHSC-06-2013-0015","ISSN":"1747-9894","issue":"2","language":"en","page":"96-104","source":"DOI.org (Crossref)","title":"Evaluation of food and health of Brazilians living in Bournemouth, England – migration influences","volume":"9","author":[{"family":"Bispo","given":"Stephanie"},{"family":"Caroline Dos Santos","given":"Luana"}],"issued":{"date-parts":[["2013",6,14]]}}}],"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52</w:t>
            </w:r>
            <w:r w:rsidRPr="005D59DB">
              <w:rPr>
                <w:rFonts w:ascii="Calibri" w:hAnsi="Calibri" w:cs="Calibri"/>
                <w:vertAlign w:val="superscript"/>
              </w:rPr>
              <w:t>)</w:t>
            </w:r>
            <w:r w:rsidRPr="005D59DB">
              <w:rPr>
                <w:b/>
                <w:vertAlign w:val="superscript"/>
              </w:rPr>
              <w:fldChar w:fldCharType="end"/>
            </w:r>
          </w:p>
        </w:tc>
        <w:tc>
          <w:tcPr>
            <w:tcW w:w="6901" w:type="dxa"/>
          </w:tcPr>
          <w:p w14:paraId="54F09F4D" w14:textId="77777777" w:rsidR="003A0252" w:rsidRPr="00146637" w:rsidRDefault="003A0252" w:rsidP="00D004E9">
            <w:pPr>
              <w:rPr>
                <w:rFonts w:cstheme="minorHAnsi"/>
                <w:spacing w:val="-4"/>
                <w:shd w:val="clear" w:color="auto" w:fill="F5F5F5"/>
              </w:rPr>
            </w:pPr>
          </w:p>
        </w:tc>
        <w:tc>
          <w:tcPr>
            <w:tcW w:w="7654" w:type="dxa"/>
          </w:tcPr>
          <w:p w14:paraId="2E1C2D08" w14:textId="77777777" w:rsidR="003A0252" w:rsidRPr="00146637" w:rsidRDefault="003A0252" w:rsidP="00D004E9">
            <w:r w:rsidRPr="00146637">
              <w:rPr>
                <w:rFonts w:cstheme="minorHAnsi"/>
                <w:b/>
                <w:spacing w:val="-4"/>
                <w:shd w:val="clear" w:color="auto" w:fill="F5F5F5"/>
              </w:rPr>
              <w:t>17a</w:t>
            </w:r>
            <w:r w:rsidRPr="00146637">
              <w:rPr>
                <w:rFonts w:cstheme="minorHAnsi"/>
                <w:spacing w:val="-4"/>
                <w:shd w:val="clear" w:color="auto" w:fill="F5F5F5"/>
              </w:rPr>
              <w:t xml:space="preserve"> If migrants to the UK have less time for food preparation (C) due to a strong desire and motivation to optimise time spent working to support themselves, and their family in their country of origin (M) then higher consumption of cheaper, low quality fast foods (O) can increase risks of developing overweight and obesity (O).</w:t>
            </w:r>
          </w:p>
        </w:tc>
      </w:tr>
      <w:tr w:rsidR="003A0252" w14:paraId="647454CD" w14:textId="77777777" w:rsidTr="00D004E9">
        <w:tc>
          <w:tcPr>
            <w:tcW w:w="749" w:type="dxa"/>
          </w:tcPr>
          <w:p w14:paraId="189AEB1D" w14:textId="77777777" w:rsidR="003A0252" w:rsidRPr="004D784D" w:rsidRDefault="003A0252" w:rsidP="00D004E9">
            <w:pPr>
              <w:rPr>
                <w:b/>
              </w:rPr>
            </w:pPr>
            <w:r>
              <w:rPr>
                <w:b/>
              </w:rPr>
              <w:t xml:space="preserve">18 </w:t>
            </w:r>
            <w:r w:rsidRPr="005D59DB">
              <w:rPr>
                <w:b/>
                <w:vertAlign w:val="superscript"/>
              </w:rPr>
              <w:fldChar w:fldCharType="begin"/>
            </w:r>
            <w:r w:rsidR="00ED3DCD">
              <w:rPr>
                <w:b/>
                <w:vertAlign w:val="superscript"/>
              </w:rPr>
              <w:instrText xml:space="preserve"> ADDIN ZOTERO_ITEM CSL_CITATION {"citationID":"Y74soLGb","properties":{"formattedCitation":"(33)","plainCitation":"(33)","dontUpdate":true,"noteIndex":0},"citationItems":[{"id":868,"uris":["http://zotero.org/users/9746328/items/PCQR5AZT"],"itemData":{"id":868,"type":"article-journal","abstract":"We evaluated a 6-week community-based cooking programme, \"Eat Better Feel Better\", aimed at tackling barriers to cooking and healthy eating using a single-group repeated measures design. 117 participants enrolled, 62 completed baseline and post-intervention questionnaires, and 17 completed these and a 3-4 months follow-up questionnaire. Most participants were female, &gt;45 years, and socioeconomically deprived. Confidence constructs changed positively from baseline to post-intervention (medians, scale 1 \"not confident\" to 7 \"very confident\"): \"cooking using raw ingredients\" (4, 6 p &lt; 0.003), \"following simple recipe\" (5, 6 p = 0.003), \"planning meals before shopping\" (4, 5 p = &lt;0.001), \"shopping on a budget (4, 5 p = 0.044), \"shopping healthier food\" (4, 5 p = 0.007), \"cooking new foods\" (3, 5 p &lt; 0.001), \"cooking healthier foods\" (4, 5 p = 0.001), \"storing foods safely\" (5, 6 p = 0.002); \"using leftovers\" (4, 5 p = 0.002), \"cooking raw chicken\" (5, 6 p = 0.021), and \"reading food labels\" (4, 5 p &lt; 0.001). \"Microwaving ready-meals\" decreased 46% to 39% (p = 0.132). \"Preparing meals from scratch\" increased 48% to 59% (p = 0.071). Knowledge about correct portion sizes increased 47% to 74% (p = 0.002). Spending on ready-meals/week decreased. Follow-up telephone interviewees (n = 42) reported developing healthier eating patterns, spending less money/wasting less food, and preparing more meals/snacks from raw ingredients. The programme had positive effects on participants' cooking skills confidence, helped manage time, and reduced barriers of cost, waste, and knowledge.).","container-title":"International journal of environmental research and public health","DOI":"10.3390/ijerph14040380","ISSN":"1660-4601","issue":"4","journalAbbreviation":"Int J Environ Res Public Health","note":"publisher-place: Switzerland\nGarcia, Ada L. Human Nutrition, School of Medicine, College of Medical, Veterinary &amp; Life Sciences University of Glasgow, Glasgow G31 2ER, UK. Ada.Garcia@glasgow.ac.uk.\nReardon, Rebecca. Human Nutrition, School of Medicine, College of Medical, Veterinary &amp; Life Sciences University of Glasgow, Glasgow G31 2ER, UK. rreardon91@gmail.com.\nHammond, Elizabeth. Public Health Directorate, NHS Greater Glasgow and Clyde, Glasgow G12 0XH, UK. Elizabeth.Hammond@ggc.scot.nhs.uk.\nParrett, Alison. Human Nutrition, School of Medicine, College of Medical, Veterinary &amp; Life Sciences University of Glasgow, Glasgow G31 2ER, UK. Alison.Parrett@glasgow.ac.uk.\nGebbie-Diben, Anne. Public Health Directorate, NHS Greater Glasgow and Clyde, Glasgow G12 0XH, UK. Anne.Gebbie-Diben@ggc.scot.nhs.uk.","title":"Evaluation of the \"Eat Better Feel Better\" Cooking Programme to Tackle Barriers to Healthy Eating.","volume":"14","author":[{"family":"Garcia","given":"Ada L"},{"family":"Reardon","given":"Rebecca"},{"family":"Hammond","given":"Elizabeth"},{"family":"Parrett","given":"Alison"},{"family":"Gebbie-Diben","given":"Anne"}],"issued":{"date-parts":[["2017"]]}}}],"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5</w:t>
            </w:r>
            <w:r w:rsidRPr="005D59DB">
              <w:rPr>
                <w:rFonts w:ascii="Calibri" w:hAnsi="Calibri" w:cs="Calibri"/>
                <w:vertAlign w:val="superscript"/>
              </w:rPr>
              <w:t>3)</w:t>
            </w:r>
            <w:r w:rsidRPr="005D59DB">
              <w:rPr>
                <w:b/>
                <w:vertAlign w:val="superscript"/>
              </w:rPr>
              <w:fldChar w:fldCharType="end"/>
            </w:r>
          </w:p>
        </w:tc>
        <w:tc>
          <w:tcPr>
            <w:tcW w:w="6901" w:type="dxa"/>
          </w:tcPr>
          <w:p w14:paraId="0A3A7E7F"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18a</w:t>
            </w:r>
            <w:r w:rsidRPr="00146637">
              <w:rPr>
                <w:rFonts w:cstheme="minorHAnsi"/>
                <w:spacing w:val="-4"/>
                <w:shd w:val="clear" w:color="auto" w:fill="F5F5F5"/>
              </w:rPr>
              <w:t xml:space="preserve"> If people living in areas of social deprivation have opportunities to socialise with others and learn new skills (C) confidence to cook from raw ingredients can increase (M) resulting in snacking less often due to eating more regular meals, reusing left over food, minimising food waste and reduced consumption of HFSS take away/fast foods (O).</w:t>
            </w:r>
          </w:p>
        </w:tc>
        <w:tc>
          <w:tcPr>
            <w:tcW w:w="7654" w:type="dxa"/>
          </w:tcPr>
          <w:p w14:paraId="01138224" w14:textId="77777777" w:rsidR="003A0252" w:rsidRPr="00146637" w:rsidRDefault="003A0252" w:rsidP="00D004E9">
            <w:pPr>
              <w:rPr>
                <w:rFonts w:cstheme="minorHAnsi"/>
                <w:spacing w:val="-4"/>
                <w:shd w:val="clear" w:color="auto" w:fill="F5F5F5"/>
              </w:rPr>
            </w:pPr>
          </w:p>
        </w:tc>
      </w:tr>
      <w:tr w:rsidR="003A0252" w14:paraId="08315CF9" w14:textId="77777777" w:rsidTr="00D004E9">
        <w:tc>
          <w:tcPr>
            <w:tcW w:w="749" w:type="dxa"/>
          </w:tcPr>
          <w:p w14:paraId="5DE61F61" w14:textId="77777777" w:rsidR="003A0252" w:rsidRDefault="003A0252" w:rsidP="00D004E9">
            <w:pPr>
              <w:rPr>
                <w:b/>
              </w:rPr>
            </w:pPr>
          </w:p>
        </w:tc>
        <w:tc>
          <w:tcPr>
            <w:tcW w:w="6901" w:type="dxa"/>
          </w:tcPr>
          <w:p w14:paraId="604EA88C"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18c</w:t>
            </w:r>
            <w:r w:rsidRPr="00146637">
              <w:rPr>
                <w:rFonts w:cstheme="minorHAnsi"/>
                <w:spacing w:val="-4"/>
                <w:shd w:val="clear" w:color="auto" w:fill="F5F5F5"/>
              </w:rPr>
              <w:t xml:space="preserve"> If people have opportunities to practise/ experience meal planning, preparation and cooking (C) then increased knowledge and confidence of how to cook in bulk, storing and freezing food properly, using left over meals to make new meals and preparing food from raw ingredients (M) can result in waste less food, save time and money preparing and cooking food, increased </w:t>
            </w:r>
            <w:r w:rsidRPr="00146637">
              <w:rPr>
                <w:rFonts w:cstheme="minorHAnsi"/>
                <w:spacing w:val="-4"/>
                <w:shd w:val="clear" w:color="auto" w:fill="F5F5F5"/>
              </w:rPr>
              <w:lastRenderedPageBreak/>
              <w:t>cooking from raw ingredients (O) and reduced intake of HFSS convenience/fast foods (O).</w:t>
            </w:r>
          </w:p>
        </w:tc>
        <w:tc>
          <w:tcPr>
            <w:tcW w:w="7654" w:type="dxa"/>
          </w:tcPr>
          <w:p w14:paraId="44A4FAAB" w14:textId="77777777" w:rsidR="003A0252" w:rsidRPr="00146637" w:rsidRDefault="003A0252" w:rsidP="00D004E9">
            <w:pPr>
              <w:rPr>
                <w:rFonts w:cstheme="minorHAnsi"/>
                <w:spacing w:val="-4"/>
                <w:shd w:val="clear" w:color="auto" w:fill="F5F5F5"/>
              </w:rPr>
            </w:pPr>
          </w:p>
        </w:tc>
      </w:tr>
      <w:tr w:rsidR="003A0252" w14:paraId="2786E40D" w14:textId="77777777" w:rsidTr="00D004E9">
        <w:tc>
          <w:tcPr>
            <w:tcW w:w="749" w:type="dxa"/>
          </w:tcPr>
          <w:p w14:paraId="0F164FDC" w14:textId="77777777" w:rsidR="003A0252" w:rsidRDefault="003A0252" w:rsidP="00D004E9">
            <w:pPr>
              <w:rPr>
                <w:b/>
              </w:rPr>
            </w:pPr>
            <w:r>
              <w:rPr>
                <w:b/>
              </w:rPr>
              <w:t xml:space="preserve">30 </w:t>
            </w:r>
            <w:r w:rsidRPr="005D59DB">
              <w:rPr>
                <w:b/>
                <w:vertAlign w:val="superscript"/>
              </w:rPr>
              <w:fldChar w:fldCharType="begin"/>
            </w:r>
            <w:r w:rsidR="00ED3DCD">
              <w:rPr>
                <w:b/>
                <w:vertAlign w:val="superscript"/>
              </w:rPr>
              <w:instrText xml:space="preserve"> ADDIN ZOTERO_ITEM CSL_CITATION {"citationID":"1SL1XkuH","properties":{"formattedCitation":"(23)","plainCitation":"(23)","dontUpdate":true,"noteIndex":0},"citationItems":[{"id":848,"uris":["http://zotero.org/users/9746328/items/N68CUVVB"],"itemData":{"id":848,"type":"article-journal","abstract":"The promotion of home cooking is a strategy used to improve diet quality and health. However, modern home cooking typically includes the use of processed food which can lead to negative outcomes including weight gain. In addition, interventions to improve cooking skills do not always explain how theory informed their design and implementation. The Behaviour Change Technique (BCT) taxonomy successfully employed in other areas has identified essential elements for interventions. This study investigated the effectiveness of different instructional modes for learning to cook a meal, designed using an accumulating number of BCTs, on participant's perceived difficulty, enjoyment, confidence and intention to cook from basic ingredients. 141 mothers aged between 20 and 39 years from the island of Ireland were randomised to one of four conditions based on BCTs (1) recipe card only [control condition]; (2) recipe card plus video modelling; (3) recipe card plus video prompting; (4) recipe card plus video elements. Participants rated their enjoyment, perceived difficulty, confidence and intention to cook again pre, mid and post experiment. Repeated one-way factorial ANOVAs, correlations and a hierarchical regression model were conducted. Despite no significant differences between the different conditions, there was a significant increase in enjoyment (P &lt; 0.001), confidence (P &lt; 0.001) and intention to cook from basics again (P &lt; 0.001) and a decrease in perceived difficulty (P = 0.001) after the experiment in all conditions. Intention to cook from basics pre-experiment, and confidence and enjoyment (both pre and post experiment) significantly contributed to the final regression model explaining 42% of the variance in intention to cook from basics again. Cooking interventions should focus on practical cooking and increasing participants' enjoyment and confidence during cooking to increase intention to cook from basic ingredients at home. Copyright © 2017 Elsevier Ltd. All rights reserved.","container-title":"Appetite","DOI":"10.1016/j.appet.2017.05.024","ISSN":"1095-8304","issue":"6jw, 8006808","journalAbbreviation":"Appetite","note":"publisher-place: England\nLavelle, Fiona. Institute for Global Food Security, School of Biological Sciences, Queen's University Belfast, UK. Electronic address: flavelle01@qub.ac.uk.\nHollywood, Lynsey. Department of Hospitality and Tourism Management, Ulster Business School, Ulster University, UK. Electronic address: l.hollywood@ulster.ac.uk.\nCaraher, Martin. Department of Sociology, School of Arts and Social Sciences, City University London, UK. Electronic address: M.caraher@city.ac.uk.\nMcGowan, Laura. Centre for Public Health, School of Medicine, Dentistry and Biomedical Sciences, Queen's University Belfast, UK. Electronic address: Laura.McGowan@qub.ac.uk.\nSpence, Michelle. Institute for Global Food Security, School of Biological Sciences, Queen's University Belfast, UK. Electronic address: m.s.spence@qub.ac.uk.\nSurgenor, Dawn. Department of Hospitality and Tourism Management, Ulster Business School, Ulster University, UK. Electronic address: e10218120@uucde.ulst.ac.uk.\nMcCloat, Amanda. Department of Home Economics, St Angela's College, Sligo, Ireland. Electronic address: amccloat@stangelas.nuigalway.ie.\nMooney, Elaine. Department of Home Economics, St Angela's College, Sligo, Ireland. Electronic address: emooney@stangelas.nuigalway.ie.\nRaats, Monique. Food, Consumer Behaviour and Health Research Centre, School of Psychology, University of Surrey, UK. Electronic address: M.Raats@surrey.ac.uk.\nDean, Moira. Institute for Global Food Security, School of Biological Sciences, Queen's University Belfast, UK. Electronic address: moira.dean@qub.ac.uk.","page":"502-510","title":"Increasing intention to cook from basic ingredients: A randomised controlled study.","volume":"116","author":[{"family":"Lavelle","given":"Fiona"},{"family":"Hollywood","given":"Lynsey"},{"family":"Caraher","given":"Martin"},{"family":"McGowan","given":"Laura"},{"family":"Spence","given":"Michelle"},{"family":"Surgenor","given":"Dawn"},{"family":"McCloat","given":"Amanda"},{"family":"Mooney","given":"Elaine"},{"family":"Raats","given":"Monique"},{"family":"Dean","given":"Moira"}],"issued":{"date-parts":[["2017"]]}}}],"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65</w:t>
            </w:r>
            <w:r w:rsidRPr="005D59DB">
              <w:rPr>
                <w:rFonts w:ascii="Calibri" w:hAnsi="Calibri" w:cs="Calibri"/>
                <w:vertAlign w:val="superscript"/>
              </w:rPr>
              <w:t>)</w:t>
            </w:r>
            <w:r w:rsidRPr="005D59DB">
              <w:rPr>
                <w:b/>
                <w:vertAlign w:val="superscript"/>
              </w:rPr>
              <w:fldChar w:fldCharType="end"/>
            </w:r>
          </w:p>
        </w:tc>
        <w:tc>
          <w:tcPr>
            <w:tcW w:w="6901" w:type="dxa"/>
          </w:tcPr>
          <w:p w14:paraId="6602540E"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30a</w:t>
            </w:r>
            <w:r w:rsidRPr="00146637">
              <w:rPr>
                <w:rFonts w:cstheme="minorHAnsi"/>
                <w:spacing w:val="-4"/>
                <w:shd w:val="clear" w:color="auto" w:fill="F5F5F5"/>
              </w:rPr>
              <w:t xml:space="preserve"> If people are provided with information (a recipe), alongside the opportunity to practice cooking and participate in fun activities (C) then this can increase the enjoyment of cooking and increase intention to cook from basic ingredients (M) and reduce reliance upon high fat, sugar, salt convenience foods (O).</w:t>
            </w:r>
          </w:p>
        </w:tc>
        <w:tc>
          <w:tcPr>
            <w:tcW w:w="7654" w:type="dxa"/>
          </w:tcPr>
          <w:p w14:paraId="025F9294" w14:textId="77777777" w:rsidR="003A0252" w:rsidRPr="00146637" w:rsidRDefault="003A0252" w:rsidP="00D004E9">
            <w:pPr>
              <w:rPr>
                <w:rFonts w:cstheme="minorHAnsi"/>
                <w:spacing w:val="-4"/>
                <w:shd w:val="clear" w:color="auto" w:fill="F5F5F5"/>
              </w:rPr>
            </w:pPr>
          </w:p>
        </w:tc>
      </w:tr>
      <w:tr w:rsidR="003A0252" w14:paraId="47008753" w14:textId="77777777" w:rsidTr="00D004E9">
        <w:tc>
          <w:tcPr>
            <w:tcW w:w="749" w:type="dxa"/>
          </w:tcPr>
          <w:p w14:paraId="7CE7879C" w14:textId="77777777" w:rsidR="003A0252" w:rsidRDefault="003A0252" w:rsidP="00D004E9">
            <w:pPr>
              <w:rPr>
                <w:b/>
              </w:rPr>
            </w:pPr>
            <w:r>
              <w:rPr>
                <w:b/>
              </w:rPr>
              <w:t xml:space="preserve">31 </w:t>
            </w:r>
            <w:r w:rsidRPr="005D59DB">
              <w:rPr>
                <w:b/>
                <w:vertAlign w:val="superscript"/>
              </w:rPr>
              <w:fldChar w:fldCharType="begin"/>
            </w:r>
            <w:r w:rsidR="00ED3DCD">
              <w:rPr>
                <w:b/>
                <w:vertAlign w:val="superscript"/>
              </w:rPr>
              <w:instrText xml:space="preserve"> ADDIN ZOTERO_ITEM CSL_CITATION {"citationID":"9GedOmfn","properties":{"formattedCitation":"(41)","plainCitation":"(41)","dontUpdate":true,"noteIndex":0},"citationItems":[{"id":2651,"uris":["http://zotero.org/users/9746328/items/6Z2DSNPX"],"itemData":{"id":2651,"type":"article-journal","abstract":"Purpose: The purpose of this qualitative study was to explore the perceptions and attitudes that underlie food choices, and, the impact of a school-based healthy eating intervention in mothers from an economically-disadvantaged community. The aim of the intervention was to educate children to act as 'health messengers' to their families.Method: Sixteen semi-structured phone interviews were conducted with mothers with four receiving a second interview. Interviews were conducted following their child's participation in a six-week after school healthy cooking intervention.Results: Thematic content analysis revealed four main themes: Cost and budget influence on food choices, diversity in household rules controlling food, role of socialisation on diet, and improved cooking skills and confidence to make homemade meals. The interview findings demonstrated the positive influence of the after-school cooking intervention on children and their families in cooking skills, promoting healthier cooking methods and increasing confidence to prepare homemade meals.Conclusions: The findings demonstrated the wider economic and social influences on food choices and eating practices. Socialisation into, and strong cultural norms around, eating habits were significant influences on family diet and on parental decisions underpinning food choices and attitudes towards the control of food within the family. The intervention was perceived to be successful in terms of improving nutritional knowledge, cooking skills and increasing confidence to make healthy and tasty homemade meals. The study demonstrates the importance of parental involvement in school-based interventions if improvements in healthy eating are to be evidenced at the family level and maintained.","archive":"CINAHL Plus with Full Text","container-title":"Eating Behaviors","DOI":"10.1016/j.eatbeh.2015.11.001","ISSN":"1471-0153","journalAbbreviation":"Eating Behaviors","note":"publisher: Pergamon Press - An Imprint of Elsevier Science","page":"1-8","source":"EBSCOhost","title":"Influences underlying family food choices in mothers from an economically disadvantaged community.","volume":"20","author":[{"family":"Hardcastle","given":"Sarah J."},{"family":"Blake","given":"Nicola"}],"issued":{"date-parts":[["2016",1]]}}}],"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66</w:t>
            </w:r>
            <w:r w:rsidRPr="005D59DB">
              <w:rPr>
                <w:rFonts w:ascii="Calibri" w:hAnsi="Calibri" w:cs="Calibri"/>
                <w:vertAlign w:val="superscript"/>
              </w:rPr>
              <w:t>)</w:t>
            </w:r>
            <w:r w:rsidRPr="005D59DB">
              <w:rPr>
                <w:b/>
                <w:vertAlign w:val="superscript"/>
              </w:rPr>
              <w:fldChar w:fldCharType="end"/>
            </w:r>
          </w:p>
        </w:tc>
        <w:tc>
          <w:tcPr>
            <w:tcW w:w="6901" w:type="dxa"/>
          </w:tcPr>
          <w:p w14:paraId="594A680D"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31a</w:t>
            </w:r>
            <w:r w:rsidRPr="00146637">
              <w:rPr>
                <w:rFonts w:cstheme="minorHAnsi"/>
                <w:spacing w:val="-4"/>
                <w:shd w:val="clear" w:color="auto" w:fill="F5F5F5"/>
              </w:rPr>
              <w:t xml:space="preserve"> If school-based, practical cooking skills activities for families of lower SES involve mothers [parents] as the ‘gatekeeper’ of foods purchased for/provided within the home, in preparing tasty meals (C) then this can increase skills and confidence to cook home prepared meals (M) and improve healthy eating at the family level (O)</w:t>
            </w:r>
          </w:p>
        </w:tc>
        <w:tc>
          <w:tcPr>
            <w:tcW w:w="7654" w:type="dxa"/>
          </w:tcPr>
          <w:p w14:paraId="1686A8A5" w14:textId="77777777" w:rsidR="003A0252" w:rsidRPr="00146637" w:rsidRDefault="003A0252" w:rsidP="00D004E9">
            <w:pPr>
              <w:rPr>
                <w:rFonts w:cstheme="minorHAnsi"/>
                <w:spacing w:val="-4"/>
                <w:shd w:val="clear" w:color="auto" w:fill="F5F5F5"/>
              </w:rPr>
            </w:pPr>
          </w:p>
        </w:tc>
      </w:tr>
      <w:tr w:rsidR="003A0252" w14:paraId="61FB493E" w14:textId="77777777" w:rsidTr="00D004E9">
        <w:tc>
          <w:tcPr>
            <w:tcW w:w="749" w:type="dxa"/>
          </w:tcPr>
          <w:p w14:paraId="7A545CA1" w14:textId="77777777" w:rsidR="003A0252" w:rsidRDefault="003A0252" w:rsidP="00D004E9">
            <w:pPr>
              <w:rPr>
                <w:b/>
              </w:rPr>
            </w:pPr>
          </w:p>
        </w:tc>
        <w:tc>
          <w:tcPr>
            <w:tcW w:w="6901" w:type="dxa"/>
          </w:tcPr>
          <w:p w14:paraId="117298C2"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31b</w:t>
            </w:r>
            <w:r w:rsidRPr="00146637">
              <w:rPr>
                <w:rFonts w:cstheme="minorHAnsi"/>
                <w:spacing w:val="-4"/>
                <w:shd w:val="clear" w:color="auto" w:fill="F5F5F5"/>
              </w:rPr>
              <w:t xml:space="preserve"> If families of lower SES have opportunities to prepare, cook and taste new foods/ dishes (C) then this can eliminate fear of wasting food/money and improve confidence (M) to cook homemade meals from scratch and use healthier cooking practices (O)</w:t>
            </w:r>
          </w:p>
        </w:tc>
        <w:tc>
          <w:tcPr>
            <w:tcW w:w="7654" w:type="dxa"/>
          </w:tcPr>
          <w:p w14:paraId="745AFF26" w14:textId="77777777" w:rsidR="003A0252" w:rsidRPr="00146637" w:rsidRDefault="003A0252" w:rsidP="00D004E9">
            <w:pPr>
              <w:rPr>
                <w:rFonts w:cstheme="minorHAnsi"/>
                <w:spacing w:val="-4"/>
                <w:shd w:val="clear" w:color="auto" w:fill="F5F5F5"/>
              </w:rPr>
            </w:pPr>
          </w:p>
        </w:tc>
      </w:tr>
      <w:tr w:rsidR="003A0252" w14:paraId="064EDD32" w14:textId="77777777" w:rsidTr="00D004E9">
        <w:tc>
          <w:tcPr>
            <w:tcW w:w="749" w:type="dxa"/>
          </w:tcPr>
          <w:p w14:paraId="1785AD75" w14:textId="77777777" w:rsidR="003A0252" w:rsidRPr="004D784D" w:rsidRDefault="003A0252" w:rsidP="00D004E9">
            <w:pPr>
              <w:rPr>
                <w:b/>
              </w:rPr>
            </w:pPr>
            <w:r w:rsidRPr="004D784D">
              <w:rPr>
                <w:b/>
              </w:rPr>
              <w:t>36</w:t>
            </w:r>
            <w:r>
              <w:rPr>
                <w:b/>
              </w:rPr>
              <w:t xml:space="preserve"> </w:t>
            </w:r>
            <w:r w:rsidRPr="005D59DB">
              <w:rPr>
                <w:b/>
                <w:vertAlign w:val="superscript"/>
              </w:rPr>
              <w:fldChar w:fldCharType="begin"/>
            </w:r>
            <w:r w:rsidR="00ED3DCD">
              <w:rPr>
                <w:b/>
                <w:vertAlign w:val="superscript"/>
              </w:rPr>
              <w:instrText xml:space="preserve"> ADDIN ZOTERO_ITEM CSL_CITATION {"citationID":"oX8cRkTW","properties":{"formattedCitation":"(11)","plainCitation":"(11)","dontUpdate":true,"noteIndex":0},"citationItems":[{"id":1879,"uris":["http://zotero.org/users/9746328/items/FPSP6QIV"],"itemData":{"id":1879,"type":"article-journal","abstract":"Objective: To identify sociodemographic characteristics associated with frequency of consuming home-cooked meals and meals from out-of-home sources.; Design: Cross-sectional analysis of a population-based cohort study. Frequency of consuming home-cooked meals, ready meals, takeaways and meals out were derived from a participant questionnaire. Sociodemographic characteristics regarding sex, age, ethnicity, working overtime and socio-economic status (SES; measured by household income, educational attainment, occupational status and employment status) were self-reported. Sociodemographic differences in higher v. lower meal consumption frequency were explored using logistic regression, adjusted for other key sociodemographic variables.; Setting: Cambridgeshire, UK.; Subjects: Fenland Study participants (n 11 326), aged 29-64 years at baseline.; Results: Eating home-cooked meals more frequently was associated with being female, older, of higher SES (measured by greater educational attainment and household income) and not working overtime. Being male was associated with a higher frequency of consumption for all out-of-home meal types. Consuming takeaways more frequently was associated with lower SES (measured by lower educational attainment and household income), whereas eating out more frequently was associated with higher SES (measured by greater educational attainment and household income) and working overtime.; Conclusions: Sociodemographic characteristics associated with frequency of eating meals from different out-of-home sources varied according to meal source. Findings may be used to target public health policies and interventions for promoting healthier diets and dietary-related health towards people consuming home-cooked meals less frequently, such as men, those with lower educational attainment and household income, and overtime workers.","archive":"MEDLINE","archive_location":"29637874","container-title":"Public health nutrition","DOI":"10.1017/S1368980018000812","ISSN":"1475-2727","issue":"12","journalAbbreviation":"Public health nutrition","note":"publisher-place: England\npublisher: Cambridge University Press","page":"2255-2266","source":"EBSCOhost","title":"Sociodemographic characteristics and frequency of consuming home-cooked meals and meals from out-of-home sources: cross-sectional analysis of a population-based cohort study.","volume":"21","author":[{"family":"Mills","given":"Susanna"},{"family":"Adams","given":"Jean"},{"family":"Wrieden","given":"Wendy"},{"family":"White","given":"Martin"},{"family":"Brown","given":"Heather"}],"issued":{"date-parts":[["2018",8]]}}}],"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7</w:t>
            </w:r>
            <w:r w:rsidRPr="005D59DB">
              <w:rPr>
                <w:rFonts w:ascii="Calibri" w:hAnsi="Calibri" w:cs="Calibri"/>
                <w:vertAlign w:val="superscript"/>
              </w:rPr>
              <w:t>1)</w:t>
            </w:r>
            <w:r w:rsidRPr="005D59DB">
              <w:rPr>
                <w:b/>
                <w:vertAlign w:val="superscript"/>
              </w:rPr>
              <w:fldChar w:fldCharType="end"/>
            </w:r>
          </w:p>
        </w:tc>
        <w:tc>
          <w:tcPr>
            <w:tcW w:w="6901" w:type="dxa"/>
          </w:tcPr>
          <w:p w14:paraId="7E5C0E02" w14:textId="526826CF" w:rsidR="003A0252" w:rsidRPr="00146637" w:rsidRDefault="00387A16" w:rsidP="00D004E9">
            <w:pPr>
              <w:rPr>
                <w:rFonts w:cstheme="minorHAnsi"/>
                <w:spacing w:val="-4"/>
                <w:shd w:val="clear" w:color="auto" w:fill="F5F5F5"/>
              </w:rPr>
            </w:pPr>
            <w:r w:rsidRPr="00146637">
              <w:rPr>
                <w:rFonts w:cstheme="minorHAnsi"/>
                <w:b/>
                <w:spacing w:val="-4"/>
                <w:shd w:val="clear" w:color="auto" w:fill="F5F5F5"/>
              </w:rPr>
              <w:t>36f</w:t>
            </w:r>
            <w:r w:rsidRPr="00146637">
              <w:rPr>
                <w:rFonts w:cstheme="minorHAnsi"/>
                <w:spacing w:val="-4"/>
                <w:shd w:val="clear" w:color="auto" w:fill="F5F5F5"/>
              </w:rPr>
              <w:t xml:space="preserve"> If people most likely to rely on takeaway or fast foods rather than home-cooked meals [e.g. working overtime, those of lower educational attainment and household income, younger individuals, and men] are offered community-based cooking interventions (C) to increase practical skills and capability to cook (M) then this can reduce reliance on HFSS foods and increasing preparation and consumptions of healthier home-cooked meals (O).</w:t>
            </w:r>
          </w:p>
        </w:tc>
        <w:tc>
          <w:tcPr>
            <w:tcW w:w="7654" w:type="dxa"/>
          </w:tcPr>
          <w:p w14:paraId="2C925EE2"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36b</w:t>
            </w:r>
            <w:r w:rsidRPr="00146637">
              <w:rPr>
                <w:rFonts w:cstheme="minorHAnsi"/>
                <w:spacing w:val="-4"/>
                <w:shd w:val="clear" w:color="auto" w:fill="F5F5F5"/>
              </w:rPr>
              <w:t xml:space="preserve"> If people from lower SE groups (C) have fewer resources, kitchen facilities and/or skills for cooking meals at home and perceive take away foods as a more cost-effective or attractive alternative to cooking at home (M) resulting in increased frequency of consumption and reliance on take away foods [often HFSS] (O). </w:t>
            </w:r>
          </w:p>
        </w:tc>
      </w:tr>
      <w:tr w:rsidR="003A0252" w14:paraId="051696A7" w14:textId="77777777" w:rsidTr="00D004E9">
        <w:tc>
          <w:tcPr>
            <w:tcW w:w="749" w:type="dxa"/>
          </w:tcPr>
          <w:p w14:paraId="078126C3" w14:textId="77777777" w:rsidR="003A0252" w:rsidRPr="004D784D" w:rsidRDefault="003A0252" w:rsidP="00D004E9">
            <w:pPr>
              <w:rPr>
                <w:b/>
              </w:rPr>
            </w:pPr>
            <w:r>
              <w:rPr>
                <w:b/>
              </w:rPr>
              <w:t xml:space="preserve">42 </w:t>
            </w:r>
            <w:r w:rsidRPr="005D59DB">
              <w:rPr>
                <w:b/>
                <w:vertAlign w:val="superscript"/>
              </w:rPr>
              <w:fldChar w:fldCharType="begin"/>
            </w:r>
            <w:r w:rsidR="00ED3DCD">
              <w:rPr>
                <w:b/>
                <w:vertAlign w:val="superscript"/>
              </w:rPr>
              <w:instrText xml:space="preserve"> ADDIN ZOTERO_ITEM CSL_CITATION {"citationID":"zN0HRlgW","properties":{"formattedCitation":"(42)","plainCitation":"(42)","dontUpdate":true,"noteIndex":0},"citationItems":[{"id":1641,"uris":["http://zotero.org/users/9746328/items/83MA2VG3"],"itemData":{"id":1641,"type":"article-journal","abstract":"OBJECTIVE: To determine the main dietary patterns of pregnant women during each of the three trimesters of pregnancy and to examine associated nutrient intakes., DESIGN: Participants completed a 3 d food diary during each trimester of pregnancy. Thirty-six food groups were created and dietary patterns were derived using k-means cluster analysis., SETTING: National Maternity Hospital, Dublin, Ireland., SUBJECTS: Two hundred and eighty-five healthy pregnant women aged between 20 and 41 years., RESULTS: Two dietary patterns were identified at each time point. They were labelled 'Unhealthy' (n =143, 150 and 155 at trimester 1, 2 and 3, respectively) and 'Health Conscious' (n 142, 135 and 130 at trimester 1, 2 and 3, respectively). Women in the 'Health Conscious' cluster were significantly older, had lower BMI and were higher educated than those in the 'Unhealthy' cluster. Of those in the 'Unhealthy' cluster in the first trimester (n =143), 103 (72.0 %) continued in this dietary pattern into trimester 2 and eighty-one (56.6 %) continued into trimester 3. Of those in the 'Health Conscious' cluster in trimester 1 (n =142), ninety-five (66.9 %) continued in this dietary pattern into trimester 2 and sixty-nine (48.6 %) continued into trimester 3., CONCLUSIONS: Cluster analysis produced two clearly defined dietary patterns at each stage of pregnancy. Knowledge of maternal dietary patterns is important for the development of pregnancy-specific dietary guidelines. Identifying women with an 'Unhealthy' dietary pattern in early pregnancy affords the opportunity for a dietary intervention which may positively impact both maternal and infant health.","container-title":"Public health nutrition","DOI":"10.1017/S1368980012000997","ISSN":"1475-2727","issue":"1","journalAbbreviation":"Public Health Nutr","note":"publisher-place: England\nMcGowan, Ciara A. UCD Obstetrics and Gynaecology, School of Medicine and Medical Science, University College Dublin, National Maternity Hospital, Dublin 2, Ireland. cmcgowa@gmail.com","page":"97-107","title":"Maternal dietary patterns and associated nutrient intakes during each trimester of pregnancy.","volume":"16","author":[{"family":"McGowan","given":"Ciara A"},{"family":"McAuliffe","given":"Fionnuala M"}],"issued":{"date-parts":[["2013"]]}}}],"schema":"https://github.com/citation-style-language/schema/raw/master/csl-citation.json"} </w:instrText>
            </w:r>
            <w:r w:rsidRPr="005D59DB">
              <w:rPr>
                <w:b/>
                <w:vertAlign w:val="superscript"/>
              </w:rPr>
              <w:fldChar w:fldCharType="separate"/>
            </w:r>
            <w:r w:rsidRPr="005D59DB">
              <w:rPr>
                <w:rFonts w:ascii="Calibri" w:hAnsi="Calibri" w:cs="Calibri"/>
                <w:vertAlign w:val="superscript"/>
              </w:rPr>
              <w:t>(</w:t>
            </w:r>
            <w:r w:rsidR="005D59DB" w:rsidRPr="005D59DB">
              <w:rPr>
                <w:rFonts w:ascii="Calibri" w:hAnsi="Calibri" w:cs="Calibri"/>
                <w:vertAlign w:val="superscript"/>
              </w:rPr>
              <w:t>77</w:t>
            </w:r>
            <w:r w:rsidRPr="005D59DB">
              <w:rPr>
                <w:rFonts w:ascii="Calibri" w:hAnsi="Calibri" w:cs="Calibri"/>
                <w:vertAlign w:val="superscript"/>
              </w:rPr>
              <w:t>)</w:t>
            </w:r>
            <w:r w:rsidRPr="005D59DB">
              <w:rPr>
                <w:b/>
                <w:vertAlign w:val="superscript"/>
              </w:rPr>
              <w:fldChar w:fldCharType="end"/>
            </w:r>
          </w:p>
        </w:tc>
        <w:tc>
          <w:tcPr>
            <w:tcW w:w="6901" w:type="dxa"/>
          </w:tcPr>
          <w:p w14:paraId="00B8C1BD" w14:textId="77777777" w:rsidR="003A0252" w:rsidRPr="00146637" w:rsidRDefault="003A0252" w:rsidP="00D004E9">
            <w:pPr>
              <w:rPr>
                <w:rFonts w:cstheme="minorHAnsi"/>
                <w:spacing w:val="-4"/>
                <w:shd w:val="clear" w:color="auto" w:fill="F5F5F5"/>
              </w:rPr>
            </w:pPr>
            <w:r w:rsidRPr="00146637">
              <w:rPr>
                <w:rFonts w:cstheme="minorHAnsi"/>
                <w:b/>
                <w:spacing w:val="-4"/>
                <w:shd w:val="clear" w:color="auto" w:fill="F5F5F5"/>
              </w:rPr>
              <w:t>42a</w:t>
            </w:r>
            <w:r w:rsidRPr="00146637">
              <w:rPr>
                <w:rFonts w:cstheme="minorHAnsi"/>
                <w:spacing w:val="-4"/>
                <w:shd w:val="clear" w:color="auto" w:fill="F5F5F5"/>
              </w:rPr>
              <w:t xml:space="preserve"> If community food initiatives that focus on developing C&amp;YPs food and cooking skills (C) include strategies to develop knowledge and self-efficacy such as food and health motivation and cooking identity (M) then this supports better diet quality outcomes that track through to adult life (O).</w:t>
            </w:r>
          </w:p>
        </w:tc>
        <w:tc>
          <w:tcPr>
            <w:tcW w:w="7654" w:type="dxa"/>
          </w:tcPr>
          <w:p w14:paraId="4AED1A4B" w14:textId="77777777" w:rsidR="003A0252" w:rsidRPr="00146637" w:rsidRDefault="003A0252" w:rsidP="00D004E9">
            <w:pPr>
              <w:rPr>
                <w:rFonts w:cstheme="minorHAnsi"/>
                <w:spacing w:val="-4"/>
                <w:shd w:val="clear" w:color="auto" w:fill="F5F5F5"/>
              </w:rPr>
            </w:pPr>
          </w:p>
        </w:tc>
      </w:tr>
    </w:tbl>
    <w:p w14:paraId="4E9E36B8" w14:textId="77777777" w:rsidR="00806FC6" w:rsidRPr="004B7D5F" w:rsidRDefault="00806FC6">
      <w:pPr>
        <w:rPr>
          <w:color w:val="0070C0"/>
        </w:rPr>
      </w:pPr>
    </w:p>
    <w:p w14:paraId="26A61793" w14:textId="77777777" w:rsidR="00EB3DAA" w:rsidRDefault="00EB3DAA" w:rsidP="00A33F55">
      <w:pPr>
        <w:rPr>
          <w:color w:val="0070C0"/>
          <w:sz w:val="4"/>
          <w:szCs w:val="4"/>
        </w:rPr>
      </w:pPr>
    </w:p>
    <w:p w14:paraId="4CE31700" w14:textId="77777777" w:rsidR="00570BAC" w:rsidRDefault="00570BAC" w:rsidP="00A33F55">
      <w:pPr>
        <w:rPr>
          <w:color w:val="0070C0"/>
          <w:sz w:val="4"/>
          <w:szCs w:val="4"/>
        </w:rPr>
      </w:pPr>
    </w:p>
    <w:p w14:paraId="3EF64878" w14:textId="77777777" w:rsidR="00570BAC" w:rsidRPr="00570BAC" w:rsidRDefault="00570BAC" w:rsidP="00A33F55">
      <w:pPr>
        <w:rPr>
          <w:color w:val="0070C0"/>
        </w:rPr>
      </w:pPr>
    </w:p>
    <w:sectPr w:rsidR="00570BAC" w:rsidRPr="00570BAC" w:rsidSect="004C436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Lato-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A4EF9"/>
    <w:multiLevelType w:val="hybridMultilevel"/>
    <w:tmpl w:val="A2EA6254"/>
    <w:lvl w:ilvl="0" w:tplc="14708C9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836410D"/>
    <w:multiLevelType w:val="hybridMultilevel"/>
    <w:tmpl w:val="2572CAD8"/>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C529FE"/>
    <w:multiLevelType w:val="hybridMultilevel"/>
    <w:tmpl w:val="4D8A03D8"/>
    <w:lvl w:ilvl="0" w:tplc="E36E9958">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8A2EC4"/>
    <w:multiLevelType w:val="hybridMultilevel"/>
    <w:tmpl w:val="DB4A37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590087"/>
    <w:multiLevelType w:val="hybridMultilevel"/>
    <w:tmpl w:val="AE267F24"/>
    <w:lvl w:ilvl="0" w:tplc="6EFAFADE">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DD4F27"/>
    <w:multiLevelType w:val="hybridMultilevel"/>
    <w:tmpl w:val="BBF89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0F365D"/>
    <w:multiLevelType w:val="hybridMultilevel"/>
    <w:tmpl w:val="067C38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6527EE"/>
    <w:multiLevelType w:val="hybridMultilevel"/>
    <w:tmpl w:val="DB4A37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023AE4"/>
    <w:multiLevelType w:val="hybridMultilevel"/>
    <w:tmpl w:val="E8745F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AD54BD"/>
    <w:multiLevelType w:val="hybridMultilevel"/>
    <w:tmpl w:val="E320EE28"/>
    <w:lvl w:ilvl="0" w:tplc="9E268C24">
      <w:start w:val="1"/>
      <w:numFmt w:val="decimal"/>
      <w:lvlText w:val="%1."/>
      <w:lvlJc w:val="left"/>
      <w:pPr>
        <w:ind w:left="720" w:hanging="360"/>
      </w:pPr>
      <w:rPr>
        <w:rFonts w:cstheme="minorBid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303BEA"/>
    <w:multiLevelType w:val="hybridMultilevel"/>
    <w:tmpl w:val="C2605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0951CA"/>
    <w:multiLevelType w:val="hybridMultilevel"/>
    <w:tmpl w:val="FDE25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8853EE"/>
    <w:multiLevelType w:val="hybridMultilevel"/>
    <w:tmpl w:val="DB4A37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243646"/>
    <w:multiLevelType w:val="hybridMultilevel"/>
    <w:tmpl w:val="1F127F6C"/>
    <w:lvl w:ilvl="0" w:tplc="1CA40DA6">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D855FB"/>
    <w:multiLevelType w:val="hybridMultilevel"/>
    <w:tmpl w:val="08B8C0E4"/>
    <w:lvl w:ilvl="0" w:tplc="01383F62">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24E0629"/>
    <w:multiLevelType w:val="hybridMultilevel"/>
    <w:tmpl w:val="AC780824"/>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3A56F3C"/>
    <w:multiLevelType w:val="hybridMultilevel"/>
    <w:tmpl w:val="5A54C54A"/>
    <w:lvl w:ilvl="0" w:tplc="01383F62">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3BC38F6"/>
    <w:multiLevelType w:val="hybridMultilevel"/>
    <w:tmpl w:val="BB1C9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46A5B72"/>
    <w:multiLevelType w:val="hybridMultilevel"/>
    <w:tmpl w:val="0D2228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7E3CF7"/>
    <w:multiLevelType w:val="hybridMultilevel"/>
    <w:tmpl w:val="4198F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BC80ED5"/>
    <w:multiLevelType w:val="hybridMultilevel"/>
    <w:tmpl w:val="80444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BD09A3"/>
    <w:multiLevelType w:val="hybridMultilevel"/>
    <w:tmpl w:val="02F01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9927DA"/>
    <w:multiLevelType w:val="hybridMultilevel"/>
    <w:tmpl w:val="DB4A37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5237182"/>
    <w:multiLevelType w:val="hybridMultilevel"/>
    <w:tmpl w:val="7F429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910F98"/>
    <w:multiLevelType w:val="hybridMultilevel"/>
    <w:tmpl w:val="6E2290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0D3DCA"/>
    <w:multiLevelType w:val="hybridMultilevel"/>
    <w:tmpl w:val="CFF43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D22298F"/>
    <w:multiLevelType w:val="hybridMultilevel"/>
    <w:tmpl w:val="73343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145949"/>
    <w:multiLevelType w:val="hybridMultilevel"/>
    <w:tmpl w:val="88D494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1B82460"/>
    <w:multiLevelType w:val="hybridMultilevel"/>
    <w:tmpl w:val="6BB0C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92536D"/>
    <w:multiLevelType w:val="hybridMultilevel"/>
    <w:tmpl w:val="A3B86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6A75D50"/>
    <w:multiLevelType w:val="hybridMultilevel"/>
    <w:tmpl w:val="FF46A950"/>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EF224E"/>
    <w:multiLevelType w:val="hybridMultilevel"/>
    <w:tmpl w:val="E760D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81E0F49"/>
    <w:multiLevelType w:val="hybridMultilevel"/>
    <w:tmpl w:val="9C52A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29027D"/>
    <w:multiLevelType w:val="hybridMultilevel"/>
    <w:tmpl w:val="6F6AD4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20"/>
  </w:num>
  <w:num w:numId="3">
    <w:abstractNumId w:val="9"/>
  </w:num>
  <w:num w:numId="4">
    <w:abstractNumId w:val="0"/>
  </w:num>
  <w:num w:numId="5">
    <w:abstractNumId w:val="2"/>
  </w:num>
  <w:num w:numId="6">
    <w:abstractNumId w:val="14"/>
  </w:num>
  <w:num w:numId="7">
    <w:abstractNumId w:val="16"/>
  </w:num>
  <w:num w:numId="8">
    <w:abstractNumId w:val="21"/>
  </w:num>
  <w:num w:numId="9">
    <w:abstractNumId w:val="32"/>
  </w:num>
  <w:num w:numId="10">
    <w:abstractNumId w:val="15"/>
  </w:num>
  <w:num w:numId="11">
    <w:abstractNumId w:val="8"/>
  </w:num>
  <w:num w:numId="12">
    <w:abstractNumId w:val="30"/>
  </w:num>
  <w:num w:numId="13">
    <w:abstractNumId w:val="1"/>
  </w:num>
  <w:num w:numId="14">
    <w:abstractNumId w:val="13"/>
  </w:num>
  <w:num w:numId="15">
    <w:abstractNumId w:val="4"/>
  </w:num>
  <w:num w:numId="16">
    <w:abstractNumId w:val="3"/>
  </w:num>
  <w:num w:numId="17">
    <w:abstractNumId w:val="24"/>
  </w:num>
  <w:num w:numId="18">
    <w:abstractNumId w:val="10"/>
  </w:num>
  <w:num w:numId="19">
    <w:abstractNumId w:val="29"/>
  </w:num>
  <w:num w:numId="20">
    <w:abstractNumId w:val="27"/>
  </w:num>
  <w:num w:numId="21">
    <w:abstractNumId w:val="6"/>
  </w:num>
  <w:num w:numId="22">
    <w:abstractNumId w:val="17"/>
  </w:num>
  <w:num w:numId="23">
    <w:abstractNumId w:val="31"/>
  </w:num>
  <w:num w:numId="24">
    <w:abstractNumId w:val="33"/>
  </w:num>
  <w:num w:numId="25">
    <w:abstractNumId w:val="19"/>
  </w:num>
  <w:num w:numId="26">
    <w:abstractNumId w:val="18"/>
  </w:num>
  <w:num w:numId="27">
    <w:abstractNumId w:val="12"/>
  </w:num>
  <w:num w:numId="28">
    <w:abstractNumId w:val="7"/>
  </w:num>
  <w:num w:numId="29">
    <w:abstractNumId w:val="28"/>
  </w:num>
  <w:num w:numId="30">
    <w:abstractNumId w:val="11"/>
  </w:num>
  <w:num w:numId="31">
    <w:abstractNumId w:val="25"/>
  </w:num>
  <w:num w:numId="32">
    <w:abstractNumId w:val="22"/>
  </w:num>
  <w:num w:numId="33">
    <w:abstractNumId w:val="5"/>
  </w:num>
  <w:num w:numId="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0EE"/>
    <w:rsid w:val="000000D2"/>
    <w:rsid w:val="00002E60"/>
    <w:rsid w:val="00013F65"/>
    <w:rsid w:val="00017D33"/>
    <w:rsid w:val="00025A28"/>
    <w:rsid w:val="000262F4"/>
    <w:rsid w:val="00031390"/>
    <w:rsid w:val="00032099"/>
    <w:rsid w:val="00034A0E"/>
    <w:rsid w:val="00034F37"/>
    <w:rsid w:val="00035978"/>
    <w:rsid w:val="000368B5"/>
    <w:rsid w:val="00040DCE"/>
    <w:rsid w:val="00045982"/>
    <w:rsid w:val="00052F67"/>
    <w:rsid w:val="000575A9"/>
    <w:rsid w:val="000744EE"/>
    <w:rsid w:val="0008144B"/>
    <w:rsid w:val="000833A7"/>
    <w:rsid w:val="000917BD"/>
    <w:rsid w:val="00091CB2"/>
    <w:rsid w:val="00093C4D"/>
    <w:rsid w:val="000954A5"/>
    <w:rsid w:val="0009600A"/>
    <w:rsid w:val="00097A1A"/>
    <w:rsid w:val="00097C0C"/>
    <w:rsid w:val="000A263E"/>
    <w:rsid w:val="000A3535"/>
    <w:rsid w:val="000A4A60"/>
    <w:rsid w:val="000A5FF9"/>
    <w:rsid w:val="000A7D41"/>
    <w:rsid w:val="000B1336"/>
    <w:rsid w:val="000B42F4"/>
    <w:rsid w:val="000B4721"/>
    <w:rsid w:val="000B47C0"/>
    <w:rsid w:val="000C362A"/>
    <w:rsid w:val="000C4DD7"/>
    <w:rsid w:val="000C4F03"/>
    <w:rsid w:val="000D267A"/>
    <w:rsid w:val="000D6867"/>
    <w:rsid w:val="000D6C20"/>
    <w:rsid w:val="000F0435"/>
    <w:rsid w:val="000F488B"/>
    <w:rsid w:val="001009CF"/>
    <w:rsid w:val="00103BA5"/>
    <w:rsid w:val="00116060"/>
    <w:rsid w:val="00117366"/>
    <w:rsid w:val="00117A23"/>
    <w:rsid w:val="00124E93"/>
    <w:rsid w:val="001255F3"/>
    <w:rsid w:val="00127929"/>
    <w:rsid w:val="001300F3"/>
    <w:rsid w:val="001314FE"/>
    <w:rsid w:val="001361BD"/>
    <w:rsid w:val="00137692"/>
    <w:rsid w:val="00146637"/>
    <w:rsid w:val="00147B5D"/>
    <w:rsid w:val="001531F9"/>
    <w:rsid w:val="00156613"/>
    <w:rsid w:val="001610AC"/>
    <w:rsid w:val="001644C4"/>
    <w:rsid w:val="00166003"/>
    <w:rsid w:val="001669B3"/>
    <w:rsid w:val="00166C3F"/>
    <w:rsid w:val="00166F76"/>
    <w:rsid w:val="00167ED5"/>
    <w:rsid w:val="00171B46"/>
    <w:rsid w:val="00172963"/>
    <w:rsid w:val="00173ED2"/>
    <w:rsid w:val="001742F0"/>
    <w:rsid w:val="00181B31"/>
    <w:rsid w:val="0018359A"/>
    <w:rsid w:val="001852A1"/>
    <w:rsid w:val="00186F83"/>
    <w:rsid w:val="00195CD8"/>
    <w:rsid w:val="00195E0A"/>
    <w:rsid w:val="00196D6E"/>
    <w:rsid w:val="001A2C24"/>
    <w:rsid w:val="001A4671"/>
    <w:rsid w:val="001A703D"/>
    <w:rsid w:val="001B0CD9"/>
    <w:rsid w:val="001B14AE"/>
    <w:rsid w:val="001B2A4A"/>
    <w:rsid w:val="001B4800"/>
    <w:rsid w:val="001B6459"/>
    <w:rsid w:val="001C0078"/>
    <w:rsid w:val="001C4242"/>
    <w:rsid w:val="001C60EE"/>
    <w:rsid w:val="001D1E5C"/>
    <w:rsid w:val="001D381B"/>
    <w:rsid w:val="001D3C85"/>
    <w:rsid w:val="001D6DA2"/>
    <w:rsid w:val="001D7087"/>
    <w:rsid w:val="001E13D5"/>
    <w:rsid w:val="001E3FE3"/>
    <w:rsid w:val="001E42F6"/>
    <w:rsid w:val="001E4DE9"/>
    <w:rsid w:val="001F4B7F"/>
    <w:rsid w:val="001F7EAD"/>
    <w:rsid w:val="0020421B"/>
    <w:rsid w:val="00206B94"/>
    <w:rsid w:val="002109FF"/>
    <w:rsid w:val="00212E85"/>
    <w:rsid w:val="00216CB3"/>
    <w:rsid w:val="00220DAA"/>
    <w:rsid w:val="00222FE2"/>
    <w:rsid w:val="00223C12"/>
    <w:rsid w:val="00223DBD"/>
    <w:rsid w:val="00234406"/>
    <w:rsid w:val="00234786"/>
    <w:rsid w:val="0023588B"/>
    <w:rsid w:val="002373A7"/>
    <w:rsid w:val="002377FC"/>
    <w:rsid w:val="00240872"/>
    <w:rsid w:val="002447DF"/>
    <w:rsid w:val="00257760"/>
    <w:rsid w:val="00267C3A"/>
    <w:rsid w:val="0027138C"/>
    <w:rsid w:val="002743D8"/>
    <w:rsid w:val="00281470"/>
    <w:rsid w:val="00281AFE"/>
    <w:rsid w:val="00282038"/>
    <w:rsid w:val="00283FA2"/>
    <w:rsid w:val="00287A5C"/>
    <w:rsid w:val="00293126"/>
    <w:rsid w:val="00295CF6"/>
    <w:rsid w:val="002A0BC9"/>
    <w:rsid w:val="002A274E"/>
    <w:rsid w:val="002A45A5"/>
    <w:rsid w:val="002A7977"/>
    <w:rsid w:val="002B06BA"/>
    <w:rsid w:val="002C2D19"/>
    <w:rsid w:val="002C2FE2"/>
    <w:rsid w:val="002C3825"/>
    <w:rsid w:val="002C427E"/>
    <w:rsid w:val="002C542E"/>
    <w:rsid w:val="002D1CA7"/>
    <w:rsid w:val="002E0F3C"/>
    <w:rsid w:val="002E1634"/>
    <w:rsid w:val="002E1957"/>
    <w:rsid w:val="002E5807"/>
    <w:rsid w:val="002E6433"/>
    <w:rsid w:val="002E78AD"/>
    <w:rsid w:val="002F5030"/>
    <w:rsid w:val="002F5C6C"/>
    <w:rsid w:val="002F7520"/>
    <w:rsid w:val="002F78A0"/>
    <w:rsid w:val="0030070E"/>
    <w:rsid w:val="0030202C"/>
    <w:rsid w:val="003107D9"/>
    <w:rsid w:val="0032335A"/>
    <w:rsid w:val="00333AE2"/>
    <w:rsid w:val="0034545D"/>
    <w:rsid w:val="00352056"/>
    <w:rsid w:val="00352FEC"/>
    <w:rsid w:val="00355048"/>
    <w:rsid w:val="0035678B"/>
    <w:rsid w:val="00360F0B"/>
    <w:rsid w:val="00363C1B"/>
    <w:rsid w:val="00367C3F"/>
    <w:rsid w:val="003718BE"/>
    <w:rsid w:val="0037567C"/>
    <w:rsid w:val="003813E4"/>
    <w:rsid w:val="003818FE"/>
    <w:rsid w:val="00387A16"/>
    <w:rsid w:val="00392093"/>
    <w:rsid w:val="00392983"/>
    <w:rsid w:val="00393CC9"/>
    <w:rsid w:val="003945F4"/>
    <w:rsid w:val="00394F86"/>
    <w:rsid w:val="00397A48"/>
    <w:rsid w:val="003A0252"/>
    <w:rsid w:val="003A6A55"/>
    <w:rsid w:val="003B4E84"/>
    <w:rsid w:val="003B6C43"/>
    <w:rsid w:val="003B76D0"/>
    <w:rsid w:val="003C1DD4"/>
    <w:rsid w:val="003C593F"/>
    <w:rsid w:val="003C5AD4"/>
    <w:rsid w:val="003D4694"/>
    <w:rsid w:val="003D5D2F"/>
    <w:rsid w:val="003E0633"/>
    <w:rsid w:val="003E2D2B"/>
    <w:rsid w:val="003F0491"/>
    <w:rsid w:val="003F0BA4"/>
    <w:rsid w:val="003F7924"/>
    <w:rsid w:val="0040481A"/>
    <w:rsid w:val="00404C27"/>
    <w:rsid w:val="0040530D"/>
    <w:rsid w:val="00407BD6"/>
    <w:rsid w:val="0041645B"/>
    <w:rsid w:val="00420211"/>
    <w:rsid w:val="00425E3F"/>
    <w:rsid w:val="0042634E"/>
    <w:rsid w:val="0042795D"/>
    <w:rsid w:val="00431E6A"/>
    <w:rsid w:val="00434C99"/>
    <w:rsid w:val="00436718"/>
    <w:rsid w:val="004368B2"/>
    <w:rsid w:val="004370A5"/>
    <w:rsid w:val="004371D5"/>
    <w:rsid w:val="004375EE"/>
    <w:rsid w:val="004432F3"/>
    <w:rsid w:val="0044474A"/>
    <w:rsid w:val="00444B63"/>
    <w:rsid w:val="004501C3"/>
    <w:rsid w:val="00454D9E"/>
    <w:rsid w:val="00455D93"/>
    <w:rsid w:val="00457B2E"/>
    <w:rsid w:val="00462ACB"/>
    <w:rsid w:val="00463386"/>
    <w:rsid w:val="00463660"/>
    <w:rsid w:val="004711BC"/>
    <w:rsid w:val="00475244"/>
    <w:rsid w:val="004811E9"/>
    <w:rsid w:val="00481798"/>
    <w:rsid w:val="004842F9"/>
    <w:rsid w:val="00491DA7"/>
    <w:rsid w:val="0049234C"/>
    <w:rsid w:val="00494711"/>
    <w:rsid w:val="004A55EE"/>
    <w:rsid w:val="004B2FBE"/>
    <w:rsid w:val="004B6BE9"/>
    <w:rsid w:val="004B7D5F"/>
    <w:rsid w:val="004C1F65"/>
    <w:rsid w:val="004C307D"/>
    <w:rsid w:val="004C436A"/>
    <w:rsid w:val="004D1BDE"/>
    <w:rsid w:val="004D1DA3"/>
    <w:rsid w:val="004D63F5"/>
    <w:rsid w:val="004D6CE0"/>
    <w:rsid w:val="004D6F62"/>
    <w:rsid w:val="004D784D"/>
    <w:rsid w:val="004E2E5B"/>
    <w:rsid w:val="004E5A95"/>
    <w:rsid w:val="004E6E47"/>
    <w:rsid w:val="004F1328"/>
    <w:rsid w:val="004F531D"/>
    <w:rsid w:val="00503EDD"/>
    <w:rsid w:val="00512196"/>
    <w:rsid w:val="00512FA3"/>
    <w:rsid w:val="005158A0"/>
    <w:rsid w:val="00520464"/>
    <w:rsid w:val="00533F4B"/>
    <w:rsid w:val="00536EF1"/>
    <w:rsid w:val="00540264"/>
    <w:rsid w:val="00542ACE"/>
    <w:rsid w:val="0054763F"/>
    <w:rsid w:val="0055150A"/>
    <w:rsid w:val="00552D54"/>
    <w:rsid w:val="00570BAC"/>
    <w:rsid w:val="00580D35"/>
    <w:rsid w:val="0058188E"/>
    <w:rsid w:val="00581E1A"/>
    <w:rsid w:val="00584D5A"/>
    <w:rsid w:val="0058660E"/>
    <w:rsid w:val="00592740"/>
    <w:rsid w:val="00595522"/>
    <w:rsid w:val="005A1351"/>
    <w:rsid w:val="005A1F59"/>
    <w:rsid w:val="005A2807"/>
    <w:rsid w:val="005A5148"/>
    <w:rsid w:val="005A6A0B"/>
    <w:rsid w:val="005A788C"/>
    <w:rsid w:val="005B07D5"/>
    <w:rsid w:val="005B56AF"/>
    <w:rsid w:val="005B6A96"/>
    <w:rsid w:val="005C1409"/>
    <w:rsid w:val="005C2A47"/>
    <w:rsid w:val="005C3111"/>
    <w:rsid w:val="005C54AD"/>
    <w:rsid w:val="005C70FE"/>
    <w:rsid w:val="005D59DB"/>
    <w:rsid w:val="005D6246"/>
    <w:rsid w:val="005D75DF"/>
    <w:rsid w:val="005E49FB"/>
    <w:rsid w:val="005F18BE"/>
    <w:rsid w:val="005F26E6"/>
    <w:rsid w:val="005F5968"/>
    <w:rsid w:val="005F64F6"/>
    <w:rsid w:val="005F73CC"/>
    <w:rsid w:val="0060437C"/>
    <w:rsid w:val="00606B37"/>
    <w:rsid w:val="00615429"/>
    <w:rsid w:val="0062061A"/>
    <w:rsid w:val="00620F67"/>
    <w:rsid w:val="0062101B"/>
    <w:rsid w:val="00622E14"/>
    <w:rsid w:val="0062654A"/>
    <w:rsid w:val="00631D96"/>
    <w:rsid w:val="00634B8F"/>
    <w:rsid w:val="00641497"/>
    <w:rsid w:val="006468CF"/>
    <w:rsid w:val="00647000"/>
    <w:rsid w:val="00650B6C"/>
    <w:rsid w:val="0065525E"/>
    <w:rsid w:val="00657AAE"/>
    <w:rsid w:val="00662390"/>
    <w:rsid w:val="006624B4"/>
    <w:rsid w:val="006719AA"/>
    <w:rsid w:val="0067256F"/>
    <w:rsid w:val="00675530"/>
    <w:rsid w:val="00684D3D"/>
    <w:rsid w:val="00686ABA"/>
    <w:rsid w:val="00686DCA"/>
    <w:rsid w:val="00686E75"/>
    <w:rsid w:val="006878EC"/>
    <w:rsid w:val="00692365"/>
    <w:rsid w:val="0069792B"/>
    <w:rsid w:val="006A5BAE"/>
    <w:rsid w:val="006A5DC3"/>
    <w:rsid w:val="006B1D53"/>
    <w:rsid w:val="006B27E4"/>
    <w:rsid w:val="006B2EFB"/>
    <w:rsid w:val="006B38B0"/>
    <w:rsid w:val="006C35A1"/>
    <w:rsid w:val="006C5B7E"/>
    <w:rsid w:val="006D2A49"/>
    <w:rsid w:val="006D5740"/>
    <w:rsid w:val="006D5931"/>
    <w:rsid w:val="006D631E"/>
    <w:rsid w:val="006D6E2F"/>
    <w:rsid w:val="006E09B3"/>
    <w:rsid w:val="006E1801"/>
    <w:rsid w:val="006E559A"/>
    <w:rsid w:val="006E5911"/>
    <w:rsid w:val="006E6DEA"/>
    <w:rsid w:val="006F12FC"/>
    <w:rsid w:val="006F1788"/>
    <w:rsid w:val="007009AA"/>
    <w:rsid w:val="00701614"/>
    <w:rsid w:val="00703A13"/>
    <w:rsid w:val="00704696"/>
    <w:rsid w:val="007048BF"/>
    <w:rsid w:val="007060BB"/>
    <w:rsid w:val="00714729"/>
    <w:rsid w:val="00715326"/>
    <w:rsid w:val="00715344"/>
    <w:rsid w:val="00716419"/>
    <w:rsid w:val="00717A65"/>
    <w:rsid w:val="00723C2E"/>
    <w:rsid w:val="00731EFE"/>
    <w:rsid w:val="0073311C"/>
    <w:rsid w:val="007331A7"/>
    <w:rsid w:val="00734ED0"/>
    <w:rsid w:val="00741BB1"/>
    <w:rsid w:val="00755445"/>
    <w:rsid w:val="007564F8"/>
    <w:rsid w:val="007604D0"/>
    <w:rsid w:val="007620EE"/>
    <w:rsid w:val="00776AA1"/>
    <w:rsid w:val="00793488"/>
    <w:rsid w:val="007A198C"/>
    <w:rsid w:val="007A1C3D"/>
    <w:rsid w:val="007A35EA"/>
    <w:rsid w:val="007A508C"/>
    <w:rsid w:val="007A591E"/>
    <w:rsid w:val="007A5FD7"/>
    <w:rsid w:val="007A6267"/>
    <w:rsid w:val="007A73F3"/>
    <w:rsid w:val="007B7498"/>
    <w:rsid w:val="007C317D"/>
    <w:rsid w:val="007C4F5E"/>
    <w:rsid w:val="007C523A"/>
    <w:rsid w:val="007D6B42"/>
    <w:rsid w:val="007E1EC9"/>
    <w:rsid w:val="007E3AD5"/>
    <w:rsid w:val="007E76C5"/>
    <w:rsid w:val="007F7C6F"/>
    <w:rsid w:val="00801DD7"/>
    <w:rsid w:val="00804985"/>
    <w:rsid w:val="00804D37"/>
    <w:rsid w:val="0080597B"/>
    <w:rsid w:val="00806FC6"/>
    <w:rsid w:val="008151DC"/>
    <w:rsid w:val="00816065"/>
    <w:rsid w:val="008173FF"/>
    <w:rsid w:val="00820B40"/>
    <w:rsid w:val="00822864"/>
    <w:rsid w:val="00823881"/>
    <w:rsid w:val="00824BD9"/>
    <w:rsid w:val="008251DB"/>
    <w:rsid w:val="00826944"/>
    <w:rsid w:val="008304F0"/>
    <w:rsid w:val="00832C63"/>
    <w:rsid w:val="00836C52"/>
    <w:rsid w:val="0085623D"/>
    <w:rsid w:val="008600BC"/>
    <w:rsid w:val="00860A18"/>
    <w:rsid w:val="00862B19"/>
    <w:rsid w:val="008670B8"/>
    <w:rsid w:val="008674DF"/>
    <w:rsid w:val="008675B7"/>
    <w:rsid w:val="008708C9"/>
    <w:rsid w:val="00875F18"/>
    <w:rsid w:val="00882E58"/>
    <w:rsid w:val="008835A7"/>
    <w:rsid w:val="00884596"/>
    <w:rsid w:val="008A2F21"/>
    <w:rsid w:val="008A69C1"/>
    <w:rsid w:val="008A7071"/>
    <w:rsid w:val="008A7D81"/>
    <w:rsid w:val="008B2F9F"/>
    <w:rsid w:val="008B4EFD"/>
    <w:rsid w:val="008B5B34"/>
    <w:rsid w:val="008B5FB8"/>
    <w:rsid w:val="008C00F9"/>
    <w:rsid w:val="008C2165"/>
    <w:rsid w:val="008C2B53"/>
    <w:rsid w:val="008C43E8"/>
    <w:rsid w:val="008C5BBC"/>
    <w:rsid w:val="008C7F6A"/>
    <w:rsid w:val="008D5F61"/>
    <w:rsid w:val="008E061E"/>
    <w:rsid w:val="008E117B"/>
    <w:rsid w:val="008E28E2"/>
    <w:rsid w:val="008E396F"/>
    <w:rsid w:val="008E4587"/>
    <w:rsid w:val="008E772B"/>
    <w:rsid w:val="008F1AB0"/>
    <w:rsid w:val="008F20AA"/>
    <w:rsid w:val="008F34BC"/>
    <w:rsid w:val="008F365D"/>
    <w:rsid w:val="008F7527"/>
    <w:rsid w:val="009018E8"/>
    <w:rsid w:val="0090474D"/>
    <w:rsid w:val="00905260"/>
    <w:rsid w:val="00906A08"/>
    <w:rsid w:val="00906B5A"/>
    <w:rsid w:val="00910BC7"/>
    <w:rsid w:val="009111C1"/>
    <w:rsid w:val="009116BE"/>
    <w:rsid w:val="0091557F"/>
    <w:rsid w:val="00921EC0"/>
    <w:rsid w:val="0092472F"/>
    <w:rsid w:val="00925A14"/>
    <w:rsid w:val="00933F37"/>
    <w:rsid w:val="0093626A"/>
    <w:rsid w:val="009362C8"/>
    <w:rsid w:val="0094118F"/>
    <w:rsid w:val="00943EB5"/>
    <w:rsid w:val="0094402A"/>
    <w:rsid w:val="00951BE5"/>
    <w:rsid w:val="00952256"/>
    <w:rsid w:val="00952E99"/>
    <w:rsid w:val="00955354"/>
    <w:rsid w:val="00957350"/>
    <w:rsid w:val="00961B4F"/>
    <w:rsid w:val="00965B26"/>
    <w:rsid w:val="00967257"/>
    <w:rsid w:val="00967EA2"/>
    <w:rsid w:val="00970B9D"/>
    <w:rsid w:val="00970BA0"/>
    <w:rsid w:val="0097102F"/>
    <w:rsid w:val="00971A53"/>
    <w:rsid w:val="00984118"/>
    <w:rsid w:val="009969DB"/>
    <w:rsid w:val="009A1510"/>
    <w:rsid w:val="009A167F"/>
    <w:rsid w:val="009A2FF3"/>
    <w:rsid w:val="009A3CC3"/>
    <w:rsid w:val="009A5C66"/>
    <w:rsid w:val="009A681D"/>
    <w:rsid w:val="009B2C9D"/>
    <w:rsid w:val="009B3206"/>
    <w:rsid w:val="009B3B40"/>
    <w:rsid w:val="009B5664"/>
    <w:rsid w:val="009B6C58"/>
    <w:rsid w:val="009B7BBF"/>
    <w:rsid w:val="009C01AB"/>
    <w:rsid w:val="009C2D07"/>
    <w:rsid w:val="009C33E0"/>
    <w:rsid w:val="009C34D9"/>
    <w:rsid w:val="009C6439"/>
    <w:rsid w:val="009C654D"/>
    <w:rsid w:val="009D0E8B"/>
    <w:rsid w:val="009D2B02"/>
    <w:rsid w:val="009D7825"/>
    <w:rsid w:val="009E4750"/>
    <w:rsid w:val="009E4F26"/>
    <w:rsid w:val="009E5E9D"/>
    <w:rsid w:val="009F10EA"/>
    <w:rsid w:val="009F402B"/>
    <w:rsid w:val="009F5E39"/>
    <w:rsid w:val="009F6BC1"/>
    <w:rsid w:val="00A004C9"/>
    <w:rsid w:val="00A0088D"/>
    <w:rsid w:val="00A015AF"/>
    <w:rsid w:val="00A024A0"/>
    <w:rsid w:val="00A02739"/>
    <w:rsid w:val="00A0695B"/>
    <w:rsid w:val="00A100DD"/>
    <w:rsid w:val="00A10FB0"/>
    <w:rsid w:val="00A15EAB"/>
    <w:rsid w:val="00A17B59"/>
    <w:rsid w:val="00A2053F"/>
    <w:rsid w:val="00A22061"/>
    <w:rsid w:val="00A22F04"/>
    <w:rsid w:val="00A317B1"/>
    <w:rsid w:val="00A319BF"/>
    <w:rsid w:val="00A33F55"/>
    <w:rsid w:val="00A33FED"/>
    <w:rsid w:val="00A362C3"/>
    <w:rsid w:val="00A41CFC"/>
    <w:rsid w:val="00A4723F"/>
    <w:rsid w:val="00A63D89"/>
    <w:rsid w:val="00A64C35"/>
    <w:rsid w:val="00A66756"/>
    <w:rsid w:val="00A672F0"/>
    <w:rsid w:val="00A67592"/>
    <w:rsid w:val="00A7034B"/>
    <w:rsid w:val="00A725C3"/>
    <w:rsid w:val="00A72C81"/>
    <w:rsid w:val="00A744B6"/>
    <w:rsid w:val="00A766F3"/>
    <w:rsid w:val="00A77355"/>
    <w:rsid w:val="00A806BC"/>
    <w:rsid w:val="00A82131"/>
    <w:rsid w:val="00A8379C"/>
    <w:rsid w:val="00A855C5"/>
    <w:rsid w:val="00A85817"/>
    <w:rsid w:val="00A85F01"/>
    <w:rsid w:val="00A9355D"/>
    <w:rsid w:val="00A93951"/>
    <w:rsid w:val="00A97FFE"/>
    <w:rsid w:val="00AA1600"/>
    <w:rsid w:val="00AA7469"/>
    <w:rsid w:val="00AA77BC"/>
    <w:rsid w:val="00AB12AE"/>
    <w:rsid w:val="00AB3C19"/>
    <w:rsid w:val="00AB71D8"/>
    <w:rsid w:val="00AB7E65"/>
    <w:rsid w:val="00AC0010"/>
    <w:rsid w:val="00AC0E05"/>
    <w:rsid w:val="00AC0F89"/>
    <w:rsid w:val="00AC27FD"/>
    <w:rsid w:val="00AC7601"/>
    <w:rsid w:val="00AD069D"/>
    <w:rsid w:val="00AD53D9"/>
    <w:rsid w:val="00AD70B1"/>
    <w:rsid w:val="00AE0359"/>
    <w:rsid w:val="00AE0588"/>
    <w:rsid w:val="00AE063D"/>
    <w:rsid w:val="00AE4104"/>
    <w:rsid w:val="00AF038A"/>
    <w:rsid w:val="00AF20FC"/>
    <w:rsid w:val="00AF41FC"/>
    <w:rsid w:val="00AF54C0"/>
    <w:rsid w:val="00AF5BC5"/>
    <w:rsid w:val="00AF5EF7"/>
    <w:rsid w:val="00B02290"/>
    <w:rsid w:val="00B02D34"/>
    <w:rsid w:val="00B04EFF"/>
    <w:rsid w:val="00B146E7"/>
    <w:rsid w:val="00B15DC8"/>
    <w:rsid w:val="00B23F4E"/>
    <w:rsid w:val="00B245C0"/>
    <w:rsid w:val="00B252AD"/>
    <w:rsid w:val="00B31028"/>
    <w:rsid w:val="00B313D2"/>
    <w:rsid w:val="00B40CC8"/>
    <w:rsid w:val="00B433DB"/>
    <w:rsid w:val="00B45100"/>
    <w:rsid w:val="00B509DC"/>
    <w:rsid w:val="00B57BA1"/>
    <w:rsid w:val="00B6488D"/>
    <w:rsid w:val="00B667C1"/>
    <w:rsid w:val="00B72156"/>
    <w:rsid w:val="00B75331"/>
    <w:rsid w:val="00B8226F"/>
    <w:rsid w:val="00B82426"/>
    <w:rsid w:val="00B82593"/>
    <w:rsid w:val="00B82AFE"/>
    <w:rsid w:val="00B83D6E"/>
    <w:rsid w:val="00B8455A"/>
    <w:rsid w:val="00B85950"/>
    <w:rsid w:val="00B929E7"/>
    <w:rsid w:val="00B97635"/>
    <w:rsid w:val="00B97725"/>
    <w:rsid w:val="00BA49F4"/>
    <w:rsid w:val="00BA6338"/>
    <w:rsid w:val="00BA7246"/>
    <w:rsid w:val="00BA77A4"/>
    <w:rsid w:val="00BB6E9C"/>
    <w:rsid w:val="00BC3CF1"/>
    <w:rsid w:val="00BC41BC"/>
    <w:rsid w:val="00BD00E6"/>
    <w:rsid w:val="00BD20B3"/>
    <w:rsid w:val="00BD23D2"/>
    <w:rsid w:val="00BD3396"/>
    <w:rsid w:val="00BD6AFB"/>
    <w:rsid w:val="00BE1144"/>
    <w:rsid w:val="00BE3AA3"/>
    <w:rsid w:val="00BE6429"/>
    <w:rsid w:val="00BE7CE1"/>
    <w:rsid w:val="00BF0503"/>
    <w:rsid w:val="00BF408C"/>
    <w:rsid w:val="00BF507E"/>
    <w:rsid w:val="00C01EF8"/>
    <w:rsid w:val="00C023E3"/>
    <w:rsid w:val="00C02DF2"/>
    <w:rsid w:val="00C036C6"/>
    <w:rsid w:val="00C04507"/>
    <w:rsid w:val="00C06A8C"/>
    <w:rsid w:val="00C111EF"/>
    <w:rsid w:val="00C15D3A"/>
    <w:rsid w:val="00C25787"/>
    <w:rsid w:val="00C25C16"/>
    <w:rsid w:val="00C26BCA"/>
    <w:rsid w:val="00C2712D"/>
    <w:rsid w:val="00C31DEA"/>
    <w:rsid w:val="00C33493"/>
    <w:rsid w:val="00C34BBC"/>
    <w:rsid w:val="00C40225"/>
    <w:rsid w:val="00C46A21"/>
    <w:rsid w:val="00C50453"/>
    <w:rsid w:val="00C6093C"/>
    <w:rsid w:val="00C60DA7"/>
    <w:rsid w:val="00C6197F"/>
    <w:rsid w:val="00C6329E"/>
    <w:rsid w:val="00C65675"/>
    <w:rsid w:val="00C66F24"/>
    <w:rsid w:val="00C7037C"/>
    <w:rsid w:val="00C70F5E"/>
    <w:rsid w:val="00C750F1"/>
    <w:rsid w:val="00C772FD"/>
    <w:rsid w:val="00C90F2F"/>
    <w:rsid w:val="00CA432A"/>
    <w:rsid w:val="00CA50E9"/>
    <w:rsid w:val="00CA785A"/>
    <w:rsid w:val="00CB046E"/>
    <w:rsid w:val="00CC0811"/>
    <w:rsid w:val="00CC598A"/>
    <w:rsid w:val="00CC5AB8"/>
    <w:rsid w:val="00CD14B2"/>
    <w:rsid w:val="00CD23AA"/>
    <w:rsid w:val="00CD513E"/>
    <w:rsid w:val="00CD76FB"/>
    <w:rsid w:val="00CD7CAC"/>
    <w:rsid w:val="00CE00B1"/>
    <w:rsid w:val="00CE6758"/>
    <w:rsid w:val="00CE6954"/>
    <w:rsid w:val="00CF1BF9"/>
    <w:rsid w:val="00CF3145"/>
    <w:rsid w:val="00CF3504"/>
    <w:rsid w:val="00CF4843"/>
    <w:rsid w:val="00CF7712"/>
    <w:rsid w:val="00D004E9"/>
    <w:rsid w:val="00D00BD6"/>
    <w:rsid w:val="00D018C1"/>
    <w:rsid w:val="00D06116"/>
    <w:rsid w:val="00D118F9"/>
    <w:rsid w:val="00D119B8"/>
    <w:rsid w:val="00D17CC9"/>
    <w:rsid w:val="00D206A5"/>
    <w:rsid w:val="00D24033"/>
    <w:rsid w:val="00D26E6E"/>
    <w:rsid w:val="00D27DE0"/>
    <w:rsid w:val="00D37E27"/>
    <w:rsid w:val="00D40C65"/>
    <w:rsid w:val="00D414D5"/>
    <w:rsid w:val="00D418B0"/>
    <w:rsid w:val="00D41F5A"/>
    <w:rsid w:val="00D43430"/>
    <w:rsid w:val="00D43F97"/>
    <w:rsid w:val="00D452C8"/>
    <w:rsid w:val="00D45B10"/>
    <w:rsid w:val="00D46E45"/>
    <w:rsid w:val="00D5143D"/>
    <w:rsid w:val="00D55B70"/>
    <w:rsid w:val="00D55E15"/>
    <w:rsid w:val="00D5615E"/>
    <w:rsid w:val="00D608F2"/>
    <w:rsid w:val="00D61F95"/>
    <w:rsid w:val="00D64C8F"/>
    <w:rsid w:val="00D70B0D"/>
    <w:rsid w:val="00D73896"/>
    <w:rsid w:val="00D7568F"/>
    <w:rsid w:val="00D82368"/>
    <w:rsid w:val="00D84272"/>
    <w:rsid w:val="00D84427"/>
    <w:rsid w:val="00D846F7"/>
    <w:rsid w:val="00D86DC5"/>
    <w:rsid w:val="00D918DC"/>
    <w:rsid w:val="00D930CF"/>
    <w:rsid w:val="00D93FB1"/>
    <w:rsid w:val="00DA2038"/>
    <w:rsid w:val="00DA277D"/>
    <w:rsid w:val="00DA7353"/>
    <w:rsid w:val="00DB48FC"/>
    <w:rsid w:val="00DC2198"/>
    <w:rsid w:val="00DC4E58"/>
    <w:rsid w:val="00DC4F5B"/>
    <w:rsid w:val="00DC6DE5"/>
    <w:rsid w:val="00DD5B35"/>
    <w:rsid w:val="00DE06FE"/>
    <w:rsid w:val="00DF21C0"/>
    <w:rsid w:val="00DF7B97"/>
    <w:rsid w:val="00E033DC"/>
    <w:rsid w:val="00E073AB"/>
    <w:rsid w:val="00E14C01"/>
    <w:rsid w:val="00E22151"/>
    <w:rsid w:val="00E23B95"/>
    <w:rsid w:val="00E31227"/>
    <w:rsid w:val="00E320C9"/>
    <w:rsid w:val="00E338EC"/>
    <w:rsid w:val="00E41B8C"/>
    <w:rsid w:val="00E43D79"/>
    <w:rsid w:val="00E4661F"/>
    <w:rsid w:val="00E517DB"/>
    <w:rsid w:val="00E51C25"/>
    <w:rsid w:val="00E52860"/>
    <w:rsid w:val="00E52E97"/>
    <w:rsid w:val="00E54DAC"/>
    <w:rsid w:val="00E55712"/>
    <w:rsid w:val="00E65E5F"/>
    <w:rsid w:val="00E71BFA"/>
    <w:rsid w:val="00E72B2F"/>
    <w:rsid w:val="00E7408F"/>
    <w:rsid w:val="00E75C12"/>
    <w:rsid w:val="00E84A31"/>
    <w:rsid w:val="00E922F0"/>
    <w:rsid w:val="00E94D9F"/>
    <w:rsid w:val="00E96BF3"/>
    <w:rsid w:val="00E979D5"/>
    <w:rsid w:val="00E97F24"/>
    <w:rsid w:val="00EA1873"/>
    <w:rsid w:val="00EA1B7C"/>
    <w:rsid w:val="00EA3302"/>
    <w:rsid w:val="00EB0684"/>
    <w:rsid w:val="00EB1E71"/>
    <w:rsid w:val="00EB2481"/>
    <w:rsid w:val="00EB3DAA"/>
    <w:rsid w:val="00EB4866"/>
    <w:rsid w:val="00EB513F"/>
    <w:rsid w:val="00EB6697"/>
    <w:rsid w:val="00EB7696"/>
    <w:rsid w:val="00EC020C"/>
    <w:rsid w:val="00EC270C"/>
    <w:rsid w:val="00EC37A4"/>
    <w:rsid w:val="00EC577F"/>
    <w:rsid w:val="00ED0F21"/>
    <w:rsid w:val="00ED24A5"/>
    <w:rsid w:val="00ED3759"/>
    <w:rsid w:val="00ED3DCD"/>
    <w:rsid w:val="00EE3E5D"/>
    <w:rsid w:val="00EF1951"/>
    <w:rsid w:val="00EF2ED8"/>
    <w:rsid w:val="00EF2F37"/>
    <w:rsid w:val="00F02564"/>
    <w:rsid w:val="00F03CB0"/>
    <w:rsid w:val="00F10215"/>
    <w:rsid w:val="00F12EA7"/>
    <w:rsid w:val="00F14045"/>
    <w:rsid w:val="00F1444E"/>
    <w:rsid w:val="00F17266"/>
    <w:rsid w:val="00F2496D"/>
    <w:rsid w:val="00F26319"/>
    <w:rsid w:val="00F30274"/>
    <w:rsid w:val="00F30B9D"/>
    <w:rsid w:val="00F34CA2"/>
    <w:rsid w:val="00F4641E"/>
    <w:rsid w:val="00F4661F"/>
    <w:rsid w:val="00F532DE"/>
    <w:rsid w:val="00F6373C"/>
    <w:rsid w:val="00F65AC1"/>
    <w:rsid w:val="00F65FFD"/>
    <w:rsid w:val="00F671D1"/>
    <w:rsid w:val="00F67D78"/>
    <w:rsid w:val="00F84000"/>
    <w:rsid w:val="00F85812"/>
    <w:rsid w:val="00F87424"/>
    <w:rsid w:val="00F90704"/>
    <w:rsid w:val="00F90CAF"/>
    <w:rsid w:val="00F95634"/>
    <w:rsid w:val="00F9603F"/>
    <w:rsid w:val="00F961E6"/>
    <w:rsid w:val="00F96DB7"/>
    <w:rsid w:val="00FA1756"/>
    <w:rsid w:val="00FA2765"/>
    <w:rsid w:val="00FA2EE1"/>
    <w:rsid w:val="00FB1D45"/>
    <w:rsid w:val="00FB2FA7"/>
    <w:rsid w:val="00FB3AD7"/>
    <w:rsid w:val="00FB5D25"/>
    <w:rsid w:val="00FB770B"/>
    <w:rsid w:val="00FC3674"/>
    <w:rsid w:val="00FC4D18"/>
    <w:rsid w:val="00FC54E7"/>
    <w:rsid w:val="00FC5767"/>
    <w:rsid w:val="00FC5989"/>
    <w:rsid w:val="00FD32DA"/>
    <w:rsid w:val="00FD3BF6"/>
    <w:rsid w:val="00FD7D93"/>
    <w:rsid w:val="00FE69D1"/>
    <w:rsid w:val="00FE7E2A"/>
    <w:rsid w:val="00FF1239"/>
    <w:rsid w:val="00FF1400"/>
    <w:rsid w:val="00FF325D"/>
    <w:rsid w:val="00FF3CE8"/>
    <w:rsid w:val="00FF403E"/>
    <w:rsid w:val="00FF7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E0A00D"/>
  <w15:chartTrackingRefBased/>
  <w15:docId w15:val="{2347D52E-92C1-4088-9227-341D207CF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60EE"/>
    <w:pPr>
      <w:ind w:left="720"/>
      <w:contextualSpacing/>
    </w:pPr>
  </w:style>
  <w:style w:type="character" w:styleId="Hyperlink">
    <w:name w:val="Hyperlink"/>
    <w:basedOn w:val="DefaultParagraphFont"/>
    <w:uiPriority w:val="99"/>
    <w:semiHidden/>
    <w:unhideWhenUsed/>
    <w:rsid w:val="00C772FD"/>
    <w:rPr>
      <w:color w:val="0000FF"/>
      <w:u w:val="single"/>
    </w:rPr>
  </w:style>
  <w:style w:type="paragraph" w:customStyle="1" w:styleId="Default">
    <w:name w:val="Default"/>
    <w:rsid w:val="00B23F4E"/>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570BAC"/>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BD33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3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9a6731c-53d6-464c-b253-c810b90fd6a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E862E6E60497C4680C5AB25B02F4E10" ma:contentTypeVersion="17" ma:contentTypeDescription="Create a new document." ma:contentTypeScope="" ma:versionID="275f754b8855d113a91ff262e64920c5">
  <xsd:schema xmlns:xsd="http://www.w3.org/2001/XMLSchema" xmlns:xs="http://www.w3.org/2001/XMLSchema" xmlns:p="http://schemas.microsoft.com/office/2006/metadata/properties" xmlns:ns3="7eb3d039-33b6-4495-9bc2-698ff4d5488a" xmlns:ns4="c9a6731c-53d6-464c-b253-c810b90fd6a8" targetNamespace="http://schemas.microsoft.com/office/2006/metadata/properties" ma:root="true" ma:fieldsID="3d5b3455dcd54eca4150d30740e5049a" ns3:_="" ns4:_="">
    <xsd:import namespace="7eb3d039-33b6-4495-9bc2-698ff4d5488a"/>
    <xsd:import namespace="c9a6731c-53d6-464c-b253-c810b90fd6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b3d039-33b6-4495-9bc2-698ff4d5488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a6731c-53d6-464c-b253-c810b90fd6a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CB1ED-4E6B-4E92-9FBF-294F9D072A6A}">
  <ds:schemaRefs>
    <ds:schemaRef ds:uri="http://purl.org/dc/terms/"/>
    <ds:schemaRef ds:uri="http://www.w3.org/XML/1998/namespace"/>
    <ds:schemaRef ds:uri="http://schemas.microsoft.com/office/2006/metadata/properties"/>
    <ds:schemaRef ds:uri="http://purl.org/dc/elements/1.1/"/>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c9a6731c-53d6-464c-b253-c810b90fd6a8"/>
    <ds:schemaRef ds:uri="7eb3d039-33b6-4495-9bc2-698ff4d5488a"/>
  </ds:schemaRefs>
</ds:datastoreItem>
</file>

<file path=customXml/itemProps2.xml><?xml version="1.0" encoding="utf-8"?>
<ds:datastoreItem xmlns:ds="http://schemas.openxmlformats.org/officeDocument/2006/customXml" ds:itemID="{7A37AFC1-A743-41F2-BD98-D123A0E7E1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b3d039-33b6-4495-9bc2-698ff4d5488a"/>
    <ds:schemaRef ds:uri="c9a6731c-53d6-464c-b253-c810b90fd6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01052E-F2BC-49C5-9D38-D760D214E6DC}">
  <ds:schemaRefs>
    <ds:schemaRef ds:uri="http://schemas.microsoft.com/sharepoint/v3/contenttype/forms"/>
  </ds:schemaRefs>
</ds:datastoreItem>
</file>

<file path=customXml/itemProps4.xml><?xml version="1.0" encoding="utf-8"?>
<ds:datastoreItem xmlns:ds="http://schemas.openxmlformats.org/officeDocument/2006/customXml" ds:itemID="{3CDDF65D-82F9-4D2B-9E8F-BD06D1C23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4</Pages>
  <Words>12055</Words>
  <Characters>196658</Characters>
  <Application>Microsoft Office Word</Application>
  <DocSecurity>0</DocSecurity>
  <Lines>3171</Lines>
  <Paragraphs>1075</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20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liams (Cardiff and Vale UHB - Community Dietitians)</dc:creator>
  <cp:keywords/>
  <dc:description/>
  <cp:lastModifiedBy>Lisa Williams (Cardiff and Vale UHB - Community Dietitians)</cp:lastModifiedBy>
  <cp:revision>7</cp:revision>
  <dcterms:created xsi:type="dcterms:W3CDTF">2024-11-14T00:28:00Z</dcterms:created>
  <dcterms:modified xsi:type="dcterms:W3CDTF">2024-11-19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514cf-1241-4ac7-ab7d-4876c0e4777a</vt:lpwstr>
  </property>
  <property fmtid="{D5CDD505-2E9C-101B-9397-08002B2CF9AE}" pid="3" name="ZOTERO_PREF_1">
    <vt:lpwstr>&lt;data data-version="3" zotero-version="6.0.36"&gt;&lt;session id="5hUIRJQe"/&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ContentTypeId">
    <vt:lpwstr>0x010100FE862E6E60497C4680C5AB25B02F4E10</vt:lpwstr>
  </property>
</Properties>
</file>